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29C02" w14:textId="77777777" w:rsidR="001C794C" w:rsidRDefault="001C794C" w:rsidP="001C794C">
      <w:pPr>
        <w:pStyle w:val="Abstract"/>
        <w:spacing w:line="276" w:lineRule="auto"/>
        <w:jc w:val="center"/>
        <w:rPr>
          <w:rFonts w:eastAsia="Times New Roman"/>
          <w:b/>
          <w:bCs/>
          <w:i w:val="0"/>
          <w:kern w:val="36"/>
          <w:sz w:val="24"/>
          <w:szCs w:val="22"/>
          <w:lang w:val="en-IN" w:eastAsia="en-IN"/>
        </w:rPr>
      </w:pPr>
    </w:p>
    <w:p w14:paraId="1FE7BE43" w14:textId="77777777" w:rsidR="001C794C" w:rsidRDefault="001C794C" w:rsidP="001C794C">
      <w:pPr>
        <w:pStyle w:val="Abstract"/>
        <w:spacing w:line="276" w:lineRule="auto"/>
        <w:jc w:val="center"/>
        <w:rPr>
          <w:rFonts w:eastAsia="Times New Roman"/>
          <w:b/>
          <w:bCs/>
          <w:i w:val="0"/>
          <w:kern w:val="36"/>
          <w:sz w:val="24"/>
          <w:szCs w:val="22"/>
          <w:lang w:val="en-IN" w:eastAsia="en-IN"/>
        </w:rPr>
      </w:pPr>
    </w:p>
    <w:p w14:paraId="4EF2C885" w14:textId="1960FB2A" w:rsidR="00BB437D" w:rsidRPr="0064317B" w:rsidRDefault="00BB437D" w:rsidP="00BB437D">
      <w:pPr>
        <w:jc w:val="center"/>
        <w:rPr>
          <w:rFonts w:ascii="Times New Roman" w:hAnsi="Times New Roman" w:cs="Times New Roman"/>
          <w:b/>
          <w:bCs/>
        </w:rPr>
      </w:pPr>
      <w:bookmarkStart w:id="0" w:name="_Hlk52188881"/>
      <w:r w:rsidRPr="0064317B">
        <w:rPr>
          <w:rFonts w:ascii="Times New Roman" w:eastAsia="TimesNewRomanPSMT" w:hAnsi="Times New Roman" w:cs="Times New Roman"/>
          <w:b/>
          <w:bCs/>
          <w:color w:val="000000" w:themeColor="text1"/>
        </w:rPr>
        <w:t>NF-κB</w:t>
      </w:r>
      <w:r w:rsidRPr="004C3DDB">
        <w:rPr>
          <w:rFonts w:ascii="Times New Roman" w:eastAsia="TimesNewRomanPSMT" w:hAnsi="Times New Roman" w:cs="Times New Roman"/>
          <w:color w:val="000000" w:themeColor="text1"/>
        </w:rPr>
        <w:t xml:space="preserve"> </w:t>
      </w:r>
      <w:r w:rsidRPr="0064317B">
        <w:rPr>
          <w:rFonts w:ascii="Times New Roman" w:hAnsi="Times New Roman" w:cs="Times New Roman"/>
          <w:b/>
          <w:bCs/>
        </w:rPr>
        <w:t>p65 regulates hepatic lipogenesis by promoting the nuclear entry of ChREBP in response to high carbohydrate diet</w:t>
      </w:r>
    </w:p>
    <w:p w14:paraId="473FF134" w14:textId="77777777" w:rsidR="00BB437D" w:rsidRPr="003F2E48" w:rsidRDefault="00BB437D" w:rsidP="00BB437D">
      <w:pPr>
        <w:pStyle w:val="Abstract"/>
        <w:spacing w:line="240" w:lineRule="auto"/>
        <w:ind w:left="-284" w:right="-188"/>
        <w:jc w:val="center"/>
        <w:rPr>
          <w:b/>
          <w:i w:val="0"/>
          <w:color w:val="000000" w:themeColor="text1"/>
          <w:sz w:val="22"/>
          <w:szCs w:val="22"/>
        </w:rPr>
      </w:pPr>
    </w:p>
    <w:p w14:paraId="7B151F98" w14:textId="77777777" w:rsidR="00BB437D" w:rsidRPr="003F2E48" w:rsidRDefault="00BB437D" w:rsidP="00BB437D">
      <w:pPr>
        <w:pStyle w:val="Abstract"/>
        <w:spacing w:line="240" w:lineRule="auto"/>
        <w:ind w:left="-284" w:right="-188"/>
        <w:jc w:val="center"/>
        <w:rPr>
          <w:rFonts w:eastAsia="Times New Roman"/>
          <w:b/>
          <w:bCs/>
          <w:i w:val="0"/>
          <w:kern w:val="36"/>
          <w:sz w:val="22"/>
          <w:szCs w:val="22"/>
          <w:lang w:eastAsia="en-IN"/>
        </w:rPr>
      </w:pPr>
      <w:bookmarkStart w:id="1" w:name="_Hlk52188846"/>
      <w:r w:rsidRPr="003F2E48">
        <w:rPr>
          <w:b/>
          <w:i w:val="0"/>
          <w:color w:val="000000" w:themeColor="text1"/>
          <w:sz w:val="22"/>
          <w:szCs w:val="22"/>
        </w:rPr>
        <w:t>P. Vineeth Daniel</w:t>
      </w:r>
      <w:r w:rsidRPr="003F2E48">
        <w:rPr>
          <w:b/>
          <w:color w:val="000000" w:themeColor="text1"/>
          <w:sz w:val="22"/>
          <w:szCs w:val="22"/>
          <w:vertAlign w:val="superscript"/>
        </w:rPr>
        <w:t>$</w:t>
      </w:r>
      <w:r w:rsidRPr="003F2E48">
        <w:rPr>
          <w:b/>
          <w:i w:val="0"/>
          <w:color w:val="000000" w:themeColor="text1"/>
          <w:sz w:val="22"/>
          <w:szCs w:val="22"/>
        </w:rPr>
        <w:t>, Surbhi Dogra</w:t>
      </w:r>
      <w:r w:rsidRPr="003F2E48">
        <w:rPr>
          <w:b/>
          <w:color w:val="000000" w:themeColor="text1"/>
          <w:sz w:val="22"/>
          <w:szCs w:val="22"/>
          <w:vertAlign w:val="superscript"/>
        </w:rPr>
        <w:t>$</w:t>
      </w:r>
      <w:r w:rsidRPr="003F2E48">
        <w:rPr>
          <w:b/>
          <w:i w:val="0"/>
          <w:color w:val="000000" w:themeColor="text1"/>
          <w:sz w:val="22"/>
          <w:szCs w:val="22"/>
        </w:rPr>
        <w:t>, Priya Rawat</w:t>
      </w:r>
      <w:r w:rsidRPr="003F2E48">
        <w:rPr>
          <w:b/>
          <w:color w:val="000000" w:themeColor="text1"/>
          <w:sz w:val="22"/>
          <w:szCs w:val="22"/>
          <w:vertAlign w:val="superscript"/>
        </w:rPr>
        <w:t>$</w:t>
      </w:r>
      <w:r w:rsidRPr="003F2E48">
        <w:rPr>
          <w:b/>
          <w:i w:val="0"/>
          <w:color w:val="000000" w:themeColor="text1"/>
          <w:sz w:val="22"/>
          <w:szCs w:val="22"/>
        </w:rPr>
        <w:t>, Abhinav Choubey</w:t>
      </w:r>
      <w:r w:rsidRPr="003F2E48">
        <w:rPr>
          <w:b/>
          <w:color w:val="000000" w:themeColor="text1"/>
          <w:sz w:val="22"/>
          <w:szCs w:val="22"/>
          <w:vertAlign w:val="superscript"/>
        </w:rPr>
        <w:t>$</w:t>
      </w:r>
      <w:r w:rsidRPr="003F2E48">
        <w:rPr>
          <w:b/>
          <w:i w:val="0"/>
          <w:color w:val="000000" w:themeColor="text1"/>
          <w:sz w:val="22"/>
          <w:szCs w:val="22"/>
        </w:rPr>
        <w:t>, Aiysha Siddiq Khan</w:t>
      </w:r>
      <w:r w:rsidRPr="003F2E48">
        <w:rPr>
          <w:b/>
          <w:sz w:val="22"/>
          <w:szCs w:val="22"/>
          <w:vertAlign w:val="superscript"/>
        </w:rPr>
        <w:t>‡</w:t>
      </w:r>
      <w:r w:rsidRPr="003F2E48">
        <w:rPr>
          <w:b/>
          <w:i w:val="0"/>
          <w:color w:val="000000" w:themeColor="text1"/>
          <w:sz w:val="22"/>
          <w:szCs w:val="22"/>
        </w:rPr>
        <w:t xml:space="preserve">, Sangam </w:t>
      </w:r>
      <w:proofErr w:type="spellStart"/>
      <w:r w:rsidRPr="003F2E48">
        <w:rPr>
          <w:b/>
          <w:i w:val="0"/>
          <w:color w:val="000000" w:themeColor="text1"/>
          <w:sz w:val="22"/>
          <w:szCs w:val="22"/>
        </w:rPr>
        <w:t>Rajak</w:t>
      </w:r>
      <w:proofErr w:type="spellEnd"/>
      <w:r w:rsidRPr="003F2E48">
        <w:rPr>
          <w:color w:val="000000" w:themeColor="text1"/>
          <w:sz w:val="22"/>
          <w:szCs w:val="22"/>
          <w:vertAlign w:val="superscript"/>
        </w:rPr>
        <w:t>¥</w:t>
      </w:r>
      <w:r w:rsidRPr="003F2E48">
        <w:rPr>
          <w:b/>
          <w:i w:val="0"/>
          <w:color w:val="000000" w:themeColor="text1"/>
          <w:sz w:val="22"/>
          <w:szCs w:val="22"/>
        </w:rPr>
        <w:t xml:space="preserve">, Mohan </w:t>
      </w:r>
      <w:proofErr w:type="spellStart"/>
      <w:r w:rsidRPr="003F2E48">
        <w:rPr>
          <w:b/>
          <w:i w:val="0"/>
          <w:color w:val="000000" w:themeColor="text1"/>
          <w:sz w:val="22"/>
          <w:szCs w:val="22"/>
        </w:rPr>
        <w:t>Kamthan</w:t>
      </w:r>
      <w:proofErr w:type="spellEnd"/>
      <w:r w:rsidRPr="003F2E48">
        <w:rPr>
          <w:b/>
          <w:sz w:val="22"/>
          <w:szCs w:val="22"/>
          <w:vertAlign w:val="superscript"/>
        </w:rPr>
        <w:t>‡</w:t>
      </w:r>
      <w:r w:rsidRPr="003F2E48">
        <w:rPr>
          <w:b/>
          <w:i w:val="0"/>
          <w:color w:val="000000" w:themeColor="text1"/>
          <w:sz w:val="22"/>
          <w:szCs w:val="22"/>
        </w:rPr>
        <w:t>*,</w:t>
      </w:r>
      <w:r w:rsidRPr="003F2E48">
        <w:rPr>
          <w:b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3F2E48">
        <w:rPr>
          <w:b/>
          <w:i w:val="0"/>
          <w:color w:val="000000" w:themeColor="text1"/>
          <w:sz w:val="22"/>
          <w:szCs w:val="22"/>
        </w:rPr>
        <w:t>Prosenjit Mondal</w:t>
      </w:r>
      <w:r w:rsidRPr="003F2E48">
        <w:rPr>
          <w:b/>
          <w:i w:val="0"/>
          <w:color w:val="000000" w:themeColor="text1"/>
          <w:sz w:val="22"/>
          <w:szCs w:val="22"/>
          <w:vertAlign w:val="superscript"/>
        </w:rPr>
        <w:t>$</w:t>
      </w:r>
      <w:r w:rsidRPr="003F2E48">
        <w:rPr>
          <w:b/>
          <w:i w:val="0"/>
          <w:color w:val="000000" w:themeColor="text1"/>
          <w:sz w:val="22"/>
          <w:szCs w:val="22"/>
        </w:rPr>
        <w:t xml:space="preserve">*   </w:t>
      </w:r>
    </w:p>
    <w:bookmarkEnd w:id="1"/>
    <w:p w14:paraId="746A03E6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22248E29" w14:textId="77777777" w:rsidR="00BB437D" w:rsidRPr="003F2E48" w:rsidRDefault="00BB437D" w:rsidP="00BB437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3F2E48">
        <w:rPr>
          <w:rFonts w:ascii="Times New Roman" w:hAnsi="Times New Roman" w:cs="Times New Roman"/>
          <w:b/>
          <w:i/>
          <w:color w:val="000000" w:themeColor="text1"/>
          <w:vertAlign w:val="superscript"/>
        </w:rPr>
        <w:t>$</w:t>
      </w:r>
      <w:r w:rsidRPr="003F2E48">
        <w:rPr>
          <w:rFonts w:ascii="Times New Roman" w:hAnsi="Times New Roman" w:cs="Times New Roman"/>
          <w:b/>
          <w:vertAlign w:val="superscript"/>
        </w:rPr>
        <w:t xml:space="preserve"> </w:t>
      </w:r>
      <w:r w:rsidRPr="003F2E48">
        <w:rPr>
          <w:rFonts w:ascii="Times New Roman" w:hAnsi="Times New Roman" w:cs="Times New Roman"/>
          <w:color w:val="000000" w:themeColor="text1"/>
        </w:rPr>
        <w:t>School of Basic Sciences, Indian Institute of Technology Mandi, Mandi-175001, H.P, India,</w:t>
      </w:r>
    </w:p>
    <w:p w14:paraId="6F6E7B41" w14:textId="77777777" w:rsidR="00BB437D" w:rsidRPr="003F2E48" w:rsidRDefault="00BB437D" w:rsidP="00BB437D">
      <w:pPr>
        <w:spacing w:after="0" w:line="240" w:lineRule="auto"/>
        <w:ind w:left="-142" w:firstLine="142"/>
        <w:jc w:val="center"/>
        <w:rPr>
          <w:rFonts w:ascii="Times New Roman" w:hAnsi="Times New Roman" w:cs="Times New Roman"/>
          <w:color w:val="000000" w:themeColor="text1"/>
        </w:rPr>
      </w:pPr>
      <w:r w:rsidRPr="003F2E48">
        <w:rPr>
          <w:rFonts w:ascii="Times New Roman" w:hAnsi="Times New Roman" w:cs="Times New Roman"/>
          <w:i/>
          <w:color w:val="000000" w:themeColor="text1"/>
          <w:vertAlign w:val="superscript"/>
        </w:rPr>
        <w:t xml:space="preserve">¥ </w:t>
      </w:r>
      <w:r w:rsidRPr="003F2E48">
        <w:rPr>
          <w:rFonts w:ascii="Times New Roman" w:hAnsi="Times New Roman" w:cs="Times New Roman"/>
          <w:color w:val="000000" w:themeColor="text1"/>
        </w:rPr>
        <w:t>Department of Endocrinology, Sanjay Gandhi Post Graduate Institute of Medical Sciences, Lucknow</w:t>
      </w:r>
    </w:p>
    <w:p w14:paraId="7C7B6DF0" w14:textId="77777777" w:rsidR="00BB437D" w:rsidRPr="003F2E48" w:rsidRDefault="00BB437D" w:rsidP="00BB437D">
      <w:pPr>
        <w:spacing w:after="0" w:line="240" w:lineRule="auto"/>
        <w:ind w:left="-142" w:firstLine="142"/>
        <w:jc w:val="center"/>
        <w:rPr>
          <w:rFonts w:ascii="Times New Roman" w:hAnsi="Times New Roman" w:cs="Times New Roman"/>
        </w:rPr>
      </w:pPr>
      <w:r w:rsidRPr="003F2E48">
        <w:rPr>
          <w:rFonts w:ascii="Times New Roman" w:hAnsi="Times New Roman" w:cs="Times New Roman"/>
          <w:b/>
          <w:i/>
          <w:vertAlign w:val="superscript"/>
        </w:rPr>
        <w:t xml:space="preserve">‡ </w:t>
      </w:r>
      <w:r w:rsidRPr="003F2E48">
        <w:rPr>
          <w:rFonts w:ascii="Times New Roman" w:hAnsi="Times New Roman" w:cs="Times New Roman"/>
        </w:rPr>
        <w:t>Department of Biochemistry, School of Chemical and Life Sciences Jamia Hamdard, New Delhi, India</w:t>
      </w:r>
    </w:p>
    <w:p w14:paraId="26357DCF" w14:textId="77777777" w:rsidR="00BB437D" w:rsidRPr="003F2E48" w:rsidRDefault="00BB437D" w:rsidP="00BB437D">
      <w:pPr>
        <w:pStyle w:val="Abstract"/>
        <w:spacing w:line="240" w:lineRule="auto"/>
        <w:rPr>
          <w:i w:val="0"/>
          <w:sz w:val="22"/>
          <w:szCs w:val="22"/>
          <w:lang w:val="en-US"/>
        </w:rPr>
      </w:pPr>
    </w:p>
    <w:p w14:paraId="6D283E25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b/>
          <w:color w:val="000000" w:themeColor="text1"/>
          <w:sz w:val="22"/>
          <w:szCs w:val="22"/>
        </w:rPr>
        <w:t xml:space="preserve">* </w:t>
      </w:r>
      <w:r w:rsidRPr="003F2E48">
        <w:rPr>
          <w:rFonts w:ascii="Times New Roman" w:hAnsi="Times New Roman"/>
          <w:color w:val="000000" w:themeColor="text1"/>
          <w:sz w:val="22"/>
          <w:szCs w:val="22"/>
        </w:rPr>
        <w:t>To whom correspondence should be addressed:</w:t>
      </w:r>
    </w:p>
    <w:p w14:paraId="3BE50A60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b/>
          <w:color w:val="000000" w:themeColor="text1"/>
          <w:sz w:val="22"/>
          <w:szCs w:val="22"/>
        </w:rPr>
        <w:t>Mohan Kamthan</w:t>
      </w:r>
      <w:r w:rsidRPr="003F2E48">
        <w:rPr>
          <w:rFonts w:ascii="Times New Roman" w:hAnsi="Times New Roman"/>
          <w:color w:val="000000" w:themeColor="text1"/>
          <w:sz w:val="22"/>
          <w:szCs w:val="22"/>
        </w:rPr>
        <w:t>, PhD</w:t>
      </w:r>
    </w:p>
    <w:p w14:paraId="5CCBE54E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>Department of Biochemistry,</w:t>
      </w:r>
    </w:p>
    <w:p w14:paraId="1528D8C6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>School of Chemical and Life Sciences Jamia Hamdard,</w:t>
      </w:r>
    </w:p>
    <w:p w14:paraId="5B10EBEF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>New Delhi, India</w:t>
      </w:r>
    </w:p>
    <w:p w14:paraId="33381F05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 xml:space="preserve">Email: </w:t>
      </w:r>
      <w:r w:rsidRPr="003F2E48">
        <w:rPr>
          <w:rStyle w:val="Hyperlink"/>
          <w:rFonts w:ascii="Times New Roman" w:hAnsi="Times New Roman"/>
          <w:sz w:val="22"/>
          <w:szCs w:val="22"/>
        </w:rPr>
        <w:t>kamthan.mohan@gmail.com</w:t>
      </w:r>
    </w:p>
    <w:p w14:paraId="0B0ACB93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>Phone no: 91-8127504219</w:t>
      </w:r>
    </w:p>
    <w:p w14:paraId="38308831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38E585B6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b/>
          <w:color w:val="000000" w:themeColor="text1"/>
          <w:sz w:val="22"/>
          <w:szCs w:val="22"/>
        </w:rPr>
        <w:t>Prosenjit Mondal</w:t>
      </w:r>
      <w:r w:rsidRPr="003F2E48">
        <w:rPr>
          <w:rFonts w:ascii="Times New Roman" w:hAnsi="Times New Roman"/>
          <w:color w:val="000000" w:themeColor="text1"/>
          <w:sz w:val="22"/>
          <w:szCs w:val="22"/>
        </w:rPr>
        <w:t>, PhD.,</w:t>
      </w:r>
    </w:p>
    <w:p w14:paraId="58475CA6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>School of Basic Sciences,</w:t>
      </w:r>
    </w:p>
    <w:p w14:paraId="44BA3BB9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>Indian Institute of Technology</w:t>
      </w:r>
    </w:p>
    <w:p w14:paraId="379205DE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>Mandi, H.P -175005, India</w:t>
      </w:r>
    </w:p>
    <w:p w14:paraId="77F7F16F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 xml:space="preserve">Email: </w:t>
      </w:r>
      <w:hyperlink r:id="rId7" w:history="1">
        <w:r w:rsidRPr="003F2E48">
          <w:rPr>
            <w:rStyle w:val="Hyperlink"/>
            <w:rFonts w:ascii="Times New Roman" w:hAnsi="Times New Roman"/>
            <w:sz w:val="22"/>
            <w:szCs w:val="22"/>
          </w:rPr>
          <w:t>prosenjit@iitmandi.ac.in</w:t>
        </w:r>
      </w:hyperlink>
      <w:r w:rsidRPr="003F2E48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7DF61CB7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3F2E48">
        <w:rPr>
          <w:rFonts w:ascii="Times New Roman" w:hAnsi="Times New Roman"/>
          <w:color w:val="000000" w:themeColor="text1"/>
          <w:sz w:val="22"/>
          <w:szCs w:val="22"/>
        </w:rPr>
        <w:t>Phone no: (91)1950267262</w:t>
      </w:r>
    </w:p>
    <w:p w14:paraId="65B8A02C" w14:textId="77777777" w:rsidR="00BB437D" w:rsidRDefault="00BB437D" w:rsidP="00BB437D"/>
    <w:p w14:paraId="76E5B663" w14:textId="77777777" w:rsidR="00BB437D" w:rsidRPr="007E1216" w:rsidRDefault="00BB437D" w:rsidP="00BB437D">
      <w:pPr>
        <w:jc w:val="center"/>
        <w:rPr>
          <w:rFonts w:ascii="Times New Roman" w:hAnsi="Times New Roman" w:cs="Times New Roman"/>
          <w:b/>
          <w:bCs/>
        </w:rPr>
      </w:pPr>
      <w:r w:rsidRPr="007E1216">
        <w:rPr>
          <w:rFonts w:ascii="Times New Roman" w:hAnsi="Times New Roman" w:cs="Times New Roman"/>
          <w:b/>
          <w:bCs/>
        </w:rPr>
        <w:t>Running Title: NF-κB regulates ChREBP through Sorcin in response to high carbohydrate diet.</w:t>
      </w:r>
    </w:p>
    <w:p w14:paraId="6592DE36" w14:textId="77777777" w:rsidR="00BB437D" w:rsidRPr="007E1216" w:rsidRDefault="00BB437D" w:rsidP="00BB437D">
      <w:pPr>
        <w:pStyle w:val="Abstract"/>
        <w:spacing w:line="240" w:lineRule="auto"/>
        <w:ind w:left="-284" w:right="-188"/>
        <w:jc w:val="center"/>
        <w:rPr>
          <w:rFonts w:eastAsiaTheme="minorHAnsi"/>
          <w:b/>
          <w:bCs/>
          <w:i w:val="0"/>
          <w:sz w:val="22"/>
          <w:szCs w:val="22"/>
          <w:lang w:val="en-IN" w:eastAsia="en-US"/>
        </w:rPr>
      </w:pPr>
    </w:p>
    <w:p w14:paraId="4E63AD56" w14:textId="77777777" w:rsidR="00BB437D" w:rsidRPr="003F2E48" w:rsidRDefault="00BB437D" w:rsidP="00BB437D">
      <w:pPr>
        <w:pStyle w:val="TAMainText"/>
        <w:spacing w:line="240" w:lineRule="auto"/>
        <w:ind w:firstLine="0"/>
        <w:jc w:val="center"/>
        <w:rPr>
          <w:rFonts w:ascii="Times New Roman" w:hAnsi="Times New Roman"/>
          <w:color w:val="000000" w:themeColor="text1"/>
          <w:sz w:val="22"/>
          <w:szCs w:val="22"/>
        </w:rPr>
      </w:pPr>
    </w:p>
    <w:p w14:paraId="60FD8F69" w14:textId="77777777" w:rsidR="00BB437D" w:rsidRPr="003F2E48" w:rsidRDefault="00BB437D" w:rsidP="00BB437D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  <w:r w:rsidRPr="003F2E48">
        <w:rPr>
          <w:rFonts w:ascii="Times New Roman" w:hAnsi="Times New Roman" w:cs="Times New Roman"/>
          <w:b/>
        </w:rPr>
        <w:t>Keywords:</w:t>
      </w:r>
      <w:r w:rsidRPr="003F2E48">
        <w:rPr>
          <w:rFonts w:ascii="Times New Roman" w:eastAsia="TimesNewRomanPSMT" w:hAnsi="Times New Roman" w:cs="Times New Roman"/>
          <w:color w:val="000000" w:themeColor="text1"/>
        </w:rPr>
        <w:t xml:space="preserve"> ChREBP, Sorcin, NF-κB (p65), High carbohydrate diet,</w:t>
      </w:r>
      <w:r w:rsidRPr="003F2E48">
        <w:rPr>
          <w:rFonts w:ascii="Times New Roman" w:hAnsi="Times New Roman" w:cs="Times New Roman"/>
        </w:rPr>
        <w:t xml:space="preserve"> </w:t>
      </w:r>
      <w:r w:rsidRPr="003F2E48">
        <w:rPr>
          <w:rFonts w:ascii="Times New Roman" w:eastAsia="TimesNewRomanPSMT" w:hAnsi="Times New Roman" w:cs="Times New Roman"/>
          <w:color w:val="000000" w:themeColor="text1"/>
        </w:rPr>
        <w:t>Dyslipidemia, Lipid Partitioning</w:t>
      </w:r>
    </w:p>
    <w:bookmarkEnd w:id="0"/>
    <w:p w14:paraId="1796A4E8" w14:textId="3B2BA83B" w:rsidR="00773CE0" w:rsidRDefault="00773CE0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14E1A186" w14:textId="7E8739B0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24BD0AF4" w14:textId="0359E96B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2B5C58E2" w14:textId="10CA939F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468DF31C" w14:textId="4EB4436D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748B86A9" w14:textId="77A3DCB9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64578FE7" w14:textId="0E3883F0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292A3AB2" w14:textId="541A9475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1ABE2585" w14:textId="0BB23111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4E11132B" w14:textId="00194918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6515C37B" w14:textId="0EF93482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096012C8" w14:textId="45BD34EF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06A48A19" w14:textId="71528951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066AD706" w14:textId="4BC7B88D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47FFDBFA" w14:textId="3DA6EF18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482F4D6D" w14:textId="59BA230A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54DF2BAB" w14:textId="109B34B0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2D40F731" w14:textId="3057CF92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33C2D36E" w14:textId="77777777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2205088F" w14:textId="36262C44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1A63D9CB" w14:textId="34476C22" w:rsidR="00ED7402" w:rsidRDefault="00ED7402" w:rsidP="00ED740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403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F2403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</w:rPr>
        <w:t>Sequence of siRNA used in the study</w:t>
      </w:r>
      <w:r w:rsidRPr="00F24037">
        <w:rPr>
          <w:rFonts w:ascii="Times New Roman" w:hAnsi="Times New Roman" w:cs="Times New Roman"/>
        </w:rPr>
        <w:t>:</w:t>
      </w:r>
    </w:p>
    <w:tbl>
      <w:tblPr>
        <w:tblStyle w:val="TableGrid"/>
        <w:tblpPr w:leftFromText="180" w:rightFromText="180" w:vertAnchor="text" w:horzAnchor="margin" w:tblpX="-147" w:tblpY="188"/>
        <w:tblW w:w="10227" w:type="dxa"/>
        <w:tblLook w:val="04A0" w:firstRow="1" w:lastRow="0" w:firstColumn="1" w:lastColumn="0" w:noHBand="0" w:noVBand="1"/>
      </w:tblPr>
      <w:tblGrid>
        <w:gridCol w:w="763"/>
        <w:gridCol w:w="1647"/>
        <w:gridCol w:w="3844"/>
        <w:gridCol w:w="3973"/>
      </w:tblGrid>
      <w:tr w:rsidR="00ED7402" w:rsidRPr="005D3082" w14:paraId="1766A516" w14:textId="77777777" w:rsidTr="008C2488">
        <w:tc>
          <w:tcPr>
            <w:tcW w:w="763" w:type="dxa"/>
          </w:tcPr>
          <w:p w14:paraId="03A6F8CC" w14:textId="77777777" w:rsidR="00ED7402" w:rsidRPr="005D308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o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47" w:type="dxa"/>
          </w:tcPr>
          <w:p w14:paraId="37A3587E" w14:textId="77777777" w:rsidR="00ED7402" w:rsidRPr="005D308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RNA</w:t>
            </w:r>
          </w:p>
        </w:tc>
        <w:tc>
          <w:tcPr>
            <w:tcW w:w="7817" w:type="dxa"/>
            <w:gridSpan w:val="2"/>
          </w:tcPr>
          <w:p w14:paraId="10869DF6" w14:textId="77777777" w:rsidR="00ED7402" w:rsidRPr="005D308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ED7402" w:rsidRPr="005D3082" w14:paraId="4C3C0164" w14:textId="77777777" w:rsidTr="008C2488">
        <w:tc>
          <w:tcPr>
            <w:tcW w:w="2410" w:type="dxa"/>
            <w:gridSpan w:val="2"/>
          </w:tcPr>
          <w:p w14:paraId="57D7F1BE" w14:textId="77777777" w:rsidR="00ED7402" w:rsidRPr="005D308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44" w:type="dxa"/>
          </w:tcPr>
          <w:p w14:paraId="1261DB12" w14:textId="77777777" w:rsidR="00ED7402" w:rsidRPr="005D308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973" w:type="dxa"/>
          </w:tcPr>
          <w:p w14:paraId="4F1DFB3C" w14:textId="77777777" w:rsidR="00ED7402" w:rsidRPr="005D308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</w:tr>
      <w:tr w:rsidR="00ED7402" w:rsidRPr="005D3082" w14:paraId="1FA74246" w14:textId="77777777" w:rsidTr="008C2488">
        <w:tc>
          <w:tcPr>
            <w:tcW w:w="763" w:type="dxa"/>
          </w:tcPr>
          <w:p w14:paraId="350E35F1" w14:textId="77777777" w:rsidR="00ED7402" w:rsidRPr="005D308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1647" w:type="dxa"/>
          </w:tcPr>
          <w:p w14:paraId="7D382581" w14:textId="77777777" w:rsidR="00ED7402" w:rsidRPr="005D308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E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27386)</w:t>
            </w:r>
          </w:p>
        </w:tc>
        <w:tc>
          <w:tcPr>
            <w:tcW w:w="3844" w:type="dxa"/>
          </w:tcPr>
          <w:p w14:paraId="6E03C696" w14:textId="77777777" w:rsidR="00ED7402" w:rsidRPr="005D308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GGUAUAUCCAGUAUGUGAtt</w:t>
            </w:r>
            <w:proofErr w:type="spellEnd"/>
          </w:p>
        </w:tc>
        <w:tc>
          <w:tcPr>
            <w:tcW w:w="3973" w:type="dxa"/>
          </w:tcPr>
          <w:p w14:paraId="21E66B18" w14:textId="77777777" w:rsidR="00ED7402" w:rsidRPr="005D308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ACAUACUGGAUAUACCAgg</w:t>
            </w:r>
            <w:proofErr w:type="spellEnd"/>
          </w:p>
        </w:tc>
      </w:tr>
      <w:tr w:rsidR="00ED7402" w:rsidRPr="005D3082" w14:paraId="65C5A9AA" w14:textId="77777777" w:rsidTr="008C2488">
        <w:tc>
          <w:tcPr>
            <w:tcW w:w="763" w:type="dxa"/>
            <w:vMerge w:val="restart"/>
          </w:tcPr>
          <w:p w14:paraId="6EA64700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1647" w:type="dxa"/>
          </w:tcPr>
          <w:p w14:paraId="7BFEC774" w14:textId="77777777" w:rsidR="00ED740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rc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836A21A" w14:textId="77777777" w:rsidR="00ED740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82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3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3844" w:type="dxa"/>
          </w:tcPr>
          <w:p w14:paraId="62F5AE1D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46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UUAUGGUUUCAAUGCUtt</w:t>
            </w:r>
            <w:proofErr w:type="spellEnd"/>
          </w:p>
        </w:tc>
        <w:tc>
          <w:tcPr>
            <w:tcW w:w="3973" w:type="dxa"/>
          </w:tcPr>
          <w:p w14:paraId="06257351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46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UUGAAACCAUAAGCCgg</w:t>
            </w:r>
            <w:proofErr w:type="spellEnd"/>
          </w:p>
        </w:tc>
      </w:tr>
      <w:tr w:rsidR="00ED7402" w:rsidRPr="005D3082" w14:paraId="4BC09C76" w14:textId="77777777" w:rsidTr="008C2488">
        <w:tc>
          <w:tcPr>
            <w:tcW w:w="763" w:type="dxa"/>
            <w:vMerge/>
          </w:tcPr>
          <w:p w14:paraId="6B0AC449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47" w:type="dxa"/>
          </w:tcPr>
          <w:p w14:paraId="17190315" w14:textId="77777777" w:rsidR="00ED740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rc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597F919" w14:textId="77777777" w:rsidR="00ED740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13422)</w:t>
            </w:r>
          </w:p>
        </w:tc>
        <w:tc>
          <w:tcPr>
            <w:tcW w:w="3844" w:type="dxa"/>
          </w:tcPr>
          <w:p w14:paraId="223BFDF7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46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UGUGAAUUCAAUUGCAAtt</w:t>
            </w:r>
            <w:proofErr w:type="spellEnd"/>
          </w:p>
        </w:tc>
        <w:tc>
          <w:tcPr>
            <w:tcW w:w="3973" w:type="dxa"/>
          </w:tcPr>
          <w:p w14:paraId="728AA3F3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46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GCAAUUGAAUUCACAGCct</w:t>
            </w:r>
            <w:proofErr w:type="spellEnd"/>
          </w:p>
        </w:tc>
      </w:tr>
      <w:tr w:rsidR="00ED7402" w:rsidRPr="005D3082" w14:paraId="474F72E9" w14:textId="77777777" w:rsidTr="008C2488">
        <w:tc>
          <w:tcPr>
            <w:tcW w:w="763" w:type="dxa"/>
          </w:tcPr>
          <w:p w14:paraId="373F2605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1647" w:type="dxa"/>
          </w:tcPr>
          <w:p w14:paraId="0CA26EC7" w14:textId="77777777" w:rsidR="00ED740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 (p65)</w:t>
            </w:r>
          </w:p>
          <w:p w14:paraId="4E807D6B" w14:textId="77777777" w:rsidR="00ED740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11914)</w:t>
            </w:r>
          </w:p>
        </w:tc>
        <w:tc>
          <w:tcPr>
            <w:tcW w:w="3844" w:type="dxa"/>
          </w:tcPr>
          <w:p w14:paraId="32584365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5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UUUACGUCAUCCCUGAtt</w:t>
            </w:r>
            <w:proofErr w:type="spellEnd"/>
          </w:p>
        </w:tc>
        <w:tc>
          <w:tcPr>
            <w:tcW w:w="3973" w:type="dxa"/>
          </w:tcPr>
          <w:p w14:paraId="7F1E4524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5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AGGGAUGACGUAAAGGGat</w:t>
            </w:r>
            <w:proofErr w:type="spellEnd"/>
          </w:p>
        </w:tc>
      </w:tr>
      <w:tr w:rsidR="00ED7402" w:rsidRPr="005D3082" w14:paraId="743ED423" w14:textId="77777777" w:rsidTr="008C2488">
        <w:tc>
          <w:tcPr>
            <w:tcW w:w="763" w:type="dxa"/>
          </w:tcPr>
          <w:p w14:paraId="4DF81FCC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1647" w:type="dxa"/>
          </w:tcPr>
          <w:p w14:paraId="42E8B611" w14:textId="77777777" w:rsidR="00ED740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oR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49D85A9" w14:textId="77777777" w:rsidR="00ED7402" w:rsidRDefault="00ED7402" w:rsidP="008C24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201)</w:t>
            </w:r>
          </w:p>
        </w:tc>
        <w:tc>
          <w:tcPr>
            <w:tcW w:w="3844" w:type="dxa"/>
          </w:tcPr>
          <w:p w14:paraId="5A1D9C47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5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UUAUGGAGGACCCUAUtt</w:t>
            </w:r>
            <w:proofErr w:type="spellEnd"/>
          </w:p>
        </w:tc>
        <w:tc>
          <w:tcPr>
            <w:tcW w:w="3973" w:type="dxa"/>
          </w:tcPr>
          <w:p w14:paraId="3D01419C" w14:textId="77777777" w:rsidR="00ED7402" w:rsidRDefault="00ED7402" w:rsidP="008C24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B5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AGGGUCCUCCAUAAGCCca</w:t>
            </w:r>
            <w:proofErr w:type="spellEnd"/>
          </w:p>
        </w:tc>
      </w:tr>
    </w:tbl>
    <w:p w14:paraId="295D3415" w14:textId="77777777" w:rsidR="00ED7402" w:rsidRDefault="00ED7402" w:rsidP="00ED7402">
      <w:pPr>
        <w:rPr>
          <w:rFonts w:ascii="Times New Roman" w:hAnsi="Times New Roman" w:cs="Times New Roman"/>
        </w:rPr>
      </w:pPr>
    </w:p>
    <w:p w14:paraId="717D1021" w14:textId="65E0C39D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7ABD4129" w14:textId="4979CE03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60E11657" w14:textId="3622EBDC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74BF321B" w14:textId="65F2382F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18623F04" w14:textId="330C116B" w:rsidR="00BB437D" w:rsidRDefault="00BB437D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71051122" w14:textId="6A6F2854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456B1CC5" w14:textId="393B8DE1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3CBEC230" w14:textId="7D2C6FEB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2CCE8B53" w14:textId="0AC3B9DC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11BDE412" w14:textId="3CE35464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78294F99" w14:textId="63DFA787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162AC521" w14:textId="01D949BA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07EE03AB" w14:textId="510F7936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59A9DF07" w14:textId="64DDF8F7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32A50B60" w14:textId="00B22E15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4E9E84B0" w14:textId="32554276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0BE364BD" w14:textId="2D9C5F28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62FB59B8" w14:textId="5FADE007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2C7853DF" w14:textId="1F3657FF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02DA9E24" w14:textId="17F19004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292EA121" w14:textId="7CE837E4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73B51BEA" w14:textId="05FCC40A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4CF979FD" w14:textId="19C9CE42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6DFA6A4E" w14:textId="3ACD123F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6841C18B" w14:textId="3DAAD65A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5DEE00E7" w14:textId="0EA57F54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7E127215" w14:textId="24AF9527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7EF9C704" w14:textId="4F54DA17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053F8518" w14:textId="77777777" w:rsidR="00ED7402" w:rsidRDefault="00ED7402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23359791" w14:textId="5A046759" w:rsidR="00773CE0" w:rsidRDefault="00773CE0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75FD9AB8" w14:textId="1D25796F" w:rsidR="00773CE0" w:rsidRDefault="00773CE0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41B06314" w14:textId="5831EE53" w:rsidR="00773CE0" w:rsidRDefault="00773CE0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0E90D4D3" w14:textId="77777777" w:rsidR="00374F09" w:rsidRDefault="00374F09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0D52E518" w14:textId="402B7F85" w:rsidR="00773CE0" w:rsidRDefault="00773CE0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5FC7D4D3" w14:textId="103C95BF" w:rsidR="00773CE0" w:rsidRDefault="00773CE0" w:rsidP="00773CE0">
      <w:pPr>
        <w:pStyle w:val="ListParagraph"/>
        <w:spacing w:after="0" w:line="240" w:lineRule="auto"/>
        <w:ind w:left="-142"/>
        <w:jc w:val="center"/>
        <w:rPr>
          <w:rFonts w:ascii="Times New Roman" w:eastAsia="TimesNewRomanPSMT" w:hAnsi="Times New Roman" w:cs="Times New Roman"/>
          <w:color w:val="000000" w:themeColor="text1"/>
        </w:rPr>
      </w:pPr>
    </w:p>
    <w:p w14:paraId="448A5CFE" w14:textId="77777777" w:rsidR="001C794C" w:rsidRPr="00F207EB" w:rsidRDefault="001C794C" w:rsidP="00A5636D">
      <w:pPr>
        <w:pStyle w:val="TAMainText"/>
        <w:spacing w:line="276" w:lineRule="auto"/>
        <w:ind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0B1E4CD3" w14:textId="18FD2D3F" w:rsidR="001C794C" w:rsidRPr="00C04A08" w:rsidRDefault="001C794C" w:rsidP="001C794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24037">
        <w:rPr>
          <w:rFonts w:ascii="Times New Roman" w:hAnsi="Times New Roman" w:cs="Times New Roman"/>
        </w:rPr>
        <w:lastRenderedPageBreak/>
        <w:t>Table S</w:t>
      </w:r>
      <w:r w:rsidR="00ED7402">
        <w:rPr>
          <w:rFonts w:ascii="Times New Roman" w:hAnsi="Times New Roman" w:cs="Times New Roman"/>
        </w:rPr>
        <w:t>2</w:t>
      </w:r>
      <w:r w:rsidRPr="00F24037">
        <w:rPr>
          <w:rFonts w:ascii="Times New Roman" w:hAnsi="Times New Roman" w:cs="Times New Roman"/>
        </w:rPr>
        <w:t xml:space="preserve">: </w:t>
      </w:r>
      <w:r w:rsidRPr="00F24037">
        <w:rPr>
          <w:rFonts w:ascii="Times New Roman" w:hAnsi="Times New Roman" w:cs="Times New Roman"/>
          <w:b/>
        </w:rPr>
        <w:t>List of primer pairs sequences</w:t>
      </w:r>
      <w:r>
        <w:rPr>
          <w:rFonts w:ascii="Times New Roman" w:hAnsi="Times New Roman" w:cs="Times New Roman"/>
          <w:b/>
        </w:rPr>
        <w:t>:</w:t>
      </w:r>
    </w:p>
    <w:tbl>
      <w:tblPr>
        <w:tblStyle w:val="TableGrid"/>
        <w:tblpPr w:leftFromText="180" w:rightFromText="180" w:vertAnchor="text" w:horzAnchor="margin" w:tblpY="134"/>
        <w:tblW w:w="0" w:type="auto"/>
        <w:tblLook w:val="04A0" w:firstRow="1" w:lastRow="0" w:firstColumn="1" w:lastColumn="0" w:noHBand="0" w:noVBand="1"/>
      </w:tblPr>
      <w:tblGrid>
        <w:gridCol w:w="2197"/>
        <w:gridCol w:w="5231"/>
      </w:tblGrid>
      <w:tr w:rsidR="001C794C" w14:paraId="7DFBB905" w14:textId="77777777" w:rsidTr="00A5636D">
        <w:trPr>
          <w:trHeight w:val="289"/>
        </w:trPr>
        <w:tc>
          <w:tcPr>
            <w:tcW w:w="2197" w:type="dxa"/>
          </w:tcPr>
          <w:p w14:paraId="2475F83F" w14:textId="77777777" w:rsidR="001C794C" w:rsidRPr="00291715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1715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5231" w:type="dxa"/>
          </w:tcPr>
          <w:p w14:paraId="5CC14833" w14:textId="77777777" w:rsidR="001C794C" w:rsidRPr="00291715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1715">
              <w:rPr>
                <w:rFonts w:ascii="Times New Roman" w:hAnsi="Times New Roman" w:cs="Times New Roman"/>
                <w:b/>
              </w:rPr>
              <w:t>Sequences for forward and reverse primers (5′ to 3′)</w:t>
            </w:r>
          </w:p>
        </w:tc>
      </w:tr>
      <w:tr w:rsidR="001C794C" w14:paraId="22C7CDCC" w14:textId="77777777" w:rsidTr="00A5636D">
        <w:trPr>
          <w:trHeight w:val="225"/>
        </w:trPr>
        <w:tc>
          <w:tcPr>
            <w:tcW w:w="2197" w:type="dxa"/>
          </w:tcPr>
          <w:p w14:paraId="3CF5F59E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hSorcin</w:t>
            </w:r>
            <w:proofErr w:type="spellEnd"/>
            <w:r w:rsidRPr="0036740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– Cloning-F</w:t>
            </w:r>
          </w:p>
        </w:tc>
        <w:tc>
          <w:tcPr>
            <w:tcW w:w="5231" w:type="dxa"/>
          </w:tcPr>
          <w:p w14:paraId="42DC9187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CCATGGCGTACCCGGGG</w:t>
            </w:r>
          </w:p>
        </w:tc>
      </w:tr>
      <w:tr w:rsidR="001C794C" w14:paraId="05386542" w14:textId="77777777" w:rsidTr="00A5636D">
        <w:trPr>
          <w:trHeight w:val="207"/>
        </w:trPr>
        <w:tc>
          <w:tcPr>
            <w:tcW w:w="2197" w:type="dxa"/>
          </w:tcPr>
          <w:p w14:paraId="662ED835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hSorcin</w:t>
            </w:r>
            <w:proofErr w:type="spellEnd"/>
            <w:r w:rsidRPr="0036740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– Cloning-R</w:t>
            </w:r>
          </w:p>
        </w:tc>
        <w:tc>
          <w:tcPr>
            <w:tcW w:w="5231" w:type="dxa"/>
          </w:tcPr>
          <w:p w14:paraId="2E2965F0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AAACACTCATGACACATTGAATGA</w:t>
            </w:r>
          </w:p>
        </w:tc>
      </w:tr>
      <w:tr w:rsidR="001C794C" w14:paraId="2329EFE0" w14:textId="77777777" w:rsidTr="00A5636D">
        <w:trPr>
          <w:trHeight w:val="216"/>
        </w:trPr>
        <w:tc>
          <w:tcPr>
            <w:tcW w:w="2197" w:type="dxa"/>
          </w:tcPr>
          <w:p w14:paraId="5F9149E0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ChREBP</w:t>
            </w:r>
            <w:proofErr w:type="spellEnd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231" w:type="dxa"/>
          </w:tcPr>
          <w:p w14:paraId="63CBF95A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AGAGACAAGATCCGCCTGAA</w:t>
            </w:r>
          </w:p>
        </w:tc>
      </w:tr>
      <w:tr w:rsidR="001C794C" w14:paraId="1A802F9F" w14:textId="77777777" w:rsidTr="00A5636D">
        <w:trPr>
          <w:trHeight w:val="209"/>
        </w:trPr>
        <w:tc>
          <w:tcPr>
            <w:tcW w:w="2197" w:type="dxa"/>
          </w:tcPr>
          <w:p w14:paraId="1AE439B9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ChREBP</w:t>
            </w:r>
            <w:proofErr w:type="spellEnd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231" w:type="dxa"/>
          </w:tcPr>
          <w:p w14:paraId="40871D6A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CTTCCAGTAGTTCCCTCCA</w:t>
            </w:r>
          </w:p>
        </w:tc>
      </w:tr>
      <w:tr w:rsidR="001C794C" w14:paraId="28C4438A" w14:textId="77777777" w:rsidTr="00A5636D">
        <w:trPr>
          <w:trHeight w:val="200"/>
        </w:trPr>
        <w:tc>
          <w:tcPr>
            <w:tcW w:w="2197" w:type="dxa"/>
          </w:tcPr>
          <w:p w14:paraId="42AF9E82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FAS</w:t>
            </w:r>
            <w:proofErr w:type="spellEnd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231" w:type="dxa"/>
          </w:tcPr>
          <w:p w14:paraId="6660C075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CGGTACGCGACGGCTGCCTG</w:t>
            </w:r>
          </w:p>
        </w:tc>
      </w:tr>
      <w:tr w:rsidR="001C794C" w14:paraId="006D7126" w14:textId="77777777" w:rsidTr="00A5636D">
        <w:trPr>
          <w:trHeight w:val="203"/>
        </w:trPr>
        <w:tc>
          <w:tcPr>
            <w:tcW w:w="2197" w:type="dxa"/>
          </w:tcPr>
          <w:p w14:paraId="0C5FC25A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FAS</w:t>
            </w:r>
            <w:proofErr w:type="spellEnd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231" w:type="dxa"/>
          </w:tcPr>
          <w:p w14:paraId="50AFB988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GCTGCTCCACGAACTCAAACACCG</w:t>
            </w:r>
          </w:p>
        </w:tc>
      </w:tr>
      <w:tr w:rsidR="001C794C" w14:paraId="778272C3" w14:textId="77777777" w:rsidTr="00A5636D">
        <w:trPr>
          <w:trHeight w:val="195"/>
        </w:trPr>
        <w:tc>
          <w:tcPr>
            <w:tcW w:w="2197" w:type="dxa"/>
          </w:tcPr>
          <w:p w14:paraId="019A7103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ACC</w:t>
            </w:r>
            <w:proofErr w:type="spellEnd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231" w:type="dxa"/>
          </w:tcPr>
          <w:p w14:paraId="1CEE2808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TGATGTCAATCTCCCCGCAGC</w:t>
            </w:r>
          </w:p>
        </w:tc>
      </w:tr>
      <w:tr w:rsidR="001C794C" w14:paraId="673CBAE0" w14:textId="77777777" w:rsidTr="00A5636D">
        <w:trPr>
          <w:trHeight w:val="176"/>
        </w:trPr>
        <w:tc>
          <w:tcPr>
            <w:tcW w:w="2197" w:type="dxa"/>
          </w:tcPr>
          <w:p w14:paraId="627988B4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ACC</w:t>
            </w:r>
            <w:proofErr w:type="spellEnd"/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231" w:type="dxa"/>
          </w:tcPr>
          <w:p w14:paraId="6B7E4C29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TTGCTTCTTCTCTGTTTTCTCCCC</w:t>
            </w:r>
          </w:p>
        </w:tc>
      </w:tr>
      <w:tr w:rsidR="001C794C" w14:paraId="13158843" w14:textId="77777777" w:rsidTr="00A5636D">
        <w:trPr>
          <w:trHeight w:val="193"/>
        </w:trPr>
        <w:tc>
          <w:tcPr>
            <w:tcW w:w="2197" w:type="dxa"/>
          </w:tcPr>
          <w:p w14:paraId="1FDA187D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SREBP-1c F</w:t>
            </w:r>
          </w:p>
        </w:tc>
        <w:tc>
          <w:tcPr>
            <w:tcW w:w="5231" w:type="dxa"/>
          </w:tcPr>
          <w:p w14:paraId="0CEA4995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TCAGCGAGGCGGCTTTGGAGCAG</w:t>
            </w:r>
          </w:p>
        </w:tc>
      </w:tr>
      <w:tr w:rsidR="001C794C" w14:paraId="73E8E6DD" w14:textId="77777777" w:rsidTr="00A5636D">
        <w:trPr>
          <w:trHeight w:val="139"/>
        </w:trPr>
        <w:tc>
          <w:tcPr>
            <w:tcW w:w="2197" w:type="dxa"/>
          </w:tcPr>
          <w:p w14:paraId="3C192F7B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SREBP-1c R</w:t>
            </w:r>
          </w:p>
        </w:tc>
        <w:tc>
          <w:tcPr>
            <w:tcW w:w="5231" w:type="dxa"/>
          </w:tcPr>
          <w:p w14:paraId="2D3F63EB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CATGTCTTCGATGTCGGTCAG</w:t>
            </w:r>
          </w:p>
        </w:tc>
      </w:tr>
      <w:tr w:rsidR="001C794C" w14:paraId="39020A4C" w14:textId="77777777" w:rsidTr="00A5636D">
        <w:trPr>
          <w:trHeight w:val="153"/>
        </w:trPr>
        <w:tc>
          <w:tcPr>
            <w:tcW w:w="2197" w:type="dxa"/>
          </w:tcPr>
          <w:p w14:paraId="48EDAAD7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β-actin F</w:t>
            </w:r>
          </w:p>
        </w:tc>
        <w:tc>
          <w:tcPr>
            <w:tcW w:w="5231" w:type="dxa"/>
          </w:tcPr>
          <w:p w14:paraId="60BFCC00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ACCGCGAGAAGATGACC</w:t>
            </w:r>
          </w:p>
        </w:tc>
      </w:tr>
      <w:tr w:rsidR="001C794C" w14:paraId="33DD8828" w14:textId="77777777" w:rsidTr="00A5636D">
        <w:trPr>
          <w:trHeight w:val="146"/>
        </w:trPr>
        <w:tc>
          <w:tcPr>
            <w:tcW w:w="2197" w:type="dxa"/>
          </w:tcPr>
          <w:p w14:paraId="1E51C779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bCs/>
                <w:sz w:val="24"/>
                <w:szCs w:val="24"/>
              </w:rPr>
              <w:t>hβ-actin</w:t>
            </w:r>
            <w:r w:rsidRPr="003674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R</w:t>
            </w:r>
          </w:p>
        </w:tc>
        <w:tc>
          <w:tcPr>
            <w:tcW w:w="5231" w:type="dxa"/>
          </w:tcPr>
          <w:p w14:paraId="425E39D5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TCCATCACGATGCCAG</w:t>
            </w:r>
          </w:p>
        </w:tc>
      </w:tr>
      <w:tr w:rsidR="001C794C" w14:paraId="2296A469" w14:textId="77777777" w:rsidTr="00A5636D">
        <w:trPr>
          <w:trHeight w:val="139"/>
        </w:trPr>
        <w:tc>
          <w:tcPr>
            <w:tcW w:w="2197" w:type="dxa"/>
          </w:tcPr>
          <w:p w14:paraId="54BD2FF6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mSorcin</w:t>
            </w:r>
            <w:proofErr w:type="spellEnd"/>
            <w:r w:rsidRPr="0036740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F</w:t>
            </w:r>
          </w:p>
        </w:tc>
        <w:tc>
          <w:tcPr>
            <w:tcW w:w="5231" w:type="dxa"/>
          </w:tcPr>
          <w:p w14:paraId="78E5CA81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740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CCAGCGGGAAGATCA</w:t>
            </w:r>
          </w:p>
        </w:tc>
      </w:tr>
      <w:tr w:rsidR="001C794C" w14:paraId="1879E83A" w14:textId="77777777" w:rsidTr="00A5636D">
        <w:trPr>
          <w:trHeight w:val="162"/>
        </w:trPr>
        <w:tc>
          <w:tcPr>
            <w:tcW w:w="2197" w:type="dxa"/>
          </w:tcPr>
          <w:p w14:paraId="082E1934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6740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mSorcin</w:t>
            </w:r>
            <w:proofErr w:type="spellEnd"/>
            <w:r w:rsidRPr="0036740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R</w:t>
            </w:r>
          </w:p>
        </w:tc>
        <w:tc>
          <w:tcPr>
            <w:tcW w:w="5231" w:type="dxa"/>
          </w:tcPr>
          <w:p w14:paraId="6B89972F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6740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GAGCCCTCAGTTTGACACA</w:t>
            </w:r>
          </w:p>
        </w:tc>
      </w:tr>
      <w:tr w:rsidR="001C794C" w14:paraId="7101C226" w14:textId="77777777" w:rsidTr="00A5636D">
        <w:trPr>
          <w:trHeight w:val="175"/>
        </w:trPr>
        <w:tc>
          <w:tcPr>
            <w:tcW w:w="2197" w:type="dxa"/>
            <w:vAlign w:val="bottom"/>
          </w:tcPr>
          <w:p w14:paraId="17CEC02E" w14:textId="77777777" w:rsidR="001C794C" w:rsidRPr="00367409" w:rsidRDefault="001C794C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CC</w:t>
            </w:r>
            <w:proofErr w:type="spellEnd"/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231" w:type="dxa"/>
            <w:vAlign w:val="bottom"/>
          </w:tcPr>
          <w:p w14:paraId="71AF66A5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ACAGACTGATCGCAGAGAAAG</w:t>
            </w:r>
          </w:p>
        </w:tc>
      </w:tr>
      <w:tr w:rsidR="001C794C" w14:paraId="088245F1" w14:textId="77777777" w:rsidTr="00A5636D">
        <w:trPr>
          <w:trHeight w:val="189"/>
        </w:trPr>
        <w:tc>
          <w:tcPr>
            <w:tcW w:w="2197" w:type="dxa"/>
            <w:vAlign w:val="bottom"/>
          </w:tcPr>
          <w:p w14:paraId="6B820F88" w14:textId="77777777" w:rsidR="001C794C" w:rsidRPr="00367409" w:rsidRDefault="001C794C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CC</w:t>
            </w:r>
            <w:proofErr w:type="spellEnd"/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-R </w:t>
            </w:r>
          </w:p>
        </w:tc>
        <w:tc>
          <w:tcPr>
            <w:tcW w:w="5231" w:type="dxa"/>
            <w:vAlign w:val="bottom"/>
          </w:tcPr>
          <w:p w14:paraId="779ACB9D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AGAGCCCCACACACA</w:t>
            </w:r>
          </w:p>
        </w:tc>
      </w:tr>
      <w:tr w:rsidR="001C794C" w14:paraId="68F46BDE" w14:textId="77777777" w:rsidTr="00A5636D">
        <w:trPr>
          <w:trHeight w:val="203"/>
        </w:trPr>
        <w:tc>
          <w:tcPr>
            <w:tcW w:w="2197" w:type="dxa"/>
            <w:vAlign w:val="bottom"/>
          </w:tcPr>
          <w:p w14:paraId="08C1E46E" w14:textId="77777777" w:rsidR="001C794C" w:rsidRPr="00367409" w:rsidRDefault="001C794C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FAS</w:t>
            </w:r>
            <w:proofErr w:type="spellEnd"/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-F  </w:t>
            </w:r>
          </w:p>
        </w:tc>
        <w:tc>
          <w:tcPr>
            <w:tcW w:w="5231" w:type="dxa"/>
            <w:vAlign w:val="bottom"/>
          </w:tcPr>
          <w:p w14:paraId="1164F414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GCGGAAACTTCAGAAAAT</w:t>
            </w:r>
          </w:p>
        </w:tc>
      </w:tr>
      <w:tr w:rsidR="001C794C" w14:paraId="4F61B67E" w14:textId="77777777" w:rsidTr="00A5636D">
        <w:trPr>
          <w:trHeight w:val="206"/>
        </w:trPr>
        <w:tc>
          <w:tcPr>
            <w:tcW w:w="2197" w:type="dxa"/>
            <w:vAlign w:val="bottom"/>
          </w:tcPr>
          <w:p w14:paraId="03DB243B" w14:textId="77777777" w:rsidR="001C794C" w:rsidRPr="00367409" w:rsidRDefault="001C794C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FAS</w:t>
            </w:r>
            <w:proofErr w:type="spellEnd"/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-R </w:t>
            </w:r>
          </w:p>
        </w:tc>
        <w:tc>
          <w:tcPr>
            <w:tcW w:w="5231" w:type="dxa"/>
            <w:vAlign w:val="bottom"/>
          </w:tcPr>
          <w:p w14:paraId="09099339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AGACGTGTCACTCCTGGACTT</w:t>
            </w:r>
          </w:p>
        </w:tc>
      </w:tr>
      <w:tr w:rsidR="001C794C" w14:paraId="7FBB8C5B" w14:textId="77777777" w:rsidTr="00A5636D">
        <w:trPr>
          <w:trHeight w:val="209"/>
        </w:trPr>
        <w:tc>
          <w:tcPr>
            <w:tcW w:w="2197" w:type="dxa"/>
          </w:tcPr>
          <w:p w14:paraId="72A2CFDE" w14:textId="77777777" w:rsidR="001C794C" w:rsidRPr="00D7226A" w:rsidRDefault="001C794C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D722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ChREBP</w:t>
            </w:r>
            <w:proofErr w:type="spellEnd"/>
            <w:r w:rsidRPr="00D722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231" w:type="dxa"/>
          </w:tcPr>
          <w:p w14:paraId="6B0D7E84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TCGGACTCGGACACAGAC</w:t>
            </w:r>
          </w:p>
        </w:tc>
      </w:tr>
      <w:tr w:rsidR="001C794C" w14:paraId="06000748" w14:textId="77777777" w:rsidTr="00A5636D">
        <w:trPr>
          <w:trHeight w:val="212"/>
        </w:trPr>
        <w:tc>
          <w:tcPr>
            <w:tcW w:w="2197" w:type="dxa"/>
            <w:vAlign w:val="bottom"/>
          </w:tcPr>
          <w:p w14:paraId="59046961" w14:textId="77777777" w:rsidR="001C794C" w:rsidRPr="00D7226A" w:rsidRDefault="001C794C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D722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ChREBP</w:t>
            </w:r>
            <w:proofErr w:type="spellEnd"/>
            <w:r w:rsidRPr="00D7226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</w:t>
            </w:r>
          </w:p>
        </w:tc>
        <w:tc>
          <w:tcPr>
            <w:tcW w:w="5231" w:type="dxa"/>
            <w:vAlign w:val="bottom"/>
          </w:tcPr>
          <w:p w14:paraId="194BA4DA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GCTCAAGCACTCGAAGAG</w:t>
            </w:r>
          </w:p>
        </w:tc>
      </w:tr>
      <w:tr w:rsidR="001C794C" w14:paraId="088180B9" w14:textId="77777777" w:rsidTr="00A5636D">
        <w:trPr>
          <w:trHeight w:val="194"/>
        </w:trPr>
        <w:tc>
          <w:tcPr>
            <w:tcW w:w="2197" w:type="dxa"/>
            <w:vAlign w:val="bottom"/>
          </w:tcPr>
          <w:p w14:paraId="4A23FE97" w14:textId="77777777" w:rsidR="001C794C" w:rsidRPr="00367409" w:rsidRDefault="001C794C" w:rsidP="00A56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8S-F</w:t>
            </w:r>
          </w:p>
        </w:tc>
        <w:tc>
          <w:tcPr>
            <w:tcW w:w="5231" w:type="dxa"/>
            <w:vAlign w:val="bottom"/>
          </w:tcPr>
          <w:p w14:paraId="61EAD1DA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AATTATTCCCCATGAACG</w:t>
            </w:r>
          </w:p>
        </w:tc>
      </w:tr>
      <w:tr w:rsidR="001C794C" w14:paraId="11A3E599" w14:textId="77777777" w:rsidTr="00A5636D">
        <w:trPr>
          <w:trHeight w:val="208"/>
        </w:trPr>
        <w:tc>
          <w:tcPr>
            <w:tcW w:w="2197" w:type="dxa"/>
            <w:vAlign w:val="bottom"/>
          </w:tcPr>
          <w:p w14:paraId="6B33FB97" w14:textId="77777777" w:rsidR="001C794C" w:rsidRPr="00367409" w:rsidRDefault="001C794C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8S-R</w:t>
            </w:r>
          </w:p>
        </w:tc>
        <w:tc>
          <w:tcPr>
            <w:tcW w:w="5231" w:type="dxa"/>
            <w:vAlign w:val="bottom"/>
          </w:tcPr>
          <w:p w14:paraId="4447CD83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CCTCACTAAACCATCCAA</w:t>
            </w:r>
          </w:p>
        </w:tc>
      </w:tr>
      <w:tr w:rsidR="001C794C" w14:paraId="56FAE99A" w14:textId="77777777" w:rsidTr="00A5636D">
        <w:trPr>
          <w:trHeight w:val="200"/>
        </w:trPr>
        <w:tc>
          <w:tcPr>
            <w:tcW w:w="2197" w:type="dxa"/>
            <w:vAlign w:val="bottom"/>
          </w:tcPr>
          <w:p w14:paraId="57ABCB3D" w14:textId="77777777" w:rsidR="001C794C" w:rsidRPr="00367409" w:rsidRDefault="001C794C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-HPRT-F</w:t>
            </w:r>
          </w:p>
        </w:tc>
        <w:tc>
          <w:tcPr>
            <w:tcW w:w="5231" w:type="dxa"/>
            <w:vAlign w:val="bottom"/>
          </w:tcPr>
          <w:p w14:paraId="74A0C6E3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CTCATGGACTGATTATGGACA</w:t>
            </w:r>
          </w:p>
        </w:tc>
      </w:tr>
      <w:tr w:rsidR="001C794C" w14:paraId="6B157C56" w14:textId="77777777" w:rsidTr="00A5636D">
        <w:trPr>
          <w:trHeight w:val="214"/>
        </w:trPr>
        <w:tc>
          <w:tcPr>
            <w:tcW w:w="2197" w:type="dxa"/>
            <w:vAlign w:val="bottom"/>
          </w:tcPr>
          <w:p w14:paraId="72E08B97" w14:textId="77777777" w:rsidR="001C794C" w:rsidRPr="00367409" w:rsidRDefault="001C794C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-HPRT-R</w:t>
            </w:r>
          </w:p>
        </w:tc>
        <w:tc>
          <w:tcPr>
            <w:tcW w:w="5231" w:type="dxa"/>
            <w:vAlign w:val="bottom"/>
          </w:tcPr>
          <w:p w14:paraId="2B58071C" w14:textId="77777777" w:rsidR="001C794C" w:rsidRPr="00367409" w:rsidRDefault="001C794C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674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ATCCAGCAGGTCAGCAAAGA</w:t>
            </w:r>
          </w:p>
        </w:tc>
      </w:tr>
      <w:tr w:rsidR="001F4122" w14:paraId="75642EB7" w14:textId="77777777" w:rsidTr="00A5636D">
        <w:trPr>
          <w:trHeight w:val="214"/>
        </w:trPr>
        <w:tc>
          <w:tcPr>
            <w:tcW w:w="2197" w:type="dxa"/>
            <w:vAlign w:val="bottom"/>
          </w:tcPr>
          <w:p w14:paraId="648601B2" w14:textId="3EF751F4" w:rsidR="001F4122" w:rsidRPr="00367409" w:rsidRDefault="001F4122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P-</w:t>
            </w:r>
            <w:r w:rsidR="001525A4" w:rsidRPr="001C79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F-κ</w:t>
            </w:r>
            <w:r w:rsidR="001525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1525A4" w:rsidRPr="001C79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FP</w:t>
            </w:r>
          </w:p>
        </w:tc>
        <w:tc>
          <w:tcPr>
            <w:tcW w:w="5231" w:type="dxa"/>
            <w:vAlign w:val="bottom"/>
          </w:tcPr>
          <w:p w14:paraId="03FBFEA2" w14:textId="7DB3B5E9" w:rsidR="001F4122" w:rsidRPr="00367409" w:rsidRDefault="004A372A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A372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GGTGGTGTATTGGTGTTGG</w:t>
            </w:r>
          </w:p>
        </w:tc>
      </w:tr>
      <w:tr w:rsidR="001F4122" w14:paraId="3BBEC04D" w14:textId="77777777" w:rsidTr="00A5636D">
        <w:trPr>
          <w:trHeight w:val="214"/>
        </w:trPr>
        <w:tc>
          <w:tcPr>
            <w:tcW w:w="2197" w:type="dxa"/>
            <w:vAlign w:val="bottom"/>
          </w:tcPr>
          <w:p w14:paraId="6E10D75E" w14:textId="77EDDF33" w:rsidR="001F4122" w:rsidRDefault="001F4122" w:rsidP="00A56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P-</w:t>
            </w:r>
            <w:r w:rsidR="001525A4" w:rsidRPr="001C79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F-κ</w:t>
            </w:r>
            <w:r w:rsidR="001525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1525A4" w:rsidRPr="001C79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P</w:t>
            </w:r>
          </w:p>
        </w:tc>
        <w:tc>
          <w:tcPr>
            <w:tcW w:w="5231" w:type="dxa"/>
            <w:vAlign w:val="bottom"/>
          </w:tcPr>
          <w:p w14:paraId="17232E95" w14:textId="718E1F49" w:rsidR="001F4122" w:rsidRPr="00367409" w:rsidRDefault="004A372A" w:rsidP="00A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A372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TGCGCCAGGCCTCT</w:t>
            </w:r>
          </w:p>
        </w:tc>
      </w:tr>
    </w:tbl>
    <w:p w14:paraId="7E1854EC" w14:textId="067ED833" w:rsidR="001F4122" w:rsidRDefault="001F4122" w:rsidP="001C794C">
      <w:pPr>
        <w:rPr>
          <w:rFonts w:ascii="Times New Roman" w:hAnsi="Times New Roman" w:cs="Times New Roman"/>
        </w:rPr>
      </w:pPr>
    </w:p>
    <w:p w14:paraId="4B38D6BF" w14:textId="5E933C65" w:rsidR="001F4122" w:rsidRDefault="001F4122" w:rsidP="001C794C">
      <w:pPr>
        <w:rPr>
          <w:rFonts w:ascii="Times New Roman" w:hAnsi="Times New Roman" w:cs="Times New Roman"/>
        </w:rPr>
      </w:pPr>
    </w:p>
    <w:p w14:paraId="5180D4D1" w14:textId="567145DE" w:rsidR="001F4122" w:rsidRDefault="001F4122" w:rsidP="001C794C">
      <w:pPr>
        <w:rPr>
          <w:rFonts w:ascii="Times New Roman" w:hAnsi="Times New Roman" w:cs="Times New Roman"/>
        </w:rPr>
      </w:pPr>
    </w:p>
    <w:p w14:paraId="52923DB9" w14:textId="4F56C782" w:rsidR="001F4122" w:rsidRDefault="001F4122" w:rsidP="001C794C">
      <w:pPr>
        <w:rPr>
          <w:rFonts w:ascii="Times New Roman" w:hAnsi="Times New Roman" w:cs="Times New Roman"/>
        </w:rPr>
      </w:pPr>
    </w:p>
    <w:p w14:paraId="6E73A79F" w14:textId="26CC3940" w:rsidR="001F4122" w:rsidRDefault="001F4122" w:rsidP="001C794C">
      <w:pPr>
        <w:rPr>
          <w:rFonts w:ascii="Times New Roman" w:hAnsi="Times New Roman" w:cs="Times New Roman"/>
        </w:rPr>
      </w:pPr>
    </w:p>
    <w:p w14:paraId="03BD1862" w14:textId="085D09B3" w:rsidR="00A5636D" w:rsidRDefault="00A5636D" w:rsidP="001C794C">
      <w:pPr>
        <w:rPr>
          <w:rFonts w:ascii="Times New Roman" w:hAnsi="Times New Roman" w:cs="Times New Roman"/>
        </w:rPr>
      </w:pPr>
    </w:p>
    <w:p w14:paraId="7449BDF0" w14:textId="4C089CF1" w:rsidR="00A5636D" w:rsidRDefault="00A5636D" w:rsidP="001C794C">
      <w:pPr>
        <w:rPr>
          <w:rFonts w:ascii="Times New Roman" w:hAnsi="Times New Roman" w:cs="Times New Roman"/>
        </w:rPr>
      </w:pPr>
    </w:p>
    <w:p w14:paraId="0179B407" w14:textId="34FC284A" w:rsidR="00A5636D" w:rsidRDefault="00A5636D" w:rsidP="001C794C">
      <w:pPr>
        <w:rPr>
          <w:rFonts w:ascii="Times New Roman" w:hAnsi="Times New Roman" w:cs="Times New Roman"/>
        </w:rPr>
      </w:pPr>
    </w:p>
    <w:p w14:paraId="48A27E1E" w14:textId="1CCD2512" w:rsidR="00A5636D" w:rsidRDefault="00A5636D" w:rsidP="001C794C">
      <w:pPr>
        <w:rPr>
          <w:rFonts w:ascii="Times New Roman" w:hAnsi="Times New Roman" w:cs="Times New Roman"/>
        </w:rPr>
      </w:pPr>
    </w:p>
    <w:p w14:paraId="0513EF5F" w14:textId="68D2BC18" w:rsidR="00A5636D" w:rsidRDefault="00A5636D" w:rsidP="001C794C">
      <w:pPr>
        <w:rPr>
          <w:rFonts w:ascii="Times New Roman" w:hAnsi="Times New Roman" w:cs="Times New Roman"/>
        </w:rPr>
      </w:pPr>
    </w:p>
    <w:p w14:paraId="7786C17A" w14:textId="07B96095" w:rsidR="00A5636D" w:rsidRDefault="00A5636D" w:rsidP="001C794C">
      <w:pPr>
        <w:rPr>
          <w:rFonts w:ascii="Times New Roman" w:hAnsi="Times New Roman" w:cs="Times New Roman"/>
        </w:rPr>
      </w:pPr>
    </w:p>
    <w:p w14:paraId="6DBADFF6" w14:textId="352EC42C" w:rsidR="00A5636D" w:rsidRDefault="00A5636D" w:rsidP="001C794C">
      <w:pPr>
        <w:rPr>
          <w:rFonts w:ascii="Times New Roman" w:hAnsi="Times New Roman" w:cs="Times New Roman"/>
        </w:rPr>
      </w:pPr>
    </w:p>
    <w:p w14:paraId="5E28A3B9" w14:textId="581DE4F2" w:rsidR="00A5636D" w:rsidRDefault="00A5636D" w:rsidP="001C794C">
      <w:pPr>
        <w:rPr>
          <w:rFonts w:ascii="Times New Roman" w:hAnsi="Times New Roman" w:cs="Times New Roman"/>
        </w:rPr>
      </w:pPr>
    </w:p>
    <w:p w14:paraId="0DE4F19B" w14:textId="23158B0C" w:rsidR="00A5636D" w:rsidRDefault="00A5636D" w:rsidP="001C794C">
      <w:pPr>
        <w:rPr>
          <w:rFonts w:ascii="Times New Roman" w:hAnsi="Times New Roman" w:cs="Times New Roman"/>
        </w:rPr>
      </w:pPr>
    </w:p>
    <w:p w14:paraId="0C8406A2" w14:textId="3FFF1BF7" w:rsidR="00A5636D" w:rsidRDefault="00A5636D" w:rsidP="001C794C">
      <w:pPr>
        <w:rPr>
          <w:rFonts w:ascii="Times New Roman" w:hAnsi="Times New Roman" w:cs="Times New Roman"/>
        </w:rPr>
      </w:pPr>
    </w:p>
    <w:p w14:paraId="38E0A587" w14:textId="1D3AFADF" w:rsidR="00A5636D" w:rsidRDefault="00A5636D" w:rsidP="001C794C">
      <w:pPr>
        <w:rPr>
          <w:rFonts w:ascii="Times New Roman" w:hAnsi="Times New Roman" w:cs="Times New Roman"/>
        </w:rPr>
      </w:pPr>
    </w:p>
    <w:p w14:paraId="7AB6F3C8" w14:textId="6C4A598A" w:rsidR="00A5636D" w:rsidRDefault="00A5636D" w:rsidP="001C794C">
      <w:pPr>
        <w:rPr>
          <w:rFonts w:ascii="Times New Roman" w:hAnsi="Times New Roman" w:cs="Times New Roman"/>
        </w:rPr>
      </w:pPr>
    </w:p>
    <w:p w14:paraId="7B59F1CC" w14:textId="449E2A40" w:rsidR="00ED7402" w:rsidRDefault="00ED7402" w:rsidP="001C794C">
      <w:pPr>
        <w:rPr>
          <w:rFonts w:ascii="Times New Roman" w:hAnsi="Times New Roman" w:cs="Times New Roman"/>
        </w:rPr>
      </w:pPr>
    </w:p>
    <w:p w14:paraId="02C7BEEF" w14:textId="43F47698" w:rsidR="00ED7402" w:rsidRDefault="00ED7402" w:rsidP="001C794C">
      <w:pPr>
        <w:rPr>
          <w:rFonts w:ascii="Times New Roman" w:hAnsi="Times New Roman" w:cs="Times New Roman"/>
        </w:rPr>
      </w:pPr>
    </w:p>
    <w:p w14:paraId="14767FAA" w14:textId="210C4A17" w:rsidR="00ED7402" w:rsidRDefault="00ED7402" w:rsidP="001C794C">
      <w:pPr>
        <w:rPr>
          <w:rFonts w:ascii="Times New Roman" w:hAnsi="Times New Roman" w:cs="Times New Roman"/>
        </w:rPr>
      </w:pPr>
    </w:p>
    <w:p w14:paraId="6F832A12" w14:textId="15F1ECF4" w:rsidR="00ED7402" w:rsidRDefault="00ED7402" w:rsidP="001C794C">
      <w:pPr>
        <w:rPr>
          <w:rFonts w:ascii="Times New Roman" w:hAnsi="Times New Roman" w:cs="Times New Roman"/>
        </w:rPr>
      </w:pPr>
    </w:p>
    <w:p w14:paraId="7D1BFC37" w14:textId="35A7D74C" w:rsidR="00ED7402" w:rsidRDefault="00ED7402" w:rsidP="001C794C">
      <w:pPr>
        <w:rPr>
          <w:rFonts w:ascii="Times New Roman" w:hAnsi="Times New Roman" w:cs="Times New Roman"/>
        </w:rPr>
      </w:pPr>
    </w:p>
    <w:p w14:paraId="02FB4845" w14:textId="7D102161" w:rsidR="00ED7402" w:rsidRDefault="00ED7402" w:rsidP="001C794C">
      <w:pPr>
        <w:rPr>
          <w:rFonts w:ascii="Times New Roman" w:hAnsi="Times New Roman" w:cs="Times New Roman"/>
        </w:rPr>
      </w:pPr>
    </w:p>
    <w:p w14:paraId="6EDD8DC9" w14:textId="4495390D" w:rsidR="00ED7402" w:rsidRDefault="00ED7402" w:rsidP="001C794C">
      <w:pPr>
        <w:rPr>
          <w:rFonts w:ascii="Times New Roman" w:hAnsi="Times New Roman" w:cs="Times New Roman"/>
        </w:rPr>
      </w:pPr>
    </w:p>
    <w:p w14:paraId="2BBA8A41" w14:textId="2E56B3FC" w:rsidR="00ED7402" w:rsidRDefault="00ED7402" w:rsidP="001C794C">
      <w:pPr>
        <w:rPr>
          <w:rFonts w:ascii="Times New Roman" w:hAnsi="Times New Roman" w:cs="Times New Roman"/>
        </w:rPr>
      </w:pPr>
    </w:p>
    <w:p w14:paraId="4F439241" w14:textId="6E4E9AEE" w:rsidR="00ED7402" w:rsidRDefault="00ED7402" w:rsidP="001C794C">
      <w:pPr>
        <w:rPr>
          <w:rFonts w:ascii="Times New Roman" w:hAnsi="Times New Roman" w:cs="Times New Roman"/>
        </w:rPr>
      </w:pPr>
    </w:p>
    <w:p w14:paraId="589A9C10" w14:textId="77777777" w:rsidR="00ED7402" w:rsidRDefault="00ED7402" w:rsidP="001C794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553"/>
        <w:tblW w:w="9902" w:type="dxa"/>
        <w:tblLayout w:type="fixed"/>
        <w:tblLook w:val="04A0" w:firstRow="1" w:lastRow="0" w:firstColumn="1" w:lastColumn="0" w:noHBand="0" w:noVBand="1"/>
      </w:tblPr>
      <w:tblGrid>
        <w:gridCol w:w="815"/>
        <w:gridCol w:w="3001"/>
        <w:gridCol w:w="3255"/>
        <w:gridCol w:w="2831"/>
      </w:tblGrid>
      <w:tr w:rsidR="00A5636D" w:rsidRPr="005D3082" w14:paraId="37E10F02" w14:textId="77777777" w:rsidTr="009319D9">
        <w:trPr>
          <w:trHeight w:val="292"/>
        </w:trPr>
        <w:tc>
          <w:tcPr>
            <w:tcW w:w="815" w:type="dxa"/>
          </w:tcPr>
          <w:p w14:paraId="0AA5DFDD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.No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001" w:type="dxa"/>
          </w:tcPr>
          <w:p w14:paraId="1889D60A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3255" w:type="dxa"/>
          </w:tcPr>
          <w:p w14:paraId="7AE4EC4F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2831" w:type="dxa"/>
          </w:tcPr>
          <w:p w14:paraId="3B4A991F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talogue</w:t>
            </w:r>
          </w:p>
        </w:tc>
      </w:tr>
      <w:tr w:rsidR="00A5636D" w:rsidRPr="005D3082" w14:paraId="6C00E36F" w14:textId="77777777" w:rsidTr="009319D9">
        <w:trPr>
          <w:trHeight w:val="277"/>
        </w:trPr>
        <w:tc>
          <w:tcPr>
            <w:tcW w:w="815" w:type="dxa"/>
          </w:tcPr>
          <w:p w14:paraId="500983E9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01" w:type="dxa"/>
          </w:tcPr>
          <w:p w14:paraId="181666BA" w14:textId="77777777" w:rsidR="00A5636D" w:rsidRPr="005D3082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EBP</w:t>
            </w:r>
          </w:p>
        </w:tc>
        <w:tc>
          <w:tcPr>
            <w:tcW w:w="3255" w:type="dxa"/>
          </w:tcPr>
          <w:p w14:paraId="2E6FA252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us Bio</w:t>
            </w:r>
          </w:p>
        </w:tc>
        <w:tc>
          <w:tcPr>
            <w:tcW w:w="2831" w:type="dxa"/>
          </w:tcPr>
          <w:p w14:paraId="0BB2F8D6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400-135</w:t>
            </w:r>
          </w:p>
        </w:tc>
      </w:tr>
      <w:tr w:rsidR="00A5636D" w:rsidRPr="005D3082" w14:paraId="7B684D2C" w14:textId="77777777" w:rsidTr="009319D9">
        <w:trPr>
          <w:trHeight w:val="292"/>
        </w:trPr>
        <w:tc>
          <w:tcPr>
            <w:tcW w:w="815" w:type="dxa"/>
          </w:tcPr>
          <w:p w14:paraId="79221447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001" w:type="dxa"/>
          </w:tcPr>
          <w:p w14:paraId="2B70EAD8" w14:textId="77777777" w:rsidR="00A5636D" w:rsidRPr="005D3082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rcin </w:t>
            </w:r>
          </w:p>
        </w:tc>
        <w:tc>
          <w:tcPr>
            <w:tcW w:w="3255" w:type="dxa"/>
          </w:tcPr>
          <w:p w14:paraId="25EE2E79" w14:textId="77777777" w:rsidR="00A5636D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 (Invitrogen)</w:t>
            </w:r>
          </w:p>
        </w:tc>
        <w:tc>
          <w:tcPr>
            <w:tcW w:w="2831" w:type="dxa"/>
          </w:tcPr>
          <w:p w14:paraId="3D798ECE" w14:textId="77777777" w:rsidR="00A5636D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5-23143</w:t>
            </w:r>
          </w:p>
        </w:tc>
      </w:tr>
      <w:tr w:rsidR="00A5636D" w:rsidRPr="005D3082" w14:paraId="6A2BA77B" w14:textId="77777777" w:rsidTr="009319D9">
        <w:trPr>
          <w:trHeight w:val="292"/>
        </w:trPr>
        <w:tc>
          <w:tcPr>
            <w:tcW w:w="815" w:type="dxa"/>
          </w:tcPr>
          <w:p w14:paraId="6B65971B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001" w:type="dxa"/>
          </w:tcPr>
          <w:p w14:paraId="3362C60B" w14:textId="77777777" w:rsidR="00A5636D" w:rsidRPr="005D3082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3255" w:type="dxa"/>
          </w:tcPr>
          <w:p w14:paraId="6F5468BD" w14:textId="77777777" w:rsidR="00A5636D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2831" w:type="dxa"/>
          </w:tcPr>
          <w:p w14:paraId="14430536" w14:textId="77777777" w:rsidR="00A5636D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0</w:t>
            </w:r>
          </w:p>
        </w:tc>
      </w:tr>
      <w:tr w:rsidR="00A5636D" w:rsidRPr="005D3082" w14:paraId="5B64D100" w14:textId="77777777" w:rsidTr="009319D9">
        <w:trPr>
          <w:trHeight w:val="277"/>
        </w:trPr>
        <w:tc>
          <w:tcPr>
            <w:tcW w:w="815" w:type="dxa"/>
          </w:tcPr>
          <w:p w14:paraId="27C502BC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01" w:type="dxa"/>
          </w:tcPr>
          <w:p w14:paraId="4C06B319" w14:textId="77777777" w:rsidR="00A5636D" w:rsidRPr="005D3082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tubulin</w:t>
            </w:r>
          </w:p>
        </w:tc>
        <w:tc>
          <w:tcPr>
            <w:tcW w:w="3255" w:type="dxa"/>
          </w:tcPr>
          <w:p w14:paraId="3811A6E4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 (Invitrogen)</w:t>
            </w:r>
          </w:p>
        </w:tc>
        <w:tc>
          <w:tcPr>
            <w:tcW w:w="2831" w:type="dxa"/>
          </w:tcPr>
          <w:p w14:paraId="183C4662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1A-62204</w:t>
            </w:r>
          </w:p>
        </w:tc>
      </w:tr>
      <w:tr w:rsidR="00A5636D" w:rsidRPr="005D3082" w14:paraId="6A70D17B" w14:textId="77777777" w:rsidTr="009319D9">
        <w:trPr>
          <w:trHeight w:val="292"/>
        </w:trPr>
        <w:tc>
          <w:tcPr>
            <w:tcW w:w="815" w:type="dxa"/>
          </w:tcPr>
          <w:p w14:paraId="45B2DE11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01" w:type="dxa"/>
          </w:tcPr>
          <w:p w14:paraId="79FE0FAF" w14:textId="77777777" w:rsidR="00A5636D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255" w:type="dxa"/>
          </w:tcPr>
          <w:p w14:paraId="22ACA0CA" w14:textId="77777777" w:rsidR="00A5636D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2831" w:type="dxa"/>
          </w:tcPr>
          <w:p w14:paraId="53A134BB" w14:textId="77777777" w:rsidR="00A5636D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4</w:t>
            </w:r>
          </w:p>
        </w:tc>
      </w:tr>
      <w:tr w:rsidR="00A5636D" w:rsidRPr="005D3082" w14:paraId="4F374F0F" w14:textId="77777777" w:rsidTr="009319D9">
        <w:trPr>
          <w:trHeight w:val="292"/>
        </w:trPr>
        <w:tc>
          <w:tcPr>
            <w:tcW w:w="815" w:type="dxa"/>
          </w:tcPr>
          <w:p w14:paraId="05215CF0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001" w:type="dxa"/>
          </w:tcPr>
          <w:p w14:paraId="6BF72353" w14:textId="77777777" w:rsidR="00A5636D" w:rsidRPr="001C794C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9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inin A/C</w:t>
            </w:r>
          </w:p>
        </w:tc>
        <w:tc>
          <w:tcPr>
            <w:tcW w:w="3255" w:type="dxa"/>
          </w:tcPr>
          <w:p w14:paraId="03131394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cruz Biotech</w:t>
            </w:r>
          </w:p>
        </w:tc>
        <w:tc>
          <w:tcPr>
            <w:tcW w:w="2831" w:type="dxa"/>
          </w:tcPr>
          <w:p w14:paraId="0DE2C1F3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7293(346)</w:t>
            </w:r>
          </w:p>
        </w:tc>
      </w:tr>
      <w:tr w:rsidR="00A5636D" w:rsidRPr="005D3082" w14:paraId="49F42F9B" w14:textId="77777777" w:rsidTr="009319D9">
        <w:trPr>
          <w:trHeight w:val="277"/>
        </w:trPr>
        <w:tc>
          <w:tcPr>
            <w:tcW w:w="815" w:type="dxa"/>
          </w:tcPr>
          <w:p w14:paraId="17E0E3BE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001" w:type="dxa"/>
          </w:tcPr>
          <w:p w14:paraId="298DBC14" w14:textId="6EE625DA" w:rsidR="00A5636D" w:rsidRPr="001C794C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9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NF-κ</w:t>
            </w:r>
            <w:r w:rsidR="00D561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1C79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536)</w:t>
            </w:r>
          </w:p>
        </w:tc>
        <w:tc>
          <w:tcPr>
            <w:tcW w:w="3255" w:type="dxa"/>
          </w:tcPr>
          <w:p w14:paraId="3D750CC1" w14:textId="77777777" w:rsidR="00A5636D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2831" w:type="dxa"/>
          </w:tcPr>
          <w:p w14:paraId="4E771883" w14:textId="77777777" w:rsidR="00A5636D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3</w:t>
            </w:r>
          </w:p>
        </w:tc>
      </w:tr>
      <w:tr w:rsidR="00A5636D" w:rsidRPr="005D3082" w14:paraId="2099059D" w14:textId="77777777" w:rsidTr="009319D9">
        <w:trPr>
          <w:trHeight w:val="292"/>
        </w:trPr>
        <w:tc>
          <w:tcPr>
            <w:tcW w:w="815" w:type="dxa"/>
          </w:tcPr>
          <w:p w14:paraId="37D33B3B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01" w:type="dxa"/>
          </w:tcPr>
          <w:p w14:paraId="3D940BD1" w14:textId="77777777" w:rsidR="00A5636D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oRI</w:t>
            </w:r>
          </w:p>
        </w:tc>
        <w:tc>
          <w:tcPr>
            <w:tcW w:w="3255" w:type="dxa"/>
          </w:tcPr>
          <w:p w14:paraId="73963268" w14:textId="77777777" w:rsidR="00A5636D" w:rsidRPr="00B04E6E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E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2831" w:type="dxa"/>
          </w:tcPr>
          <w:p w14:paraId="6418A5AF" w14:textId="77777777" w:rsidR="00A5636D" w:rsidRPr="00B04E6E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E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71</w:t>
            </w:r>
          </w:p>
        </w:tc>
      </w:tr>
      <w:tr w:rsidR="00A5636D" w:rsidRPr="005D3082" w14:paraId="5AB311A4" w14:textId="77777777" w:rsidTr="009319D9">
        <w:trPr>
          <w:trHeight w:val="292"/>
        </w:trPr>
        <w:tc>
          <w:tcPr>
            <w:tcW w:w="815" w:type="dxa"/>
          </w:tcPr>
          <w:p w14:paraId="2979261D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001" w:type="dxa"/>
          </w:tcPr>
          <w:p w14:paraId="27B7E45A" w14:textId="3972C49B" w:rsidR="00A5636D" w:rsidRPr="005D3082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F</w:t>
            </w:r>
            <w:r w:rsidR="00BE0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</w:t>
            </w:r>
          </w:p>
        </w:tc>
        <w:tc>
          <w:tcPr>
            <w:tcW w:w="3255" w:type="dxa"/>
          </w:tcPr>
          <w:p w14:paraId="54C024EA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ma</w:t>
            </w:r>
          </w:p>
        </w:tc>
        <w:tc>
          <w:tcPr>
            <w:tcW w:w="2831" w:type="dxa"/>
          </w:tcPr>
          <w:p w14:paraId="6A550523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1804</w:t>
            </w:r>
          </w:p>
        </w:tc>
      </w:tr>
      <w:tr w:rsidR="00A5636D" w:rsidRPr="005D3082" w14:paraId="0F22682E" w14:textId="77777777" w:rsidTr="009319D9">
        <w:trPr>
          <w:trHeight w:val="277"/>
        </w:trPr>
        <w:tc>
          <w:tcPr>
            <w:tcW w:w="815" w:type="dxa"/>
          </w:tcPr>
          <w:p w14:paraId="1C38897E" w14:textId="6041162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E0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001" w:type="dxa"/>
          </w:tcPr>
          <w:p w14:paraId="3FFF5DB2" w14:textId="12567A7F" w:rsidR="00A5636D" w:rsidRPr="005D3082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a- 4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</w:t>
            </w:r>
          </w:p>
        </w:tc>
        <w:tc>
          <w:tcPr>
            <w:tcW w:w="3255" w:type="dxa"/>
          </w:tcPr>
          <w:p w14:paraId="42BA54F9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ackson </w:t>
            </w:r>
            <w:proofErr w:type="spellStart"/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2831" w:type="dxa"/>
          </w:tcPr>
          <w:p w14:paraId="015AB019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1-095-152</w:t>
            </w:r>
          </w:p>
        </w:tc>
      </w:tr>
      <w:tr w:rsidR="00A5636D" w:rsidRPr="005D3082" w14:paraId="25D8B38E" w14:textId="77777777" w:rsidTr="009319D9">
        <w:trPr>
          <w:trHeight w:val="258"/>
        </w:trPr>
        <w:tc>
          <w:tcPr>
            <w:tcW w:w="815" w:type="dxa"/>
          </w:tcPr>
          <w:p w14:paraId="36036FEC" w14:textId="4420086F" w:rsidR="00A5636D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E0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01" w:type="dxa"/>
          </w:tcPr>
          <w:p w14:paraId="3CE99374" w14:textId="64ADDE1B" w:rsidR="00A5636D" w:rsidRPr="005D3082" w:rsidRDefault="00A5636D" w:rsidP="00A5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exa-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nti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  <w:r w:rsidRPr="005D3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gG</w:t>
            </w:r>
          </w:p>
        </w:tc>
        <w:tc>
          <w:tcPr>
            <w:tcW w:w="3255" w:type="dxa"/>
          </w:tcPr>
          <w:p w14:paraId="67CA9BB6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6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ackson </w:t>
            </w:r>
            <w:proofErr w:type="spellStart"/>
            <w:r w:rsidRPr="005656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2831" w:type="dxa"/>
          </w:tcPr>
          <w:p w14:paraId="62C47566" w14:textId="77777777" w:rsidR="00A5636D" w:rsidRPr="005D3082" w:rsidRDefault="00A5636D" w:rsidP="00A5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6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-605-006</w:t>
            </w:r>
          </w:p>
        </w:tc>
      </w:tr>
    </w:tbl>
    <w:p w14:paraId="7A387CA9" w14:textId="10A4B942" w:rsidR="00A5636D" w:rsidRPr="00A5636D" w:rsidRDefault="00A5636D" w:rsidP="001C79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4037">
        <w:rPr>
          <w:rFonts w:ascii="Times New Roman" w:hAnsi="Times New Roman" w:cs="Times New Roman"/>
        </w:rPr>
        <w:t>Table S</w:t>
      </w:r>
      <w:r w:rsidR="00ED7402">
        <w:rPr>
          <w:rFonts w:ascii="Times New Roman" w:hAnsi="Times New Roman" w:cs="Times New Roman"/>
        </w:rPr>
        <w:t>3</w:t>
      </w:r>
      <w:r w:rsidRPr="00F24037">
        <w:rPr>
          <w:rFonts w:ascii="Times New Roman" w:hAnsi="Times New Roman" w:cs="Times New Roman"/>
        </w:rPr>
        <w:t xml:space="preserve">: </w:t>
      </w:r>
      <w:r w:rsidRPr="00F24037">
        <w:rPr>
          <w:rFonts w:ascii="Times New Roman" w:hAnsi="Times New Roman" w:cs="Times New Roman"/>
          <w:b/>
        </w:rPr>
        <w:t>List of antibodies</w:t>
      </w:r>
      <w:r>
        <w:rPr>
          <w:rFonts w:ascii="Times New Roman" w:hAnsi="Times New Roman" w:cs="Times New Roman"/>
        </w:rPr>
        <w:t>:</w:t>
      </w:r>
    </w:p>
    <w:p w14:paraId="0C2D5633" w14:textId="19CDCFE9" w:rsidR="001C794C" w:rsidRDefault="001C794C" w:rsidP="001C794C">
      <w:pPr>
        <w:rPr>
          <w:rFonts w:ascii="Times New Roman" w:hAnsi="Times New Roman" w:cs="Times New Roman"/>
        </w:rPr>
      </w:pPr>
    </w:p>
    <w:p w14:paraId="07ADEC8C" w14:textId="3E61F88A" w:rsidR="00B91A87" w:rsidRDefault="00B91A87" w:rsidP="001C794C">
      <w:pPr>
        <w:rPr>
          <w:rFonts w:ascii="Times New Roman" w:hAnsi="Times New Roman" w:cs="Times New Roman"/>
        </w:rPr>
      </w:pPr>
    </w:p>
    <w:p w14:paraId="4F88A118" w14:textId="47990330" w:rsidR="00ED7402" w:rsidRDefault="00ED7402" w:rsidP="001C794C">
      <w:pPr>
        <w:rPr>
          <w:rFonts w:ascii="Times New Roman" w:hAnsi="Times New Roman" w:cs="Times New Roman"/>
        </w:rPr>
      </w:pPr>
    </w:p>
    <w:p w14:paraId="541C30BD" w14:textId="58869681" w:rsidR="00ED7402" w:rsidRDefault="00ED7402" w:rsidP="001C794C">
      <w:pPr>
        <w:rPr>
          <w:rFonts w:ascii="Times New Roman" w:hAnsi="Times New Roman" w:cs="Times New Roman"/>
        </w:rPr>
      </w:pPr>
    </w:p>
    <w:p w14:paraId="3E48B685" w14:textId="068ED620" w:rsidR="00ED7402" w:rsidRDefault="00ED7402" w:rsidP="001C794C">
      <w:pPr>
        <w:rPr>
          <w:rFonts w:ascii="Times New Roman" w:hAnsi="Times New Roman" w:cs="Times New Roman"/>
        </w:rPr>
      </w:pPr>
    </w:p>
    <w:p w14:paraId="30B939E1" w14:textId="4CEE45AD" w:rsidR="00ED7402" w:rsidRDefault="00ED7402" w:rsidP="001C794C">
      <w:pPr>
        <w:rPr>
          <w:rFonts w:ascii="Times New Roman" w:hAnsi="Times New Roman" w:cs="Times New Roman"/>
        </w:rPr>
      </w:pPr>
    </w:p>
    <w:p w14:paraId="6BF3EEFD" w14:textId="08244465" w:rsidR="00ED7402" w:rsidRDefault="00ED7402" w:rsidP="001C794C">
      <w:pPr>
        <w:rPr>
          <w:rFonts w:ascii="Times New Roman" w:hAnsi="Times New Roman" w:cs="Times New Roman"/>
        </w:rPr>
      </w:pPr>
    </w:p>
    <w:p w14:paraId="72607A21" w14:textId="7A3A40F7" w:rsidR="00ED7402" w:rsidRDefault="00ED7402" w:rsidP="001C794C">
      <w:pPr>
        <w:rPr>
          <w:rFonts w:ascii="Times New Roman" w:hAnsi="Times New Roman" w:cs="Times New Roman"/>
        </w:rPr>
      </w:pPr>
    </w:p>
    <w:p w14:paraId="27DB4309" w14:textId="21A77B20" w:rsidR="00ED7402" w:rsidRDefault="00ED7402" w:rsidP="001C794C">
      <w:pPr>
        <w:rPr>
          <w:rFonts w:ascii="Times New Roman" w:hAnsi="Times New Roman" w:cs="Times New Roman"/>
        </w:rPr>
      </w:pPr>
    </w:p>
    <w:p w14:paraId="312B3FB6" w14:textId="6337EEB9" w:rsidR="00ED7402" w:rsidRDefault="00ED7402" w:rsidP="001C794C">
      <w:pPr>
        <w:rPr>
          <w:rFonts w:ascii="Times New Roman" w:hAnsi="Times New Roman" w:cs="Times New Roman"/>
        </w:rPr>
      </w:pPr>
    </w:p>
    <w:p w14:paraId="73CE2597" w14:textId="468511C2" w:rsidR="00ED7402" w:rsidRDefault="00ED7402" w:rsidP="001C794C">
      <w:pPr>
        <w:rPr>
          <w:rFonts w:ascii="Times New Roman" w:hAnsi="Times New Roman" w:cs="Times New Roman"/>
        </w:rPr>
      </w:pPr>
    </w:p>
    <w:p w14:paraId="7A071BB6" w14:textId="7DBF05F5" w:rsidR="00ED7402" w:rsidRDefault="00ED7402" w:rsidP="001C794C">
      <w:pPr>
        <w:rPr>
          <w:rFonts w:ascii="Times New Roman" w:hAnsi="Times New Roman" w:cs="Times New Roman"/>
        </w:rPr>
      </w:pPr>
    </w:p>
    <w:p w14:paraId="24547720" w14:textId="576AC87C" w:rsidR="00ED7402" w:rsidRDefault="00ED7402" w:rsidP="001C794C">
      <w:pPr>
        <w:rPr>
          <w:rFonts w:ascii="Times New Roman" w:hAnsi="Times New Roman" w:cs="Times New Roman"/>
        </w:rPr>
      </w:pPr>
    </w:p>
    <w:p w14:paraId="369A304A" w14:textId="543B484B" w:rsidR="00ED7402" w:rsidRDefault="00ED7402" w:rsidP="001C794C">
      <w:pPr>
        <w:rPr>
          <w:rFonts w:ascii="Times New Roman" w:hAnsi="Times New Roman" w:cs="Times New Roman"/>
        </w:rPr>
      </w:pPr>
    </w:p>
    <w:p w14:paraId="0151550B" w14:textId="28383AC6" w:rsidR="00ED7402" w:rsidRDefault="00ED7402" w:rsidP="001C794C">
      <w:pPr>
        <w:rPr>
          <w:rFonts w:ascii="Times New Roman" w:hAnsi="Times New Roman" w:cs="Times New Roman"/>
        </w:rPr>
      </w:pPr>
    </w:p>
    <w:p w14:paraId="1033851E" w14:textId="23867DF2" w:rsidR="00ED7402" w:rsidRDefault="00ED7402" w:rsidP="001C794C">
      <w:pPr>
        <w:rPr>
          <w:rFonts w:ascii="Times New Roman" w:hAnsi="Times New Roman" w:cs="Times New Roman"/>
        </w:rPr>
      </w:pPr>
    </w:p>
    <w:p w14:paraId="799A64EB" w14:textId="331E962D" w:rsidR="00ED7402" w:rsidRDefault="00ED7402" w:rsidP="001C794C">
      <w:pPr>
        <w:rPr>
          <w:rFonts w:ascii="Times New Roman" w:hAnsi="Times New Roman" w:cs="Times New Roman"/>
        </w:rPr>
      </w:pPr>
    </w:p>
    <w:p w14:paraId="377415E3" w14:textId="7B7881A0" w:rsidR="00ED7402" w:rsidRDefault="00ED7402" w:rsidP="001C794C">
      <w:pPr>
        <w:rPr>
          <w:rFonts w:ascii="Times New Roman" w:hAnsi="Times New Roman" w:cs="Times New Roman"/>
        </w:rPr>
      </w:pPr>
    </w:p>
    <w:p w14:paraId="5911C0FF" w14:textId="1925E9CE" w:rsidR="00ED7402" w:rsidRDefault="00ED7402" w:rsidP="001C794C">
      <w:pPr>
        <w:rPr>
          <w:rFonts w:ascii="Times New Roman" w:hAnsi="Times New Roman" w:cs="Times New Roman"/>
        </w:rPr>
      </w:pPr>
    </w:p>
    <w:p w14:paraId="5E873E47" w14:textId="77777777" w:rsidR="00ED7402" w:rsidRDefault="00ED7402" w:rsidP="001C794C">
      <w:pPr>
        <w:rPr>
          <w:rFonts w:ascii="Times New Roman" w:hAnsi="Times New Roman" w:cs="Times New Roman"/>
        </w:rPr>
      </w:pPr>
    </w:p>
    <w:p w14:paraId="541ED3EE" w14:textId="125958C2" w:rsidR="00832B04" w:rsidRDefault="00832B04" w:rsidP="001C794C">
      <w:pPr>
        <w:rPr>
          <w:rFonts w:ascii="Times New Roman" w:hAnsi="Times New Roman" w:cs="Times New Roman"/>
        </w:rPr>
      </w:pPr>
    </w:p>
    <w:p w14:paraId="16A14AC5" w14:textId="58B78838" w:rsidR="001C794C" w:rsidRDefault="001C794C" w:rsidP="001C79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832B04">
        <w:rPr>
          <w:rFonts w:ascii="Times New Roman" w:hAnsi="Times New Roman" w:cs="Times New Roman"/>
          <w:b/>
        </w:rPr>
        <w:t>Supplementary figures:</w:t>
      </w:r>
      <w:r w:rsidR="00832B04" w:rsidRPr="00832B04">
        <w:rPr>
          <w:rFonts w:ascii="Times New Roman" w:hAnsi="Times New Roman" w:cs="Times New Roman"/>
          <w:b/>
        </w:rPr>
        <w:t xml:space="preserve"> </w:t>
      </w:r>
    </w:p>
    <w:p w14:paraId="2C39164B" w14:textId="38179F95" w:rsidR="00832B04" w:rsidRPr="00832B04" w:rsidRDefault="009A606B" w:rsidP="00832B04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B2717B3" wp14:editId="5068B889">
                <wp:simplePos x="0" y="0"/>
                <wp:positionH relativeFrom="column">
                  <wp:posOffset>-413800</wp:posOffset>
                </wp:positionH>
                <wp:positionV relativeFrom="paragraph">
                  <wp:posOffset>318135</wp:posOffset>
                </wp:positionV>
                <wp:extent cx="1944677" cy="1225819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44677" cy="1225819"/>
                          <a:chOff x="0" y="0"/>
                          <a:chExt cx="1746072" cy="101310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1000" contrast="1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6822" y="73965"/>
                            <a:ext cx="1619250" cy="9391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0" y="0"/>
                            <a:ext cx="409575" cy="314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F095EEB" w14:textId="23E1205D" w:rsidR="00E41295" w:rsidRPr="00E41295" w:rsidRDefault="00E41295" w:rsidP="00E4129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E4129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S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group w14:anchorId="3B2717B3" id="Group 3" o:spid="_x0000_s1026" style="position:absolute;left:0;text-align:left;margin-left:-32.6pt;margin-top:25.05pt;width:153.1pt;height:96.5pt;z-index:251669504" coordsize="17460,101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nnoGlgMAADEIAAAOAAAAZHJzL2Uyb0RvYy54bWykVV1v2zYUfR+w/0Dw&#10;vZElf8VCnMJLlqBA1hpLhj7TFGURlUiOpC2nv36HlGQnTtFu3YPlS/Ly8p5zzyWv3h+amuyFdVKr&#10;JU0vRpQIxXUh1XZJ/3q6e3dJifNMFazWSizps3D0/fWvv1y1JheZrnRdCEsQRLm8NUtaeW/yJHG8&#10;Eg1zF9oIhcVS24Z5DO02KSxrEb2pk2w0miWttoWxmgvnMHvbLdLrGL8sBfefytIJT+olRW4+fm38&#10;bsI3ub5i+dYyU0nep8F+IouGSYVDj6FumWdkZ+WbUI3kVjtd+guum0SXpeQiYgCadHSG5t7qnYlY&#10;tnm7NUeaQO0ZTz8dln/cry2RxZKOKVGsQYniqWQcqGnNNofHvTWPZm37iW03CmgPpW3CP3CQQyT1&#10;+UiqOHjCMZkuJpPZfE4Jx1qaZdPLdNHRzivU5s0+Xv0+7JxPZqN51u8cpeN0FAuWDAcnIb9jOkby&#10;HL+eJVhvWPqxmrDL76ygfZDmX8VomP2yM+9QUMO83Mha+ucoTpQuJKX2a8nXthucCE8HwrEaDiVp&#10;oCVsCD7dDhYQPWj+xRGlbyqmtmLlDFQNKoN38to9Dl8dt6mluZN1HaoU7B4YOuBMQd/gplPnrea7&#10;RijftZsVNTBq5SppHCU2F81GQD32QwE8HK3uISFjpfJdkZ3lfyJf5Mpy563wvApmiZz6eZTzuBAB&#10;nHIO6ByURzbtH7pAYLbzOvbZmfLSbHaZQSmQ2Hy8mE27s48SnKWLbIr2DxJcjBfpODocdQSWrfP3&#10;QjckGECDjOMxbP/gQu5wHVxC9koHTgf+Q4Z9KZBw6BrcZW6gGqM3ZP+ndn2smBHIJoQ9qQdgu3Z9&#10;Cih/0weSBdC9U2hX4g+Y7oUS5rs8h+b5ftdORovpfNoxNk4n4+x/MuZ0LYtBiPF2Fze1JXuGe7n2&#10;nZahg5detSLtks7GKNxrzlleK/B9ghQsf9gcevwbXTwDvtWoJIruDL+TKOsDc37NLK53TOLJ8p/w&#10;KWuNQ3RvUVJp+/Vb88EfZcQqJS2eiyV1f+9YuCnqDwoFXqSTSXhf4mAynWcY2Jcrm5cratfcaCBH&#10;yyC7aAZ/Xw9maXXzGS/bKpyKJaY4zl5SP5g3vnvE8DJysVpFp+4CelCPBtdWGkkLon06fGbW9Mr2&#10;UMtHPUiK5WcC73w7ulfotVJG9QeCO1Z73iHvaMV3Cdarh+/lOHqdXvrrfwAAAP//AwBQSwMECgAA&#10;AAAAAAAhAFrzOBy42QAAuNkAABQAAABkcnMvbWVkaWEvaW1hZ2UxLnBuZ4lQTkcNChoKAAAADUlI&#10;RFIAAAGTAAAA8ggGAAAAiMMoKgAAAAFzUkdCAK7OHOkAAAAEZ0FNQQAAsY8L/GEFAAAACXBIWXMA&#10;ABcRAAAXEQHKJvM/AADZTUlEQVR4Xuz9Z7AVR5emDbe8kISEEU4ChQABQiCcEN577xEEBMJ77733&#10;3nvvhsPx3h+8lZB/TJuZ7ul+e95+f82vifhifq3vvlfWOrvOPucAct16IFfEHVW7Kisrq/be68qV&#10;mZX1d968efPmzZs3b968efPmzZs3b968efPmzZs3b968efPmzZs3b968efPmzZs3b968efPmzZs3&#10;b968efPmzZs3b968efPmzZs3b968efPmzZs3b968efPmzZs3b968efPmzZs3b968efPmzZu3vxWb&#10;AH0DvaGfnt5ehlIhCen/QJUgszHQ/4aYf3j7s2DtoPC1P43+L9QCoj3L98abN2/Pmb0O/StERzeS&#10;G36BhZ1qGCbRsPml+f9RjddNOBAKZtGACV9zT+g/IMLkWb833rx5e84s7PySuOEXWGkwoT3rkUk0&#10;BB4HExrvh49MvHnz9kxZdO04GgRPa4+DyfNmT4KJN2/evD1zVhO6C7F2bM5vHfQ4I4BmQ3bMj9C0&#10;YJ0Kw6Qkxxq9jemHQOEynIZK67/pAl2HLC3PPwiKNpZzC8Q01hQVjgrCVgPKhsJ5NoB+iT0tTEpL&#10;9zTlflKacNNlOP+S7n1J4P8t74c3b96eA9sN0QmFo5MndcTzmLAjelx0E+3UzGFGOzU7J+FmUCmp&#10;HBwowH08B51bOP9oCFpaOyf7K8KfzVgWnjM6z3BH+c+xp4VJaffmacr9NGked+/tHpcEk9/6fnjz&#10;5u0ZNzqJP0N0JmEH+DinEU4Xdt7h7T8XJtHnM1iF09PCoAmf2xxrOJ/wecN5MG1pDrekPJ8E1pIs&#10;fG3R5w9bSffmacr9S64tnDZ8H6Nh8nvcD2/evD3jRgdhDiPa8ZTWEV+ao/81MIl2aOF94XKYQ6NK&#10;A5mljz5vOH3YwnlGO2Zuiy7b09hvBROqpHI/7bWVdu8fB5Pf43548+btGTY2TcVBpUUEJTmN6Oas&#10;sLP5vWBiNeGnPXe45hy+HtsX3e4fnSZav6Rp59fAhPZLyl1Sml8Ck9/jfnjz5u0ZNjq86Ogj7GSo&#10;6Bpvac6JVhocfi1MbN8vgUn0MVTYGUbvL62G/3MtXB4qXNawlXZvnlRu2tOk+bkw+b3uhzdv3p5h&#10;e1INlAo7Ztp/BUysDNGOrrRzR5eZx9mop+g00Xn+0mdsou3XwoT2uHKbPSnNr4XJb3U/vHnz9owa&#10;nUkeFHZMZuE28yfVhktz6L8lTMIOLQzA8LnDZS7NAXK0U0kONHxstLP+pfZbwMSstHKHrbQ0pX1f&#10;j2vm+j3uhzdv3p5Ro1N+WgcX7ZxLc9zh7WEH9UtgEs4rXM6wEww3wVj6MPx43kQo7AwtXdhJhvOM&#10;Ph+Nn0ty4I+zXwOTpyn3017bL4HJ73E/vHnz9owZnQsfNqTT5bMlpVl0E1jYcYcdFB0RO33pgMIP&#10;uJnMOT4JJhSdIPPiw3KWvqSasTlNO3c4fUnltHz52a4rui/A8gznS+PDkf3c6lNb+Dym0h7ALOne&#10;PE25f+m1cZ8da9uio0/ab3k/vHnz9oxZtOMqyZFEO/iwwlEIHdIBiNuZx0KIx/4VOgQNgz6EaCVB&#10;g441vJ0O6zMo/FT7456AZ7POI8jSlvQEPMu4DfoYii5rSRad5w3InOjT2uPuHxVdyy/p3rwNPanc&#10;P+famDbcr3IBagiFo4/o3wHtt7gf3rx58/a7WzRMfNOJN2/evHn72eZh4s2bN2/efrV5mHjz5s2b&#10;t19t0TCJbrP35s2bN2/eHmvRHc+m0p4R8ebNmzdv3rx58+bNmzdv3rx58+bNmzdv3rx58+bNmzdv&#10;3p5onOKipM5oL6/nVWchb968/UzzMPHyKioPE2/efoF5mHh5FZWHiTdv3rx58+bNmzdv3rx58+bN&#10;mzdv3rx58+bNmzdv3rx58+bNmzdv3rx58+bNmzdv3rx58+bNmzdv3rx58+bNmzdv3rx58+bNmzdv&#10;3rx58+bNmzdv3rx58+bNmzdv3rx58+bNmzdvv9h2QyVNAz4SiraS0nIK/ZLsZWgadBcKp/8rtBT6&#10;EGKabdAb0AQonK4k/V/oBjQI4jHevHnz5u0PZHTq0aCg424BRRvTpkLfQKU59DHQ/4aYz48Qnb8Z&#10;j+8J2f5wPty3BQqXw6BWDZoN2XbmW1L5/rPtSRAkbJ8mTdh4fx5Btp8A5j3lfVoPVYJoHsDevHn7&#10;w1k7KNoR/R/IHFfY6MRKilxoYRgkQaU5sBrQv0LRUIouR/R5wvvpKEsrx3+mlQTjaEAwTRiGVPT9&#10;MVBzH+Fhxnt1HeL26O/kbxHA3rx5e4aNTno7RAcfdkwlRSClwSRcUy4NRGGrCeVBPwcmYYf7tOf5&#10;z7AnlZv2pDR2/wiZkozAKul6n5RveP8fBcDevHl7Ro0Oh7VpOnhrgjJFO7eSYBJ9XGl9KWEjGKzP&#10;xOyXOOWnOdfvbb+k3NFpLLoprQnxdejP0M+FyR8VwN68eXsGjQ7JnDLXo4ESdtglwSQclVAlOdOn&#10;sadxytHgelz/zX+WPU25H5cm2uHzmhpA0cZjfi5MaNFp/ggA9ubN2zNodDZhBxPtfMIOKBom0Y6w&#10;tM77p7GncYysoYeb4/4INe1f4tCj00QDmboAlQSVsD3Nuf+IAPbmzdszaHRI0bXVkpwbHVU0TKKd&#10;u4dJyeV+UppoKIf1OKj8rd4zb968PYNWEkxoJQ0ZPgOFHZaPTIqX+2lU0rXxXh6ASkpPlfQdeZh4&#10;8+btD2OlwaS02nK0w4qGTkkO7WnsaRzjs9hnEm0fQzYcOFrRx3mYePPm7Q9jpcGEVhJQnuTQSsvr&#10;SfZLnPIvPddvab+k3OE0vMfRI9tofMYkOlKJhufTnNv3mXjz5u0/xeiQHueUo2u20Q4rGjhPW/P9&#10;KFiaPY1jDEdBf5Qa9m8Bk/8GlXYt4VkDoq/5l5z7jwBgb968PYNGZ/MkBxOu3ZbksKKB87j86Dz5&#10;5HZ0mic5xnAZ/kgP4P0Shx5OYzB+3D0r7TmUpzn3HxHA3rx5e8bMHBmd1NMOQy3NibNZJhyhRI9C&#10;4rlYy74LLeSGkBlg7Fgq7FzDtfM/2tQgvxVMuD08lUrYDAjPCoC9efP2DFlJw39Lm87DLHpocElm&#10;bf3hCQup8KzBYSupHNGiI2RTUHjiyD+CEQTRAxBKijAeNzdXGCbUacjuEffZsdwetr9lAHvz5s2b&#10;t8CeBEE69qdJQyhYnwknaCQgDAKUzfwbtr9lAHvz5s2bN2/evHnz5s2bN2/evHnz5s2bN2/evHnz&#10;5s2bN2/evHnz5s2bN2/evHnz5s2bN2/evHnz5s2bN2/evHnz5s2bN2/evHnz5s2bN2/evHnz5s2b&#10;N2/evHnz5s3bH9d6QVcgvvPby8vrl4lT+o+DvHl7Lo1Tg5c0dbiXl9cvU0nvkvHm7Zk31qZK+kN4&#10;eXn9MvEFbN68PXfG8LykP4SXl9cv079A3rw9d+Zh4uX128rDxNtzacVgMnH8Ytm0/pRsXn8SOi4b&#10;1xyS9asPyKa1B2XL+sOydSN1ULZvPig7th6SndsPy+7tR2T3Nmjr0UDHZO/2E7Jvx0nZs+247Nx8&#10;RLZvPCQ7Nh2WXVu4/7im4eet6w+quM60B3efkcN7z8mhPWflwK7Tsn/nqUIxTx63a8sxpD2BbaeR&#10;/qzqwK4zej7u5/l2QSzLHpZlG9LrelHt3nJEdm5iuYqWjeXgkp/D2rHpiKZj/jwP01Fu32G9Rsr2&#10;R8T8TmiZKZc3r5/5oQybI+fdt+OUXjfvg12z5b9tA+57kL9L6+7xfhxjOhBo33bce+S5D+ez9V08&#10;F7Sb5wtkaQ7iXh7CfaS4bvkcxH3lNs0T6fYiPcV1PR+/A6Q5jDSH8Z0d3I1jd55EuZAO9333VpwP&#10;93nXZtxfFc8f0S6UQe8DflcUy2TniD4X701Y/M7D3z9/DybuD6+774D3mPes6D7TXtwnU0nfU/i7&#10;4n1fs3xbkf9OIA8Tb8+lFYPJ5g2nJDXxB0lL/F5S4x9JUsw9SbhyW5Jj70pawn1JT7qHfXckM+Wu&#10;ZGfck9ys+5Kf/UDysx5KfsZXkpeOZfrXci3zW7mR/b1cz/pWclMfShaOy06+r+vcT+WkPJCMhDsq&#10;7i/IeCR38n+S+9f/Iveu/Vlu5/0ot3J/UHH9RvZ3miY//RHy/Q7bf0T6P6m4zvNdy+T+ryQ/7Ssp&#10;wPIa0l/P/Fp1DeUrQPlMean3JSf5Ls6Na0HZ8nAMy80yX8v8Rj+zvBTLyjTh62BZKKbjfu6j7Bpt&#10;P9fz0ly5mX9BBvPm9T9EXg90yc/czmu06+WS5WB+dm6eh/ldz/pGbjItrpm6iftBhT9fw/lu4Hy2&#10;notzUfmpuA88H3Sd50SaO7h/d/N+0qXlcTvnB912D/eX60xruoljbmEbt+ux+N7uFfyEJb6vHHz3&#10;WbhW3O/8tAd6n1Vp+K2k4b4Fysd15aEsLFMOlIf7wDKxPGGx/DwPv+ObWPJ7prju7lNE3HYzx+3n&#10;59soP9d5b939ddv5m+E+l96J+/i7oqK/p6wk3n/3XfE75fd09Xxmkf9OIA8Tb8+lFYPJ1k1nJD35&#10;J0ADQIn/BjC5LwkxdyQ5DjBJjMAkIxkASL8rOZn3JI8wyYZjyMCfDU7DOVr3x+Wfjs7WHK05Q3PC&#10;3JaZSIdeOkzoHGzpnD0cJ/785iy4jDgCgoCOjPAgRPDHh2OLOLfAsbGcKShPCCY8v52L+RjwrIyU&#10;gY/bWX6TOXwDjbvGbxQguXCYhAaX3MZr4HZzUrbPYGP3jWI+lq+dk4AhSOhg1ckyPY+DDCpcJ0C4&#10;zv1hmBhEDCTmrCl+tu08jjChLA9KYRLkeysLQlkUbDkUyhHca7vHFNfz0x+g7F8FYCfMcM247rwU&#10;yoHE8g6L0LqDMlilwZy9/RbC4jbeY64bNPhbsfS27W7BnwvzM4WBYunte8pM5O+X34GHiTdvJVkJ&#10;MDmLqONP0I+SnvAdIpKHknT1HqIUggSRBJxaOpwvYZKZeluy0+8gOnERSg4cdRacc3YynAcdAxwy&#10;RQdIZ2hOmH9Gq/2bE+Z2fqYjJ1AIElfDdIDgulMEIgYS/vnNcRdkMN9INHIDuplN54uaKaKRXEZU&#10;KD8hkpfqHF0OypsLJ8Hz87w8P89ljpwASY+/reI6t7HcvC6Wm+sU1+2zwYT3gbCgM+LSgMFleLvB&#10;hPeG5eDSYGYgY77cp/eDMMlF9ID7RQjQ6RogwqLDN0g4x408cB6DiAIhED9zH526pWHUweOZl0U0&#10;lu9NgOQG7vd1lhlldfB20R/hwXucnYT7BXGd229mA3D4Lm4gsnLHUa6s4TLxnISIRj8oAx1/GAy8&#10;V7y37p65qIOfeR8N2kxLaFh0QnHd8jKAcMnP4YoJjw9/TwZ9fue8/0zjYeLNW8RKjEwyUn5yMEn8&#10;TlLiHkIASCJqZ6hBZsGhZcIBZyTfjsCE0UkmHCxhAseRCWdNx0eHSJnTNSfMbQYJOkxuYxrbHoYI&#10;RQfqtrNZo6gzsD++ORIuC9SpASKoIRtIWFtmk0sOIJiddDuACZtd2AwTqfETZs7JMF/WSh8oRFJj&#10;b6oIE4OFXZcpO8VB0fa7a/9aHVFGAoHAJjDn6Gx7NExcvi5v5sP8CGGKn8MwuQWYqOgo4ficY3aK&#10;ds78TBBE1/4NIpSlITQsD25nPtwejmrcOQ0++P5Qzjxcv0UjBEhW4m1VIUyQ7iYgwujlZjbLZtGU&#10;uwYCxKQQC8scPcrD+2cwoWydUQPvJcVtYZhw3X4/zMd+O7YtHKmwcsLj7TwGE34X/H7s9+hh4s1b&#10;xIrBZMvG05Ke/CNgwX6TbxUmjEoykh4CJKhlw8kRJpkpcBSESYaLTPKz4EzS8adDLZ8wsT+ewYSO&#10;kDJoGCSYxrbbHzUspjOQ8I9uIDEHYX98OmM6E4r9JYQHndbtXBwLmLDZxUUhdGwoM9YJEtaW2Y4f&#10;Pr9BjOVk2RgVRMOE+6zshKSKMCGYFGouP5YrDBMDB8sZhok5Rttn94QyQHHd7l0R6AYQoKJhQkXv&#10;N8gYKLifsmPt+PB2RjQGEx7jYOIgQ5DkMroDMCjCIzPhloowIUjsfl8H6AkUgsTJNbFZcxohEi3C&#10;hBEKnf91nhNl4nceVvj7198AtvH3Ef6t2G+IS+ZF2W8qDBOLSOw8zJvfEb+H8HcQcy6jyH8nkIeJ&#10;t+fSSuyAT0v6QdKTvpfUhG8CmDxwMEkBTPDHyoDjiDRz3QZM7hbChE1cWXCQ2qEaOFTKHCP/iAYK&#10;rnMbHaU5S0tvYjo6TP7Jb+c5kNifPhyV0IHwD+8c88MiMIlEJda85SISAoZNM+ywz8UxOUE5+DkM&#10;izBMrLmJ+638BhN1+sgnfD0sl8EkDBRuM5nzc07LwcmVIwJjk90TBZ46Vjp67MNx4WaoMAicw3f7&#10;+ZkQMIhwH7ebSgIJt+ewnBDXeWx0xMKmwhz2PXFwBiCSEX9TQWIQMRXgnrMf6zq/1yAfAuM+nDkV&#10;DZRCkCAdnfw1lonLQPz+qTBM+HvgNoPFzRxGG64vhNvsWH424IQjGMs3fA4H+shvlN/BlbMeJt68&#10;mZUKk7Sk7wCTR1EwgWOF43B9JrclIwU1z7RbksPohJ3xqXSUDibqEPWPXRQQdH4GE36mAzZnzLTm&#10;pPnHtZogHWdJMOEf3UBCp+xgwnM+dM1cQRNXJCpxIOFn7U9BDZkiPBhVMKrKUkfuzssysFwZAIj1&#10;mRAmLJc5lOiy6jUFx5kMJunxd1QEioHEwY/3JlIDtnth0MgnMFieoEx2L/Pp4HDt2YnIB3nSqdPZ&#10;R8PAogrbz21hSPBYihUA2x99vMEk3OeiMAn25zIqw/0jTKxpi/AgyPkd8H7zvhegwpGv0SDOk+by&#10;iYaJ9pcQBNBNSEHCskDm5A0MXNrvwMQ0tt+lYaWjaLRBGUwIEVM4auG6fdbvgdeq35XBJL3IfyeQ&#10;h4m359JKhEkqhwWziSv+60KYpCc+UJBEOuAdTDJTHVCyuJ50Gw6SzRwOJlpTh/MzJ2ugCMOE6eig&#10;rU+Af1ruM8hwGz/bnz4MEzoGOl8658zAMdMh01Gx+cpFHvzsohIChdstauHoI7bdMz3PzyYsg4UB&#10;gp+5Pazo/gtz7nZ9dpxdl8v78TCh7JpLggnPlx3st/Ll8jPyzmSekEUO5uxZ6ycQDAZZKIMBgekI&#10;Fx6XHotIIg7fXWg/Iw7mY5GLRh/YZ/vtHIQJ97PfKTfodGdTl4HkTt73ci8fFQHcawKFMCHQ2TSW&#10;j4jqevo3Cg+DCcES3fxG8bs2GUzM2XPdAMH90fu4jfeXvw2710zLfMLQ4G/KFP6tGWSuZbq8+L1Q&#10;HibevEWsGEw2rT8pyfHfSnLc15KkI7nuS3LsPX3GJENHczmg8DkTNnMpTKDMMEwCCNAhliQDCpfq&#10;JBkRwCnSSdoflc6ZabnkZ/vT25+dn+kU6Ji1+YiOTqMSHoel9l3AaUGEiHYCs7YcRCZWY2YzVw7K&#10;S0ikw6EqTAKHzeswKGRyPyKTtLhbkhZEKIwUrKxFrgnH2nFZlALF9Y9QLvqIdKwTEll07EjLcvBc&#10;LINdP8/DsvDeRt/fXJYxgAkdPp0/nS8dsjYPwWFyOyMPpmHUaBEKoUCApF29qUDJ5PUzrwAqGllS&#10;uK85iH4y41G+OOSB/YV5QFzymRECxO457zHvL587UZgEzY0uOiGssAzKygjEmrdY7jDEKF0nLJA2&#10;DBNz+vwtcLvts98Kl/zsIgpGdfz9RWDC9IQ18zIAWZ4R8fdm0YmlY+Tyne8z8eYtZMVgsn7tcUmI&#10;fSQJV7+CHkhCzF0A5W5hJ7yN6MpKQw06Dc4tDc6lGExY26bTYG3RQUFr0oH4OQIN7nOOlQ7c4OH+&#10;5E6Rz2y6cH9oOgI6O3XQcG7ZrDHToen5GFW4Zi3KjSwC9BJuKVDo7NShwbGxeSYjAZCIhUMFKOj8&#10;FSYQ81QYQAoT7E+F4029ekOhwu28lrwSYGLHqfTaWCanXNxDg4lFOwQU82S/DMuSic+MOrQcBIb2&#10;RQRCnryPBTgvnW12AoCEe5CPvOl4b6AcdNCs8XOdwMkKgBMGAdMSGhk4r8GEy7SrkUhFm8CQfyYg&#10;otd+5YakxtzQYyyS4fUSJvYwIu/t9QAm1m/FdcJEm7v0WRN3v27ge7WHL28Go8NYNkKM5aS4ns+H&#10;PnFvo2HCyMFFDUX7QWybgYTib0OhFMh9Z1xGjgvDhJ/d761o3gQMFXshq8h/J5CHibfn0orBZN3a&#10;YxJ39WuJL4TJPY1OUhMeIiLhaK5HkoM/YjYcRnY6nBSAohFKCgRHzZFc7Htwzs79YUsCSsT5mvN3&#10;TtP28Q8c+SPTgbBW66ROlPnBianDJUjUkRJgrC27Zq3sRDhEE0cWsVPYgALYMGLJgpNOjb0hKVeu&#10;wZHe0M98DkUhAMedxSgEyoCco4WzB0zSww4f5VCQ0WGxXAQAjlcpELjf7XPlxr1DmQ1QhEfK1euS&#10;EgNdceI56NDt3FwvFKDAPK32ngOHn4NzKUzw+Trujz6hDufHde7LDAGD6S1dHvLJDq6TSldg2PmR&#10;ntuwJECTLhdI4oU8SbiQK0mXCgCV61o2ViAIZYPJtQAmN/DdUhzBZU2OEQURJ79nijDg74WRA38j&#10;uKdFYJJKEBi03W/DhnFbBEJnb1EJ1znrgP3eSoOJU6RpzMHENW3xHPbbZTTDczANn0MixOIv5Rb5&#10;7wTyMPH2XFpxmKw7LnFxjyQeSoz7ShJjH0oylulJjwAM1HIz8CfFHy8HziAz/YFkpN6VdIAkg4KT&#10;ToczpggGOtAINIpCJeIY+GfmNsKETUB84JGjfpyz0T870qrz4TF0CqwJa23Y6RrOcw1/djrHa3Bm&#10;bMrSIaooRxaiDiqbIkzib+l6DvZRmficGnNNki/l6ZKfmZ7ONwNwySA4Anhk0BnTeWp+Lm/3Gder&#10;+cGpEh6s0WMbocUhs3Ty11BuqgDXnoM0PMY5eEQ5cMo8N4GWcvmapFJw6HTsGQovRE2IFtJjcY9R&#10;BkKB0YJrggI4eV6cn+tUAe4Nz3WDDhPrDhKMKJAnooosAIX37zpHrdHR8p6z3MiD15uKcqQBbhyR&#10;RREkydiWcDFXYs9mSczZDIk9l4XPeQrBDAKa/SS471QBvj9+D9fw3RQAMvlUsJ3id6bPpBA6HNnF&#10;BxhZWeD3BzFadU2VFNLzOyU4+f0HvyeLVNmPEQaJRa6EhUV/Vklx4m8tEqno7yuIdth8ZdEOgcFy&#10;8Rgez7yYJ89B0HD0V+KV/CL/nUAeJt6eSyvezLXhhCQkfiuJCd9KUsIjSYp/JCmJ3wAWAEj695Kf&#10;/aMqB3/+dDiG1JS7kqad8aj9oqbPzvk0Ollt7oIToYMI/vwGB1fTI2i4j86BjoJ/dP5p76Kmz8gG&#10;DgdORMFDxwQHQwelzokOGnkXECTYdgP7qOvI85qCBsczulAoIIKAcgAJKpuwgBPPwjYqE5BIvVIg&#10;yXCUKZfz4dgRocBBcpmKzymXKDhNLOmQ6ZjpuOl4CSYFDUTwMK9s7Ffh3LmMgFDWa7gGLRvKys88&#10;fwadMMRzmdLgsBUkUMolLhGlcF3hwvPwOJwzhmBjJGERhbuunCDCsHUCIlejkuAa7TpwbSwfy6KO&#10;HuJ9zcM9y8R1GEzS4wC62OsACSISHBt3IVuunEmXS6dT5TKWVwEU1s5TYgoUOmxOdNcMsCig8F3y&#10;XvFeYMnvhDLI87vm917AjnlUKBhV6hLSEV+B+Nn9Ttzvh0uKzt36P1wk62DCffx9ESTab8VzKhCc&#10;NJLU318kL+pGNkcNWuTxk25jWubDPq9cREcWnRAoCZfzivx3AnmYeHsurRhMNm46JUnJ30ty4neS&#10;nPCNKjXpW8lK+0HyMn+Sgpw/KUyy8AdOgwNKhUNII0i0DwV/PGzTpi79AwZNQHSk+GMaUAgY9ywH&#10;t/MP6mRA0VFBAIKLVNxndu7S6dFBUQoUOsGg9huBDJ0YIgU4Kzp4OlGCgU4yOwALnTi3KTgIDdQw&#10;k+EUkwCUIrqQI4nnsyXubKbEQ9xGp2+A4jqBo8J5eD46dot6XLRgMGETFK4L5SI0CKg0HMM8NAKC&#10;WJ6USwRbPs6bJ/HnclRcT75YgHMAKFcAhhBkUi5zOyGIvPR4wi9Xy6SAI/AQkRAkiYABr4fXquXF&#10;uQlUlpXlZHntnqmQXxLyTriUoyC5ei5TLp9Ok0unABMsCRZ2Qsedz5IkOFaCJ5NQISgC8X7wHHaN&#10;ev957/g5AefG98xIlJNAuiiE625kmH7v+E3wt0FHX7TZMzJIw8DAfTdzGKG4EXb87RQOhAh+j+73&#10;REBFIhzLj+I5bEodrjOKsZF3XLcohuCKu5hT5L8TyMPE23NpxWCyedNpAOIHRCMACh9aRISSnvSd&#10;ZKczIvmTXCNMsn4AXL5GRHIfuivpqaj5ccgnIg1KHwAManT8I/MPzD+3/XEZkbioJAKT6xzpg2VB&#10;BmrvcCastWayrwNgcJEK/sxweIVOWqHiHKBzXOwTYfOPW9JJJ8PBJRAIgIA6V2zj9hQ4yCQ4VG5n&#10;Gjr2JDiGeNS0Y89kqAiQOCxjTsF5nkiWS8eT5SqcJ4HCCIbiegIcaSLOkYJ80uFMDSbmTFkT1wiK&#10;jhLXQYfK9AonLM2pW7kSL+Ti3HDcp+G4T8JhQ1yPP5uD8xF6rt+CkGG6uLOIDuDkFRRBvldPp2v5&#10;kxiJADIKEoUiru1suqaPZ7nP4/x6XxwE7b6xHMnYbtHIVQCDTVtUGCbUxZMp+pmgScQ9TYkB2K4y&#10;smEflAOlQhL5aWSEvFNRptRgP79ji0YLv2dCN1gnTPjbICQ4dYxFHoSBVUoIE/t9MR3F/YSGQcRk&#10;IGE+0XAyIFl0wv2MfNjE5QaV8PfpIiIuY3DN0f8fyMPE23NpxWCyZdMZAOJHfdYkBTBJA0yyAJe8&#10;dIAk+88Kk7zM73RqlXTU1vg0fCYdACDAP+R11Aqv6YOA7rkJ/oEJE4tO+Id1ICkua+IgTAiRdNRy&#10;KXM47BxnHwVrt+r8gn4NOi51UIGT4pKwiDufKTFsjgEUEuBM6Vy5PQEOMhaO4CocaywcJB1vLHT5&#10;RIpcOJooFwGOKydTsUySs4fj5OT+GDl1IAb7EhQ0hA5FuFyBI+U25stysGZOsVysfTMyIFDYR8Al&#10;0/CczJ+gYj6EUiJgFocyXcG2i8dT5NyRRDlzOF7OHU6Qi8eSUTamh0M/DYcOwFw6ngrIUSn4nAKA&#10;ADosD8t9LEm3xwAqvE6Wj+fivsunImm5nbB1/UUuElFIAowEQxz2xSANYREGiH2+AMiexT2hLqEM&#10;LD/vLa/FlhrhKXSz9Vq5nfdKoUOYEP74bvn9hqFCub6zr+Dg+ZwR+zPc6KrI76ho05eDCTvg2SHv&#10;mrr4GzQRJNwezqskmHA793Odv2OLflw6N0KMuoLvMfr/A3mYeHsurRhMtm4ATBJ/krT4HyQtDlFJ&#10;wnf4I/IBwT/jzwWYZP0ouenfSnbK15KZzKHCqLWh1p3HPgvW6nRETORPzz+w/ZEjNUnXDh6WNW1w&#10;SUfCTt1UOJsUwgFLQiUt7oZ+TkbtVmu6gdNLoPO6CGcFR8UmFzrQGDo9OLgLAMJFOL3LcH50rtx+&#10;mdEG9x1LlPNwhFyeg04dvCrH911WcJw9Ei8nsTy867zs33ZaDu44C6hcUcBchlPm8TyW6ei4eV6W&#10;hzBjNGDlomNm34ONKmPN/ArKcI7HAlRcEl4XTyTp+qmDsSjDFTm255Ic3X0JS5QHMDuN7acPAmwH&#10;rsoJhdtVOXMoTs+veaD8jKCY1/kjrlzRYnld+VO0DIQsAcCy672DuGTUwm2MNgiN8ziGIjzCIDmD&#10;PE+gHCdx387j/C7P9ML7SxGOvO/cxnWClOdIupKn3yfvSRggJv4OrImLMOHvyZy/gYTrBg/uM0jY&#10;7y8MAqbnNhvWa7AI5xVeZ1r+fpmHDQZx549MNMl+o+j/D+Rh4u25tOIwWXcWzg8wiQVMYr+VjPhv&#10;8ef+QQoYmWT8CcsfJDeFT3kj/OcQV8KEtW7W+vBHJEzYRGB/1ujaIUFCoDi5Dla2l2vkwb6OYEmA&#10;JMIRxwZOjY5OHRxr9QEQXE2ZtW0nOq9zqJXTyZ06BKcLGJwAAOjszsBxczuXp6lDsRpx0Gkf23tJ&#10;juy5IPu3n5Y9m09geUY/H8By18Zjsn3dYdmx4agChcDRPHA8wcNjea6LJ5M1CnIRD6KHoDwsK6Fi&#10;UEwAZAg35nNUz3tRju1DGZDX4V0swxmU4STOe1zF9f1bT8uBbWd0uXfLKdmzBdsAuEM7z8uR3Tie&#10;ZQgASLF8vGaW7yjyp47vB5RQTgcVgIdlYyRD548yEhBsstJmK0jLDxEivF+ncL1cnj2WoODlOst8&#10;aPcFXMdFvR5uP4e8TwNyJw5c0XtPCLpy4bjgvLw/8bgnqYRJ0IxpkYlFJxGQRKIPJ1ZInHMnPAwO&#10;BhUTHT/Th9Pyd8n35Nwt4LMpkeiF6Sy9iftc5Ycwcfsj+TqYXMJ9i/7/QB4m3p5LKw6TNWcl4+pP&#10;kh4DmMQgMon9RrITAQUAJT/tR8lL/U5yk/lgnptYj01Y+mR2Ip814BQars2Zfzr+EQkQNnVFpiFh&#10;jdNFJ4xEDB6MPOhsWVs1kLCN/iwjhsCRKQDgNI/DSdGRcUlgnMR2pjkOB3YYjlMd8taTsnvLCV3y&#10;8yE4aurgrnNycPd5OEFoxznZBwe9B+l2bDgim1fvl/XL98jmNQcVHtsAkU0r98mGFXtkI5Y7AZaD&#10;O8/BgV8ojFiY/4GdZxUIJw8igjjsysIaO8t3Cp/plAlFOlB3TQkKEi0nwLBn6ymU9aTsWH8UZTig&#10;ZVi7dJeK52YZqI0r9uKz06ZV+2Xr2kN6zO5Nx+UAQMc8jwEavDeEFOG3D3nvI3hw3dxv94xgZXRB&#10;WLCZyoChAAYYFBxIw3uuoEN+Dnwu/8O4B1b+fdv4el/cF+zn9gM7zshe3Je92EcgE5J2bp6XwOJ9&#10;YOc+mzD5sGtmwm1UXG4VNmlaE5f1r1mEQfF3xYoKf2cEhMGEvzluD0cWBIGlJUQIE+sPYT7hPhRL&#10;bwrDxPKl+Jn9JxfxvUb/fyAPE2/PpRWHyaozknnlJ8m4/IOkX/4GUPlaMuMQiQAoucnfSV4yanNJ&#10;+BMmAybsmOQT6PF8oO+mPoTHZwMYofBPT3jYFCT6ZHccO9QZxbBD0zVlGUToWOhsGYHQ8bLGTCdH&#10;56TOFhHDrk3UcdkBp74Nzp5LOuG9cJbULkBh2/oj6vjXLd8ta5ftkvUr9yocuJ3auv6wbAc4dmw+&#10;psfTIW9ctU/WLN0py+dvlsVzNsjyBVtk9ZKdsnrxDlmxYCu0RVYu2iYbkNf2dUdk5wYcCye+de1B&#10;2QQAbVl3SHZuYllOyN7tp7QsLDMd7YFdZ10zECIX1mTPw4HTWdP58/wsGwGyEXBYu2QXyrBFFs/e&#10;IAtnrpOFs9bJ4rnrZcncDbKI22atl0UQ9y+Zu1GWLdgsqxZtB3x2I6Lk+9P5/nKen3ACIHG9W9Yc&#10;0n27Nh9X50/wGfwIuhMAIB09Hf4hgHIf0lCMOAxKDg7uO2CkxCVhy3u3BeWntuEe8L5uw/3dvAZA&#10;xL0i9Lbg2liOXUHEx3MRVIQYI06N2OKuS0oMmy8L9DN/EwQKKxsmPtTqmkstknBNWtZkZSDhPkIh&#10;7PwJGqYjTCimZxprgjU4PQ4m0dtZDn6X0f8fyMPE23NpxWGy4rRkXvxJsi7/KJmXv5WMK48k8+rX&#10;kh3vgJKfhBA/CbBI+kpyExBZxPFBNz7HcF0fbtOntQGVVAAkOYaQ4PBSpxQ+fBd/B7VP99R50mUO&#10;O80thIe1w9PZ0AETJNvhiNahpr4Kzn3l4u1w6ttlxcJtcKRbZRmWK+Hw16AGT61csgPbt8jC2etl&#10;/sy1sgBaBKe7FA56OdIuX7hVlgMKqwCOdSv3yDrU+leFjpk9daXMmLRMZk1ZIfNmrFXNnb5G5k1f&#10;LQvg2JcCNkzPcxE2K5AXy8HlauS5Fk59HRzoWuTLvDcAENsBmYO4jhNw3KePxstxOO8DqMXvABQ3&#10;AkRrADxeA/MhLFwZlsq0CYtl+kRo0hKZNnGJTBm/SCaNXSCTv1yA9YUydcIi7F+C9Cu0bCtwX3ju&#10;DQAjQcry2L3ivVsPwBJ6KkBgNyIHRmj7ARaCbyfKsx1w4z5qB8qtUGTEREgASITGppUueiNoVy3E&#10;94H8CVwCmPeR92gRgDwfMGS5lszbpCBeu4zAOwTYnZYjey8iiozRZjGL2PgQ5FWORANgGJUyQmVl&#10;w+SawyIDOQgIQsEiEgMBHT3XuY2ydIRJdPMrKzuFU9NEASNaYajwWI7uYtQc/f+BPEy8PZdWHCZL&#10;T0nmuR8l+9JPkn3le8mK+Vayrj4CNB4BHgQJ/rSASX7iQ8mNu4d9tyQNIOGQ1aRLgMNFDifNlZhz&#10;2XKZI4+gmLNZcBo5cBp5cBTsnM6H08iSS6fSHEDgZNm8QniwSYa1YDoxOrDVcIgL4Jhm0clOXg5H&#10;uxxOdBmc7RI4VDraZbpNtwMEU8cvgdNdKBPhdLl0aZZiH/cvl5lwvvMAmcVwckvg+BYAInNnrNG8&#10;mX78qLkyYfQ8rMN5f7lQl5Oxfcr4xZpmDsDC9FyyTDMnrwB8Vupn5kuIcT/Xmf861NB3Iko4wGY1&#10;ONF9O88oYDYAJISflYHHTwUcJnw5X8aOmi1fjpypGjNipowaPl1GDJkiQwdOUA0fPEm+GDxZt435&#10;YqZe60wAcD6cN8+vQEJZeT8MjLxeBSocO5eE3RZEEYTLRo0k9ikECR6CiOXehKiC0cUabGPURIAw&#10;cmJ0NG8a7sPUVTIH1z6L93bCUpkyzt2rCaPny7iRc3EvcR/HLdRy8PqWAeY8F0HFiJJNhmxaI1Ss&#10;EsERbGwGI2TY18SBDEmIWNI4gg/OPwyTMEjo7LmPosMvCSYUt3E/IxKCxJpf7TjmZbLIhusGEsqe&#10;PTmDyDn6/wN5mHh7Lq0YTLYsOikZp3+Q7PMESgCTGMAE0UluLJSAP20C/rTx9yUnFlHJlRuSchEQ&#10;OZcjV89kwhGkocaWLCcPJ6D2yU5w9ndw+ChHBLkO3gvHARA4DY5KOrLnkja7sN+CTSVsSmLNdx1q&#10;7GxemjN5pTr30cNnysihdKrT4EinyvBBk2XYwMnyxaCpus30xeBpcLbcP1XTcRuPG/3FLDje2TJu&#10;1ByZDKc3Y8pydbQEDUExfsx8PQeP+WLIVBk5zJ1rxBAup8uoYTNw/Cz5csRsGTtyji6tTCOxj+vc&#10;9uVIt38C8qNDXzJvszppOm5ChM57La6RTn0havCzp61SZzsRUcdogGM4IDF4wDgZ1O9LGdB3tPTv&#10;PVr69hwpvboNl26dBkvXjgN12b3zEOnZdZj06zlaBvcbr2XV80Msqys3t80CFBfgHEsVftRsQGDh&#10;nPWybBEjNUZ4WxVqBA7LtHDuBnzeJEtR9kWM8hCdLYDmAyAEx1QAYxK+kwkj58k43NMxQ3E+3O+h&#10;/SfJkP4TZGCfcdK/15co+1hcx3gZhu+K93MijpsD0DJaWYFzrkO0wmYxNslpc2XQv8WmNYLl3LEE&#10;rWwwak1ABYTNpIQA+1Do5B0w6PCdszeYWHRiQCBQws1hTGt9efZAI48LA8SOc9EPj3Pzf7HznTBh&#10;f+G54z4y8ebNrDhM5h+XjOPfSdZpgOQ8lpe/gQCTK19LdsxDQIW6D+FPGIOohBEJH7I7lS7njyXJ&#10;yYNxcnjPZdm3/RwcBNvZ6SROw0mcRU0UtfNd1DntM2D0wWaszWyaQW14xQI6r3WIRFCzn7ZSpsPJ&#10;fzlspgzpN0769RglfbqPkN5dv5CeXYZL905DpHvHIdIL6727fRFoJNKMlL5I27c704/SbXS4g/qM&#10;Rz4TAaBJMmroNNScZ2sUMhbO9kvU7kfB2XHfoL7jZECfsRCcIRxiv15jVP0DMS+qb0/kjfL06DIM&#10;jn2oLnuhbL1xfh43pP9EhQ+jjXlsIluwVSORFYu3q+Oeh2hLIQJHT/iMGDpVBvYdG0BjkHRu3186&#10;tu0tHdr0lnate0mbFt3l86adpVmjDtK8cUesd5HWn/eQDq37SKd2A6Rbx6GF5+/dbQTywb2CBvT+&#10;0l3zMAeWsYDpeIBgskYMSwG8ZYjWXMSmmsYlIj1sn4b7T2iMHwE4oozjAaoxhCzg8MWAiTK07wQZ&#10;hHvSF/e4Z2eUu8MQ6dJ+EMo9QNq37iftW/WVjm36S+d2AwHBwdKnx0hEVrgvAO94lGPa+EUyFzBd&#10;TLABXqsAWO3/WXso6OM5jWj1vJw8dBVRbLokIkJhE6kbWs5OcTcFigOKdYy7ud8oiza4Lxom1l/C&#10;ASSu3+Qr3WdTsnAIMI9x/Szulb43siMzERNYnFYm+v8DeZh4ey6tOEzmHpOMw99I5vFvJfP0IwDl&#10;a8m6CF1CaH/pgWRcuifpl+5AAMnF65KEiCQW0QifbeDzEQd2nJOdG0/I5tUHtYlkPWqfGxBpbAIw&#10;OFpqyxpo7T5ov2xcuVtWLd4iS+asBTzg0CYukslfzpWJoxFBjJghowbDuaNm3gu18C7t+ksnOM72&#10;LXtJWzjRVs26SpvPuuvnjtiuatNXOrftp2k7t0X6Nv2kQ6s+ut6z01DpA/D0BXQG9hotQwGoYf0J&#10;mLGqwX0BDkYAqO2z1t+14yDp0mEgHDXyCdQB+bdrBefeCmVo2VMdfMvPusKxd5LmTTpJC5Sp9ec9&#10;4eD7qvMkcIbhGsaOnivT4LjZ1GPNY1PGL4Fzn6OREGvzjD54Pubbolln+axxe2n6aRtp3LC1NG7Q&#10;Whp+3EI+rtNM6tRqInVrN8H6Z/Jp/VbSpGG7ADA4PwDTqnk3hUybFj2RVy/phPvRA9fTG5DiOQb0&#10;GSOD+49Tpz5iyGQZNXyajMG9HjtqlowbA2Dg/o/D+mjAZ/gAwALpB+A6BvQaJf1xfB/k06vLUMAD&#10;MO8A6PGeoMyt8V20aNoV5e4kTT7tII0atJNGn7RVNW7QFuVsL80BQ15fl/YDUCEYqvnxOxg5ZAqA&#10;PkMmjZkrMyYtkfkzVyN62SCrl26Xzfi9MGLhQAG+jIoTS3L0oD2rxDm7CAsCgJEFnbxFHeGHZS3K&#10;CKcz8Bh0mMaiEIp9LPev/0Ue3Pir3Lv2FxzPyR/d8dSVs/6hRW/ezIr3mcw6JpkHHkkmgJJx/GvJ&#10;OPWVZJyFzj2UjPP3Je3cHUk5exPRyDVJOJ0rMccBkkPxcmz3RdmHSGTb2sOAx15Zxc7ueRtlCSKN&#10;pbPXYn29rJi/AdEHtHC9rFy0EbXRtTJ/BmrHE+bK+JFTAQ86+FEypO8oGdwHteoewwCBAdKlTS9p&#10;3wKOulkn+bxRe2nWsI00+aSVfIZly6Yd4cg6q9o07wIFy2ZwrHDyLRt3wHGdpQMcfyc4ss6o5Xdv&#10;31d6dx4ovbsMkl7In+fo3qk/nDlq0m0Bilbd4ZS7yOc432dN2quaN+kgTRvRMbaCg2whn37yuTSs&#10;/7k0qPeZ1KvTBE6+kdT7qCk+twAE2uFYlAPn7NJxgPSHQ2YzDyMC9suwCWz08Nlw6hM1kmKUxQiE&#10;UGqE/OvXbSZ1P2qEPBtKnZoN5KOaDaXWB/Xlg/fqyvtV6sj7VevIh+/Xk9ofNtDzEi51ajfGsrEC&#10;h+ViPk0Aos8atQOcOgJ6naXV510Bwh4AYx/ADtfddQiiheHSv/dIGTxgjAwdNA5LNk8xqgFQO/QD&#10;oHHvcQzVrmV3ad28q+bVAvemRdMOyB+gwLk+Bew+qdtc6uJefFS7kdSu+anUQvlq1vgkEK6D96hO&#10;UwUjy9YcwGyN+9y+FQDTri8AMxjQGoFIajyiuqkydcICWThnjaxfsUuHYHP0Wez5bB28YaO9HFTc&#10;g42uucvBxJqvXNQRaRZzwCi5095gYnLPpfxFgcLoxE1372HizVtJVhwm049I5p6vJHP/15J26KGk&#10;HXkgacegkwDJqbuScvKWJJ64JvEn8uTKsQw5dzBBju26KHs3nZCtqw/IuiW7AI0tsngWQDFthcye&#10;tFhmTVwocyYvlLlTFsm8qdC0RYDIIpkzdb5MGTdDvhzOCIFRQ39EIX3g3PvAyfeRHh17o+aL6OPz&#10;TgBDW2nesKU0qY8aeV04pLpNpPHHnwEoLaRF49aF+uzTltgGNWgpTeFUm3zcXJrB+bf4tJVTozYA&#10;TXvNs0OLztKueUfAp4O0+oxOtx3A0QbQgHMELD6p1wzOmQ66MRx8EzjCT+G8P4GjrAdHSWdeF06+&#10;rlSvVlveq1xTqlf9CE7zY6T5VJ3mJ3U/Q9TQDqDoo008bPpiJDJs4BRECOMRAQ2TdoioGInQudbH&#10;MbU/rC813quDvGoDHDVV70FVK38olSvWkHfLv6+q8m4NqYbtPHf1ah8BMChDVfe5Zo26mk+dWg0A&#10;mE8BJpanEa6jiTTAPWvM+9OkHaDQCeDsBoD2lK6d+kqPLgB3xz7StnU3wLSj3osmuGeNGrQAQD9H&#10;JNQ8uCeMjHhfADLek9oN9HwfVgfs3vtIqlWtJVVRtsoocyWUsxLKXbniB1IFn9/DvupI8+H7dXDv&#10;6un9rAdwfoLvtDG+p+YoV5vPu0hngH0AKhRfjpouc2es0KHbHJhxBhEwh49zOLl7JuUOoBJ5yJHi&#10;MyoWmTDyMFhYP4h1xnOd29lsZZM3hmHCmYHddPTu/Sau/8QNQXYw+U2fgO8JPYIsn79CY6A3oPVQ&#10;JeiPZCzb/4a+gf5oZfP2X2DFm7mmHJL07fclfdcDSd1zT1L2ASAHoMOISI7ekqSj1yX+SL5cPZIt&#10;Fw+lyMk9V+XA1jOybfUhWQ+QrFq4TZbO2QiQrJKZExbJlC/nyMTRM2XS6Okyecx0mfolNHaGTB03&#10;XSaNmSJjho2VoQBJn279pFv77oAHHEmbrohGukqn1l3g7NsDAC0BBDjBek2kIZzXJ3UaqLjeuF5j&#10;afpJU1WT+k2kUb1Gut2layiffNRQ1xvVbSSfcjuWjT9uKs0aAEQNmuOYpqhVw8niuPrY9zHS1EPe&#10;dWrVh4N0wNAlAFKzRh04ejj3qnTk1aVaZTr196RiucpS/u1KWFbF5+rq/OngGT0wWmiGaIp9Gz0A&#10;D/bh9Ow6AlHQEG0Sa9ywHSDymXyEWvwHgEi1Sh8AFtWkwjuVIypXRVX+7SryTtlK8s5b70o5LHm+&#10;ShWqqd4tXxVpKmNbFf3MclSr/AEgAyBBNd6rLR+8D9gBfrVr1lfIEJCfftJc4fk5QNoSUG3etA3g&#10;gYgL94j3o+5H7l5QH9X8GMfXkQ+qf6R5UTXeB/Sq1cT9+EAqvwvQVUTZUf7yKNs771SRt3Ff3i77&#10;rpa7HK6lPMpXsUJVpEPZkbZKpfelaqUaes94/bU//Bhw+VRh3vrzztKr+xAZNXyKzJ66XPgAJ0eA&#10;8RkVDid2z6TcAFRuaaRiQGHzV7j5yiKJaJhw4khuY6c6xSYs9ovczOG+iAwuhIkDijvuN4LJy1Aq&#10;xGPpoM1qQPb//D/QH8lhh8tMjYS8PedWDCabxu+TtA23JG0z4LH1tiRvB0B23pSkPTckcd81SThQ&#10;IHEH8yTmYJac358kx3dekb0bT8mm5ftl9cIdsnLBVsBkEyKQVTJ93AIZPwKRx7DJMmboBNXY4RNk&#10;3BcTdTl6yJcyrN8X0r/7AOnegU1QnaVji07SsWUn6QS1/7yDtGyMaASOrSHA0KBOfcDhY6kfiOvc&#10;ZuLnj2vVlbo160idD011pU5NbsMSnz+C6gIMH9euL/WhukhfG9tq1oCzrV4LDrIWIFBLoVH9vQ+h&#10;DyCuM0JADftdOO4KdPAVpfw7FeTtt8rLm6+/LW+8VlbeKlNOHX2FtysrEKq8+wHyq6cRCjvN27F/&#10;p01/7Zxu1byHNG7QDk66Cc5VFw4VtfgK70l5ON233iin+b3xelnk/Y5+LvtmeaiC24dt3P42tr3z&#10;VgU4apTjzXLYh+1lmJ77KgA4KAscuAKGjhvOnk6fEYwDDODC+1Mb0QEgSnjUA3xd9PUxoq+6iDYA&#10;jPd4PxBRKDRqKAAIUaoy9C7gQJC983ZFgKOClH2roryF87/xRnl5A/fkDZSJehNlfwtlZhqW+Z2y&#10;KP/bLGdFhSOBWaniewrUDxC5MPppgeipV7chMmb4dB2csX39YX2SnlPAOKBw2LB7JoXNXtaPYk1f&#10;bkp61zRlMAlDwe1zQDGYECAuEnFvceR2ygHFAYaffyOYTIB4XJJ+Km67oT8aTGg+MvFWxIrBZP3I&#10;nZK0okBSVl+XlHU3JGn9dUnYmC/xm/MlbluuxO3Kk7i9ORKzL1PO70uSEztiZN/G07J5+QFZs2Cn&#10;AmX5vK2ITNYAJgtl/BczZAw7egdPUI0ZOl41cuCXMhwgGdRziPTt0le6t+shnVt1kQ5sfvq8o6pt&#10;s/by+actEFU0lgYffQJYwDF/VBcgqCP1akE1PwI83LLuh7Wlzge15KMaNaVm9Q8BhEDVa6pqvE8o&#10;1IBDrI4a8AfYV1NqAR4fIm31aow0UEOuzJpyNakKYFTFskolRBoqOE58NoiUe7scIAJ4vPGmlHnt&#10;DXn15TLy2itlpMyrbylYHFQqSkUA5f2qKFttREMN2mjnODugWzXvLk0/7Qhn2Rxlqa9NQBVQi+cx&#10;hMRrr74hr7z0muo15P06Pr/x+lsKlzKvvYVzvSGvQ2+89ibS45xluO8tpHtT9+l+rDvAvQMIoTxw&#10;3hXeqaQRDCOXynDaGkVV5X0BLBBhMOL4sHodBQjXa+AeMQqrigiM4n14tzyiJORTHuAoTxC8zaiD&#10;ACkHWACqATjK4D68jvM7vaXlLoPyv1EG9wfpnADLMiaUE/B5G/egPGBcqcL7CpRP6n0m7Vp114EA&#10;MyctlY0r92p0wtkR9AFHTmkf6yYC5YONnF0hDBJrlrIIhfAwOXgUhQmBwWYt6yPhNotcCJbfASaE&#10;BY+jU2aTVrS9Dv0Z8g7b2x/aisFkzcAtEj8vU5KW5EnK8gKABRBZmSNXV2fL1XVZcnUzljuy5Mqe&#10;DLm4J0VO7YyVg5vPy/ZVR2TDkr2ybskeWQWoLJqxQWZNWCqTORR1+AxEIlOhKYhKJiNSmSgj2OHb&#10;e7gM6jFY+nfpL73a95YurbpJh+aISFAbpdo2ba/9HM3qN5NG9T5F9IFopA5BQnDUlDoABwFSp8aH&#10;Urv6B1Lr/RryYbX3pUbV96Q69H7V9+U9fK5WDY6zSlWpXLkKVFmqYFm1clU4SqTB/qpV4FwrsVZc&#10;CQB4FzV5gqAiwFFBow9TubdR4y9LJ0jnTSf/GkDyqrwCvfrKayGn/7Y6xgrlqqIMtbUzvemnbaVN&#10;ix6ISnorVDgKq+5HTQGyunCc1bWZrCwiijKAACHy0guvyMsvOr3yEvMvAzlwvfyiA82rL7+uEDPx&#10;s0HI9rNMZQgdOO+yb75TCJVKiCYYWVSrXB33wolRByMwRmfWnEeAVKrIprMqAAmb8yoCeuULYcAo&#10;iOtvAAhlDHgEG85p4me3zy1ZHkLYye3ncQo+3DcFsd67WtrX07p5Z+nfc4QOFeczSHywlQ87Mjqx&#10;p+UJE/ekPJu73AzWHDJMgNioLfadcLs1exEihAKXkciFc3j9ORi9xdmyeTz7Ydjv4iIbF9GwmetX&#10;T/QY3VxEoDSAoo3NSCXBpAsU/g//CA2CwhZ9Dor5cfuB4PNpKGxsYrN9pguQla0dFN7H/Ai9fw1t&#10;o5ZC4XxKA6a3Z8CKw6TPRombnipJc7MkZUGeJC3MkbiFmXJ1SYZcXQ6tzZCYzZlyZSdgsitFzuyM&#10;lyNbL8nudSdl68rDsnnlIVm/dJ8sn4voZOoamTl+iUwbu0CmfDlXpoyZLZPHzJKJI6fJ6EHjZFif&#10;kTK01xcyuPsQ6d95oPRs10c6t+guHZsjQvmsi7Rr2klaN24nLRq2kGYNmknj+g2lQV1EJgqTD+Uj&#10;AIQg4bLW+9UBkvekBqDxPmBRrUoVQMMBpBIAUvFdQKIiAEFVgLOCKr1bSeFS+V3sr/iuVChPaKAW&#10;D2i8A2gw+ij7puktOM03VQRJmdforANnj2UYJm+i9s1mpsoV3kMtv652enP0U8e2uL72/XVo8WdN&#10;Okr9us2xvz6cOiOTytpURecaDRMDCrcTJC+/yHVCzAEjLJfm1SAN9r8SAQqdNp0/m8YYYVQFKAgR&#10;bbZi3wXWq1f7MGjS+lCjtcrvVnURWXk2QyEKeZvNbYg+FAC4H4AIYcLo4g1ESLpkBIJ9mobbFDxO&#10;uh9RCqMqlsmlYWRCACPiC5rn2EzIfp5P6jaRti26yMBeo2TGhCUKE3bEs6mLD8ASJgYSvrnRNXc9&#10;KAQEQcKO+HBnvFNkDi8uCQ0uGX3YO965TojwAUWK0Q0h4prOfrM+E2vmCivsuEszO45NYEwbdubr&#10;oLBFO3o2UX0IWVQUbkarCbH56v9CLUKfw+mi87M+k+jtBo8wfEprzvP2N27FYLKu5wZJmJQiydMz&#10;JXV2jiTNypaE2ZmIVjIkdhFgsgIwWZcuMVsz5NLOVDm7M0FObLsiBzadkz3rT8uudadk2+pjiFD2&#10;KlAWz9ogi2aukblTV8icyUtk9qRFMmPcPJk4YpqMGTxBRg8cJyP7jZFhvUbKwK5DpTecbbfWvaRL&#10;i57S6TNEKs06I0JpJ62atJLPGzWTJp+wQ70egPKR1PkQUQkilI8AlMKopHI1wKQqoo0AJJUqybsG&#10;kgqABYBRrhxqv+XKSXksCRBGIOUCiBhAGH28VYbOjoAoI29i+WYZpzKv0UFHYMLopMyrZdQxWpNS&#10;RTjr6nCGHPHUvGkHHfrbowufWh+qz7C0bdVbgcLnRQgcjs6qUA7RCY5nE5UDQyTSeLUQHJFIJBKR&#10;OFl04oDD417XSOdNOndtanLNSW8DJuxHqQqAMBphP0q1qlAVgoQd9bWDPiKCphoik6q4HjbxVQJs&#10;K+J49s84iLyDdev/eLss1hG1OHF7eURzBDSjPEZ87MMBkLCf4LR7VQ7RDlUeERPvG5vg3kNZ2Onf&#10;rFEr6dqhj3wxcILMmbJCn11iZEKYcDbm5Bg+yOjeyOmAckuHA1vTFAFCkNgwYT69XhJMLPrgMdbc&#10;5Y4Pv7aXQHFNZa6Z6zcZGlxS5GAqDSphBx8GhwHGQGAWfQ5GInTy5vwtMgnDwJw+j90CcZvB4Wlh&#10;YttLApK3Z8yKwWRDj42SPD5VUidlSNoURCdQ8tQsSZqZKQnzMyV2KWCyOl2ubs6QKzvS5PzORDm9&#10;I1aOAiiHtl6WA4hS9gIs21Yflw3L98u6pXtk7RI3I++S2Wtl8cxViFiWyazxC2Tq6FkyecQMmThs&#10;mowbPFlG9RsnQ3uMQJQyWPq0GyA9W/WVbi17S5eW3aVTq87SvgWg0pRDf5tKo48byid1gg53drTX&#10;qC212VfyXg2pUa2GvP8eatpV4QgJE0Qd2oRV4V0AhOCAs1N4UIxC6GAZibApKBKFEBwEiRPWCRMs&#10;2TzzOuDxGmr9dN78/BZq1nSS7Ihm0xD7INip3Rwg7NShrz7PMbDvlyo+Ud+z2xfSCeDk8yjsF6hZ&#10;ox4cKEdyVUU+FdTps7lMO+IJAQCBtXeK53qLfTOQdv4H4j5GBa+/yv4TwONVXIv237CDHhFFGegN&#10;dnZzgACbuNhfEvSV1OAoLTdclyPYdNTW+xzG+6EOPCB4KlfkyDGCxUGFYtMXO/d1H0doofyVdTRZ&#10;NamG+8BmNF6XRjzQ+4CW5UVVqcRRZwAaRIAwKuKoOQ4KaNTwc2nXupv0R/Q6fuQsWTx7vU42ydkT&#10;OBEop1lhfwlHclF8Op6i03ed8O5Jd4OJGy7Md+rYk/EOJgYNRh8ONjzWAYbpMzkzNsR8rLnrN4QJ&#10;LdzkVJKiI41wNBPeV1oEEA2T6PzMSss32jxMvBWzYjDZ1HWjpI5JkfSx6ZI2NlPSxmVJ2sRsSZuW&#10;LSlzciRxcbbEr0KksjlLYndmyuVdqXJ+d6KcQoRyfGe8HN0VJ4d3XpX9Wy7Kro2nZceGE7J17WFt&#10;nuB0GSvmbZJlc9bJoukrZcHkpTJ3wiKZPXaBzBgzX6aOmCUThkxRqAzvOUoGd/1CBnWFE0Ztvn+3&#10;QdK7Sz/p3r6ndARY2nzWFpFKC2lav5l8qh30DaU+HFDdWh/r6K1aH7ADmbVtdqBXgbNipzqHo1aG&#10;M2QNuSIggtrxW+ygBkSwfDuksgDLm4hO2LlNlS0Dx8zauEYt1mQTOPc3EOW8XQkOFJERnDOH0HJo&#10;LYfaduvcHwAZI5yUcfQXM3WOsFGcA2zINJ23qnuXoUjXVRrUa47j+IxJbXXelSu+j3JW076DiuU4&#10;9BfrUAUdAlxFI4t3ue+dKnDqiBo4aoud49heDmXh6CgdPoz9bugw88KyHBx5hQ/kvcqMQOrinLhn&#10;hc+hNJZPPuZDj80iQ4Pr8KHJetopb6O63kfUwoimagCA6lWxvRryQ9k/hGoBShxFV692ffn4Iw7j&#10;boT88B3V4zkaAhQcalwPy481/3rYxiHZHKrcsL57DoYQbte6uxsaPGyyzJ68TNYs2aHvlOHcXZwY&#10;kpNBsokr8nIt95ZG12fimq0IDnsi3j3IaE/F2ztKXJ8JARIGiq0TJhaZMB+LXnjMbwgTs4+hYv/J&#10;QOaYo8Fg22lhmFgUQXvcMWGzZi/Kw+QJFl0DKKnDKmzhmxuWhZHRN+9JN6q0/MK6C7Hj6j+jo6o4&#10;TDqsl7ThSZL+RaqkfQGgjMyU9C+zJWNSrmTMzpO0xXmSsjpXkrfkSsKuHIndmyVX9qfLuX2pcnpv&#10;ipzalyIn9yfL8b0JcmQ339txUfZsjjwZv3bxDlm9cKusmr9JVgIqy2asliXTVsqiKYALZ5cdt1Cm&#10;jZwjk4bNkPGDpwIuU2U8p9sYPFFGDQJk+o2SgT2HSe/OA6Rr217SoUUXad20g7T4tK00b9Bamn3S&#10;UhrXby4NAJi6cFa1ELFwVFfN6jWl5vs15QPWjqtUl6qoFb/LZhsdlcRaNgCDz6x1UxUAnHLa6e7E&#10;5hkV9r1bgZ31bkQUh/NWrvC+dhZzSC2d4WdN2mqNujcc4fDB42XcqNk6meT0yStkxpRVMm3SSpky&#10;YbmMH7MA+6fohI2tP++qTvSTenwgMPIgYK0PPtalrn/4MSKIuoAkR1xxODOH7vLZFz7zYZ+xnw89&#10;VvsIql24j+DgMOWa1ZHXB3yYEeCoC8fdoJU+Jd+8aXv5/LMO0qpFZ32QsW2rrtK6RSdp8Vk7adqo&#10;ZQAXPrwJoYz6ACfKSNWtTRgAGHxuBemaNGguzRu3llbN2kmb5h2lfcvO0qF1V2mHZavPcJ6mbXC+&#10;1si7jbT6vD3O0xHn6yLt2/SQzu37SDfOStB1iPTrPUK+GDoR92qBLJ23UbaGohL2l3BosOt0v6Oy&#10;1/0SFDZKi01aFp1ET+roRnW5ob8GFMIiDBMTP3Ofi1qcLp/5TTrgt0HR//UaUHSkYnD4vWASncbD&#10;5DEWfaFhlXRzwzcgWuEv6ufeqOgvLXxMeHQGgbUQ+j2tOEzarJPUQQmSNjhJUgenSOqQdEkfkS2Z&#10;43Mlc2a+ZC4qkPRVBZK2JV+S9+RL0sF8iTucK5cPZ8mFQ5lynjpCZci5w2kAS7wcIlA2nZTta4/I&#10;5pX7ZSPn6lq2WzYu3i5r52+R1XM3yZp5m3W5YtY6WTx1pcyfiKhl/BKZB82ZsFhmEjJj58ukUbNk&#10;7LCpMmLAeBnce7T041xRHQdLtzb9pUurPtKpFade6Satm7WXzzisuH4TODmOBONzKu4hxnqIHD6C&#10;E/6Az1vwgTmoGqXPYPApbagaohqOcArEphptrmEzzAeo0fMZFeRFR1qv9qfSsN5n8nmzDjodS8+u&#10;gxF1jJLRw6cCIgtkDqOw2Rtl8bxtsmTBdl0unLMF29fJZFwfZ/ft3f0L6dC2NxxrFzjYTtISjp1P&#10;qXMKl2aNqXa65BPpfKCPT6U3bthKGgFAn9b/XLc1xrZPP2kBxw+Yojzs+G8IsDbE54Yf8wn2ljgO&#10;wAU8OHVL68+7aV9Ol/b9pSvg3J2DILq5KVb6ENiAIZ+K79yhj7Rp2RXl4pQsnV0Zm3NKFU442R7L&#10;DtKao/BadpNObbpLt/a9pReO69d9sPTvMVQG9ER0CTD07zFMeuEc3TshwuzcV3p07S+9ug3E+Ybo&#10;0+5DBnwJuKLSMAyVhxHTZdxoQHjCQty7tbJuxW59KRejEg4Ltjc1Eib6tkYo8rpfF3UwgqDTJzwM&#10;KOHpVVxHelGYFFWks74gg30rTsyT0c/FUylF/juBfi5M/htUms/gU/HRvuX3ggktXNl9XEf5cw+T&#10;x0UFJV1gSaMsTGFqh2/g096ocN7Rx0R/IY+rIfxaKwaTDS3XSHLfWEnplwAlSUp/RChDMyR9TI5k&#10;TsuTzAWEyTVJ23RNUvdAh69L8vHrEn8iX64ez5MrUMzJPIk9jc+ncuXCkTQ5sfeqHN5+XvZvOS27&#10;NxyXnXzzHiKVHQDLlqW7ZdPinbrcumyPbF6ySzYsBGQIlzmbZNVsAAaOeCnfMjhzrT4MOZNDjsfM&#10;11lsxyKCGTVoigzvO1GG9h4rgzm7LxwzI5fu7XtJJ0QI7fnMCmrEnEalddN2brjxJ83lU9SkP2ET&#10;D4BQt1ZQywZwCvURPlPcTnBAjByaNGolLZknau/tW3dHrbuHcB6rvnCanFfqyxEzAJH5MmvaClk0&#10;d73OFLx62V5Zx5Fuqw7J2hWH8PmALF+0SxbgGqdPXq4z+g7pz6nbR0g/5NOX85LBsXeD8+3WCQ64&#10;yyA4dk49D+fevq90Qg2+M87ZBercDp/b9Va1b91T59DikrMOd2rbB+UDYPk5AAcHAvTuPlz69Rop&#10;g/uPlS8GT5IRQ6Ehk2Xk0Clw5lNl1BfUFN0+dCBnUh6Fcn2h19iv1xcQyzlCy8ntA3tz0sYv5Quk&#10;HT1koozD8RNGTpcJoxBh4n5QrASM5PtYBo6V4YOgwePkiyHjAd3JMmHMLERsC3HPlsu8mXwZ2VpZ&#10;OBsVC0Qkq5ftlO0bj+irCvjeG4tK+AR8NEw4VxcBYNEDIxDKPlMGkvAzKAYQAohwcZBxsxG7CMY9&#10;Bc/tTE84nT+RVOS/E+jnwoRO/nH/cfNbYTiEfVkYDGG/8rg+k9Jg8ji/FLbnGia8yGzIRjgwjAzf&#10;3JJGP8RB4W2l2W8NE1p4f3TZfksrBpP1zVdLUo+rktwrXpJ7J0pSn2RJGpgqKSMyJXVSjqTNy5fU&#10;FQWSuhHRye5rkn7khqSfuiUpZ25I4ulrEg8lnL0uSeevS+K5Aok5kSXnDibKyT0xcmznRUDlnBzc&#10;dkYObjkle9cfk52rDsqOFQdk1+pDsnfdUdXuNYdl58oDsm35PkBmj2xcslunalmzmK/RRe0egOFD&#10;kXOmrNL3ncycsEymj10sU8YslIkj58nY4dMBmInyRf8xMgQ14oF0eF0HSZ/Og6Q3HHOP9v20iawT&#10;atLtm3eR1p8hEkDtmjXsFogITC2bd3TiZ4CIy3atuqFmPUAnQxw6gI54PJziBK1NTxgzR/hmRDrD&#10;JfM3AiLbAA5EYGsOyZb1fJPhKdW2Dadk67oTsnH1EVmLa1yB6+JbCfl2xQmcMXnUTBk7coaMQe18&#10;xNDJztnT0eMcI/GZwBoCCAwdME7XTdw2sM9oGdB7lAzqO0a3MQ0f+ONn7mc+Y76YIV+OnCXjWfMf&#10;t0BmTF4iM6cslZmT+aKxpfpmx2mT2CznNHUiXxI2T8vGco0dOVOPnfjlXFwzl3OQzzyZMXGRzMJx&#10;c6cukwUzVspCDrbAcu7U5TJ3yjLs4zDx+Toz9JSxEI4hdGfgHPNnrZJlCzcBHDv0xVx8YyTFt1Fu&#10;33BU9u84K0f3Xdb3nISfLwnDhP0mbsRW0ennHQwiijwr4qajd5GL63hn5EFoRObisifm3cOKPIaw&#10;4nl+gzcthp38GG4owQwcYeCEnXN4u/mNkvzZ08AkujUmGnL0m9HDkMP5PRcwsZsQtvAFRt/8cLjI&#10;Cdc4RK8xVJKVBpPoSChcs3gSTJ7mS2WbajgNy2j5P60Vh0nTNZLYJVaSuiVIYo8kSYDi+iZL3NA0&#10;iR+XKQmzsiVxaY4krsuVlB15kn7ommSeuikZ525K6jlEKeeuSfJ5p6Sz+RJ/KkdijqXJxYNJcm5/&#10;rJxGlHJqzxU5ueuSHNl2VvZvPAGoHJcDcLL8fGzHBSwBnE2nZR+imN1rj8hOwIVNZFux3AT4rEct&#10;f/WinbKS07dAK+Zvk+XztsjSOZtl0Yz1cFwrZQYc89Qv58nEUXCaQa1Yn8QfOEm+GAAA9IMzppPt&#10;OUr690AtGzX1vlSPQKhtM0rQSKEHauTdASRsH9JvjIxC7X0iwDEDjnPOtGU6b9Tc6Stl0RxEIQu3&#10;6psK+Q70LWsPAB5HZRfAuQfXthfR2T4K17gP17h7yxnZtemk7Nx0QjatOSArFm3V2vh8vs9lxirN&#10;kw5+WvD6Xjr6GXyFLwAwccxc1RQ452kTFqmmjofT/3I+ts+Dw8b28dg2biGiOPeZr/rla37naf6r&#10;kf8qWYgIgP0RK3HuVYig+GrjxXM36rVQS+fzDY2bNc3C2XyN8Upc8wqdJp6fWVa+f2YxZ4fm2xyR&#10;fvXirfiOdso6aDWAyvfUrFywRfcx3cJZa2QRR/ZhnZHbsgWbZA0gsnH1Ptm6nq8Mxve+5STu2Snc&#10;r7NyaPdFOXkwVt9seP44X5aVAZjwZVkECUdwuZFc0TBxT8G7yRutOcuiEkLBohKmJSCsH4XQIEzs&#10;4URu4/FcXtOohO9BuQeYxBf57wT6pTChOESXz3/QuG82ZNujzXwI/Qd9G32C+aFofxHt5B/XfB5d&#10;kbU+ZeZ/CKKPeVqY2HnoT0vztc+EhS887OhppTWJscM+GkqlwYRm47NtXLfZk2AS/aWEy2dfDMNY&#10;bguDJ/o6nmTFYdJ4rSR2igNQEiWxG0ACxfRKlJiB+BOPTpWYaen6vEnc2ixJ3I5I5UA+YHJdss6j&#10;lnjhuqRduCap5/Ml+WyeJJ3OkeQzubqMPZYulw8nyaVDiQBLopw/EK9QOQrnenjrOSwv6OezBM6+&#10;WDm+k7A5jwiGUcxp2Y/l3s2nZTedLyKabYDLFsCFImSoLZxsEjX9VYt3ytK5m1EzXqcvX5o7FQ5w&#10;ygqZNRERzLglMnUsJ6BciEgGTnnUfJkwCo551Byn0XxtLxSs62esTxg5WybxvSRw2HOmLJdFiCRW&#10;wvGuBTg4ymjN0h2ynm9UXHNQX+7El36xjZ9vDjygLwVDVAaneGTPZTm274rqyB5c4+5LcnTvZTmw&#10;44y+I519A2vohJEnRTjRSS+Bg18yd4O+SIrvtrfrWsA3F2Lfsvlw+HORbg7SBVrKY+Zs0Nfscrl8&#10;4RadfVfPgaW+H57vjl+2C+A7iAiA9xRlWL5HX9VL8c2XLNdmvtoXx3FE3nLAgeDhtfNVvtTapbt0&#10;xB7F99bwvfHU5tUHUAHY65bYvn75LoUMl5y4cSPfcwPo8o2LO/V1vicAkDNyeM9F3KPLcvLAVTl7&#10;hG9cTNUXZFF85bPBxA335UOJbmkwIRzo/N2Ejpz+hM1T7tkTi1YMJtYs5kDipkwhgFzzmI3esv6X&#10;h5KdwmHGd34rmFifSTWI/iJcQbwBPW6AUPRMw0/7BDz1uD6R6CfrbQZjs3Blm6LfqQiFfZbpeAnb&#10;njmghB12OOyLduTRir4Rj4MJoVGSg38STKJ/AOE0BjorRzjtz/2SisOk0VpJ6ACYdEqQpC5JEt81&#10;Sa72AEz6J8qVkckSMyVVYhemAyaZCpPUA3mScbIAMAFQLl6XjIuECUByBhHM6WxEK/jTny/Q9VhE&#10;KFePAkjQ5SPJOn39KUQqJ3dfAUhi5BwAcwHAoc7uj9Mohs1jJwCZY7svyxFEM4d2XpCDO87Lge3n&#10;ULs/q9oP8TOXuzezCekoHNV+ODm++ne7No2tXIhaNyKYJYxeZqGWPRNOGVEMxXU+w7B4tnO8C2Yg&#10;OuCrauGoTQv5HvVZG2TZPDhSOFS+cpbg2LHhqIqOeBdq1Hx7JMWntDmH1FEA4xhgwYfs2N5/6lCc&#10;diBTbLI5hRo3pwY5uveSvrODTpWOnQ58G4DEc9BB01k7aBE0BMFWBYh7OyGc8sp9Olpu4wo451UH&#10;1HlTG1fs1bJyPyG3g5ESnDYnTLQ0fNc+X5u8H0BjuXk9TEvxmvZtPx28FfOwzo3FtyHyOAKTx1Jc&#10;1/tAKGw8pg8WEqQ8bvdm3Be+1x/XtxPn34l0LIPeJ6QjPBS6O/g2Ttwz3K/Th+P13fAX+dre0wRI&#10;tirmbJbEnkdkfJkTPDqYEB6UG3n1QMWRV4wmbMJGNl9xW16aa8riPkYeBhTCItKk5V6iRcgYmAwm&#10;uYQJIiDC5Nyvh4m3Z8SMro+rzdNRR1OaClO9NJgwYvgPqCTn/nNhEoaERSashfC43xYmDddIQrur&#10;ktQhXpI7JgIoiRLfPVFiAZOrI5IkdmqqxC9Kl8R1WZK0gzDJlfQTiE7OXZNMwCT9QgGiklxJOI3a&#10;IwCSdrFAMi6x+StX4k5kSOxxAAWKOZYqF4+myLlDcKyACMFy4QgiF2yjLgI2l45geTRZzmP7mUPx&#10;qKUiYtl/VcV3y3N5bF9M4TbqyN4rcEzn9W2PjFo2rmTN+KCub1lzRD+vYzMZQEOtYX8MohnWpukg&#10;N8AZr+VU+qixm+jE6cy5j2nUKa8/qs7wAF9HvIOvIT6njtCtn9XXE1vNmkNZCQ6+05ydx2zz59Pb&#10;F+Aozx5BhHYI5UZNnA6Y0QxfWUunzny4TV9tjPPybZVbECHQeW9axVo+32C5X/fTgbNMuzedcGVi&#10;WfTd+nDgG5zjtnJx3/5t5uhPFO5jGbifjp3nNyDqdkRX7j39vI8HcT6+VjcCAcrgoWXHcYd3XygU&#10;Yclow722+TwgexHfV4zeG0KW+yneM4Lk4klUOs5myFWIL8SKv5gncRfysI7f0QX8vi5xgseb2sRl&#10;/SNcGkzYB8JoxDVXRZ5mJ0zY3EXAUIQKQWEwMREyDlCR0V9Mw3NkJwEmiR4m3iLGGn5Jjrw0K2mY&#10;Hq0kmDAkLA0ktF8TmYSNoOPAAktHlda5VpIVh8knqySh9RVJahsrKe0TJbVToiQDJon9kyRxVIok&#10;TU+XlCVZkropV1J350naoVxJO56nMMm6fFPSL92QlPP5kngWtUco7dI1yYjBtgv5knAmS+JOZqhi&#10;T2ZKDJaXj6fKpWNwsFheOZEmVwAa6irTAUjxOCbmdCZqqCly5kgiHE2CnDmaJOdPAEbQ+eMA0jFE&#10;OdBZbOd+QoXNSnu3uj4JSiMYRC/cRtBsQ/RCwHBJx0gHuG8b31nPhywPaU2eMniYw+Z+ypw9Ha1F&#10;HWGnyHUCxKIQvoODEOGDdhRnvOVn7mNaOlhzylynU7X8CBRGCDy/OX46divTPg5oUHg4x2/wsohH&#10;nXdQJsuT6cLO3q6D5w3v4zbmxyXz53WzLAQH8wlfO4/luawc3McymAwcXOd1E6YUIxA+hGj3i6Dl&#10;PUq4RGjkapNWcsw1jUYIEVPK1RsamRAkdPYWSYRhQpAQHuxc5zZChdvspVeuOYugcM1cBhOuG5wM&#10;JtcBk3xuY5MagHLhREKR/04gD5PnzFi7/7m1eJpFM+FjwzDh9nAbZmntkj8XJtHRE/dbfwzBFU77&#10;62Dy8UpJaHFZklpflbT2CZLRKUnSeyRJ6sAUSR2TJukzsyRjBeCxDZDYh6jjSL6kncDnC9clJ/aO&#10;ZMfdATxuSgoikmTUJFMvX5N0wuQSPqNWmXg2W5UA0MRjGQdYxBIygWJPZUos4MF9STg++SIcB2qi&#10;MWcyFBwEBtvP2dzB2iqbPLh++XSGtqdzH8FiUDm8m870IhzfFf3MiIb9Fgd2nFfAEC6MKo7scQ71&#10;0K5zCgvWwNlsw3VrsrFauC3pbOkcDRbmFCmu01EyEuHSHCRHIdFB8m2BnA6E6ZgHz03nTIfL45kf&#10;86XjDTt4NgG59BeCcpzD/ivqiPW8xyPnZR7qpCGOPOK52P9gTj2sMID4mSCguI35UFYWV45IWZmv&#10;5o3ycptBxO6LXQvTcsny8doJVEYfhCrLa1Gb3SfOu8Xhv4QGm7S4TLpyTZUcw2nnORyYDynatCiu&#10;/yPSoe6ecCdA7IFDQsImcjSY2HEWndgoLot2uI/r7D/h8yV5qYBVyn18p796NJe3v3Gj8/9H6OeC&#10;hGZO/nEw6RD6TJXk3J8Ek3CeVHSzmkGA26PBY+eL7iQzhUd6FIPJurorJL75JUludVXSAZPMzsmS&#10;2StFMoekSeb4LMmZly+5a29I7u5bknP4pmQeAyxO5UsmIpK8xHuSl3RfshPuFAIkBTBJ5TqWKaxN&#10;Ag5JECGRDBhwPaz4czmSACUCJDyeMErGMg7bLp5Mg2NKUWhYMwedCtfZ9ME29StnMlVMw7SEysmD&#10;cbokiByQEnUbAUPY0BmbU6WzdDX/k+qsWdOmIzfRkbLmbbV9OluCgk6RDpLrVNhZcp1LPhtBB0lH&#10;yXXupwM1B84lHS3TUszHHLHJHDebxnh+lpfNQkzL/ExWFgULlpfxmY76wvFkB5ggCuC6AcEcPz+z&#10;LBS3W/l5vO23YwyU3Gf7DRh2H+w6KK7bvTCo2n3iktt5f1ICkLjp5Tn0924hUPidh5u4DCZcGhic&#10;83fTnhAihEl0VOI65r/TaIbiMeHoJAwTJzaTPVSY5Kc9wPX+6udMvP0NGx1vSc+PcHtJ0xqUZGwe&#10;C0cKYcdvYAg78l/SAR8+PjqCelwHPPWrIpO1dZZL3GcXFSYZHRMlq1uqZPdLl5wRWZI7JU/yl9yQ&#10;a5vvyrX9AMcJRCKn8ac+f12yr95WkOQlP5Bs/MnTr8LREwSEyJXrEJfQZUQoChlIt8ExBOJ6EvYZ&#10;WBRA3I5lPOBikGAkwtopnYwBhU0grl3dtalTTEcAMVIhRLhuQGKT2cmD8QoVdorTuZ7Gkn0chIZB&#10;JNyMY7AxsPAzHao5R4rO0URnyW3WtMXPhAmf3A4DhY7XQEGHbMebIzanzPPYNqZleS0C4HZzxJY3&#10;0zMt8+Q6xXWej47dlpRFBRTXmT/z5bo5eZbJQGVpTZY/01NMw2u2Y+w6mIbbwuXkZ7s/3GYRib30&#10;KiPBwcS+b0IlAxUWa4IiRMJyIHEwoQgTe4aEfSQ2Wov72PTFpjLryI8c60BioLH1HEQkuXzSXmGS&#10;XOS/E8jD5Dmx0ob8Ulb7D0cfY7ghZLYv7LBLggktDIzo5q7HwSQaDuFIIjoKIkyio5hfB5PayyS+&#10;2QXAJEbSOyVJdq80yR2cJXlj86Rg9nW5vuqu3Nz5UG4c/UoKziLcv3BPsq/clpx41BIBkhxOihd/&#10;R1LZJAEHTzgkExpw+JRtIyTS2HwB6KTRQUA8JiWIYgghPZbpIUYfbNJi9EFQWDMHnYs1fxAolDWF&#10;EC7WBEYQcemawRxMzhyhI6VDpTN3TUAKlKAZiEs6awUNxHUDCsXPdJx0hgSEyRxlOAoxR2+OkksD&#10;C483J04nzM+UOW4u+dkcrzlt5/BdhMDjuZ950glzyc883mDEfMIw4HZz/gYE7ufS9nE7z8myhyFI&#10;EQBMGxbT2zUwraVnWubNZfxF1xdisDXZOewe8TpSY9nEdVO/axPBYs4/EjU4qBSNUJwsQrFmL4tW&#10;OPqLswETTBTzJKAoN9zYDTWmHEjc8yU5yXcUKB4mz6+FHXhJMicc/cBg+J0CzCP6gaDSHn4MN0dR&#10;myBGKNGwIEzsGD4YZMc8DmZ2LPdzptHwtl8Hk48Ak88uSFLrGEnrApj0y5TcEbmSP+W6FCy6I9c3&#10;PpSb+x7JzVP4g17EnzgGf7Y4/LEZlQRDMzMT7ioc1MEDCGEHn3AZDgnb2PSVEQfngFomVQiTACjJ&#10;lwPwBLLIg+K6NXUYTPjZpHkEgNFoBRAqGqm4vhdGKJdPp8P50XkiYjmB7UGN3GrmlNXiua2kJiBz&#10;nGFAmFOnUzQnzKU5yYizdOL+iLMNnPUFF9GYozXny3R02lYmlo+fuS98XqY3B88l8zKnbtDgPtvP&#10;67A0/GzHMB+W3a7L1rnd8rPjbD18jJU7IveZ56O4n7L7V/TeOJhYNBJ+lsQiBhOB4iDi3k1i/SRh&#10;mFikQpBwJmCbXp4gMYBwncCiwuczmGQneZg8z1Za/4EpDAEaARF2tNxf0otqoqMCyiKNJ8GrNN2F&#10;HjdrMK+F8GKZ7AnTlpAB7ec8CV8cJmzman5REttclZRuyZIxKEtyxl6T/Fm3pWDFfbm+DSA5/I3c&#10;PI9aXgz+mHH4kyUy9HfviciFslLuS3riHUmBA0ggBBBVxAMiJsKA8MhkjZC1TaRTMIRhwiavAEAU&#10;j2F0YmBiujBMokWo2HF2rEUq1knP4accdhp3gTXnbJ1S/NJp1xxDB2u1dqvZu22RpiFuNydMZ0iH&#10;b6JTZHs/ZUAxR2/O3pwmpwJhcw7T2PFJuE/qhC9Fmq74medSmJwBTFAWK1/M2Uzdbw6ZedFhm5M3&#10;xx12+NzP9fBn208xvV2LgYHrLDeX3Gf58lgtL5a2brLPiaHPVhYuuY15hyFi987JwcSiEYMH1zlF&#10;PJ18ocNPDT5jO5uwSoIJIUOY8FjKDRm2ZqzIdPUGEzun2w+4JCMKT73vYeLNW8iKwWRd3ZUS1/KS&#10;xLePlaSeKZI6LEeyJt+Q3AV3JX/tV3Jt97dy48R3cvPS93I9/jvJT8QfMwl/Xo5wycAfLgOf0x5K&#10;JoGSdFeSULMkQOICJVyBY7p6XdKDZgX+Ydl0YQAoBAKBwm0QoVAcJIhmAghxaesGJTatMa1FKwYW&#10;NpVZcxejEtaSOfSU4jqhQidHWc3dmoists7PlNXcw87THD8do71ONhoe5oypNHxmTTcLDor7bHtK&#10;DNLwXtGBY5l4yTluK4fBzcrGMti5KXXaISevn0NOnJ8NOGEY2HVbmuSgzMmESXBddg08jx3HdZab&#10;eYbLYHnzM/dRtt3dOwcsy9cAkl4IkYj4ezGQUHT0/P1wO6VRBSIH/Yxog0AhTAgRa94ymBAgBhFG&#10;M2waY0QThgmX/Mw0Gu0EHfAcycXI5NIp3wHvzZtZMZis/3iVxLeJkbhO8RLfJ0WSRuVI2nT8kZei&#10;Rrbpa8nf/51cP/2D3Iz5Ua4nfS95ye5tdNmoqeWko+YGoKjwx8vCHy8NEUoygEKoUMl0DOxQxR8/&#10;O/jjKkzo9ANQpIQiDsIkkR3wiCoIFIJBnQ2OCcOEn63tm1EP8zL4GEgoF51kwxHAGZ+hE2ZtHo4M&#10;gEtD+bikU3SO1fVPcCQUl5zGg04w7kKwhCNkOnOS5jBT4BTtPRuMOlheAwiXHKlE58xlOtJmc6LC&#10;ZJQ73p3fypLOe4UlwZKAcmpZDCCIRFg+np95Jce485uTVkeNdUYDidgfduxcZzlYLpaJ0U/CZQcE&#10;pglHJbyWYjAJrsfAYPfAYMJ0ej+w3c4X3s98E7A9vC+V+QbnUqiowpGJG71l0QPBod81vnt20Jvj&#10;133st4uCCTvew0CJyGDDJ+QdoBRGENcZwShw2IQG5QcwYXRy/rh/zsSbN7PiMPlkjUYlcT0SJHZQ&#10;qsSPh7OaC2e9Cn+y7aidHcIf8uwPciMWMEn+AX+sR5KFP3AmYJKVhj9yABRGKFQWIhZGKIXCn5BR&#10;S7Y5BcIEDoEjuwgAhQNBARlQDCbxF+mQ6ATdCB8CxGBCx2K1SX62h9xMGtlcwhJ58ClqNnddBVSY&#10;L9PScWdx5lkAgBEFHTCbv+i0GcFQhIk5TyoRDpiOUAEBGSwIEk6HThlMCh0tpM4fogNlDTwT6TMS&#10;CUQHDwNJJq4xIx73BuWLR1k4rcilk6m6jANI2BRG8GTguPQ4RF9w0hZZEAh02MmBY2d5CQguWRaW&#10;0aImOnfK0tHJazSBzwoPpAnDxODI9OFjwzCx9Laf+xjlJAVp7B5wO++Dg0ckaiNoFTC4LgOKQYNy&#10;ES3Lz4rFLTh+F7VoBIGIg0AhTBiFEBYcvRUGShgsXDIycTAhqAxM7JdxeXKCR6pAnzNB3vgt+yfg&#10;vXmLWDGYrPl0rcR2AUj6JcvVURkSNwN//mWoAW4EMPZ8LTnHvpX889/Ltbgf5Fry9/izfQNgPJRM&#10;gIQw4Xo2am+MTAiTbPxBCZscwiPYpyCh8MfNglNgRzw75AmGjPg7uq3QWVx1HfmEQQJHdyEyYRNX&#10;BCYuOuHSohOu68gxNhMRJjiOQ4sJEh0QEEDFfaZTY4QAmODYHDgqOnAeS9DEcj4oPrtymk0/oVFb&#10;cOQqrNMBWrRBB5gFJ51LhwOYZAAmdMbmZNXBwmHbcXSUhAiBQngoQHA/MghILF2UxfLn6EwAVxBR&#10;xbJ/BJFKKiCToRDksQAvykAIECgEhzr/wCmzbOb0WR4CyKAQBoKWkcugfIQdxTw0r8Dp0+HbMQYF&#10;ricwL14f99l+7OMxPNbuVZrljXKwLA6IQQQX5Gll57EunfveOZUJn0DPxJK/EUaAdPB09nxKndEG&#10;IeCiCvd8SUlRSbg/hTMMc53p9VmSAEz56W4786V4DkYnOYhazh/zDy1682ZWDCarm66XmF4AyXDU&#10;xCdlS9xiOI4NqO3v/EoyDyDSOIk/6kUAJe47yU/mlBPfAByABuChTVsEBv7EOWyTZken/qlRm2ON&#10;EWIHPf/kKsIkwcEkTWFAkKBWiFoln1XJZITC51W0mQq6QidGx+b6SCiCIznGPWtCaTMZxfVAHGJs&#10;MOGQY4KL+XKpfSsATirSZcTCUXEkGvYRMgmMhvjMyjk4aI1iCAFCwzk8g4k6vmBpMGEziEU56njp&#10;YAMnWxpMeM0675PdE1wn+45c+XO1DHEsByIrnjuNZQ7BpIiTh9Rp0xEHMOC+MBC4zjKHYRJ24HTw&#10;DnL4bpAHt2mUgCUjHkY+PMZAw3VtvmIExH0sA/cHefE6CRHNG/kwX0aDlJ3D8oqGSSaONegQJq7f&#10;Ar8T3GNCuwAR8Y2sR3Iz2w0Pzi8EQ2REF5f8bP0lVAQmbpp5Bx0HJLePswtD2U43+KQ9f8v4nXMS&#10;yuj/D+Rh4u25tGIwWdlig1wZlCZXx2VL7Gw4h9VwaDseSNr+ryXjCGBy+pHkXMIflZ3vKZzz6FvJ&#10;Y00waNbKUVg4We3Q1RBZo8OfmduSHUjYFJEJgGhNHEsOKc4GTFRYz1SHCmdMkIRgkoJtYXGb9Y04&#10;oKAWDKDoMyxMg+MSARI6ZR2SDADZeXUfwKH7rsCx04Ffvq4g0e2MbBjFAEaMaNgkxmYndZ50wJA5&#10;PnN+zuE5B0lHaAAJ19jp2Olk6WDpRM1JEigOJogGURaWl2Xj+QkRLl1ZcSyukTAxh888eL5wWZh3&#10;2EnTudtSm8BCCh9j10BnTVn+FPczfUIQ/fAYyqBJkHBpcGX6cPnsc3T+3M790bL0XFI8jpEIHxxk&#10;R7iLSr4qhMlNOv4gEiFATAYS+02GYRJ5mDF6uvrgXSacr4tC3te4D7/ly6d+9TvgvXl7ZqwYTFa0&#10;3yxXRmdJ7IwCiVtyU5I23pXUPQ8l/RBgchwwOeNgkp/4g1xPxx8v8wcpwB8uPwvb2O7MWltQI+Sf&#10;lW3QHM+vf16FDCKXpKCTlMAInDqXVDojFIgOn0t1phfZ5wEBKOyQjwAEjroQMHSYHMnlxOYhhRRk&#10;+ShI8JkPVRJYPB9h4iIQOkcHFcKD4j4drsxz8NxUKTCh0yx0gIHT43o4XZG02M8+i4iTDCIBRGPu&#10;nkTuh8GwECS8Dr1HdOyu+YcOlmIezN/AwDJwyfMq0IKIQaOkKMfPcmgZEOWU5OxNTMM84s5n6fE8&#10;l1071+3c5vwZhdi6pXPncefg0vZxyc92Xip8XRTXbXiuwYSRyfXMrwOguAkeKWvaMpiExW0GC0vP&#10;1/MyGjEA8VgHE/zeARONUngM8uXzSdH/H8jDxNtzacVh0nObXJmeJ7GLbkr82juStO2epOxDZHLk&#10;oWScBEzOASZXUDtL/kluZEBZP8o11OTy8efKA0zsT0gRHu4JY7Zvs+OUI2UC8TO2h2WRAhUdVbDz&#10;vRAm7EeAQ9VoRR08HZWLbrhMi3UAyQwcMp9lMbDouRj5QEyjtf7zcIxsyoLigto/wcHzF8KIkCKQ&#10;FFrOQafERJq21GnCyVFhp8r9YZiY41WHGTSFuWOco2TnuyvnPcll9IZyshwsD8vK+8H9el0olzlp&#10;c/zmdM2h2zrPHW6CMohwaeXisSxXWObQo7fzuiyv8D0wGESDyCASlt2z8GemNUAYLAiO8HVZOuZt&#10;UClIf6DRyfVMwASOn5M53sl37zKh87dIw6KNMERsehVLx74SVoQoQsfScsmo5AaWNyEOdIj+/0Ae&#10;Jt6eSyvezDVkt1xBRBK79q7EbbkrCbvvStKBe5J67IFknPlastnEFYc/VoqDCSOT/IxvJZfwwJ8w&#10;nx2UWOefkM1ZBEkaHTKdH4EBKVjo0AEVOkyK/SR0khZB0IFT5ki1sxxLRiXMz/WVcJQU0jNtkD+X&#10;BIoqyMMgUtiEBmlUEoOohM1HfNcKQaIwgaPFNjptHst0FiGo2DEOx5YR72rSdHBcchsdKEVnR6dH&#10;GUzMgXOd6ekM6QjpLHkMtzEtox5GJ5xNoIA1aCx5fgMr701hmRCV8DiCyM4fdrpc2jrPa/AwCPCz&#10;gcTKZHLXGLmm6M9WXpPlwTR08mEgGAxcWUuW5c3jGGVQ1ozF460MvLcmOxfPEWnm+lbfrnjv2p/l&#10;/vW/6OzABhSDAj/bZI9U9DtPLJrmkr9j61NxzVuAC5Y3sY3vWon+/0AeJt6eSysOkzH75PKGu3J1&#10;+32J3XNP4vbflsTDdyT15H3JPA9AxHwrBWziSgVI0n/En/57yU1DtMKanI6AicCEf0Y6dxtppY4e&#10;otMvfA4Ax+UHTpMO35y2OUwDDGvlfCrewEEZVAxWts1AQgecFoCJeRNYrnM/iEouF2g/BGGiS+oC&#10;m3+CpiTkU+i4kd41QRFMTmHnZo6NTo+fzZnT0dJps0nInvvg9miYcBsfTCRMOKrMnBaXdl8MsvzM&#10;MrkpaAiMiCPnuQ0gXJqz5mcrSziiCEMgGibMi2ULO3KuW7Rh5zJZPrwugsCgQGfP9FYWHkdx3Y7j&#10;fjuOYLiWzt9FBCY8p52X57C8+JlpeAz7S27lfqcRyf0bf5GHN/8eQPmrAsM1YblIhJ+5nbp37S/6&#10;mfv4u+Vv1qJpAsVgos1lwe/0GtKxmcvDxJu3iBWDyfLJB+Tirnty5cADiT0EmBy5I0knUbM8/1BB&#10;kp/AqAQ1vTTU5FLxB0zlFN5FYeKaCrANfzyLFgqjBq4HYmTCDvkCHhP8UcPRA0XHWRixBFEJ86Ls&#10;T28QIVgYuShwIIKEHdWECp1vJE9X0yc0rFObTWn8bE1J3M88wnIgYT5U8doyHRtlTpbOjs7aYGJA&#10;oRNnGnPUXHeO3mACp4r7QqfFJcvMe6BwtHJxNFsAE57DoMC8zNFyneWzMjKtRSgWkXA7y2yQMCDa&#10;tdCRU1xnPtxn27gevn7Li/ssWqAIBW7n+SlLx2OtrFzncSXBxMpW0nmZD9MQWoxMbud9j2jkT/Lg&#10;xl8Bk39QERj2+l6K0QpBwjQGmzBM7PfFdW4zmGilJ/he2MzlYeLNW8SKwWTZjANy7sBduXTsvlw9&#10;cU8SztyTtIsPJCcWteQkF5HcSPvJgSQFfzAqlX80F5Fcy3B/PEqbuhhxABqUOn84dWuG4ugti074&#10;B6UMKtb0ZZGEAogg4RLHWR8Ml4QJAWL9KFxyqDEdr0IIcjCIRDvcx+Yzg4g1IXFElzlsOz4F2ywP&#10;RiQOJsU7hs2h0jnaZ64TFIwEDCgWnYT3J14KmsCu3tCRbDrXWXAfeP0aiRSWh/nzWJ470txkebJM&#10;FB0tyxguJwHCtAYfbg87azpmiwa4pEOnspPd9TIdtxMWXHIbz2PnCudjx3Kd5bLzcp3pKB7HzxSP&#10;t+MsojF4UFy3/LhueXDdwetruZXzndwr+EkeABIGEwKDACFQXF/Kn/SzvSCLgDGYhH+vbPLi75j7&#10;KG3mQhpGJbfwOfZcZpH/TiAPE2/PpRWDyZK5B+Xc8Xty+SwikwsP4HDx54r7SvKSAIhU/OkyUItL&#10;dzDJC2BSkIY/WjrblCMgofjnzE1lc1dkhtYwTDQ6wTZrOmCzjtXGDSZc6jqknfZ0rFxiH2uOli8j&#10;E0KEo76SAAk6XTpfjU6CdWu2So91MKFTto52A43W+iEDjqXhE/oKFB09ZYrAwJw5P5ssnaWx/grC&#10;xJw5jyFEki67bXxYMQfXY9fP+2MwCQNOy8imQ5SHx1l+Yaduy7DTtnNa+bjd0lDmzOmc6dAtujDH&#10;TjGNwYTHmLPnujl2yvLhdp6PZeS5eV7Lh/tYBisLtytMMor2mUTK5vK1vK0c/MzRXAqT/B8BlD9r&#10;REIZSG6ZAA8OAebILetLoRhRswJkne/8TIiwacyaydj5TpgwMvEw8eYtYsVhsuCgnD99X65c/Eri&#10;Y76SVIAkO4nhPaGBPx9HcEEOJt/B8QMi2H4jA8oEVPBHK9CHvuyP+fNgEh2ZcKmfIXs2xUASFqMV&#10;NnFpRz2kTVWEyBNgQnE7y2FNagYTLg0mfK+KTvei82ZRdMiRzu1omNBxm4Pk0qBBoFgTk6V1MMjX&#10;dT4Bb9cdDROWycQZl3X2AJ0lwEVGPE/YqXNpsnIQgBYJcFsYPGFnThEmdNAUP5tjz00hMFwEY8da&#10;PubYTfzMfbw2uz88D7cTBMzPzh0+f7iJzIDhjimav4lptZkLMLmb96PcRcTBqMOatxQIXDIKwTqf&#10;JeEQYP5OKasAcZ2VIIqAMZAUikBBOt9n4s1bUSsGEy8vr18lDxNvz6V5mHh5/bbyMPH2XFoWVNIf&#10;wsvL65fJw8Tbc2l8BXFJfwgvL69fpiTIm7fnzvja4aPQ/w8q6Y/h5eX19CJIykHevHnz5s2bN2/e&#10;vHnz5s2bN2/evHnz5s2bN2/evHnz5s2bN2/evHnz5s2bN2/evHnz5s3b36r1gq5AnFrFy8vrl4nP&#10;mIyDvD0n9jK0BfrfkD1odBp6AwpbTSicpiTx6XE+9PevoW3/B6oElWa7oXAeJekutBSKLtPvYYOg&#10;ksrg5eX1y0S/4O0Zt2jHH9Y3UNh5T4BKSmf6v1ALiBYGz5NgQiPQUiHLK3xMF4i1HDvHQuj3NNam&#10;rBxeXl6/Xn+FvD3DRge+C2JNnMbPsyH7AYThQHtSBBGGTxhSTwMTWhhW0cdEQ+/3rOkYuLy8vH4b&#10;+Yken0MLO+0wTAiaOGgMVFrzV9jB/9YwoYX3R4PutzQPEy+v31YeJs+hhZunouEwxa0WMzr5aOde&#10;Gkyio5twNPMkmET32URHJzWgA1A4zQXo5/azFIPJ1JmrZOe+S7Jn30XZt/8CdN7pIHTgnOzdfxbr&#10;5+TAwQty8OBFpwNYR9rDWD8UrB/cd75U7d93VvbuPim7dx2X3TuPQcdlz64Tus20Z/cJ3b5rx1HZ&#10;se2wbN96ULZBW7fsl62b9xXR5k17ZdPGPdBuXW7ZtA9pD+hxO3cckR3bj+jxltbEdMyPabdvPaTp&#10;qF07XJmsLPv2nJJ9e6kzWnYTP+u+YuJxvLajwfkPR7QN59l20Gm7nZPpnPQzyq3COo/fvcPdH5OW&#10;CeXZvw/nZ7lwvkJpOZ327zutaSzdfuggys3viN9VWEcOXpajhy/LkUOXdf8BpDuw7xz2XdJ99r0e&#10;wefjR67KiWPxcvJ4ghw/Gi/HjsTocUynwjrz0vw0fx53QT8fP3YVx/HYeOQRi7yuID3PwTJAhy4i&#10;P6Q7Gqv5nziGc+B8lt8xpOc+bj95PLFQLI+peP72uzyvS5bv+NFIOU6dSCyUOy4ex8XifFcKzxst&#10;5rFx/b4i/51AHibPmYX7JtgB/zRmfR3R/SuPi0zY2W/nCB/zJJiE86TC52wHESLs7+C2MHiiy/Yk&#10;KwaTHQBJ3o1/lOs3/15u3vqL3LrtdPPuX+T6nT/LtVt/kuu3/yy37vy93LnzD3LnNnQL6zf/Kvew&#10;fjdYp27f+Esx3brxJ7l5/Se5ce0HuV7wHfRtoO/kRsH32P69257/nRTkfiN5OV9LTtYDyc68J1kZ&#10;dyUj7bakp96UtJQbhUpNvq5KSb6mS+7PTL+LY+4Hx97F59uaNiXJpaH4OSPtFvK9o2lzsx9CX0l+&#10;7iO5lvctyvMDyvOjlpXl4vLm9R8L5coalDes/G9Q9q9R9oc4P8tA3cM57mg5eE4qM53iue9pOXOy&#10;mJ7lvY8yuevl0pXtK70X+TlB2VCWWzd+QjlYNp7X7iOE81M3sf3mDZaZ+l5168aPcvvmn/D9/Nl9&#10;T7f+qt/Z3Vv/IPfv/GPR7xBLbnt4779D/yQP7v6jfHX/v8vXD/5ZHj38n4X66v7/CPb/k6bl568f&#10;OD3EMQ/u/oMe+/DeP8qjr/5Zvv363+S7R/+O5b/i+P+B9DzO7f/q/j/qcY+++lfs/1/QvyPNv+h5&#10;mY7Lb7Dvu0f/L/QfENP8L2z7d+j/wXpYLn/mex+/1Xu3eT3/oGX6+gHz+Rf55uv/CeFcj1gmd9w3&#10;X/0bzv9v8jWujdfK8vC8vEYTrzUp4WaR/04gD5PnyErqDylpRFe0ldTERXscTAiNkhz8k2DyuE56&#10;K79FSOG0P7dJrBhMdiMiKbjxD4AJAAJw3Lr9E8ABp3X3z4DJnwCTn+Q6RNDcvu2gUZocPP4Mh+YA&#10;EnHEXKdsu+1zTlsdMhxmBCbmZO+p8w0DJE0VAQtB4hw1HTchckc/G0gUJknFYcL8c7O/jsAETvlG&#10;ITRC5QLkruXTYX8Lp/6Nrjtx3TlxgiQ3m3C4r2V2YllYDp6bQCvQZaQMDn5O7joNnOmphM9tvR7m&#10;mZfzlZaFYOA9I0Ds/AV5j1B+XAPSXMP6DV4HoQKQcKmfcSyv5yZASbjzO+J3Zd/bXVQkwoBxcKBT&#10;dY5VIaGAcXKOPrKuaQAABY2mdaCgzIl/SyeOpcHE9PUDiscTVP+KNASCg4lz5P9d83WgcbAhRB6p&#10;/i2AA/N2+fN8X+G8hBlBYlBz0OK5sJ9LlMMdg/MFMLE8iwKT+Th5mHijhSMT05M6uktq4qKVBhPC&#10;5z+gkpz7z4VJ+LwWmfwI8bjfFCZ791+SG3AiNwkDRiAKEzh9RCY3sCRIqBu3sA/AuVOoEmCC7XRW&#10;rnbvoo5omNyiLFqhY8z/Hg4RThE1cIKE0UK4xp6RdkcjkOSkAlUKnHIEInS8XPKzAwYdNgGiaVX8&#10;bI78OtJGIhOeg+fiOfMBssKIKSg71xkVFOR8A2eNKAHQUKBgm1tSLPdDBUJWRiQKYdnSUCaWNzkx&#10;D8qF8l05Uh1QXNQCaAQQSVUAunIXljf9pmQBTASKAwjggfV8nJNLbjeQcUmwEDCFQpkLCEscS6i4&#10;7yMACr6v2/q9BVAphEkAiAAmdOh0qiY6WQOKUwATOGcu3fFOX0GPHjrRmYejkkInr2Bx0YBb/g+c&#10;h+cMw4SRjYGEwCF8GDEhqqG+olBerOt5g/MotILPts5rYlpGKBaVEGQamTDfIP+v7v+zXq/BJDnR&#10;w8RbxMJRyuOaiEpr4qKVBBN23pcGEtqviUzCRihmQ5aOGgk9rRWDyb6Dl+Xm7X+UW2zquAPHAt2C&#10;bkI3bv8FIEGEcvPPcgO6pU0lj4EJoxI4K9cURMdsMCE8ws1HEWddAMfMphwHETrFiOigWUsnGJLg&#10;jKnkJDhkONkITBihwGnDUSfF50pifI4qiQ4caXlsclIeHHQ+IpprehyduGtSMrHZic4ZjheA0Igk&#10;EMHhyueanRg9OZgE+4KohIBiWQgBJ54XZUpCuRMglglLBQXKyzK7qAVC5MTtSbwGTeuOIYCYD/N1&#10;0VQk6qHCTWruOu4APAQlhf1Im5vtIhuFiUYsqCxodOKAYmKkwuiEzV5hYDiQ/FOhQ6XuhdaZVmES&#10;RDIGBYNJWHTmBiRTocMPieczMT86fDZzafPW1w4mDnYu0qAcUACXQqBY1BMqg6ZhlMRms/9VmKeC&#10;BPk5mBm8cB5s532w60xJvFXkvxPIw+Q5tbDTLs1h00pr4qKFYcLI4FGwTpX2Cs+fC5NoiHG/9ccQ&#10;XOG0vwom+/dflNuokbK9/O4dpzuBbt/+e4UMdZv7ITYdOP2jaxq5iX2MSAAMwiLsiIvDBAC55tr5&#10;WaO/hhozm5jy4KgdQCxasCYu6/ego82DcrSW76IT12ylIMH+xLgciY/NcorLckChU1a4ZKtzppMn&#10;gFxk4hyyOmA4YlezN2CwRh+Ri5gYAbBfxMRys0mO/R134fBdkxbL4iDG8hIKOD/KkxCbKQksFyGB&#10;/RYxMR2vieVNiM1G+TOdeExwHYxoXPOYA6iJ98fpln52YHX3xKI37mcUptcF+PE7cVCPyL6jW2z6&#10;uuX6wgwWpsJ+Fa00MKJxsn4Wc/6WPgwMAoLQ4Pp9/K6s+YnbnYN3EHCCU1fnTxBwHxw7HP/33/5/&#10;Tt8AAI/Yz/EvATQcpAwYCiM9F88RgDE4lwNOUZgw0vn6gfXRUEhTBCaRCCk16XaR/04gD5Pn2Myx&#10;Py4yKa2JixYNkw6hz1RJzv1JMAnnSYWhxH0GAW6PBo+dj81hti2sMBBLgMkFBYWDyT8UUWGHuwoO&#10;Bbof/LGsxnYPIKJzYXu8QUTb6lWuA5gdx7du0HFxv2vvtyYaNhHlKjxc3wGdM9fp5NkU5Grvzum6&#10;6MRFGZEI4Jo628R4gqS4I7btiXHZqFnmaX6uqYvRCftZXHOTq+mzH8U1e2nZAng4kESa3yLAu49j&#10;GZGgnMkuKomGSSJgEh+XKXFX01GODJTLgY0AofSaUE6miUWa2Jg0ib2ShvQZEof0WnbsZ74OEq4p&#10;j7LPtk3PzTwZ3SDflOR8BYzre+E1samOzV/sa8F3EMCS/UL8/m6Gmr4KI86gw/4OKw34nl0zpkWY&#10;HBTw58KIhrJ0txnF4ljtAA9AUhJMXH8KO9/Z5MQmpghUdB/A8f03/wGQQN9BChM2dxWFiYn5suP9&#10;7i1GWtRfse0fdJ9FLy5f1wHvmrPYrMbjCaR/wf5/Q3k4EAD7gt/6V4i60lLuFfnvBPIwecbN+hlK&#10;6mg3x15an4k569JgU1IzV9iRl3Tck2ASPj4aYo/rgKd+XWSy77zcYm0TfzoC4x7/jCWJ4GCtE+sP&#10;FSgOJnQkdCh0RkVrutRPcFAOJLdu0Pk4mBTkwUmrc3YAcdGBk31mTTviOIvCRGvzhcrX7QlRMFEh&#10;ItHthAsiFotQ1JHjWNcp7px0utb0WQY3msrAQiecleGiD8p19DtZh3kqQMJ+HUZMBF0hTBiV4JyE&#10;wlWCAoq76iIUQiWB5WM5UearV9PkypUUuXI5Wa5cSpGrgAqPY0SThHQEYWH+hAXkYImIBvt1yaiM&#10;EIIIJ94XXpu7r7wmB0N3j13TWDaWuVnsZ2F/DJseGV3iewzE7/EWm8a0z8tFlzoAQdM7CBFAGqXy&#10;t3D9L8FvgBWJnwCUvxQCJQwVa95iv4d1nj9iUxkBQacPhZ0+lw46rrNdm6WiQEIYMG9C5DagR3Fd&#10;wYW0BiqXP9YhA4nCJAQShQnW2QekTWpYpiXfLfLfCeRh8oxbuG+EHdcNIBr7HAiZX9rERSsJJrQw&#10;MKKbux4Hk2g4hM8bHQURJtFRzG8Ck1sKE9Qu8cejGIEUEUFC2AQ1UKqwiYsw0WYSJ62ZYpvbTqi4&#10;Yao3rgVRifYzsNOaDpqd0NZ0Y53S7IxmJzocJ6IO9ocU1uKpwJmqs2bNH86UwKDzNdGZmuLgkLWm&#10;r2LtH04dohOnI1bA4FwEl2saMqg4h0toRMroxHRsSlLQsa/DyhaI5XKgyNBoIyYmVWKuOBEUhdLP&#10;qYBIily6mCQXLyTqkp9ZTheZsIzsByJAcK24Du6z/CzPmMtYJ4h4LK6TaXlNjL4crIsPtbbrNYAa&#10;RAl7Nj/yu9JIBgChCBH9rH1HHM3GCJTAYb8LKxU/uehUI1QHlEKHDocfHUmYrHOeKgQNYMKRWlwS&#10;ALa/iJCfRSjMg01aPB/PS5jcu/1XzU8B8jUHCbBvx5q0XBOWwo1RCUeTBSDRzn7tn4kMF/bNXM+n&#10;hZ13tEprvjLjsY9LE37OI5wu3BxFbYIYoUTDgjCxY/gwoh3DvNgfErboY7n/46htvxom2qzBmiUj&#10;DRNhEf0ZabTNnG3lKtd+TmhQbnvQPIJ1Pt9wi8N/r9O5ECTsI2HTkesjCcOEzTEm1qZZC9d+EjpR&#10;1LpLkjpWhYhrRgo7aTpTXdo2Olw6WzhaiusKFRzLPJzDZtMQIhWWQ0dkOdHhRsuBhE1sdPA83uVB&#10;EVBarpDTv4yI4zIgoboUUrDtEiBy4Xy8XDgbJxfOxevnMFCcEOFcQQSDvC5dTJSL5xNUhM/lS8g/&#10;kF4johzeE15TGsDM0W4u0rMmMdcsZs1n6QFYnHDdgHoWIcPoBaAhYHK1WbJon5I1B3I0nItYnDiU&#10;mlHoTQDFOfW/d05dnb4TYeCiFdcMFfnsIhcFQBBJFMIjSkXT4FhEQYQJn6vhsvC8pcCkUOyfiYaJ&#10;dvQzenFpfAf882t0vOb0KU7I9qTZeX9OE5fJIo3HAexxugs9rlzWZEfY2ESQLSG7tp/zJPxTw4Sf&#10;i4lRiHams9kDEUgReNjDcBG59Gwu4TMkbtST62Q3sfbv+i2co4v0OVgtXGv3WsM3h+qcv21z0HCQ&#10;iDjriGMNO+ywrqjTJVAceLRpCPkxouD57YHIoiJAqKCjHbBj+SzqsfLFYl0BFsCL5WDE4Zx/fBER&#10;HOcBkHNnY+XsmauF4jamv3zRldPlBSih7JcuuHyYhrpAoAQRTUSEUbKWhU1ghEqiDkgAoFXus2sq&#10;Y5SXJ8kQl0kJbKZz12/RS+S5lwcKFO1L0iZARG/6wKh7EFOf28G+a3lfAyiPHFAQlUYDhSAgNNxg&#10;jr/XdafIZ4VFCDxh2fYiMEHezI/RCPtKeD7rhC9yjIrRDMHixGdb3EOQ7lmWaJiwWdc/Z+LNW8SK&#10;wWTfvnOIKoJOVzZf8Q/NESzBKBb2k9xhJ3sAEntOhH9W9p/wj3qPnfNIw6YvG83jOmP/ivSu2YPP&#10;RVizkXM8rlmF6wYTOmhGI4nRIAnAYf0BsWzKAgBi2cRzyUGEzvOSOlVXU1ep0w1J9yVGAQVRCvJx&#10;UMlwzV44f7LW2tnU5jr46WiTE11NvrCccMQsG/tBLMJRmATRCPMnDFgWhYnKgeDCOUYggMgZB5Ez&#10;1OkYOXsaMKECoLgohVBx5Y3klaAQoRyoACfmrfkH14rtPD/7YAyccTG8d4SeRU4ueirUlQCscYyy&#10;AuCwGRDXy/tBsGSmoxIQ9HexWdI9ZEkROHckB5FMXs4D7RvjQ506GAPRqetD+TN+U64PhQ6eTtqi&#10;EQcCduY76BQHgJM7zu23Zi4u2cTlOvhdHrbu4BTpt3HHMi/3bIz2kyhIIlFJ4YOMHDb80D1/kpLk&#10;+0y8eTMrASZn5SabqgKY3Oefm88KoEb2AEvC5PbNoJNdoxE3LQeB4RyBdcSbI4jAhQBinwmbP+xZ&#10;DNd+70ZPWYc2m7a0yaiw0zpowqLDC2r7WvsPnB2beggAda6BI9UaPpyzc6rcFtlujtscs0FGa/OQ&#10;QgX5sZOc59SaPJynQgSiQ02IC2rwAA2VQJCww1sVAQnLqREE8nQQo+NnWQInD7loxEHk9Mkr0GXV&#10;mVNXFCgOKg4shA3T8pjC40uQXjfTaDreA5feXT/lgHSZ8NVmMBfpEDQawQE6Djy4F+x3wb3W5kMo&#10;1mDJe8OmwAAqlDb3MaoMmtC0yYzAwXftnnF5qFApQJTCvhYXqfyA38efURlxUYOrkDCadc2nbgRW&#10;0NQVgkgYJHacA0NRIJUsN4qMYlr+bvlQIkdsERrh5i0q/JS92///4LoeFvnvBPIw8fZcWomRSRGY&#10;8A/JqAQ1N65zm3bQ34AKm7WsKQvrgQNg56tbZ58K0xMkLirhk9iMRLIyWHu9AVknNpwPm7a0A9uB&#10;pEh/CJ1ZUHN2zi/S3+Gaj1hLTwBEYoMaPpZwvNb8c/4snChFkITAQud8rkjN3zlZ1xkOaMFpcrQV&#10;n12hCBLW1CkdhRWsF4GJlhWgQ9mYHx28lkHPF4jrEMt45vQVOXXykpw8ftHpxEU5deIStjmwOJgA&#10;LKcCIT0hw3IXlbt2uxZKYRKI23m+c7qf4EmUCwpRRm4m9te47RbJXCGweT1679Pc/df7A+ACnNYc&#10;5pYQv78Avjp0O8U90+M69zlizD2hz4599psZVGzUlesw58gw12HPyNaiiTBIDBjWfEUZTJ5WrrOf&#10;+TFfVpzYwc/+kqLRiQNKBCYZHibevBVaiX0mCgtCgoDAn9iGALsmLkQlup/ACcQOd4CCEzXasyU6&#10;gkeHBnP4aOQpeI744RQf7B9hVBLpZHdDadl8YvAwaT8EO5u149yNUtImo0AEiX5mkw+cdmF/Q6iJ&#10;yKDCDm061Qvn6ciDJiV1zM5hnztD0LimsSuAE8/FPphIP0oEGNqcFcgAUggSpLVoiWUyJ372rCuP&#10;KxcAAREKJwGO48fOy/Gj5+QElieOX4AIFgAF+06fAlQogIWfCRtKo5jQPvvMqKaweSyIZgrLEIBW&#10;hTRnNJ0DDNNoOtwHLll2jVI0YmETIuWa1yhuI1ysqcxdP5aAq4sonWyEnOv8ZwXCjdRzw5TvAioP&#10;pAC/C314FeJvhb8hAoaVE2umMliEoxIHE4tOIv0oT5JByeXl8nNL9p+wySsMFJsAMjJ3V1rK/SL/&#10;nUAeJt6eSysGE04z7jrLHVAKH2AMxM+MMm4QHoAFIXGN0ll+3dPhHNHDWqcTH46DgskH2fHOpYtM&#10;2L7OJi333IhJm460ectFIwYQ1/zinFhY2lwTrBME0TDRqAMRwEUAhBA5pw7davd0vnDWJ+mYL6kT&#10;5n6m06Yh9r2w87owUnFAsw5wLlUKHPazsAbPNAAJoyWUyfVbBFEBnDYji1MnLitAKELj+NHzcuzI&#10;WTkaiOsKl0AOLhFFtlsUc7HodugkPiuIAJgzFM7r7klQBmwjrE5AVhZKj0H5ND3Ka81iFwNZxKNR&#10;D5vLLrApjPfEfU+8P+xvUqhcpRxgCh/Q5ICGwg591wzG30JO1t3CpjD+hvgQpT5Aid+aG43F5tTo&#10;UWAEgIOIa6oq3q/C7eH9FoFoFIJ17rO+PaZx84qFJ3xkxzuHBPMZE8p10vuhwd68RawYTPi+h8LO&#10;cm3uYmd80VFaDibuCfdreW52Xzc0lCBxHetszmDkYU+TZyMSIUAMMm7+qNtu8sOgb0QnPzSYoDbL&#10;B/TYVERHzn6GQgcGYKjopIM+D+v30GYjrXWzOSjodyAg8Pn8OThSgIIAOQV4qE5cgAOl82VEcE7X&#10;CRaC5txZdwzBculiPGCWqLJhuGwqI6Au49yMYggPjpgi9Ai2wr4R7a9gH45rTqNzZ1OWOn5EIseo&#10;ACJHDp9RHY0WAYN0DiAACuBz/Ejw2fJhHoXHnMbnMwqpk8dwjdApnNOBBSAhQLDNzs+l5neEeRmM&#10;XFOb3UON3AJAE0gUox4FynlcN6ByCdKmMYVKusReDnXiI7pMiHPP8nCUnIIFkWhqUoE2d7LZMzuT&#10;vxfXFObmR7OHId2U+3du/akQKCZGJOyXczBwzVam8FxiTMfPLvIgEIrDRGGkMDGQGEwiI71c9OKH&#10;BnvzFrZiMOFLf/inUmgEw361ox0AcVBxzVqFMAkeXGPTRFGYcCQP28gpQiXSrOE63l1UwvZ0OhZO&#10;b2JAYbMIa7P6cB9AwjZ8QkKbYiBrirE+h0JpRBIjp+H0nMNmLZ7Ol4C4gO1wjqdYk3fwOH4Mzvfo&#10;aTjvU3L40Ek5BB0+dApO+DT2nQNsLgAql0JQYYTDpjA6VxfRcElQaUc3oELYsbkoEhWhvCibjtRC&#10;+QgpRhKEgMHj8CGWwQFDPx9EeaBDB1Am6DCFNNwfDZNCgDCPAzguSH/kINJj+7HDOAZpNNJB+hOE&#10;CsTjuc/gc1zTBUBh3ib97MRjXZ8Ooxc2txFMgC6u88IZgP4so69I1HLpPAALyFy56EaPMVpj5Fb4&#10;ICkBg++ZFQfrU3EzPrumsMw09/Akn2dhv4q+GgC/t1v47en7WNhHp79J94Akf7Oub8WavBxkuM01&#10;k0Vg4uSgwGjETQnkIhbrhC8CE47gCqISDxNv3opbMZjwLXL8ExaFCadA4Z810rnOfa6Zi09CMzJx&#10;zVeMOiIwcRChk2BzBtvLGYlEniHhyCj3ZLgbSuv6G9jBrrV8q+Gjdk+nfBq1Y9c/wOapiAq3EyDq&#10;qC+o8zwCB0tIHD4I56o1dQjwOAp4HCE8Dp6QAweOyf59R2XfXgjL/fuOwYEf1/3Hj55R8DCC0aYw&#10;gIiAOXEcjhUicFiDZxOT1twVZK5PgzV/dqhrrR5wc30zrm/kGJz0EThvBUagaJgYSFT4bDDRKIYg&#10;gJMnBArT7j8hB/cfL5RCiMep3D2gNGIJAHIU4OQ9OnrIQYfbw2IaQol5HIEi6XDtFKKYE0cZ8bhm&#10;MY5EI1x0gADkIBOnkYtGjxcRwTC6C6I3NgFeQRTD7zspIVsjVIoVCu20x29Ep7XRfhU3Rxt/Xw4q&#10;7Jdjn5zrl7PfKJtiLcqgbGCIayJjB771i5giYCkStRQChX0lToSMh4k3byVb8cjkYBCZaN+Ie5Ld&#10;gSTyECLX3VQZHOb7nf65GZGwGYsgccN8GYE4oGgEYp3rCUETlo5+cg/0sXM7hlHIlciILB1tpU1E&#10;LiqhUz4Bx85o4vjRs3DirKXDocGpsznnKEBBHYGDPAhHSijs3XNE9uw+pOK6AmOv276X23cdkl07&#10;D0KHZDfWd+86rNq7+4jsRzp1yKzx06mqCCeKzt05+CNwsBoxsPbO5iZKa/HnFWwEnNMlrdUfw3bm&#10;pRABAMLnUJgwf+4LtocVKQchchrQOBGAENe257Au9xeKYHTax2uH9kMHcF8cbI4rXHi/eE53Xpzz&#10;wAkngJY6hHWK27RMGv0g7X6Wn+sGGagwqmHzGZvWcP2AzFl8d+fYRAbYUjoqLRAhyybAqwBMHKKW&#10;hLgMRKnBfGXxfMaHc6ZxrrTguRUFC0eDsQnMvZfFZqPmb5JRiIs0bIh6pL+Pn8Mwcf0mrumKIGFz&#10;V2HfCiMURCTFn4C3iMZPp+LNW9hKgMlFjUzsj+iikeJPs3O4L+ddYrMDH0Bkx6n2jYREmFhUwuG+&#10;bMpyzVd8NqToiCyLQNh8xeYhNlWZs2HkwSYWwoLRBKXOTpulTgIex+XA/mMQnCec6N7dgAIgsXP7&#10;ftmxbZ9sj9K2rXz3+15oj2zZvAdL27e/UDt3HFTA7EFelIHGiZCik0ZUs/c4HDaiAjhajSBYk4dj&#10;Zq3+GKAXbjJitKQRE2GANBaVKCgC0WEfUEjgmrhuYuTBc0AH4dh5Xr3OXYThftm1A9p5ANdNRT6r&#10;uB5oD9ITpIQPQePum5ODTxhIED9DBwxQgCzPvW/3MQj3gODdg3xQXsKN5TMxmiFkTgCuJwF90wm9&#10;L1YpOKcRH5sP2S8VczlJwcK+J47SY1OnDj22aCUYDeb64u5rNGzvZuGIQv42o2HCoes2fJ3NXgRG&#10;NEwsOjFQREZzOZAwQnFNXS49oxQ/msubt4iV2AHvYPJPWsszeESL/Sc3CJO8b/RZAdeh7vpDoqMS&#10;jtZiRMIRPXQOOsIpAAf7EWy4Kp/6dn0drk/BOoZZY2ckcPAAHNheRA57Aoe4l06RDp9OEwDYuQ8Q&#10;2Cc7tu8FMHYDFDtl86YdsnHDTlm/bju0TbVu7VZZtyYQ1jdgH9Ns2rgTyx2yYf122aCfd8nmQJv4&#10;WcXPzHuPbCOEAKad2+nAD6IcLvo5wKYmOPwIYILmJK29Bx3t+KwRCGSQoOiU9wJSzCtae+G090GM&#10;nHYDdtu3Eoi7Zetm0y7Vlk247o07sNyBzztD2oVjdkN7ANm9KLe7X4TM7l0HFDR7djvxM8G0R7cH&#10;kNrhrpPahfWdADBhvQvQLtzHCI+RHrQX64yGDgJUhw4yEoIA/oOA/gGCDOK+I4dPKmTOACpnOfCB&#10;EQwqEtT5s4hcLsQrXFgJ0dmPEzhhpZtOPweVlsKn6wu+RXTyJ32i3kDC36mbaNQqRa5PpbA5K1qc&#10;FZhNXA9tNBejkX8BnKw5zPWpfPvVv0tG6ldF/juBPEy8PZdWDCYH9p0rMRKhrMOT06ewWYHNCwU6&#10;J1NkkkYHkSAiSeWT0G7YL5ss2KTFaIRNWBZxcHiqkxsia30B2p8Bp8xmGWvKoZPbCWhs3w5Hvg3O&#10;cyscJ5zkpo2EwTYAYKtsXI/l+q2yfv0WgGKTrF2zSVat2CjLl62TJYvXyOJFq2TRwpWFWrJ4tSxb&#10;ulZWLF+vculWIx21Spc8btmStbJ86TpZsYzpNsjqlRtlzerNCiOeczNARMfOCGcnHWsQ1RgAWKPX&#10;mnsAEBXhgWt0tX0ngmIXQGER1TZGSgAWo6nCqAog20To4dzr125RbQi0fg3KhGteu3qjiuvr1252&#10;adZRhCflPm/EveL9I2wI4B24r9t5b7cQTLwmbMe6kwMRxWtVWOO6Ca+tm5CeAtSYTtNCO5B2J+C+&#10;C9DaDdjvAsB2bHN56D5AjbA6iO+Y0eaxw6fkOPu2Ah09ekabM0+fuCTn2SQGsDB6iYtJlYTYDElO&#10;zEGEkC8Z6QBL1l0dCMIIRfv18Du155zYp8JthIvrpLcIJIAKR3AFDyqa9Il3bLcohxBic9ijh/8m&#10;3z76f/E7/7rIfyeQh4m359KKwWTfntPBn8+mjo+IfSf8U+qzJWzeyuXrazktCqdBIURsNI5Nh8In&#10;ol3/CEfv8IlpDrM9g5onO6nZdMXOZDYBWfThauZHCx3qNtS+6eTonBQcmxhhbJE1cJIrVqyTpUvh&#10;9BevkEWLlsvChctkCQCxeFHwecEyWTB/mcyds1hmzVgoU6fMlcmTZsqkiTMgLmfi82yZNnWuzJg+&#10;X8X1SRNnyfjx02Xcl1Nl3NjpMnHCTBw7R6ZPm4d8FshMaPasRTJ37hJZtGC5LF28CqBZKytXblDA&#10;rIezZlTDZjRtPkPkwuhlJ2rr7KcxyLg+ncPY5kQAEUR01JvhoF2kBK3fATi6yIrR1JpVm2UloLaM&#10;kCMMcX5qKeC3bPFKlGcF1gFK3AeK5Vu2ZDXKiLRYLiUgsX3xQpZ9JeC4FnBcD/BuBHQ24RwA0aqN&#10;snrVetWaVRsUTISSQWgd1gkqBy5qs4rb+f1QBrgN6zbLRnzeBG1U4DnYrYM2IP0WwHgbrncHvuc9&#10;O/bKXlQY9uxy0ZKLjhDhIOLTAQT4nXCUHqOYc6cBmHNXtXksNjZFkpKyJROVmLyshzpUXUeAobLD&#10;3yn79thZ7+aRi/Sf2Ague7aEDyfaQ4qEBqcRMpi4Y5ieb178X5KZ8ajIfyeQh4m359JKgMkp/dPZ&#10;KK6iirwMyT2g+FCfH7FIhBBxI7XY2e5eUKVTigAibNo6fy4e0chl7ZwO9w8QIKy9s5mETTdsVlq/&#10;dptzmis2aLSwfOkaRAiMKpbJvLmLZObM+TJ16myZOBFOf+wUGTNmoowePUG+HD1JxoyaJKNGTZQR&#10;I8bJ8OFjZejQ0TJo4Ejp13e49Ok1WHr1HCQ9ew6Unj0G6nrf3oOxb6j06zNU+vQeIj26D5TOnfpK&#10;h3a9pGOH3tK1cz/piW19ew2R/n2HSb9+w2XAgC9kyJDRMmrEeBmP80+ZPAtlWuAAsxBwgbNfjfKv&#10;hfMnCAiGzay5AxQKGUYa0A5EHiqNPvYCmLsdPAJwrF29RVat3CTLETUxgmKUxPznz1shc2YCktMX&#10;yPSpc2Tq5NkyecIM1RTAciqgORWwnILP07BkmhnT5rq0ACjTTRo/TdNy++wZ82XerIUyH+A1zZsD&#10;YM7GNc1eiPXFsmDeUlkIOC8yAdaLFwBYjPBMhNmSlYCWA5hbrpTlWK6gCDZCDiBTYX05wLcCaVct&#10;WyNrUEFYS7ABYGsANIqwIpw2bdyh94/NcwTN3j2ADJvJjpySU6cuyMWLcai0pOlAD3bac0ZnTjrJ&#10;iSj5LhY3rNj1q1ikUdh/8hBA4Qu5vv5XKNy8xY75yOgwl969hz4jzUcm3ryZFYfJ3jNae3NNBBx2&#10;yZdYRcRnS/QVr8WeYg+mi9eJEDnpYaY+FU6IuGYtDou9qDXLg/tPanMOO8jNgdLZssmI8Fi6eK06&#10;y9lwltOnzZdJcH7jx02TMaMnyhfDv5TBg0bAqQ+V3r0GSreufeHwe0q71t2kTasu0rplZ2nVorO0&#10;aN5RmjZtJ40atZYGDVvKJ598Lp98/Jl8XLep1KnTSGrV/lRq1WwgH9VqIHVUDaX2hw112wc16ku1&#10;KnWk0ru1pFKlWlKlUh2pXrWe1KzRAPsbSk2kr43j69f/TJo3aysd23cDpAbKkMEjZdTIiSgrHPgU&#10;RDEo/wJcBwFAIPLaVq9irZxNU9sUGgTnlk2IurDk53XYTgixaY5Naktx7IL5AMfspYiKFiF6Wojo&#10;aT4iqjky/svpMuqLCTJ00CjpDxD2Bhypvr0GSX9AsT/A2bcH1rEc1G+YDAYAB0ED+w9D+sHSh2l7&#10;ct9wGTJghAwbNFKGA5Ajho2R0QDxaIByJGA8YtiXqpHDx+F83D5BxoycJGNHT5EJY6cpmKZOmiVT&#10;oMmA0xSAbBrgOgPRnNNsmQWIzSa0IK7PREVgxpRZMm0S7hU0HcfMwDFcKvzwnc9QAELT5yEanI97&#10;sAi/iyUKoBUAD6OmdYh0GLHu3n0Ake0J/MYuaB8cRwFevsTnWjL1N8l3sfA3y7dFalNX4RQs4afj&#10;GXWw7yTyPEkYJBTfKqr9JoBN2q+bm6saNA16BIWP56sxVkF8gR9fgfHfoNJe3Bc2vvLica8epz3N&#10;azH4aosbUPRrMH7OsYOgksrxpDz4IsCnSePtD2il9plwNmDOi6RzJKFGx2YC1ux0bi32k2Tz3RV3&#10;JQMg0SnYdYI/98yIe04kWS5cSNCOdQ6LZWc6+wnYkbxt6344zp3qWJcuWasOd/asJTIVDnjCuJmI&#10;LKbIF8PGw/GNRqQwTLp1GyAdO/aQ1q07yWdw3p82aCH16zVzUKj1CZx/XXn/vTpSrWodqVrpI6la&#10;ubZUrlxLKlT4UMqVqw5Vk7ffrqIq+1ZleaNMBXmtTDl5/c3y8uabFaXsmxXkzTfw+bVy8tor5eTV&#10;l96Rl14sKy+88Gagt+RlfH715bfltVex/zUsobfeqiDvvlsN5/9I6tdtJM2atJE2gFqnzv0R8QyT&#10;Qf3pmCfA6U6VSRPgOKfOhVNkLR+1+oWrFRYavQAuLgLZKMuwjZEH08yYtlCP+xJOezjux+CBY2Tg&#10;gFGIokZI755DpFunftK2TXf5DND89JMW0qBOM/mkbjPcn8+lScNW0qR+S/m03ue6j5+bAaxUk0+x&#10;HWkaIG1DHNOo/ufSuEFLaYrtzRu3lpaftZM2LTtJW4C59ecdpVXzDtjGJUD9Oba17Ap4d5eObXtJ&#10;l459pGfX/oDYIFVPfFe9LIrrM0wGQAOhof2/kOGIDkcMHiUjESmOHDpGRgwZhW2AGPYN7T9cBiPq&#10;GwAI9iPkoD6IHglHRo+9GT0SiADeCFQovkTFYuKEaYD2bEROixC1rZJ16zbL1q27tbmQ/VP8zfE5&#10;JM6gQKCwX4/TsxAmOmOwgYJ9KAFcIlBhn4pNJBkCCSIV7uebGJN+2XMmBMQWyNLzVeIfQmaETHj/&#10;494CaxZ+r9LTvBwv2mHbMXw53wHItodf9keLLnv4WJZ7NmTb+Ubbkl4oyDzCb76logHBNOG8KL6t&#10;9mnf0+Ttv8CKweTgvguAiU0XD5iwSUsnZ/xGbN6tnKwHkgmQpKXc1H4RDvnlRH+ck4nDfDUSwZ9Y&#10;IxFC5MBJ7RtgFMKRUyuWb0Rte6XWsseNnSHDh46Xfr1HSNeOA6Rdq17S4rPO0rRRO/kEjrB2zUby&#10;/vt1AYcagENVeeftivIWIPBGmXfk9dfLwqm/Ka+++oa88sqb8vLLdPpYvsT1N+UlLF988XUsX8Xy&#10;FdULL7yM63wJelH+7sWXse1VgOM1LG27CftLlO17AXm9IC+9/DIAU0beLFNW3ilbCWX8QCpX+Vg+&#10;+KAxANNCmjXuIG1b9ZAuAExvONhBg0YjepkMSMxG5LVIow7X2b9aFi5YCce4BNCZJ2O/nCZDB38J&#10;xzxYOsBpf96sszRu2E4aftJK6tX5TGp/0FDeR/RUEcB85+33cE8qy1uAZNk3Kkq5slWl/NvVUJ6q&#10;ACUBCpBC75SlKmH9XaTHfSxTXsoCqmUB0rK4p28Djtxf/p2qUqH8+1Kx/HtSoVwV/Vz+Hay/Ux2f&#10;P8C+mlKpQi2pVvEjqV6lrnz4fgNEbZ9CDeXD6p9ILZStTq0mUu+jZlIfsPq07mfSDLBq1aSdtP+8&#10;EyDUVTq17yGdAcKOAFN7RJFtmraXzxu1lSa4voZIX6dWY6n5AaNEVhYgrNeu3Qi/ieYAYhtpBdh1&#10;7NBDenTvLwMAotEjx8vkyTNl7hyAZclqHXCwfdteHeDAh05jriTrYJC83IeIun90T8QHoLinA0zc&#10;VPeEjM3v5ebxclGL9pWEIMPp8hPi8vE7KPr/gR4HEzrJ8FtRH1fLtje4Pg1M+MI8yzP6FeElWfjt&#10;sFQYQNFljI52wueKPpYW3k8YlQS3J+VBe5o03v5AVmJkYrMCuylTvgdMvgVEHkl21kOFCB8gS06+&#10;JgnxucLp2RUiF5N1Kg32ibgo5ITwQTk2ZbGvgJ2zSxevlllwoOMBkKFDxqN2PVzate0rTRp1kjq1&#10;W0j1qp9KlYpwkOUQUZStBgddEZB4G077dZSNTrxoWYvrhRJUUrqwmMbBoeT9P1eEEiFWQcqUgSN+&#10;u4ZUqVwHDhEOFo61MRxqhw69pX+/4TJqxAQZP266TJk8W6ZMYcf/bBk7ZqoMGTRGunUZqJHAJ3Wb&#10;S433P5ZKFWtKubffh8NHZPV6eURPb8kLf8f78kpwTt4fu2Z+Dm838TpLKnO0mI7HWnrmyeOZZxno&#10;TdUL0Et/VxYALw+AV4C4fEdewfK1V96VMq9VkrKvV5byuA8Vy74nVQG+Gogaa75fT2p/WB9ArC+1&#10;qteTD6rVkeqVakuVCjXl3XI1pNxb70mZVytpvi8ivxdfpMrJKy8jgmR+uA9VKteU6tXrSK3aDaRe&#10;vabSGBFVu7bdtO+LUcvsWQsQ6a3XgRsHDx6TM2cuaX9KZsZNRNhfo8LENz0iOtF37fA5FD6Yy4ce&#10;3fvpCY1HD/9ZvmE/CpaP2KeCbYUwufP3Eh+bh/sQfe8eC5NwjfxJTVI0OtQnwSTa+T8NfB4HE1o4&#10;comOTp7k5J+mPB4mz6CV2Gdyk0N/b3D+rZ/k+jXAJP871OgeSVbmfUlLvYnwPl8hwqnHL11K0SfV&#10;+YAhR2XxAcLduw/qCCyOalq5fB1q3Mtl5vR58uWXk7UTvG2bnvJpg3by0YfNpEql+qgZ14QTqorz&#10;l4fegugk6cx+Kwf/ny2Wm473Neh1wPANREfvIIpCrb/8B1KrVkNp9llb6dSxF4A6WAYOGC5DBo/C&#10;ciRq2oOlZYuuUhfRRzVAqOxb1RB5vQ1ninyKOPj/Ctl1vRolXidVfNsL0Iu4B05lAJ8y8uqLbwE2&#10;jCqdXn65LKLDt3CNZVSu8hCdXzhfRpvI51Xk89o7WJZDlFoBUeH72vTZpk0XHXQxa9Z8Wb1qg+zY&#10;sVc76S+ej8VvNxuVojuoJD1C9O3elaLv4UHlyc1M7JrAOEnkN19x1Na/ASR87sRg4pq+7gI6cVdz&#10;UZZi96k0mEQ7x6dt+18PPQ4OBMNdKAyHJ+X9e8KE9qRr9TB5Bq1EmOj08ohKrhX8IPmMSgCSnOyv&#10;Uau7p+9Cj4vN1llh+dZA9olw4j8+xc2hrtu27tHnPFauAEQWLtcO9C/HTEZN/Atp376nNGzYEjXK&#10;evLOO9XltVcry4svlMN5WdOlk/qvdJS/pyxaeA1OsKy8heiicrVaUqduI2napLW0bNlF2rZln1A3&#10;1LDbS80PGqH2/YG8+kpFHMNI4I90X3gt0YreH/78JJWWT/T+4vtegF7CvhcszQsvIxosLzWq18X9&#10;7CqjRo2XefOWyMYNW2XfviP6pH3s1RRUiAokN/segPKN3LrB96X8qTAyIVjYBMY+FDcrMZu4uHSj&#10;vwgapuEMxlevZBUrE1QaTMJRSbSD/jXGfMdAj2uairbfs5mLFp3/L8nDw+RvzIrDZN9ZB5Ng3i02&#10;b+XmfK1NXBnpdyQ5qUCuxmQK38jHaU9OHLsonEKEo7M4RQlHZHHk0ry5S2Xy5FkyfNg46d51oDT6&#10;tL1Uq/aJlC37nryCWukLL7CWaU0vpTmSZ0281ldx7WVQM39HKlaooaPCGjRoKY0atZH6n7SQmh82&#10;lHJlP5CXX6iAtG9AhGxwf16AXgyJn6li53m29QKu+UVcP/USPr9YZP8rUu6tqtKoQQuN+GZMn6sP&#10;rnIY8ckT5+TypQThE/R8HopTADFCuaVveORDjYQKI5XiImDu3ebDvIxi3MvgfgZMoh30bwUTdrz/&#10;GWLkEna+T8q/NJiwAz5cTnaic1RZ2J7GyYcHBFDRTV0eJs+gldBnwjctuqlSCvK+wx/uq6CvhE1c&#10;t/Sd3zFX0nWKcU59wqG+7OTkQ3l8wI4jktiRPH3qPBn5xQSAZLA0bdxJqlVuKK++XA3nYDMWa+k4&#10;H5zCC4FTMNFRFC0THWnpwGHtlB3hL774Ykj87FTSMU8jy5NL22Z5Fi/jk2R52LW8Jm+8Wl7er/oR&#10;IrXm0qJ5B2nxeUdp1LCVDk9+56334SDfRrrXcX84cIDXhPO/FNHfUdj2W8OE11v8frr7EL4Xj1PY&#10;2dt3avfM1sPb7bNt098F9BI+v8x9/IxjuXwJegXX/gr2cZ3bw+d+/dW35L3KtaXFZ+1l2JBRMnvW&#10;fJ0NgdPwnDpxXi5fiNcn5/ksFKf7yct5INfzv5Gb12yySD6syxmICRcHGJVGLgQLoEIBLonxBUXO&#10;HagkmDzJuf5SY3OUNSFFn+NxHfHRMAmLQ5MfN7z394DJ08jD5A9uxWDCNy3eRu2L0Ule3jeSnc0H&#10;E+9rx3tqyg38gbL13RScEp5zaLF5izPxcnJEzmnFKUkWzF8uUyfNkeFDxknnDv2lQf228m6Fj+EY&#10;KuEcoWYbOoPAOb4USJ2lOhU6LzoxRi/WV0BnFhLT0Lmrw3sJx5tehl5RcfvTOkHKHOlLL70oL7/M&#10;PDjiyzlUy5PlKlYWVcl5OqEciEo42uytNyrJ+9XqSJNGLaVLp57St/cg6ddniHTr3E9aNu8sHylQ&#10;EMG9BKC8wPO5e2J66SWU8WWUFeu/B0zctYbv50u6rfh9LPmao8urgChhf3g716PTERao0hcCg1HI&#10;q9Dr2P4a9ArO/wp+H6+9/Kq8+VoZebfcu/JRzXoKkv79hsrkSdNl6dKVsmXrTuHcYGdOXUJkkih8&#10;SRcnjeSDtpxTjq9PuFHg3kHvIOIAwvWbN350ImjYaY//xgMOE773j5Ka9NRDg6Od628RmTDaiYPC&#10;+YSb0h4HrCf1mTzOfGTirUQrDhNEJhwWfP3aj9pXwqgkK/OeZKTf1v4STo3CcfucW4vvDWETF59e&#10;57QhHPa7cvkGWbRghcyYtkBGj5osfXoOhYPsJrVqNpV33vkQDrocnAabuAKHTBjQOUIKFDgZFZy5&#10;OTIHFINKSBzOSwX7mY5DfDkU+KWX2EkLvchhwXSERa+zNDlHaudmPuzncBCxPF+Ag3dlsHKZ3DW9&#10;gCU7y19EOg49fvnlMlLm9XI6Sum9SnWk7kdN5LOm7aVrl74yZNBIHX00YdxULCfL4AGjpEObHlKv&#10;djOp8E5NHPtOcD7m7eBKQL78Mp1+cQf8a8X8mG/4/r/Ec+o1GTy4ZHnsHhhcubR7wc8U15mOctcQ&#10;SW/HMG8AG5B+Mbg+6hXoVeg16HXc/zfxXZSFyr1eRiq+VVYqvV1R3nu3mtSuXksa1m0grZu3lp7d&#10;esvwYaNlypSZsmTxClRwtgjndDt27IycO3tFhwgnxGciMsnX6X/CMGFzF/tP2JTFpi0ChYC5eZ1R&#10;y/eAi3sp131EJYRJSuJNlL3YPfylzVzRaaJVUr9DdPQRDYnSOuJ/b5hE5+/7TJ4DKwaT/YDJzRsO&#10;JvmITHL4cGIRmOTIlctpOuMvX/R09PBZnQ6Fc2lt3rRbpwBhnwmjk2lT5soYAGVAvxHSqUNvadq4&#10;rdSs2VAqvvuhvPlmZXnttXJwihyp9BbEUT8vB46YDgbloaOEY2ME4pySjeaJjBSiwttUHA30IiIg&#10;HRUU6nP4WeIxPDY6f0ZWNtoorNcBxDdwTW/LW69XkHferCLvlq8h1ap9hGv+RD7++DNp1qSdtGvT&#10;XXp0GyAD+o+QUSMmyqQJM3XesPlzl+ozJlMQ0Q0bNFY6te8rDT9pgwimgZR7+wPAqJK8/EpZ3CeO&#10;eALgGLGgjNHNPL+fXGT1oorfFcrxwpuAdVk4/bLyKsrGUWevvvqOvIoKwysvvq37+P2++mp5HW31&#10;+usVi6oM9FYlebNsZVxjValU4T2pUrmGVK1SU96DPoBqVa0pdd6rJXWrfyT1atSTT2rWl8Z1P5Xm&#10;nzaTNs1aS6fWnaRXl14yqM8gGQWITJowVebOWYDf4GrZuHGr7Nq1Xw4d4rMmF+TihViJi0mR5IRs&#10;4dsc+YpgNnPxOaobBd8BFoAJIMJhv5QBhRC5dYMwcXN7uTT/IEkJ10u4T6V2wJf2oGC00RGHa/UU&#10;O9ijLfrBv5IU7cTNfm+YRKfxo7meAyveZ7L/gj5nwmaugvxv9ZWpnH8rI+OOa+ZKyNcHFDn7rwPK&#10;ZTly+ByAclL4ng99un3DDlm9aqMsW7pa5s9bphMojkfNe9iQ0dIdjvTzzztLvbotpfp7n6L2XQfO&#10;930p80pFeQXOiY7K1WKLlsuJ2yMOnI7tJSw53NSNCGOHNffxs60HYPpFIsAIFCo8NNXpBZznpRfe&#10;gMN8C86xPCKvanCEtaX2hw3kEz6oF8CDT/DzuZIvho+TcWOnKTBmTrcn4TmP1zrta+LDnIsWrJJp&#10;k+fLyOGTpG/v4Ti+tzRq2E5qfdBYKlWsBQhX0mdv3DWWdp9+DxEigMPflQcoKsprL1WRN197T95+&#10;s4aUL/uhvPtOLalc/iOp8m4dqYzoq3LFOihvHX3G5r1q9aTG+5/Ih9Ub6ki1Wh82ko9qN5a6dZtK&#10;vY+bS4MGLaRJo9bS4vMO0rZNV+nQvod05EONbXHvoJ7te0qvjr2lT5f+0r/7IBnSd5g+ST9u5ASZ&#10;Mn6azJw6RxbMXiBLFyyTlcvWyPp1m2Trlh34Pe6VgweOIoI+LWdPX5JLF+Mk/mqqcKbhjLTrOssw&#10;oxI+Fc93zLOPxHW2uxFd4SHDlDV/cZ1pfkafCS068nhcn8aTmqsIgzyoJFA8bliv2e8NkyeV38Pk&#10;GbRS+kz+Xp8zuZb/fTCSi0+83yt8WJFvv+O7Sdh3os+YnIrR6eNt3i0+7c53inDOpA3rOdfURlm6&#10;ZLXMm8spU2Zr89eA/mOka6ch0qp5T2nSsD2c7+dSpzYdTX2pUZ1To3wolSpVk3Ll3pW330ZN/513&#10;pXz5alKxwgf6AF/Vd2vJ+1VqSfVqtSE4rKp1ccxHWqutovNp1cZ6LXnvPdRyq38o773/AaKE97EN&#10;td93q0nld7Gs9B4+V5cqUKV335d3K1aTCuWrSPlyVaTcOxSfAK+O7R/AQeKcAAXPoapSRz7kw3eI&#10;OvhsQ/36zaRJk9bSulVX6daln/TjFCKDx+ikkxMnzNAZh+fOWSKLFq0EZAGPFZtk7RpOl79D5yXb&#10;tHE31nfK2tVbZdkSjoZjZDdfxoyZKoMGjpaunftLi+adpP7Hn+sT4e/i+t95u5qULVtRyr5VwenN&#10;cvJGGUQCr3EGgDIqPo/xYmGE5iKtl7GNHdVvlnlHZxPgsW+/UxH3l0/wV4aqSMWKiBR4nyq/J9Xe&#10;+1CH29au8anUqdlM6tb5XOrXbS2NPmknzRp1lM+bdpaWzbpLmxY9pF3rXtKubS9p3wZq2wdg6COd&#10;OvbVGQC6dxkoPboOll49hgCUw2TAgBEyeNBoGcapVQDaMaMmygTAQWd1xj2bPH66TBk3XaYheuNc&#10;XTMR6c5GxWTezEWyCPdy2cIVsmrZWlm/epNsXrdVtm3aoVPoc6p7vuvmEEBy7OhJRCXn5cK5GETU&#10;CRIflybJSTmSmX7dDQ/OewSQMCpxU9Q7cLjXU9swYSd7t09kX2Lcz4IJLbovoTQH+SRnzP2lHfs0&#10;HfG/J0zCeRNmJeXtYfIMWomRSSFMCr4XTqGSUzii666kpd2UlJTrDihx7ul3viWRMwKzH4VTy/OF&#10;Vm46+WOyZ+chndaCU6rzIUbWwDkf17y5jFgW6PTuo0dOhkMZB8cySqfG6NNrkHTv2heOqDtqq+2l&#10;WbM28tln7aRFi07SplU36dC6p3Ru11u6wElxRl862i6d+knnjn1Qo6UTc86MTWvdu/XTGYJ79OiP&#10;dHBsHXpJh7ZwelB71oA79nTb2vWQtq27SavPu0iLzzgHWCdp3qwzYNcNeTFNHz1H184DVN26DtT5&#10;sfj8zKABo2Tw4NHyxbBx+kzN5ImzZMa0+TJn5hJEZst1Hi5es74HZRXfL7JNmwQZxe3ccVD42uBd&#10;OwlgPuy5v3DW5JUrEKkgcpk1c6ECaeQX42VA35HSrfNAad2yuzRr3E5HgH3aoKXOv9UQtfx6dZro&#10;RJTVAbr33wNgAVpGChXL8elyAPrd2theT+rU+lQa1GumxzX+tLU0bdIWEWMHnaakVasuOscY71Pn&#10;Tr30HvbuNRjn/kL7dIYO+VLnChs1YpKMwXfHucfGfzlDJo4HAHDtU+D4OTPxlMlzddr/qVPnyjTc&#10;D0aoM/GdcxqZubOXalMo3ymzGIDl7AjLlqzBNa+XVav4vhinNZC9l4XT2W/Eb4jaBG3esF22b94l&#10;u7fvk727DsqBvYc1Ejl8kC/cOoGI5IyC5Py5K3L5cpzEXk1GZJ0hKck5kpVxHb/te3KDDy/e+A6A&#10;+CkASUQGEzZpcdoVPmdCObD8gyTE/myY0BihhOe/KmlurnAEw6YqgwmP5ZxVdNIlNX2ZRTeBRTcz&#10;RTe5ETglRTnRxvNHz80VzrsnZCD5NXNz0fzcXH9jVkKfiWvm4lPwfPqd/SZU5FkTACUVQNEIhdPM&#10;810lbl4uNn3ZO9s5S/CpE3zZ1Vmd4JEjvvj2PQ4h3raFL3dCLXzNFh39tWTRapk/lzPjLtH+A06I&#10;yPeOjBs7FVHMRBnJ2WtHTNAZedkHM46z1X45Dc5rpk6EyH6HieNm6jQtY8dOk7FjoNHT4OCYBk4O&#10;Dm4i0k0YN0Nn2tX92Me04yG+t+TLMVNwrkky4ouJgMIEGT50ApYT4TBxPqSdgHwm4HycEZj5MD82&#10;V3GgAWfz5USVbLZaOJ/vD1njJnFc6aagZ8Shb23k7MCbOf08X6l7SPbytbfBa38prvN1wLt2EMD7&#10;NS3fEEmo8IVdfHZn+tQFMmn8LAdgOPVB/UdqnxRnFuiLaKgXANe920AFXueO/aQjINge4G3bure0&#10;A2D5uWuXAUgHOBCEA0fJEERQw4aMRXTg7jPvw5jRvO6puH+IDiYFk1QCBHNmLdaKAOcUI+gWq/h+&#10;lDWIuHDdy9fJSnynHIjBcrPywMiU73mh+J1zen1+/5wtmvO18bUD1I7t7lXDfBWxvfHRxOdEOLz3&#10;QPAaYb5SmJUVvsv+KCoufKHWyeNn9VmS0wDI6VMX8Bu8jMj5qkYkcXEp+L1mSGpKDn7DBZKTdVMK&#10;8u7LzeuPAI7vAAfX8e6atyIiSBxE3PxcbiZh936TxPif1WcSbTapYvSswQSFzdobhkx0xGFpww47&#10;ujYfFp1xNESiVVofC+1Jx1IsD2c55rDikuxJeRAqT5PG2x/QisGEDy0SJDovF6ecD3St4DvJy3sk&#10;WVkPJIPzcwEoaSlu2nlGKW6yxwy5GpOmL8EiWC4RLGdjdaoVbQbjGxQPnHRvFOQLsHaxNr7fvTlw&#10;407ZsMFNwb4mmEGXNXl7+6FqaUTcx2naV690b1Kk8+I2pmMzEpuK7O2IlG7T9fWFb0ssTI8aMZ11&#10;+A2MWmOGo+R0+Hw3ieaPpcvDvXGRzpLAYHnX6lsP+Vrg7bJhnXtVsIIDUOB74/WNi3yb4j7Cg2+Q&#10;5PvS+cZFvgv+NGrUiOT2G1AA3l1HELU4qBBCzG8t7w2np1/O/qg1OmqOU9PbtPTUdC6nzNcZmCdP&#10;mgvQzlbwTRw/WyZN5HtP5sl0AJCzF88BAOcqGCxCWKX3YSnuh719ctUKvleETXJ8IRbB6N7NQhBs&#10;0Zd4Ba81ZnMdrxllde/XJyD4CmVGX3ytsnvdL18CxtF/HLRxCNfLVxfb64vdu/DP6O9E3xF/jOKb&#10;Fp1OABZ8VuTUyQv6/pIzpy8pMM6djUEFJkbBcelCnD6YGHM5Eb/DRI1G4uPSJTkpW9LT8iUr8zoq&#10;RrcAEkQl17+SWze+kTu3fgQc/qrQsEkdw1GIzhiM7dHvjE/5ZbMGe/P2TFpxmOw9hT/ZD4UAoQwo&#10;+YUd8u7tihn6jveb+i4TfatifI6+EIvT0BMsnIo+5jKgcjFR3zHB1/RyJmH3ZsXQu933H1dHu2fP&#10;Ya2x70D0QidKcZ0OiXLb3Eul3D44qiL79yHqgSODE6fozN2626af1clZXvs1PR0gHSEHDui74E3B&#10;u0bMOYbz5HGUveBKX9W746A2W7G5SiOPPaxF893ngZPENfPNktHi9iOHcS8KocKXhhG6nCyTYDms&#10;b2nkGxvt7ZN8PS7L695/AqACvipGAxSAs5Ja5qDJd6lwP2HEfhl9aZfCj/02wcu79B3yLlrYFoCA&#10;o/T4pkOWga8PKATBwZNyEOIDq9xmb4vkugFTX1OMyoO9A/8IIMFZpI8fv6AjAU+fuKwPvkZ0xQm/&#10;E0a2BMTFc3xVb5zqwgW+pyROO9ILgRGTjAoMlSRXAY7YuFSJj8+QxMRMVHKytEkrLSVP+0hysh1E&#10;rhc8xG/8ESLwb+QuopL7t/8MWHC2YM695WBBeBAi1ryl+3TCR74b/l+x/q/43d8t8t8J5GHi7bm0&#10;YjDZu+ckwOEgcq3g2wAmTlwvyP8mmKvLHma846IUvu8dUElJzJfkBL7zPQc1wkxAhW9a5NT0SXLx&#10;fIKOAGPfyllEK3QYChi++x1OtfDti3BEpoP4zG0UnZO+Fx4yh0XZNqanM+PULqrAsTEK4JKOORwd&#10;uG10hEe0Cc71XcBx7jysYj8GnWhEzJfvdHf5MH86WC55jsOMNAIYsKZNWBKcJ49d1PnL+K77sMM0&#10;cUScvsL4MN9/fzYALcDDpUEGeTJq0fLinHTcLKuDlwEVoNlG8BnwEBltiYCX6SJ9NMGSAGTUAGC4&#10;62DT0QkFxSGA/jAAcOSIgwC/I35X7Bfj7NC8Hq0cHHOvXWZZOWP08ePnIV6zS8v3+xMWfLfI2bNX&#10;5fx5giFBfw8mDuS4cI6K18+X8Hu5egVRxdU0VE4y8HvK0AiDM/9SXE/EtqSELPzesnTJSRyTk3Il&#10;FfBITyuQjLRriERuSE7mLcnLvguQPJAb1zh9Ct9p8oPcRUTy4M6f5Kt7fw+AcJbg/wlI/IuCo2SY&#10;8NW+fD/8v6vSf93Lsbx5e6bsMZGJE5u7iuoHQIV9KY8Ala8AFb5t8Q5qfnx1LyOVyPvfEwv7VLIk&#10;NhZRCl/feylZ3754GdHK5QuJAWBcU5i+F56OiA4p0AnUYtn3QvHd33zlr70znjVdiv0yx1VwvnR6&#10;WFchHR0d8zgOh34MDpvHqpPW452j1uYmiFGBE8BFqAURgvvsmqQOI8JglMHzWvPUoYMu6iAQ7L32&#10;bNYzeJxReBCeV3XmgPNn4hCpRXTmdDBwITj+BMBDwJzCcSeRB/PSa8Z5eX4FK0WHr01EbCpz5dZI&#10;IQDdvr0uiuB2l86JzUmF4mccr/eR9xvnJwQYORAUBAGlIED5+V0xyuSAC763hjp/LlYrBqwgnAMs&#10;uF/T4NoMDgoIAISVipjLKVrBYOQay8pG0DTK0YG2j0+pcw6tlKQ8RBb5AASE9ZSkHKfkXIiv582X&#10;tOQCpCnAb++aDvnlw4h8hiQ3i29X5EOJD+Ra3ldyPf9rwIRPun8vd27+qBHJV/cBkof/CEgg6tCI&#10;w17V+0/axGVSoDBqQUTCV/ZS6Sn3i/x3AnmYeHsurYQ+k8gU9BTn6XLvN3HvOHFT0/M9Jy5KyQdQ&#10;crMfCF/hyzfZ8TW+nKbCvQv+mgMLX+XLtzDynfBwEnQgKjiNq3AgruMeUDlH50rHhMglkHNccU7q&#10;fLEfTos13ZNwcpRz2k6EEiegpMypOacdD0eOqAjbT5/kK4RxPJymASCsSDOcq40TRifUuRJ2zukz&#10;DUW4WdRxxqINbb6JUUjwfFxSLAdr35xt2WrhFMtF2DiA4Fis2zGqU9QV3afnP+qApecvdPwsG6HJ&#10;pjMHS4VsAGQTAWHpXcQQiRoIAvsOCL1C4fMFbFcgFIIhUWdCIAC41EoCdAUw4PepwjohQTiYCBAO&#10;2OBMCkkJufht8A2dqHTgMyNZihUQTneSjmiXvyUTI2BO0OjEz3zHuxMBkpVxSyGSnXlHn2zPz3ko&#10;1/Q5kkc6oaPTN/r6aT5Tcv/OXxCRECT/JI++5qt4/1mB8fDe/9CIhB3wt29wKDA75jmLcPjVvv8M&#10;uN0u8t8J5GHi7bm0YjDZrx3wgAj+RJyj6w7+UNFSqNx0U00QKtcQpfD92rlZDwKgMFK5pdJoBX9+&#10;awYjWNhhz5FgChjtX2FTWNBpj6iFjuoiIhdKPwdiRMPlRdaGFRB00FDI6bnaMB1fvIt+UBN20RAH&#10;BPB99AlIx2HMhBKdNBw3owYKn83506GbHNgIOUZQhBEcuwLDAeTcaZ6XYAiAGKSlwhGIq6X//9s7&#10;syY5iisK8+hH/2T/ARuB7fCDHWEWE0IyzEgaZNCu0WhmNFrBS4QNJtjNT/Bj+3z35KnMXsAE+MGB&#10;MiNOVHVW1tLVVffLe29Wtb6XjmP8XtR5aHW+B9/PoKH+1QJPDxEWsIBOQSDHh4CQv09CaPXdgPKy&#10;bZ+jko6Vc4XwGjj/eAY5V/wOJZ3H8/EoBA63u2IwXLi6LkKbgkVkQLxb4rcGFIaIPIrLtwsEdDyA&#10;xyV5HoSpmKeO64driWvKOlldQwIFqmutiQcQr7+HTqpzc0MguaXrkr+dvnv7WXkjQATxxl+eFcHb&#10;qPAWXslZEuuEuP7ZYPKPAskmTBIG23/7O79OZZZZfvRlB0z8OhWAAkyOdRMdc2NJ9zUfoPAsytE9&#10;2v2lblieJL4hmPgmP2lGIGrG4Orx6k8H9lzoXRowt1aX0jMtA2TP5QLJewAjA0b8PIYOBTp4M5sC&#10;Fuk5v6l2F87LA3rzqjygg9X51y+rDcZcngHt1a5i9W2dWsZ2a9uR2pYnYW/CBt1QKSOtz8CAbZ//&#10;w5VaBwAUQORx2GCzD217AEn14unZax3W40/G/J1am7STYadd9f41z/LaPqGyUodDvAdvQ/us72gg&#10;nGc7TZwXzqHDjZxXztPB6o/AQecKSPC5Qk9NhKI2wcHvhYAEo/lK6iDQWQAW1XHQb+u660s9nQpg&#10;wXXgDoe9jPJmBZgDLbe3caTrCFCcChBn6rA80nX2uK415q8LGIsEEKZAhL+WxmOmk2OY+I3Ah3f+&#10;KpDwDAlw8AgtRmWRWGekFvMjLJIziTI0GAGiHzg0eJZZflRlR5jrlQLJGkyAiGSASK23xjuKjg7V&#10;Fg/lpryTCnn5xk7vEdWN3mTQHC2eSxkRwmH7twosNdxYU4wQvVoMGYb3TRnTCpMIDhi2CpswHaW6&#10;Cq2o18z8W2Xw1CsmZyMjWSEZYISBLChhwO21xLA7bm/xB2BvqL6g8qoNfMFFRto5A4PojdfcU38T&#10;YLHNah94YMwbHCIZcbYN6DDeyPDEgPt7eN5QjahjPcAV78FAdO7CXkQHVakB+KLOT8GigeCiVOeQ&#10;YxC8gXiplrdcxgWd7zaPCh7NyyiPo8GEN0nvAww8DvIa+v0S4uQ3rc/6XQsUAga/uUFCaApgcD24&#10;k8EygwSvhE4IIAEOAsPNZ6u7t+RdSHduPl3dHnSzQq6I6/CRQaL6AsltQMJr5XkdCk+v9+G+BkSH&#10;SMHlwSeVO2HebQydTdhc+u4vepxllh992R3mEiAS5jo6NDwOK7RF/kQCNFJ/9YTaJ49CyAsvZekl&#10;ApdoGybInop7qVkGVOjNYuAweuRXMIZjb/jtt90TJnRSoo5lb6mn3Jbt1aiy91YXAUozpMCFKYYU&#10;4wwIvA/yOF3UvYHXMACnjHmJPIHVjba31eta23xuAjrAjePAI7NXxjG10JDmowoXqb6Mv8S0H5+3&#10;7VCeIYK3UeGods4KIgIB4acKNeVc1fliyvnLkO54hg0qms/5XsQ2aj3LIJHXgeR1EKIKSADHwWU8&#10;DgDhnAcaf/sxjJWBHIjPXDO8gaE8El7GCBh4LbzAYE8jYqBIG4FYcHlS1yJ/8IY34vZN9W4th63w&#10;Lki0r4Mkw38/F1A+rc9dHSbMz5zJLLP0sgWTX770akFkSboLKsAj3grz9wQPPBK/oyjvLRJ4dKMT&#10;n6ZH6HCEQxIYBJ6gxzgkBLap0cCkh1oPRMpIAYkYsz3N8zxLhUwqxu78S/WMqZd4kR+x98rNsL7q&#10;AApvPN57i7Y3akqdY/sxkORw1LYZdvfeMdpN1bPXcVzQ8UisexHF6ynDbojQtgw/29B8ZIhghHUc&#10;TQAvQOGY+LxZn20VcEp8btsVNFDCgMzbC3HbbNfblvEvAHCeOH+3SoCgnyufhzqOgKKOx+Iz6/L7&#10;AI3L+354ddQ3wYQc2vi7Aw17sHgg8l6ZSg5VJaz1WJ6GAFEw4S2+viZLBQtGGcpbEVBqGLtA4pGI&#10;Hkhytx7CDVBYX9eurtdTweQsnsgAjfrPd8GEYcCeflZtRs9kwmSWWdbLDpi8VoCg9+b/c+i9Om5c&#10;wwSPhf98+PvqtPXw/N/Y3OT0BnVjVy+R5LzBQvgBA3Ht3bMyHIvxkJivhyAFERsgh0KQjRWxdhkx&#10;aTRiXoYxbEBhOWEW9Y5j1GjvZWyDurbeJdbDgAIclpEAdpwfg1lGPCpjvG7oS9puDX9WPZ5CYEI4&#10;as2IM23zGOnaXx13G4xQRroZb46T49ByDDz/bMm+d8EkXlZA29uoHg+iPAdvN9+n6hpIeCXOlUuc&#10;Y0QSvJ2zNi0gqB7lfF+p8+ffx/D3kPB0AAwP/4YBSWAS7zOjrfp14HwIoSk8WwQ8uHaYbsFk7Og0&#10;z6P+arqgIiVHomu1YKI2BROtm9FZhG5PT0jAM4pLnsjohRRMvlg9redJAIphkiHD0UzAzzJLLzvD&#10;XO71kazsIOlyb6+Wa+rcCfDhxsYzYcRMCzeUMYhBeFIGo8e1ZSBuYiSSa+GpegyTjVFg0oVxSm/X&#10;ioHrI4Eiw8TLmqptN3C8Tv+KtmHgyKizjQKLDXtNm+LZbMMEUDUvR0YdrwN1g7/pFWRdrReQaPvZ&#10;Fsdhg+5jDlAAQcJfzBcYFoiMoLIqEV77avsDsrX9DoqCKudAILm8z3no5ycexNWDo3pTdGnxLAhD&#10;EZaiI/CwwpjpDFh4nplP6KqHr+yNDJ5IgUTXga6LSpYTniqRG2G0YNNtQKEODd7w0Yerk/sfeiBI&#10;eSnk7tzB4Y/dugft0CwDSpgn71fJdDo/JwLC6UfyTDLUNzkRSfPloeCNaIr3MkJkwmSWWbbLdgL+&#10;F79rQOAf5ho80vvjhiZ8UMID0XLdtId32qgurYdBQGNylMTpMk8IogwFMW0bjhoNJqg4DHZcvVd6&#10;senJxhClDo1QKSCsAaXDpLdb7yVHGFKMbMI8GOEyxA0UGGKHv5qhjoFGwEdTh3/URr3+anfRxh6Y&#10;1OdaNhh3pG0XrFKHsW9GfoRJeUoVemPbrW1bL8eUfSweFnpb36fti88+Fw2kzRNhftwfdUAE4x8w&#10;GARjWIoBFUCEEJQ6CfrdbuizPU6PpNrSe49W12s5OTO8EefQWFadCnU4uEac5+DakyoPwvWn60sg&#10;CDAACCABCHgX1OGlAApGHBZkBJsMGCkPm2kl3YHHx6szweKBIBKdCSoP5KWcEfbS1LkUC/gw8ivh&#10;3ORZJkxmmWW9bMHkxZ//1jf1Hf7zmtyIe3uEEwyRdrMXbBw2OLpLyOFvqiMJ72Vj2yRKSdJnvH+9&#10;noVEKUBpAirEyemxOiHrkT4xZIZKD6lE9kAwxAFKD3PhzWAkMaABSeD0zhUS/TaseC6s57CXjXuE&#10;0V88lcGIj3CgntAS+ZfySpq3wHrlFWTbrf0Ik8Cm9hMYIL4P7Vhe+wx4vJzt1TbaPgxQvqsAKTjU&#10;8au9YdKBmjYoEMm5uXpgkGD0bfgJQ44CBAFFy4fpc5S6LAcU5WHcfL+S6NQBkISyCiINJHXdBSgF&#10;E4e0lqHpeCKHHppesKhrs8MEkDwgFMVzIvI8TmT4ayRigwkeTbySUwBSIAEoH1c9sIgMEUK3BlLU&#10;gfKhzv/dtXunacJkluey7IQJIPDfk+rm4SbkJhY0KtE5AKLaED7QTRbgJMGJ4tEwX73KagNkDBKS&#10;80z5DGQMGi/jIUhCITybEphYHSgRQLGRDFS6qLPhdJueACZHA1DwcrqRHT2CeAr1GRgMhp0kNfOB&#10;A3WVkL/ghPtFvBKWax1DAeOvtqjBpAClNgmDrYfC0sZAoD6wiSfBcVUb9kH9mvcBULycaYCR7xil&#10;3h4J5xaQEIYyPEZQIHsgm4DpGtswT+fC1wOdEXc2NjscAUnBpF1fdY2pPYNByvhLAGPJl2wIYAAL&#10;QFKhKXkfpwIFQGE9A8VyvkReitrRFp1qPerjgewCCaKuQmXSfM5klll62RnmAhQej68b6xtgYrVQ&#10;WINHbraoANOWdYMi4yFYVLIVmGhasfLmnUQV+iovBcPUnnZuQGF+FHUJg43hr/46DpZ1eTuO7Qco&#10;ow4anOpzwUp1lVvoxrvCYprGu0AjUNbyJQswnN8oL4RtDKAoQLFM0wUO2p+h4X0VFNpxcXz+Txm/&#10;qqYgpHnyQCwHDoFHvstYN4o6Q/bbPBKHqLZzIkmkb7cHJgzCGDsYzrXlszsbXFfR6NGmU3PM4A4Z&#10;78VDQQAiU643AIDXQQgKj4MciCCB15H8itvZO2FZDf19+Nnq4fI+LkNiF0jG63rCZJZZtssWTF4+&#10;93uBQ2C4228gbkLDZPPGz7y9jzwMhlgvMLGHovY83KjeJ57HJkwO7zSQaBovBegQ9ioPpUGDqZO3&#10;Vl9mj2UMf/G5G0ji/+Rj+AycbDTHvEBgw1P67qWnXtttxru8jObtlMciAx4BhwClQNKUZHzCX4FJ&#10;X68BCW9H8+xj9B4ClRj9Oh7BYYHJXltP80CP5ctxq11Aks9sZ5TPFc92AIae28h5ChxyvkY5Ee/Q&#10;V/dKLEJdfnDQXqwBMniyDShcW/ZwqQtgLD7jIQOBwCTQYAooIuo2YUKOJN4J62a5YfKZYPK5gaLP&#10;DxtQkiMZQQJgcm1He2/NMNcss6RswcRDg3vseOyl5eaPPOafBxjtxXCDjTcj9YZJwhtJxG/CBIDQ&#10;C+V/uDEgAArwPK03E9uoBSbjE/UYOoxaD39FfO5P39vIYfgwijdqBJHj/vZ8YkDZj40k0AlcbIDJ&#10;qxggGPH06GOsDy7zvy4k850wByrRCBaHslq4qp4Od7jqMiOtVFewAlINIIjtvqPtGxIckz2MrOv1&#10;HMpab7fudaU+8ve71+oZrvugRtxxvnwe7H0EKP1ctQS62jESy8N5ScYTnny8iCG9hok92MCEzorn&#10;CX/2J9Lr2qkh5t0LKG+iYKL6JudGWjL9lJCWPJCTj6uO8BWjtJwPcaI9YbLUAZqCTXkmX6we1/Bf&#10;HlKUh0J7bb/2vQESku7jU/OX9+6v3TtNEyazPJdlJ0zWQHLkmypg6DCxMTjmhjvscWZ6kfQwMRKs&#10;4/WGcAaGhVAGMXIMTQPJkQDiByGBE22Bj2ByzQ86RvZKgIJBwjMLI0QCEuBDuySCAxSMYD3TwEgk&#10;GTsvy3KAYqgYJr0nj6GOAhEMskFmr4Y6llcIjPzGohbSap8x/oFEl0dWBSSBw7ivkvYDuGhbQKrt&#10;jF6Gj5fppjhGH6/DU5vAAA45J/ZCvMzenM475y8gURtGcxHGGsNSyYmUKrE+hEOb8FTu3jZcuLb6&#10;e7Jk7DH8MtyVKJcqrKVrKsl2ciiM1gIc8S6AAdMKV+GNABfBIvBwOw/zRdQZLn39x4++FFg+1XKB&#10;hn1rv1zPgVwAwvMmPCFfr6C/8mDt3mmaMJnluSzbMDn3at3gUQ9VdWNg5T1Hm3kVgwOAsD719Dyt&#10;zLNtYEQ76/6hvBKJeeBC2IvXhWd0l+GRZxO2YTIm5PlsmNDeIZhr734DTBpkDJKeE3CIq3sBMfrM&#10;pycfY2uY9HYjEBAGfwSFAeBtjaIubRF1ACD7YgoUaAec8HAY1kw76je3kX34ePt2DGZ7GxHniPOy&#10;CROfB693jXXaekAaTwRY0EkYOxiRr4UettrMh9Q1pOurG20ZeECCNH8iOenO0HM8YW1X89QtMHko&#10;w/7oq9XTx/9aPXn8VYPC5+V1BB5ruREBoUZ7sa/aRh5a5MFEtW9Ay/DfESJP1O6p9vVM+3qmfV2d&#10;f441yyxL2YLJSy/moUXpDpKRqLwIRuMDzcvgl1TfbuwMq8QwxHBgXIDHYiQGURegRB0iGJohCX8D&#10;4wYEdgNlEybdM0mIyzBxe5RnIYCUQ18Yzl1yuGt9xBfz1Lln7zYYfJZhwDchsgsaEdsaRV3BQGLq&#10;fXWQ1H5Ux3bj7TBPu8CM/WaQALkWb6Mf76iABPkcJe+RcxLPZYSPz6cfOiXXJa9Sv7s7Cg5LOTQl&#10;EbLCs8WzqI6GB3CUh7pcJx7pl2sl8rXikCneSD14qLZ4vYS5CFMZJF8IJDLwT79ePXvydUGlgIKn&#10;sgYTciN+3xZ19loARf9/kgUmEstp51er+F1dtS9tG6A8efiFzvf8c6xZZkn5LzAJOMhl/Hl1LJ3I&#10;6B9LxL25yWs4pm763PgJczl84R6njUPa2EupUFj1Zq31nqtDJ4RJ/GxCYGCQ5OWRI0x4Ay0wCUhY&#10;RjuDA3kdA8bbeq/yLQnzjKOSsv2zMqRsP0l9AwvjbCNLCIjnVRiCTPhqCWktI7LsYcTgRyNQUsc8&#10;o7UKJm2ZIbKeOAc09TS7xDzHE6CtweQSf13rQQh8L39/f6/AIsr3TjvPt3PG+Rd88+YCh7eernj/&#10;VXmggIPfVfDwfIOCevX1QKB+d2DhawpvxFBYy53g5Qo8HSS94wE8nC+RF6x9MEILMHTj/mV5JRFh&#10;q4cPPi0vJGEuPgOf5EfOzqhjWQ+DlXdSsHG4jLBX3s9VQBpErmZ/b76ba5ZZUrZg8vK5VwoEFeLi&#10;JufmV0/yfsHkA8HEOpZBwECMceWEKIDKCBLXDXkYrYcxMUR6KMSx9B4KWRL2ldzl7bH0iJG9Cv4Q&#10;KYl3poSbCH1da8ChHVoHSgNJS+iPcsI+nk8Mb9q2nEWBK7kHh8IKAgUTQHJ9tc/Dhbx4snkHIzhI&#10;kAcIDONlfoGJNMIEL6TX4fWs51myTcMGoK2PMGM7gYkHHwQSvLoGEDqEFTjG+8DzwHOL6jzqN+hv&#10;MDDs611XXCv8nvpd78vY52nzSpLTuy+jLU9AYCC3VqHPgoKviYRRCyia70AxVBJm8tBdAwZDjrfA&#10;/7DjJQATjH5GZp0JDACH/fuVKSTbAcnn0ldqI9jouPLAop9N+aTqK/8ywINwWeVhOIZS81xOPlrt&#10;zVfQzzLLUrZg8qtzr61O7+lGlk4OZRToMZLTuPO+9Gx1jO6+L8MgD4WbX8YjUBk1giQwod0yj+Gp&#10;3qnVY+sZckzIi6llT4XXbgAWh77ildgbiSG0NwJ4GC22Gyb0xrdhQh2AAiDxYIBL7717vXFdewUA&#10;AgNPaKt5J+Ud8NneA8JLQXl9S0BjGGgbkkeMGRzM5/Oe2qP9tr0FTqwHeGr/6/th3rBJviSeCMff&#10;Q2fsn/Po78g52oCJ5PyIQCLY+428+q0KACTF+ffNFooCDhJgIS9RI6ZkyAFA/e5qV9eHYMG1wDXB&#10;7z96KKNXC0QcgupAqTo8CcGh8iUFE8JazomsjejC88DjeKg2DToGhNtxjIjjM0xoB1AcJkvIa5f2&#10;9+6t3TtNEyazPJdlCya/Pvf66vTQMHkgmJzSkySUIQNy//YzS2Ah5IV3Ei9mVKAxaoRJxOesgyEZ&#10;k7UOfyUMQr2BQgiMocWAwcYcmOBVJARmzwWQFEwWkAQm9jQ2oYCAkzV6KPZkRsB0b4X17K0QArNB&#10;BwTJm9ioLxBRXb3gEdhU8py/pzUUmAKOfbUDNAWjtNd8vf8LrwcIaR+AJxAKRAyVnoRPXaADOHzM&#10;homB0ocHA5tNkBRMWn6kzj+/QwOJweEn0PPvnJY6CPpt8T7c4xdMZJgrXEV9A0WugTXvpMHE7b4F&#10;Jtpu904EgY3kOqAokKiNAUFinlFfPWcywoQwmNu1MBkA1PqB0i5NmMwySy9bMJmamvpBmjCZ5bks&#10;EyZTU/9bTZjM8lyWd6VdN8TU1NT304TJLM9l+Zm064aYmpr6ftqXZpnluSs/kX4j/VvadWNMTU19&#10;dwGSn0qz/F+WF174D1TdVzpAcFkMAAAAAElFTkSuQmCCUEsDBBQABgAIAAAAIQD9dSd94AAAAAoB&#10;AAAPAAAAZHJzL2Rvd25yZXYueG1sTI/BasJAEIbvhb7DMoXedLOxkRKzEZG2JylUC8XbmIxJMLsb&#10;smsS377jqb3NMB//fH+2nkwrBup946wGNY9AkC1c2dhKw/fhffYKwge0JbbOkoYbeVjnjw8ZpqUb&#10;7RcN+1AJDrE+RQ11CF0qpS9qMujnriPLt7PrDQZe+0qWPY4cbloZR9FSGmwsf6ixo21NxWV/NRo+&#10;Rhw3C/U27C7n7e14SD5/doq0fn6aNisQgabwB8Ndn9UhZ6eTu9rSi1bDbJnEjGpIIgWCgfhFcbnT&#10;fVgokHkm/1fIfwE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BC&#10;nnoGlgMAADEIAAAOAAAAAAAAAAAAAAAAADoCAABkcnMvZTJvRG9jLnhtbFBLAQItAAoAAAAAAAAA&#10;IQBa8zgcuNkAALjZAAAUAAAAAAAAAAAAAAAAAPwFAABkcnMvbWVkaWEvaW1hZ2UxLnBuZ1BLAQIt&#10;ABQABgAIAAAAIQD9dSd94AAAAAoBAAAPAAAAAAAAAAAAAAAAAObfAABkcnMvZG93bnJldi54bWxQ&#10;SwECLQAUAAYACAAAACEAqiYOvrwAAAAhAQAAGQAAAAAAAAAAAAAAAADz4AAAZHJzL19yZWxzL2Uy&#10;b0RvYy54bWwucmVsc1BLBQYAAAAABgAGAHwBAADm4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1268;top:739;width:16192;height:93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RtRwgAAANoAAAAPAAAAZHJzL2Rvd25yZXYueG1sRE9La8JA&#10;EL4L/Q/LCL1Is9GD2NRVbEGwFMUXNMdpdpqEZmdDdpvEf+8Kgqfh43vOfNmbSrTUuNKygnEUgyDO&#10;rC45V3A+rV9mIJxH1lhZJgUXcrBcPA3mmGjb8YHao89FCGGXoILC+zqR0mUFGXSRrYkD92sbgz7A&#10;Jpe6wS6Em0pO4ngqDZYcGgqs6aOg7O/4bxTsfz6nWfpuXzHtcPt1OO3O3+1Iqedhv3oD4an3D/Hd&#10;vdFhPtxeuV25uAIAAP//AwBQSwECLQAUAAYACAAAACEA2+H2y+4AAACFAQAAEwAAAAAAAAAAAAAA&#10;AAAAAAAAW0NvbnRlbnRfVHlwZXNdLnhtbFBLAQItABQABgAIAAAAIQBa9CxbvwAAABUBAAALAAAA&#10;AAAAAAAAAAAAAB8BAABfcmVscy8ucmVsc1BLAQItABQABgAIAAAAIQBMwRtRwgAAANoAAAAPAAAA&#10;AAAAAAAAAAAAAAcCAABkcnMvZG93bnJldi54bWxQSwUGAAAAAAMAAwC3AAAA9gIAAAAA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width:4095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oOxQAAANoAAAAPAAAAZHJzL2Rvd25yZXYueG1sRI9Pa8JA&#10;FMTvgt9heUIvUjcq1RJdRcT+obcmreLtkX0mwezbkN0m6bfvFgSPw8z8hllve1OJlhpXWlYwnUQg&#10;iDOrS84VfKUvj88gnEfWWFkmBb/kYLsZDtYYa9vxJ7WJz0WAsItRQeF9HUvpsoIMuomtiYN3sY1B&#10;H2STS91gF+CmkrMoWkiDJYeFAmvaF5Rdkx+j4DzOTx+uf/3u5k/z+vDWpsujTpV6GPW7FQhPvb+H&#10;b+13rWAG/1fCDZCbPwAAAP//AwBQSwECLQAUAAYACAAAACEA2+H2y+4AAACFAQAAEwAAAAAAAAAA&#10;AAAAAAAAAAAAW0NvbnRlbnRfVHlwZXNdLnhtbFBLAQItABQABgAIAAAAIQBa9CxbvwAAABUBAAAL&#10;AAAAAAAAAAAAAAAAAB8BAABfcmVscy8ucmVsc1BLAQItABQABgAIAAAAIQAOtDoOxQAAANoAAAAP&#10;AAAAAAAAAAAAAAAAAAcCAABkcnMvZG93bnJldi54bWxQSwUGAAAAAAMAAwC3AAAA+QIAAAAA&#10;" fillcolor="white [3201]" stroked="f" strokeweight=".5pt">
                  <v:textbox>
                    <w:txbxContent>
                      <w:p w14:paraId="1F095EEB" w14:textId="23E1205D" w:rsidR="00E41295" w:rsidRPr="00E41295" w:rsidRDefault="00E41295" w:rsidP="00E4129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E41295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S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F85A114" w14:textId="7AC62A7E" w:rsidR="001C794C" w:rsidRDefault="00F104AB" w:rsidP="00E41295">
      <w:pPr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F9CBAF0" wp14:editId="390A0433">
                <wp:simplePos x="0" y="0"/>
                <wp:positionH relativeFrom="column">
                  <wp:posOffset>1513205</wp:posOffset>
                </wp:positionH>
                <wp:positionV relativeFrom="paragraph">
                  <wp:posOffset>76799</wp:posOffset>
                </wp:positionV>
                <wp:extent cx="1868674" cy="1104827"/>
                <wp:effectExtent l="0" t="0" r="0" b="63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68674" cy="1104827"/>
                          <a:chOff x="13586" y="-61039"/>
                          <a:chExt cx="1677953" cy="1040266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13586" y="-61039"/>
                            <a:ext cx="409461" cy="31422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AA6F531" w14:textId="4C86DDC1" w:rsidR="004A7186" w:rsidRPr="00E41295" w:rsidRDefault="004A7186" w:rsidP="004A71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S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902" y="168866"/>
                            <a:ext cx="1582637" cy="8103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group w14:anchorId="5F9CBAF0" id="Group 6" o:spid="_x0000_s1029" style="position:absolute;left:0;text-align:left;margin-left:119.15pt;margin-top:6.05pt;width:147.15pt;height:87pt;z-index:251670528" coordorigin="135,-610" coordsize="16779,104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2gCcpAMAADwIAAAOAAAAZHJzL2Uyb0RvYy54bWykVd9v2zYQfh+w/4HQ&#10;e6IflmVZiFy4SRMUyNpgydBnmqIsohTJkbTl7K/fkZTs2A2wonuwfOQdj3ff3X28+XDoOdpTbZgU&#10;dZReJxGigsiGiW0d/fVyf1VGyFgsGsyloHX0Sk30YfX7bzeDqmgmO8kbqhE4EaYaVB111qoqjg3p&#10;aI/NtVRUgLKVuscWlnobNxoP4L3ncZYkRTxI3SgtCTUGdu+CMlp5/21Lif3atoZaxOsIYrP+q/13&#10;477x6gZXW41Vx8gYBv6FKHrMBFx6dHWHLUY7zX5w1TOipZGtvSayj2XbMkJ9DpBNmlxk86DlTvlc&#10;ttWwVUeYANoLnH7ZLfmyf9KINXVUREjgHkrkb0WFg2ZQ2wosHrR6Vk963NiGlcv20Ore/UMe6OBB&#10;fT2CSg8WEdhMy6IsFnmECOjSNMnLbBFgJx3Uxp1LZ/MSrgf9VZEms+Wk/jS5KBaL5Xw2ukjyJCt8&#10;ePEUQewCPcY1KOglc4LL/D+4njusqK+CcWCMcM0nuF5coh/lAc0DYt7IwYXsAbYhu2nfwOY7qL2f&#10;/QRfnizzIg2pz9I8y84zx5XSxj5Q2SMn1JGGlvediPePxkLJAKTJxF1uJGfNPePcL9yY0Vuu0R7D&#10;gHDrY4UTZ1ZcoAH6YzZPvGMh3fHgmQu4wOEdcnOSPWwOvqGOeW9k8wpwaBmmzyhyzyDWR2zsE9Yw&#10;bjCYQCH2K3xaLuEuOUoR6qT+5719Zw9lBW2EBhjfOjJ/77CmEeKfBRR8mea5m3e/yOeLDBb6rWbz&#10;ViN2/a0EAABniM6Lzt7ySWy17L8B06zdraDCgsDddWQn8dYGUgGmInS99kYw4QrbR/GsiHPtAHeV&#10;eDl8w1qN5bJQ5y9yajFcXVQt2LqTQq53VrbMl9ThHFAd4Yd2X90oRir4jTQB0g99/990CqfszsEY&#10;KLn/KR891t936irkyzaMM/vq2RlydkGJ/RMjrvfd4jRCwAmBcUDrLkW5m5TJJpwAyBh5lOS7QULe&#10;dlhs6doo6PFxruJzc788u27DmZra3cljYlCtCwp9B5tAz3eS7HoqbHhvNOXYwmNnOqYM9EhF+w1t&#10;YO4+N77hYXY0+RMChFRAtppa0jmxhaEZ992ATQof8SlIl46bJbQZ/pANsDGGqvvWueDaNCmXSeZJ&#10;My3KMhAiribaSOdlVswWgTdKIFXgkDCyk5+JFH6SN05TP4UIredE+Pkm9E8USGdv4Nu1tzo9+qt/&#10;AQAA//8DAFBLAwQKAAAAAAAAACEAuIE7WjKAAAAygAAAFAAAAGRycy9tZWRpYS9pbWFnZTEucG5n&#10;iVBORw0KGgoAAAANSUhEUgAAAXEAAAC2CAYAAAAvHb0cAAAAAXNSR0IArs4c6QAAAARnQU1BAACx&#10;jwv8YQUAAAAJcEhZcwAAFxEAABcRAcom8z8AAH/HSURBVHhe7b1pzBZV2u/bzgMOqCiKICg4Nc6K&#10;DDJJVNQoGpAIGjSIQQNsIECAA4QhwAYCBHiBAGHYQEAMwwElzGEGx+622+63+93vPicn59P77ewv&#10;J9k5n9b5/65V132vp7if52F4QN92Xck/VbVq1arhrvu3rrrWqlW/y5YtW7Zs2bJly5YtW7Zs2bJl&#10;y5YtW7Zs2bJly5YtW7Zs2bJly5YtW7Zs2bJly5YtW7Zs2bJly5YtW7Zs2bJly5YtW7Zs2bJly5Yt&#10;W7Zs2bJly5YtW7Zs2bJly5YtW7Zs2bL91uxB6f+RQj36o3SzlC1btmzZfoW2WKoFb9dM6bdk90n/&#10;VUorts1SR6k+u1b6XPJt/j9pkvRrqPw4tj7SQcnPx3VCGilxnG2k/72Yx2pV7lfiXvBrud6Wmt66&#10;S+k5pTqf8/tEqrUtGiRx7/xafvtsvwG7Ufq/pVo3JPp/pbul34o19FTCtagFcqDztUSeISTIvJxf&#10;+immr5RWLH58GMedrkfl4+U80vvjckOc+/G49LPUUKXZFEbFVv6tG/u9av1fuK4vSm5Uhn4Ov6X/&#10;TrZfyPBKdsfZ37wBLDxThweQKz+l1LpWnicFQAr2X+r6ph5jQ5VxeqxliJWhdTkh7vu6Uo5DfQ4M&#10;3nR9xv/lH1JDFR92pc8l22/U+PPukFIv4rdss6TyHy4FHCoDOQVBeZ3DveypXQkrhwwaAhPm5/FL&#10;QTy9zo0da1MZ5/av0v8m+fmhhipdQiWDpcYgjvlvUN/6bNku2dLQAaA5K02TLvdj7H8mK0O8DJgU&#10;luU/f+oJX4lYslsZvOfrDXIuvxTE/VpdSc/VId5ZSqFcX6XL/+WI9IR0PhBPr92Vqpiy/casoQaa&#10;KxGT/M9gXtHxxx5PQsnScEtDEG/Iu2tqK/+u57tvoJM2bGLnA3FiwGmjKdeKRsnz9T7TfZSPNXU0&#10;XBwDleu/JGnp/jwmna6rZQ7xVlJaUaNa58l1Jb18TA152n5/5LBKtia38p+zPqUNYb8lo4dK2tuE&#10;P2q5Uit76eU/fgrTK/VIXT6mWsd1IdYYxPHevZLDe00Bd77nnD7N1DpWykyPYY5UPkdUC7DpurI5&#10;xIFregyoDF2u6xcSaRcC8fQeyN54tstqHaQUWq76Hi3/ma0+EHAt0j/ihUD8SnlitSrnS4FHQxBP&#10;17kHnaad772TPs3UOtbyMVCuOxfptohGR/ZZ/m1qgZZyHeLlfaD0WIC8n+OFQDytHK7k01i237iV&#10;u539Fm8+INBYpVb+4//WIJ6eX6308/HEU9jWB/2GjiGFZHn7xq4/5TrEsTQ/Su97GjT9Ol4IxNO8&#10;53M9smVrMktvvt9yPA/IlL09h8hvGeKNPYWcr6Xl/9IQL8PZy2ss3/lC/Lf8P8r2C5n/CX7rN18Z&#10;WO6hNQayFCJXygsrH1Ot48LKXmdZfo71AbQhsF6IpZD7pSGO1aqwKSfd58VCvL7zy5btspnfgPkx&#10;sC4s0j90+qcvgyxddyVDUmUQ1bdvgP9fpDRvGTTnC/GLPb9fG8TT8nw7et6k5WaIZ/vVmN/k9XUH&#10;8xuwDKffoqV/xjQ8kYKiDLKGAH857WIhUytvfQAte/wX+7SWlv9rgHitJ5nyNbnY63ux1yhbtppW&#10;/mPUuhH5g/xWbjz/swGCd0komcOifD3S61gfxH8JDywFWEP7v1iIY2WPv1xRAcR2cbZeS6H5a4A4&#10;lm6Hym0KFwvxhvJly3ZRVv4Tpi/4MDhQOo7IP7uV/7jpqIW8PAJEgEStRkLftvwn9et7JUMpqdGj&#10;ws+nPoBcCsTL23J9vOsf1+x8h3RI78Na1/dKQzzdX63tLgTi6fH9UvdBtn9iwwuiG90fJL/R+CMA&#10;71re6D+zpX+2WioDIjX3JlOI+R/9l/a+0u6iVNLp78pxl7uTlkNrnEcK0DKIypVfqvPtFZNe+7I3&#10;jzV0DFxvT+f6p/tMKzFgXP79OHfW1XqhraEKON0nYr/1/V/S63O+1yNbtmwXafyp0woNnZXOZ2xo&#10;rxAdiPyxf03jiXNstcYT5/x4ExEIlY+17HG6ymDjqS19zf1Cn+BSz7dcdkPHUF8FAizLT5nIK+L6&#10;KuwUsuz3P6T6PPv6VAa1H0ctjz5btmzZ/mnMAfnPBLu0cqr1hJEtW7Zs/zTmIala3ux/VnOP/5cO&#10;qWXLli3bFTH3XP8ZvPF/pnPJli1btvM24HelPs92uSx/ni1btmy/afOG2PrGAf+12z/Fh5L5EdIB&#10;28tdm8qWdnNKu2m5pQ0EqLFHlFot02Wdb6+DbNmyZftNWRm4qWo1WHirtIPbl8utuWlXo/OJM6UN&#10;JeVt0i5RVBrjpctpeBV0V/Jjycq63PqfUu4Rke2irCEvuAxfB3Oa7mnep9MtrRzOB+JY2q+zvE25&#10;srmcNzx/KN9PVtaVVHMpW7bzNsCYjvhFgD/1hstgrtURPoVr2vG/qSGOpevLx9aU5vvIyrrSamzs&#10;kmzZ6hjQLrcop2GQFJRpuCPtR5nCur70FMhlzz/dpjGIp8eGyt4450NsP83DmBoXGkf3bcN33/4p&#10;fPsN+kM4e+bHcOb0D9L3prNnfrC006e+DydPfBtOSKdOfhfOaJl8ln5S6YVOnf4unD7zXTh56rtw&#10;/MQ34ejR0+Hw4ZOFToTDh06GI4dP1dHRI6el6tTTjx09Yzp+7Kx0xtan26HDh06EgweOhwP7j4V9&#10;+46GfXuPhAOaHlKa74vpoYPHi7QTtg8v99hRyfYb5ftM933i+Dd27qd0fqd1Xmd03n5dXN+c/YOu&#10;3x9tmi6nIs3XI8rh+lEmUy/Xr/s3Z2M5Z+33KPLq2pOftLiPqG9s+kf7Lb//7qeob+P0xx/+Ev74&#10;h7+eoz/98W/hpz/9zaYs/+HHnzVF1XV//qm2WFdL1Tz/Gv7y57+Hv/78D+nfuM/+r+SeyxDPdslW&#10;H5RTgJ4PrBvyxH2MhPK4D41BPC0TpcdBR32Oj6cB0uo73vMxL7+AOKBxyFQhHvWDgRuYHS+AFmHy&#10;fUwXrAE2ihBXuqYGccH3yBFBVPA0kB6MID90UFDX1HVEkI8AT9Mi2IEp60hjey8DIFPmgf0R3nu/&#10;PiwdCvs0BeQHDxwzwDMF8ojlStmmomJI9mdS5cM0ViAOcp2fgbx6XVAK7QhoT0vgTjp5i22QXz/K&#10;ZHr6lK/3yjOW43ntmheiEo0gP7ciAdw/fP/niv7wYwpxB/XPFVAjX/+nP1YBXhfKVZEe8/31nDx/&#10;+TPwdv09/PyXf5h0n2WIZ2tSS0FZHpugMYinnntDEAfWtcDaGMQbavx0D9+PIc17oaEXLz9CRgCo&#10;KoIoBTmgcYgzPVV45AD9+HF5sxLQPnkqeuMIz7wCcWBbwDSCtaoI5RMFwKNn7ekO9wjsExUYV1R4&#10;3wD8668OSQdtCsj37ztSEXn246UL+EDd9mnSPn2eY6jAvFqB1PbKdY6AFaAXAEXl6+ZwBbgG4gLG&#10;fu0oLy0zPuEkKvLXUjkv+3KI/wi85YFHgEfvminLLodwhHKUL5eVAhyVIV4X3qn+btJ9liGerUmt&#10;vldPmwrilFMeqMbtQiGe7s89ce+w3yQQj/CJHp97dXVgJFg4xF1AHJA4iIA7ED9xsirAfkQe7aHD&#10;gq/AuV8A3S/olkEcgR09ZECarjt08FgB8CJkIhDXEd63wftQ+GqPAI40j0eOvv76YDGPl344wtyO&#10;QTCnfPZdVBrVCqV4Mkg88wj2KshNBXhPJ9eN60W4I3rX30aPmXSuIdesuG4NQTzCXuUiyic9Xad5&#10;2y8q8vl+gPh33xYQN4BHWANxwiU//vDnilJvPIV4nHevvArrVGl6hni2X8LwaGsBtCkgTrfE+gCO&#10;XYonnhpdEssjwF3I+A6V7YA4ADcwGAzqAtygJMgYdIqpQ6QM8eMn8MrPhKPHT4fDR08J4CfDAQEY&#10;gO8rPGK85wP7BHVNHeoOUIe1e8/79h424CLykubQNgnaX+0+EPZITL/ac6ACcrzyPVo2uCdgjzCX&#10;p145llh2eix45njlsWKJYRwPt7hXXvHMi+vmYY94TeJ6A7ddw5julV+9EE/WeX7E7xAriCIE4+tK&#10;lQW/JeGxH77/qQJxD5WwTHglhltYHyFelnvtEfKp6oLd5SBPlSGe7XIa3mx9Xuv5QDyFahnu6ZCh&#10;5eEr3S4U4uWnBdZ7vJ0KI817URDnz2+QAQh4dQ7wAhoGHQHDweLAIS0CPIZTjgngR48J3kcE7yMn&#10;wkE88EMCOF54AWD3hMvLDk/3ttPwiHvRLge3a8+u/WG3xJRlW6/tAPru3Uo3uAPyKNIN9lb2ocr+&#10;XCx7yAWd66VXPXQErLkmDliuiYdgTmrerpVUgXKynEL85Ika6Wyv5YoXXuwj5i9+i2K9QzyGVCLI&#10;8bhjg+VfrYETgHvjpzd4lgHuYZhqJeCqDfIM8WxX0oDuv0v1eckplOuDeEMees9kGTX0IhGqBfG0&#10;TFTu0ugvBJFeBr7vz8NFZaU9XSrp5kEK2ADcHs3PCBYG8AiVU4LLyeNVaFQkwBwTwKwRkN4j0uEj&#10;J8PBQyfC/oPHzAM3WSilLsjxhKPOBbuBWoAFvnsSCLv27BKcC3Cbdu4LuySmgNy3270rpts6S4+K&#10;6XttWi4bUXnwJECFEp8KYiXjFY3D3aGegvyErhPz7q1zjfx6OZTT5ePHUBKiIc3S5clr6vkr3nsK&#10;ecrRMuuocL0h1EHusMb7BthMCbWQjhziMTxSBTihmLgNFQBhlwjwCPyy6kKb+bpQjyDXfZYhnu2S&#10;DeDV+jQT6fMlB/Ol9hNPAVr2orHGIJ5uX35iaKhhE12UJ25et4G78MLpXSKA45kbMAwaBTgADKEC&#10;PG+B6ogAdoiGy0Luee/dLzgTAtG8N2gCw70C99cWq3axXHjBrBNADdSCqwN4184I6+ry3rBzR9Su&#10;YlpZLvIwv2P712G7xDTNs/3Lr8KX2/aYWEd+rxB83p8AqpVO3crGwW6hF4Gca+EhlFR1gR3THNRU&#10;gFHy2k1x+ShevKbk8WteAbdUKZ90IC4v3J+cHOZpz5gYXolhFAd4CvEKwImZA3Dlq4ZcHOKEWKoe&#10;u0O8HBN3iHs+5v8ikOs+yxDPdslW7rudKgWzh1RqQbwM1VoQx1JQl8MqDUG8DOXUc0735ceRpqGL&#10;gzgx8LMFyAuYV/p+Cx7HEfAoIGU9Tqz/96lwSAAD3Bb3lve9T/D+WjD+CkBrupfeIRYPB+Bap/Q9&#10;eNlfyVsm3CFgoz2mGNuuALuALqBFDt7tX6KvKoC2+ZK+/GJ32LZ1V/ii0DaWJea3btlp2rJ5hy3H&#10;MovtKmCXp1546TGeHisan3egA3Li+IRY3PtOlYKX9Sa7ludCnGtKpYgAeVpOZdtUSq80rhZPUfYk&#10;ZTCnXcP7ksceK4DboY7cQ48NntVp9MQLiJs3Xh/Ef64X4u61x/UZ4tku3VJw1lIZfp7/QsZOSQEP&#10;XNNPQ82R8MjLkAbivo0PFelllQfcKm/L+sdKaRcF8bNngbiEBw7ABYIIcMEGARw8b4EGuHiD5cGD&#10;9Do5HvYdEKQF6r37BLm9EdK7AbKmxKbd6/b0Xbv3h52794Udu6K2C9g78J5R4jEbvAuwAmAHL9My&#10;mOuIfJu2h80bvwybStq4YVvYsP4LmyLSNivvVpW7pYA7ZTjMOQ4qFY+je/glBbl74+lLRGXwxvj5&#10;qehlcy11TY+SR7JQlAH8lLUnHD6kfIer3RupIDwWn4oyHeR46jRw+jR65zG84uBm6g2fCLCnMpBX&#10;YF6EVCRPc68dVRs+68bEma+7XulK032WIZ7toq2++LCr7F27paMY/kMqQ7XsBSP3rBurNOrTWamh&#10;UQw5F46JY/YBsjpLfpwX8uZmZb9n9egNxPHCHeCxp0kU0Kl434JM2mAZ4e3ed/SwDdKCM9ol0bi4&#10;SyAE0jt2yqPeLjDv+Cps0/QLJFBvA9YFsCv6AkVIA+8I4S803WbgdTmcK6AWpNev3RLWrZGYFlq7&#10;ZnNYs3pTWC0xRaStk8i/ft1WAzxlUAkAdCoJPPSdO6J3DtR5SkhB7o2gdEs8pmtUF9xREbwCMctA&#10;u6R4bU/GN1sPKl8Bcraj7ErDqquAuoOcSsO9fhS98whywO1KoZ6CnSnQBtgxtCKP3LzyqOiNVxs2&#10;I6TpvlgFuau6PkKcNN1nGeLZsjWxVSBOOMUAbi/o1IV4BHjR4wTvm37chE4s7n20EjqJXrZgjYct&#10;2AFpYL29EPPbvtwTvtgmj/oLQbmi3aatgBoPenP0hk02Lw9ZAN+86UsDrAF5XQFciakDOgX1qpUb&#10;wqoV6+NUWql5tGL5urB82dqKWCadvKuVj20B+oZ10VunkmD/23SsHsaJ4RYHeWwETUFucDVoR8hW&#10;pTRNzdt26anG+tLb9T1hb7Y6xBFlenuCxeCLOLwBPQG5wVwVhz0FCOIei3eQI+aRg9wB7hDHG/+h&#10;4nUjGjqJkxdAr7MOqEeIR1hXYR498Qhy5pHuswzxbNma2CoQ581D88BPFXHwAuJVDzwCxuFN+ISG&#10;Swd4JURioZHoaX/xZYS1a8vWnWGzgLx5izznzfKWJaabADRetmC5UR4woHZtXC/v2jxsQh/yrgVv&#10;86RXbYyetKaAFwCXIb1s6ZpztHTJ6rBk8SrTooUrwuJFK22edLRceSiD8teqfCoF986B+Rc6Bw+1&#10;APMI8gPyxmNf9rRbonvMZZB7OwKVoQlw06PHKsjj4aCusZdx6EAEeLlR1YYUIBZPGIf9pF45TwEl&#10;r9yBHkMtxMyjdw7Ma/VmAdYeOvnjj7FrIl567LIYvXIaPKuNnlWgV71xj4tniGfLdrmsAvF07JMy&#10;xKsAlzeI9y2vsxo+iQA3eO+oC+/NWwXmzQBbcMaLFojXA+IN8pzXIwFS85aGhy1YrlmLFy0wA2dA&#10;vYpwBzDFy47rHNQVjxpAFxB2SANnIL1IU+Yry9LCBcvDwvnLwvx5S8MCTZm3NGmJ8gF7A7kqB68s&#10;gDmViHvlEeS7zSOnmyLx/rRLoisdhMtlDcECtXW7dHFti+t7QBVkpTfPXlWWRWNq2rhKLx5enKLi&#10;OKS89tZpCvMinOPyGD1y79zHcbHxVwqQIwe5x8CZpj1bzFs3mKO6IK8D8QLkvqz7LEM8W7YmtgrE&#10;Y2MbkgeXQBwvnDhtBHhsvEzDJ/QmAeAG7yJMArzxsjds2hbWFcBeKw8aGaTXyoOWVgvOq9dsDKsE&#10;5lWr5U2v2hBWrADOhDnWSPKMLdyxtupl42ED68KbNkAD5wLCCDA7oFORhubNXRLmzVkc5s5eFOZq&#10;yjxprKMcKgL2w/4Iw5hXvmazeePEyjerUtoqj9xj5R5Wid5ytZ87U/OYC8C68LQN3LqWgDhWirEX&#10;zz5NUeyGqeuscmOf92qDqguo2/gwtp8I9PgkULfiiIN8Vb10PHPrV06YpVAF6Em83OLjAjietwOc&#10;kS6ZRpg77FOIl2PjGeLZsl1Oq0CcxjQ8bqDtHnn0wk/bI783XqI0fEKjJR44ACdU4h438K5AWwCM&#10;wN4UVgrUrhUr14flgvZyQXrZ8jVhqTzgJUuAc/SclyxeYfNpuANPOQV2GdzAGDAbnIF1smwSuOfM&#10;WlgVIHeYKy9lsb80Vg7E3RO3Bk888S2xZ0xs8NxrgPXX+YFrBbJJCKQi4O0AB9Z76Yqpbb6mFw+9&#10;eQRsXV/rt76z6GpZyNLofqnrTmNx+tapVxwWbpEXX6shFJDjjfOGJyAvy8MsaWilCvC6w+p6Hjxy&#10;98LLEEex10ruYpgt2+WwCsQtDntYf3Qa3gRu74VCQ6aFUASHr/AMAbigYfFvQSUCfI8AvjPC27zu&#10;rWGNAL5a8DYvWxCsC+71gvbasFTe9pIC3IuWCM6LilCHiRCHhznwtFm3IizAmy7gPE/zwNshThpQ&#10;ni04I+bT5agFYdbMBWG2KaY5xM0Tl1cPxAmpOMjrQpxwCnHx3ZW4uDVy7ohvfpp2RX29R2DVdTPP&#10;XLCuhkIE7X2si90uoxze8W1S68WjMndWVO0Vg3bu1Lzy+dusUXjoKuuruJ/KuDCJh269ZwTyE4RV&#10;0lg583jop76TNw7I68bJU3B72IVhi7/79o8liEeQ/6lo1PR+5dkTz5bt8lgF4sRgATleN+D2XigA&#10;3EMoe+RZ8lLOLgFjp7zB7YIKvU1osMQDB+B43qtXA+9NBu8V9AqRVhAKkZYLikuXrg2LAbe87IUL&#10;keC8cHmYbyCWNz0H77kANcvSfGnu7CUG3lkz5oeZkgG48KCZsjxj+rwwbeqcmpo6ZbY0K0yZPCtM&#10;laZNZnlOmD51rm0H3IG+75eKAagDdI499lqJIN+62fuox66Q9GXfWfQpR7z+b954Ae4Y08Y7F2i/&#10;FnAlpsDbteer6GHv0Pbbv4zasb0+xX1FoOOtq1LdgedOBaJ9COjuoe+T9u+LDa8Gcv2ux1RBHy/F&#10;ys1DP/mtvHF/fT+GV6rQPhfi339XhXhU0XPlx5/P6Vuu+yxDPFu2JrYKxAG4NaYxLeQAj90Ij5wD&#10;8S8Fka0VL/xLC5/Q/3rVyqiVKzYK2lVwL5OWLlkTFi9eYw2OwHv+fOC9PMwTMOfiSc8SjGfiPSPN&#10;zwbOmlfajOnzwzRBFwgj5oEvQJ8+bZ6lTZwwPYwbOzWMHTM5jBk9KWrUpDB61MQwauSEMGLEuDDi&#10;c+mzQpofOWK8rSPvuLFTwvhxU8P48VPDpIkzrMyZ2i+VyiJVOCuWrQ/r1mwNmzbQh7z6shF92U14&#10;59sFdMGVN1B5cjEBbyCOxw3E8bolvO8KxOWF42Fv//JrlfV12L6tEMvb6D9f1bYv4tRgL6hv/1JP&#10;RdLO7QfC7h0qS08ClQHC9hDqIWZfgFy/q42bXsTJXcTL+ehF+uand0+s9mCJAE8hHl/N9x4rEvCW&#10;eEmo2iXxrxni2bJdBqsL8QTeDnCH+FcOcXl4OwWI7XrE3ya4bNm6W174jrBuwzaLfa8SuFcs3xCW&#10;L9sgaK8zYC8UsBfMl7edaP686HXPAdKmRfKE8aQXyGueJw95bpzKS8ZbnjJpdpg4XoAeM7UA88Qw&#10;FuiOmWLgHS1QA+Thn44OQz8eEYZ8ODx8OHhY+GDwJ+GDQUPDYGngex+FAQM+CP3fHRzefWeQ6Z1+&#10;6H3NDw4D+n+gPEPC+wM/Cu+//7Ft+9GQ4WH4sNFh9MiJgvpMq0yWLFodVquS2rg+xsftDc8txMmT&#10;Nz3xxgl1COSIys8h/rXAvbsInRAGsVEYJbzqHbqmePdfbN0TtrlsmReeorZu2R22bNqlfTN8AGmC&#10;+lbALw99m7xyQC6PPMbUiaPHUE+M0XtXSOLl0qE4zC5Aj42esfdKfPMzhlv8paE0zBIhTqgljpZI&#10;L5WKgLfr4iDOm8vlIZZPSO9K2CypPN7Qr8X8JT8f7z9btstqlT9JCnEDd9GIib6W9sibxAMnTvul&#10;QLNVYNkkT3T9xu3ywL8Iq1ZtMk978YLVYcG8FWHenGXmSU+XFzt5sgA8YaYgPDNMmjArTBaQJ03E&#10;a54pj3e6PN9pprHyoMeMmhJGfj4xfP7Z+PDZcKA8NgwTRD8ZOtKACpgB8iCBdpCAyxQ493/3g9Dv&#10;7YHhzTf6h9defTv0efmN0Lvna6Fnj1dDz+6vhO4v9Qldu/YOnV/sETq98FJ44bmu4XlTl/Dss53D&#10;c892sWXWvdipe+jcuUfo2qWXbden9xvhzdf7h4EDhoRPPh6pymNKmDFtfli0YKU1fBIv30T3Q2/0&#10;/EIglzfOC0/xrVX6zwuo8ojxvPGM7e1VXUtgv5PwiDxqPOsvALTgbIC2aXz5iXI3q7I0bdyhCmR7&#10;2CBt2kCa8m0SzDfLO98KyPHIJcovwi+xUdRBnvQ3LxpAAbl3RfS+5R5iYb4aZjk3vOINoLEfeRw8&#10;K3ZBpHeLh1jOG+L+RnL6SUOGm0jfni6PN/RrsXQIDlQeoiNbtiY3v9nqeOBf74sNmC66Eu6UV/nl&#10;djzvXfK8t4d16wXuNVvC8pUbwxLBm9g2oZBpk+cZrMeOnioYTwjDPhkVPvzgU8F2aHj/vY81xTPG&#10;QwbGw8Kg95U+8GOTecr9hwjGg8Ibrw8IfV97J7zyytvh5ZffDL169g09gHG3PqFbt96ha+eeocuL&#10;ALdbeOH5bgbhZ57uFJ584rnw+8efCo880jE83OHx0KH9Y6H9Q4+Fhx58JLRt2yE80Oah0Pr+duH+&#10;Vm1Dq0L33ddGeiC0ui8u39+qXWjdul1oo7xs00HbP/7oE+GZpzqFbl16h9df6xcG67hHjZho4Rx6&#10;0NB/nTc8reETj3zbbgM5Db+0HSAbgmB3bJgkDELIBI976+Y9YcvGXdp2p6C8M2zcwDAC1eEEbBgB&#10;PelEMaTANu1rW1i/jhejtitth8GcbfHQv9jCUAWEWgjDEI4B5OxXTwN7iNGrci5k3SDpz36Qj0cn&#10;b3xKcT5653UgXsC7DPHvv6MvuWTLPriWg/y8IF5r4LnUGlv/S1uGeLYrbn6zWcOl9f/eK49bnuKO&#10;XfrjE58tug/ScEmjJb1KiGfPm780zJqzKEybMT9MmTonTJBHDbSHDhlpYO7/zmDzXvFiX+r6cujc&#10;CQ9YHu6Lgm/nXhWx7HpReV54vnt4+qnOoWPH58Jjjz4VHn64Y2jf/vHwYLtHQ7u2DwuqqH1o2+bB&#10;0OZ+gPtAuO/eNuHee1uHli1bhXvuvi+0aHFPuOOOFqF587vC7bffFW677U7pjnDrrXeEZs1uD81u&#10;vi3cfPOtUTfdGm666ZZELBfrlK9Zs9vCbdruDpXTokVLQf4BVQ6PhedVaeDxDxnyqcXOFy1cHlar&#10;QlsPyAVf3kDd8sXOytuqWzW/ZStvpgLdL+W9bwtrVm0Nq1ZsDiuWbgzLlqwPSxevD8uk5UvpK199&#10;A7Ws1aaNYdXKzdon2lQJY61cscGW167mTVOgzyBgDF9AWAag8wSgSnkn4ZsYzrGeLPLKo0ceY+UM&#10;wBXDLHEsmCrIfwhn8cQLgH9ztgzy6lC37p27N677rDGIp+MN1QdAPPVfK8SxHE7JdkXN/zAVz5Hx&#10;Tnjj0l7YKcC9ZOnqMFvAnjxlVhg9ZlL47POx4ZNhI8KHHw8Pgz74JLw38KPwzjuDQt9X3wk9u78W&#10;XnyxR3j2GUD8jID3e8G3g4Abvd82rR80b7iu2pvatH5IeR4M97ZsE+5u0SrceUdLgbiFQRgA33pL&#10;BPGtt94ebhFcm90MdJuFG2+8udBN4frrbwzXXXd9uPZadF245prrwtVXo2vDVVeha3S+V1+Q2OZq&#10;bUuZN95wk46nuY6xlSqYx0PXrr1UaX0kkE8Pi/U0snrVprAeTxmvufKW6lbrI798xVrrhUOYiXj/&#10;pAmzw/ixM8KYUVPl1U8xjdY8DbNUipMn0bA603rUTJs6O0ybRkPu3DBr5vwwZyZdKBdLS6zhd+aM&#10;BbHtwBp9lVflkz5/3nId1xpVDMCdt14ZwVG/7UYqlBjD977uxM5jv/Pqm6E+JozD3GLkNHbKI8cr&#10;B+j1QZyPT7CMN36eEC8PFQ0IO0qpEVr5QsqAzJZNVvnDrFi1wboIrt/4hU1Xrt5g/bhnz1kYxoyd&#10;HD4cMiy81e+90OeVN0L3Hn1Cl649wvMvdgvPPNc5PPX0CwL2s+ERec0Ptns43C9g4xnf3eLecAcQ&#10;FnzxaJs1u9Wmt8gbrqp5uOWWQppnPZ7wDTc0MyBfe+0NAvH14RqB+BqBGChfc821BZQB7FU6/lR1&#10;IHBZxP5vUoVx++13hAceeDB07dLT4vXEyWkXWLs29pVfu3aL9ZPn6WX+gmVhyrTZYcTI8eHDDz8N&#10;7777QXij74DwWp9+4eVeb4aePV4PvXq+Hl7u/WZ4VR7+G6+/G95+e4DyvR8G9B8cBg4cEgYPHirP&#10;f1gYqspz2NAR4dNPRodPh42xkNXHH31ubQU0zsZG2g8tjPWpNcpODhPHzxDYVQGoAgHshL94uQrP&#10;ngbpOEbMlsAYNd5Ym76RSndFQi8WdrFeLNWBtaqNnNW3OR3iTGMXxIuCuItGzRTmDLdcC+J8czYd&#10;/plKwBtD3crDOSP/cAvhELZnhNDykM7lxlbypHH7cigF+dNEfes4ln8ppWXLdkFWuakIjdB3G+As&#10;E7znL1wWpsnrw+t+6+33QqcXXwqPPvZEePDBDqF1m7bhvlZtwj3yRlvcc6+FGe668+7Q/Pa75CU3&#10;t1DEjTcC4ZsihAtP+Oqr5dHatCz3lmM+95ivusJwvhBReVxzzTV2vh30tEGDKj1nFs5fYY289JNf&#10;uYr2gtUWepokj3roJyPCG2/215NKd1V6T1u8/sG2D9tTSGs9hXgM/sEHH1GZj4fHHuto+Z588lk9&#10;2XQKnTp1DV26dA8vvdQr9HjpZT31vCrwx8bbl7q9bI2yTz/VKTzR8Tlt87yWu4Ue3fuE1159K7z9&#10;1nvhvfc+CB98MCx8ogrgs8/GhFGjJlqD8qRJMwsPflaYPg1Pf4H1u6efPG/O8sITww4Qo6d/Oh46&#10;MCdung6m5fB2j9x1AZ54Y0NGM8xy2TN38zAGoRbyAF0fJroWHNMKA4g/IaWgTb/IlQ7/zJDVKZTT&#10;fKSnQ1On+y2vW1BadmWQZ7sgq9w848ZPC7NmLzSPcb6gA8DxGt96e6A87U6C9gMWV27W7JZw4003&#10;hetvEKCvvyFca6GL66QI5Biu+HWC93KISorGUBpePx8+zsIb9I3nzVQqRMInM2bOD5+PGBfefGtA&#10;ePrpF0Or+9tavN6eTiwOT0iomU1vvvkWSydk07z5neHOO1tYjL9ly3vDfffdr6ecB+T9tw1t9QTQ&#10;9oH2FqryBlvi9dYmcFdLq1gJ+TzQpl1o3/7h8OijsUJ4+pkXwguqDLp27Rl69nw19OnzZnjttX7h&#10;9b7vSO+Gt96U999vkHW1/BDgfzzC+tET9yd8s1LntmXTjsB3TImhA3I88irEk14qhYiJ8xanrldj&#10;EMf8A+D1qZaXnEI1/YpWGmMvb5NCHI99hXSb5F66wzn9ZoCXXesLW1j5+wIpkGt9e4D15SeDtFLI&#10;lq1Rq9xQI0dOMHDP4c1HeeUTJk4PQz76LPTQH71tu0dCs1uah6vkKcfwRXW737qozPCge/fqG4Z/&#10;OibMnLkwLFmyxgC+ZFn0wqdOmxM+GTYy9O79ujXSEuMnvs61rPu0oWXSrrraQjZUjMT3r7/++nDD&#10;DTcK8jdJNwv0zaw9wMNTJj39UAnccP2Nyn+Difg9eW+55da6lcLdLa0RmMrngQc6hHbtHg0PtXss&#10;tH/wMXuqeOyRJy089uwzXUKXF3uFPr3ftC6cw4eNCdOnzgnLdH58BenrPQetEZRxWIiPf/dN9MKt&#10;r3jRP/wi39hM4VtLKTixFMgpONNyyp9ILIduHPLudZe/6IVqlZ1C90Ignm5XfirIEM923uY3Thg9&#10;elKYOWuBQWfOvMVh4qQZBvHuelQH4rfceofAAniuDr+7bCCvC7RaaRFyqa7WE8A1OjaeBooGTWLo&#10;Fke/vhKi8XCNxdMtpk5oB8WGS4+vN664PwB7o4BKOIkGXMIVo0ZODLNmLapAfOnyNeaJT58xL3w6&#10;fHR45ZW3wiOPPGE9Z4DsVdr3pV9Lvza11qWqe+yEumh7aNaMhuK7wm23tjA1v62FNSi3aCHI39tW&#10;nv4joePjz4auXXqHd94eZG+5MvQBY60z1ABjmjMOCyGVOJbKn8IP1q0wwtsBfhFjpxAOSePFZdXy&#10;ilEKzjQ8U+7RkoKzvt4uZS85LbuWXQjEa1UI6Nfc8ybbr9D8xglTpsy2UAoxXMY0ATzEw19/s394&#10;8inCKW3Ng+Rx3xoc5SFec63HsIHghcDIgQw4I1goJzZaRgBX4JvA+To8THmkN9wYPVI8z+iREn64&#10;I9x2+52SdymMPVpuoVH1ltvtSeKWW5uHW62r4e2al/d6y23hZnmzsWth7OVyg7xXvGvO0T1ak/ZL&#10;GOnmZs3Mq72zxT2hVeu2oeMTz4SX+7wRPlaFN3nSTBs+YCkDZzGk7sp11s4wZ+5iaxweMODD0Llz&#10;T1WKD4c777pbxx2v5TWCKtehCuQLuZYXLn4rrvH113EN6W7ZXNdR1+kmSdNbBHaAfucd94Z7Wz4Q&#10;2rd7PDz7NF0q+1kD6tTJs22oXt5QZShcBtSykIq8cRo44xuc1Tc1LxLibvXB3GFXbjRMwyYpxBvy&#10;3uvzfhsCby3LEM92xc1vnLBw0QobZZDxT1at2RgWLl5hvSk++XSkxXJp2Hzk0SfCA20fskfxu1q0&#10;DM3lUUZYxl4lPLrzyH/jjQLtDRF+aXc/A/F1N+iRn+6AzcLNgmelx4qAeqvgCGTx+ptZT5UIX/Zx&#10;e/MW4Y4779Z+7wkt7r7XjoEeMIQEeDGHuHC7Bx+RHg3t9OQQ+5N3sHBB6zYPmR6gf7nHkDXfus2D&#10;tv2997VRefcXDbX3WfnWWKt9ufC4W97XKtzfpm14qL280yeeDZ279rZrQ4PlxInTw1zBmkqQ60iX&#10;QrpnMg/IiYvTkDjw/Y9Cj16vafvnBPMOdh5cR847Viq3hZtoGNa1uUGVCh7zdYnisipRXdvYHlHo&#10;Ol1fE/OEYKiE+C1ihddMldQtuta3qvzbta8777jbunHeJ0i3atUu6j5J3re99KT5Nq07hPYP/T48&#10;0fGF8FLXPqHf2+/bEAQ0ftLYSQ8WRmokpEJvFV4G4rX8b+1V/J/stXv/Xud5hlM+leoLJZRh/UtA&#10;vBySKVuGeLYrbn7j2Nd1GI3QxgXfuiOsWbc5LF66KkyfOc/6hg/+cJj1rCBG/nynl8KTT3cKj9MP&#10;/BFexnlM4ASO9LDgrUfB9b77DVD33C0wtgCKAuFdLQ0ceHdAo01rQVWQNQBLDz74cGj30KMWvnlA&#10;y21s3cPhQZXfoUNHVSIdw2O/fzL8Xvt94qnnrZHwuee7hk6duocuXXqGri/1lvqErt1eDl0EWESf&#10;9Re0HnUmTzfSe9l8J6177vlu4elnO4en6NXx1Auh45PPR3V8zsIk7Iv48JNa99zzXbRtz9D75dfD&#10;W/3eDx/K+x49ZrI9tSzQUwzjolMB0kWT/uE+siPdDIE7Hjm9VIYNHx3e6f9B6NW7r65lV9vHwzq3&#10;9h0et0oIT53zb92aSqadPQVFCbL3A1zmH1Dl01oVWavQEnG9TUqTaORsfX9ba9hspwqr/UMdwsMd&#10;HgmPaB+PP/aEwEzMu3PorOtCqAQR/+7cKb50hXgZq0f3V63//4B3P7SujBMnzLBeK/RW2bZtT2DY&#10;W14Kij1ViI1/bx/dti6HUmzYjN/Z1H3WGMRp1ExBW7YU2A67MhxTiDcEx/OBeDmc0hhgM8SzXXHz&#10;G8fezNy1Z7+NE86bmrxtyIcdlq9cb3HdaQLV2HFTw/DPxlqs/P1BHwtEg8Mb8kTp3UAvh97yMOnS&#10;Rr9p4NDp+ZfCc890DU8/9aJ1e+vYUeB9qkvo9Jxg2qVP6N6N/H1Djx59Q0+pVy9NpZdUUTiMuwki&#10;PXu/Hl5W+a+8+lZ4te/b4fU33pEH/F7o129QeLf/h2HAe0PCe/JwBw5CH0tDbcogVqzrz6BXAz4M&#10;7w0cEgZpHcfOOl5S6i+Y9ntnUHi730AD89vMv/OBlgeHt996P7wlMd9/gLZlQKyPPw+ffTYujB0/&#10;LUybPq8In6yJTzHyvOlnv2nzdqsIuYZ8KAOg84RjXrkqxllzFocJk2aGzz4fFz4c8qkdH904+77+&#10;bnjltbdDn1feEuDfCN27vxa6dn01dO7cR5XOy9IrqkQQy6qgOlMRqYIq1KlzDxPpcdyX3rqufUKf&#10;l/uG1159M7yua/fm6+/Iox5gg4AN1jX4+KPhgvNIA/SwoSNt8DBCJoj5Tz8dbbF+Bh9jtEiG5mVI&#10;XrxwBtjiS0YpxP3VfB9jJfYTp3fKeUEcsDbUsJdCNfWKUyDXB8eGGjYb2meaD6XlYxyTn0uGeLYr&#10;bn7j2EBX9vFjTRkvhXE+GCt8s7xzvPRVazZZrJcRCefOW2YNePRmoQGUgatG2SiC462HxtCPRoQh&#10;gz8LH7z/aXh/wCeh/ztDQr+3BMe3PpBH93EYPPCz8PGQUco3NnzyMRojgIwWSEaHocNGhSFDR4TB&#10;Q4aHwR8MDx8M+Sx8JLh8ovRhAsrwz8ZYrH7EiAlhpOAyavRkecNTwuixmo6dVEynhDHjpqjSUbqe&#10;IkaNJt9Ei0uPU0XE8dpgWxKe9Egd+8hRE8NIymLduJlajzg3BumaLQ96Xpg2bYG9LDNP57+Ir/+s&#10;WGdeNmET9743bdlur9nz1uu27Xuq3xstvnpExcjHMpYtXx8WLVplvYGmTZsXJk2aZYOB2THpOEaM&#10;mCSAjg9Dh44LH300Rhpt+ljX6uOPmdd1GjIifPihrjMa8rmeDHTdpY8kA/CwkeFzef2jRo4PY3X+&#10;43T+DLPL26WMrc6bn/PnMcRu/GC0f4fUP8zhH8jg4xh8GIOXgegrzgtAvK7Pq/o+5op98q34oEQV&#10;4j8K4ow3fkEQZ136Ek1qDsJyaCT10FM4pgBuqIthQxAvh2vYt/dcIV6/Q/JjyRDPdsXNb5ziQxAn&#10;KqMY8jEDxrtmHJXt8sy3bY8jF27evCts2rQzbNjwpb2ZyAstS5euE5AYvXB5mDt7aZg5fVGYPmVB&#10;mDpJcBIAx4+ZEUaPFJxGTg/jx84OkycwLjh5FkuqDKYsDNOnSoLkVIA2ZW4YP3FmGDd+RhjP6IeT&#10;tA2vlE+da8CbNn1+mD59gQ1bO2OGtjMtsHFc0PSZSp+1wHrbEOqgskHTtY4ugFGLtF7SPNvO0DYz&#10;BejZc5fJu14V5s/X+cxfExYsYKyYDTrHTWH58s1h1So+N7elCm2+2i84IzxwD0kBcIYwMDGcgZap&#10;FIE6X0LaulXXUteR8U1Wq8wVKzaEZcvWxw9mMHzvgtVh7tyVYfbsFTrHZTrfJTr3JTpnacYSHbPg&#10;P32hrtd8E/OkzZwZxSv3fOCCj2kAZP/EnX3gYnn8WlGE8peVtzMZQpdp/KJ/NW2nntLiRy7iK/kp&#10;vOPwtYxyWH3pJ77BGUUj5wWEU1Kw0nf7ackNYPrblLVCLg5CIHihL/s0Ns5JCtmy0soB4KegTr3/&#10;htalx5Ihnu2CzG+ccER/SD6IfDAB+b79cSjaPQL6rj145wfDjh0Hwo7tAvv2YkhawQior1//pR6z&#10;t4SVKwS7pYLRonVh8QJBcN7KMG/2sjBn5tIwZ9byMG/OqrBw3mpJoJqr9XOBv9KA5gLguVLe6TJB&#10;lWFsFxqcZsxYJA94iaXPU0Uxb94KAU4VhoA7Z87SMBup8pg9Z4lpDl/6kYeJiEPT7z1qsfJTztJi&#10;+xVWHuUwZd8LF/K5uPWCHR+0AK7ynFfr3NZsl+RJM3ogn2kTvBnQCmjjZVsIRVO8bmDtIxju2FnS&#10;rr32wYgdO/fb6IKMBc5QsoxlgjZs2K5ruV0V5Jfa7xdh5cqtgvtmHdNGwX2DpgyHgNZrnvHagf5a&#10;q0iXLduo490kbbSBsFat5Ev9/kr9F6YN67cZuIF0BHQcppavEPEVICANrCOwSTtsn3iLX+2Pg2PV&#10;HXe8+uEI72IY39r0PuOxYfM8e6d4TJwQBUPP/kHy/MAbD73Wdm7lbf4hudfsVo5zpyp766mVX+kv&#10;DwVQ9thdwLqhdSnAXfVVVNmynWOVG6cC8SMn7LNsUXF88b37j4Wv9h6VZ3407N4tqEu7dx+WBPad&#10;BwTzfYVnyTjXX9onzNatFvxWbg4rlwuGgvpygXHF0g1hxTJBRloOjBZF2C9dLACxrPWAaYHgD2QB&#10;86xZgr/Be4XSV8sr5qtADH2Ll7xKXjNAlxjDHLgD+fnLwny+u7lQYF6AZ73UNHce8OYLQlQEfKhC&#10;lQfjn6scyqbMxToWIAkMV63aInBvE7h3SBGsBnHi3oRNBEKg7SB3LzwCnFEgGUuc4WcZS9x1QDoY&#10;r92Ogzaq4LYvBHOGpTV9pXIRTz27w8YNu2z/VCCrV/PhDeLr6IuwRk9Cq/VUYE8GuuZUpFQCyIay&#10;ZVjczTrGLbsE7fhBCT4wEQe8ih9d9g86x1EMj9mwtAx6hSpD1AJu3R/EvfG647gp0fMmbOLjptCI&#10;CbTjtPqmZvxYcv5QcramNWrjz6X/kBqq8WrVkshrynKcq7FHofrKS3VWmiTVF6NrSqvs1yF+SBBn&#10;ykeSbVme+X79kffuPx6+3it97TqqP7/AvueIjVNtnnnlowY7DSKM5GcDQQkyDI0K2NetEXw0XYXH&#10;aFDfYKBnWNWVK7foUX+TQLreoAqUDbaCLPBeAuz5YpA8zqUSHjPpCxcCYGkRIu9K69a3dNnqSr93&#10;+56n0hcsQEpbuDYsoQJRGUu0P8pifikVjo5n5apNYbUgadCWZwwg161TBSVPltAJXriFTeTNEh75&#10;gjCEpoy5DrwBNx/RANh8Eak6Pvvh8NVXR6RYIe7aedhgvsPEE448dNM+lc2Tjjx1wXyTeeu6rnrq&#10;2cT1NRFn326yoW+3MNztLm3DZ+P8I85885MPRMRvcO7iG5z2/c04SqF/IAJYM1IhOqzKu/r5Nnnd&#10;greDu/rJttiACcAd3vHlnr8VU/qI/2wA/8uf/zX8/Je/c59liGe7ZHtMKo9EVh/E63sEQmlDSJrv&#10;fOJZ5ce5dJv0kY1jGy9dTvNjqED88FH9kY+dDkePnSm+eH9S3viJsE8Q37tPMN+LgPgxSV75nsNh&#10;1y5BXKAAGl/ap8R2GVSAHaGH9ev9UT6KWDpDtjIGNo/8xITXrCFssVUg32wgjd42nvdawZVvdAqu&#10;hYdMnhXykpdrHq8Z733JUjxopPzL1lij48pVjGEi8PP2ZPFl/cVLCJcozSoQwVqVBhXHchMhFKXr&#10;mBjEas1aVTyqhOz4JT6Esc4gTuxboOR7l3x4oRDfuoxf8OE7mnxYg0biI6r8aDAupHmu3VdfHdO1&#10;OyaQH9X1O6InGsF856EKzHcIuF8SbpFnvmXLnrriQxLyqjkGvm8KvK0xdVscu5zKhQ9CxFCJjmcX&#10;n2pTZSLvP34U4qj1KtmPdEx43PQwOaqKGwFypv6BCF6r95CJwRsPvPDC8cA95g2wf/rTv9qUZYQH&#10;/tef/xH+9td/4z7LEM92SQZsiWOlca2GIN5QY0Z9rc7n2yjRUGt0Q63YTW2+j3BMf9ajgvZRAH78&#10;TDh2/GwF4vbVe4F8/4GTYf9+TQ3oApEAtdti5fGzbTv4is2XewQ3ACNPcYu8cYF846Zt8iCLL9Rs&#10;3GYwpDse8Vrr2VGAEq93tTx2QEojHz04PKxBgyKwX6X1hBBWCfqrBP0VK4HvBkFbeVfJq5foMRJf&#10;tmE0wY02GNVywZypfX0fL1vlEMNfq3K8AqFsH4GQ7deu36Lj4tgKUSFt0HnIGybcsW3bXvOY8ZyB&#10;LqElwiR42l/vPSZgF9pHGwMVoVRUhPFp5oTyHq8D8x07CFHFjzZQLt44IK+GW762tG2qMK2hVNfa&#10;nggsDq9jKhpU7RufqlDsY816Eoiet+Ct3+3AgRPhoOm4KXrhEdpRMXTCNza9wTL2NqHRUt53pfEy&#10;euEe8wbYrgh0vPC/C+CC+N/+O/dZhni2JrEUkvVBHG857TrUkDU1xLF0fUMVzaWa7yOckLd1XOAG&#10;3sdOxKlDnJ4rB+SpHTgo6c9/QH/8ffLe+BIQoQL7+j3xX74pKZATEwYs3k/a4sWFNgvseOiEWjYI&#10;iv5SDN6t9XgR0PliPt3wmF9v+WJoBm+eWLCFaAT9NZonn0OXCsHAa7DFaxak17FenvUawE6Z9CzR&#10;frUvvtC/UWKeMIl52pRteVTORnqgfGEVj8mOk48p0G1wrzxlwXs7FRjQ5SPSuh57BHABGlhXtJ/K&#10;71RF+/adNJDv3RunwDwFedRhKxeQ0+YQFUMtO6zSoHE0fnnJG1B30mjKNz35BJx9pPmAKtpD2scR&#10;7VNetyrfgwI2X+0B2kf0m9rUwiYCt37z48fj9zU9fGIfR6aniTdYeqOlTWPDpXvctfTzX6IX/re/&#10;/Tv3WYZ4tiax84F4+rouLdyMY5x2d0qtPoiX499pCKYxiJdDOWVv3MeTSPNwjBcaR/dtw0l5XAZy&#10;eV/HkP7QhFRibPxUOCQd1J8eCPBRZfsW535CBnzJ/UARA5aAiARYrJ+0YO6P+D7vDYGmooeHpW2O&#10;L8YAd4Bp8Fd+Cx1sIQYc478b5NmvVz6TwRrYC7h4/KokvHyrLIqPXNA/O3YJpBdJzFPZr/JW48uA&#10;Ooq8nr+6jc5hK54xUI0AB7jEt4lzEyoBzID6gIB94EDU/v2nE0WQu8hPeIXt9+yJqgI9euYxzBIr&#10;C9J276ZxtHrdvdGU76Hu0W+CADjfS6WnEQ3U/H78lnzUweXed/yWJgCPPU7cA/dugj/Y9zN/so8g&#10;A25ep09fqa8FcLxwD6VkiGdrSjsfiNfXAFnrc1ENeeI+NnL55YXGIJ6WidIKwIfKpHsSaSnwG3pp&#10;oZZ5+fbJrZMnI8RdEeSno0de8coFcbohHpK3eUDQ4rucQAN4SICDqXnnwFweYuwvjYdOGCD2ly6r&#10;CnigviNs3Ra/GG/bJaGDSiWgPAC7CmW69+20fthst81esgG6RWVBhaDtiBtX81T37WWzjctjzFu3&#10;xWXCRMTBCaOYF25QBeARvHjgAHl/4XkfPHi6ogMHXGdsuh+ZZ+5eubczeMPxcQu1RLDT9hDF8lc0&#10;KvNN1K+L76Jag2kBbdIFbrqG2gtcAvj+g8fsNwPgtHcQOkPV3iZS4X2fOlHtMhhj3oRMIritAZPw&#10;CTFw4F0A3EMpQBv5fNUL/+/hX//2P7jPMsSzNYk1BvEyQMsqb9MQxIF1LbA2BvGGGj+9gvHjSPPW&#10;VynVZ15+OH1aED9VF+IR5PLY5KXFhs6ixwpx8grIgUWECXJ4OFx2f3Wg8niPADthABeQx2s3YBcv&#10;xDBPmocHKnmV5nntTUiADFiTbcjn28QyoxzYlq8IPXjf7e3FCzmWh5hysU16XCiWr7ItnOEeuKAq&#10;LxoAEzoBytH7Ph0OHdKTzOGzNnWIHzx4piKDufLXCb1U5J46FUMsP3r5tEfEcNZ+Kfbnj2/aVqCt&#10;pyTAjfiNDOD67fgNqZjjb/utPXmdKnqbWK8TvG/NA2+PgeOFW3dBQdynHgNPVQvi5oUbwP89Qzxb&#10;k1pjEE8NQJY7+aP0bav6II6HXF8XxguFeHqc7on7W2ZNAvEzZ38Ip898F07IGz9xMoV4jI9HkOOV&#10;y5szz5wQC42eAsVBwBFhwtTnDeYCPF/Q/7pQ6rXHMIygWADVoZ2GByxPMh+32R+27xJgBV+AbOBW&#10;ObuVXvdpoAjxsI+iIqiWX4QiCuBHqHseTSXWk796XAfkDcc+3rsFcLxvvOW9Xwu68qaBd9X7jgAv&#10;Q/yQ0g8dUrpE+sGDHnLBe6cCiCLd10XQE2c/rnkamOnDXxWhEgS8Y9jkRHwDV78PvxO/WQpwKuuT&#10;gnX84HHRaMlU3rcPJxsbL31YWeBd9P2+UIhXPPEcTsnWdHYhEE+tr+RhixS8tSDOW2IN9UG/FE88&#10;NSqYtMskauits7JVtjv7zR8M5KdOR5A7xMsgP1bAgB4sPJofPgIwAAcgASLyAPEEJfcS3TtkXQXu&#10;iaceIb1P4KUhLkI4hgYc/EWYwFQAWtsAbvPytS3lkG+v8uyz8uMYMDS82vABBZCZOui/0pTGvwh1&#10;Ab3Q7q80lSgT2LO99fW2/dNwGUMnNEjSOLl/n2C7X5XaIV2PBNxHND1y5Btdn7MR7AZxpR36Jhw9&#10;8m1cp3xRDv8oll2A3D10B/yhw7GtotJmAbTp410sU9FaL6MT7nmjs/bb8hufFrTPnIm9TKqvySdf&#10;rdeUZYuDV17eKUIpRffBVCnI//xThHkaTskx8WxNaRcLccwbPNPtyuWlr/2mHntqFwrxckiG9R5v&#10;p8JI814UxL/RH/bM2R/DqTN1wyoOdO+xYj0YinWEWqJnDjzwyvEMo1foUxexdIBPugMeKO8RTHcb&#10;VA/GWO7+GBLwV/4J1XiYoFwBxAa8ArJsD8CVJ5ZP1z7PW218Zcq2gB4BfQM6lUdRYdjTQqF4XKoc&#10;OB47BpVt4Qx5x8S08bAL79qhjQC5z0eIy+s+IO9cED96+Ntw7Oh3qhQjyD0/ZZAPqB8+HMU8HnwM&#10;rURP39Ydif34y/IK1347/Y7W1kHFzG+qJyx+W0JnDBfLb25edwJvj3sTBwfksSFTaT/+xfqDe0Nm&#10;QxB3AfHUG9d9liGerUnsUiDucG0I4j2TZVQLqo1BPC0TlcM3Ht4hvQx831/awyZV2tOlkh498Qjx&#10;GFKJOqk//Al6rhQwr+g4isA4Rt9ywdy7IwLzw4VnWPUQebRnPsbSDwDafYBcHrNAaqAmFGPevEDv&#10;Hr2Ds6IqzGMs3j32WMb+AyrbQgzEp8lfgBqP3N6ejJUF3STpZYNs9EaDNGV6uVHME/ePMWYqoOgN&#10;HxBMDwjIBwmLHBaE5VkfPVrAWdMjtsz8d1qHxx0hbV64IG7rjsX16EixzWHKko4cjWL+oPZjvVrw&#10;5PHwj/JUpHIsxFWF+VEaKvnNTn1n8Oa3PHPmx3DanrD0OwrgrGc+dh0UwPG4pe8qHvdfzNsmbBIb&#10;NPHAtcwbmH8UwJMQCmI5pgnggjhvZgLvCHDBG4BbbDy/7JOt6exSII7RsJh6xml5DuQUoBfTsJlu&#10;Xz7Ghho20UV54mf0SH1aj9cnT/+gPzreeIyZnhYETikNMJyQjgvox04IVgbxCHQLrxQwOWxvfgIV&#10;lvEYtax0uijGBlEBsIjj0m/ZPGYJ+O4H7oI8ecyrF4iBLesc4gZpgdTyW1oEOhWCracv++FT2gde&#10;MvlinhheEcwBs5YpO4YkTtv+APQ+8rqKsg8I8N44GI+b42cb4A10gW8E8bFj35silIG05iUAXYGz&#10;5ZfIU6xPRVlx2yjyUknExtCzViEckwd/7Hj8DQC3X2uWDeD6vU6fBt4/yuPWE5YqaOa9Qua3pfdJ&#10;pf+3AI6837e9Mi9wW1dCvG/B+48FtKshk9iN8KdChFB+VnrF8zYRRpGyJ56tia0xiKfedn0joKWg&#10;rAVxLAV1OazSEMTLUK7v7VA/9jQNXRTE+bOfPv1HeW8C+SnALQho/gzpDnd06geB/HuD+fETUQAF&#10;z/CISVDBSzTIxPTDSjskyBw0YEbAAkN7A9S82iKNdYdjHo8HH6RhDxjbm6LRC/ZGv4Nsa+tihWBe&#10;MjHkI2esnP3KY2+aSvTo+BrPH9irAjio9Yfl0aJDOi6Dvr/QVJR/SPOHlOZPE/SzjsfKuci7FmwP&#10;G4x/0PlKDmLSDMTVZTz1VOdAnO0l0iz9eBT5DhUgZwrYj5/Qb6C8x4+zD7x6YE5lKi/8JF63oK3f&#10;0n6/M4TJoqiQT+r3O6Xf94x+Xzxxg7c87u+Qe+OETgTyivf9kwD+Z4GaMIl52nFagThQ/3PhfRfA&#10;9jh4VJzXfZYhnq1JrLEXacrreYnG+4YD34byp5UCcE17tcyR8MjLkAbivo2PmexlNTaMJusZDyZN&#10;uyiIf/PNn/RH/8l0+rTmz/xJj9wSywLBCYHhhCBwQmCweUHgxMkfwzFB4+gJwUZAOUKMF6ho/phA&#10;gwxEWj4s0BwUMA8KsPsFwf3AlkY8zRMztrix1hGeIC323iBGTD6B03pwKH8Rf6aBkJ4eNBayzqAO&#10;9I+cFcSj2A8wR/u0fq8gj/YJ2OQ7pGM6JC+Z+f2Hi2Mqjoc49VFk88Sni0rFyuRYBWMDLuf4o67B&#10;D7YM1A8TGsGLtnMnD+nKn8ghbjKAqwwT15PyfrT0WGaxjebZz3Fd9xNaD8zd+z9m1xxPG1D/IZw6&#10;qQr5VKyYTxe/o/22+i1JA+785gCcr9MbyL8rwioeAwfif/qrAfwnoC0v+2cJbxtg45EbwIE66RWA&#10;F/D+V5/+j/Cvf89dDLNdutUXI3al8APM5TFWUpi7lb1g5J516m1fiM5KDY1iyHlQaXBMPkBWZ8kr&#10;kgt5c7Oy32+//bP+1H8xnT37Z9M3xRQInNAf/4T++CfP/qki0o4JGoClAiyJ5WMn/2CqwkgepUCE&#10;B7tfXuV+gRAYHtKyQ4p5QgYWNjgUww/e2OfhhEOWrvyHpINab/kj2C32zD5clGeVxze2r32C8D5V&#10;CrZvW6d9Wl6tB/zAWfvEUwaMx3XMx7QemNNoeRjw2z6QYC2AHzGA6xx1zoe0jZeZQrziVZel/BWI&#10;F+A2cd2kI5o/rHxcOypCrutRXW+HuIFc+zcxb2l6atK2DvEI8p/i7/lN/D3PnGH5J/3mDmxB/Act&#10;C+IIr/wHIE4Yxb1wQP1XwVv6K1NB27zxAuA//+3fwl8d4IJ2KgD+93/8H9xnGeLZsjWxVSD+3Xc/&#10;6w/81/Ddt3/Vn/1ng/m3BvVzIX7qm59MJ5V+XF7fUT2eHzWPvJAgc0zpZYjjpQLWCNAI3MPmvQPE&#10;cyGeNvTFrntx3mLKxJYBeuGxW3pRnu0L7z8R+4phFglgG4y1T/aLmGd7PGTpmOB5XIqNj9qX8ltv&#10;EgMwZTp8o47ICz6kvPG8CCvFvKyjojuua+Ri2Z9gDPBFHhPXza+dlik3loNiZUF+wilAHGCbBGuT&#10;4I1OndLvJMWnKoc4FfRf5JFrXpX2d0Xo5Mc/FBD/PgL8e8BuXvjfwp/+LIgnoP75bxHkdeQAx/MG&#10;3II24PZ5AP6Pf/s/M8SzZbsMVoX49wL4938TzP8qD01A/1YQN++cR3B53iWInwbkmj+ON34a8Dic&#10;IoSOF2kR7hF8wNqh6aC1dKBIuuBq4ZUCyt7LoyzS6Wdtfa0N6oXIb/DEa3XwRZEGXAmdWFiHWDjx&#10;+uMxf1XKrykQZ2rlAWWVfYz4/ymAyznhNTPv++B8vBLxY1A+XRMqQK4VsqcYXcfjpxOQaxoBH68b&#10;0wroKV9TlmOFyHERPomhk1PKayETwToV4HadLTxvQG5SxfwtY6EYrIH4X+R5C+oC+feaAnC88Eos&#10;3MMlBvF/k0cepywjC6EA8ALertQLzxDPlu3yWALxnxOAR4gD8LPApwGInzyr9LPEyx1AACrmLYPc&#10;4+NHBLwILy1r3tKAH95x4nEbrAsdE/RrydcbwJHKAajAFQiaDLxx34cF7hgO0X40f4TGV2QgLsTx&#10;GJCVr8hPuZRxnHYBAGyVViyf/VV0EsVy3LPmiYXrdebb6nWz61VUCJRl185lEI/HXDkPu46APJZ9&#10;XKIB2houVX6EdBXecbmWYlilDHG88R+Y/rHwwAXw+iD+cwXihE8KCdh/zxDPlu2KWwXiEm0AWVmX&#10;U/9LyhDPlq0JLf1TZWVdSd0rZcuW7RLtv0m1/mBZWZdTeOXZsmVrIqOfee+srCukZ6Rs2bJly5Yt&#10;W7Zs2bJly5YtW7Zs2bJly5YtW7Zs2bJly5YtW7Zs2bJly5YtW7Zs2bJly5YtW7Zs2bJly5btn8s+&#10;l/5DqvVqdFbW5dD/lMpfx8qWLdtFGn+oWn+0rKzLreZStmyNmn8Zvqz0W5hufaX0W5nl71uWP8VW&#10;6yv1qdW371SNfYrtclutY8rKuhLKQ9Fma9TKHzxO9UcpBad/D9PB7csNfRS5MYhjtT6K7Nv0kRjN&#10;jfT0e5lX0vy4wprVG8PaNZvCurWbK9P167ZUllORd82qDdL6sHrF+rBq+bqwctnasGLpmoqWL1kd&#10;li9dHVYsWx1WrVgjrQ0rlyt96aqwbMnKOiKNfKxnStrSxSsq61ysQ16G52G6ZNFym6LFC5eFRQuW&#10;Rs3XfA0tnLc0LJi7NCzU/AKTlqX585aY0mWfR/PmLg5z5ywKc2YvDLNnLTDNmjnfNHPGvDBj+lwT&#10;8y6Wp02dHaZMnhkmT5oRpk6ZZctMPY2pi3TSypo0cXqYMH5qGD9uSkUsk8565seOmRTGjJ4Yxo2d&#10;XMkzccJUlct+KXum9j1LxzRHxz5f57dY57XErtXCYsr143qm15F1C5R37uwFYbq2nzxxWpgwbrJp&#10;ksqfqvJnUubMeZZn3pyFFc2fu8ik+yx/FCLbBVlDHypO4exgTgHraWWPPfXGzwfiWHoc5W3K3v2V&#10;jhX6fsNqQTmFNFMAXgvi5F29UgBfue4ciBu80eK6EK8FaJ+WIe6Qdni7WOfrHdi1IM58FT61Qb6g&#10;gHgEdRXSDvFUvg45xFFjEPf56dPmnAPsFOqeli4DZoezz0+cIHDWgDjpiOUU4q4J46do+2kVTZ40&#10;3WAOyGfNEnQL0ALpFOJlkJchDryZAnDS6oO4g1z3WYZ4tvM2POAdUjlkUss87JECNoXrbhIKa2qI&#10;Y+n6WmGey2m+37BKUDYPWwLSDvJUvo68q1asi951yQNftlgARosAcW34OnB96nmAeApy364swO2Q&#10;8XKADfMOdYMP4BWE8bod3tEDF5xdWj9PU+Bcn1LAp+mpN+4wd2inSoHtYE6XPQ05qFM4e5qDOwV0&#10;muYAHz1qgk1ZRuPlLaNxY6vzyOEOgIEvsHVvvHxtEesc4lNUEUyjIpg22+A9a8Zc0xx59w5tRH6H&#10;uu6zDPFs523dJb9Z/iFtlp6WypaGO9IQSwrr+tJTIJfj3+k2jUG8HPYpe+NtpH+R0jycT1PE0b28&#10;sFJQTiHu8rQ6AJfIv2JZBDeedx2IL1pZgXjqadeEuER6GdrLk+3KKnvfDhnmDfCLoye+EC9a3qND&#10;vALwOYujBOII5uhZ1xKwdo+c+XSdQxx4lyEOuH2aeuEpsH25DOoU0KR7GmCuT4B71MjxFTnI0dgx&#10;UaNHkc76ceHzz0aHT4eNCJ8NHxXGaR3e9GxB2EHu1/NciM8P0wnJED4RwIE2kGbq8/N0bQA4ZZHf&#10;03WfZYhnO2+rr1HxZ6mj5JYC9Hxg3ZAn/l8l0tdLKWAbg3haJkqPg8qI4+NpgLT6jvdizfdpUHZo&#10;pxB3aDu4kc8vTzzvShiloghwB6uD2tMcEIg01/KlcerbxbS4bVqG52F7f9xPoQ68LUQg8AJvB/i8&#10;2YKLq4C0A7msFNieB1j7NA2jlOPfteLeDmz3vn257E27HOTMA+ORI8aZUli7SB/x+diKSAPkUVV4&#10;jxwx1sD90ZBhYeB7H4RBA4eE4YL5eHnpeNgAl+vG9eQ6OsRZ5priseOBu/du11jpADsKgMdrX4a7&#10;7rMM8WznZWUolpWGLM4H4mn+hiAOrGuBtTGIN9T46ZWRH0OatylCL77PeiBeeNzL11YAjqoQXyuY&#10;4hkXAugWQhHEJQPtIgFbWrYY8OKJxzSWDcIG6wLMRZrD2aFcC95pPod4BToLBHFAIqAskMcNvN0D&#10;nztLcJaA+FwEnAtAO5xdZXjXgrYv14p/1wJ4LYg7vN1zrnrQEebuZX/+2RgTkHagM0/aZ8NHV8Ry&#10;CvsU4uQf9smIMOj9IeGtN98Nb7/ZP3w4eKitm6LjnKlzoMGTpxNrT8ADN4DLCxekZ8pbp2GUfHN1&#10;XSxcNT9CO4onF8JNXDeuYwHxORni2S7OgF7aC8Tlce6mgjjl8NJMLaheKMTT/bknzhME211WiAPn&#10;Wt43EC+D3NKXCeJ44wL2UoF4ieC8BBADcNI0v2Sh0hYIxpouXVQsSwDf1huMmY/Li4Gwq4ByCm+D&#10;9EKHtkAvAW3i38jn64RNChm4C4ijOZIBuwA4cigzZdkhnsLaY93Ml9PS+HcKb49zp7FuD584wN1z&#10;dvi6HNTDPx1lAtSkpemfDhtZEcsp7MtlRYh/JIj3Nw3WPOkcK8fP+czW+ZpX7WEkuwbzKufJ+tiz&#10;RddaEMcbp5dLXI7beOXHFKjrPssQz3ZJlvYDd5g2BcTpllgfwLFL8cRTozI6KHk+NEi6FKuUBZRr&#10;QdxBXgF3AXSEt71E8AXciwXwRQDVQS7PfImgvUgAJx4NyIH3Yk3RkoXaRst4ekzJ6+W4rDxALXBH&#10;eMfHemKzURHc3mi5yGLfMXTi4ROHuQN8zkx52AXEZ88ovGoBCUgDHIeyLzvEa8GaKWlpei3vG1jj&#10;bbvK4RMHd+pZu8qAdkinAsqfDP28IpZ9XYR5LJfyWaaMDz8YFgb0H2wa8uEw2z/H62EgA3kBYLsu&#10;uh7x/GaHaZqSFtsKaPAF4hHgC1WJIuYrbQjmnS/hPssQz3bJ5g2eDubzgXgK1TLc/1DMo7QXS2oX&#10;CvFySIb1Hm+nwkjzXjaI+3IKcgP3sjVRhacNaNM/LtMIcwC+Qn/u+CjusHXAVhoaiz+/VwBliC+i&#10;vALclTi3QSPO8/hep7wC3L6fFOIA3CHOdNZ0gXmaIIwELQc1cohXIKZ1DmoE6FxpWgrxFOCpp+3h&#10;Egc3YMW7BroprIHx0I8/Cx9/NNzEvIOaeV9m3UdDPjWV81JOGmpxUTbwZhv2O1bHyDF7GIjzsQqu&#10;ENfEz48p1wdIu4B0+vsjliPo4zrdZxni2S7ZHJgO8RTK9UG8IQ+9Z7KMakG1MYinZaJyl0YPBZFe&#10;Bn5DEE976KRKe79U0uuDeBnehElMS1YZaPnT+h81/SMvQIKohTIMtBGsDlmDawIBB3kdqQy87Sqw&#10;Y4+HCsR53Jcc2lVga73vo+SFu/DCDeJAWxAHWg7wxiDuMKtPKcQ9XFIOkwBvYOrgToHtgAawgPaD&#10;wUPD4EEfy3v+xJYR86Snyy5PZ3sHucu9c/fyOQaOjcqmFsT9evi8XwOW8bK5PnO4vgXIq5V4vDdS&#10;kOs+yxDP1iRGY2EK5kvtJ57CsuxFY41BPN0+Dd1gDTVsoibzxAF1GdxMATfx7rIIffBn5U8KhPlD&#10;u0cGnOcKuDQcAlBAmkLVRcyV7ZADgPJcqfdd7f0QIU6lUIV4LD8Ftu/Xl1OIA3BXGU4OLIe4A9zz&#10;AHBAlwr4udI0IO5eeApwQhvuDTuwgbfDuAzv9wcOCQPf+9CmxLKRpzFPHlROZ3vKonz33tkn++YY&#10;PMRCJZNCnHP06+DieiC/Fkz9+iBg7pUxv6M/Sfn9gXSfZYhnOy9Lve3y+Ce+LoWfh1RqQbwM1VoQ&#10;x1JQl8MqDUG8DOXUS0735ceRpqEmgziwdnCnnrcDO1XqZfmftOqVRc+VRjAav4AmIE3lQKWxDNA7&#10;ANxjm4cAAmkFwOmiFvsguydehTiwdohXyi5AnsIbcUx44C6ANG1aNSySwpt5W1943j6tC+xZldg3&#10;Yp51TAFjrZg3HrADHMi63Iv2aQrl9wZ8YPFrpqj/u4PCu++8H9P61017p9/ASl6HuXvs7PPTT0ea&#10;J87xcFwcI08MHD/HznmWwe3XwyHuIPc8ZZD701SGeLaLsTTOjXgxxvuGA9Rar7Y7aC9k7JQU8MA1&#10;7QEzR8IjL0MaiPs2vMSTjp1SX4Xj27L+sVJak0PcAV7pcZKA2wXAHbj8SZkCcf7IlT85j9ya4u0C&#10;0qhqPJp0eoc4xN2TRzya27IpAtz7GzvErRtbkSeFeKVsTcsA93UO8JkS4J46NYZBHOIprABahHXd&#10;LoOIZeTARg5zBBjT2HfZA4/ed/S66bft8HaAO7wRUAbSDup+bw+wniVvvzWgIu9t4un93n7P8rM9&#10;lQHlsh8D+bAqyDlGnhjcGy9D3CGdXpdaEEf+VMV9kYZTMsSzXagB2xSqQDKFeS1Le6/wlmcZqmUv&#10;GLlnnXrbF6KzUkOjGHoXQ47fB8jqLPlxXuqbm5Vjcc+7DPAU3si9K/9j+tT/5B5ymAYUpwrk0+aG&#10;OQIn8Jw9vZimAq542cBaALDKQFCfBXAN8lqXyGPj9DueU1QKeNwermGZcudqe/fE51GOQVz7A+DT&#10;CogLQn68wJipA8rTUoCny9W0mYI40PbX4quvx+PhOsC98TKNf7sn7l5y6oGnnnWcDpKHjZf9ngDd&#10;P7zx+juhb9+3w2uvvRVeffXN8Oorb4bXXn0r9H3t7fB6334VAXRgzvbumbMfKhCOgzc3HeQcs/dQ&#10;4bpwHaoAr1bQVXhHcNMX3GGeVshlkOs+yxDPlq2J7RyIe8zbgd0YxBF/Wv7A/LmnCdwOPLqjTZcA&#10;eZTAWQB0lkDrIHVQAAAUgREhAeAN8rwwoql55hJeeRqucYjTqOkePummAuKz2Rf7rwfiLgDt3jZi&#10;2SqmEtg9H143XiwQHDe26Do4OoZR8L69EdEB7vHpNA4OvD3+jdf9Tr+BiWeNlz1A4O5vYO4rWL/S&#10;583Q5+XXw8sv9w29er4aevZ4NfTu9ZrS3zCgsw4xD9jffOPdimc+cMAQ7QuvPIKcyoWXfThuIM55&#10;cZ6xUvNQSl2IR3jH0FkK8bis36vwyIG4g1z3WYZ4tmxNbHUgjgfu3jew5s/HtDyfQnzuHLxw+lED&#10;cTzxuQKAv/Ai0EkO8+lT55pmIOWLvULwfAFqhHYsa4HSYnkGBhPgmGdAN1AYNPDGC2DPIZyiYyIu&#10;ruW5grlNZ9G1UBWDymO/06dWK5Kyxw2Q8aodyB4eId2hhjyv5Z9AKIXQibYZO1XwnhLGjJIHPmKC&#10;4D1O4D4X3mn828MmgDuGSd4zLxv4vty7b+jTW6Du/YYA/bpg3Tf06P5K6N6tT3hJ6v5Sn9BDeqlr&#10;79Ctay8tv2xAR8y/1I203gJ8H5URAd/3tX7h7TffCwPe/TAB+eeqbMbYkwPnz7C1cehaPPLYXxx5&#10;RW3tHVSipuq6VB4fzxDPlu3yWh2Iuwee/vF8Hmj7MlNG/gPgdC8DpoAYRYjPEeCIFeOlAkZBAZhP&#10;FjBTCezkRdMAu7YHADOmL1A5TKO3HD1APd7PiF3bqrCI0I8SrJGOZzYC3KoMZgre0wXtadrHFNtv&#10;3BfHiRcOqPA+gTYhBWAWu+IRMx5raR4rdpBXga/zG8+29EKhEXOqvO/JYeTnE8Nnn/Jm5Kjw0Uef&#10;mbftwHZPG2ATt7awyGtvmdfcu1eEb+cXu4fnnu0cnnm6k+nppzqFp558IXTs+Fzo+PgzUb9/Ljz1&#10;xAvh2adfDM890zm88HxXbfdS6Nqlp23//HNdtN3z4cknnzU98/QLVuaLL3QX+F+VN/+OjmGwjmmo&#10;ngg+lTc+Ssc/sQ7EOU/OF2hXKk/zuvlN8MgJt0Sg+2/ivxd53Rv3e0f3WYZ4tmxNbHUgjhfunnYK&#10;cOb5Q7rwsNKwB5CklwaeN/BmCrwnyksFcHiqzEeo05MjiuVJE4kpR689en509cNDjhWCw5YYO0Cx&#10;9fKgHfBWeegYTMxLVpEI2JQ7cfyMArDEqHlbkgZIPx6Og3WCriA2RN5x/3ffD4wpggb0HxQ+ltdM&#10;SATIO8gBHNtGiM/Quunax7QwevRU5Z0QPv1kjMD9mQBJeR8YrF8nfm2x6zfMK+7RvY8Bt9ML3QTh&#10;TuHJJ54VmJ8Kjzz8+/Bgu4fDA20eDK3vbxvul1q1ku57ILRseX9oebd0z/3h3pZtLL3tAx1Ch4ce&#10;DY8/9oSVAbif6PhsePSRjiqnQ2jdmu3bWFmUSdmPP/Z06PR8D1Ucb4V3+g3SU8FQq7TGjJ5g1yN6&#10;4fweQHyWwRpQe2gLcFulKjnIHd5pzNxBzv0CyHWfZYhny9bEVoG4h1LKEGeK1w20/dEZ8UcFqsAX&#10;MI4c4QM00W2NwZt4xTzGiB2cTD0tpjOtpuHxAkcLw1QqhWroAs8QiEYPHgHUqsgLnMdp3xzP8E9H&#10;h0+G8mbicIGK2PMwi0OTRhw49hgZo+XP5JUODL169gnPPiOP9/dPmp57rpPFnAcO/NDOzUHuEGd/&#10;gHyCvHEgPnLkpDB06KgwcMDHgnb/0LNn39C5cw+V+aLAivf8VPj940+Gxx7tGDp0eNwgC1jvb/WA&#10;oNwq3HP3feGuO+8Jt992Z7j1luahWbPbCt0abr7plnDTTc3CTTdGscw68ra4q2W4777WKqtdaNv2&#10;odCmdTuVd3+4884W4bbbbrftyXvrLbdb/rtb3BcebPuwvPPOFlsf+N4HFlJhkKwU4gDcvwIErFOI&#10;szx9GjHzuC5WvnX72SPuGwe57rMM8WzZmtgqEE/j4A5xhAfFnzB63t54OVt/9mkWagCGxHcJD9AI&#10;R4Pc+wM/Eiw/M4gCyviqOQ19EwU6725Hj43Y5S7GjasDO8X8547m53Fqiz9bBcDYI9XxR9h22CeM&#10;C4IHPMga81595a3Qu1ff0LPHKxZPpvGPXhx00QNeA98brHz9QqdOXUL7hx4Od9/dMjS//Q7TPXff&#10;a7Dt3v1la3TkuD1GHmFerTjw9Id/OlblfWTx66ee7BTat3/cvOWW99wn0N5jUL3zjhbhjuYtBNM7&#10;wq23RsAC5xtvvDnccP1N4frrbgzXXnt9uOYadJ10bbj6mmvC1VcXuqrQ1dfaOvLecMNNodnNt4bb&#10;bm0uaFNu83Czlq9XeddeS75rLG/Mf53th/23bdveQjBci6EfD7fGTT4U4V/+AdIuYF2Ng3Mf8DQU&#10;vXF7UtI9gRzirtQb132WIZ4tWxNbBeJleJcB7t43HjDwJG5Mgxzx3K5deugx/jl5mk/rkf658GKn&#10;l/So3te6w30w+GNrzONxPfbQGBE+0TJx4kGD6EpHfHigwb9//0FWJtsQ2qABkG1pFGR7h3wE/8ii&#10;oZBxQ4YZZN99930DdLduvSyWjNf7sCDc/qFHQru2HQxahBMIWTz1JMfZVeoSnnjiaQs7AMDrrrs+&#10;XCVIXnXV1TbfvPld4WHlp1z2F3twVJ8KmFKxjBo5wRoJX33lbV2HZ0LLlq1V3p0G6OuvvzFcJ9gC&#10;XJPgfLWAetVV6GrT7353VT2q/ka1dZW2R0D6OoM006sEedJrb/M7y9eixT0Wgnnj9X52DXkqqQ/i&#10;yEMnrghwb+z13ix1IZ5649pvhni2bE1slT+1h0n4s3ljlMe+Y8NV9MAJewz9+HPzul/s1C08+sjv&#10;w/2t2pineYe8TMIB993bJnRo/2h49plOoVfPlwWJtwXq9wzY6J1+Awz+vXq9Erp17WEwfeH5LuHF&#10;F7vZcs8evS1uTB7iyXj5NAYC+GrDIF3w3g2vq+w+fV6Xt9w7PPfci+HRRztaOOHuFi3l8d5l3ukt&#10;hCTkmd5ECOLm2wzWLbS+1X2tpft17HeHm5vdYmArg/M6ecYtW7aSx9rDGid5MiCUArwR84AdAL4/&#10;8EPl62neN/u6+upYIdSFcqrqfi5dF1b+1ddcrd/rztCx41MWr3eI89k2b9wklFIGuYdPqgCvdrfk&#10;/nBwMwXoiPuK+0j7PV+I1xqx84T0rvSfzfwdEh9OOlu2JrXKn4TwBKECHo350wFwgM48ACcdYOFN&#10;v/lGf3neLwjebcPtt98RbrrxZvMwoyd4fbjxhpsFyuYGv/YPdTBQdHqhS3ipW8/Q/aWeFe+3Q4dH&#10;5R3TgPdAbHyTN9z2gXbhoQc7yFt+XHmeCc8/2zl06dxD275sIRFEdzq8/eeefdF6Xjz66O9D23bt&#10;bX/Nm0fv97rrbgjXmDcaverf/a7q7ZKGl33jDTeFG2+8ybzkmKd6PVxXaTvCH888/aJVIIRtqhCn&#10;oTaGlXhpZkD/98Mzz7wY7rzjHpV3bc3yrrSuqpGGrr3uOgsdPf308/o937GnnhEjaMBNIF7ExVOA&#10;O8Q9zSHOU4l74mWIM899pP2eD8TTF+f8jWlexCun/dqMF/PKb1CX3x7/tR57tv/E5jeXdX8jdEF8&#10;mT8jf7oI8PiH5E8K6PFGgSoAx9u0R/dSOIBlQgbEam+99TZ7bL9foH7wwfbhIUG9TZu24Z57Wgq4&#10;d1RiwjfddLNNb765mW2DVw+UW98P1B8JD3foGB5/jEbBJyxOTXgkNuC1Ut67rBzCFsR9zw1PVM+z&#10;qsbWR3F+eO0vPN/Nzp3r49CKEI+9W0aOGKMnhQ/siaJFi3tVgeDV1y7zlxbx9Ft0jWlYpWLlqYaw&#10;1MiR48L4IpxijZuoALnDO/XCI8SjvFHToZ2C/AIgXmu8ICxNL48/9Gswh3WGeLYrbn5zGZhf79vP&#10;4r54l/5HTCEOwAhlEPdufvtd8vIIFXgZZSjGeYBx/fU3VOCMmCeNdXW3idvhKZtHf2OzcMstzQXp&#10;u8M9d7cSsFsL7IQ/aHxsYevw+gF33TKaRhwfvTqIpdMgatdm/DS7FlEzw2R5rRNUudE9j5BELz0p&#10;tG3zUGhGOOUSvPEY575ax3CNPVEgjgfFp4v4hNFQ3LssGkS57jR80uWQJxni4Xyq7VN6pxQNm3zJ&#10;3iBObByPvARxB3hU1TvnPnFdJMTrG9GzqQd+a0pjDCQ/tlrHlcMp2S6r+Z/CPFv6LOORA2v+nCnE&#10;8bbwxIlLE0q5U2CtCymHcW1F4CAPb6TrWY5gAlKxAfAGAQfv/LZw2613GMgJUzC9/TY879vl6Tcz&#10;TzmWUT2XumX7ctw35cewz3VJuKWa/yrJYHfdDRZPp5/2c891tt4uo0aMNy+ca+Me6FQtT5443UA+&#10;4rMx4d1+A8NzT78YWqnCuVUVwHU6jwheP/+y2H+Es/c2AbT0Vrn55tiN8JZbbo8itl+IdTy58LTD&#10;uVx9NWX5+da9FuyDkBFPKzwV8VvT7fHVV2L3Qiqfz/nq/ajxYVICcaYpxF18JBmAO7x5kzb2Wqk+&#10;vaXydB3PPxvEy572r6lyyfYbMb/5LARA7xJgRYy3DHGW8dDpVfJSt97myQERQJSWc36KUK9C6yaV&#10;FYFFo+Pt8vKbN29hwL7rzpZ2bC3vaWVeOFP6OdOACtw5BsIoQJeyALTr2mtibxDi4zfIY6fbHeXT&#10;4HnXnbGr3230x9a+8egR5VFuy7vvC+0ffMQqNhpx6Q0zYdxUA3cKcV5CcpCPU+X3yUfDw5t93wnP&#10;PtUptHugg4VirDvhLYIxQDYI02879t0GzvQJ57js2O5oYdsQSmrV6oHQmr7fDzxkatP6wdBauv/+&#10;dtZ4ypMJcW3CSTzh3HTTTboWnLMqBAm4052QfVLp8pvxUhBPXX1ffVtPVR/Y70kf8ZE0avLGJuEU&#10;PV24ADnQnukQ17nPEMBZ9l4q3u2QxsuGpN++KSB+MeGU+6TPpfRLXJTvg8rVMjzstHGV/OslH3Cu&#10;oUHv+K7AE1IKeOThlDL8fR0jl/5LKS1btgatchMBSMIkZYi7Z8VjMV4oL70wvgdd+HjBpFnRqyN6&#10;lGUPu67MI7zuegMlUKNRFLgQKuGNxLbyENu3fzR06PD78MgjHS3+jXj7sDz/sPLgUQK6CPaWVhZd&#10;Am+//U4L9wBp6zGjdffe2zo88MCD1mvm8cc6WmPr4yoHUBNbb3VvG1MbAbJD+8fDszq/Pr1es5H/&#10;ADhPIe6FO8Q9rGIgnzRDAJwaxshbH/rh8NDvjQGhe5fe9pIP3RyJP7dr295EYy7Hwos5nAPdHon7&#10;t3/oUTsvYv9PPvF8ePbZzuGFF+gG2c3Eq/XPP4e6mCfN7/X447QRPGZl3Xtvq3DXXbzgQ6Vwu879&#10;Trs2VABcN7br3fNV+/1opKU/PbFw3lblRZ8JNGpOmFpRGeIG8gLgjGUTX8WPAHeIe5/wWtJ9drEQ&#10;d+ilaedrlMm26cfG/WMrqNZnFX0b318K3fTDL4154qxPnyBSKJfXLSgtuzLIszVolZsFeOChEU4B&#10;4kDKY5kOctKAGbFhejQQUwVIeLV4e4QAzCu+/oZwnTxCgI1Io+Gy2sjZ2qDTof0jAnJHgxGA6tq1&#10;l/U+6c3ATy+/YQM2xTFFXqv0TOF1dZYZ5Klb154CU2cL79hr648/ZeUhPE6TINdRIH3+eXrH9LL+&#10;63R5tO6Jr71tUOvauWfo9LxAKXXr0iu8+vKb4b13Bsmr/iyMKXqjAG6P76YQtyF3GdzLQS5vfezI&#10;ieHToSPDoPeG2NgodJfkhSEGo0Icd5fO3a1//UvFwFXdu7G+j87xVRv0in7pr8ujf+ONd+2lJURZ&#10;tFsg1jNAVo8efcJLL/UKL77YNTz11DPh0UcfV0VIZdhBFeHj1nuHsVR69XzNth/Qf3ABb/8G5wjz&#10;wseNlRdegDsFuIVTpsw0eEdFoANxRpWMII8wB+LA2ruo8q6Bv3/Asu6zC4X4YMkhiQd+oQCv76Mr&#10;qRdd9uxTr98Bn6bVqly8rDLEy2GgFMjldb6+fMy1vhaWLVvFKjcQcCRs4C+0ACiHOH9Opu6NEzMn&#10;Hy/z0GWwY8cnzdOk33XLlveFe+6510ICAJv+47z5yLp27dpb3ueff1EA6y5g9TFQAxf6ghNv56Ud&#10;IMNjvo+1nQ4ehVhG5PfxtYEyFQsNdUx9/BPmWU//dMYIIXRAd0D6RPMCEWOjDH7/4/D+gCEG3SGD&#10;PwnDPxkpEAve46cJYNW+z16ZcR0c5NOlGVMFeGkar/9PxCOfFsaNnhRGfjY2fPLx53Y+vNjEOSCO&#10;+z3B1CRP/70BcRRDxLL3h+fNVz9nZNtZfsYaj33ledvSxhd/o1949dXXQ8+eLwvqPVVp9LJ++H37&#10;vhXeeZsv/fBhiDiWuL9AxROGeeEjx4WJ4ycbtF0Ob1ddiM8Os2fMLYYHXmgjSXJt3AtPAZ6+Baz7&#10;7GI9cQcbaQ2FQGoZ3wVwr9ohm+6nDPFaXRwxT78QT/xCIJ6Wmz4pZIhna9D8RjG4MK4IHzFwzxNg&#10;eTyTeWAGwAA8Hjkw5O1KQNmzx8uhkx79GXvkGYk3OJ984pnwREfe4nzWGgfxGF977Q0DD4NLsc8Y&#10;k61+95H98ySAqCxc9M/mtXd/jT8u8/Ymr+vXFYBmHa+RM48sXEC8d/J0wVfes+A7RZ7zRF7jV6U1&#10;nsGxJAA8ddLMMHNq/CqRDXUrOCGvzNwbN+982tw4NjkDdQn4gByPfIqu4US8csGctzkZZsDFcAOf&#10;D6cSGR2GD+NTbdW3TwGsy8cbdwFgr8Co7AarYkCxchDkB1IR8BEJoD0ovPfeB2Gwfh8qQ8pClBvh&#10;PdpCY1ynsaNVYcn7dnBbw6Xk4D43nDI7zBLEGdPdP7HH9fEXxJBD/BI98dTzTsF2qQ2IKahrVRa+&#10;LoVuLWtKiNeqMNDFtAFk+w2Z3ygGR2DpAHcv3OEFxF0Ocn/RBSAAmYGChnmH/XiNPnrIAN4/SMAb&#10;jUM+/MSAxUtDPk7KWEF0nCoFH7+bY6i+UFN9vT0dCIveE7yUQj9tpt63GfkLKtaTQlOWUexJQcVU&#10;hAGomAiRSPahCsnAPVPnLXjbp98KzzKFuF8DxCfe2MbGJy+88WmqBKZxvPLKJ1SGqWUURVcc82X0&#10;KHnrIxh3PFZGhDbcQ/bxxwEvEPankrLoWRI/8SZp/iPSLD2CmzIoz8t0gHuFOVa/H7FwKp0U1mUB&#10;bWTzxbJD3KHtsE698TRN99mlQDwF28V6p7wJuleaINXaT0NgrWUZ4tl+cfMbxcAILAEToHIP3L1Q&#10;0lzulTMuN9swCBSeOVD4DA9TAhSAmhEDeU3/k6FxfO7oSVe/6Qi0HcyURYjCwhR4uUCyCGUw9fmo&#10;2DMCMDM1MNvxRUjPnQNc8A7xDHnMj2J5AV/Rl5gH0gvmaFqIrwMtnCf4FNOF86Mn6deAfTOtHM+M&#10;CHxAjjduEJcsRq7ppAmMrcJIh1EMWzvBNCOMG6NK0D4gUf0CPtfMpwA3eujRK0+96SiuawQ/3vww&#10;YA2oNc+AYnj5lBVHl6yqUnmq0uZ3m6TfgEoHQNvHN7i2BbRdnu7y753yqTyuD2ETHwHTIZ6CHOk+&#10;ayqIO9jS/KnK29LTxMMxpNe3nzJYazV6ppYhnu0XN79RKnBKwV2eL0OcDzf4mN8MjMXAUIwfXlX0&#10;PIE2XicfTYhD0OJtR68aObwd3A5v35crPR4ElMuw9mVPW7iAx/pztWBBBDmgXjRXj/2CNhC3ZYHb&#10;pw4nwOTHUTkugZtvhAJxvPe6EKcPeQpxppLgPbGYL0McwAJdFyBH7pUj96ajWE9etouyEE2SRrlU&#10;nFSwLgCeVqKElXhice86fvquCnKHtss+k8f1lfhoNSET/3wf8w5wh7iHVXSf/RIQT0HrUK5vP+Vw&#10;SmMAzRDP9oub3ygGqfTP5+B2pcsOMT6hxgchXHyhZ8pkvpbDqHax94YP1Yri136i4hd9YpgEgFv/&#10;4wLeMwtY+r4c6HaMeNHAQTIYF161g3n+/MLTtvOIEF+8aHlYsliQWQyQBZSFMe9CAcZADcTxvgXx&#10;RZounr/cPPBFC6rfGOWacAwovQaA3L6kX4RUYk8VnU8RWplsH6ZAswrNFNgJRenpZSzhqOrHlB3k&#10;ZblXjtxTj2L9WG3HtlQEPrwv5cT4O2XzNmnavkDl6mGrOGIhYZSqt50C+5y0AuAGb8S113VcXFR2&#10;HgN3sUw611D32ZUOp5Sh7JBtaD9p7B2lcMUo0489Q/wyGRf5v0rpxU076buVf4Ba4sKWL3ZjF7V8&#10;E9TSWamhr9xfKasck3tNiHmA6eCOXq/3962GFYC4f0nHPoE2lS/yRM+cDyYDZ4AOvKO3Dbjx2uvm&#10;scZBC01EWPO1e68wCJE40Pk4hYHBVQFGBInD2+Y5H2mR8hjEBRHEcrp+AfDGC3dPXFMDuwCeQpz9&#10;OLz92OJ1EOAM5AB9XqyMCtH90D4cIWADbjRZFdhkm8cbnyaoEhufUAE5AtzuQbtYLqdF4V2zfRTL&#10;AJ1YO8u0WUSvO7Y5oLrtDfR9pwdOXYjjbVsXQgO5zo/ztnMvIG7X3K971dv2JxcHehNCPP1flcFa&#10;n5X/43jiZbCX91PehvX0cMEIy+yQPH85L8dFmvegyRC/CCtfmFTl2ju9ULWU/rjpj3U+F7WhxzIa&#10;V45Lvo8L7TLVlObHVwfiiGXkAPdlvFsHmH8cGU85wtwFpGPvDYd1NVQS85q0jhDEbPdmJfs6PfuU&#10;2Ld1YZNYXjBXsBB0KyrCHuZFc2wcp8R8XB89xCULBWJAIig7wD2vn5NXUixH8ER4IyDk14JjseMq&#10;5g3qhdKGUsQ529OGQE5ohU/GTVGFNoXP0dEVUTAFqnjHwBaYO9A97OG9dNLeOsynIlzl66vL5OVz&#10;dMCbBuAoB7hVntP5TYpGy5mEUqoAj/FunauBHKAzz7lTmfK0o+trT0K6V7imtlwNq6TX7iIhjuZI&#10;/Gf5z/j/70IaNWvxgP9i/1JaGeQNsSH1tsv/c5T+1+FGuv80xt7QurTC+k1BnAu6SPIxh1n+L5Jf&#10;jPIP1ZjHnN4s6c1wvhe1odq0oVr4Sprvv4BZXZDzp/R0X8e06oXG+HCcjx9LjgCPI915eIR0prEx&#10;MoZKbFnwBuDWEwR4S3jF7iWbd1zAtgJmadE8QVbyZWTedKlxEmgvXbjStGSBgAL0VREssC/jVyE+&#10;Tx7lPEDOPtlPCUYOceCVVmq+nEKdUJCHgzhHQG4vBBHzl5i3vuRFKIMpcAXmABev2WGNIoSjB11W&#10;NT+fwovATkWeuJ9q+0MV4ICb3w8vG/HyTrWx0uPdeN2Vc5b83LlGC3VdmC5Auje4VnxsG/GpP792&#10;Fwlx/q/8L1JPt9YTdWNGmV6Gbw8beFr3/aRccEudLcR45h2lsvFf9ny8FVqfl+4C1g2tq8Wl+o7x&#10;N2EpLNMLwY/IYxGPSeWbwi9wfY8+TQFxLF3/S/1Ivn/7Y7oc4Pz5mOeP639e5PCyHiHmnUWAAYXo&#10;bRexbQN3BBqwMK+1qAAiPCK8Hb7IAE04o5BDepGOw9OIWaN0PbIKoAA46/DAly1aZQLkpNWBfXGu&#10;8+VREmtPPUoHj4PI8hXn7tfIl11cB6vQiooNOcg95g/IgWnVK/Yuk7ELZQp15PlSeT7EeleaB3l3&#10;Sw9rxZBWbEDmuOy3kwC3y+FtMe8iPMWTip1zcd4pmH0eAW6+1erfa/XrxzzSfXYp4ZRsv1FLa7wy&#10;lIfH2XMMuJZvoPogXq41U++9MYiXa+OyN078jcFw0jybpQv1RBoyL9f+pK4UZEzL65g6tBxqTA1g&#10;hQfqACfEQDrAmIO3XWzHMvOphw1gDdLyoPGcLQxCI2MBZRfrEfPpOi/D09h+6SJ54oVIqwtxP8fq&#10;x6EdUil8HFbmdRbnn14Hl5+XA9zn/XogQA6wq6Ctdq200EsBdF/v3vP5iO1Tuccd91tUJsUyx8Xx&#10;2rWw3yEFd/G76BxNRdjE74n0ujB1z9sBvnzZmjreuK/TfZYhnu2CLH0c4jHqfMxjXOW4W0OeuD+W&#10;lR/1GoN4WiZK9+mPgDxekZYC/0Jigo2Z79uA5HDyP6zDy5dTOcQ8P/NA4RyQFTAj3aBd5PX5xeyn&#10;BGTg6/J1qVKIl5dTqJNWLov1Lm+49HNEft4Op3JoID33FOAuP/9Ufi14+iCkBFxT8Lp3zNRFehnM&#10;6bo0r8PZPH3Nu2If+vgUVK5c/fdwgAPvRYI1ig2WEeI0BPt5M+U6pNeFaQpvtGL5WltO85Cu+6wx&#10;iP8ank6z/UqsVlzpfOJptUIpWEMQ58arBdbGIO4VRq08fvx+I6d5m/Lm9n3XgZj/YVN4MS2DzKcO&#10;tVQOs9gYVgW4l4+s0VFlprBmitecgjcFNSqnl/O6bF1RvsXFNU3Xpefk52HHpTQHlYMoPXdU65yR&#10;g7ysKswjTAFuLQg7iMuQ9jzpPHIolyGNqpVHVZ7ulU4a/67C24Gua1H89n4PVMFdF9CpVq5YZyD3&#10;a+d5dJ9dCMRr/Wey/cas3DCBynAuGzdRLUjWB3Gg/x9SLaheKMTT/bonng6feVkhzp/Ulf5Zmfo8&#10;aghmDkLkkDBQaB15031Yma4k5IGWLda+inmHs4E4ydNYuq+jLFeabylx8hrnUzm24nz9/D1fqvQa&#10;+LyDPD13Tyt75yl0U8CSlkI6zZeKvGl5ns7yuZVHPU9ELBMLT+LhQHzxwmX6bajMuBbxGvh1cc/b&#10;51OAA+8U4lw3pucJ8dT5asonzmz/ye18b4z6QilYLYjTKFofwLFL8cRTozIqf/m7/FLBxVqlTP+T&#10;+h+1PrHegJYAzJUupzBj2eHoAKSsZZSZQBYtXyIoSJW0olES8HoaAAbQDnBLL7ZhOV3n5XmZyxfH&#10;+RVL19g2ZTizXOcaaBs/54q0vERlL9Y+2IaYsYUdivNPz90grjR6vzhY6XUzb87iMHt21UP2dSgF&#10;ssPX86WA9n0gllnn622/xXF4ur1lqbT0t7IeOqQXEEd44UsWLQ/L5W0vXwak60I7Ksa9zwfiXD/y&#10;6T5rDOLZstW0FJb1gRKrL5SCpRDHE06/EJL270ztQiFerjxY7/F2Kow0b5ND3KHlf9L6llEF5Aaw&#10;6L2myynImJLuYHQQWtmAtQCsC7hWtCQqXY8c1pU0Hd8KIMKxcoxa53C3coALKspduUygkRzirjrw&#10;FsDs3JXHQV5Zh4pj4EUi3gK1sEM9518GOy8YAXKHsQOZPKgMZF9O8zmIXb4PF8uu2LuEyrTuE5Fv&#10;h+cdGzOj8MKXyfteIXivWK5rJlUhHadAnOvj6dX1dSHOm7J+7XSfZYhnu2hzoDbkidcXSsHKEO+Z&#10;LKNaUG0M4mmZKK0MWOehINLLwG8I4mkLf6palVNlvcPJgc0fz/98KcQNbPYnjmkOZET+FA4GCM2T&#10;x7aT6pRrAI5gBcYO2FXL19l0xVIBAQEHpO2X23Z47KvCSoBBPkBjeYB5zGNSfssjAZUV5JVsWVP2&#10;78eDOD6H0TLzQDWvYzJg2zEXIC8Ajrcf4/oxjk8eXhKyQbOAqQE7NhDam6GWBjA1PzeCvNIXPgEv&#10;8w58n3eA+zX1itEroFrXvSrgHRstY4w7isqn3JjpXngtiDNduWJtvD52rXx9/A2i1x6XmfdQjP3W&#10;yq/7LEM8W4PmceRaDZgO1Ppi4g7J+iBfK5ySwrLWdo1BPN2+XHk01LCJLls4JQWyLzuAHXIr8LSk&#10;6p85/sl9O4cKUy/D85Df92EAN1hrmgB89Yr1EeSCAVolcKwEFkCCR3yJ5dUr15tY7wAnvSptx7as&#10;N9BUZcejfabnds56z7NY6zkPUwLwIvbuXr9VCnjnSvM3Q9PeMqjaO0bzBvsC7gnEy3KQM3WAc239&#10;OqL0ursc4njWLgCNDOSkFRCPgI/riYUD8TSc4sCO15JrU11O0zydhk8A7vcH11T3WYZ4tgYtjX3T&#10;IOhvV/kruxcbSsFqQRxLQV0OqzQE8TKU0/2WvX4gXvbaLwvEDawFvFK4+R/RdQ7oCpWhwjT9E3u+&#10;ShpecQJw4L1m5QYT86tVUaxeGeUQd1CvWbUurF290ZSuZwrUVykN2aN9fRAvjiuVhwIc8P6EsEJT&#10;ngAM1gnEmVpaAXELvRQeuq93GfR5UYmp5RF0BdkU4g7pFMIp0A3KSeXo1xil174Cc6BNSKOAdgXi&#10;zBcymBfrHOC1IA6s4zWN4K5eY64l8I4Ad6AD8rgcfwfdZxni2Rq0FJpl1RcmcWPbhvKk/bTTfGnY&#10;A/lYD2VIA3Hfhpd4fBvK8sF13Mrbsv6xUtpliYkDAgdZBWYJ7Jg6gGulp1DxKevKZXn5K/lzFxDH&#10;8wbea1dtrEB8jbzsNauiUkgD7bWrN4R1azaaWO/euq9frTTk+65PlWMp8vnUIC4oA3EqmBje0fED&#10;8wLUqOKFJ7LQSqE0Ld3Ge+ZYHD0BNOAF0u5VO8grUC7WA+pyRekizdZbPjx28lJplCBezLvqeOAA&#10;GDBLtSDO1K+xe95MHfAO87gcr6/uswzxbI0awHPYon9IjY0WeCGhFJd71g1VHA3prNTQcXloCMiP&#10;J0HWWfJza6o3NyvH5CAAYKsIU6zaYFP/AyLWky+FBukGvWLZlQLcy/Flyrbyi7CJh1DqeuG1IQ6s&#10;HeKIdSyb912ss21YJwEbjs/F/svi+JCfO2l+DvaUYMcYjwmYA+UU4A72MrjLqrMO+EqkxTh1Fdy1&#10;gF0BczHvSn83jpupH7tJUAbO7o1XgF1AO5UD3OHtlSIwjp42v1+EtHvhDvF0va+LeX378+pimC1b&#10;tgu0BiHuIC+DrQwOh0eqcllMfXnNannPFgaJIHd4pwAvQ9w97Tqglnyeqc9XAF9AnOPzc/B5ly9z&#10;jGm+yjnghXsls0J5Cogj4O1ySDcEcVTdRmDjWiqNEAzXFCgDbR9YCogDbb/efu1TNfg7aB1QTiHt&#10;Wp7MXwjE7XdI5LBmnUPcPXTW+bYcq+6zDPFs2ZrYKhBPYeCASyGOUkA4NHydL5fllUG5LEsD2hIh&#10;FAujJKEU93xTj9sBnkI8XV8rrc7+imNIj8WPcU2x3teRbrHcQv7E4CEV89BLYRaHucOa9LJ8G3rd&#10;eKMuMOf6I6DtXnkKcK65TyvzqLjOnm4qlskTPf66cHaR5krzGLjTfEwBONferin75B4oe93VZU+L&#10;cI/HpfssQzxbtia2CsT5kwEDh1stsb6cpwy++taX89m6wvtGDvJ1CcjxxIExcW+mDvA0zePiDu1a&#10;EE/37cs+78tA3J4OknUrdQwpwIGvw9nTPD0FNarAWvI8daU0pQPyFM5Au74wSU0V15z5SjlaNoCr&#10;DCDuYKYSdJ0D6gTgddYZhKsedvXphuOqC+1Uvj4qHqPuswzxbNma2CoQr4BVEHOQeVoqX+/As/lC&#10;tfL5vIdQWE7LBdYR2ALy6k1h/ZrNFZCv1Xa1IM3y+rWbGgS4p/sxOEjq7Ls4Ro7Lerqs2VTJH6X5&#10;4vgQ8HVA14G4wFnpDpmkI98WWd6iDA/TAF3vk+5gph8+0+pxVK8ZU8+3vBDz7NumnKPy2XqVE/vK&#10;V8NQiHmHtEOdeQc5cpg7iC1EwvWUVpYgDbQ9hJJ66lWox+PWfZYhni1bE9tFQdyB7Hkd4r6d5/Nl&#10;y1Nsw3K1XE0L2AHt9YL4BkGcqQFc+WuBGoBvWKd8BcjrgziyykUAdfCl5+THBbxd6TkA8dUrlKcE&#10;4YYgXoY2U3+y8O1rQbwcNuE402vsx0S6n4tBvNgmhTj5LA/rpBTgjUE89chtnUG4gLSu64VCPC5n&#10;iGfLdrmsAnGJbo9ZWZdT/0vKEM+WrQkt/VNlZV1J3Stly5btEu2/SbX+YFlZl1N45dmyZWsi423Q&#10;3llZV0jPSNmyZcuWLVu2bNmyZcuWLVu2bNmyZcuWLVu2bNmyZcuWLVu2bNmyZcuWLVu2bNmyZcuW&#10;LVu2bNmyZcuWLVu2bNmyZathv/vd/w9ljDKF3YYHQAAAAABJRU5ErkJgglBLAwQUAAYACAAAACEA&#10;rYqXCOAAAAAKAQAADwAAAGRycy9kb3ducmV2LnhtbEyPTUvDQBCG74L/YRnBm9180BBiNqUU9VQE&#10;W0G8bbPTJDQ7G7LbJP33jic9zrwP7zxTbhbbiwlH3zlSEK8iEEi1Mx01Cj6Pr085CB80Gd07QgU3&#10;9LCp7u9KXRg30wdOh9AILiFfaAVtCEMhpa9btNqv3IDE2dmNVgcex0aaUc9cbnuZRFEmre6IL7R6&#10;wF2L9eVwtQreZj1v0/hl2l/Ou9v3cf3+tY9RqceHZfsMIuAS/mD41Wd1qNjp5K5kvOgVJGmeMspB&#10;EoNgYJ0mGYgTL/IsBlmV8v8L1Q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7toAnKQDAAA8CAAADgAAAAAAAAAAAAAAAAA6AgAAZHJzL2Uyb0RvYy54bWxQSwEC&#10;LQAKAAAAAAAAACEAuIE7WjKAAAAygAAAFAAAAAAAAAAAAAAAAAAKBgAAZHJzL21lZGlhL2ltYWdl&#10;MS5wbmdQSwECLQAUAAYACAAAACEArYqXCOAAAAAKAQAADwAAAAAAAAAAAAAAAABuhgAAZHJzL2Rv&#10;d25yZXYueG1sUEsBAi0AFAAGAAgAAAAhAKomDr68AAAAIQEAABkAAAAAAAAAAAAAAAAAe4cAAGRy&#10;cy9fcmVscy9lMm9Eb2MueG1sLnJlbHNQSwUGAAAAAAYABgB8AQAAbogAAAAA&#10;">
                <v:shape id="Text Box 5" o:spid="_x0000_s1030" type="#_x0000_t202" style="position:absolute;left:135;top:-610;width:4095;height:3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aJ6xQAAANoAAAAPAAAAZHJzL2Rvd25yZXYueG1sRI9Pa8JA&#10;FMTvBb/D8oRepG6sqCW6ioj9gzeTVvH2yD6TYPZtyG6T9Nt3C0KPw8z8hlltelOJlhpXWlYwGUcg&#10;iDOrS84VfKavTy8gnEfWWFkmBT/kYLMePKww1rbjI7WJz0WAsItRQeF9HUvpsoIMurGtiYN3tY1B&#10;H2STS91gF+Cmks9RNJcGSw4LBda0Kyi7Jd9GwWWUnw+uf/vqprNpvX9v08VJp0o9DvvtEoSn3v+H&#10;7+0PrWAGf1fCDZDrXwAAAP//AwBQSwECLQAUAAYACAAAACEA2+H2y+4AAACFAQAAEwAAAAAAAAAA&#10;AAAAAAAAAAAAW0NvbnRlbnRfVHlwZXNdLnhtbFBLAQItABQABgAIAAAAIQBa9CxbvwAAABUBAAAL&#10;AAAAAAAAAAAAAAAAAB8BAABfcmVscy8ucmVsc1BLAQItABQABgAIAAAAIQCBXaJ6xQAAANoAAAAP&#10;AAAAAAAAAAAAAAAAAAcCAABkcnMvZG93bnJldi54bWxQSwUGAAAAAAMAAwC3AAAA+QIAAAAA&#10;" fillcolor="white [3201]" stroked="f" strokeweight=".5pt">
                  <v:textbox>
                    <w:txbxContent>
                      <w:p w14:paraId="5AA6F531" w14:textId="4C86DDC1" w:rsidR="004A7186" w:rsidRPr="00E41295" w:rsidRDefault="004A7186" w:rsidP="004A718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S2</w:t>
                        </w:r>
                      </w:p>
                    </w:txbxContent>
                  </v:textbox>
                </v:shape>
                <v:shape id="Picture 4" o:spid="_x0000_s1031" type="#_x0000_t75" style="position:absolute;left:1089;top:1688;width:15826;height:81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fwawgAAANoAAAAPAAAAZHJzL2Rvd25yZXYueG1sRI9BawIx&#10;FITvgv8hPKE3zVpKKdvNSlGLVnrpqj0/ktfdxeRl2URd/70pFHocZuYbplgMzooL9aH1rGA+y0AQ&#10;a29arhUc9u/TFxAhIhu0nknBjQIsyvGowNz4K3/RpYq1SBAOOSpoYuxyKYNuyGGY+Y44eT++dxiT&#10;7GtperwmuLPyMcuepcOW00KDHS0b0qfq7BS4rZ3fvj/1biPX+riyrf3w7qjUw2R4ewURaYj/4b/2&#10;1ih4gt8r6QbI8g4AAP//AwBQSwECLQAUAAYACAAAACEA2+H2y+4AAACFAQAAEwAAAAAAAAAAAAAA&#10;AAAAAAAAW0NvbnRlbnRfVHlwZXNdLnhtbFBLAQItABQABgAIAAAAIQBa9CxbvwAAABUBAAALAAAA&#10;AAAAAAAAAAAAAB8BAABfcmVscy8ucmVsc1BLAQItABQABgAIAAAAIQBgMfwawgAAANoAAAAPAAAA&#10;AAAAAAAAAAAAAAcCAABkcnMvZG93bnJldi54bWxQSwUGAAAAAAMAAwC3AAAA9gIAAAAA&#10;">
                  <v:imagedata r:id="rId13" o:title=""/>
                </v:shape>
              </v:group>
            </w:pict>
          </mc:Fallback>
        </mc:AlternateContent>
      </w:r>
      <w:r w:rsidR="009A606B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0F8FBEC3" wp14:editId="4F81FB64">
                <wp:simplePos x="0" y="0"/>
                <wp:positionH relativeFrom="column">
                  <wp:posOffset>4626942</wp:posOffset>
                </wp:positionH>
                <wp:positionV relativeFrom="paragraph">
                  <wp:posOffset>9608</wp:posOffset>
                </wp:positionV>
                <wp:extent cx="1624330" cy="1038225"/>
                <wp:effectExtent l="0" t="0" r="0" b="9525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4330" cy="1038225"/>
                          <a:chOff x="118490" y="-103687"/>
                          <a:chExt cx="2272155" cy="1668027"/>
                        </a:xfrm>
                      </wpg:grpSpPr>
                      <wps:wsp>
                        <wps:cNvPr id="12" name="Text Box 12"/>
                        <wps:cNvSpPr txBox="1"/>
                        <wps:spPr>
                          <a:xfrm>
                            <a:off x="118490" y="9321"/>
                            <a:ext cx="713207" cy="7156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26DAE6C" w14:textId="2584D92D" w:rsidR="00911CFD" w:rsidRPr="00E41295" w:rsidRDefault="00911CFD" w:rsidP="00911C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S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0860" y="-103687"/>
                            <a:ext cx="2089785" cy="16680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0F8FBEC3" id="Group 18" o:spid="_x0000_s1032" style="position:absolute;left:0;text-align:left;margin-left:364.35pt;margin-top:.75pt;width:127.9pt;height:81.75pt;z-index:251673600;mso-width-relative:margin;mso-height-relative:margin" coordorigin="1184,-1036" coordsize="22721,166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mCDJpwMAAFQIAAAOAAAAZHJzL2Uyb0RvYy54bWykVttu2zgQfV9g/4HQ&#10;e6KLrxFiF27SBAXSNthk0WeaoiyiEsklacvp1/eQkmzHDXaL7oOVITmcy5mZw1y/2zc12XFjhZKL&#10;KL1MIsIlU4WQm0X09/PdxTwi1lFZ0FpJvoheuI3eLf/847rVOc9UpeqCGwIj0uatXkSVczqPY8sq&#10;3lB7qTSXOCyVaajD0mziwtAW1ps6zpJkGrfKFNooxq3F7m13GC2D/bLkzH0pS8sdqRcRYnPha8J3&#10;7b/x8prmG0N1JVgfBv2NKBoqJJweTN1SR8nWiJ9MNYIZZVXpLplqYlWWgvGQA7JJk7Ns7o3a6pDL&#10;Jm83+gAToD3D6bfNss+7R0NEgdqhUpI2qFFwS7AGOK3e5NC5N/pJP5p+Y9OtfL770jT+LzIh+wDr&#10;ywFWvneEYTOdZuPRCOgznKXJaJ5lkw54VqE6/l6azsdX0IDCBTSm89mg8KE3kmWzLJ1MeiPT6TzJ&#10;gk48xBD7UA+RtRr9ZI+Q2f8H2VNFNQ+VsB6OAbJsgOzZ5/pe7UmadagFNQ8ZcXvsI8Nh32LzDeRO&#10;ELgaZUGb5gOCs3SUJbMu91k6mXZeDqnTXBvr7rlqiBcWkUHfh3akuwfrUDWoDiret1W1KO5EXYeF&#10;nzV+Uxuyo5iS2gXnuPFKq5akXUTT0SQJhqXy1zvLtYQDD3iXmpfcfr0PXXWAY62KF6BhVDeCVrM7&#10;gVgfqHWP1GDmUH3wiPuCT1kr+FK9FJFKme9v7Xt91BWnEWkxw4vI/rOlhkek/ihR8at0PPZDHxbj&#10;ySzDwpyerE9P5La5UQAgBWNpFkSv7+pBLI1qvoJuVt4rjqhk8L2I3CDeuI5ZQFeMr1ZBCWOuqXuQ&#10;T5p50x5wX4nn/VdqdF8uhzp/VkOP0fysap2uvynVautUKUJJPc4dqj386PfltRYsx6/nCkg/Nf5/&#10;cypuua2HsePl5pdsNNR82+qLLl+xFrVwL4GikbMPSu4eBfOt7xcnM4S27mgHx94rScNcD1rdHYAm&#10;2INi3yyR6qaicsNXVqPL+8GKX6uH5SuH61rooeG93KeGep0x6RvodCx9q9i24dJ1z47hNXV482wl&#10;tEWX5LxZ8wKT97FA/zA8eQ5Mqo2QrmMya9hfiBcTg8FyhjtWebHEFPX7fuKGg5DAMWafnR8usm4/&#10;qQKGKdog9NIZ/46SZD5Fa57z6EAkWTK/ms3/hUWPPPGLVHIkgiFIdKMX8Qt9GZ4uSK/extN10Dr+&#10;M7D8AQAA//8DAFBLAwQKAAAAAAAAACEA8PmACeObAADjmwAAFAAAAGRycy9tZWRpYS9pbWFnZTEu&#10;cG5niVBORw0KGgoAAAANSUhEUgAAAWcAAAD6CAYAAAB9N4akAAAAAXNSR0IArs4c6QAAAARnQU1B&#10;AACxjwv8YQUAAAAJcEhZcwAAIdUAACHVAQSctJ0AAJt4SURBVHhe7b0HmB3Hdt/5mHPOCSDBnHPO&#10;OWcQBIlERCLnnOMAM4M8mIAJyGB6QZKfniVLlhy0tmVblldyDitrHdaSLdtrr73rjWf/v6o+99bt&#10;uQOCBPgeB6jzff+vu6urq6v73v716dNV1T/Ili1btmzZsmXLli1btmzZsmXLli1btmzZsmXLli1b&#10;tmzZsmXLli1btmzZsmXLli1btmzZsmXLli1btmzZsmXLli1btmzZsmXLli1btmzZsmXLli1btmzZ&#10;smXLli1btmzZsmXLli1btmzZsmXLli1btmzZsmXLli1btmzZsmXLli1btmzZsmXLli1btmzHsZ0g&#10;nRxns2XLli3b98UukOZJj0nXSWdJ2bJly5bte2A/k/6z9NvSWuld6XbpTClbtmzZsv2C7Fnp/5JM&#10;+n+kP5H+itQqjZJukk6VsmXLli3bz9FOk35HAs6pAPafSn9POiCNlK6UiFNny5YtW7afg70v7ZQm&#10;Sn9JKoMaj/q/S/9R+qm0UZornS1ly5YtW7ZvaWdIp0t9eb3nSD+SLpNovUHMeZP0x9KfSf+H9P9K&#10;gBpI75MulbJly5Yt27e0SyQ84mekvmLHp0jDpJnSSdLNEp7xNOl1ab30tyXi0T3StVK2bNmyZfuW&#10;drm0TPo96T3pUG2aaUq3S3pBWiKRH48bA94AfpE0gIRs2bJly/btDC/5PukDaZa0WXpU6gvQxI9n&#10;S7z8owVH6mXTrO5W6eKwlC1btmzZvrURX6YlBl4v0/slmsc9IdUDNPnvkoDz+SQkxroT42y2bNmy&#10;ZTvaRujiM+lpqR6giU8T0pgg4TkD6dxrMFu2bNmOwPBsaW2B98sLvRsl4sO0TSYcca5EqwwAvF36&#10;SCo3hQPYb0j/SMLLZj53QMmWLVu2b2mAmZjwQenfS8D1D6Tfkn5F2i3RNrlRmiIRW/4H0nIJWKf2&#10;gPSbEp1OCIlky5YtW7ZvYcSDaZf8E4nOIuUOJIeSt1nGy8Yoa6D0lkS76GzZsmXL9i3tBmmlBGT/&#10;RwnP+e9KdLumA0k9KKf6vyV6BRIOwWjnnD3mbNmyZTtCA6Y0daNN8r1SpzRUIr7MCz2GBSV0wbCg&#10;bxYinLGhECEMBjrqkmgXnS1btmzZjtB4WYcIR7gNkvCkP5GOx9DEi9IY6RqJl6CH6niTLVu2bEfV&#10;iBG/ItG5ZI4EkACRG03meOkHpGjBcTwZQ5z+B4kR9X4o0SzwIekKKYM6W7Zs34nRKgMo/5rkL/8Y&#10;kOhfS4yFkXrKV0mjJcbH8Bd+x4PxJEFox2Pq/6f0zyXad3OOuJERvsmdarJly3ZUjF5+gHaHxBdL&#10;GIzoX0gOaJrGPSKlRsyZ4UDpWHKHlIY/jlXjGImv/6+Sf0TA9d+kfyJxc1stMY5IHvY0W7Zs39rw&#10;iJdKeH7XSwAFAVxgA3jwnj+Uysa2eNvt0scSXzdh+VjuXMJLUI53ocRLT1qupJB2UP8bidH2aB++&#10;XyL8kS1btmyHZcRJ8fL+ofSaVG7m9pT0/0l0PLmNhD7sU+lfSZSVxqePRaMFC0OktoSl+NTBUwVj&#10;VvOUgThnrv9dGiHlmHS2bNkOyxjQnvAFbZfx9v6dBETSR3Hip8DmjyTCHoQxaLN8i8S4y3Tf5mUY&#10;4zWzvr8Pkk/YghYpC4ppX8ZxN0v0nOTpga7o3Jiek96RPpc4r4SGeOIA4NmyZcv2tcajOe2VaX+M&#10;V8yLLQBNSwRaaJwn4enRKiN9XEd0LPm3EuM4E1/tkIZLF0n92XiJR1tuwhB0uiHE05cB5Lclbm58&#10;UZwQx52SGzc1vvbCzczHrc6WLVu2rzVASosLIEyMmI4idLcGvv9ZYqyMqdIvS39NwgMkjloGNTFp&#10;8vV3MGMcw0vSeGmbNE8qjw2SGk8PtNJYIdHFPbWrJdLowJMtW7ZshzRipQyQj2fM47c/auMxkk7M&#10;lPgo0GUKkF+WgBAvs4iz8gUTXhwyuD4vxVimt+CxYJwPPGLOB6GasRItVwhh1DOOm7beq8JSrVHG&#10;8dB6JVu2bEfBiI8ygBHg/fMSI8S5ARI8Rx7n+eAqgKatM+Np8KjvRj5aYvCojld4LL/k4jh5SfqV&#10;1FfXc25aWyQ6p9C0kOFTcxvnbNmyfSNjRLid0n+SaNpF6wte/qXN3mitsVX6LxKAprXB/ywR+sCr&#10;xLs8VprJ8SThQCUGT4iH88EHALj5cJycj8elX5U4f2VvGA+bF4N/R2qS0htetmzZsh224R0DEFpa&#10;0JvtlyTCFEAmBc8MiXa6AJrWGv+LBHzoFVjujNIfDfgSkuHJgA4lNCXkBeefk3h64GMAiyVCQHw4&#10;gNYbdMRJw0EYzQb5qjix+QzmbNmyHZF5x5G/LNHyAjjRM5DhQdNHcqBESw4AzctC8rNdf39sB8wc&#10;G0Dm2L6J/qU0WfLPa+FxE5fPYM6WLdsRG4/vPKovkv6+hGdMHJqBfHj5l3rQgIfegf+DxDblx/r+&#10;ZoQqeLHJoE67JFqbMD71X5eANeNk/G9SPTAjwjx/IvESkPNIaCS3Yc6WLdsRGfFVwhl4vkAFD5Km&#10;Y78r8fKPsSJ+X+Ill0OYMAhfzCY+fSy86OK48HY91kynG+LwPBHw5MCLPdor3yMxhgbrx0nzJVqn&#10;kPfH0l+Q6BWZLVu2bEdkwBgQ02kE2LDsRmuMvyF5t2M6ovinpIixHsvdsbnh0JmEdt2MJdKXAfVU&#10;bMc0W7Zs2b610aWaF1v0fKN9Mo/zACk1xmimydh/lQA0PQa/kI6Fr5cQysArniTR7I2u5hyv36AA&#10;LU3m1kiEbnKYIlu2bN+5ARoezflcFL3W6BVIXJkWF3jFjJPhvdgAMU3saEYHyHns7+9GDz9e4BE3&#10;97gxN57fkZ6WUiOcw/CnfGrrWOlYky1btu+p0W6XJmHAidgxL/1+S2KYyz+W6JpNUzDvpsxYEOsk&#10;IN7fjXbJDVKPxJCoHLu/7KP1Ceej7CXT5Zpmcwx/ygs/tzQMlC1btmxHbECFYT+9zXI9MRodg/fQ&#10;4YL2zimU+qvxYo+BhwZLHBOhC54c+KyUjxHy21K9UfT4PiAvALlJEXvH8yYtW7Zs2Y6qebtmumzT&#10;DIwB4OlowYhzjEnMCHM0LTtWHuUBKS8+/1IxnxotNWjTTRf1PVJfLVB44vhS+kPpWelY6RWZLVu2&#10;76nRwoDxMBBgwktmwCPi0v39RRjHhsf8GxKda/COiS0PkLxlBcdIaxXCGzSHmy4Re6aJIeeCGxQx&#10;eDqZbJdoTtcXwLNly5btqBnte2mZQBtd4qp0RMGDPhZizHxollYpvPz8jxJNAwE0vRwBMDckIEyX&#10;dQ/ppGJwfGLxjKNBixY6q2SPOVu2bD8Xw4OkkwVfkKY7NjFYHvWPBQPOxJARMWNeeDqg+YQWw3vS&#10;XI7jprMNaYxdnQKazjispyVLBnO2bNm+tfHCjyZgUwo9Lx0OVHg5RjO6/t7BhOZ+H0gcO3B28/Ez&#10;/pnkgObFJ141Y1dzzniC4BNSfF6LT0zhLfNVlyelDOZs2bIdkRErBii85AM+eIu86CLOejwYrUwY&#10;D4MwBl8uSb9/SOsTQhOMPAec6VxD6IJWHBdKbtzgiDMDetKP5TGqs2XL9nMwWhHwmO7jMjOkp3/B&#10;hDa+x4PRCoXBmxgXhCZv9V7eAd0U0Jwjxsc41CeosmXLlq1Pw6Nj3IuVEl8xKYNnokRbXX/ZRV7G&#10;FealF0Z+uikf60Y7Zo6Z2DkdSADvExKesxutMHjR522cac3B0wZNCIlF3yxly5Yt29casGW4TgBC&#10;b7a/KBELTYFDnJWef/R8I77KuBl40W40ByOWejyYjx/CUwPwZWB8vi5O7NmNp4tGiYGdyMMXYXgx&#10;msaqs2XLlu2QxqM4zdwYLQ4vj/EgmOcFlsdV8Q6BNy0M6FxCN22aymG0ygDmPwtLx75dLw2X+Bo2&#10;8Wfgy+e1aMecApoXoDyJAGY6oxwvsfls2bIdJaNXH94grQpoRUBMFQj/U4nYKpDhJRZNxviEFDCi&#10;i/avS3iHxJ//psT37Y5l4xzR8oSbEWEcegQSh+flKOeEF4B8csq/XMKTB5/n4hyxXbZs2bJ9KwM6&#10;dBABOLzI4oXWn0pAmR5tQIdBfYAQMEJ0TSbvP5aOhZHl+jI+BIAXTFiHwfHdOCd0rPFzQliIJ4hB&#10;EiGMh6U86ly2bNmOiuEpE1Ple38AGk+ar2R7zz5CHHyclEd6uiYzNvOxCmZuWLRVJoTRLW2TeFJI&#10;4+0Yzex4quB8AWnGqmYwo2zZsmU7IqO1Bh6ed4hgngHj6VhBHBoBJ4a5JO/xYoQuCNfQ0oIYO+NQ&#10;E3MGzrRqIdTh54Ovv9AT8M8kbm7ZsmXLdlhG3JOeauUu1DyCj5fwCOdKdCf2QXkYc5kPkvKSEED/&#10;isTQmAygfzx0oKDZGyPs/RWJwYnwoPkALR9opZXGXoknCb+pkYeWLdmyZct2WEZHkTaJVgUM3ekv&#10;qEjnxZ4PDE8Ig69Eb5DwkoEOsKYrMvFU8tBqA2inTe2OVeNGtkzixsSx1xPtv324UNp/H09PFtmy&#10;ZTsCo3MIn9f3lha8wGMMYgBNEzo8Zr7zR0sDH5yHmCnNv3iM9w4qjFnMiy+GwUy7Lh/LRswZ8PJS&#10;lBvU35LofMP3ATl3nEeaynEjy5YtW7ZvZHi/tL8lFPF7Es3kGKCHR3NCFnjAQIiWBwzs450r6EAx&#10;Q/LegrTUAOI0vTvejBAOx815ZJxmzhlpDP7EsKCEhrJly5btWxteND0ACVHQsoAPrBK28BAFXjLA&#10;+QMJgNMSw3u1EYc+HkIZhzI+WEvnHHoEjpW6JMbcyCPLZcuW7YiNJnG82KKNMoDm01EjJf+eHx4h&#10;TcOIPfMo/6CULRrn5j3pd6TPJZrZ5RhztmzZjprRBIyvRRMvxUOmSzZxaQb2wVi/UeIloqcdi3al&#10;xFghoyWeGA4HtIR56E1JS44M5mzZsn1rI05KN2LGfqAtrseMaSrHKGl0P8aDBtR82p9ebY9Ky6U3&#10;pWPViLHzEpQXpbRNppcjbZo5L9myZcv2nRqeHU3BaEJHSww8ZEZH8wHgiSHT9pnQBoAm1EHHEx7Z&#10;AfOx/PKP4yb+zsdXacHiLVk4dh8fI1u2bNm+E+NlFe2Y+Ziod8f2trneGYWWGnjL5CHO/I50LBvg&#10;5XuGhGy4AfFkQWjDmxHSmoVOJ3kUuWzZsh11AziMd0GbZMADiPnM1N+VvEMFw4LSDZkYKoCmrS6P&#10;9f29zS7HQ/tsBiiidUoaFyadY/Rxlnmq8JsUY1r/kUQ65+h3JT4uQHvw3BojW7ZsR2x8qYNu2Lul&#10;3yjmPYzBuMuk0RMQCAHrIdIDEmNH0Ia3v7/kotUJAzXRTJAvktwgYRwb7bR90CaOn3DOTMk/PvuY&#10;RPdsBzSfpfpUSr8DmC1btmzf2PhWHUN+endsRGcTWiM4gO6WGPqSx3fCHMSjF0o+eH5/N45jpwRc&#10;uRHRqoLYOu20GfrzDonhP/myC+cHL3q9dJmE0RuSnn+Am09R5e//ZcuW7YiM0ARtkmkiRysMXvzR&#10;AgMAMVoa3Y39EZ4uybR1BtC0WPDhQI8Fw/MnnEG8nbDNXRJfwSbE4y0x8K7xiDkvnB+6qzOoE4Cm&#10;LTNPE5xDgJ4tW7Zs39p47Mb75cvPfMsPQOFB4kV7fJWWGDzuO6DpaMKYw8dyiwy8ZEaVY1Q9Qhk0&#10;D/Tjx5smzEGcmScIblT/SForMSAUkM6WLVu2b210GGEUOQCM+BIHj/K8GAO8jC38xxLw8fUMEXqs&#10;f2yUzjOEJX4qEX8GwDSV41zR+YQnDYx4Oy1V6IzDjexYb62SLVu2n4Ph3dGigNAEXh+A4WUfL8Lo&#10;SEIrAyA9TPp9iXXEUvlAK+nHogFdbko+DgixdkIanB9uUDxBMCbGnZJ7x7TU+EOJXoLZsmXLdtSM&#10;lggA5rckAIxoy0zcFVAB4k8k2u/Sxpf8x6JxrIysxws+bkDPShw7sWY+EsCHaHlRiHiCoJ0zI8ox&#10;oBF5s2XLlu2IjDbMAIVmc254ijyiH5D8yyV/R+LFFy/IeDFGZ5NjOcbMp7W4KfkNilYpHmPmuF+Q&#10;/rLEucGLptMNED9WWqpky5btF2h4wDSP40UW7XAZc9kfz/ES+cYdHyKlxxthDsaNIO4KuI/VUAbG&#10;YER0xaZdM19q2ScxvGf6Yo/5+yVv6w2oaVp4LJ+XbNmy/RyM4Sr5TBTfr/Ou2DQD49t1aS82moCt&#10;kOiyTQsO4tL+AuxYNf/ai7fnPpQRzuCccSPLli1btiMy2ibvl7y3Gk2+/Lt+dDrhY6PAhmZ0eIK8&#10;8KIpHYPpH6tgJhxBG208Yj4lhTfMZ6Twnv2FoBttwOkhSbz9JimHMrJly3ZUjDEyaLNL0ziABKSJ&#10;KdMKAUDTTIyuyTzSMz4GTexoTtbfu2P3ZTwd8OKPEAUv8whPEMoh3s64IaMkmgvS4YRzxZCpfBnb&#10;PyqQLVu2bN/a6DrMGMx4ejSHY+xlQExbXIa85DNSTAEU6TQTA9YTpWPdOC90wcZb5oaF0YaZl33E&#10;2jlXxKB3ScSfGciI+DyDQmXLli3btzZCE/MkXv79WGKUNeLIjAtBN+NuiTAHnjGhCzqa0Ib5S4m8&#10;x6rxRECzQW5AP5JoIudfa+G88DL0v0ncrFx403RX5yaXLVu2bEdkNH+jlQUv/n4iEXOmOZi3Uaal&#10;xp9KtFumORiP+DSx43H/WG19QLM4xmHGK6bJXJNUHv/ibOkpCY/5r0kMqE9PQYYLza0ysmXL9q2N&#10;DhOELRh/GeDSQqPeozieMl4h8ObxnpHnjmUjbkzYghuSd0WndQYfWc2WLVu279R4ZGcAI2ALfPH8&#10;eISv91KP1gn/QmLIzz3Ssd76gHPDmBiMGMcLP0IVAJonCIb5PNabCmbLlu0XZLRTflziI6v/RgI8&#10;eIhfSLdKZfjwuaU3JFpnHEtDfh6OEbZg/BD/9t/vScSej9WWKdmyZfsFGm116UDBcJWzJT60CngA&#10;0EGJNszHk3fIsdI9nR6RPE3Q0oIQhrdfprkgAxg5oP+lxGenaHKY2zBny5btiI2XeIQu6FbsL/t4&#10;qYUnSO8+wENnEz7USseS4wHQPBUw3jRPDX9LYixmejvSM5KXn/7VEs4dLwVpTkfsnRvaE1LaZTtb&#10;tmzZvpHRcoBv1tFUjna5hDBoGubNwjB6tPHIDqCBD3HoFulYH3OY88I3EAnX8Gkpumb718M5V7TY&#10;cEBzs+IjAnRjZ3CnbNmyZTsiAzy0SZ4s/ZL0P0mMy1z+Zh0D+tBsjBdgtGOmM8qx4D3zEo8vW5eP&#10;hZAEX3PhQ6t8ZgrjSYKOJrz89DGraZ3iI+xxDonXZ8uWLdthGW2VaZ9cfszGa/5YwismzsxjPF2N&#10;fdwMjG18O3rD0TWbR/3+/shOzJixLwhH8CFVBmVK2x/TlplxQxgvhJ59DI0KwDlHfMGFJw16ATI0&#10;Ki04smXLlu0bGR4wPfoAzDNSOhAPrQp4wcVnkegggWdYNgaB5zEdKOFl8wIsHXmuPxrHAWB5wcdH&#10;V/lKNqPD8RLPDW+Yl4AAmM9L8XTBoEUAmnUMps84zLTWoGldtmzZsh2WAVPa4gKddokB3wlb0JnE&#10;vV5A86LEI/qfSMSRedmXGhBisJ5jpZmchysY/J+mgbzM40kBL7rc3ZxvIOJVE2unKzZfeOHpgfPH&#10;DYrWK7TMyIMYZcuW7bAMz26mxFeeAQxAQjx+83Iv9Z6BE12LeclFa4x/LAFzwh10yWagHgB0rDQL&#10;4yslGyWeCL7OeLKgLTOj7gFovGhehjZKeN543HxZ+1iIvWfLlu3nYMSE6URCa4OyARLgDMAR83jL&#10;PKIDHyDkwqOmCRlAP1aMAYkY74L22u4Be6ydoTwZ3Ol3JF5+bpZIB+TM/yuJ4UBpsUGYw18UZsuW&#10;LdvXGi+15kqMfgZYMDxAPGQgTG8+HusBFACn9QGQYR0jzNGGl+7YtNpg3Oa3pGNpeEtizHQUIdxD&#10;vJ1xQ/jgbPnG5Dcnumg/ImG8JORc8XK1v8fds2XL9nM2PGEf74ImcVMlhvwEvIyxTPOvFEAs/1WJ&#10;l11AmLjrqxKf5wdCx5rxVMENKD0HqWjnzbnjieGfS7RbJnyRx1/Oli3bERsD3/+hVA8+qfCOeUwn&#10;1kwvuONhTAiG9hwr/XWJjwL4uaAXJE8ShDboKcmHaAE5w6XSImOAlC1btmxHZMRQ6RzBy70UxnQg&#10;4RGepnV0L+YRnc/0/74EnI6VFhlfZ8TaiSPTVZ0nBkQIiF6AaVtnnkJGSnzp5XA+2JotW7ZsX2tA&#10;hq7FwJewBj36gC+x0hRALNOel69pA/VsVcPLBs7E8LNly5bt52p4hwxu1ByWjk8jzs7Ic3jOdMRB&#10;jC3CMKi8POVFYLZs2bJ9J4bXTJtcAOTGJ5N4+ceXPRhf4ng1jp2XfsTdac2xRqLrNr0m0wGgsmXL&#10;lu2oG2NDABtacOANMsIaECLkQUeV493ooLNFog0znXDwptPwT7Zs2bJ9Z8ajO3CmdQadKB6Vctfj&#10;qnEu+Jo2gyBly5Yt28/VaHXQIDHuRrbexgtS/9hAtmzfS+NNNXE4mmDhaf2m9JxUftRjmTFxaQ/6&#10;nyTazfKViNQj45GRBv2M30AjfwbgKX9K3o2WA/9U8q9KsH+mDN2I/kxiX3wVmn0czba5dG3m4vSu&#10;zVlZx4t4MZzHCOkHRhtQ/+R9KjotMEqZAxow8kKJZlh0g6WLMMNS0sOKcW79LTc/OoO185mfr4Mz&#10;RvnrJHpnsV+Az4sswMkoanypgxsGXzwG5kfj0Zw/KM3O6ElHBwUGu8nKOh7EBwUId9HxBkhn+54a&#10;YOTFCADkxcjnEgO+AEnAitfqX8mg4T5vuPFoR0n8sAAZuAHPaZIbQzL+L9LhwBmjdxYwT+HsRqsD&#10;PtfvNwyGfzxTOhJ7WGKwG8rMyjoexfchj8Uu+8eMMTQkIQOaWWHAdpbE14UZCIbhJfmyBva2hPf6&#10;pxJtQvGk8W6BHAPJMGaD34nrwZmRwfjCM3dtRAsCgI+nfSg4sy0D9nADoE58nQNgu9GZAg+bVgk7&#10;JMqmM8GhvAJisIC+/IfNyjpehBOWW+58jw2AlQd5oZsvg7ETZuiUaKSPp0psmaZHhEBel/C6Uzj/&#10;e8lDG/XgzMspoAng/0AiROHjBh8KzuznTYkveLD+jyTGH+bmwJ2fQePx/CmDweWpOwLS1K+esT3f&#10;hkv/rFlZx5O4Pmlyma0fGd4sPxyjeRFTxgArcWEGj+kLzni2jF+A9RXWuFti+MrhUgrOQ8EZYxhH&#10;xoRgPfvhRsFb9qESLx/x9On5xk2Er4DwUhEPP/WwU+sF55vufsaeemOiPfHGJHvo5Ql274uj7e4X&#10;Rto9L47U/Ei7/+WR9vArI+3x10Yp3yf27Fuj7cV3R9vLg8fYax+MtjeGjLa3Pxxt7w4da+8PHWeD&#10;PxpvH3w8wQZ//KnEdLzSSEdj7QNpyMdVfSgNHTbOPh4x3oaNnGDDR35qI4I0P2KsDRs22oZ9PMqG&#10;fTTChg0t9NFIGz5slI0YMdpGjhxjo0aOtU9GoXFhefiwT7TNyENL25NvxHCVoXKYspzKyx85YkxY&#10;n4pt2N/o0eNtzOgJNvqTcapHdd8fq46IZbZnPXnR2DGf2rhxn9r4cRNt3NhPw7KXURF5S8shT1FG&#10;RVpHPTgH1Cmock7iungM1XVeb982VbpPlsO2xfZ1zxHnwsv8ZIKN+YRyJZZHlqS0scozbrSOX8c8&#10;VsdD/lSkhfWFQnnarqZ+qvuYMRPCeUvrSzrnk/M6YfykcA5uvfX2yn+9UIZzPzMGJMe7pSUGPck8&#10;NHA4cGagHQaVwcpwxqMeKBF6oHNE+lFR7HDgzMsM1rMvenaRh5AL38sj/MK+r5QIewBnPO37pHrW&#10;C84PP/+xfTh1h70/pc1eH7fVXvikyZ4b2aBpg700psFeG99gb3+63gZPXm9Dp22w4TM22OjZjTZ+&#10;fpNNXNhoUxY12vTFjTZrSZPNXbrR5i3bZPOXb7YFK7bagpXSii1hef7yjUELpEUrNtrilRttibR0&#10;1SZbvnqTrViz2Vat3WKr1261NesQ8xtt9epGW71qva1e2VBova3R8trVG2zd2iZrWNdcqMnWrmm0&#10;NavX2yrlW7liXS+RjihvjbZHbONiOewrkeerJ9//+oaNYZqW4fvyfI0bNltT45ag5qatQRubt4Wp&#10;p5PH5Wku34b5Des39ZLXweuDwroNvdel5TOfluHrXZ6+rnJ+a8+BnzvK3tCwyRrXq2y0QXWWNjbq&#10;OCXm0+VNTduC+lqfpjeqDhVR96Z4PtJzQTppmze12NYtrbZta6vSN9oTjz9Z+a8XynDuZ8ZQicCU&#10;l4PpS7fDgTPr/GsRKZwZGY3P/PB9NgaFr/eH+CZw5oUkg9OknjcdLnghSb0ZXJ18hGUIh9Szw4Bz&#10;s+C8XtP19vLY9fb6hA329sQNgvOGCpw/mbXBxs1rtE8XbLDJCzfYtEUbbKYAPWdJs80ToOcL0MB5&#10;YQLnecuald7cG87SslUbA6BXAug1QHmLrVm72VavaRbogLPDIIIA2KWK0ACIQHitrVgeVQ/Oh4Ju&#10;CtV623ydymUhr68D5FByYJYFdAA5YtmB6WDqS14u8w7ekF6U6YCrm6eoD3mYJ93PdSo/XuYjoAV3&#10;QRqoAt/Nzdtty8aWME1hjBzQ5fRUlAPsgX5ap+ak3i7SHc6IOj+e4dyvDdjxvTQ85vLn32l6tkQC&#10;eH3BGdgBcczhzAs8wiPEhAk9EJfmK8gem3b7OjgTXvlnEutpugdc2T+iSdxX0t9L5snncOZpgHDL&#10;0kTk4enA/6j28AvD7KPpbfbBtHZ7Y8I2QXmjPTdqg70weoPgvEFwbrR3JjfZB1MaK3AeNXO9jZmz&#10;3sbPa7CJ8xu+Fs5403OXNmldky0QoBcK0ItXNEtNtnh51FLNLxekVwrSqwTp1Ws0XdUkOG4IioAG&#10;CLWAcBAC5eXL1gStWI76hrNv4yBORT629bJiebGscj7P60r34fvxerrnmioF4aFUAVIBU7bxbV19&#10;bdekKetr9lmsc+CXy03rFcqQmPf1Xhawdjjz26zjOJW2XusAKtAFzNs2y5OVmE9BzPxmwO3wbqyF&#10;dPCm10c4B0CrDtxYvE5pfRFpHA+A3rJ5R6jjY489UfmvF8pw7icG5PBGx0lpO2I86cclAMfLNr6u&#10;wUtBYr3+TTaHMx1XKAdLPWcGL6eL7E8k/hTEjmld4XmxQ8GZF5Y0nyPW7GESPtmP8UFOWokAfqBP&#10;bJvmfpTjcObFIS1FiEm7tkr/TvI/qj360nAbMbvDPpq1096e3GKvjNtkL45ptBfHNtor4xvtrYlN&#10;8qqbbej0Jhs2s9FGzATODTZ6doONm1uFs4c1ApgJayzfEqYsk94bzk22aHmjLVq2IWix5peubLIV&#10;q5oFaIn55euDVqKVAC9CepXmUzimIE1h6rB0OTQdrjH/6kJxOy9v2dLVFZXLTJXunxsEaen+HNB+&#10;Q0jTgAeASeHn4HPgBE+0AGVZbJdCO12uQFf5KMfrsKbYL9uzftNGQVEiP2nkTetQhjRKIV0pFzhL&#10;Dbp5rl+r8uU9A1igu3XTjiAHtHvRwasGpFoX0ptiugO86jWrDq6iLkzT85XW188DT1OPPvp45b9e&#10;KMO5nxhN1YAiXimDtrv+pjRZwhgvmF6E/0Xyds4OZ+BIUzu3csyZVhmEJn5DojcgIE/jwYeCM5+0&#10;J6bMOgaJf0cCuIgvK1MfyvxQomWJvzj8RmGNx18ebqPmdNjwOZ32/tQd9sanm+3V8U1So+Yb7d3J&#10;jTZkWpN9PLPZRs1ustFzmgTlRpswb30A85QFDTZ90XrBuVEAlue8jNjypgBlPGY86QjnJKyxkrBG&#10;sy1aITgvT+Cs5eVAOYB5g8C4Lmj50gYtAzzAGsEMFFOAOkRTOVD7AvPSJasq8vwO23K5vq4vRTDX&#10;AjwFNNNyehrucNCQ5kqBk8oBBVBTuPqye47Mk48yqEPYLzcGvFulUU4AeAI7h26qdJ+IZdIBc4Rz&#10;VPCcEzhXQxuqFxJ8N7NcgHkzdS2UQtvhTCiDmxOeOAo3qqIeXl/qkZ4vry/i93jk4ccq//VCGc7f&#10;c6ONMS0neJlX/vF4qQac6e3nRngAUNJ8jRd8gBLIEQrBk8bwiAlDAFnCGr8l0QKE9WMkhyLQpis4&#10;7ZSJFQN40tmOTiJ4zJRDrBmvGbDTq8mNutNumj8ZdcVz5sOlxLVZBs58sLSe9YLzky+PsDHzdtro&#10;+V320cxWeclb7Z1JzfbupEZ7DzBPbbRhMxoF5kZBuckmLmiyKYubbdqSZpsuIM+QZi3ZYLOlOUsB&#10;tDxkQRgopwLWC1dsEpg32eJViJhzc4DyYuC8dL0tkZYuWy8garpknS1ZtMaWLBZEF0dArxSwV67Y&#10;IBg2CJhrA1SXLF5ZEcvA1IHraZ4OZB28vt7zHA6AfftUpDt0CaeknjhpDmeHYyrSHCpMHXYu0vqC&#10;s3vHDmMHcnwZ1hbEPHlq4Kz6eNkp0BD56sE5rQPzbOfHVK8s9/ZDOEJ1ZZ6XhaT7umZCFxyDS/Vk&#10;SjovEwFzgyAP8Hn5y35CyMTronLr1dVFffhdH3rwkcp/vVCG8/fcaISOF8sHLsv6XYm2wrSASI0W&#10;EvQqpGfgL0uEONLBY/B6CWV4OXzReKXEy0Ji2uk+vk68TKRlBrFkh39qhF24UfyOxAtBXmLyh+MG&#10;Qq9COtSkLw7desH56ddG2qeLOm3ikh4bM7/DRszabh9N32gfyVv+aFqjDZ/eaJ/M3GDj526wSfN5&#10;+ddoMwXg2QLwnGVNNjcIKEcRughwlgddeQmo+QDmFUzlMeM1yzuuhDWWNNgiAXixtCRorS0WmBct&#10;XG2LFwrQi+QlC9YrBG48aofzksURsIsXrajIgcv8wgXLbMH8pUHML1q4vGa9z5fhXQZvCmfylRXz&#10;VqHvaWybAox54Ojydchhl6axjcMo9VxT1fOY/YUY80CcMtJ91NsfQKuA7xCqV5aDmXW9yiAtwDKC&#10;dh2etZb9BhPkxxNAjrcsj1j5Kb9yrqS0hU69fbFcC+eVGc7Z+o31gvMLb460Gcu7bebK3TZ1aad9&#10;umCHjZ272cbMabYxeMvSpwLz5AUbbPrCDTZrcfSQ50nzXQL0guVNtnA5YYsI4/mEMYgxSwsFaNYt&#10;VJ4FAvkCecbz5QnPF4jnCb7z5q+yefNW2nxpQaKF81faogUR0EsFbLxpwhxLlwBmpS+KkAW6Ll+e&#10;P2+JzZu72ObMXmhz5ywK86Q5qBF5U0inKgObZdLL+/N9ptv6dniqKbyYpmBLQZ2qHvQcZkCM+Xpi&#10;nXvUyPOn4KJcr0O6P98Xeb08364sL6NcR1e6Xb3jZpnyHc5eR8+L0vqhVcm8l+H78mP3Ons5S5fK&#10;c34owzlb/7BecH7lnZE2b22XLWjosTmrO2zGshabsnizTV60ySYvbLKpEu2YZwrKhC7mSvME13mL&#10;GwqtF2zl/Qq+i+UZB+8Yb3mJoL1oQ9ACbbtA2y1YIiizjTzhuYtW25wFq2zO/BU2e+4ymz1nqc2e&#10;vcTmzFpic2cvDZo3Z5mAukJABdKC9QK84eVaxiNmXfSKU+AyD4SBsiuFs0Mbpdv6fJrm4EVp2WWV&#10;8wPnFcurIQ0HmQMnDW14qCGVb+OgcmgCoBRCDr+yHFou8qfgSuvi+/P9pMBjnnSvv9epr30xX1Z5&#10;f74v8pePhXxpnZCncZ48fMQ869iG7R3yKegRTzsPP/xoCmaU4Zzte2m94PzG+yNs6Yadtqyxyxau&#10;bbW5K7bZrGWbbPbSjVJzEKGLefJ45+P1uucryLoWSAsF30XyohdKgHj+QkF4wdpa4SUvXC2ttLkC&#10;7RyBdo4gW4bz7JlocdAcpc3VunlzmbK8yGbPWigtCFOWU6+YKTCO6xcEOJfBTJqvc3n+dLu5c9g2&#10;lk+ZaX6WU/k+gDTes3vODps0POJy2KTQcTClMEQOohRmgI915Pf9sI1D0+WwKm9XFukNrE/yUCb1&#10;qlc331e57LIoJ60j86R7/frK48fPPPtPzxNpfmx+Xsqi3fsjj+QXgtn6h/WC81uDh9uq5g6p05Y2&#10;7LAFK7fYPHnBhCpcCyRCEosK8RKPWPHCJQIzWrxOkF4rLzkCeO4Caf5qmztP3vFcecdzV0bJC547&#10;f7lAjZYpnyQ4z50nCdBA2OE8a8Yimzl9oc2csTDMz5rJ/AKbMX2+TZ82V5oTNHPGvABTB6TDd9bM&#10;+UG16yJgSZ8xfW5FlDNt6uy6Yh152E9aZgrqVOyLm4QD2iHMPB61i+VUni+FYAooAFYPsKwnvwOU&#10;bViXinwuB2Kqenkp16FYVgpJ8qXl+LaIZU/3etaDr+cnrbw+Tff9M096uc6+zD45TxnO2fqT9YLz&#10;ex+OsPWbd9r6LV22qnGHLV27JYQoFslDXrhYAJYWIXnDi5dusCWCMk3elq1qsmUrm2wJTeGWCs6L&#10;BOP5AHi5PGFpjjzjuSs0XW6zZi+TlkoCL94vAAWUFeGZEooQlOUtz5y+yKZPXWBTp8yzqZMLaX7K&#10;lLk2ZfIcmzxpljQjaMrkmQGiDk/AybzDuwrWeZoC4zkqa1bYLmjSTJs0cbpNnDDNPp0wtY6mhfW+&#10;n2lTq2XG8mpFOnXAiybMAaSJV6dyOAPkMqQ9vQxqYOQQcmA5KNPt0vxlqLGcwiv1OpmnNQQv3dgm&#10;dJVnWpTnZaX7Y97LdEim+2Te612uj5dbXkeZfuwuT/N08vn2Xp6nk0ZdOB6WH300d0LJ1j+sF5wH&#10;Dx1pzVu7bOP2HmvY2G4rG7aFLtWLBecA5UXrBZkGaZ3m19liecpLaYO8UoCWmF8sOC8IcAbIy2y2&#10;QBwkTxggz5wl4M5cZDPwfGfM13yhWYVm4hEvEEwX2LQp8wOMJ0+cK822SZ/OFjhnCZIzbcL4GYWm&#10;V+A58dNpUoQn0AWgUyYDb6ALwGcWmhEhrPwTxk+VptiEcVNs/NjJNnb0RBvzCYPsFGLAHWm05tG4&#10;sZNCfralDL8pVAXsZ4X9T50SPW4gjScNpPGkHdQOawe0e9IO7jSPA9ChA8QcZMCoDPfDgTMwdEA7&#10;pGNTt42hNQWtIirjmGiectgGsZzu0+tWD7AOS1SvPn2lO4T7Urlc0tLjZz314diYf/SR3AklW/+w&#10;XnAeIjhv2tZlW1p6rHFTu61dv81WrNoo6DYKxAJvgPM6W7hwbdCiRWuVvs6WLBWklzVoKmgvXmML&#10;FtDiQnCeIzjPwgNeJEAttOmC7rRp8ninyOOdPFsSyIAYXijhBK2bKo948iQgPFOwnG7jxkwL8vkx&#10;n0yx0aMm2yejJgWN/mSS4DkpQDNqso0XaCN0I3xZJn3smClBY0ZP1nYTtf1EGzXyU2mCjRg+zoZ/&#10;PMY+/mh0RcPQx65PlMboa6Nt5PCx2oaR0Rh1bUIYIQ6Ajx3DyHLse0rF00bcMLgp4Gnj0RPu8Jh0&#10;vRYeiDTWu1gG0kAHCAEjBxnLKSgdTA48l29TFuscug7XAEgAKDn8WAfMWU/5vj/fpwOTqdfJ65JC&#10;tJ68fmG/RRlMXb59Kt/Ot2WbWB9udryIXRPyUW/qkTuhZOsv1gvOQwXnLfKctwnOzYJzg+C8ioGI&#10;VsgrXrbBlixZH9ofL1y4pqJFtEEO7ZC1PH+VzZ+7wubOXm5zZslTnilPmbDEtPkCE6GIOTZxoqAr&#10;aAIxBDg/nYAXOzMIT3js6CkC4ATBcax99OHooI+HMj/Ghg4ZbUMGj5JGBA39EGgyfOXYQgzVieLy&#10;CIEUMf/xR4Lv0DH20dDRYbsPh6icD0ba4PeG27vvfGRvvzXE3nrzg4pYfuftIZpq/s337c033qvo&#10;LS2//dZgrf9A235g7737oQ1+/2OVyzCkDJ8JwMcL4Az/icc9OYAa7zqNj+NREwP3Vh4ulj1u7nJI&#10;412n8AI8KShZlwIshVgKQfJ5OZ6fedLSMr08L6fePl3u/SOWy3A+lMrllvdblt8sPIxC3rh9Fc6U&#10;yfbU56GHcmuNbP3D6sJ569ZO27692zZubLP1gvPq1RttBWGL5ettqTzkJfKUHcYuhzJA9hjxNOLC&#10;k+UlT5pjkz6dFT3hcdNstLxWBy+gRMOHjRfM8F7Hh/QhH4wS9Iba66+9Z6+8/I70tr3y0jv28otv&#10;20svvGUvPP+G9Lq99OKb9uorb9sbrwPLwRGiAibzrghPQVbr3lB5r72C3g16lbJfetteeO4Ne/bp&#10;V+ypJ160Jx5/vqonnrcnn3hO88/YY48+rcfiJ+3hhx63Bx94NOihBx8Ly4j1Tz35vD3/3Kuq71sB&#10;4Oz3g8Ef66YwykaOGBe86/HjJoeQCOEQQh+AGm/aXyACYaYsA29/8egx9PQlYwpCD4WkUEQpfB3K&#10;DkHf1vMz9bLcgy+X6eD2fF6GL7t8m3T/TH17ly/7vlOxju0cxKgMaF8HoDk+Ly/db4Zztv5m9eG8&#10;rdNaBOdNm4DzFsGZ8S3WC87rBOd1gvNaec9AeZU8OTqIrAhtkHl5h3cMiIHwOMIHn0yy0aMmCUyf&#10;2ohhE+SxjhWsAO/H9sarHwiO7wuOArD06svvCb7vCJRv2tNPvmSPPvy03X/fo3b3XQ/aXXc+YHfe&#10;cb/dcbt0231Rt99ndyv93nsesgfuB5RP6LH1SQH0KYESPR30xOPPBj2m9Afvf8zuv/cRu++equ69&#10;++FQ9m233mM33XiH3XD9rXb9oFtt0KBbpJvtukE32XXX3mADBwyyAddcZ1dfNdCuvOIau6IQ81dd&#10;OUDrBinfTXbzTbfbHXfcq7o/Yo8/9oxg/YpuMu/Y++99qOMfqRsQg+0zyP7ECqjdm/aXiEyJVce4&#10;da1IZ72D2uPYrnKYBCj1BVbyen6Xp6VefJqPMtN89dI8nX34vlMAlyHO1Ovr6WmdgWxZDnufB9JA&#10;2OXQdqBT5lHshMKwCam+r/Z9r1+2Pqw3nD8aadu2C84teM6t1tCw2VbKa16+vEFgXlsF86LVumjl&#10;LdMcbo685RkLg4dMjJdY7nC+aDJklB7zhwUP+I3XBgvA7wbwPvPUq/b4oy8IlE8LjI/ZXXc8Ynfe&#10;/pCA+4Dddst9dvONdwmOtwTYXXH5ALv0kivtkouvsIsvujzokotdV9hll15ll192dch39VXXaZvr&#10;BcgbbdB1Nwmyt9iNN9wadMP1N9u1A29QnmvtSuW94jKB9bI4vfzSq0M5lH3B+ZfYuedeZOecfYGd&#10;ffZ5dtZZ50adeY6dccbZ0ll2+uln2GmnnmGnBp2ueem0M+x0rTvzzHPtvPMutIsuujSAe5DAfvtt&#10;98jLfsyeefpFeflvBU/+g8HDgjdN/Jq4NaD2l4zEqoE2af4y0kVMnXWIfN5yJA2TpMD2MEgKaaYs&#10;A1DyHUop9FOxzkMtzDvEy/nYh+/bAUx9XCmMmfe89YCepgNsv9H4snvIDuQUzKRT9oMPPpyCGX1T&#10;ODNa5UsSQzowNMLflf6CxFDCjA7JkA7loYZ/UTZJYkhgvjR+FQnZ+o/1gvNHwFmeM2GN5uYdtm7d&#10;JluxYkMA8+LFqwOUGeMCMNNTb6485hnTF4aWFLxoG/7xOPvg/RH21htDQrjg2Wdekff6nN1332Py&#10;Th+wW2++224YdJsNvOYmeZzXCYoDBMWr7cILrhQYL7fzz7vUzj3nwgDGM04/W9A73U495TQ75eTT&#10;7OSgUzWPTgvpQBIwnnbamYKm4HjGOXa2YHrOOecLshfaeYVYBrIRrmeGciuiDAGW8k466RQ78aST&#10;7IQT0InSCRXJASlUc3EniutPPPEklXNqqBfHcZGgf83Vg+yWm+8KnvvTT71oL7/0VohZe9jjwyHD&#10;A6yJVeNdszz4/Y/Cehcx7SEfDLOhH44IeWJcm09QxXAJcCdU4p61h0E8pu2gRswDVQ+dMK0nB73D&#10;mDTy1wu1oPL2bOOQdoC73Lt2KHvdADUgLoM5hbOvc7CzzgENjB3ILHtejuH++x8s/WbfCM6M087I&#10;lYxUyTg5F0sYQ/TyIQ3G4WHAMkau/EUb3vJmicHSGAPev86UrZ9Y3bDGtq1dAc5NTTtsreC8fDkj&#10;xNE6Y7XNF5AZ82JeeOkXQxk0daMVxbCPxtm7b39sL77wtj3x+Iv2wH1P2O233i/v8Xa78srr7OKL&#10;rxR8LxY8zxcgz5HXeZYge4adfNLpgpnAeOKpApvgKLgFMB4ShK4UmkAUoJ4YyjjxxJNVJuWdXC0T&#10;yAbQ1isjTTsaivXhpnLmGefaRRdeYdcOuCmEZh5+6KkAaUIeL7/0RvCoX3v17TB96cXXQzrxa8Iy&#10;hGoQIZJnn3lJ5/c1e+XlN0NMm/g60Pa4NrDGE3cv271xb87nEEVAFYh7OAWRpyzyOZDJUw63sEwZ&#10;aTmpyjcJhz0C3PWgDawdumUos8w6QE5eh3wKaEIdzLOdw59jPkI43yP9eYkv1vPl/XK44DGJsd6/&#10;D3DGOC6GOmbs9nRQtmz9wOrHnLfIc97WZc0BzpsLz7khvAQEznPnLLfZM3nxtzi8+CPGTFx5yPsj&#10;Q8z4kYefCyGKawfeapdeMkCe66WC8bmC1BmC5CkBWD/4ASpD8WgD8ruC7jcVkD5F3vnZ4eng6quu&#10;D140sXTCHTFGzsvGp+yhBx+3e+5+MIRCbrzhthDDHjiAePcNNui6m7XdnXoCuS/Es8kPwJ979uUA&#10;dOAOsP0F6PvvDQ2eNqETmvsRCknbZTNN24d7iMTFes/v8+QD+PWUluXzvsz2foNwULuAJtB2cDuw&#10;AW7qRaewZX0KeADtECdf6lk7nCn/COHMxzEIY/ApOoYAfk1Kv9oPrGdKl4SlqjFK5KsSX/EnBMIX&#10;iPhwxuWSG0MMT5R+RSIPelLCK58vfSnxoQ839svHO9okz98g8fFoRq5kpM2fSaT/WGLI45skyvH8&#10;jAPPmPRexh6Jj0HnGPX3wHrD+UPBeXNn8J6B8zrBedXKRv3ZBegl62wh3bDp5Tdzic2YttCmTZmr&#10;C3C6jRoxwd575yN77plXwwu2gQNvtgsvuMJOP+1cO/GE01U2MK65KOroSEBab9synMvLPy+xz5PC&#10;E8JZZ15gF190hQ245oYA31tvudvuuvP+ANw7br/Xbr7pjgDiyy+7RiC/VE8ZF8jrPi/orDPP143u&#10;YrtETyBXXXltiMvfdmvcHli7d03rkqefeiFAG68cYANqwiGhjfaI2EY7Fd62e9yxrfakSswbsCPy&#10;sS1lpMJbT8ukHM/rSm8O7m278LjxrlPPuhyvdo/ZwVyGeQpn97CZJ81F3vvvf6j023wjODPcr3/J&#10;iA9o8DUkwPes5J4p0xRuhEIYY/3PJD66zMc1gC375WtF/r1RjA8+ExqhbPbxkUTddkt8SIOhifmQ&#10;BrBnDPd/LfE1oyckhifmu6L/RgLQQB0Pn3KIO3Mj4cMgfNCDz+SRzvZTJUIeDJnMl5x4MmCM+my/&#10;YOsbzlsE58Yd1sDHVVdttNUrm2wl7ZwXr9PFsFIXUnwJSKcK2u6OGjFOj9dDBYRXQuuJgQNvtAsu&#10;uDSELk74wSmV8o9MDtdvA9gj2fZIdaJuUHjOZ9m551wUXnACYF5U4kEDZTxlwIx3fOUVA+2iCy8P&#10;YMbbPvmkM+ykE08PYp60c86+MOThRSjxbECNV01ZeN7A+uGHngitVHgRSSiEkMkbr79baZtNTJvY&#10;dlnEs/1lZex4MyqAHS8cyJfj4JTjsXAX5ZDmogwgDeyBtHva7lWXAQ1wkXvPQBkAe7p7ze5hsx4Y&#10;p3BORfpRgDP2hsSHLwBZWg6eJwD074difKWIl4d8pYi4L+EFDCADWspYI/kXj8iPd+0f/WCMdr5b&#10;isf7lyQ8a7zi0RLA5XuheOTcDCj7b0uM6c5Y89wk/HujDmfyPSf5p+kAOp+646aA18x++dgHeahL&#10;tl+g1Y85C8zbt3bbxqZWW79uq61bvcnWrmq2VcsbbfmSBlu8kFYa9PxbFGKKeEN4RlyQPFrjvd1+&#10;+z02YMAgAeQyO+us8+yUUwWYk4gpn1wKa1T3/fVKAXu4qrdtWuZ3K14sniKPmZjzhbpZXXnFALtW&#10;Ny5AfIfOEU0EuZkhPOBbb7krAJqWJ5declXwngExnvMZp59bEcuAnvV40kA6Av+24E3ffdcDdt+9&#10;D4ewCaESb1KIVw2sPdZNEz88a6Dt4kUl8AbEgBcAA3TWEetmO5cD37chr2+XCkADffeiPSYOqAE0&#10;3rSHPAhzpPAFykwdykxTKHvoI4Wzz7tYfxTCGm58ag5vls/Zlb+e9Lnk4Qq8V0IHpPMS0T8XR8sJ&#10;YEj6H0jEqrEynGdIZeM7oAcl1vNpPL6WVM8ynPu59YLzxx+NtB0t3da2Y5c86A55zy22Xt7zutXy&#10;nlc02Qo6oYQOKCt0oSwNns70abODF8TjLBchFzyP1Q/c/4jdKs8QGF1++TWhqdr5519kZ59zvp1x&#10;xjmhhcUpp8gbPJlWEqcW8PaXgrXixR7ryXvKKbTUKFponHqmPMkzwzI6paTYwoPyC1XK5yVhIXm1&#10;J5zATQP5i8OkpcYhoV7kCeJF5InaByGMk0M9zzzjbLvgvIsFz2vsumtvtlsLcNJ+O7bLfirczBAA&#10;xdsFquTBm77pxtsDrGkiSCgDr5qQx2Wh+V9UX94z5eBB0wYc+TzAJgQCqAl9vPD8qzUCutxkgS7g&#10;5vcEynjf5HcBeH85CaQd9A5poMyLSuRwLr+wTOHsLw89Dp3Gol2pt1yGsocvfD6NN6Oj8ELwCmmQ&#10;BOQIL/D1/WaJLxX9N8nLBMh4uJdKAJQ0vvvpEE7hDODxrok5l+HsnnZqfKIO75j1Gc7HsPWC87Bh&#10;n1hb6y7b2b7HWrZ12eaNbda4frs86C22RoAm/rx8WYP++LWA5sKaMnlGiFPyOIz3xMX6/LOvBI/t&#10;gQfoTIJneGdofzxwoGBzlUAjaF2ix/yLLroseJbnn3dJiKtWJLCdf/4l8hAvCetplkZYAEBdeeVA&#10;u1q6SsIjJY02zy7aLlM2MV62JcxCObQYOe+8i0J7ZrxPPNOzQ7vm8+3MM4nv0qYZnRV1etL8jiZ3&#10;hZg//bQzQp4zzzxb25+j8s7XPmjnfInqeUXosHL9oJvtDoH2gfsfs8cee7bSSiPC8LUAw9Qj5eUe&#10;0CMPXi7nD5gCVvewATceMmKeNAcy8AXy3soDkQacXSzzQtHj0+wHAV0HLoDmNwS81Iv6pmBmmbp6&#10;/R3QaQuSNFxSrzVJCmdCG95CBEi73JsGzmmoAwi7lwyMHcIplMmLjgKcARvf8uSa8fgyxjyAo50z&#10;ZfG9UOK+tIf+LuDM90u5GbCe8MrzUj3LcO7n1gvOwz8ebe07dltn+17bsb3btmxqtyZ5z43rt1kD&#10;IY61mwOk+bDqMjql0PZZj514NPz5ubCIIXLh8QiLt4QHxWMv3ay5oJ9+8oXgJfK4fZ9AQasFevvd&#10;eus9IQabihdmKILoHkHu3qJX4MMBVg89QFfqxwP4gM599P4LejjkoWx6/wGw22+jrDtV7h2hF9+N&#10;N9yuG8VtgmfsDXidPFRCA3R+IaxAh5WqYq9Ah753fuGmcM3V1+pmg+d6o8rEe71d+7pLwKRVxcOC&#10;4JP2lI75pRcJI9D8Dc9yaEVpGCD1NAEa82lYAQACRM4jgEzl4EwByhToxi7oz1a8dA9x0DQPeX4H&#10;s3vB/G7uPTukUxg7wFEa3uBYiD0DZBc3bf4TKZyJPacvCQG0vyhMm+GlcPYXhe45O4wdxA5jz+P5&#10;2P4I4Ux8l04mALJsvKTDi6Ylx9+X+GAzgD4gsZ8UzuzPXyzS+uNRCTscOOO575dYTyybF3q86Ctb&#10;hnM/t96e88fynFvkObc5nDtCqw0A3bRhe4A0cei1a3hJuMFWLo/Nm9xzWbjAQx2MsxybauFNMwAQ&#10;I7t9OGSkYPSxvfPWEF3M7+kCf0cXO4/MAKcqll98AS8yKi6/bi9JL7/4puAAFIiRvl8IgFT12quA&#10;LI7JAUzi9nijeH+vCEgRWnixgBNQPS6v9pGHuWlETzMdPwMRpgG2997zYND99z5kD+oG8cjDT2hb&#10;xtUgnvu8ysYDfSkAlH1TTwZPorfk0CGf6DzQumGCIBVbQSCAhbzFg8dlOXfMk4bX6S/oEDc+f/kG&#10;xP1lHXBEAN3jyYC0LMCazpcB6/Hj97xciTJdvh9/MZiGMqibw9jF8ZXjzfw/+J948z0g7eorzOGA&#10;dhAz73FpT+e/yH8yjT/jQBwhnAEc4KWVBS/pyrZYAm6rwlIEHJ4tHVP+qUTbaIzmarTc4IXgMul8&#10;CTscOHMT4IPNhFH4uj6tK2id4Ya3zvHQ1C7DuR9bnZjzKEG5xzoCnHts6+adIbSxCTW3hZeETRta&#10;bEPDVnnSjPlbHVCd9qXLlsbxGrgQ8HhmTJ8XvCDGUmbozrFjGObzU4FmnPbFyHCjArBpJcJwnACc&#10;EeXiSHI0xwJKcaQ5wBThRC+6mBfQDfs4jjjnI9DF+Tj0J/ko+8MhQIwWB8NtyOBhgsjHASTvv8cL&#10;LwSA8FA/ENCAPeAHVniQMfZKGhB77VVgxiP82/am0t4RqPwxHo/3g8EAKkKKfVIH6jNyBHCaqHMA&#10;lKaHc+LjPqftihHzZZE+8VOGH60KuOF9Aru06ZuD3oEOLF0OdzSU86JzQj2ZB/aeZ1gxPCpljOA3&#10;kVgui/UphP3mQn0AMHVzL5k6l4+vDOW0eZ0DmSn/J/ei/aWgi2UXyymcHdDz5h0Vz5mQAi/3firR&#10;auJe6U4JDxZwb5BS46UgbZ//pQRIKYOv7xPO6JFoj+x2jfR7kjelWyeVv/qP0dSNJnR/KgHTvRJe&#10;OTcMOp3wQhKv/Y8lyqHJ3zAJb36k9B8k0vmyP03r6Hb+6xLN9dACyVuQZPsFWW84fyw47+ixnTv3&#10;W2vrHtu+Td4zgN7ULkC3W7MATc/BDRvkQa/fYusbqp9Josusd5flUXKxPBg+vMrFNWsmg+czVvOs&#10;ACWa3zFcKLCOF3H5wvVB8eMg+eSfIBBFGFXHZ3axHMdvrq6n7BRWqaKHGkHCDaB8E0gB5stAC3jV&#10;AEzrYhw1dqH2/blYph7RU6T5GFAtd7GudsgAPqR57DUV6WyDfDnN6+vS0ADgc+A70MPyp0WHEsFz&#10;POevItUzaLJNkD7ld9E5n6R6T9Y2aTk15ZXS+Q0dtqlXTN28/n0pnpMqiL8JnHEKUArpoxTWwIAw&#10;cWfARyhitbRP+kxaK9FppJ7HiRdLXBmgkrdDGi7h5boB/xESrUDIgwhfTJDqGd4unvUOibxM35EA&#10;MEarDrb3cmgXzXG2F2ku6s0NJU0jP22fiYNn+wVZ77CGPKH29j3W3f2ZdXTsF6h32zYG3xegNwnQ&#10;zc3ynAXnxsbt0lap+gXoMqSjJ+09uqI3zQUChLgA47f/8JJq44szZwAhYBPlUA+D8oeLPV7wDgUU&#10;PbAqDEgD5O65cQOIgKSNLTBnPi5HOewBKd5tlG/DfAreCN24Pm2zm9YnFS9LqVfqFfrjusPEH80d&#10;Mg5s8jikXCmAmLpI9/Ps+Xy+ppw5BfB005w9Awn0OtczAafON5oxdU6YzlIa6+co75wCkC6Ow+U3&#10;BgRkWe83HFd6HGH/RbofZ926Fsvp+VqcxJURy/7Elopz4qEOtr//vgdSMKNvAuds2X5u1gvOI0aM&#10;sc7O/bZr1xeaHojeM7HnLQWcNwrOzTsE6O3StqDmQuVP2zMi2OpV1a9T4L24R80Fg1e9YD4XULyI&#10;XPFCrA6i4xc+HV6QA8C9Q+ZTb4x5IA0sgaZr0sTYKmDqFDy53iEE5tkmVQRrhL2Xl6bH8qo93rwu&#10;ZblHmAKGYwWuiwvQ+Mur6lNH9Zx4XgdNmr8MKBfLrOe8+7lPFdIoZ5G2X6gypcW6iS7S77JwnvY5&#10;V4ATxBHzpC0s6uGiXhwLx1SGsNe5fAy+TRnCnsfXIebTvJ6vfL78+H37VKSxX87/fffen4IZZThn&#10;+15aLziP1GN+V9cB2737S00PBi86hTPDiDJaXXPzds1HbQpqCdONzVVIp560D0STvqApA8Mh43Bx&#10;AHCBpRc/gEtBwLJfyExZBoipdw1AASTlxO0JBwBOYArs42A+0cPtDd50nrK50H3fqRwgDhOXQ8Kh&#10;WYaLA9TPC/Lz4SIf69M4apq/LNal4x77+UcrV66zVasawjcC0VrdRNesXG+rVzTYquXrbOUylb9E&#10;v4/AvbiAdlCd+qdQ9GPnd/N8TP039d/V8zN1eKbrWedKzyXLrE/3n+7D85dFOjfOe+7JcM7WP6wO&#10;nMeHkMbevV9ZT8/ntnPnPtuxY5cA3WVbt+60rVs6bMvmdtu8ubWiLVtala7p5h22eVNLAHRz09bq&#10;V5yLL1Q4IFI5LAIw6qQ5fLgAuShdflH7he0g4AIlDXCmXisXNul+IbMNF20EdXXENeSeeTrvy+Rj&#10;O7Z3mJTloPC6Mu8wcWgejtLz4JBF/gKWtL7k+bgxpmMap2WQxm+zXtqwbmPQ+rXN1rCmydatVn7B&#10;GlAvX6rfYLFA6EqOw38jh7SfA47XbxLpOj8nfl78dytDlvX8XilgkcPZt0u3qZffxe8/deosu/vu&#10;+1IwowznbN9L6wXnUaPGC8pf2P79Pyq85wPBe25t3RUG4AfS27d12rZtHbZta5vUWhGARgA69aI3&#10;CNIAIoVDWQ4Lh4iLdcAGaHOhly9yv8C5uFNIpB6UQ5ntHSYs+8tKLtyyB+zQ9lAJYpn87JP9pPBx&#10;UNQTeVLY+g3It2edy9MQeTh2zgPnD5Ai5h24yJfrpQX4Fk8wNesF4AaBmC9tN63fbI0NmypwTgGN&#10;R403HTxpIF2q30o87eL3of7h/JeOmynL/tv5b1bO47+d/778bvyOiHn/vdPt/dyzzPr0d0e+nOGc&#10;rb9Zb88ZOO8SnA/8xPbs/aFAjfe8vwD07gBpWnO0tHRZy3aGFgXSVUBHAe22CqiBtHvQgCGFr4PE&#10;wVOWQ4Z8QMABwAXpFydpZehxsbpYZp2DPs3jEEgvftIdEOnFzdRB7/tMwZKCol7dXGkdkOdJy0Ms&#10;U2fOA+cvjecjlrn58ZSSxvvT88dyvTwbtD0CzL3gvKYK6BpIFxD2uq5YoZuH6rdOefmN+D1JX8a5&#10;0PH7sTFNfzOUHjdlMk+e9NyXfxc/p6nSshctrN5skUMdMU9I6p4M535vp0q0R2Rov3TM1dToJURT&#10;GhqNp2Js1GslRqdqKtJoOsMnY9Jun6nRBMfz1hOjU02R6Fd/NBuH14Vzt+C8V3Devecr6xacOzr3&#10;W1vHXmtt22M7BOgdAnRrm9TaI1DjSQvQhbZv7xC0d9qOliggTbjDwxz+orDiwRVgduCgAA+pAhKJ&#10;dAd76k077Nz7ZuoA4YJHrPcbQZrHgeBi2ctLAcqF7yAHEuW8vr8UFExZdvh4vvI8oj7luqXpZTgz&#10;BbQ8nXDz83ASy36eXSx7PlcIOwHsQk3k5TwnoQ1XJS3AnhslvxvnMorfrxG4sz2/reoLxFfo/PDl&#10;a/8NaLXj58fPH+eGc8Fxls+1Q9rFsp9T5OXGstmO3yd2gPKmiQCZ38zL4unn3vxCsN8ajcC3STTO&#10;Blq/L9X74QDvJomeP+UfmwbqtEEE8J9I/1WiUfkvSTRIr2cMzg3sfyjR/ZNy2I7BvQE3PY/+hvRP&#10;pF1Sve6j38Z6w/mTKpx3pXDeuc9aO/bZDkF6B160tKNtt22XF80HYUM8WtomMLe0dArandYqtQjW&#10;2+RBb9oY49BABdC6Z1eGsYOHvKlIc0iznQPeoeuQRynoXJ6Hqa8vQ5I0r5Pvh7ysAwIOFodLClDf&#10;XxnCpCPfL6IeaTr78XPAPOv9eKhH+ZwAVyDrTydpvN/DSSiFN3k8f5p3E/lQk7ZpVNlS8wbtC7Cz&#10;30TNjUz5nagTklcubVKd0EZAz28kiK8N54LzwM2p91OBg9VvXn6OI2ijd+03xPSm6NuyXVQVznjI&#10;ZTiznZdFWOq+3JSuX9rVEl8OYNxUfjS6Rv6hVO+HA47kI0/5x14vud0g8eN/HZzd6N75HyXKAfzp&#10;OK80fqfbJQOr8MFGlo/UesecR39qPbu/sn3Aee9X1rVLcO7+zNq6D1pr10Hb0XXAdgjWLQL19va9&#10;tm3HbsG527Zs7ZQE6G07Q0yakAeec4CzoFDx2ArQpiB2mJShkoq0dFugVYaYA74MuTSPQ5c0B6SL&#10;NLZNQUh55Gd9PfCyjZfroox6aX7MXv80vXxekNcjPScpaLdva68BtIPXleZzsewK25CvEDfR7Wyz&#10;hWWdd91QNzULvK6NybzEerSVelE/6slxCNgB0PKsV6+qxqTdO0Z+k3PY+nn1PPXgTFoZ0ExJI6/D&#10;GXlYw71utiU9t3Pu3wZA/5XUF5wZZIQQBaNQ0XWT7pX0d6eHT9nqwZnBs/HQbyxECMQ/dUNXynpw&#10;xviYJN0+gTPl0WVzgORGb54LJMrzsvmWWb16ufWC8+ixk2z3vp/Y/s9/xXr2/9g6Ber2XV9KXwS1&#10;CdatPZ8J0Adse8d+29YGoPfIY95lW7d3B/HSkJg03nOLAA0UAIFDNhVpKURSeKQCNuQHVGWQlSGW&#10;5ulrHdsBR8DrYpn8ntdvDCyT7tD1vClYfR++rcvTHKyudF15G+T7LkOWGx5PJKn8Jogcwr5cL68r&#10;5CEv5W5vt1alte3Yae2tytvCOkCtOmzaXtHWzVEAfPvWVuVpsxbqRh0F9K3Ks5FzL0ATBomArj5R&#10;OHzLcGZ9OY8D2gVoU0gvpamfpp4POHu82eHsYEe0tMlhjf5tXwfnWyUGLeGH5dMzf1OiCyRju5b7&#10;o9eDM+URg2ZbPhfD4NwMPgJEDwVnbgofSh5KIeTyisR2jC3LwCaEWoA2/f4ZGAXvntBIX90w68B5&#10;iu3e/8u27/OfWrcg3bHrK2vr+VLSVPOtAvUOQbpF3nSLAN2yU2rfbzukFnnSLa17JOLSu621rcda&#10;W7sFghje6AVfLmxBIQVODTgK+XYp3MrwcoCl8nSHFeV6WWzrAG9uigB3kDscy2X6fssQ9Tql9WA/&#10;qeodT6p623qdgwRNzk97W7d1tPcE7ezYZZ07d4cpy6xra+2qnEvEsm/j+Uir5FPZKZQ72rpsZ3u3&#10;pDxK27Fd9ROgHcoOZqAcgd5hbRL5tm/VeRCc8aqJZYcYdPGE4uB1+AJkF8v11qUQB8AO2VpAV+EM&#10;iMsvBB3OTHPMuf/boeAMCAHaH0nlHxnYdknp97f6CmswQDYfcmRQ7tT7PRScMUIZPtIUg5kwoAqx&#10;bb5hxoAprGMQE7Yj9MEx/EOJ8WPrWe+whuDcs+9XbNeBn1rH7h/bjq4vBWHBmGn3V0Hbu7+0bV1f&#10;SJ/Z9s7PrLXrc2uT2rXctvOgdMDapY6d+6yjY6+1t+8ugNItUACLqkjb2RHBUYVHdwUuKdRSWPn6&#10;w1EKKIcSZfWGY62X6vvzcphPtysD1PMhByD7LcvrEPLoHHhel4MU8HZ17qkAOE3r7tpru3r22+5d&#10;B4KY7+neF9JTYDP1/PXWd6g+4TeQOvU7dO7ssa6d2kZiuaNNxxO86AjfqOgxt7a0C+CCswSogfbm&#10;jXoS4GYnOPOiEEB7WMjj/+4lpwLKDluUQtvX1YMzAHeIu/cMoJHD2ZXh3P/t6zxnBhTBSwak06Xf&#10;kPwrCIQc8F7d6sGZEAaDmQBmvPDUvg7OfB6HAbZZz3CDhDkYbhDY/zWJka/4Ii/AZlhDjoGbRjqk&#10;YGq94Dxy9BTbuftXrHPvTwXmH9vW9i9tS9sXtqXjC9u6U/OdXxVi/nPbJrUI1G0Cdrs8bNTR84Xt&#10;7P7COuVdd3YdlPZbt8AAHKL2ChIAY4/mEct7A0TQzo4Ic0CWwo60FE4h/84o0qMAmECGEqD5dqwL&#10;UCrUXuynXTeEMiQdpsArqnedWPb9VPbXa5+CISrnYz3ngeMpjqmnS+enZ18A7t7dn9nePZ+F+eq5&#10;07qeA7Zn10Hbt/dz27/vCzuw/8swZXnP7oMB1AHCnaqDxLyDPF3v58PV1RnVrW3CPOeQ4+ZGWoQ6&#10;ECCOXnP0nJkH1lvlYW/euLUC59AKRKKdu4eD8KRT8UIUYAcAL63CmeVVAjPgBtDAOnjIhUK+Aswu&#10;964B8YJCDmbSZ83K3bf7u30dnFMj1EAs+G2JVhrAmVAFsV+sDGc+7EgIZLPE8H7lcMM3gTNjry6X&#10;gD31oMkfLzUZTYoRqhjDlWNgQG6aBdazXnAe4XDeU4azpminwNyBWBawpe0Cdas86vZdX1nHrh9a&#10;p6ZdUrcg3dX9ufSZgCMoCCi7BYc9Ag6Q2IPXJ1AAi+j5RXULUF2deHiAGpABCwAT4QKw9ghcuymv&#10;0J7drIteZPAkd6msokxuDLU3B6R12g/76lbZFQmWADOAP4h91xPr4k0llJcchx+T7yuA0MsFxgks&#10;HZiAeN+ez6MK6B7c/5V9duCHYbp/r+CrdQHYRd7K+gNfVQCdwpz9eP1IYx1lo71AmjzFMQLk7q5i&#10;CqgBNk80hVe9k5sQN6oSqFsLMONNx5eIBZwLNRXhIleIzxdetQM7AtrDHjSvW1fpVh56KZIuWIdQ&#10;RyncgYCye9I+n8aomSeNUEdurdG/7ZvAOTW8038r/XcJQGIOZ6D9JxJN4SiX6XtS+WXd4cCZWLP/&#10;qcZK3u6ZF4148tSBMV1/JJGPJnn+YUm+a8aQgi7Go8Xb9j+qPOep1i0w79n/a4LsT629+5esresn&#10;1ipQA+vtnT+y7Tt/aNsE6G2AWdohj7qtS2Du+aGg/CPr3v0j6xGku3u+ktf8pfR5EKDetQvv7kuB&#10;QiDZ/bmgIXAD7wDwqF1KIz0V+ffvA1JfCS5fCk4qQ1PX/n1R+4BYkPYjgKHdgLwQgIqKoIs3iUQs&#10;e3pFeKpof5SW9+7hJuFSeXsBH9D8zPYDQd9PKL9602Bb1h0AvqpvEJDd/0OB9kcBtp8d/KF9fvBH&#10;9uVnP7GvPv+loC8++7F9znryFSJPSCsATlkO8X0ca3FM1GG/zsdBAZy8bMd0P+dHN7xdukHtlpju&#10;AuYAG8++TU8XeqJAOzXf1S5wc6Ns1w1ToG5rEaS3dSQvBHfEVhupNlW1hTg+sXlNNzM2SwC3vOv1&#10;tJFuDm2pY1dyTeVVN9DscPWG0CzPYR1DIwI5sKbtNIAGzNIKQTu0r5ZC3FrLKKattYXzl9kDR/71&#10;7Wy/QPu2cMYL5kUfnjMv+LDUc/5Nabz0jyT+FLxUvEtK7VBwBsI0tXOPmLbYL0gYXjMDd+Ml82Ve&#10;tiOsQTkOZzrAUD7hDxc3CW4m/ke1MWOm2d79P7MvvvhNO3Dw123fgV+zPft+1Xbv/an17PlzAq+8&#10;6p6fWEfXj6y9U0CWJ92haWcXMAbKP7Zdu38iwP5Yy/KigXOn4Cx1CdA93V8IUl8KUl8JGl9q/gul&#10;kf65vNuoXfK49yjPXpr07RVE9v0oau+PBJ4fKf2HQXv2VEU+tHePyi20RwDfjXZrn4UYM2SftD8A&#10;3r3RqH1aH9MEOQT0gzw9erZ4qDU3giK9sl46UEwRoNwnSO4Dkpo/oG0+B677Bdf9QPcnhSKAXV8c&#10;/HEF0D/8/Jftq89+yb48+BP7osgXQK5yDuqmdUD1OaC6HtCxHURKYxrTdAMgjX1qmy8E5y+0Pel7&#10;9ESzm4GuuuTtMxphp7z9nfL0BeKdrT3WvqNb6rIOTTvb5FErvauNdbusvaVbnnOn4CzveYsAvblN&#10;4JUHXWjbZmkLTfSiALiDPDa/2yZI42lHbzsI73rDZmuSV90IpOmlKEAH0SYcaBMOAdYrBOrl62yV&#10;wEv38tXysHurIYi8SxautIceeKTyXy+U4dyP7HBizrSa4MUbrSTc8IL5hli35N/0Koc1aHYHoHmh&#10;CIRpE80Xfd0OBWde6jFQNuvwjvlaAZ1h2C8DaZPGVwyoG037iIWTN/Wcy9YrrDFWcD544M/bj374&#10;2/bVl39R+k37/PO/YJ9/9uvy6H4trNu//1cFuT8n8P2ygPdLQXs1v2/vrwhaf076Fa1n3U/kCcuT&#10;llfdJTHt6f5KQBZQ5V3v3fPjMN0liJPe3f1l0K4eAVVpe+SF79vzE8Hxl4KY37f7xwLpj8K63Ujz&#10;iHJSxfQf6iYhyYN3sY797pMoJ0h5Kgrg134TxTRuJhH6fhPgCYCby+4eeefSHmmvloH8fkCPuBGF&#10;dfLGpb2a36ftDqqMg7rZHNRN5+C+H4f5A9yIVC46IB3cFwH+hcD95QGBWfpCMP9MaazjBkJZ7IP9&#10;xn1zYwHKKl83sgO6caFQLjc78odtdAPkaWXnfnnD+4K62vdaZ/seecW7BeNd8oyBb5ft2NZpO7bK&#10;S9Z8K19mb+mJ2q7127oF5p0Cbofg7GqP2iJoC8au7SUPu6zgacujpkNM8wZ51fQ8pHeiAB0Uei1q&#10;OaiYX7NR0G6Wh42abN0qeds1Ig0127JFa+yhBx+t/NcLZTj3IwOCdPYAzv+TRHM1N0IHgJD1/0Di&#10;+198DwwY0+aZLtj+QwPN+yReyAFnPlEDiOk9uFLiUzGUQxmk43kvlPB++dMAZ9oqUw4fdQT8AJhv&#10;kVEHb4HBdnQjpzz2Q0iDts546pTzDeE8VQD+mf34R78tQP9W0A8FaASov/riN+zLz39dj8a/Js/t&#10;Z8r7q3ZAYvrZwZ8J4j8LU5YBNdDevUuedI886kJ7BO29ewRbAZwpy6QD8h5BGVjv0vxuaY888L3k&#10;l/axTZhXGUpnfVSxrP0wT1ndLnn43Z3y6gvt7v6J8lKG9o126cZSiHTKiVJZ3SqzW3VBqpPfVJgC&#10;+h49FXR3flFRj7RbaXt1c9m3SyCX9mi5R08NPZ0CobRL87u7AGlcz9PDPqAfIK7t9eSA9kgA9IDW&#10;A9nP9grK0sECtAB2t+C6q4syY7m7VO5u3dz2hHLJ4zcb3RBV9i6eTDoPWvfOA9bVsV8g3icPWDBu&#10;FYyl9gDkHkG4R0AWdKXtW7sE0522bVO7pvT2FIiV1rJV6yXybd/SKQHosgRqqWWrpvKut8m73roJ&#10;MMewRkUsb9xhm5qjNja1WDPfrFy/zRobNgcINwQIo01BG9YJ3A1blAeIbw3zG9axLs0b869bjTbb&#10;ssXrwrcg0/+7lOHcD4yWE78l/W2JlhD8cLx049Gf8S14mUdogZBFq0T4guZsfyDR8oKPIgJFjyMD&#10;4b8oURagB9K8DGQ/NLnzbtqUw0s+mr65l0062xFf/h3pdyW+8QXIuQmkHjvGJ3PYnhAF3x3jJeVb&#10;EoBnPyskWnCUrRecL7v0CrvpptvsllvuqOrmVLcH3YyUD5E/zN+cqEi/6cZb7cagWxJ5Wiql31BH&#10;vbZLluvlK5Zv6EMxb3nfqYpySmXF7aq64Yabo66v1Y1KCwr54nzMd1OhJE/IV6iSdlOim3X+0C01&#10;qm6j8ipKyvD1IW9aD6/DTXb99TdGDarVoEE32KDranXdddeX1DtPra6vq7jtILvu2kPrWtdAdJ0N&#10;HICuLVQsK511QSFvnK+sr6Nrrh5oZ599TuW/XijDuR8YHighjXri5Vk64BCgA5C+nhYT6XoMSKd5&#10;EJ43+yF/mn44Yhte6NUzyiSUQT4fXCk9nr4GXOoF56ys40wZztm+l0aLEZ4M6v1ps7KOB+Gc0Kw1&#10;W7bvlRGq2SMRniH0Uu/Pm5V1rIr3NAzxm34FO1u274URegHQDOTES0peLGZlHS+i5RQv1v09UbZs&#10;2bJly5YtW7Zs2bJly5YtW7Zs2bJly5YtW7Zs2bJly5YtW7Zs2bJly5YtW7Zs2bJly5atD2M8EMb/&#10;YGhSBkvKyjpexMBk/PcZgyZbtu+VMZDSS9JuiYH7GV0vK+t4EV/N5wMVT0j1RmzMlu0XZvdLf0Gq&#10;N+ZAVtbxIob1vUbKlu17Y29IeUS6rONdfPXoZilbtu+N8cVwvvRS7w+blXW8KI/nnO17Z73g/Ojj&#10;z9r4SXNs6swlNi3R9FlLbcbspTaz0Kw5S232nCWFFtucQnPraN7cJTZ/3tKq5i4Nab3yqSzWzdd0&#10;XkhbpDKl2bUivbpuoc2eVVXIE9bH/VIm8+UyXOm25e3DdpX9lFSsD/sojqWSt9i+13FLnj+sm7/M&#10;Fs5fYQvmL7d5Wje3qGtV5Kueq3L5NWmqU6/jqKlvoXr5ivReKrap7KeP9czPnrUgaE6yb8qfNXNB&#10;RTX7S1TvWCoq1sdzVpzDcK5qz0cU+bROeeP/Mdk+/Kf0X546x+65+74UzCjDOdv3znrB+c23h1jT&#10;pk5raTtgOySmLe0HbUfHQWvd+Zm1Sx0VHZT2B+2UOnfus86OvVGa7+rcb91dBwodTOYPWE+yTL4a&#10;Uc7OvbazY491tO+2Dj426tJy5849yhP3s7OdPFXtLO2bKWn1FLYvVN6+chz1llFR1/QYQr5k3z3d&#10;Bwt9Fo7X5ev4ICzf9Ovp+kzb1J4HL7em7GLf5TqndXe161yh6nmrXe/ycnulJfL9+/ryPsO6ML8n&#10;1rHIy3qvR6iLlr28VKRVyi/mXTGPzgHnIZwPnb/iXKX5gkJaoWQ9ef08bt+20555+vkUzCjDOdv3&#10;znrB+e13htjmLZ3W1n4gqBV1fGZtgLnzM9vZ9bl1CiadnQd1IR0IUA5g1h8/QJWLk4usuEjjxdVb&#10;foGl8ospXKQFmNvbdlk7n+dHmidtZ4cAHUAgIARIRGhHVYERyvXyQr4qUAJMfL6efH2Rx4+rolLd&#10;Uzl8HcoOlIpYr7RdlfW9z0WNivPi+wa2wK6tlXMjFeDzujMfgFhnfe05rh6rn5tKPpfyej18uzSv&#10;5/dzxTYAtiPkS8AshXKL/acKZYbfW2Vw002OPZwbnaMA55B26HNVKZf5IOarx5DhnK2/WC84v/vu&#10;h7Z1a5e84QNB7UHykjs/j2CWpwecwwXTx4XiF1z5Qu51cbJcqAJRF9ukYE7g7Ip5gFRPUFifQCDU&#10;p9hPFUBxfVqnkL+Yep6oap5yXcvH6/sDvsFDBrwO3+Q8OZwraV0RQCmgKcvr5ft2QIc6hmPeFY/5&#10;MOBcPiexnPQ4D3G8xX7LdfO8rhoIV9JJo35SUr6LfLHOcbmdZYdzgDLnJd7cmHfgel1SRYiTR/VN&#10;YByWk2PYvq3Tnnkmwznb9996wfmdd4fYlq2dAcw7BZCdeMjBY5a37FJar8fwoHgxsRwvut6w8/TK&#10;xZ/I13Gx1oNzR3sC5wI+bTt6bEdLV1Drju4Io2I/4YIsLkwHgNfDVd1nua4xXxUgVfnFXlY8D4eG&#10;s6u8TQps0nvts5hSJyAY4RzBHKCY1NPzOBh36ljYPu7Lyy8fa7WMULeiLJfXtfZmV93W6+F1iWnx&#10;BtKq3yiVe/xpnav7kdhPAeX4f6qCuRbOyXmtwDnm4ThJ7w3n7Dln6x/2NXA+qD83QJa3zLQC5eKi&#10;4A/vYpkLpFgfAfAt4Ry2qQVMFB5g9cLvC84OiLCfom5pDLsWIrVQq9Y17ivWi7rEOsT0WG5Z7Kcu&#10;nMN5KeAS8laP2c/d18EZVc9Jegy1x1rN5+es8JyV5nVkn56verzVMtJyQjrbdmjbEM9VXUhPyo+q&#10;Pa9hnt+nAufuQrVwJvyRxpm7gtcbz0U4J18D52qazh3nuTjXfh7LynDO1l+sDpw/FJy7Bef0xZ/U&#10;cVAi1LFf0wQe/sf35UJ+MYRlv8BRH/kqeVF7VPCO+wBAWC4u8nrrU+Ck+2E+zcejtOeLMWzf1iET&#10;QeOhkxBK0L7iNnE7QJDCFTmgd/UA6QjoyrGGfcU6VW5sJZhUlpWPfQSQqU5eb69fdRrrwjTk8XNT&#10;nJ/KMfl+2aem1bI5dk2L8n3bMtjJXz4f4Zy0er2q56u1si7WIUhPP5X5Qn4MlN1L1JHzUKhyrkoK&#10;QAfk6XkuiZtLCGtkOGfrB9ZHzDmBc0dUu+DcXsC5XXBu04XTLnX4nz+9oCS/IMJyAduYHqcOBFcA&#10;Q3kZSASlF7OnVZVuV0+V+nAha1o3T1ABsIpSOEcvsAwb8lAmwEjh7LDwFhs1cC5UAU3wSGPdyuvC&#10;y7VQx9q6+Y3B658qnJcCrl5XtvHzVTkfxfaeHs63byMPNyjNH+ricK6ejyA8YvIn6RU4U3aobwLu&#10;iifdXeSnntU6hnolYtnrEc5ZSe45d0rkS+vs2/D7bN+eY87Z+ocdNpyD5xyazh2w9o79veEs+UWR&#10;KgCjAFy86OI0Xty7wmNueNR1+QXNtFhXuYg1z8UfIJLAJooLON1vLbhCep06VvPEulF2kOaBiZcT&#10;9gFACnk9A1Sok/KkIHABZYdzmo48f1VVoPj6ah2r5w7FNK3juMOxR1XyV46juq5225in5rjSec41&#10;KvLXnisvi23iuQi/U4v/XlH+G7cVXrXnJQTVIkjixSLmY1hK21EW5zWU7dtJ7Fd1qJybAsSVUAbL&#10;pEv+23reIOaD55zDGtn6h/UJ550CM0rhjOcMmCOc91m7/vDAeWdxUQSYFBdu5YIVVFu2d4WLYtvW&#10;jqCtW9pty+Y227ypVdqhedQW0rdtbQ/TrVvaijxxShpltLZUPa3qPqKAQHgE58IsYEKaQ4J6BdAU&#10;UPMLPwVzeDwnr+SQjsdTvZHEfTHtTuLdVZCx7zRcEby6xDMOcNE0gi5uU1UVLBGIRd1CPeIxVxWP&#10;Kxxbpb7V46rCMyqtfzgG6hzW1ZYZjr8ow7dNFc+Pryti/vqN+Z1T8VtV1hUg3rY1/g/ifyAq/u4d&#10;BaiVl224IbMf6sF50bnw8xI85TpgLt98w7kmP2JZYj9PZzhn6wfWN5zDC8AqoD2s4XCmiV2HoNPB&#10;RQFseCuuPz+A4ILcKshu2dxqm5pbrHHDVlvfsNnWrm6y1Ss32KoV623F8gZbvnydtNZWrlhna1Zv&#10;sIZ1zcq30datbba1a5qUhpqVvsmaGrfZRpUFqCPkHfZ+Ye8MEEi9a4AGQHYESMSXUQ7DKsCq8AvA&#10;TuCcwi0CzR/FI8iqcMbz6wzLlFeBSKoCDkFaJg+tT3wfUey7kOYdfhWFOkgOvSDVJxxb9cnCt6vW&#10;r77CNuRr9eMqygnHXluH9Pi9PsxTTuXGuwXoRvC6+L226Aa7eaP+Cxt3hN8QNTdtr9HGZr9BqxyV&#10;R/hhB8fD76JzFZrYcR7Df+1r4Kzf189zvBFKciZIy3DO1l/sG8K5AHQA80Hb2YUOSFwYxCIFQgFy&#10;szziDes32+pVG2zJolU2d85Smz51vn06foaNHT3ZRo2YYCOGjw0aNXK8jR0z2SZNnG7Tp82xWTPn&#10;28wZ823G9KhZMxfZvHnLbMni1QHoa9cA640B2Gh9w6YAfy5wLn5AABQABo/LqVIguRyK0WsFSLVA&#10;dCDVhVolPcKZeWBGWe69BVAn8rR4g0ghGp8w8DCjl1n1MF3Ab7tuSqiSFm5QUaSXt6+sA3iF0jQ/&#10;pt7nKR6nHyPpvr3nY5468Hs7dDc2RfByM0X8NhvWbwm/1bq1G8PvVyPdgBHryOc34c3chKmf9h8B&#10;Hc+pA9qhHJvb9Q3nGE5C8WmF485wztYfrDec3xtqW7f16M/+uQD9hcXYs6DcLii3y2NG7jkHSNN9&#10;e1+AElAAkFx0ixausCmT59iIYePt7bc+suefe8seffh5u/fux+322x6y22+9X9P77a47H7EHH3jK&#10;nnzyRXvh+dftlZffttdeeUd6115/9X17+82hNvj94Tbs47EB4pMnzrZpU+cFcM+eJXDPXRL2tXTJ&#10;Glu+bJ288A26KTQG75sbBBd79MxaQt0ASQq2CmwKqKXgqXrnEh5doQDBmnxFHok0h7crevJA273R&#10;6JHijQJk6rJJnmWzwOZPGQ4zjiNOo9av2xxuSC6A1lioSdsGKBbeaIRklJ8DT3f5OWG6Sd5rUJHm&#10;YrmpKYI23ggBaNyeZeq6ZpWeinTeV68spPlVekri6Ygb60L9RgvmL7P5utG6FjBlvIxizIxFC1fa&#10;sqU8Sa23dboBN+pYgHQ8p9xIq08lAcRSgLWrADAKMJZiOKmazu+VY87Z+oMdMuYMmCvechnOQfuk&#10;vdYmT6VFnh+PpQ0Cy2J5yxMnzrR33/nYHn74ORt0/Z126aUD7LxzL7Kzzjrfzjj93IrOOvN8O/ec&#10;C+2CCy6zSy650i677Gq7/PIBduUV19nVV15vA6+52QZde7vdevN9dv+9T9jTT75ir7z4jr31xhB7&#10;/71hNvTDT2ykPPGxY6bYpxOm64YwWx74vABuYEBduODxuletXC9oyEvD4xa4AYvDuxmASRsLYEVP&#10;EKAVICvWxzx4iDEd8DVuAFxRbJfGyGO4A49aHmAbsJY3GjzRAsqC4QadszWCGfVcvGhlqLcPeOQD&#10;/rgC1BgwacHyIIC2WFq6WMe5ZLXK4CbF8XKjWh+OedUqFG9aPM2QtnJFQ1A8L6RFcX5iOKkx1AkR&#10;iiIf9UPLl67TPuK23BCXLlmreqxS3ZarjrHuDNo0Z/bicBOdPGm2TRg3zcaMnmSjR020T1KNnKi0&#10;SXqimmITP51hU6fMDb8dx8Yx8JTEOeVGyYtCPGgg608gFW8aFXAOXnUC6lR449lzztYfrD6ct3QV&#10;QHYYy0NGwVtOwhsCdFv7Xmtt22Pbt3cLNK3hwiaMATCfeupVGzDgNjv1jAvshBNPTi+GOjqh0In2&#10;gxNOCvlPPPEUO+nEU+3kE0+30049y8456yK79OJrbMBVN9kNg+4QsO+3u+961B566Fl53q/I834z&#10;eNvvvP2RffjBqOC1E0aZOGGGTdNFP3PGAps7e2kYCQ5oL128RkADOOuCguddwAqQAShgVgVaFOsB&#10;G/l9W9+edXi4gB/I82KzZXuHIM0jOt42oYq2AGU8ZLxMPP9ZM+YLTtNt9CcTbfiwsfbR0NFBwz4a&#10;E54aXCOGj7dRIyfYmE8+1bFNFPAm2jg9UUwYP1U3p2mhjEkTBbnJs0KYiBBRdWS4OBId8zOmz9P6&#10;uYLhnHBDm6qnnGmanx6eSlg/32ZMiyKN9UAWTVG+aVPnhvRpU+bZlElztO+ZNn7stHCTHP3JpABe&#10;6jp0yGh77+1h9vorg+1FPT098+Rr9sRjL9mjj7ygJ6kX7LFHX5Ynqyeml97XzXyYffzR2ADxyRNn&#10;hVHpeCLCi96oc0kc2r3nsgAvQI5yOPcGdIZztv5iveAcOqHUg3NoRpeoAHRb+75aOMvzAs4jhk+w&#10;J5941a6++lY7+dRz0gvhCHRiAPbJJ51hp5x8toB9vjzxS+z886+SZ36dXXP1TXa9oH3brffZvXc/&#10;ao889Iw87ZeDp/2ugP3xh2PskxGTAkQmjp9hkz6dKc0SzKRiOkXwIWwyU4Ai3o33hwLUAF0BO7xz&#10;wFYBFh67gAdQ8GZ56YlHjOe9ZYsgvbVVU0IELSEEwXlasmi1ylsY4PrB+8PsxRfeFKyes/vve9zu&#10;u/exoAfue8IeuPfxqPuftIcfejrkeeLx53V+X5BetKefetmee/Y1e+7513WDeiOU8+rLb9sbr71n&#10;b705RDeroeGG9Z6eZN4vxPkgnfWvvzbYXnvlfWmwbm4f2Juvf2hvvjE0SvOkvfLyewLoe/aq8r35&#10;+pCw/XvvfhzCTq8JrC8897Y998yb9uwzbwTYPiUIP/bIS/bgfc/Z3Xc8abfc9KBdN+BOu+rym+yS&#10;i6+1C86/WrrKLrpogF115S1a/5A9+tBL9vIL74UwFu8lpkyaFZ4UuDFys+NJw8Mb8R1BVD04l2PN&#10;Gc7Z+psdPpzT5UQ1cN7UGkIGeKV4Ulzcd931mC7Aq+2kk05LL4YjkDzrH+CFn1ToZDvhhFPkaZ8a&#10;9nHKyWfY6aedbWeGcMmldslF19jAq2+xO259UBf/8/bMU4LX8+/Yyy8KNC8PFsCGBL3+6uDgvZH+&#10;+qtD7O23PrYPBo+0D+X5oSHyxAe/N1xgGy7IDQuwe/tNICaYSYBu6Iej5DF+KlDPCvFUAI137DHa&#10;pqYYnyUuvmjByuB5jtJN7NWX3tHN5DFB6gY7R3U+/bTz7PTTz9UxnGdnn3lBCP2gszmmsy6w88+5&#10;yM4/91Lp8gC4iy8eEG5Ol146yC69ZJBdJl1x2Q129ZU328BrbrNB195lN1x/r914w312k3SzdAvT&#10;G0m7264beIcNuPr2oIHX3GHXDrzLBl13d9C1A++0a666XeXdYldK11x5m11/3V3hqeU2ndMbr7/H&#10;rr7iVrv4ohv0O18v8F6vp5sbdN6vtwvOu87OPXuA6n6lbqSX6KZ6jp6Ezoi/l367E/RbnqCnpFNO&#10;PtcuPO9au2nQI/b4Iy+H889TAmEOwjqETziPxL8JB6WtSRzUDucAYQCdhDZSD5v3AhnO2fqD9fFC&#10;kNYaDAlaVQxh7EsU4dxB7Lltr7W09AjqHeFl1KpVjfKel+nxdErwyu6+6xG77LKBduqpZ2kfhC58&#10;f4DWlYQ1apardfvmopyTBYWzBIiL7fzzBghkN9rll95mV14uIF11t0Bzn90w6H4BCsjcIQDdbldf&#10;BZzuF4AesbvueMLuvP0JzT+qfA8KdPdL99mggffKExS8BtyuZXnrt9wvr/YZeZjvhrAEXjUeNOER&#10;wILn17hhS3hZSghk9qzFIQRA7BwwXywP8sQTzlR9v8kxk5cb1akSN79Upwt+Z6jMs3T85wqA59up&#10;p1yg3+ACgRJdGKYss/6kEwFnFBAFmCefrOWTzlYZZ6s8fruzwjzrTj/9PDvjDMo8L+yD/UWdUYh5&#10;6kHdTpG4kdY7hh+onmcK5APspusfsscefiV46yN10+IpBs/Z4UyYCLh6q5gqnGOHoU48aIm2zXjO&#10;lXE5AHSh7Dln6y/W9wvB0JSOFhvI4VwFdAx1FHFnec68EOSlzcaNrdbQsCW8MJoze4mNHTvF3n3n&#10;I3vyyRfs5pvvsksuuUoeIRf9qfKa3AOuB2dPq7mI7Acn9KFyvqDoWUc4RGBFyJwrIJwnEAEnIHWR&#10;nXryBXbSCedp3fnywi+wU0652M44/TI7+6zL5bFebmecdpnyXCxwXSRdaCefeKG2P186204VwID/&#10;1VfeaA898JS989ZQGz9uangptkLnoWFdhPOG9VttzeqNFTiPGT3ZXnvtPYH9Xu3nIu2bY653HN9W&#10;fj79HPQl1vv5PlyV99PXur50oqB+qp12yrl20QUDg0f/2MMv26uvDA4veT8dP83mzIoxZ95jeAy/&#10;DGdvo552PgodgIBzMaZ2BdLypDOcs/UX6wPOXQHIcSS6zyKc3VN2VUId+6y1dbdt1wWzVXDevLld&#10;3nOLrVu72ZbL46GNMk3qPhk1QY/+Q+wpQfr2O+6zq6++To/kl9lZp8uLOwVvDa/MPS68LYBR50IH&#10;xCclOlGqyeOAAMzuUaZl+s2gnlKYM60n1lGWlxe3PfGE0+2Cc6+0u25/WJ7fBzZOXvFc3Zx4SUio&#10;h5YcG9Zvq8AZcE+YMD3cuO6751G78PwrdMOgTK8/KtcPkV4+5kPJy+HY+tI3LfObyut+so6RdwZn&#10;6mZ3kV0sKA8aeJfdf+9T9sJzb4ZwES8RaXVDjJ/wmD95NBetYLxZnXcJ7wVngTkNbXQD59B9PgI6&#10;wzlbf7E6cB4iyHYKyPvDH5yvnAQPuQznsCwvum1v6GYb4Kw//hZ5NrRNpfkTbXBpjYD3Q+xw6pTZ&#10;oXXB4MHD7KUX37RHH342wOyGQXfb1VfdahdffIOdd+5AeZFX2plnyHM97Tw9Np+hi/mUEJusQKSu&#10;1+wAKoPUpXUnaPtK/m+jtPwUaifKkz7LLrnoWoHmyfCiLMZLl4ZHcuLMDud1azaGFiG00OAF4kjB&#10;6LmnX7frr73bzpGXDrgq9Q1ysKEqRE/QcaBq3b5rse8TBFd0okTMWNLTTz3hFRNfPllPFYRTTj/t&#10;YjvrjCt0AxtgV152k9184wP2yEPP2ysvvmsfvD/CRo0QlOUt86KV/8rSJatDK5kYs99e7ZSi/1mE&#10;c9p5iC75pY4/BaQrLwmLGHSGc7b+Yn3DGSgTTw4CzlEdQRHUbW28DNxrO4Dzji4BujM0d+IC2Aqk&#10;N7WGdsE81uMBLV+61hYuoNnYAnlHM2zUyE/twyGjQieVV15+3555+k17/NFX7OEHnwve1N13PGS3&#10;3HSnDRgwSOC+IrSRPukkvGvgWMCqBlCkOThTuFWhduRwdtizn1guIZrzz70svGB7/tk3bPiwcaEp&#10;2pLFq4pH8i06D/SY2x5uWOvWNIemeLTlnTp5dmhu9sxTr9tttzxkV1x2o25Ol9nJJ5+rsvH6/Wbg&#10;x+XHkxzTURHlpectHuuJJ5xmp558pp15+rmq1wV27lkXF7rUzj3nct1Mr9CxC7rnX2kXXHBV0EUX&#10;XBNuVFdceqNuurfbddfeazff9FCI3z94//P29BOvh5ewHw0dE54wiM/TzJGbGd4yT1w0YwTMvMNw&#10;MDPmRuy1GOHsLTUQXbx9/A2Hc4wza7no+g2c85Ch2fqL9QnnMDSoQ7iDpnPVbtyV7wu27Zf22Q4A&#10;Tdftth6BusdadAG1CNbbBOpq77cCTGs3BlDzaL940erw5Wmaqk2fNt8mTZxpE+Q90ROQtrwff/SJ&#10;vNCh9vJLb9njjz1vd9/9iF1//R0C2HV23jmXhXAIb/7T+n+3AoxAy8F8gp0kD/GiCy4LcePnnns9&#10;AIdmdbwMBDAhVqqniM0b6XkXuznT8YXefTQRIx/e4qiRE+2tN4bak4+/Ynfe8aiAdoddegmtHa4I&#10;MXHi4bw4i+EU6kBd6tWxnhzmiO1KN6xQ3mk6l2frRnO+vNxLBN4rQpO3q6680QZde5tukvfYnbc9&#10;qBvmI3bPnY/ZPXc9bvfe/YTdd89TupE+bQ/d/4w9/MCz0nPyiF+wxx552Z4ShJ975m17+cX3BeMP&#10;7b13hocbEc3kCF1wAwPIi2hzTkehFetttW5m6wTlDTpvgJkWQNFjjmN+xF6X0WtOPeQUziEtPPVV&#10;W2qQxktCWns888wLybEHZTj3I7tIGiTdIF0nXSCldqJ0sXS9RJ56ulA6Sbo2SbtCOkGqZ+dK7Cst&#10;IxX7YvuzpaNlveD81jsf2qbNuhDaDwq8UTvaP7PWjs+tVdMdWm5pTUQeedatugB2dOxR3j3Kh3YH&#10;YEdI40kL0ptiz7vQsy68IGPMhY0BYnTuiD3kVgXvmpgsnSboMTZh/PTQMYHmVe+9+5G99MKb4cXb&#10;jdffJYARBrnQTj/9THmbp9qJJ/Ko7SCquQCPgiiTx3Z5k6eeYWeffaFdc/X1gtNjobv5SD2aA9oI&#10;5qYAYZ4euEF5926eKEInFME6jj/SGLo3z5m1OHS8oLfckMGj7PXXPrCn5U0/cN8zdutND9vAq+62&#10;yy682c4/+1oB+6oAz/PkrZ933iWaokvt/PNoWnelXZjo4gukC6+2Sy7Em73GLpYuuZjp1Xah1l10&#10;4ZV22aUD7Iorrrerrr41eLm33/qozu9z2v9rujG+I7C+H15yDn5vmH34wUgb+iEdZMbo5ukaayM+&#10;Hmcjh02IGv5puNl8omMZPWpy6Ag0YdzUcPMNXrKgTCsMjnslHX4Asm7a/B84Z/xHNm+mXXgc5MrB&#10;XDNMrP5jDuSgYtk9ZKYOZodz9pz7twHdV6Vfkv6rxA/3n6Xd0v2Sg/VKqUf6v6TyD43+X2mCdL70&#10;I4l8/49EuedI9ex5qVP65xJ5KYftfkX6sfRXpN+UNkovSpdIR2q94PzmWx9a46Yu215AeDvS/Pa2&#10;z8J0W+sB27aDaRTpwHuHPOyW9n2C9T6BeV8YUpQxn1sBdKs86RZ50QwHyhCRQT4kKN4k3aDjmBJc&#10;pGtXN8urFLCXb7Bly6oeNsAGfnjXwz4eY2+/OSR0vnjowSftjjvutUHX3STIDBBwLrdzz704NPU6&#10;/bRzBNIzA0xPOeU0Afw0eYd6XD8RyHp4wh/jo1fp7W9dJyrfSSedbqeecq6ddfoldunFA3RjuMMe&#10;fOAJe+nFN2zIByNCnWaHHm1rBebmCpiBCy+xiJUCmTjAURwwiOPGs+aYOVZgxXFyU2IMEbo0DxP4&#10;3n9vuL352hB76fl3QvgD7/rJx1+SZ/pS0RHlBc2/oHV0RnnVXnj2dXueTinPRHnHlBc1fV7efZDy&#10;sO75516zV158y159+R179dX37S1B+APdHHgxxxMMvSsnT5oVoMq5x9uNPQ0XVUVnHd1c5s2h23ZV&#10;obs5mkevzOWxm/mS1bZi2dpwUyIWD5A5B7QF54aVdn0PI9MRysBb1v8IOKfAjeNtV0VaiC8HFS8G&#10;XQWwaVF0FGPOOEvPSu9K70uvSLdJp0jfJ8PZpK5up0t3SrCO48aJ/F4b4AWQO6Rl0hrptyV+vP9D&#10;+kziILFHJWBZ/pFd/0oaIGF3S/9e+jo4Y9RhtsQNgXKYsk9O3h0SdfrfJMpvkPDuj8R6wfk1AW9t&#10;407btH2/bZY2bdtX1fZ9IW1zywHbIkBvaf3Mtu5AAvUOQbt1n2BOmANAEw7RVBcQXjSQ9hHO4ti/&#10;1UGGgkepCzKCWp51I551VON6QXtdMdxo8K7XhJdp9MSbNnVO6LY8csQ4AXKYvfnG+4LQG/L46B78&#10;jDzax+2uOx62W2+512666W67QUAdOPAWu1Je4iUXD7QLzrtKXvfldoaAe/pp8r5Pu8jOOuNieaaX&#10;yhMlnnq5vFE8T3qx3RQ6XPA4/9STL9tbr39gw+U10mWaeOmiRfQKBDh4f/L8NrnX12nh47S8vApD&#10;ksbzAHwAEUBirI6mDduK42wWqNcL1GsEah2n4DdjuvdGnBleNHLM48dOCT0LASgKXbjHTbNJWo+H&#10;Sj5CB4i0yUqjW3dI05OIa6KWWUdvvClTGJdkboDv3LlLbMECAZWQw5LqeB284CReTkgmdmuPXdl5&#10;8gG43FRJY33Io3mejIizN6xlsKbYrDB4x2Gs7niz3lI8XVSAvIPR+iSduzKcAXHwoiWHsnvGVRXt&#10;nIsXgcAZz5r9PPXUc5X/e6FvA+d7pHbpX0hc15uk35P+kjRW6usJ+edtsIO6ca273Sj9UPpfJY4B&#10;Z/N7bzdLfofhoLgr/gcJT/gvSoQdMA6Ug5oqcddkGY2R/rXUJeGFY4Qk+PEPB84Y5f1HiT+Nw9kN&#10;GOOJs+7PpJVSOeTyTawXnF/W4/SKdR22YfOeoPWFmG/csteaBOlmAXrj9gNR26I2aX5Ly36BWo+O&#10;bfuDJ91aeM9tAjSKHg6PpdUxgqM3GQcCCoOxbxGouVg3oTjYPuNQ4InGmHVzEQZhIJ41ggejnS0V&#10;rBcKYnND7zwANPaTSaElxEcffmLvvzs89Oh7840h9uor78pjfN0ef/Qleb7P2N13PqHH+Efstlse&#10;tNtufSjEe4ml8kLygfufllf+rD2hvM8/+1bo8UjMlPbJdJCIA/SsCNDC++VmsqkZ4DDaXYQMx8mI&#10;dKGpVxjkXzcqHTc3JW5IQeF4daw6zmaHtGAG5IAi3mbQ0kJLVoXj5oXignloRehxSHdwxgrBewfu&#10;PHEAV4ZtXSqvHM88pknMh2Wt15T1nM84YJLDt1H1aAqhp8YwUBReblU87QDadJnfqSbNvWJgrBsR&#10;4zpzrAHEvOQLN+j4+4dB9vV/8Bd+qbxlRhnOEcwJjDUNcE6a0TF/lOFMyJInWJ6u2ZbriOt6l/S/&#10;SzhPsOQXbTBokfSfJOroRqiVaMC/kzgOQrT9yrjz4SFzYP9SGi+dLHHApD8ilR9fXpP4sV4OS9Hq&#10;wfkB6UsJMCLutg9L7PNQcD5DGif9N+n/k7hhPCS5AepPpb8s/TOJspul06R61gvOL7z6gS1a3W6r&#10;mvfY6kJrNu2xtZv32jrBuWHLPmvYuj9OleZq3LpPsJZnLThvFZy388KQDiryaNoZ65m35oJ1VHGB&#10;6YLjwnMvibF7g2cdYF0dthOABS+zErOm5QNhEIbVbC48NgbwZ4Q0oLRKsFoRHqnxPPFseSTH+8R7&#10;HD9uSmVgHgYXYpAkumczpQMEgw3R4oLBmxiIaNzYqWEcDgb5YbwNRl8DcLzUZN94g3GweLw/wWZb&#10;hA0eMh5faIerm1M4bnnPHDMQCo/uBaDisdLCpU3Hx9ChgpxuRhxjHL9aatgYlisfJNDTBGN0rFnV&#10;HJroAfXGhq22oYFYPiEinR+lc+PAayWMQPp6efd0FGKZNthhlD5ewoUhVgFsMfSowIoYgW8LsfMi&#10;5BC/UiPISnzJxsUy6ys3WOX3MIXDOA7DWj3u+HvHcE/4+kkB5kpsOZHDmf9QvNF7t+0I5t5wroKZ&#10;fGx7lOB8lbRXYls8Z8KMcGG+hDfKtTlY+kUa9cFj/i/S/ymlcMbx5AZzjUTo9fvi5R+WATNiSH9T&#10;IiSxWPq6OBLg7pD+hpR6s315zk9L/4NE6ATQ+wk6FJwx4lp/KrH+30p+07hVIiYN6PmjceL54/BH&#10;+asSYC9bLzg/8/Jgm7Oi1Zas32VLg3bb8qa9tqJ5n63cuM9WbdwvaV7QXtm0O2iVtG7TbtuwZY+8&#10;6r22acde29q6Vx70XnnQeM4AOn4cNIgLjIuFNM3XXISFRxSkZYc3Fy8XMxf5NgDhIYEQr47eGgMN&#10;AbEArvAllTiqHI/ccXhLRqAD3tVhOX1Qo1SksY74LyGU+Gi/OmyPV0mZaxlnmZgpnqHAzBc8IpDj&#10;Y3i40QCbNv+ah4MlngO+eejjPceniHhjwuOmrArYCsgBPwZN4nijmK+Kp4vw8rHwwmkZgrca1us8&#10;hXhuAVhuIjRPoyWEi20jXB3AKVyrcfNKaKrFw1JAdqftSNb77xXzuWJ6Kn96qohzwVNVeLJKFG5w&#10;8fzFkIV/k7EArwSY+eJ5SE/EurTVBsf19JHDmXjtTyW2TeE8R8KZ42n7m7wTgjdciz+R8Gb/e6El&#10;Uj3uwBA4gROGo8a7qb8ufSjRsOByaY+EZ8/1j/DoOc4t0rQijfr/qnSXtFSCO57eKjVKPKGT9rsS&#10;IP+F23TpH0rcdagogCbGe6nUlwHhP5A4SGDpVg/OHjIhNAJs+WHdvg7OgPzvSKznjkho40yJH/cf&#10;SNSZeYL+X0icWE4wse+y9YLzUy++bzOWttiCtT1BC6XFDbsE6z22dMNeW9aI9ki7K1ourd4oQG8W&#10;oLcJ0C175UHvsW2ttN5wONNxpYCz5BcLci8oVbre84R4LZAWwBjwHlA7REL4g6ZqAdgFlOTxhbGY&#10;aR3iAA8tRDaFsAEAD96nIL5GwF29ikf5GEsljTzB61R+hHcZPUw9rst7p1z2t3kTnmG1uRcwdrBU&#10;wCxAxCEs3YuL3l+4IYW8AhOAAmr+mC853PwlYgQmIHWPVCAtFG5cxXmpaBtKvFTB09uix3XRo90e&#10;pkA4gjaCF2nfBVgrdSwUbyx4uXxMAM+29oaa5iO98t1GtikUyygElNsjjEMZhZj3/wTnrnMnYI5e&#10;cicKIHZgR1gH/fzgjJf8oMT19ofSm9Lh2nkST7f/SBop0RoLh8sbJDRJqWcLg3j3xA1gu0Soda3E&#10;TQGvnZd88AXtlwjJpp4zZT0ncROgfOB8uwSzNkvAnnTeqRH+uLdIg180TKDcX7jxAo4Xg/9EorJ/&#10;LHHSUpCmxjqA7uEJtzKcCb5zpwX2H0nlpnHfBM7cMddL/MCXSdxUgDV/FKCP5w+c+eEel8rWC85P&#10;Pv+eTV243eas7LY5q3qkbpu3utvmrwHWuwRraZ0kYC9C8q7xspc37RKgd9m6Lbutcfse2yg4bxWc&#10;WxI4R8j2Dedw4RbyNNb7IynL4aIFYAW0fB6IhJh1gE4BKHl8FWm5CvL4dQ880ehdMoA+sHW5d9rb&#10;Q0VpqwLKZb/sP0CEunNc1F0K364jJipQxEdvTYtH7/SYHFABWBWwAcWq/Jgr4OQmFcBaDRNEqMf1&#10;4fywLWVyXrlpaAqgI3SBdfUcRnGDSYCpbSu/S03dqkN31v5GfmOq3T6ei3heOEd8J7E2Xyyv8sQk&#10;QNeDM1P//0RQ40nH8xtATB5fB6yL9JiX1hpHZVS6MpzxRFdLPKEekLi+D9e4nv+aRFmEIbjeCXsC&#10;WtL+nuSM4On3EwkHDJh/IMEa6oNTSB1ocosdKZyJVbNfGjb8iQRHONYjecd1VI3HDQAKwHgsoCUH&#10;HmnZeJT4SvpcKsM0hTN3VR4XOOG/IfHDlO2bwJl8/DH80YcT/4REsB9oez7uwvXu5r3g/Nhz79nE&#10;Bdttxopum7miR+q22QWo567eJTHtjlojcONhr5N3vb5HXnSPrRKgG7butqYWwZkBkQKcdTEVXmN8&#10;LI3qDHFov+AODWfEfLhwuZgFh6DKBa4LuQIOAakCm1oBrdRTDBAvwF2FbQE8vFCB3deFj48W+Ykr&#10;4+ECNvaZAsTrizweygA8UdXHb9aH49a2FYXji8eUghlFgEVYhfVAVXUIqkDVz0O1Xun5pH1wzBMV&#10;y/J9Rvlv4NtxTP47pd9YZL0fr3/lOuaN+4oq/ZZFWWyb7jPuV0ryBxX5/Xx6emjnrP9W2Df/pwLC&#10;5Hc4hxtiEXeOsegD4anhmWeOOpw9rPG6RMjxH0tvSIdjOFUAlxdzbM/yQskhCUSJD2M4drx0JJ1r&#10;+yWpLzvm4Yxxsgg/AEoeMU6VyvaYREiDJjTl9Q5nThKe7FaJsjgJzHPCU/s6OPNH4G0w63npx90T&#10;48eYLP2PEvEnTjgvHcnncOZmQ/m/U4gwCM0EyRP06HPv26cLWmy6wDxjxS4pAnrWyh6btWqXxFTg&#10;XtUVNBtIr5Vnva5bgO62Fc3Re45w3pvA2UFV9SAjoGsvOFe4KLXOL0pUc1FXQFwFUFC40JVWAzaH&#10;FvOADK8yyr3MFjxPCYBH8BT7KAHQY6fVm4MEVLTvSp05rkIVMDMtjtuPnePxY3dPO4KNY6lCKx6f&#10;y8EZ61etR7ouniM/7pp1wbMtVEkDusV8odj0rwpfP//hd/I8ob7FeqZJ3jR/5RiT9TVlUT9XUi6h&#10;n5A/OZ+cX86zw5lvBIYnkcr/KapyU+yptthgPTfdo9AJpS84D5TwaLnWef9TjxX1DOeKd0S8UCRW&#10;zHVMk1nKT+F8k0ScmfTjCs7EZAFbm5R6x8CRwDh3w/dIKBkHS/iDF4EcJMuplcMaNLHBA/cflnjV&#10;4caciVfz0oETTnl4yFdL2BCJEAw/xHCJRyBiYJSTes78ESgHDZX+SCJPEHAeP3+HTV2+y6YF9dh0&#10;yUGNRz1jRZfgHRUB3WXz1nXZogLODVv32sYd+21b+wHboQuMFhtVOAOoZBjH4kINF2siB3PwihAX&#10;XRGn9YvaPTiHT1wHOACSr6uuj6ByQCciBCDhbQO6AKWa/UTARVUBFvfp+5W83gESVbBwnJXjkPqC&#10;s8MtptffT5oW0l1JOX4uAZjXu7JNUa7nD1Leys3BRV0QvwFSfat1S7YtxDZlOLNMflfNOqlSFvWi&#10;jojjDHnjeavczBy+nDdty0eF/VyHdYXiDTD+v3hK8W3DbyJ9x3DG0eKpmOuTaxfHbkoxXxbXpje3&#10;w7lzZ4mwKC2wPKyRwhlQEvclneuWGHVfdkzBmc4ffrf6+xIHwMnjbsaBdEtnSWXjB/l1aZvkJzE1&#10;yqBVBTD9ZYn4MMAmNvV/S+yLIL6HJgijECOmHvyI/hISr5c6/V0Jb/fPS/yoGD8E+wfCxKGHSZxE&#10;8lLOYYc1Hn72fRs7t8UmL+0OmrK0S9Mum7JM88t6bKqm05Z1SZ2Cc6fNXNllcwRnPOcljbtsNe2h&#10;afPcflBgPmjxK91cULqIwgVXq/IFW5bn4yLjwnPQxfVcxFz4wCSJaQYAAaSqUthFz7e7qgLinq+i&#10;4vHcm8HVU00dgUmoX7zpVER9C3leFMoowOZl+fGk9fWbBXlSGHodUnEOuos6UR55e5VTlBFUbFcp&#10;V/PhWIBaUYbLl8O+yOtlFPM1cC7yxHMZ9xOmRT3SY6rsn9+wU/vhtyb8408c4bzGc1Y+l6E+ifCS&#10;2Q44kyeUXYh5QlLfQczZ4Uwv4n8jkU4jgsMB2ZMSLSHYhhd7bENosh6ccdTWSQCX65wQadqCgjoA&#10;WQB8TMGZtss8MvhjPgeFB8vjA/GgtPtjani6f1vCqy43e8EDnyFxwJQHLAExJ3uB5CeIFwLeoeVn&#10;Es1oSGe7mRInFo+ZfH9LIp5MLx83TvgICc+ZmwCePC8G+CH5YShntJR66FhdOI8RnCct6ZI6g/qC&#10;8wzBuQLmDbtC87oG2jvTW1BwbmM0uw7igIWXUwfOFRUejkOhngL8ijxVsU4XNOVzAVaA0Jf6epSW&#10;CigiB1pcV4UICqByhXrtjxBJoBBA5XmL+gdRT5fnKfJFsY9Yj8r+JYdfpR7UqVQvRB4HGcuhnHBM&#10;1fwBhK5iO19mPvWU0/pV6u9pEvldfgyex3+L9FzWOya2CWWEm21xTvW7BjGf3NgDcMnPPortHL4o&#10;1DH8h4qYfrKOvN8BnHG8uPYJYRDW9E5rhEC/zrge6ZdAPwrKot8C3jAOIQ4aQEzhDEC5EdDwgPx4&#10;2lz3tNaCPTSJ4ziYp2ya9sIDGIDDBmzpcHI4cF4h8XQNZxzO/7PUFwe/c6NfPCeGt560emB8DJqS&#10;cBeqZ0CRuxwdQ8qxY4yTMVeiPC+TH5JG7HjInn444m0sJ5hWJPXqw111lASYiUXxZ6FO3AE50dwU&#10;+AFS69NzTuGM9zwNKHuIY3m3POZum7Om2xY07LLFjXtsxUY6qey3ZnnNWxkQKcCZ4Ua5QIqLiQun&#10;UBnCDttyXNYVL/ravHFdhEEFCMHLrSPAU8AnXNABHAWQeLGUbHs4cA5QKebZd7xxVEM1vj6tb6hz&#10;nW2DimNEsX61IAtl1ayvwrRSJ8n3x9TLQRwXZaTb+vZeZgrLNM3zxPMtJetj++1qnjRfzFM/FLMT&#10;ebnFdlFex1jvUPfkxR+eNf+lFLqpQhk1+4/lOcy/AzjjwAFinC3e9VDWTsnDjYcy+IHnDCCBIuPq&#10;EKrkiZinbHcQyePXPMCkPTMNCvDOcfjgAy8gue4JpbgxHAV14gmd8lgmbk04k6dp6o/zybaso48E&#10;ICcdRxBGtUhEFIAzrUTYV7/rUdgfrRecH39+sE1asCMAePryziBCF7wEnBNaakTRSmPR+h5b2rTH&#10;Vm3aZw3bDlhzy0HbykBIDC3KtwcDqLhIuKCLC7tQ8IgAmivAS95nAec0b3qRhW1DXtbFi7kCu5An&#10;wjVVyCOF/KXyosrbVOHlACurvD5AATGfSmnVOhdwLpQeI6qUUUehjOJcsVyuj+dJyyLdj8nz9LVt&#10;KtLisVXPh+erLduPf0+sn/9uye/HeSdPDZypT1Jmeq4inMmfhqR000j3Xew/SPMBzEVdmK+Um6rY&#10;9jsKa+CcETbk/RG9g7/Joz9eLp7rWxIQpvMK0KZTGeW9I/EUnD714njh0dJcljzsmzrV62jGuzTy&#10;UD7tloE825Lm2xJmxeljX56OiH/zNJ+m4eRxg8j2HVsvOD/z0mCbuaw1dECZv6bL5knz13bbQprL&#10;4SUX7ZqXhjDGLlvD2BvbCGVUwdyxk89b8YZcoE0AHF7qFRdLuJiVFsIBifwCr1xUUi0IHBLFepYT&#10;1Ycz8NDjfgB6b7hRbi084n5c5fzI61OpU18KdU3grPmKWFesR+F4CtXkk9jWz1E5bz2VoRXqWMrj&#10;CuUVZdYem5/D0vkopmnZ4fiK37jWE07LrP4moRzPw7zkx5WW7SI9ri8du9LCsRb5YiuOor7FeuRl&#10;f8cx52zZjpr1gvOLr31gS9a2hx5/K5t22YqmbqnHVgnEpK3ZuMfWbtpj63jxt43OJvtsS9sBaxGU&#10;WzvlMXcJzAFExGH3265CzNfCuYANL3AKKId1xYWaqtfFWqTVzRvyVCFAfveag7ce6laAkn36xd2m&#10;7QDzYcA57CscQ3E8npasc5GHffmxhv2yT+XzslgO8Xadk4oChMkbFescb3a0WvHtAwiLclJxTJ4n&#10;7Cepk9cr1C2UH48jzV/ZTornvXpOPfwR9s22Upq/omR/rEvLCOUkeUIdkm3LgA91Lc5BPCcFcJHW&#10;x/KBs26wlK9lh7OfQ+bpoHSU4cxIdHT6ypbtqFovOL/25ge2tqkjjJEBfDds3RXUSMeSrXutmRd+&#10;8pQ3t8gLad0nKB+wNkG5o/sL2yl1Cs7xxV4EsstfUkUBK/SZ7eqJHTO48MKFmFygfsGHi5hpgMTh&#10;wxkvOoY0iotbYr+70huC0vziruyr13JMS+sXYt3ccCrHFFXJVyjsl2PVPncVrQ9IT/eVbp/COYR5&#10;2KZQAEyxbQRmcRPRtHIOiv2m+3Cl69J9xTTW987DtB6cgafXk3zpPvxYQjmkFemsL5flx1CTV6J8&#10;L8dV3V8Vzq5wg9A2fl7Sch3O5DtKTemekbyFBbHZ+6Rs2Y6q9YLzW29/YM2bO8Kg+dta99rWHXts&#10;SxDze217636tY0hQQZkPv+Ip93xh3bu/tB6moY0pF1EBZQCWQiwssz5eaBE8VY8yvUD9gg8XGSou&#10;8HJaAKWmNCHrlaeATsiD9xzqpX0XF2v4xpwgXgZ5uYy4veoe9pEs1xFlVI6jKC8AGuBqv2kdfb1v&#10;F6CUbsONpIC656nUzSEksa8uVOSpyVdSyFvsg6eZmuMP5yj+Pl5WDI/UwjnUtahjuk8gWZNW7M/X&#10;s/8Iz1o4e708b6hbHYW6ldN9f1K1/Cqc/b0H8yGsceRja9A8lsHQaF5Lh5H0JVy2bEfFesH5nXeH&#10;2JatO3VB7rO2dr5kwvcBNWXwfAGZF33ElHeGF36adn1u3fKYd/V8HlXA1j3TmotIChdXRTGfyy+8&#10;cEHpwvKLtnqRlVQpMypAVyIt5mG7qBTOsS5aDusSOFTyMtX2pIV1VXhVyin2XRbbUVYFEFIFOElY&#10;Jz2udFsXy7XnqhaCzLunyD7S8lLF9GpM3cM21CneaICv6lo5Pgdg7U3EjwdQk06+Sn1IS+Tlptuj&#10;sD5J8zLDuiI/5zV6yK7e/6OQ18tLtnX5TSvdX9zX7jBo1FNPPZuCGX1TOGfL9p1bLzjXfn2biz9q&#10;p7zknZ16JBeMuzo/Fxh56RfVpTS8O0IUu6UYqvBegNWLKlx0Uo/KcW/Z0yoqLsroYUfophdeWp57&#10;4DFEgpfJsq8nb6qYHtd7msM2pqVw9nSWHc4poB3ONfViXiCoAQ8q0mpgUkwrHmyhXuchWZfK13nZ&#10;lX1QtpdZzKdw9hee7L8XnENarEO4kSTlpuV7HSpx7eQYw3yhetsHFfv1ZS8z/pbJjbok/g/kDWI7&#10;l6dRTrGOcqvHn+Gcrf9ZH3DeqT80F77+2IBZU1pfhHiyvOTuAOgUzhHGXwdnVwU+QKDeetYJtPGR&#10;vg+Io8pFzDZR1XK44KMq3lgou7QubBfLYLkzgBnF9JBWA+haGLjCPpkvwPC1cE62S4/X49KIdWne&#10;NL+fl3rr07rE+qguveCsvAWI/QVjTf0q21aVls+yH2M4ziJPZVkqb9+XvNzwe4ewWO9j9/1W0tiu&#10;OIbKE0lIi+WFbTxvsY46MZ51hnO2/mB9wrkap9OfP8ADGBQSqOMFBLyiIiwToCZpNTFnifSqh9Rb&#10;lYvUy2L/2qayPcuFYhoXr6sKr/jij21jnqpnHKEcPe1YRlhXXNwx3BEvci/Xtw2gKwDkUArhlbCf&#10;ah0dCsG7LOaBRVCRB4XjSMC8O4SG4pMIZXo5qcJ2xb5q0ihL54/fI9xYARL1S7ZN5XAOv4OmMT1u&#10;E+LMhVj2vJ4vlM3xFwrwI70o28/loRTPpcedae5Y/H/CMfixKW/xW7jSY43yOsXyKNvrSl4/7/wP&#10;GN41f307W3+wXnB+770Pbdu2LgFHf3gukMqFUAWPXxwRzNU0Ty/nTdf5xRfBnF5gUb4urA/l1y8L&#10;+b6iZ1wVUMaDD2DXcrioAULREzDAubtvODuEXSw7oB0ANXAOwIiQC8cnxTKrMInSvrjZFQoA8WOQ&#10;2B5AA2f3oL1+UZRVLS9AtKYOpMdz5vtO6+D7YT5dF84754p1qhfnwI/PVfFSS9tWlJyHuI9kP6wr&#10;1qf5vf6I8+p1rP72fty99xnSS/uJv028UVS2JX+xf+YDnI98yNBs2b5z6wXn99//yFpaevTHr3rG&#10;6UXtgPBwQOUiKNQ7PeZHACBtOpduhwBpJX5c5wJF5Qs01s33G7evwJl1bAMIAEABgQBx9qF8lf0k&#10;F3E9OMd9VuHs3mLMT10oz0M6Ec6uWEeOhf0oLYVzcozMB0CrjNSDjjeuWEa1rATOXpeac1Itt/f5&#10;qoV3/I2r54Hu0g5NV7gBJPuoVbUsyg6/bzgHxX4Edt/Ob/jxnMbyXF5eOC+Uozql4bE0r9clVd2b&#10;Feu87hJjdGfPOVt/sF5wHiw4Mwg74+BWwRDh4C/pwos6vM7C8wSKlQurAKSDsRbOXLhxm3ixcRFF&#10;sd6hGS7MAM5iXgK4zKcXY9iGupTEPmJ+LbMfXZQpnLlgGUwn7i/W1+tKU7JQdlF+ur+0vpU8Ets6&#10;VGvhHMtwSMQyi/MECCvwUnkS6+Ox4j1HAWl+h3A+EjmwAFEvOFfy+XmO9fe6BvgViiGnuD7ADam8&#10;ALlwvopzR/npPsI583PCDQzP13+PZL8128X9RJEWVXOeXEU5cT+xvEqZablJnZhmOGc7Vqw3nAd/&#10;FMb/3bUrNo1LAR0eI8OFJ6hwMRQK8dagCAXAiBx6FYULrrj4pENdoH6Re3nuCYeLrRD5vcx68jK5&#10;KGs84eRiDfsuyqpK24c6pFBI61qtL/n85lH7VEAdk/0Uivvysks3GykcM+exrMrvEM+17yds6+VT&#10;RlG2A535eAzV+gI76ky5hHc4nvhEUPKUi3ql9WfZf0+Wa85rODdxP/WOvVcay64izc/PoVSpV6I0&#10;Pa17KA8V2x6lTijZsn3nViesMdR2tPRUvMCoKqQjnHUhJHI4xwu+UAKp+ooXS4QoStOr+VhfKS94&#10;gtV1UUUZlXIiOFI414iLNwCIuHFUBdgBFJ7Xy6MOsR5VpfVQngoA4rLnY7kMpFge50jHk3iELtZV&#10;1hfz1eXaNBQgVFN+LKMunFMYFsfKFJilYEasq3jXesoIze2KdRUvWmI+wjAqnoPqcafnugJwV8hX&#10;qCjPl9NzEo+JG1RU+TzU5ovLaZn8Nr4930585pkXUjCjDOds3zvrBefnn3/ZFi5YYStXNCRabyuW&#10;N9jyZQ22bNk6aW1J67Runa1IFfKTd00fitsurynHVc3H+kp5y+uV17sM9hv3XU5Ha2zpktW2ZPGq&#10;ilhehpaicvnUoaiH9k89qE9N2WwTtpU8b6gD65N1lfWcIz8/STmS193Xp8vlNBT27fVHlKF68rtV&#10;f4M69UDFNvF81Ipyq/tYa0uSPJXz5Sqds/S403MdtmO/lbzJsYdzmChdJ/HfC+c+nP+qqsfn+Ypl&#10;ykjq59svmL/cHnjg4RTMKMM52/fOesE5K+s4VIZztu+dMcj2P5Xq/WGzso4XZThn+97Z49LvSPX+&#10;sFlZx4v4zNx1UrZs3xvjo7EfSL8v8Smben/crKxjWYCZb+qVP+GW7ajaD37w/wOWyXF5IK42XwAA&#10;AABJRU5ErkJgglBLAwQUAAYACAAAACEAyNTd3t8AAAAJAQAADwAAAGRycy9kb3ducmV2LnhtbEyP&#10;QUvDQBCF74L/YRnBm92kmjbGbEop6qkUbAXxNs1Ok9Dsbshuk/TfO570No/v8ea9fDWZVgzU+8ZZ&#10;BfEsAkG2dLqxlYLPw9tDCsIHtBpbZ0nBlTysitubHDPtRvtBwz5UgkOsz1BBHUKXSenLmgz6mevI&#10;Mju53mBg2VdS9zhyuGnlPIoW0mBj+UONHW1qKs/7i1HwPuK4foxfh+35tLl+H5Ld1zYmpe7vpvUL&#10;iEBT+DPDb32uDgV3OrqL1V60CpbzdMlWBgkI5s/pEx9H1oskAlnk8v+C4gc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A3mCDJpwMAAFQIAAAOAAAAAAAAAAAAAAAA&#10;ADoCAABkcnMvZTJvRG9jLnhtbFBLAQItAAoAAAAAAAAAIQDw+YAJ45sAAOObAAAUAAAAAAAAAAAA&#10;AAAAAA0GAABkcnMvbWVkaWEvaW1hZ2UxLnBuZ1BLAQItABQABgAIAAAAIQDI1N3e3wAAAAkBAAAP&#10;AAAAAAAAAAAAAAAAACKiAABkcnMvZG93bnJldi54bWxQSwECLQAUAAYACAAAACEAqiYOvrwAAAAh&#10;AQAAGQAAAAAAAAAAAAAAAAAuowAAZHJzL19yZWxzL2Uyb0RvYy54bWwucmVsc1BLBQYAAAAABgAG&#10;AHwBAAAhpAAAAAA=&#10;">
                <v:shape id="Text Box 12" o:spid="_x0000_s1033" type="#_x0000_t202" style="position:absolute;left:1184;top:93;width:7132;height:7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<v:textbox>
                    <w:txbxContent>
                      <w:p w14:paraId="526DAE6C" w14:textId="2584D92D" w:rsidR="00911CFD" w:rsidRPr="00E41295" w:rsidRDefault="00911CFD" w:rsidP="00911CF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S4</w:t>
                        </w:r>
                      </w:p>
                    </w:txbxContent>
                  </v:textbox>
                </v:shape>
                <v:shape id="Picture 17" o:spid="_x0000_s1034" type="#_x0000_t75" style="position:absolute;left:3008;top:-1036;width:20898;height:16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qTpwQAAANsAAAAPAAAAZHJzL2Rvd25yZXYueG1sRE9NawIx&#10;EL0X/A9hhF5KzdqDtVujiCAtemmt0OuwmW623UyWZNTVX28Khd7m8T5ntuh9q44UUxPYwHhUgCKu&#10;gm24NrD/WN9PQSVBttgGJgNnSrCYD25mWNpw4nc67qRWOYRTiQacSFdqnSpHHtModMSZ+wrRo2QY&#10;a20jnnK4b/VDUUy0x4Zzg8OOVo6qn93BG8DppWvX7m3z9M0vEe8+hbd7MeZ22C+fQQn18i/+c7/a&#10;PP8Rfn/JB+j5FQAA//8DAFBLAQItABQABgAIAAAAIQDb4fbL7gAAAIUBAAATAAAAAAAAAAAAAAAA&#10;AAAAAABbQ29udGVudF9UeXBlc10ueG1sUEsBAi0AFAAGAAgAAAAhAFr0LFu/AAAAFQEAAAsAAAAA&#10;AAAAAAAAAAAAHwEAAF9yZWxzLy5yZWxzUEsBAi0AFAAGAAgAAAAhAAeOpOnBAAAA2wAAAA8AAAAA&#10;AAAAAAAAAAAABwIAAGRycy9kb3ducmV2LnhtbFBLBQYAAAAAAwADALcAAAD1AgAAAAA=&#10;">
                  <v:imagedata r:id="rId15" o:title=""/>
                </v:shape>
              </v:group>
            </w:pict>
          </mc:Fallback>
        </mc:AlternateContent>
      </w:r>
      <w:r w:rsidR="009A606B">
        <w:rPr>
          <w:rFonts w:ascii="Times New Roman" w:hAnsi="Times New Roman" w:cs="Times New Roman"/>
          <w:bCs/>
          <w:noProof/>
          <w:color w:val="000000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57A9F2C" wp14:editId="71FB1175">
                <wp:simplePos x="0" y="0"/>
                <wp:positionH relativeFrom="column">
                  <wp:posOffset>3381375</wp:posOffset>
                </wp:positionH>
                <wp:positionV relativeFrom="paragraph">
                  <wp:posOffset>27628</wp:posOffset>
                </wp:positionV>
                <wp:extent cx="1196891" cy="1386748"/>
                <wp:effectExtent l="0" t="0" r="0" b="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96891" cy="1386748"/>
                          <a:chOff x="184667" y="0"/>
                          <a:chExt cx="1197729" cy="1387499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5441" y="55269"/>
                            <a:ext cx="1036955" cy="1332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184667" y="0"/>
                            <a:ext cx="409357" cy="31414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76AE02E" w14:textId="793856AE" w:rsidR="004A7186" w:rsidRPr="00E41295" w:rsidRDefault="004A7186" w:rsidP="004A71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S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7A9F2C" id="Group 10" o:spid="_x0000_s1035" style="position:absolute;left:0;text-align:left;margin-left:266.25pt;margin-top:2.2pt;width:94.25pt;height:109.2pt;z-index:251671552" coordorigin="1846" coordsize="11977,138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cv3DayAwAAXQgAAA4AAABkcnMvZTJvRG9jLnhtbJxW227jNhB9L9B/&#10;IPS+kWXLNyHOwk2aYIF012hS7DNNUZawEsmSdOz063uGujh2Fuh2H6LMDIfkzJkzHF9/PDY1e5HW&#10;VVqtouRqFDGphM4rtVtFfz3ff1hEzHmucl5rJVfRq3TRx5tff7k+mEyOdanrXFqGQ5TLDmYVld6b&#10;LI6dKGXD3ZU2UmGx0LbhHqrdxbnlB5ze1PF4NJrFB21zY7WQzsF61y5GN+H8opDCfykKJz2rVxFi&#10;8+Frw3dL3/jmmmc7y01ZiS4M/hNRNLxSuHQ46o57zva2endUUwmrnS78ldBNrIuiEjLkgGyS0UU2&#10;D1bvTchllx12ZoAJ0F7g9NPHis8vG8uqHLUDPIo3qFG4lkEHOAezy+DzYM2T2djOsGs1yvdY2Ib+&#10;IxN2DLC+DrDKo2cCxiRZzhbLJGICa8lkMZunixZ4UaI6tC9ZpLPZPGKnzaL8/bR9Ph8vh+3zdLmk&#10;7XF/e0xBDjGZSmT468CC9A6s/yYVdvm9lVF3SPNDZzTcftubD6ir4b7aVnXlXwNHUUEKSr1sKrGx&#10;rXLCHVm3sGOVLmVzSo42kE+7g1NGj1p8c0zp25KrnVw7A3IDuQDFuXtM6tl127oy91VdU6lI7hJD&#10;I1wQ6TvYtCS902LfSOXbrrOyRo5aubIyLmI2k81WgkT2U051Rsd7EMnYSvm20s6KPxEvMuOZ81Z6&#10;UZJYIKbOjnIOCyGBU8yUjgP92Pbwh85xMN97Hdrtgn6TdJqmCAA0mk7Hs0ATng08HE1my+m0J9Jk&#10;PJ4Ejg9EAszW+QepG0YC0kHI4R7+8ugoeLj2LhS+0gRqSKpWZwY4kiUkQqF3IjKhnsJb5/oaQHtX&#10;hf/Vzk8lNxJR0rEnWuHdbWn1TOn/po8s9FznRM3M/BHmjkFkb+Psu2ro6fe92QOajpaTKfhLfT1J&#10;0iQdn/XlCasfhNPpusp7moYRIG9ry144Hu/at0wHS9561YodVtFsMh2FOg0F6fE/5UWSP26P4bGb&#10;UKBk2er8FVBYjWrjAXRG3Fco/SN3fsMtRgGMGG/+Cz5FrXGX7qSIldr+8z07+aOkWI3YAaNlFbm/&#10;95yek/qTQrGXSZrSLApKOp2Podi3K9u3K2rf3GoAAFojuiCSv697sbC6+YopuKZbscSVwN2ryPfi&#10;rW8HHqaokOt1cGpfqUf1ZPC2JQE7Ivbz8Su3piuXR50/655ePLtogta3Zf0aDVlUoUNOqILzpIDq&#10;QQozDNLZkHyrB6/Tr4KbfwEAAP//AwBQSwMEFAAGAAgAAAAhAAeHK6ujGgAAjHQAABQAAABkcnMv&#10;bWVkaWEvaW1hZ2UxLmVtZuxdDXhU1Zk+k8zPzc/AEAiMmMAEQ4gYMZSfEoibGzKhWhBDRLSIGuV/&#10;N0IMEKALdXxk1QouKQsuVrBpdcVtpUmf8lC6tRprrJTyVMS2Ule7UdliKz7gH67Wmn3fe8+Z3LmZ&#10;mdyEUIH26Dvf+fnOd77vO9855869d4JLCFELqLTGI0SmT4i/dHR0EJcMEeJgrhChyqumCeESm1YK&#10;4U4Rwqs6SHp8oBD7LxDiCMpDXLGN86aniiUVbgEBoggIARB3iUt3iRzkA0BKoPW/QcT1kE2Qt/QS&#10;IYoB8hbrKQafm0wiUjZCd4tMIy/EaF2IfOSDRjlSJqtBOvNf0IVLjRVtDzWHRdPrYSf9R+qmnub4&#10;QgzXU6PjD9PTovk83RfNW+W2pBRNVuNa85dArrJjmO6N5vN0TzRvle9EplUHTReppRi4GKCPlf4o&#10;GqlqVsqXmSFt/N9RRt6gLted4+AzpVt+An//fvTzuiEIH7Ou7cxrussTvBi2ARwXUyo49qeFjKLY&#10;mGtHOc8SM6MQc7+xxBz7LAUPQjMmDU0VYj6EHkbtxZb+ZNJ+5Bb7H0npNubYrUaCMadihDHn1jvn&#10;hm3rgDqAbcMs8zPc4psxuhCDwKMB6S9f9A/EpZY60Xpfm9CHPWePpwLwBNCHPmKyjp2HMuVNBwIA&#10;E32RDgSAOeh0NE2IAchzvsiLotGm1lOGLNeAEoMB8gaBLJmnL7JlHq4V1UAdKlm/A3sBSDQ9yQlF&#10;Sk1xZc3G7NwmFooVIiRmgq4GrRbLUXeLWAaer0PAS+9N/N6gN4XY8OqlQ07dIYQ+ZGMx6z+4ffgJ&#10;ymlq23wZyznB+2Z9ivbifzLLS4J52zF0B/Vhuvl3NRvZDlYjPd30rwZ/a0rFJex/ZMW0IOUvCRrd&#10;OrZORmxtV9xC3CX5I8PN/mqHUOMoyjHJcXL+8BMDQf9vgUk/vmOBoT/7s/7kbZsvI9/M8itJoqnl&#10;6scM+za+dZmhb8tCs39gkUkjstyyZPiJBQ3GlImR6M05obaJ8iMkD/UrtPAzPnOAAGCP3TzU/a3F&#10;D+eF8aDm82yNn7rasyd+ihAnIRk/9v3Juh8x1nRgvOQdjUI+8txLluw5dnntnmM/BS5n/rHb/W0t&#10;397zjL3/4+DdATBWNV14w8hPAszrgP1Tub1wHTD1B2aLK8VVolJcAw1ngl4HWi2uRl05ykJM1EVk&#10;NugVAFIH+xKc9wnYia6CaS+Ghb6hUtS8bNL2101quUoQMXnaWQoUA9SzQDfXlxtlpr7yUdVL6W3t&#10;G24qt/uoBWM8Cpg+cvWBj1yReZBXBSBFfUR7xsFKw0tNH4XF9f9SKdr/YtJASqVRrvKZNMZDaveU&#10;12uQUwz0xldPoF+T7Gv1K+dwGK79MkGZND0lhXFSBKhrxkPIm0kv3/Pw3jJ5NEXb0dah6amp1n5e&#10;dtBxHeIt7b89rbT/HN9yoLT/bm05UNofwYP/UlOzcZ0XACt9RLmMiRmADtjtpK4FaAiAkp/JagvL&#10;9jnOQV0AoCx721bU3yvbNN3tLUY+HzDt3huzRjyoL8eKuBKf1G+i7k64HorFGMzT8c17wy2HV1Ue&#10;P/GkSS9rNWjsGuic4dOfY+e2enpoqyeprRNMW7Pmm7aS0lbQs8FWbw9t9Sa0dWznvFZXmbaS0lbQ&#10;s8FWXw9t9SW1Vc7rlstNW0lpK+jZYKvWQ1u1hLZ+oXNeD4+W6xXUWK+ju7H1LewFrwL2vQpVXfYm&#10;617Vdd9N6/W+OxtjXQFw38rkwLoQ9d6p/eu9d6fXY/8tA+q9gX5lQL33aGYZUO/dl1EG1Hs3pZcB&#10;5n5sflr3ZH7P4Z5cCIVzALudTvZkTU93F0IG9yd1piAbEK0Hw6K1EB6eGRbigfB4PT16DhXoyfd5&#10;Tc9wKDOjBzIzHcrMjMq0nynrYFgdQD91ne/O+xia7k8y3616onPWr/v1IORznnle7tYq/bu1G/2c&#10;o01ABIg3R8l16ddLXfrZdLkRujQYujwOPXY41GWsbtoD9pg1Q/us92Y0vX8v9ewfo+dK+OwPAH22&#10;D3gCsPuMY1tjkHFu96FzvQO91Dtg07sBepv+LYU+xYATvXsfowOS6J34WtCvD4jRewric3iaGaNL&#10;oPO8OHr31L/pumjNgZwAgGRcaz+kXejPxxUc51W10T92+5vQvhVgm3VO+V0mNt6yktgfKUu0Rnkt&#10;XARZIYD7nRuUezL1e9pAmf8hrcwvcA/QutdmgY263wusA+xzS/2sMXm6MRrPh29qX4n6sAnjOfPT&#10;wD71E3XwpRHr/W9q67v4aSD0+rz9dI12Wy/8NKhP/UQdVhv4hv8a7Rtd/DRI+sk6j9b4cRJPVn6I&#10;i9kDWdb0bIdnZnYfnJnJ4izZmTkwZj+a43szY44vNZMxtAmIAPa1Fm8/it0b+mZPpx5zfCMMXR6H&#10;Hjsc6jJWd3pm9s11Ri58thmgz/YBT8TR83T3o1j/Dk6yVpLN9eCYuc6FbzdL/5ZC52KHerv1Tv/S&#10;5nVAHWA/MxgnsXoni4tkZ2bsWX/Um5q5X8bocYzRLse2rsd4MZosLnguNULOBoDnkh/UTKfCorEc&#10;1+Gnwv0um1qZ+9kHYdEytVK0vm/QN+58zyxH3jXaBajBD/ruSb3SaK/TTX5Qoz/LkMd2UoM/tTPd&#10;taNkxSA9NRKAAm5TiQ76OQcIAPSzfQ5Won6JbEt+bieL+cTntvUspm+oTyadDNj3Byd7p1VHiund&#10;3LwTFlWl8OE74X4nSuHbt8OiDt/AW/9k0Dfu/KNZjrxltAtQgx/03ZYpmBu0F08x+UGN/ixDHttJ&#10;Df7OqUlNNDfO/Z9s7Trz/+Czxv9H8Qwba0EcDfcrq4D/3sB31gr4E3e3Qd+4s90sR/7HaBegBj/o&#10;u2Kq2R7B2iI/qNGfZchjO6nB36f+T3bd7sz/A6T/PwB9C+hN/Bfoyb/D29cH9ye1R0evmzH2Z2Vb&#10;wh0311UadHgR6N5wh6Ko53X0OD01+izdOi7XnbWMYpdrGPs+o4NnPECbR6OQj3wQmDXz5A/wvPkp&#10;PnNmPvv7A9oWLvpVhb1/HQZdALC/pg/xhtF3EmDe++jNs5chEd57CdAYy3OFIShU43lwLZ4Dr8Qz&#10;4gbkQ3iCs1zUi/koL0OpDvnlaF1olIX+7bBoX4Zo/K5JIy0m1feYtP2/ZPlpk4pnTdr0C5PWvGDS&#10;1sMmDb0iy1gFlNv0B5NGjsv2k7IeTz3Y3v6JSYtdyKMccJu0Bk8/WG5MM2kkU9b3M2mCpyLmHq1i&#10;xh6jdJY1xli2z5WOOidz/c6sT569YfO+LnPdhv77AHOug30w18FIHeQtAJCiz5C8KNRiFjnHtXgT&#10;QOiYuao5lSKEmSOtwcwZ9BmTNj0v6S9NmsCD0yD3UbcQ2wEn/rP6k+GY6LvuFl97+r0acVPGFt9N&#10;Gae7RjX9As9+HLpPAlxHvNZEVjyBD+pRC6j0ITLrVQH0sWx84AWNEAwkN/tw7bC/Nc3xoITKCRC4&#10;29qAvHrfZQDymSwDid4BUe+EjJS8EBuZgbycU+SE+BCw6ngK5a8BeeIkPlWyPh2y5lV7LFXjoTYy&#10;GB/Uk/sWwTxSRxY+mKfPsmWefsgDaFM1UIdGttvfSWlkJRLeSRlRjn1lKfadWlYMMd+5EBEW8M6G&#10;dCzniGlY443GOx1TqoyiKA2YdPy++a1Xv4znkumm4LRpppxJZrNoeirXeMdDyTnyh+8W8Z0DVa/4&#10;0lKlQLHgYrbnHthwP99hUfyvXfF1o4wZMNp9/3z3/eYQZvnQz8xxDkn5Ly8/sIn9Vdne/+R/3hPT&#10;X43TKvVX76SosnSbtApyMV68d1IKwJEDKHst/VLU3LJtGMA5VUnFjuJhPzX/5JkN1AClAFMLsBwg&#10;3y0f7Sm/dsKectXGqZsBWBPfhWGinNHGf3vKRyGvMAL5TIA8hTJPPfsBgwCmAMD8hfoF+nhQ8pFf&#10;2YoiUkMF3mCbSh22yP2De8c0lFcCSwDuUUV655mMUC9DtUzI6++FhRhTOVrv5OF5rTiY/+aDY5+d&#10;t/nAswXgCaDBLRvdKNMOJo6ZAwQAjtmTtib02Sr7jdRjx4h91j40yXfcxqTP2osgPwREr5Mwzld9&#10;qzK+6pucsVsjHs/EnuuyfqcZCn7apfrG2++tduaBVwNuBegXxssMYAHQHxgI/A7IQoMq/xJlMl4s&#10;vsucTLY5UtUJ6AjUczzGh30eUvTOOYoXX3h/QctH3yBA31BnxpM1Xai7hI6K8UCKBIiRfhu8pSLz&#10;jcYKax/WqXa25aFg94uqG4Y2jq3SWo8Qfp8ZS+yj+BRdgTraypQDkEetY2QjKg8R0TzsjlyARukj&#10;6/4efdeQdg2UPC7QQTLvB8221A+WeRDBtgAzMuHVPmOMdNALgQCg0kXIhICX/vi8DmKkXWY+gkKE&#10;c0AkanejzWq7fexqtNdBceoeAGB/NKl3I30pKSOuEWshh9e3t0Xbe5YpMdhbvjii4WTZiIbQOND7&#10;dq5ecqBEPHf/ztVHR+G+/SaUd2891dr4FSyhYzz2xSMZ4vGOza+HE491LK2cEyqT2dcs0CZr6rAY&#10;Z28jX+iTWRi3a4IOSNejzRXtRn2t5Q9eLBGNDzatbjrivvMzrKdBB0vEe7fsXG1w4SPeOcQ1VwhQ&#10;/S+Fr6xgLKnUjkyeHC0PecbrdCAAMHmARLFx6odHnru5cPXPE8WGamds9KWMp/99dCl1Y3oQ+fVv&#10;T3rmtrcOP6P0SNRu1WPnm3dEz5mFyO9sua9t1phhzykZidopQ62xIPJZANctXajWYSryKt7pa/t1&#10;V2e8//1dYLinT98Fpr9HApwTe36ErOc5xPWgeP4e9+dH3P8tv8Nsj3XrGugu7m+Va4F7WJYlz/2N&#10;a4TJuudVo8yzPAX0JNYS23+GMhHd24Qb31OS/86B/ZKnjo6DrSUi99ZvG+dbGDQytKDAvBrn+OY5&#10;mY5D63oI4r7Ltiodv5OQ5+QVyPOcnFGypYF9P87Oa1P9j0P23feYZyd7MpGHKHqG1xEl4sNjxQ2K&#10;n/Wz18wcKgDKuTG3ooHyTZl49og+5Nk/t6DgDi+llYix6E+/RorW1LMvdWT5EHiDl66pZ9869pPt&#10;aBKFm6qGtrdd1GA/y+nv2RJjUBiEMX4M+jAo21RahEwGBuE4M1SlpNz7mKpQngBQTSVzNoT81oOn&#10;O6BrbTJrwedxIJNXbekWmZsg6wHI/CIML7fJXAW+T4Hu9LwKPEwjAcYj+a37d5al/vOP2fcHQx3D&#10;7zcwgwR6A3XeCl+omKURjNmD1S7XEcTh/jmvLFIxG722Q1xYY/+55m+tnjP4hVWMmZpBL6yizBDQ&#10;z/1UagS8OY1LChhz2+bsXH27bAteGp7957w0/eQ/HktjTDNm2eck8q8C1EFojcZ3QDNmzdhkfP50&#10;WkWDhmaOdwB5qC9Mnq1mP9EojroaUStE69e7j9nFiIEpiAHeT2qzxcJ2yBgAg2hTspgdh3Z0jcbs&#10;3ZDFdRDAhZl9HewEn5N1UGyT+T3I5DqYCZn2dfAIeHuzDo5CJtfBZsi0r4MnILMv1sFkyFHrIx95&#10;AjvP5Qax5TmXNwOTAOZJmRQVI1xiuFnV5VOtQ/ZTeZgWmYtyGMhEw1WomAFsA2C6MWfkV7je0+xv&#10;8Df7m31j+zX7mv25GWP75WY0+0eyP+CDPJVHMfr9E9lylGXqzFNuIcC+zCtfcC/KkvWMraDMgyQ8&#10;097F/sh2laxnWsx9UsXQI+r8TLsQcum7M32mue+cObQl0rszjX2pI33LPcN+prGdFoQiyfeHGvDc&#10;BCEhxMsR0I2gnEeVGJftAMeaAViTcaDhYzYqzd9qmN9j3ZJJxRF1tMbI2RUX5j2BYuiYI/UGzaEP&#10;WnGPInpuoMy4OFPnxtWQHQLUudH48Jk9N5zGxYeY+N9hAmswqfa4aIG+TuJiAvg04NyKi63Q2HzP&#10;yYyLrYyPaFwIHfGx4whD3IiLI2lzA7yeoD8OPW3eK2rDuuQ9o1Z5z6gKZd+2navbwYvgMtJklM0c&#10;PlujOWTmBly425iJXAjo67ioemzrqXXQJ3WrOb6iYqez/eIXCAbuF+NhsD0uItC3u7gwfwM0vuLc&#10;i4vPY7/Y1eU6swY+DgF9HReJrjOvv8dZXOxETHC/0BAU9riogr5O4uLc3C8+j7jo+v2DG1II+GvF&#10;hdNz5HboxP3iVVB7XFDf7uLC/G1Z3UIn+4W6BsVwxrV4PiiuX/+q1+NLMOLvocB20FEweInHvBbn&#10;fk7742Gx5yn/Ys+3XItxjX7U3Yx8czpoOqgP1AfqBnWDukBdnGvK68tr9r72XX/oFy8p3ekHlYeL&#10;ItehzPmahYuFGxAUN4LeAUq+3IxdWm7GUU3xn692r5B2b4/afRR256edz3YH5Xw/AMr7FZzvjem7&#10;tGbM+flu9ybYS7vVfG9Mz09rPkfmu6f3KtT6fgU2LwNegt13yfn+OO2opmeemfWdL/eVZOfAKPAE&#10;AcaeNan4s+5VOIcic8BUDIRhw0TYsBSUe5YHdSfSp2gn0rdr0zMI5qecVhz3dl+GOtF7S5OQNxLu&#10;MbE+XlK2sl3lYY9haxHqpsJGXvPXgt4ECmLYShtpK21W/U5nf+b4yuZ05PMlks2fGjfRPG2Csish&#10;+AegD4LCLrEr4xVtV8bEtNRMgvlXTkt/pXNPrz1or5ofRXkvkPXxkrKV7SoPe6LzdB9srEfjD0Ef&#10;AgUxbKWNtJU2q35n2zx9Cn3vBfKg9G5Q2CUmpvvTJqYvTdtigHn/ael/tszTJ7CP99Ivgq3NoJwn&#10;2rbFwFLD5jMxT31tf3fXeTAtJk7VOfAJFuvHWCxeMIxEnmu32ZeLK97lnvPd7gtgLO0OR+1eDruf&#10;Oq/tfga2cr7LYLdH2p2L+da13PPe7kmwl3ar+c7FXOvauTHf3V3nway46/su2JwNrAPDaDnfG73L&#10;PYe1M7O+86EH4fQ6YSA4+R2a5/UUANd14lqgClBJPefwo2KbtsuzTWv1RLTfeBYDVwElKJegvkS7&#10;H+W1qF+L9rXgux/Y5SlFP8rly9NBYAJ8cRF8MRf0S6BWHdSeB7aIxZZylGWKffbW1/s4VIqblF5s&#10;V3kPdLwW5SpgHBpCsOVG0C+D9tZXSvbneU0yEPb0JCZe8x1yv+b7o3u/7zPcpfnMvQ2IoBxBfcS3&#10;F+XvoP47aP8O+PYCh9z2mHgHPnsBQZgF/70PatVB+QRqnVMx8TZsOghbsmHTKVDGRG98pew/l2Ii&#10;33fYk+877gn4hPeUV3hfA/Z7j3v2ew8DP/a85n3UcwoI+B4F34+Bw132if+A/8YBBwD+Fup8iIlH&#10;YMdY4CAwF2BM9MZXZyImsqCLWvfcp5lnGgwwz7pqoA6xjJCOvoO3AQXC+r7C6b+DZz6/L8Q4uQAT&#10;aC7WgAjmxz6XzkFd3zyX7vqcqRiyQ4B6ntA+/cw+l070nIn+ni0xF/QpN2wG9Xli79fQV78CMEUJ&#10;31eoQlu1mDcPJEbmFinzSVCEZjRR5s+A7mQulD2seq6SMhvjyPyJA5m1cWSWS5m3x5G514HMW+LI&#10;HC5llsWR+X0HMlfGkdmBSeMcDY0j83EHMvEW62UUO1uC835AyvwzqH2OHkF7d3PUIBYtB1uMzIel&#10;TP4u1i7zIQcy4837NinzgTgy/82BzBB4mKy2Xyllro8jczN4u7P9GkNirMwhUmZlHJl3O5BpONOm&#10;5+twIufdH0fmegcy68HDZLX9R1ImZeP/aOLabAC6s32+/H2jVSbfC6WezXFkLnMgc6kYMx9sMXre&#10;IGU2xpG51IHMZWLNbXaZ10mZvAbA/9FE22uA7mwPgYfJanuGlMk/QmyXOQ+83cmso0Akq8xfoxP9&#10;SYF2mdWo7k5mPfsiWWXukjJ/A2qXOR283cmMF5/rpMwdcWROdSBzpVi51q7nNVLm+jgyL3cgM94e&#10;UixlTo8jc4IDmUvjxPxH6Mc5Koojs9iBTK4LppFAJgAx0Xf7sNx79M4n+dXvGM7MNdT7g3O+dSxt&#10;EMbhXOeAugHq/CjAePIAdQDbDla/sij6Tvji54Yewvtc4WdLDJ4A2gsvxW8WAy8s4u8hevJOuIa+&#10;IUBdQ1HOmXwnfPs347+rQ3+rtfUi8ktRUQFn0PfWtVWMtkaAfpoBWJO6F1KFylpxbznbrDInS5kL&#10;4sjcCN7uZC4Uy1baZaZImbzHYNfzLgcyG2zr4EX0OQRBtP0TULvMrzqQuVB8oRhsMbbvljL3x5FZ&#10;70BmLQUiWf0ZkTL5vQn/R1MxcuTvzp8rZI9E6zUP7YzPW4FMgPJU3TDkg4BKa7FYzuffYH+l/5oy&#10;ZeuOrBVlH+67Ovz9AZGKfFQSidrdaKOf6T8mPxAAeK+XDq0GqQNlMQDwO5xK0e+MffIbbP69ACQE&#10;yk84kUiT7rlu2KPBXw/+NfYxprafXj10CjP6y7oX5MlVB1kSkY/N388YBXw0oU/xwDlDyUNseL5E&#10;tMzE/qc/rxej3AgsBkpRz9giD3/Tzf1BbzPHMqrO0MeMn8f+/jre77bo72lAIZAD2H+D/SHq1gNM&#10;FwEhINEcO4kBJePu3S/xtqyRMmpfmGyPo0TtjCMl43T0UGsdyzUyAzIXACoWizDIahkbVPAU8DXg&#10;DP+9nJjrgmyMx7XC+ckDuP+oNUIf2H+33Sj19f397+XcD/cgmX9vpy/+Xg79XQBwfSBejGQJj+h1&#10;Htvs54GKnZFo43xS1mCZBzHOsRrQtZxoCP0T6FJQyu/d38uJlI1CX4URyHNc7jlc48xTz2nAIIBx&#10;xTXP4ePxUl9rvbID+3dEybP3tfJzkXNM2pMvga6XIytTZz4FNTcDkwDKJGVSlO96jDGrunwqvdhP&#10;5WGn8a5kEep4f/1LUGIRDHoJA9GuDC3VnaHVpuZmENk+1Q9nT0TlwRax6F2Oskyxz5isvlA2p4PT&#10;6os8lDXgVkD5xNre3ZxYeZV+1nmgj6081jxlPwmGFqDbv2sEm8EeGa2bcxZEIdG/DWjlaUnw7yLm&#10;Qw7tZbpE78wn+jcS8Xfe4v+dZ6mXkP/W43g9/r/b6EQn67+r6ITfygM1otdA1rwTngLYH4AfGH9M&#10;+LeA3EFQ+od/Q4h1CNXAeL3z38SMFzczwLeAzDKtQbDz3/pUSV2Hfl5/G+n/AQAA//8DAFBLAwQU&#10;AAYACAAAACEAk3VyEOAAAAAJAQAADwAAAGRycy9kb3ducmV2LnhtbEyPQUvDQBSE74L/YXmCN7vJ&#10;ttES81JKUU9FsBVKb9vkNQnNvg3ZbZL+e9eTHocZZr7JVpNpxUC9aywjxLMIBHFhy4YrhO/9+9MS&#10;hPOaS91aJoQbOVjl93eZTks78hcNO1+JUMIu1Qi1910qpStqMtrNbEccvLPtjfZB9pUsez2GctNK&#10;FUXP0uiGw0KtO9rUVFx2V4PwMepxPY/fhu3lvLkd98nnYRsT4uPDtH4F4Wnyf2H4xQ/okAemk71y&#10;6USLkMxVEqIIiwWI4L+oOHw7ISilliDzTP5/kP8AAAD//wMAUEsDBBQABgAIAAAAIQCOIglCugAA&#10;ACEBAAAZAAAAZHJzL19yZWxzL2Uyb0RvYy54bWwucmVsc4SPywrCMBBF94L/EGZv07oQkabdiNCt&#10;1A8YkmkbbB4kUezfG3BjQXA593LPYer2ZWb2pBC1swKqogRGVjql7Sjg1l92R2AxoVU4O0sCForQ&#10;NttNfaUZUx7FSfvIMsVGAVNK/sR5lBMZjIXzZHMzuGAw5TOM3KO840h8X5YHHr4Z0KyYrFMCQqcq&#10;YP3is/k/2w2DlnR28mHIph8Krk12ZyCGkZIAQ0rjJ6wKMgPwpuarx5o3AAAA//8DAFBLAQItABQA&#10;BgAIAAAAIQCm5lH7DAEAABUCAAATAAAAAAAAAAAAAAAAAAAAAABbQ29udGVudF9UeXBlc10ueG1s&#10;UEsBAi0AFAAGAAgAAAAhADj9If/WAAAAlAEAAAsAAAAAAAAAAAAAAAAAPQEAAF9yZWxzLy5yZWxz&#10;UEsBAi0AFAAGAAgAAAAhACcv3DayAwAAXQgAAA4AAAAAAAAAAAAAAAAAPAIAAGRycy9lMm9Eb2Mu&#10;eG1sUEsBAi0AFAAGAAgAAAAhAAeHK6ujGgAAjHQAABQAAAAAAAAAAAAAAAAAGgYAAGRycy9tZWRp&#10;YS9pbWFnZTEuZW1mUEsBAi0AFAAGAAgAAAAhAJN1chDgAAAACQEAAA8AAAAAAAAAAAAAAAAA7yAA&#10;AGRycy9kb3ducmV2LnhtbFBLAQItABQABgAIAAAAIQCOIglCugAAACEBAAAZAAAAAAAAAAAAAAAA&#10;APwhAABkcnMvX3JlbHMvZTJvRG9jLnhtbC5yZWxzUEsFBgAAAAAGAAYAfAEAAO0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36" type="#_x0000_t75" style="position:absolute;left:3454;top:552;width:10369;height:13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5EEwgAAANoAAAAPAAAAZHJzL2Rvd25yZXYueG1sRI/NasMw&#10;EITvhb6D2EJvtdwcktaNYkyJwVAIxAn0ulhb2621Mpbin7ePAoEeh5n5htmms+nESINrLSt4jWIQ&#10;xJXVLdcKzqf85Q2E88gaO8ukYCEH6e7xYYuJthMfaSx9LQKEXYIKGu/7REpXNWTQRbYnDt6PHQz6&#10;IIda6gGnADedXMXxWhpsOSw02NNnQ9VfeTEKitwve/zqMz5M3/H+d6XfMddKPT/N2QcIT7P/D9/b&#10;hVawgduVcAPk7goAAP//AwBQSwECLQAUAAYACAAAACEA2+H2y+4AAACFAQAAEwAAAAAAAAAAAAAA&#10;AAAAAAAAW0NvbnRlbnRfVHlwZXNdLnhtbFBLAQItABQABgAIAAAAIQBa9CxbvwAAABUBAAALAAAA&#10;AAAAAAAAAAAAAB8BAABfcmVscy8ucmVsc1BLAQItABQABgAIAAAAIQCxV5EEwgAAANoAAAAPAAAA&#10;AAAAAAAAAAAAAAcCAABkcnMvZG93bnJldi54bWxQSwUGAAAAAAMAAwC3AAAA9gIAAAAA&#10;">
                  <v:imagedata r:id="rId1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37" type="#_x0000_t202" style="position:absolute;left:1846;width:4094;height:3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<v:textbox>
                    <w:txbxContent>
                      <w:p w14:paraId="576AE02E" w14:textId="793856AE" w:rsidR="004A7186" w:rsidRPr="00E41295" w:rsidRDefault="004A7186" w:rsidP="004A718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S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95DC7" w:rsidRPr="00E41295">
        <w:rPr>
          <w:rFonts w:ascii="Times New Roman" w:hAnsi="Times New Roman" w:cs="Times New Roman"/>
          <w:bCs/>
          <w:color w:val="000000"/>
        </w:rPr>
        <w:t xml:space="preserve"> </w:t>
      </w:r>
    </w:p>
    <w:p w14:paraId="09AB5339" w14:textId="6E374C02" w:rsidR="004E30E5" w:rsidRPr="004E30E5" w:rsidRDefault="004E30E5" w:rsidP="004E30E5">
      <w:pPr>
        <w:rPr>
          <w:rFonts w:ascii="Times New Roman" w:hAnsi="Times New Roman" w:cs="Times New Roman"/>
        </w:rPr>
      </w:pPr>
    </w:p>
    <w:p w14:paraId="1B9C38CC" w14:textId="533BB410" w:rsidR="004E30E5" w:rsidRPr="004E30E5" w:rsidRDefault="004E30E5" w:rsidP="004E30E5">
      <w:pPr>
        <w:rPr>
          <w:rFonts w:ascii="Times New Roman" w:hAnsi="Times New Roman" w:cs="Times New Roman"/>
        </w:rPr>
      </w:pPr>
    </w:p>
    <w:p w14:paraId="3477AE5E" w14:textId="4C8BCC6D" w:rsidR="004E30E5" w:rsidRPr="004E30E5" w:rsidRDefault="004E30E5" w:rsidP="004E30E5">
      <w:pPr>
        <w:rPr>
          <w:rFonts w:ascii="Times New Roman" w:hAnsi="Times New Roman" w:cs="Times New Roman"/>
        </w:rPr>
      </w:pPr>
    </w:p>
    <w:p w14:paraId="51847C5C" w14:textId="39BAF5F7" w:rsidR="004E30E5" w:rsidRPr="004E30E5" w:rsidRDefault="004E30E5" w:rsidP="004E30E5">
      <w:pPr>
        <w:rPr>
          <w:rFonts w:ascii="Times New Roman" w:hAnsi="Times New Roman" w:cs="Times New Roman"/>
        </w:rPr>
      </w:pPr>
    </w:p>
    <w:p w14:paraId="3D1168CE" w14:textId="3ACE0C99" w:rsidR="004E30E5" w:rsidRPr="004E30E5" w:rsidRDefault="009A606B" w:rsidP="004E30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157CCB9C" wp14:editId="353B37AA">
                <wp:simplePos x="0" y="0"/>
                <wp:positionH relativeFrom="margin">
                  <wp:posOffset>3517238</wp:posOffset>
                </wp:positionH>
                <wp:positionV relativeFrom="paragraph">
                  <wp:posOffset>66261</wp:posOffset>
                </wp:positionV>
                <wp:extent cx="2442482" cy="1858645"/>
                <wp:effectExtent l="0" t="0" r="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42482" cy="1858645"/>
                          <a:chOff x="0" y="0"/>
                          <a:chExt cx="2442482" cy="1858645"/>
                        </a:xfrm>
                      </wpg:grpSpPr>
                      <pic:pic xmlns:pic="http://schemas.openxmlformats.org/drawingml/2006/picture">
                        <pic:nvPicPr>
                          <pic:cNvPr id="67" name="Picture 67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857" y="0"/>
                            <a:ext cx="2333625" cy="1858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Text Box 9"/>
                        <wps:cNvSpPr txBox="1"/>
                        <wps:spPr>
                          <a:xfrm>
                            <a:off x="0" y="87086"/>
                            <a:ext cx="559284" cy="2944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419DC01" w14:textId="03A8EAAA" w:rsidR="005160EA" w:rsidRPr="00E41295" w:rsidRDefault="005160EA" w:rsidP="005160E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S</w:t>
                              </w:r>
                              <w:r w:rsidR="009A606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7CCB9C" id="Group 11" o:spid="_x0000_s1038" style="position:absolute;margin-left:276.95pt;margin-top:5.2pt;width:192.3pt;height:146.35pt;z-index:251680768;mso-position-horizontal-relative:margin" coordsize="24424,1858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9tzMSTAwAAVQgAAA4AAABkcnMvZTJvRG9jLnhtbJxWwW7jNhC9F+g/&#10;ELxvZDuyIwtxFm7SBAuku0aTYs80RVnESiRL0pbTr+8jJdmJHWDbHKIMh8PhzJs3HF9/3jc12Qnr&#10;pFYLOr4YUSIU14VUmwX96/n+U0aJ80wVrNZKLOiLcPTzza+/XLcmFxNd6boQlsCJcnlrFrTy3uRJ&#10;4nglGuYutBEKm6W2DfNY2k1SWNbCe1Mnk9FolrTaFsZqLpyD9q7bpDfRf1kK7r+VpROe1AuK2Hz8&#10;2vhdh29yc83yjWWmkrwPg30gioZJhUsPru6YZ2Rr5ZmrRnKrnS79BddNostSchFzQDbj0Uk2D1Zv&#10;Tcxlk7cbc4AJ0J7g9GG3/OtuZYksULsxJYo1qFG8lmANcFqzyWHzYM2TWdleselWId99aZvwH5mQ&#10;fYT15QCr2HvCoZyk6STNJpRw7I2zaTZLpx3wvEJ1zs7x6vefnEyGi5MQ3yEcI3mOvx4nSGc4/ZxP&#10;OOW3VtDeSfOffDTM/tiaTyipYV6uZS39S6QniheCUruV5CvbLY6Qz64GyLEdbiXQAONwJFh1Z1jI&#10;6VHzH44ofVsxtRFLZ8BsgBmsk7fmcfnmwnUtzb2s61CnIPepoQtOWPQOOh1D7zTfNkL5ruWsqJGl&#10;Vq6SxlFic9GsBRhkvxTgEEe7e7DIWKl8V2Zn+Z+IF7Gy3HkrPK+CWCKmXo+CHjZiAseYQ3YO3CPr&#10;9g9dwDHbeh177YR741GWTYHoOwS8vLycTaZnBDzQCBBb5x+EbkgQkArCjXew3aMLgcN0MAmhKx0A&#10;jQnV6o0ChkETkwhh9yKyCM2ER84N+GN1VoH/1cdPFTMCUQa3R1LNB049h/77Te/JPFShNwpdTPwe&#10;6p49Qd/FOfTUSTNnV6Ns1tVxaOjpdD7J0g7OyRzdHd/Rj6PpdC2LgaHx6Re3tSU7hke79h3JQZDX&#10;VrUi7YLOLqejWKZDPQb4j2kFye/X+/jIpQMUa128AAmrUWzMBWf4vUTlH5nzK2YxAqDEWPPf8Clr&#10;jbt0L1FSafvPe/pgj4pil5IWI2VB3d9bFt6S+otCrefjNA0zKC7S6RVgI/b1zvr1jto2txoAoKUQ&#10;XRSDva8HsbS6+Y7ptwy3YospjrsX1A/ire8GHaYnF8tlNOqeqEf1ZPCwjSN2gdfP++/Mmp78HnX+&#10;qgd2sfykBzrbjvRL9GIpY4MEnDtUQfmwANOjFGcXpDfD8fU6Wh1/Ddz8CwAA//8DAFBLAwQUAAYA&#10;CAAAACEA7W7MdO0rAADUAQEAFAAAAGRycy9tZWRpYS9pbWFnZTEuZW1m7H0NfBTlue9sPjazX8kS&#10;EggxhA0EDBiaKB+1GM3EJIBHpGmICGglIii2KKkgwYqyqLVU8RopWopSolK1ioKftbeAsVrN8Yql&#10;/rRyqx45lnOE1mro5XL1WMj9/2fm3cwOs7uTzS75OLzwz/N+zTPv8/E+7zuzs7MOSZKWACKd55ak&#10;sbIkHevs7CSuPEOSgiMlKVB70VRJckjvOhzSlWmS5BQH6PSzwZLUPkyS9qE81BHeeNmFqdLi6jQJ&#10;DKRSIACA3RkOxSEVIO8HUvxtH4BIc1I0sG/dVZJUA7BvuZKi9sOpkYKVI5U0yavmJWmcIknFyOep&#10;5WClXg3SlT9LkRziXKH2jlG1UmtKrZ3jRyvaOLXzS9IIJTV0/kLFFcoXKRmhvJHvjpTSKeK8xvwZ&#10;4CvkKFScoXyRkh7KG/nb4Wkcg6xIqRU4cTlAHYvxo6imsn8u+xdmSAOLz1fzKnU41kyAzsTYiiPo&#10;+5uFTykqI/x5+vi2UF5WHOmlC2FrgOeFWSWe248y3WMJINIBVKxhpZ6OnSlJfzodx+o+x2NeRFu6&#10;6KDT/FRJ9cV3UB5rOJ7N8q/TpPZHUmL6HA9r1EGfKwD8AH0uTemyDdvWAUGAbYUG+4ww6OYbiiTl&#10;oI8MuN8fdR4x3lAnBSe/Jkmfvmb2pzHo48cxaQCTud08lnb02QlwLMa+lKcQc8ULygT7p5wNWgqI&#10;ObYXeS21VD3/ixcraRsm0Y5sJ+yX2oDMdL1e5acgLqSv993mW+874mwH1vvmyu3Aet9uVzuw3jfK&#10;0w6s9631tgPrfTB26F+u4giTkTqdAYCtKodRB5TDWEYxpk4K0McPWNnucdQ/qLfJSoqzBnnqRZO5&#10;/XzqQLhQFvIN0gXSRVKtNEsKSDNBLwGtl76NuiqUJWmykhIU+kGxk8cScEnMtW8Ajv2P1/i/d2mt&#10;I7Bdo8qzKoUPWUYoSfXVCvX4E/WB6gTKn5oA+VOjyj9Jk/+JKk1+UsoP2hfkT0uA/GkR5T+zy/5/&#10;PV2Tn5Tyg/YF+dMTIH96VPl1+4/L1OQnpfyg0eXfDz9/F+AcjjX/o8c9Z9xxT8QkxgY3xsIA5XQ+&#10;4HM6X5CdiHl7EQOdzqOevelHPU7nPPfe9Hlup3O3vDd9t9wV7SSHMd45wYbxrhiBJg8wy8fYEUte&#10;WclIK0E/xjlDrPZLyss10n5PrRQ8XCMFN9VMNOxBYvOUbfKUQ2tKbJ4umzy79k2xefYX2bs/TvPa&#10;vgr2bQKs1/YuncmKO4qPtymR1naf4lbywN8LcN1b6/2Be633dTf9cx0QBKz888T5ZhyLJ86xeExj&#10;eR1jOc3DsRjXbKN/cK6Yx3Km0rVXM7ZRPuP+WVa8cY7TGzbOi6CzVwGO8yVgG2DWGc+duHH74hy3&#10;zzTu0zyv6vqtwPjKbY47fh/NjDJuJeL+06dkho17EPyzU/fRtRjzKotxd9cvuMctBZ8AwHiaBiop&#10;nA8jPZu8Ez1rvVM9K0AlXAvlKI6gH81qH+z3aPcCgHW0u1k/y1G/WG8z+iP3h+H+GG3eBCsjzWHj&#10;2uIBT44n0nzhOY1+2FO/jKy3z9ybvMcxf/3Q23F3JL3Z101WFN+xpxvu5fuGbnzQzQjo5kz3CtCe&#10;68bfY934dd20gm4AzPHLjt8Y/QoswuIyy7IyyOZeYFBof2GeS5zrTQDHZ5xLnO/hcykjik6irYcZ&#10;YbFmlGeLZ5TnbXUNWodzBPVzG2W1ijXhY8mOcyzZprG8jbEcT+J6ODjOcQ4OG+dB9xbP5dAb59o2&#10;oNVCZ3bijtG+7B+u08SsgQfdxzFWTacVOEe5zbHG75c5UXQcbQ3MCdPxNvfbnk26X96OMa+0GLeV&#10;X0bbGzGWl4BPAcA1kHOea+AgT4F3EjDKo3glx5okrn/R9rD2Yjyv0eh3W4GNQDxxzOh31GF8OrvX&#10;M8lzL+brC9gzWOtsOXgv1sdoPCf1Hu7ruVF8xp5ecsGzL+jlX91rPX8HPnBvS4BehvRYL0N0vbSC&#10;bgDi8ZcxSvT7tbLis7nu+RKw7iXmmma364Bnt2uplz4T/7qXmDWY49jt+lody+MYz4MWdupurAuf&#10;X0Oj+FG0vcLQsJh8G3T2FUCdvQRssxinnXUvWrwJH/egOMc9yDTur71f6fqtwJjLbY47Tem6zqbM&#10;q4AmIPbeLDFr4DT4xSS35qO347wr9XMb52N3/SLSGrjb1ejb67rdtw2IFM8LcH6/Pgazbpaj3l6s&#10;z4tiU3uxPg/noj22AhuBeGKacT2Kdw3c7fqmd6/rUu82IJLO7OslWlyzpxdvn9HLrZ69rkc924Ce&#10;62VYj/0FH9Wr/tIKugGIx1/GKLHWwKE218ChCVgDo91nihbPw+8zzZXv9syVj/bw2k+OYp9oY5HD&#10;YjTHMVeen8Q1MDHXfoXQ2QaA8eclYJuFPyV2DUzMdWAhdLtB128Fxlxuc9zmOL8KxzXpx5pjaPja&#10;Hc0vol0HhvvFJxn47En3Ua4vl+nnNs7H7q6BbkVqKwAfP4Ckfp49Tc72FEvFapwQbYwTZvlbcYCI&#10;IUb5T7ymibZ3iRzPuT6X4hwBwHifluP7vorJnmnyZPU+rfG+6CD0p0+uBVYB8cQ4ozyx1kQrHd4j&#10;T/MKHbZiDPb0FO2zy+7riWN4TsX3vffI38e67Fhj1JMT4+ptPXVmzIpDT/HdO4jkTxzDKJlo9nZm&#10;NJ+gJ3GfwWhH45yjvxvLVjHP2I7uFvdL822umfkJWDOjzcdo61T4tcQR58OuI853XfShdUAQMM81&#10;q3gUHhsTc93IcRxxOtXP5R7HOB60ORb711+JuW78DXRWlvGwqrOXMMZtFuO08p/uxKNw/UZbe6LZ&#10;Onzt+Q10W5ah6bcCYy63Oe40Jd7rxmh+EW3NDL+nfzP84vsZmo9+hjHvtxi3lY9G8wvGkRbwuR3g&#10;uuQDVVPb/hqpZWStBJpZNqp2+O6Pa6QdeNY0+G8q/aTqI62sfKi2S6Bqf9DDHUW1antTkdYfVD2e&#10;ZfBjO6naP7Ur3eZwOJL3GWU0n4+8HhnXmKFQDOODl0oGzPHBTuzsju9HtU3bUM028/M03e7P03QN&#10;quqeZdoG7apt2J+2CQzV2luHaP1BVduwTNugXbUN+3eZJjWSbZZDFYsB6sIoG3URPnej7Xft6Z++&#10;2Wf03zRc039Woaa/lkJNn6Cq/lmm/tGu6p/9qf+9BVp7XYHWH1TVP8vUP9pV/bN/QvUf7d6VPf3n&#10;6Po/AnoQiMf/xyjRr7eNPsRpxjkgYnRo34z64x/fW9O5tLFWpX9IBX20plNQ1HN/OEFxhJ79Np6X&#10;fI1lFE/Yw5hjvYI+EwHKPA6FYuTzgO/M7HgGz0fv5jPSzP/hrY5XP/5hR7X5+Hdx0nY9ZsjKaQl4&#10;dvG0YBD8llMYw7O7RSgEDP/qpUV4Tv0Kabl0jbQC+QCeBl4qXS9difJ1KF2LJ4Jn4nngAHotUnss&#10;kZZhaWmtkToux3OOWzWqPKbR4BMabXtKb39Gb39eo6279PKrGt3/ukYb92i07Y96+T29/IFGg/+u&#10;lw9oVPpMr/+HRpUvNbr/mEbb8Dgzx9eYplHJqZfxBCHr/X6NtuXo9cM0Kp2mUc4y9tsxQqMdWOlY&#10;bhut0dbTNRr1OecH0ySpBTDPAxrE6MfmsgMVkfbvyzNekhfKxHTX8ozprp76sawUpLchGD8PcP5w&#10;P8bYvBV/OI4lgEhfIHOPKIAW4sO3+7zwJwjI3jxmKOp5vDHNTkcJlZPA8CljA/LiOwyDkAcr9TsF&#10;LlA/IL4nw2d/jOXRKLMv2AZngC4ERDKPsQMNLUCRxJxIkZ5OF+3hVJwPtcEh+MNzc24TzCN1ZuMP&#10;89RZrp6nHooAGagHmtDI9nWdnZ0gobSTSkdKTXFkN2DeXYuZtkziM/mLpGbQeszIazFHr0OfjWDw&#10;wBNVBxY1Yk/24fihR1ej8slgB+uLn65EqbNzyfpHx12yn7nwVIeuapryzmH2108r7Xtl6ecsS3p9&#10;ndZLcqX69VzO39g+/M3b7/4nziD6fzT9J2oZ3wZR2/XOIHpZ57dX5//+0jfX8XhRNh/f8asf363x&#10;0I4X52m7uXL1DWi462DZXTxelDlkJkE5/oUrVHVLwmZsGwMUAELeUH9UiX5sKwRoU5E6kGkBRB8e&#10;J+yPrNQAzAEqWEDaDqwB2O+K//d81cWTnq8SbeQ/AzAmYZ06VI7DvymgxEjAC7C9RM/z+EwgB2Dy&#10;A8yfphQoE0HZj/3Zrys1VaNnNf1QxA3GjKksA4sBxqZSpWu9gotXolpPyAc/x/PWnrDvj3EtEz2Y&#10;3/TzQ7/zvP/TV8co2rjS9MY0lCkHE89ZAPgBnrM7ba04ZoN+nDluhn8PKNoeviXic5iRYu2EjPNd&#10;EzLGuS6XiXY3Ym3Y8+6MdZSrFAgAVnHeLOdaKGcVwL5mWYxl+lCkcX0iL894B9H/HVea/Imchufx&#10;e7aXkZXh6TvhJDsA4xrQijLHsQQQ6Qtk7hEFUPMawGOoF5CwdGoNOLUGcA0ZiGtAAzy9Qvd2rlNr&#10;AM4b8xrAuhmAMTFmM9WhchzQ/fg/3Fb8FzGD8YIxazlgK/4HMnEd+nnNOKVrjUhG/G/FeDYAVnEx&#10;PMYXRvncsfsx3p8xRfZnHMp4zkWU8POVsBjPPUF3Y3wBjvHrspjjf7S2VhxjTwf5CdVBpafEU+lZ&#10;6XrISzzPa4owHeRjXN3VQSLWuZUep2uxl7jftdJzfwKudUacWudgy2hJ7HXR59S1zupT1zpe3Vm4&#10;xhEVevnkr3MjbK1zImYwXjBm/RPoALiuRL/O+SbuFvnjus4x7ttxqrB7O1zzI+3j70z7i8+fQfwo&#10;8860H2X2dB/fnbVmH8b1FkC9yEogAfcbA8HbwW8lgBR6V4CMwjRcQVwpBXCNei3eLTAWz95vqJHq&#10;FtVKrb/QaOPDGlUe12jwSY1KO3T6W422vqGXTdeo6im1Nep55B8HKNcYJfx6NF47/c552HdWBvHT&#10;zN85f3pS7bQBsqzV5ZGVogTYqSgItaj3qkFCdqKfToJlcL+1/KraE+4CoFVLnFPJ0PGdqSOy5jmJ&#10;V7LuTH0l62TOhS8h02eANhcS896MreC3EUAK6Zj3MZukydDzeLxrowF/p+J6oArzQwourpH8N2Kn&#10;vUKnazS6/8caldZptHWjRgMPaVT5pUb3b9No4wsaDe7WqPlujjog/kmWHYen7sr6vpOY7x+eOt9/&#10;Mu2YAyeWAc2OIxMwV0YG26Ar+jtSyI6ZKAg7zoI1J8CmVUZrKhfVSCvXwJqX6hTWZVm5QaNtN2s0&#10;cIfeDuuyff96jTb+XKOtiItq/aMabXtao8qv9fY2jUawcrJsPCR1deb3nERR1pDUopM6V8NtPCoB&#10;Nh5l28Y1RhsHL8QMW4pIOU+jbVfpdJlGg6t0+iON7r9Lo42wMY/bz5kMqsDGpEHYmLQRNiYNwMZq&#10;PWxMepJt/KbzxsxJGURR1puw88mcx0HMr+WANo9TneXIFwO8N4lPScPeY+REfQNm33T9vUWTldSI&#10;69t4rG8f1khNkbWZvLj4Jta2SRnEG9DnG72oz+Ju6rM4lj73Yt2K4J3J1Ocu6JJY5H/TueikrjNB&#10;+FyXf47upj5Hx9LnPqwEJ12fo+Wlmb9SMTRrtDy0F/1zTDf1OSaiPs/AR42ptdLe63pBn2Pl3KwN&#10;KnZljZV39aI+T++mPk+PqE/ETz+epyjvjfk+Vn4O+iQu9Y8Fem89KummPkti6XNtb8z31a6lmX9V&#10;MTRrtas35/vYbupzbDR9NuE5nl6Z76tduVl/VbEL+uzN+T6um/ocF0ufvTLfV7uegz6JS/2rgd6b&#10;7yO7qc+RsfTZK/P9mPvKzMUewpN1zO3pxfUoofvPujPxLF9vrO+H3a6sGzzEM1mH3c/0oj4Tt//E&#10;fqmlvFZqWtkL+6Vj7qeyFnuIi/3H3Bf34nwv6uZ8j3w/Ffsl+uec3ljfr/denPmRimOZ13uPndR7&#10;1uHXR2d0U59nRIufrdOx/7y2F/xziffrzPdVPJK1xPtIL873QDf1GYimTwX6bGnuBX1e5X0y668q&#10;Zvmv8s7qxfmeuPUd8XP/tFppem/M99Hy33z3qbg7c7R890md7xtwP6TrM6rSBNyTLY3os5P0a3p8&#10;enjS75Escf3dd56buCdzieuek6rjB6HjFkC7Jzo+AToeH5wOfhUAUuizjRQUJvAbjwq+F9YBLe/n&#10;NyIiaztZnzHsc//F96yH+FHmPvfJ/Ww8XNffSICuvxFd11JZrfZ5+FkajeDZydL1dO9HvrN9xOrM&#10;6d7VvejXZQnQdVkMXU+FPy/EswcXaDSKrgOYCzkA59wYJfxZAtqiAPADbE9Rup515+eDPI7JDzCP&#10;32OQi0HzAH6Owc/bzc9In6Y4JAX1E9lHB4iaNi75R/XhGa+oz/Ib60SebUUoyMACwAvwHKKOzzHy&#10;3CJVuvG8KTpTBh4j+gm6DHXkwST6jEZerwuKfAbCsMhD7iDfucM+eKTV+P0YKVuvp1yD9TzHR92w&#10;vw/I1fOsH6LnQdQ2PzN64jOyPAYiSKcBfkCkUcgEgI8XP6WAqGnaZWo+iEKQNiAitaehzSg7x+UH&#10;RKpHpgkD5Bj9AOQPJfE9noyUlJGzpBvBZ7m0CM+8xJuCqdJtT8yRpJehtIN7yhwdd25uJv393Zub&#10;j0DQB9Ztbl71cvsERSoowK8IOXmeylSpovNnKbWRz1njfCHQ1aodq5UpkzGBVygZ2+o2VfCRUGnv&#10;HdUqDXXSM9px56PNETqM4zWWl79X5mj5eWvzxD0za4/DWWreLnMMX/BQs9oLf6y+x8M5VwJAWGla&#10;zQXV9CWRDuBMt+pnK0IlfXoBQD9h9RRDXvgA3OFcVOupK0++84GzAeZJmQSVRjrw6xfWScwFHify&#10;6TjRPJQXA0+i4QZUXIgvue0CpdE4Rva3gixX+y88rdofdO8Bqv3ZmXuAav/WQXuAav/k3D1Atb89&#10;bw9Q7RfnNM5LsA75PbJVKOupK89zlwBiLEJfbtRl6/XUY56eBwnNUdbVA5wX5NPByW9IoXkhpeGz&#10;2ujfbzMcFiGr5LOhFGCsYQIdxvO2YQ6kGHyO7W/VOxxzXitztM++/Bqzz21AvfC5Gvje77dvaZ49&#10;5A83vOkrurAx5w83UN4AcHXKdkn6fZkj7b/mwovLHPfN3txMXbEtb3xNw9dFLuXLl2uc28Dvu8Or&#10;V7C+Cf0vA+awj1zpWAi6Wp2huCmAemLX1OoVMup5vjeR53TT+kxTj8NsdhxwVHIY0sp7z8vf/9qo&#10;FeZ5QbkbgEaASqiHT90K+hwo20S6Ehk3OPEcM0SlTmEuNZGP9rs+wUqOK01vFz7FgVBu4SPZep71&#10;eXoe5L+1XwyB/AHgZPnF9Pvt+cXfYXj6xUwY1ewX7RivHb+YhH79zy8O5W9coK1Xn8FRaZt90lTn&#10;S99+srlteY2zAnP2w19sbma5dSf7TdVn6VSnVmZMQfLzD76fgf6tjQ81dzdenI9jA4Dwi8Vr+ka8&#10;+DGEo18cBPA/lBgv7gBi+YX2O1D90y/2XVGRXw4ZDwABgPEOLiLtxB/qgnEuCASAt+ovv0asI4vP&#10;mltYBz947fUy9f0RfrQHb8b+yz/rmu76xSU4NgAIvyCfvrCOFEEH9Avuqcx+UYPx2vELu/FC7DVw&#10;KnVvXgwKjZ7UvdllOOPtEPRcDGIP6P1YP/Ffvcag/GaMkOf5R8h7U0dgf3ZfRjXyxd77Moq9I2Sn&#10;fF+GUx4hf5p6X8anqaNxLP0okfuxROsrC+OzSmLslF3koZMgfZY2mo/F4HU0fg+Uv1PJfu15itye&#10;l+8S/Qeq3FmQl3IvDMmd72rPOzKg5S7V7b0Z9I8wNu19Juw9f5giD2R7U+65sDPlFvY+E7aeP6x/&#10;2HsE7GSVhM1oR5FPN8zvI5i8Xsj9HuQu1P1849B811fDkjO/GVNixf7T0ScP4JiNSYyf9YMBxlyu&#10;J6IeIgRno1wKXKzb8QbQ2yFXGura85zuo3kT3e15C9ybQMVxjF9W/HCIrWvqeGM1hhW633A28mrC&#10;fQfWWyUxXraLfLpB5nrIugCNzaA/Bo0ls+ABdrbkLEFH6pznFzK7kbdjU3Euu7abhJPQdrNDctzk&#10;Opr3K8Tffa5NoILfQLLdBMhK282xIbOQH+rvc7ZbDiPTdhtANR9UMo7mLc1oz9ucsQlUjH0g2e56&#10;yErb/cyGzEL+ntpOzMHu7qnhXpZxJ9YekceJsafD7y5BmXN/HAz5FhongXaCQgXS5Nypnsm5uz2i&#10;P20t8mjukc/2JbmP6HKPhaNrcu+G3N/yClkHotxHcfeE9l4M4d7X7b0lZ6pnD2w+0OUuhJ0pt7D3&#10;lpxveff0E3vH2iPClJbz+2XYuwONrZA7VfdzZ85uz9VDkjO/GVMIhImI9weEn3HODQYi7QVL0DYC&#10;4z4X464E/S4o5ZRz7/AuBCbnfhI2V614obuteJXouMRxWiUhO9tFPh1j5N6X8g6HnOdAzirQ+THk&#10;FcfjMFsykn+y94DCZr+HgLTZf4BSVjl3pGchMDn3lrA4M1gfk/FawK48fclmv4OQtNmnMeTtqzb7&#10;d8SJXRi7AzJ8pMtQl+PxbANuybl6wNnsY8j7W8oJeT+OIW+ibJZof413z3cEAScDsaUT9C5QxuGt&#10;g456tg6a5xOyQi0Dbs9HuYO63GnIa3LP820d1JY5kOV+BbLS3mfB57N1e/tg73Oyj4bNa6EDu/E3&#10;0nrSV/yccn+lyy3s7YOtz8nuH/aOd8/3E8i9CnJ/D/a+R7f3cv8833vZyZnfxXAYArMrIXu+Qxj/&#10;bMCN8a8ARXhGfHo1651BI/wrgNEocx/DGDVYz/fn/cOnkLEB8ELelTHkFbJD7D6156PNGuBrtNkN&#10;oJrN/pf3nUGn+1YAYtwDyWb1kJM2a44hr5C9L9rs1zAUbbYPVLPZ1+53Bs3xrADEuAeSzV6AkLTZ&#10;n2PIK2Tvqc36ylq4Gz7Kd0j/K+hIgHuf7Mw8T3Zmcdg19ECUeyjkpdw3h+Qu9mZnnhkWkwaa3NzX&#10;097HQN8Apb1v8uV5fgWbC1kH4h6fcl8PUG5h75t8Z/p+1U/sHe+ej2vvYGBSOn5PAZT2/sRb7K3O&#10;Ss78LgZ/wu6eT/icjANm46hy4HmMk58RvgvaDIqhSwd8H7kO+L7lVjIJ5j8K+7xQ8EFXW/ufRMdf&#10;DNMyiXGxXeQhT+gz7WchYwMa/wR6IyiIKitlpKyUWRyXyHlZjPMQGIqtvbkYg9FO/weDXQAMhkC3&#10;goJImzOPeDdn1vm+UsH8kR6tI33FTh2QrxHIhZA/AsV/VdavIB9lpcxCR33NTisw2CXA/cDdAO1U&#10;6sv2lfqW+taqYD67R+PvK3ZaBvm+B2wEeI2L/6qsayEfZaXMybBTouWP9x7eTxBDBiPIbwC9AJTx&#10;Pugucwbd250DXe7zdLn5rIIm93bIXRb2bILQAdVSjD8EslUqMeXJo6/fy+I6SXtzLzdcl/uQq8yZ&#10;5ykb0Pam3Nfocgt7Q+4MyN0v7B3vfo7P802B3Hwm4yLd3nWu7c5nPMmZ34Y5YmufMBhzRnxuew7y&#10;2C9IFwN1gEjie0s+VGx3r83Y7n44Y5P7xYwgcDVQj3I96uvdS1Geh/p5aJ+HfkuBtRkVOI58zwPy&#10;gFugi5uhiy2gm0GNY+jufE90HMeQLJMYF9tFPh2B6GKU64BVaLgJsjwEugU0Xl0J3r25JxkMebrn&#10;E3vSt7s/Td/k/jo9CFwN1KNc794DPI/yFtRvQfsW9Hse2JNu5ROf4uYvfSJjAPnEf0Am+oQr5BPd&#10;11X/9IkXndvde52b3Aewph9wXg3Uo1zvfhHYjPJa1K9F+1r02wy86LTyicnQG31i9gDyiYmQhT7B&#10;393U4kT3dZUMn8g2zHvGacYApiEA86yrB5rg0xh+6PvHfLabSOz3jw/lz9h1Xj5OI70EFKh0qnMj&#10;vj/YdHFFvvg+Ics7fsl+Xd8n1Mra9/TVhQfHxvt9wmtwbAAQ3xuT51bk98b3xqjvBh0/hf7/mC5J&#10;R0HfAYUbhdJc5AajHv8jfv+4Dm0B/X0cRp6/1XnutOCZZYsnGCMZeT6q83zMgqfHFs/155t5tug8&#10;77XgmWGLp/a7JsZx/lDneZMFz1RbPLXv4ht5ztd5NlrwPA6hwDaGjSh5uD7dOs9/seD5X+gbiyfn&#10;L5NxnAfSNF9yWfD8HH1j8VyEt5CYeb6l8/wLqNk/P7XBcwkZIhnHuUXn2W7B8xP0jTXOK6QjJ/jS&#10;Gp3nZguef7bBc7n0Ore1YeO8Sucp7luznYlz810g1jgZc5gadHC+n6vzvBrUrM+96BeL5wr0YTLy&#10;5OcpjCEVFjzb0TcWz0Uqx3CeWTpPvwXPNhs8A9I/TrDR2wh+HOfXoGbZd9rgOctinFx/yfNNC57P&#10;2eC51CJ+rtR5/sKC55M2eF4vlVZyqA06aPeZOs9lFjwfscHzSjJEMvKcrPO8yILng+gby+5W/pmu&#10;8zzLgufPbPC8joNEMo6TmwzayGHB83+gb6xxBsgQycjzMTgQeX4GavalO9E3Fs9rVY7hPBt1nq0W&#10;PFfZ4FlvwXOkznO+Bc8mGzxnWvjnfghH2QsteC60wbPKYpwf6jw/AgXbUGKsmwOgOsYad+JavEPn&#10;+YYFT9oyFk+rtWOdzvMZC551NngusohLl+k877DgOd0GT6uYPFnneakFT8UGz0XSdNUMRp8v1HlO&#10;suD5LRs8rfT5NY6jL+Vb8Jxog+cy9GEaDXgBsAm7d1uEsgwsAES7qCtEXR4g0kB/x5qrfba6LlDe&#10;bVdcXLnEGaxZePix6mKUiUjtaWijnqk/Jl5r+plBQx0UXo9sEyjCa9LfsbaH54Vn/hbnY2r5ZtOI&#10;GZP+p6/hjTK1puK+2nzef5SU9xXaducNa9X6xycfwrVdV5qOY8o/rsxnnyKg5dnz8jtuxfWf8obC&#10;mEO//AbQuu68/Jmg7IM7j/m8h9mmn0utOgl/KIDVu6So76lACVAAmN+x9gXq7gGYRgEBIJKN7fiA&#10;4PHitF9PASs1Hcx9cYrZjyK1048Ej56MQ8x1XGYEZ4DnQo5E90U+18N4L1IHMi1AkcScSNa/Ryla&#10;zVScD/VB4z0M+o6YE9l6nqfO1fO0TxEgA2KOUAfr4EMgoRS635HiyI71vjX+JvsDT1QdWNSIeyUf&#10;jh96dDXYPBnsYH3x05UodXYuWf/ouEv2Mxee6tBVTVPeOcz+mEZq2vfK0s9ZlvT6Oq1acqX69VzO&#10;39g+/M3b7/4nziD6fzT9J2oZb4VU2/XOIHpZ57dX598bvyVPfY8BOD/gL2qiqCIJ27LNvB50oK4F&#10;EH3IS9gfWXU/OAd0AhoYBzeA7gIlf/NvyVPX9FVjEtapQ+U4/OOkIkYC9Cu2c24zz/FNBXIA+hPn&#10;Ov3Lqi/HaawX40fcDgp+5mON/TkGnpNyFOvAoeciq6eufApq5gNnA+RJyiSonXcv8jgxRsipfhe5&#10;FHUvoeERDOI9CFSMvCqX51vpIz1fp43IJEb06Fkgoy6EzG6ctwiQgQWA0IOoM/vIf7c9w8Zjj9XM&#10;eW7O+cIvzHFctNNWy3T9gYT2DAoMPBnleqAJtqXt/QA+pwqlrniYmPeydrzw4vC3Ojb9aVZ2+XXM&#10;47TSLEB9jyPe5fiD9DulAMrB9Cyn1F7meBx91l2yuXkHKKoNe8RpDvY9NKhsBcRQj+cbp8g3wH76&#10;eyPZxrrGZ0/LQVZNjUdeAK9KB/VCmTlvMIsdARLUt+O9kXnIHSmsdMiY5Tx3B/JsLcCYjs/a3Kwg&#10;T8p2Jvroz7PriphvQp8d9zevIE+W+SdZewZh42Kcg4jmA6PQHgDMewIzj0jt1JfgEek8dsYxGnz0&#10;OBraMwhflJ2S9BTaRepApgU4tWfo7KyDHtR0as8gNGFcq+LaMzSA0/UIEoyDD4M+Asr5at4zsG4G&#10;YEzhe4a0U/sFw35hEwLr3VDWMeiUzw8zdrS770tpd7/uWDuIyE3KM7Vi70B7iViEYZ3bZbeufDL3&#10;S+dgEf1PDOLHWBiE/Lfk5rpvyX01XR5GfDcpz4YVQdBT+yVtncu7/7JKYXfeY3lg+Bc1z17fHrrH&#10;EqmdvroM4BrF5AP8wI2w6b2w6cncL7W8pO2XSgrKK5inX5cAkfZLB/X9EvdW6BZzv0S+AfYz7JdY&#10;15P9Es9tZ7+0cljdbzjGZO6XItlYxIZI7fSBUUAA+OM5OxlW1MR7LGY/itRu5BHpPHbGYbVfEr44&#10;DZNd1jaw6vg68LcFOLVfOrVfwtKrJsYMkQy+FPd+6Sk9Dv4b6HEwJ//+ul/KxtjFfYU8PU9dDdHz&#10;rDPG+w5s+tguUuj6GDucWPcLxTGR6aH8ndV4rzo6NCJ45IAyhlC/pZjjnOZZQB3ANuN7tS8r/0Po&#10;vdrsQ5lemlOZH897tW/BsQFAPB9FPr35fNQqjIWf9f0ZDu3BXvIcXCNSFyJdgMwotCMURtyjX4a2&#10;adIS6UpIVoLflblIGquu65wjPI56BlspE/ADTGKugLW65lKnOH23ftOD/ZPtM03zFfVd7IshRADn&#10;Ez7TovsMxx0EAoDRZ1qP/THb/C72L2+N713s9DnyFz5DPr3pMw0YC7/L91cY+CHQC00+sxXtY2BY&#10;/I/oM3VomwQw9RdfyNtTm1+K8ZZC7omgaQBl/Cf+cM54gL0A24y+UPf3QyFfYJ8CoOXt2rjiB88Z&#10;AIQvkE8yfSHS73hw7jUALcBTwOfwgS+ghG9j3TLGjwDaZkM/lHsGYEziGn8hKptwl2CSNF66BFzH&#10;4xOAGVIVYkrpRhfaGEMIqF2NH+TFPO9hM885yNQ//Ej7zY9yjPdsDhoJ9GxeB81JD/+dILYn63eC&#10;rgPvACD8aGN278aUVozlO8AN8J//Cwf6k8mPGAOXwo+4hkTyo8VoE340C940AT5VZfAmsy8ZyzKO&#10;pR/1X7/Sfn+qHDKMA5hAxzFeyG+F+9VY1CXLr6aBdwAQfiWN732/morxXKHHp9+Z1irOu4o4/Kom&#10;gl+BvdS3/OoK/L7bUuzKrsDI4kn4nSLsgTg/PoQz5YHSp6Ay9V3ZjPVEI8A247qnHO/aA7EP59f0&#10;Kjx7Esfv0XDeBwDhV+TTm+teA8bC7+VdDoPz+dXXTX71S7SfCyVRT5HiVR3axgNMJ2ft6rkv+Bs1&#10;X6hBoOyOLzRa+MLjcfoC41sAEL5APsn0hUi/cSf2QMIXDuu+MNe0dtEX5tjyha0V6NpvfOHgB1X5&#10;jAXbIvgCfb8RMMeFRsO1EfswLpx9W3xxYTiODQDCF8inL/jCSvgA48J+C1/4gS1fUBSI1W98Qf5z&#10;VX4JxvsaHKIUlH5B2/IZf8Z+7tV3AGwzrhFSZ9cawT70lb2f4jda41gj6nBsABC+QD7J9IVY10aM&#10;C09DEXMRFz4DfcW0RnyEdu49qKcZgDGJa6M6VJ6hN/SXNaJ9X5W6X+BzB8Y1QvhCpP3CDos14mCc&#10;awT3uAFA+AL59AVf+E/4wNvwhZmmuEBf4HVyLF8YL7mr0bXfxAXlf2u+sLWbvtBm4Qtrz49vjaAP&#10;BgDhC+STTF/YsdH6t08RCtV7JiIuLIMP0Bc+sPCFJlu+cN8QsOw3viDiAt97ZowLdSgzJkSKC00W&#10;vlASpy8wlgYA4Qvkk0xfsLN33Ie5wTXiS1DzGpEDP7CzRozHU7QQq9/4QhD7BRnjNa8RsXyhxcIX&#10;4o0L83D+ACB8oS/EBfoC1wj6gnmNoC/YWyMgFNJogHtrHJbEz1h6fk3Zqu8XzGtELF8wfsbC2EFZ&#10;p9fEt0ZU4dgAIHyBfJIZF+zsHekLXCPoC+Y1gr7QBOB/1L1jf7u/IPYL/D68cY3g/YZoa0TQcE0p&#10;fCHe+wuLTL6Q7PsLdvYLI+EHMxEXzgd9EZQyivQdOMGUAegLjAslELIEtud1I1xC9XeuGZQ/0jVl&#10;uWGNENeUwcPxXVPm4DwBQMQF8klmXLCzXxgKH/gAPnAxaDVg9IVvww8abPhCf7umbMO9Ju4XWmH7&#10;7sSFRoMv9DQujDP5QrLjgh1fYFy4FmBceM/kC4wL/MwM/wfUGiH2jrzXZPSFiXpcpJ0bAbYZ7zW1&#10;WawR7dXx7RfKwDvAc4yvafi6yKWQT2/HhasxQaqhAz4X/aRpjbgbTnD2APQF3nfkulBuigvluvz0&#10;/UbaCTD6QsAQF9iHe8d470EvwbEBQPhCX7gHvQA+sBc6uBX0bFNcWAeB6wHKPQMwJuN9x/62d5yO&#10;NaIEwrSY9gvCFyLtF6zuQbcfjG+/MBTnDwDCF8gnmXHBznXEd+ED/P3PB+gTJl+4C05wnQ1fOLn7&#10;hWvwefUifE8gIM0EbQat1z/D5nMrsdOhfO4XytFxIYJDAJQxAmJKy3ETTuwDgigHgEhxgTHBD8gr&#10;43tubyGODQDCF8gnmb5gZ7/AzyMOYH7wffy1pjWC96BHQ0nUU7S4MAntTKMB6oj9Oe+Y5z3ObD3P&#10;+jw9D9JLz/1qz8WU4vzDOAgk0GH0gTYp/LkYtifruZgrwTsACF/48uXe9YU5GMsb8AP6QgB+YPaF&#10;QTAefYF6iuYLE/CLFi70Yeof/nAof91K7ZneRsyBAowbRPXhBuhCxIYm1LHNGBsOGPaPXrT5gcYf&#10;xhcbzPehyac3YwP9IQVrA58DvxTU/Bz4hfAFPgc+EP1hxo2aP1wGRwhAD8IfKvT4SFsHgQBg9Ifb&#10;E+gP83T+Ij4k2x9i7RvoD1Uy3r8If9gEOsm0VtwBXxiZIH+YinPlADiN5fs+RqKeNuDeVMQYH0xS&#10;otdjGGHvARH9j6M/ee9Ehx1A7UVTzyhVtO+u5qEeLCpV0pUPsnKc0tXnm4VPoaSlp49vC+WNfXak&#10;lE4RfYz5YvTmuJnOULryhYozVF+kpIfyspKaRpkKgBR/2wcgTH4gqKJjVK3UmlI7UUkNHVOouEJ5&#10;O2MqUjK61d/I00JfGBYeMlW69BWpzxj08aNvGsAkK2lpeaDUj5AVewf/RCUtNL4i9gMW6P1o5xnA&#10;QkCk87CpH8tOehLvKRkrPSGqQE+ws6HtxKzwH/ob/Yf28AP0nxSly458JjEHYPIDzP9/AAAA//8D&#10;AFBLAwQUAAYACAAAACEAunPsdOEAAAAKAQAADwAAAGRycy9kb3ducmV2LnhtbEyPwWrDMBBE74X+&#10;g9hAb43kqi6JYzmE0PYUCkkKpTfF2tgmlmQsxXb+vttTe1zmMfM2X0+2ZQP2ofFOQTIXwNCV3jSu&#10;UvB5fHtcAAtRO6Nb71DBDQOsi/u7XGfGj26PwyFWjEpcyLSCOsYu4zyUNVod5r5DR9nZ91ZHOvuK&#10;m16PVG5b/iTEC7e6cbRQ6w63NZaXw9UqeB/1uJHJ67C7nLe372P68bVLUKmH2bRZAYs4xT8YfvVJ&#10;HQpyOvmrM4G1CtJULgmlQDwDI2ApFymwkwIpZAK8yPn/F4ofAAAA//8DAFBLAwQUAAYACAAAACEA&#10;jiIJQroAAAAhAQAAGQAAAGRycy9fcmVscy9lMm9Eb2MueG1sLnJlbHOEj8sKwjAQRfeC/xBmb9O6&#10;EJGm3YjQrdQPGJJpG2weJFHs3xtwY0FwOfdyz2Hq9mVm9qQQtbMCqqIERlY6pe0o4NZfdkdgMaFV&#10;ODtLAhaK0DbbTX2lGVMexUn7yDLFRgFTSv7EeZQTGYyF82RzM7hgMOUzjNyjvONIfF+WBx6+GdCs&#10;mKxTAkKnKmD94rP5P9sNg5Z0dvJhyKYfCq5NdmcghpGSAENK4yesCjID8Kbmq8eaNwAAAP//AwBQ&#10;SwECLQAUAAYACAAAACEApuZR+wwBAAAVAgAAEwAAAAAAAAAAAAAAAAAAAAAAW0NvbnRlbnRfVHlw&#10;ZXNdLnhtbFBLAQItABQABgAIAAAAIQA4/SH/1gAAAJQBAAALAAAAAAAAAAAAAAAAAD0BAABfcmVs&#10;cy8ucmVsc1BLAQItABQABgAIAAAAIQBfbczEkwMAAFUIAAAOAAAAAAAAAAAAAAAAADwCAABkcnMv&#10;ZTJvRG9jLnhtbFBLAQItABQABgAIAAAAIQDtbsx07SsAANQBAQAUAAAAAAAAAAAAAAAAAPsFAABk&#10;cnMvbWVkaWEvaW1hZ2UxLmVtZlBLAQItABQABgAIAAAAIQC6c+x04QAAAAoBAAAPAAAAAAAAAAAA&#10;AAAAABoyAABkcnMvZG93bnJldi54bWxQSwECLQAUAAYACAAAACEAjiIJQroAAAAhAQAAGQAAAAAA&#10;AAAAAAAAAAAoMwAAZHJzL19yZWxzL2Uyb0RvYy54bWwucmVsc1BLBQYAAAAABgAGAHwBAAAZNAAA&#10;AAA=&#10;">
                <v:shape id="Picture 67" o:spid="_x0000_s1039" type="#_x0000_t75" style="position:absolute;left:1088;width:23336;height:185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BQGxgAAANsAAAAPAAAAZHJzL2Rvd25yZXYueG1sRI/dasJA&#10;FITvC77DcoTeiG76Q5ToKqVQWlEo/jzAIXvMBrNnk+xGU5++WxB6OczMN8xi1dtKXKj1pWMFT5ME&#10;BHHudMmFguPhYzwD4QOyxsoxKfghD6vl4GGBmXZX3tFlHwoRIewzVGBCqDMpfW7Iop+4mjh6J9da&#10;DFG2hdQtXiPcVvI5SVJpseS4YLCmd0P5ed9ZBZu1a7rRrWu+0+nrqG/MS7otP5V6HPZvcxCB+vAf&#10;vre/tIJ0Cn9f4g+Qy18AAAD//wMAUEsBAi0AFAAGAAgAAAAhANvh9svuAAAAhQEAABMAAAAAAAAA&#10;AAAAAAAAAAAAAFtDb250ZW50X1R5cGVzXS54bWxQSwECLQAUAAYACAAAACEAWvQsW78AAAAVAQAA&#10;CwAAAAAAAAAAAAAAAAAfAQAAX3JlbHMvLnJlbHNQSwECLQAUAAYACAAAACEAYYAUBsYAAADbAAAA&#10;DwAAAAAAAAAAAAAAAAAHAgAAZHJzL2Rvd25yZXYueG1sUEsFBgAAAAADAAMAtwAAAPoCAAAAAA==&#10;">
                  <v:imagedata r:id="rId19" o:title=""/>
                </v:shape>
                <v:shape id="Text Box 9" o:spid="_x0000_s1040" type="#_x0000_t202" style="position:absolute;top:870;width:5592;height:2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Kh/xQAAANoAAAAPAAAAZHJzL2Rvd25yZXYueG1sRI9Ba8JA&#10;FITvBf/D8oReSt1Uqa3RVYq0Kt40VfH2yD6TYPZtyG6T+O/dQqHHYWa+YWaLzpSiodoVlhW8DCIQ&#10;xKnVBWcKvpOv53cQziNrLC2Tghs5WMx7DzOMtW15R83eZyJA2MWoIPe+iqV0aU4G3cBWxMG72Nqg&#10;D7LOpK6xDXBTymEUjaXBgsNCjhUtc0qv+x+j4PyUnbauWx3a0euo+lw3ydtRJ0o99ruPKQhPnf8P&#10;/7U3WsEEfq+EGyDndwAAAP//AwBQSwECLQAUAAYACAAAACEA2+H2y+4AAACFAQAAEwAAAAAAAAAA&#10;AAAAAAAAAAAAW0NvbnRlbnRfVHlwZXNdLnhtbFBLAQItABQABgAIAAAAIQBa9CxbvwAAABUBAAAL&#10;AAAAAAAAAAAAAAAAAB8BAABfcmVscy8ucmVsc1BLAQItABQABgAIAAAAIQAAEKh/xQAAANoAAAAP&#10;AAAAAAAAAAAAAAAAAAcCAABkcnMvZG93bnJldi54bWxQSwUGAAAAAAMAAwC3AAAA+QIAAAAA&#10;" fillcolor="white [3201]" stroked="f" strokeweight=".5pt">
                  <v:textbox>
                    <w:txbxContent>
                      <w:p w14:paraId="4419DC01" w14:textId="03A8EAAA" w:rsidR="005160EA" w:rsidRPr="00E41295" w:rsidRDefault="005160EA" w:rsidP="005160E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S</w:t>
                        </w:r>
                        <w:r w:rsidR="009A606B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7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FDFC4D3" wp14:editId="627CF007">
                <wp:simplePos x="0" y="0"/>
                <wp:positionH relativeFrom="margin">
                  <wp:posOffset>1868805</wp:posOffset>
                </wp:positionH>
                <wp:positionV relativeFrom="paragraph">
                  <wp:posOffset>245718</wp:posOffset>
                </wp:positionV>
                <wp:extent cx="1477109" cy="967154"/>
                <wp:effectExtent l="0" t="0" r="0" b="4445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77109" cy="967154"/>
                          <a:chOff x="-32044" y="26439"/>
                          <a:chExt cx="1899622" cy="1352851"/>
                        </a:xfrm>
                      </wpg:grpSpPr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782" y="26439"/>
                            <a:ext cx="1809796" cy="13528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3" name="Text Box 23"/>
                        <wps:cNvSpPr txBox="1"/>
                        <wps:spPr>
                          <a:xfrm>
                            <a:off x="-32044" y="120028"/>
                            <a:ext cx="644513" cy="5090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DAF0A77" w14:textId="031562F6" w:rsidR="00591AF6" w:rsidRPr="00E41295" w:rsidRDefault="00591AF6" w:rsidP="00591A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S</w:t>
                              </w:r>
                              <w:r w:rsidR="00F439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1FDFC4D3" id="Group 24" o:spid="_x0000_s1041" style="position:absolute;margin-left:147.15pt;margin-top:19.35pt;width:116.3pt;height:76.15pt;z-index:251675648;mso-position-horizontal-relative:margin;mso-width-relative:margin;mso-height-relative:margin" coordorigin="-320,264" coordsize="18996,135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WnpMrAMAAFAIAAAOAAAAZHJzL2Uyb0RvYy54bWycVttu4zYQfS/QfyD4&#10;nsiS70KchZs0wQLprtGk2GeaoixiJZIl6Uv263tISY7tbNHtPkSZIYdzOXOG9M2HQ1OTnbBOarWg&#10;6fWAEqG4LqTaLOhfLw9XM0qcZ6pgtVZiQV+Fox9uf/3lZm9ykelK14WwBE6Uy/dmQSvvTZ4kjlei&#10;Ye5aG6GwWWrbMA/VbpLCsj28N3WSDQaTZK9tYazmwjms3reb9Db6L0vB/eeydMKTekGRm49fG7/r&#10;8E1ub1i+scxUkndpsJ/IomFSIejR1T3zjGytfOeqkdxqp0t/zXWT6LKUXMQaUE06uKjm0eqtibVs&#10;8v3GHGECtBc4/bRb/mm3skQWC5qNKFGsQY9iWAId4OzNJofNozXPZmW7hU2rhXoPpW3Cf1RCDhHW&#10;1yOs4uAJx2I6mk7TwZwSjr35ZJqOo2uW8wrNCceuhtlghPjYzyaj4bxtC69+7z3M5vNJlrUe0uE4&#10;m43TYJP0CSQhz2NaRvIcfx1ekN7h9d+8wim/tYJ2Tpof8tEw+3VrrtBaw7xcy1r610hTNDEkpXYr&#10;yVe2VU6gR2Ut9NgOUQlqRXnhSLBqz7BQ05PmXx1R+q5iaiOWzoDhQDiCcW6eBPUs4LqW5kHWdehX&#10;kLvSMA0XbPoOOi1T7zXfNkL5dvSsqFGlVq6SxlFic9GsBZhkPxYpWoWx92CTsVL5tqHO8j+RLypj&#10;ufNWeF4FsURO3ToaetyIBbzlHMpx4CBZ7//QBRyzrddx5i44OJ5OZwD0nEtHLs4G8+l88u9MAsrW&#10;+UehGxIEVIOMYxi2e3Ihd+TYm4TslQ6YhvU+w06EGuYH95rroYb2Duz/NbrPFTMC2QS3J/wZ9vx5&#10;CXX+pg8kGwbIO7MwusQfsN5RJawHLEP+F+idjGKKCzabta3r8ZuMRuMU4cIojwfzMLUtJL2bHpof&#10;RM/pWhY9KeOtL+5qS3YM93Xt+yE/s6oV2S/oZDgexLa84c/yWgH7t+KC5A/rQ7zfxj0ga128Ag+r&#10;0Vw8Cc7wB4lOPzHnV8zi9sciXjT/GZ+y1oilO4mSSttv31sP9ugsdinZ4zVZUPf3loXro/6o0PN5&#10;OhqF5ycqo/E0g2JPd9anO2rb3GkAgClCdlEM9r7uxdLq5gsevmWIii2mOGIvqO/FO9++cXg4uVgu&#10;o1F7Kz2pZ4O7LI3YhWa9HL4wa7p2efT5k+5ZxvILzre2LeuXGL9SxoEIOLeodvCD8VGKzxaks3fx&#10;VI9Wbz8Ebv8BAAD//wMAUEsDBAoAAAAAAAAAIQC4FlroUZoAAFGaAAAUAAAAZHJzL21lZGlhL2lt&#10;YWdlMS5wbmeJUE5HDQoaCgAAAA1JSERSAAABUwAAAOkIBgAAAJlt1NMAAAABc1JHQgCuzhzpAAAA&#10;BGdBTUEAALGPC/xhBQAAAAlwSFlzAAAh1QAAIdUBBJy0nQAAmeZJREFUeF7t/QV4Xdl2pguXmZmZ&#10;sexymdllu8zMtiyjzCRZlmSLmSxZxnK57OKqwycnOScnyUnSSW6nQ423mdJ/pyndt+H+Dbf50rjf&#10;O9ee0tLWNlSdJMe25nie79lbey/eWu8aY8wx53wjWLBgwYIFCxYsWLBgwYIFCxYsWLBgwYIFCxYs&#10;WLBgwYIFCxYsWLBgwYIFCxYsWLBgwYIFCxYsWLBgwYIFCxYsWLBgwYIFCxYsWLBgwYIFCxYsWLBg&#10;wYIFCxYsWLBgwYIFCxYsWLBgwYIFCxYsWLBgwYIFCxYsWLBgwf4UrYPUOXobLFiwYMG+rg2Rzkhb&#10;peF8ECxYsGDBvroNkj6S/o30v0rvS8ulrlKwYMGCBfsKlib9/yWL6e9KN6TBUnepoxQsWLBgwZ5h&#10;E6Vfk/BM/5MUh+p/lX5JuiLhsY6W5knBggULFizJOkmF0hGJ3GmN9Hek/yl5qP6f0j+VfkvaLQUL&#10;FixYu7Vh0pvR2zbG5w+jty6k3yORS/1c+h+SB+p1KYT8wYIFa5cG/FZKeJVD+eAp9qE0R9ooFUmj&#10;JIzQ/kspX+rFB8GCBQvWHm2JlCXhaVIG1U1KZQulPydVSmP5IGEAFMAOcH8FCxYsWDu1PhKlTgOl&#10;DOlw4u9kw4P9vkRDU9wo7A+lUsGCBQsWsx7SNemYlMpDXSXdkqg/7ScB0tfdOMdMiWsySeK8gwUL&#10;FszZGmmFRIg/WRojeUgA1JNSrjSCD2LWW/qJ9IG0XqKlvz3YAem/Sf9E+q50UeLacT2CBQvWTg0Q&#10;/LH0zyTgQAH+35T+svQXpJ+T6On0VyXC+nGSt57SE+m0RLF+e7EJ0m9LvhSMsjCuHTnkPIlGuGDB&#10;grUTw4u8IP0H6f+V/h/Jw+FpYplfkaZKWBdpdfS2XRmDvRRI/1z6jxIw5RrGr9VvSHiwlJih9vSw&#10;CRasXdk0iZ5KpdJfl35V+kL6TuL9r0t/IP0N6e9L/5v0byXqSH9Tmi+1B3taYxoNb1Q70MOLHOrP&#10;S/9SigMV4fHfkfDigwUL9hoa3pXPcc6VaGhaLNHQRB97akzpOkqBPt/jga6Vdkr7JWD8uttsaVv0&#10;to2RS6YsjLQHjVLU5j6SuI7fkv536b9L5JPxTIMFC9ZObLzUIFE/GuyNN6ZLjI71rOtBd1q8exrs&#10;PpZIf/gxX2nU47P+UrBgwV4jo5h+h/RXJMLP/yxRmB9vLKElH2+Llun20jKfykZKdIXFq0Q0OKUy&#10;rilpEXp8ce3ixrXuG70NFizY62KUOV2WuPF/KMWH0PN97L0R3l+VyAfSwNQezXdcwCgZK5ZIdaSq&#10;oz0uVUVvgwUL9job3hOh6AmJXChgpbsnJVDA9I+kZCMfCExpsaarKAOZtFejp9cMiRRIqoFfyDFT&#10;QoaHT/40hPXBgr2Gxo2eIzHGKI1Jcc+K2lDKer7p/mpreGcPpL8tvc0Hr7GR0qBVnhZ6wEnIDhgB&#10;JFO10LWWa0DD0ltScgoEz5VWe2p2Q6t9sGCvmeEhVUu0KFPO9AvSTMnbdok6SbwqCs3PS7ukdyTA&#10;SwMMA57QkPI65085N86b8Vd96uPfS/9YYpxWCvF5GH0q0dvrX0mE9vHutZekMgnoBgsW7DUyQMr0&#10;ItQ/ekj83xKNT3heNIw0SX5AZwrOgS7lPP9CAiK/KOGtve4g3Sv9ofQinRYQ1wqgkoP2QOXhE4Yb&#10;DBbsNTMajeLTMU+R/pIETIEBrfg0Ov2eBETwwv4PiSlH8GAZ1BmPlfVed2MMVmpmqRHF+6R3F2Oz&#10;3pdoqOOBQmcFrhEpEa4Tol8+PceoKQ0jZAUL9hoa9Y7vSUxuFw85Z0n00PGj4NMXn1CVhia6ORL+&#10;b5AYco+SIDyt9mZcB6ZjYcjBVI1ITG1N6gPPnqlY0FEpDG4SLNhraAARWNJCzyj4caNBhcYmH6ri&#10;fZLri+f+2otR/kXJE7lSX2iPAVQAyZgFoVU+WLB2bOTtyJPiXdGqTL/7+LB5hP+1EkBF/5dESzQQ&#10;AcTtoSWaMVhJb5AvJqVBf3qg6oFKHpWxSmlQep3zxcGCBXsBI8RncA3ypEzJTIu8z6NSNwlAaWzy&#10;UP196XUvfyK3Sa8khhSkhZ7GOGDK+QPX5PmuGPGpTiJ1ggHWMDlgsGDtyLjhF0mPJRqbaKWmVpQB&#10;OzxQqSGlIB+gUjLVHhqbaLWnDtTX21JDSldRHjh46IxNkGw8hJhJAE/1oMSMAsGCBWsHBiRpzUe8&#10;p6cTrc/kSGl0olzKG/3v6dXTHgYypgcYRfXkQuPeJfnSPy9R7fC0GlHqbv+aRF1uCPuDBWsHhteU&#10;LTVKtDz7HCC5UGpN8VDJE+KdEbouTby+zka1AgDF8yScpz6UbrW+nAkvlSmtqa1l6mqqIOg6S8qD&#10;7/BW10msE0L8YMHagRHWV0jMVY8XBgA8MAjtN0sM8gxQAQu5QD/P/etsDE7C/FWMjkUdLUClbhRo&#10;+vEH4rnjuGiYIpdMY14AabBg7cAI6Sl5om6UMBRvk/woNaO0XGMAlVKg/59EMTqea3swqhO4JtSC&#10;0mOJwntACVh/IJEPpTEO2BLq46F6mPKenGkAabBg7cTwQL8nPa075GcSMB0gUSrVHuwT6R9KzAzg&#10;jYcO4w/giZJD5nrRwyn5wUKueYHEmKbBggVrZwY0mMfJdxml0YmBOsiVkifcIrUXD4sHBx0S6PJJ&#10;fpiHjT936mnx2Lk2XCdyyMy4Sg8wn2MGusGCBWunRihLjye6OFICtEkij0ojE6NC0f+8PRnpjSMS&#10;I+TTf75E8mVhXCsePn4AGID6OxKQZZ1Q/hQsWDBnDABNqIoRrpIbZEDo9mZ4mDQ0/SeJkP6uFC9t&#10;YtDrfyQBVD8SFJ8FCxYsmDMK8ClGpzbyntReZ8YkdKfr7F+VgOV/kW5L8RwpDxvSI/QSo+U/WLBg&#10;7cCAwLsS4bwPWZ9mlD1RoN8eW6LJi8bn9GfELIbXwwOlRxiT3/myMBqZmImAlIjPmQYLFuw1NupG&#10;/0BiIrx/Lf2ylKr7Y9zaI0h5yDDQC+E7g5d4YwQoxnAFqNTZ0utpkkROmYFgAkiDBXuNDBD4Qvu4&#10;ke/8BxL5PuoeGaCD8p5TUrAWo1ssc1blShTac33iXWW5jtSVEu4DVToxpJogL1iwYK+wAVFa4qkD&#10;ZQK3uNEnnEaUhRL9xxnA+JCE8XfyfO3t1aghZcI7WupJh9AFlBCeYn0/9xWNc4T5jBqFZxosWLDX&#10;yAgxGZCEInNGwqdMJ96qvF6iAYUGJSbIo2bU10ICBHKjvvW+PRsjOzGYCT2X6ApKfpS6W0qfuLa+&#10;gYlrHR5AwYK9hkaDCYNxMM4mk9oBTua0Z4oMQAs4/51EaErLM14X8KRvOe/pZ0/vptfd4mVNqYzx&#10;SH8kEcYDUF7pPsr8TYxbyrxOwYIFawdGTo/BSgAAdZF/WcIrBaarJd9rh5D/L0p0hfxbEgN5vO4N&#10;KJR7JU/Dksroi79VYrAXrh1D7JE2+bZ0UwoWLFg7MaYdSZd8/3EanhgdHgOoeF50kwSqeF7l0tPG&#10;4XxdDA+dgUi+SmMRU1mflqiCYAAYcqmhjjRYsHZoDEj8byVfbO6BSqjLOJu06vP6upc/Ubb0v0h4&#10;6ow3+qLGdSKXTB99WvhDf/tgwV4z4yanv3i86J6WfArLASgt9uQ/gSThKmG8H9jYT8HcXhqbKKxn&#10;HiufL0afS1y/FzFSH9SRJldHBAsW7DWwLImBR6iDpAEJo//435PwQGmFZn57PwEeY5AyQLH3UL8j&#10;kTtsD0XmsyVCfML1eB/6X5fmScGCBWundlUi3wkQCOGBBNNj0NAEUH9FojQKaJArxUsFmsx3T7jK&#10;CPGEru0tZOWhwkwBfuBmyp1+V6JffbBgwdqZdZNoKKIR5O9L5AAZ7Z2w1Xd7JHynjpTWeoDBgM++&#10;cSlPYoi41924BrTAk/bAK2WEfG+kQXjIcO38A2e51B689GDBgqUwPM7fkKiFBAqPJD+yE14nZT3k&#10;Cf9IYjI8rD1MxUxr/ceSn5OJAa4ZNi9erTBNwoP3g2Bzjah+IO9MnSnVEMGCBWsnRuMS3hdlTjQu&#10;Edp/IfmRjGikwgtlQBO6mLYHw2OnbpYhA3ml9xKw/A8S6ZC40euLOa8oxGcZBn/5rrRPogNEsGDB&#10;XnMDkjQ6+ZZ8RnT/NQkvC9G4RH4Uozspf+PFvs7Gg2WZxIMlHtIzZTW9wXjQMCZpsnHtSJEAVJbB&#10;uyeVEixYsNfcKM8BELTUF0mEqxhlUICAkBYv6ycSfcwZnOOc9Dp7WjxU6A77NyVKoOKzAfDgIRWC&#10;13lUSpUXpQaVQZ0ZCSqMTRAsWDsw8nlMJ0xpE8AkVwoofGs9XSBpzacPOWIIOUqifOnU62icN909&#10;qaOlQQkPE08zXhPK33iddJ2lOyhjEFyS6MDwlkRlA6Nnvc7XKViwYDGjcSlfotic3jgAlfIo5rAn&#10;d4rR8MRwcT+WgOvrbuQ96YRQL5EX5ZqQ6qBxietEsb1/+PjrBXQRy5FTZaK8VOO/BgsW7DUzvCxm&#10;CsUrxfNkLE08MqYfZvI2IMEMmXhofMdo8ORM29MI+ZwrrfG+KB9Q/p7EJICNEo1RjIpPOM8wetTn&#10;cs0AcWi5DxasHRjeJS3OflASiu59nShhKXlRynr4DkCUSeQA26MBVKZmZuI7rgf6S5IvymfQErrR&#10;0utpm8Tgz+3Bew8WLJiM7qC/KtHryc/PTiMT8xNhhPV4reRI/7ZEuN/ei88J7+nZxLUirKfW1tfZ&#10;BgsWrJ0ZoXqVxEDPfo4mvC5GyfclUAUSy5HveyK116mY8S6pZoiXNDFJ4Pcl36EBoJ6VgOrzJhAM&#10;FizYa2LUSVITSXdQQAAU6L2Dx0ktJfMO8TmNJ7RO09+cXGl7Mx4iTB1CSRgPHeayZ6xWyqEwQvrP&#10;JB48XC+mIgGoodU+WLB2YsAUSAAISn3o3UQxOnDAmCkToNIiTau1n5akvRmTBjJNC7MKkALhevyx&#10;xLQiHqg8ZAAqdab0gAo9m4IFa4dG8TndQwlVAQW5U58TBbjMef+6z4xJ6M51SH5YLJGYYtmXNFFP&#10;y99cJxrrqHzw6wDc9jC4S7Bg7d5ohaYnE8XjzMPki/AxWqAZpINaScLV35JowQeiLzq48atqXIPF&#10;0vsSZV9x41qRByUd4nstcd0ofyKkpyyKa4SHulIKFixYOzCGiQMCfgxSZhSl66Pve0+Oj95MPofK&#10;tBvDpdfdGHCEzgf0XKJ1HoB6o6yJAbDxQukG6mdVZepllucakl8OFixYOzHCVMYeZXBnPE7Knijn&#10;IcdHY4nP/VECRcE++T8G53idjbCeietKJLxOPHeuA9fHF9jzoOEBxLUiDUIjFJUNGHWkTGUdJr4L&#10;FqwdGT2V6F8PTGkcqZHoHooHynic1JMChzES43T64fVeV6O8i4Y3BrF+nlHihMcKTEmB4MVukfZL&#10;9A5rTz3AggVrl0YukBwpPZWYhwkY/I7EXEXk+sjxMZMmQGUUfbpA0mL/uhveJ6Nc0WvpRXtx8ZBh&#10;vAKGIKTnE73FgGnoIhosWDswws/flv6OREjLQMYMtkGNJI0qtGAzjQbfA1Q8NR/uv842UuJcKfv6&#10;KkPhEfJzHUl/hCH0ggVrJ0YoT0PKP5Eo5fENJxgeFY1M1Eky8hOhanvqrYP3/QcSA5G8SAMbI0Id&#10;j94GCxasPRlF9zclhoujr31yr6WDkm+xZwZRWrPbk82UmGGV86dO9Hm2U6JwP1iwYO3IqAkl90mP&#10;JsbdpKEpOa9HmPqJ9B8lWvgJXV9no7GJYnvfK4n8J41IwJRrQM3ts6xS2hO9DRYsWHsx+s/TuOJL&#10;n2hYwvNsry3OlDHhoR9wf0VGwxzlX35wEsYeYLxR8qC+EwPGewr0f0kKgzoHC9ZODK+LvKiHJn3u&#10;mauIbo8Mm9de+4szTcg3pIdSvCfXDOk3Ja4PQKUonwGet0uUkeG9Uv5ExwUa6YIFC9YObKvECO/A&#10;gfweRsszrfZ/RQIYhLMNEuOWtodeTd6olyXNQU8mGtziYwwwmDMABaaI60QOmZ5NNFD9usT8TcEr&#10;DRasHRiF9tz8jH4PEOi5FDcmcvtDiZCfcJbwll5O7dEYBYuGJ66ZN0J5ZhylJ5OHKlM2MxlefLK8&#10;YMGCvQaGZ0SjUaq8JwXkjGxE8fkuyc9jHzdar/+1xBByr3uROQAkz0nHhCkSoT3Xjtwp14/KBkAJ&#10;QOODPFNfS2if6voFCxbsNTHqIglRN7m/WhtdQb8jMahzsgESvDFAQTnU6z5YMSE9QwkyOPPfl/BC&#10;6elFCuTnpccSudOPpL8g0QffD/ISLFiw19yYSgQg0DeckqfkMh4amWiV/olESO8NcNKK7wfheN1b&#10;82mJp6ssA1z7cD2VSHdQNkYfeyoenlcWFSxYsFfc/GAk5DjjM1vinca7MjLtMOVPgIKh4gjlGcyE&#10;8Td/QSLEf92Na0UtKD256DNPoxu5Yx4+iAkAyRsjpqxGePTAFHHNQvfQYMFeU6NInPrGVH3lyXuS&#10;2xsqEabSi4ecaNwDo4cTXUXbSxjr859UKpyRGKfVXztASXdZRDUD2i3hlSIGMPFTtQQLFuw1M8bN&#10;JOfnDYBSkP+ehLf196S/lfibfCkjxOONUdJDoxQwed17Nj3NuFacPzMHhJxosGDt3Mok8nuM5A4g&#10;CUvjnmdc35UCNNoajW7x6UaCBQvWDo2wk9GeksFJwwk5QPKhn0vUR1JoHqbOSG10XGAqlhDGB/sT&#10;NRoyCqUfSpSJPG0CsGyJZby4cenfHJ/GgnUpyaEHCY0gvrWYV4YrY7xI1quS4vV83mhlfiLF9xMX&#10;eUCKq1/3VuhnGV0eyyXmrEcPJPqYM5cTITzeKMtQBkQKIFhb4xrRHRQPdZ3E/+18KViwr230eqH+&#10;jtARD4dXus/R/zhuNGzQ9TDZGwK+vucM4RM9bt6RKJAmf0drqjegS2jKPpjl8mmF4jQQAAn2QUkL&#10;HgT7oOsfLbKUsOB9+Tl32qvRSyc+AEeyMTVzKDZ/tlGkjwfP/1OwYF/buBEps6FQ+VckGi78DJWA&#10;MO5xMicOE4jRkuyFhwngMOYH+qcSZSZMD0w+innVqXX03hHeADf482CK4dV6mMZbn9kPHhff4amy&#10;r/ZszF9PqBrPjfK7UXhOSVCwZxsDPDNxXvz6BQv2lY0bkVHXufnwBglz6M+NZ/qPJT/4A71lgOSX&#10;EtNb4HUm//Mx2DB1jRSRUxjO99+T2NanEtvns2SYMi/5bYlWal5XSUD+aTBlHQY49gXWLOeN7+g6&#10;6bdXIL3uE8DhnZN+ITVC7SnjkDJwCSmV9jga1Fc1uoq+7j3Agv0ZGNCKQ5FQmmHJgBRepf8nY8pf&#10;PgOCeK5MA4w362GLF0pYzjJ4uPQZj8MUQAO6VDBlHxRHM9QZo5Z7T/NpMOWYqRf8LxLfM5EZ+6MP&#10;OoXZeMvMXY4nTeH170uve6st15FryJB65LABRHvOKQcL9jM3wAYAGUXIN0LhUTZJ1CjSivzHEl4h&#10;IKMAnME0aPSgwQlwpoIpKQP6g6eCKZ8xaDG1kPFRi54GU4yxJf+FxPfku/CsGTGdCeA4Jhpf8HCZ&#10;sphjbQ/jTnLtDktch2DBgv2MjVZyCr+LpDi8vBE2UmpDGPlvJEDH4BCMuPN1YErjCF4msE4eS/NF&#10;YcpxEMrj0R6RyBPSbZJcMB403jLjerYHwxv1vXuCBQv2MzJCYXKRtL7H+3ynMjzYvRJQJNxnDvZn&#10;wRRAk9uLwxQPF6BSIcCIPsn2ojAlheBzg6QATkj0EAL4fhkgGyxYsGB/6gaEKIWihtPnF/FyntWA&#10;wfc/kmjhJ0dHgw/g8znMOEzJpxKGxmEK8GhFJc8H8AhR4/Y0mLLfcxKNXWyH0iwMwNPwRPXAHcmH&#10;+R6mfI/HTVrAi2OgPzYNcUztERT0Mop7MkQcr4jRf5uh2qjnZE4gdEVimDd+xEUSAz8ATW8AmHlw&#10;aOhhGUqkGFTDl0Z5mALD8xIWhyleKeF5o8QI5vTeYboIb0+DKTNK0imA78jhjpUw5nxndCRgOkfi&#10;nPB+PUxTGZ0GGDgEb5pUxD8ICnrJxP8l085w/9HGEOwlNnKgfyQBnbgovsdb5alICzm5R+a+IcTm&#10;R6U+L977CW+UfuMMYwbMGM38L0l4pd7bBbKkBYApreyAkRGOfkNi+/zTsC5wxrvkOIApvX3wktkX&#10;JUBMVUy1AZDHADulQP9OwhPmuBmz859LbONpMKUa4Xek+HkHBb2M+ocSDavBXlKbKnnvLVnxOlPK&#10;jgAdEARuvy0RRqcy6lYpScJLJaz24QnhOTlZSqv8dgjLN0h+niI+jyvVZ3QWoBNActiD14x3zfbx&#10;rBkxCc+Z1nzqY1N1XWXQ5H8kxc87KOhlFAPa0LAaLNhLaXjBPq9qHTp0tCFDR9moURNs1OgWjXYa&#10;7zRq1DgbOWKsDRs22gYNGm59+gy0rt16WceOXbSNjlIH/8/fSmy7S+du1qN7H+vda4D16zvYBg4Y&#10;ZoMGDrfBg0Y4DRmMRjrxN98N6D/U+vYZrHUGuvX69Blk/fsNcZ/zPcsOGzraRgwfo+NCY23UyEij&#10;dayjR+m49cpxJ4vPx+icxo6ZYOPGTrSxSO/HSLz69yzD9tgH+xo6ZJQ71sE6f64Bx8pnw3TtWMbv&#10;m/WaNSamxGf+msb/HjUqcfy8cox859bT8fhjTBLHPm7cJKfos9g5uO+j78aPR5Obl3XnPGaiW9Zv&#10;32+L99HnLftPJb9O8/KJ8+C1Zf8TbXzz/pPkj4XvY2L9jvqfif0PUZniZ0cIFuyls1Yw7datu6Uf&#10;zbKsazctK+emXc29addy6y0nr85yc2ssJ7vSMq+U2IVzRXb8WK7t2H7KFi/eYqPGzrZuPQfbGx27&#10;azudpU5SC1QBaffuvWzo4HE2bfIiWzx/k737zkHbtumE7dp22vbsPGv7dp23/XvO24G9F2z/7vO2&#10;d+c5fXfKtm48bmtXHbSlC3fYonlbbdninfbu6kO2ZcMx27X9jKUduGwnj+XYuVPX7cLZfLtyodAy&#10;Lxdb1pViu5ZVJpXrfallXip2ytLxX80ssezMUqe8a5VWeKPOSooarDC/3gpu1FjB9VorLqi34sIG&#10;Kyq4aTdyqy1L2zx3+rodT892+9y3i+M7bTu3ntKxnrWD+y7Z0cNZdvpkrl06V2BXtc9cbft6bpVU&#10;Yzeu11i+tovY3vWcSstN6Dp/SyyfpWO6fKnIrnAOWaV2LbvCrmvdAh0bx1IoFeh4EX8X6RhLihqt&#10;tKTJykqbrFjviwr1ufvuppUUN+rz21ZRfseqKu9bddUDqyy/65ZFJcW3tI7Ok3XYlpYvLYk+y9c+&#10;rufVOHH8N27Uuv368+B9y/KNlp9fZ3mchzunKl1PjrHeHV+FjqGSY6i4a9WV96ymSsei18qy21am&#10;9dlGuY6Hv6t0fDfyqqy7/h/9/5AUYBrspbZWMO3eo6dduFxu5dUfSx9aBap6rNdHVlH5nv7Z7+mG&#10;a9LN3WCXLlTa/n2ZtnTZThs1ZpZ17T5EMO2h7eChei812m7Hjh2tZ8/eNnLYZJs9c6WtXr7Htm/O&#10;sAN7rtjh/VmWfjDbjki8Hj5wVZ9dde/93/t3XxZ4T9nGd4/Z5vUnbfeO8+7zk0ev2/nTQLJCYKyy&#10;nKuA8KZA2GglhbpBiwQLvRbeEBBzBKA8AKmbX5+XFUcqL71j1RX3ra76oVNt9XtWX/2+NdY/tsab&#10;H9rNug900z+wEm0z+0qVgFoseN+wo4euWdq+LDuka8DxHk/PtdMnCgVSATCrWqC56bbPtqt17Wrd&#10;9t/X6/tWo+1Vlt0TYO5aRdldQe6BIPeeVWrZ0pLbAhBgb3QqKRaEBMHamvd1LI+tvvYDq9G2qnWc&#10;vNbVPnLH2XTrY7vd9Ik1NnzodKvhI7t96xO7c/tTu3f3c6cH97+0Bw++YfcTf9+985nd0TpNjR9b&#10;w80ndlPnzD4Q263RPji2qgopcYxOft810b7ZV0P9E3dunENl+b3m867R8rVVD61B27zd+JH2/Zm9&#10;p+N4/71v2kOOhWPQsXMMHO89He8DHRu/RQ/9P/r/ISnANNhLba1g2qNHL7ucWWnV9Z9Zzc2E6j6x&#10;6poPdWPoRil/YKXFd3Wz35LnVCWYXpFnut1GjJgpmA6yNzrgSbSF6RsdOlnXbr1tyKDxNn3yElu2&#10;aIdtWnfMdm8/bwf3AtSrdmhvpuB62fbuuuh0SJ+nC5hAFmDx2a7t5+QFXnQQO5GeZ2czCu3CmRK7&#10;KIBdOo/3WS5Ps8aK8vHWWsO0UCAFpkWCaZkA5UAmkJYLXrwHmMAO1ejmBwJV5fcdbItuNFiOAHnx&#10;bKmdOp5vJ47k2bHDOXbkkIB/QMBPwP+E4H4mo0heaaWgXq/93xIs7wicdx08q5oBIzABHXcM+k77&#10;Yf+AqkIgKhWEC3UOBdpvsc4BQNXWtsAU0CH+BpxA9K4gxKsXoASa9+994SDq4Kll+Jy/3xPIHui7&#10;u3e0niDmYehgn4B1FV6sQM7+ASrH3iwdq4d5XZ3AW/PQKrQcx8/5cP1YjnOu0mc8QBoEa+ANTB89&#10;/FYEVADPceq4AKmHab0eHgGmwV4lawPTzOwqq2v8wqm24XOrdjB9opvnfXdjlJXccR7T5YuVtm/v&#10;ZVu0eJsNB6bd4jAl1I/nuzpap049rW+fETZ+9Ns2f84mW7f6iIMpYARIvO7ffcn27LjgtE/wxHMF&#10;tl6HWBZoCaQnBbXTJwsU3hfZ+TPFDqqZF8stF+8UaMqT9N5niQAKEAvltfK580Z1c0ceIqCLvEPn&#10;PeomBgR4jKx3PbfWsuT54pGePlkorzSC6dG0HB1L5EWnybvGUwawHFPW5Qp5wrURxJ0ERUGdY2G7&#10;1QIU1xIPjr8rAC2f6RjK9XdpkbxTjhnvGs9UyzZ7pvKUUYM8wjtNERwBJQC9Je/ulrw/xN/N3mgC&#10;poAMoDqYSsDWrSfPMvJE9RCJyUPbi/269/JIHXT10PFg5dgdTCsI4d+zmywv4ZXy8KjVZ8AU7/Se&#10;jpn9ewF1xOd3dTyAtV5wDjAN9ipZG5hmXat2IMUrrRJIy6ueKNR/pJtfYb5uerzSnKt1djqj2HbK&#10;U5y/YIsNGf6mdekqmL7RTfIgTW6I6mxduw6woQOn2Ywp79jKpfsVup+xg3sy5eFdc0DFOwWozjuV&#10;B4oA7m480l2XHLTwBo8JZMcFtAyB7czJCKZXBNKrlyudB5mXXWM3BMEiQd95p/IQAVpBriArjw9v&#10;sEYQAAZVuvnxnCKvMbrpEV4rAGabZ08Val83LEMAR8cU0h/Use7Zcd52bj3n4M9xE/oD08vnyxxQ&#10;8VBZP1vePh4zMMdbxUsF4OU6jlI9nBDvy7TPEuCvYy7Gs5bXDEhrKqOQuhlmEh7p3dvyPgUjQAlA&#10;3fdaju8J2wHl/XsCKqBSeN0M0wS87t753JrwSm8+drD2EHXgFvg8mJPFvvk+un5RGsCF9xIPBbx7&#10;wvpGHQPpEiDK+1tar0nrcwyAHA8UgDoPWgKkDqZ6Xy9PPMA02KtkbT3Tq5FnWi2YViZgWq4Qv0Ih&#10;Pvm76wLSxfMVduhgjr0r7/LNGWttwKCp1qFLf22jqwRIU8O04xt9rHePMTZq2Dx7a+YGW7X8oG3b&#10;LKAqjD+Sdk0hfZSHxAvdB1QF0x2bT9uWDSdt64ZTtmPLGduzPUoBEP4D1NMnCgTTIrt8ocxBzCtL&#10;If/1a3UuXMYbxUPMz6mz6xKQLU+E+niHceE1+pxmoUL1K9ou+8ETPX4kNwHSKy6Hi3e9ZuUhvaa5&#10;Y9wn4B+X18wxnTtVbOdPl8ijLZSi48vLrnYwx/MsKVQoL1jf0D5QvkDrpON0XqwA6z1SIAm8gCSw&#10;wxPks6amj10YH4epD9Xd9+QggZR05zYgbfFM/XqRR/tRc54Usa9Geausj25rPy1eb/QKrN3xOM+T&#10;Y4pEasDlnQV1B9F6gPrE5UTvaFselg/vf6OVV4rwSBHfNdQ9CjAN9kpZSpjWC6Y3bynUT4T5VTUf&#10;KHyLYJpzrdYyMops69azNn/uVhs9aq517zVCIT7/+IT4tOQnw5T3na3DGz2tS8dB1qfnBBs+ZI5N&#10;nbTSFs3fYRvWHbU9O6P8KY1NDqS7I89028YMW7sqzVbJk12xZL/epztw4Q3iHRL20/hDYxThNzA7&#10;cfSGndUxXrkgT/VqtYMqDVA5ghmeIl4jjUm58mAL8uINVresHIgJpGUC3g2d6zl5pYTwHBOe6Pat&#10;Z2zdmiO2ZMFOmzNzo82cusZmTVtrC+du07Edtp1bztoBnQMPhmOHc93xHE+/IY9Vx3OxQjBPhP9A&#10;NKfGHZ+T9pWn72i4AqbkHoGmB1yt4BSF0oK+IMtngA3PzkMRjxGIkld1nqngdUfeK41QfA9I7wla&#10;Dx/Q+BPp/r3Is/XrRx5p1KAVwZTXhDcq4PL9TcGRV/bljy/Km74f5Vnx9nkQCK6kTQj3SSUA0/t3&#10;v3C50iePvmuP3/+OPXrvW64hKln1tSHMD/ZqWcowv+H2l9Z4R95Bk/6pGz+z6voPrbLqfStR2Jmt&#10;cPXI0Rxbu/aQTZ261Pr1G2sdOvZysGwBKWq+CRICqF0dUDt26G9dugyzfr0m2tiRc+Wlvquwf49t&#10;WHvENq077rR140nbIpCueydN4Npub7+53mZNf9fenr3JFs/fae8sPyDP+LDWOSq4HpenmGHbN59S&#10;2E2Z1SV5urmJNECha/G/eJaSrlKF7EUuVD8pwGUIumfkRZJvxZPNVlh+jaqALEH3UqWdyyi0tP1X&#10;bOvmDFuj41ixZI/Nn7/FZk5fYxNGL7aRg+fYoP5vOo0eMd9mTFlji+Zut9U6tm3ypPfuuGz791y1&#10;Q/tyBFYB/lSJZQrkhPyANE/XGpDisQJZB1LAXhzBtMp5e4lGKYX+hTcaHWjxoD1MASaQBJiAD4gi&#10;vEcAGZf3St9/+G17lND7D4HZt+QZfunSAECTFnpfIcB2PGQd1BOer/OYBW0H2ARk+Z5GuzIdK41o&#10;5ILJl9KYhHfqGp+0nw/e/7Z99Pj7Th6oXgCe8L+m6l6AabBXytrA9FpurWD6ud28IzV9Lph+ajX1&#10;H1mFYFpY2mSXr1bawUMXbekyeaWjZ1j37n21bnJI/zQBWYALeLtZJ0G1Z9fRNnjgDBs/dqHNmvGO&#10;zX1rvc2bs8EWL9hqSxdut/lvbbTpk5bbmOELbMTQOTZq6Ns2btQCmzRuiU3T5zOnrrJZM1cLsuts&#10;/pyNWk8wW0n64FQi33reeZT75Oke2HMpoSvOe8S73bn1tJbBm7xgafsuydvFIz7n6kc3vJtuKwT5&#10;edru9KkrbdzY+TZ82Ewb0G+i9ek+1np0GWldOg+zTp2GW/duo2xA3yk2avg8HdM7tmzRXj0UTtmu&#10;7Zft4O4cO3pI3umJErt0XtDOxGOOlJsdech4zuRUi/MFTAEVGBHqU23A386zplJB7/H6Ig8yymHe&#10;FvSaYZrwGhsT3iUQ5TvnlQpSUX5SIbV/T4idCPtpzCIc94DEm/Qg9Z+Rk40D1eVX9Tn75buoGuF2&#10;1HBWdlfLPdD3H9gtGsx0PJRGPZRn+oFA7r3TqFU/EfbfjxqiqivuBpgGe6WsNUx79rLsvFqra/zE&#10;aqTahk+s+ubHVln3xEoV5uflN9jp88W2eftxe3PWchswYLRAQm1p8z/8VxBQlZf6Rj8BaZD17DHC&#10;+vcdb4MGTLahg6fZqBGzbNzIt2zUsDdtYN+J1rP7KOsub7Yb6jbMenQbbr17jLb+fcYJbhNs8IAp&#10;NnTQFBs5fJZNnrDE5s5aLw92uwPykoXbpOj9SnmX61al2SZ5tGsF3aULt9qieZtdR4LF8zcK3u8q&#10;bF9pUycuErTn2fChswX7qda39xjr0XWIde3S3zp37qsHQW/r9EZv66DXN/SKOnfsZz26jxRw39SD&#10;4V15z2m2beMFO7Ar246n5dv5jFK7coGGsgp5wJF47xurSD34BjTnqebVu3RAvl7J9V7Po3NBU3PO&#10;FA/UNewIgITk5DkBmm+JB4SuzlRwApQAFbjSCERjEAB029B7gIzwSB0wBUm2gffp3usz3vvQPip7&#10;euBKqNxy+pzlKqlISJScAX3CfN+K7xqYEsdzXw/r9xXOA1L0HjnTBOAdTCuDZxrs1bI2ML16vdZq&#10;5Y1WC6bVzTD90Ior3rOsa3WWdiTHlq/cY2PGvWXde9CCT6NT8z/8VxQ51m4K/bsp9O9hnTr2EpB6&#10;W5dOfQTN/gLmQAFsgODVxzp27ClwAW7KryKRMujQga6sgKyPW69rl0HWq+cYwXW6jR75tk0YM19e&#10;71wbO+ptG6u/J8kDfnPKcpsjL3jmlKU2bsxseZMzpGkC5xQbOGCC9e0xUvAeomMYbF07R/uP9p3I&#10;CXfopL876UHQ1amD87Qjr5tz6NN7lI0dPd/mvb3ZNqw5Lphm2amjhXb5bFRxcC2LDgaR6GxAp4NL&#10;58tcHSuvlGJFKYdqy71aLa9UYKWsiw4HiRZ+7xF6mCIPUwCHABzeKeE1oPSeLMsB0WZPk20JeHzG&#10;OkAyKtdK1JYK3niiHq511doH1R2JGlkaoPiOWliXlnDlXlHtbkO9vFLtj3TEbdISeNJ6BawANBmm&#10;hPiIMrUA02CvkrWF6Y06q1V4X02uFDV8apUK8wvL7tt5eVA79lywOXPX26Ahk61TF0J8ANP8D/+1&#10;1KFDB9cPG3Vozrm2iO6o9KLiNfm7tgLu8ho7CsTdh1mfXiOtb6/h1qvHcHm/w61PT3nAfcYoJB8j&#10;b3OYde/a37p2FYS7CuJdeusYBGgHa85L6uBBiUhnII71DYE0Ib1vOZ/Ognpf699/gk2ZtMRWLt1n&#10;+3desTPHowaxqKdWIld6LcqX4pECUd8BAbgC3ewr1a43Vd61yEulCoG8dblC6XivKBeOK6x3XmXC&#10;a0SAEnDe0oPR5UKlCKiAN/JM2YbzZBOeZ23V+y69gAdMqRbgToYp72kIA+zUxVZpXzSQ8Tk5UkJ9&#10;xHtKpEgdRPrICZjifXqYEt57r5TP+DuURgV71axtmK9Qvub2lwLpF1YlVdZ/aqXVjy236Lad0o2+&#10;eXuGTX9ztfVVaN1B3mAEnRfNmf5ZiGMhhcBxdReE5fHKq+zYQZ5sQnzm3jcfe7JSbffF1aFDN+ve&#10;fZCNGPGmLZq/xXZvv2BnM4rlcUahPKH+lQulAma5gyWe6pWL5c0wvXqRFECilV/i+2vAN5fusImy&#10;qYRH6HOXzsPUe8Dn6z75vl6eYRykeKq+YQk44n26cF3r0YuJ9/S6ch0GCNUFRJbzniuvwBdYchze&#10;g+UzdyzaDrlSys5ojOIzGp+cZyrRou9ASkOYQErLvSuLSsAU0SvqZiiNCvaKWVvPVN5Pze1vCKZf&#10;WqVgWl73iRVVfGDZN5rs5Nli27TthE2fucp69x0vaLyMMEX+eOKATKXk9f6kpHC/U08bOGCMzZq5&#10;0javO2Yn0nPt4pkyu3Su3M6fLrIzJwtc19NL56ICf+pZ6dfP3/TkAqB4pLnOc620K/JWs+TV3shj&#10;8JIo1HfgFMgAGyE3AOM93znAAVN5kq7/vG+QAmrkTfXehfRazi0PUBN5UBqP2AfbAtRAtNmj1Sve&#10;cOSFRjWmzSDVsshtR+si4ApM7za1dBagsYmW+/cTLfetvFL3fYBpsFfPkmDa264W3LLqO9+y6lvf&#10;sKpbX1p5/WdWVBmH6UkH0159xisEpuHlZYTpU9QqHP86iqcTniYP6k7Wq/cgmzJxnq1esdcO7r1s&#10;p47lu+6vlGudPHrDThy5YafodOBLt84U23l5p4wzkK0wPze71q5fq7EcQZQ8aqagmpfLSE3yGAVB&#10;YAoI8RCLim45NfeakpfpPFa8SsHPA5H8qa87JcwHhizv5b1atw19573S5hSBqzltEd87kEr1if3Q&#10;4OS6krrGqfddY5fzOGlwEkDxSOmb77zSBEh59d4q3zXefBxgGuyVstQwvf0dq2z6tlXc+raV3fzS&#10;iqs/VJh/184oPN2684zNnL3GeaZvdPD1pS8JTIFlx5ji8PTftQHqix67Tx08TeRqefXXo5P17DPQ&#10;pkyZa2tX7raDey660aYYWQrx/sTRPDdwCoCl/vW0PNVTEn9fkXdKiE+ulMan63qlpxS1qOQzvQfq&#10;w226n3qYAkRAisdIQxTvASLF9g0JKLpGKP0N9Kq0XKWDaGx0qFgrvYOxlqWxy8HSgfljawLI2l6d&#10;vmc5V5ivz2hcwvNleURJFB6pByV1pk6u1vVbzeLvDz/4nlNT4xPr2YP/r+bfIMA02EttKWB6VzD9&#10;OYH0e1bW+G0rufkNK6r5xK6XPLRzmbW2Y+8VmzNnow3sP9E6OZgCmeZ/+D8hfU04A8qnqaO8xo4C&#10;XYduCQE/37jE/p4nlmP5VIrD1AO1i/XpO9hmTl9gm9YdtKMHrwicN5xXiniPoq6nMZielPT+wrky&#10;u3qFsL7eQZI++8XFt6ywoNGJnCZQ9SE53/vaVJ9P9WmAOCCrBU4XlgNYAZBum5EXScgeDZnH0Hss&#10;40AKhD1MJd7zGTC9rdAdoPqcLBUDruxJXqYrw9LfNDy5lnt5na4w30EzeqXG1MHzcUJ6/+TRd52C&#10;ZxrsVbM2ML1WLI/m3g8F05+zkobvWvHNb1thzReWV/rYzl1ttF37c2zhgu02cuh0696JnGkH66B1&#10;kd/OCysGu5YW/U7alocUEOO72DpfSayv7XXsap079bauXQZa165DrUuXodax00DtizSFh6oXpU8C&#10;J5UFMaXetocsDxQvD9Ye1rfvMJs1a7Ft2Zxmx9Oz7GxGvkL6QtdFFQFQJ4X56AxARaflnSrcpz8/&#10;3injC3jPk/771xXqI/KnqKCgIdEdNoKpaxSSl+lylwKp815L70SicSjh1VLKFA1CQst+Yng/hetO&#10;AiwAJURHDpgJT9N5oIIl0GTIPJc6wCPlM8H0gcTnvsGJ5bzXCShdvlReKnrywXft4w9/zqn5uwff&#10;tLowalSwV8ySYNrHcks/tPr3fsWq7v7Iypt+YMUN37OC2m9ZbtkndunaPTuQXmyrVh2yyePetr49&#10;B1pnwcSXCH1loMZC8k4dO1lnQa9Lp+4CXw9ti/rTLhJlUV8VqAmIav1Ogmi3boOsT68xNrDPZBvc&#10;b5YN6jvb+vWebr17jdd3QwXY/tataz+99nM1pZ05Bh1LNG2GB2aq/SSLZQFyd51PXxs4YJy9/fYK&#10;27H9iLzQbLt4ttAuny92unSu2C6cLXEAxRvFKwWgeKQXz5dF7/U9ZVI59JAixM8HpPV27WqNZclr&#10;zbrCyPxVlnutJuqKKthSqgQo8UTxLvFQAasfkcqNRkXjkoCLNwokXQs/ob9A6YbOw2vVa5Og6Qv8&#10;W2D6oWtMcg1FD77hPNF7AilyIBU4ecUbdS33tz9zy30INJ98371G3UajHk+PH33HPtLn6PHD77jP&#10;ge8L9IBiQktm9PVzpSEmvmTGX2+zJCa19POnMb05E2ImG3NLfVP6bxLLMYfbN6QlElO0MwMxE2a+&#10;iDGv2v8q+ePy+/Zi4kwmumR+OCbT9Pam5I/Vn49fp0YK9pJbG5jmlH1kDY9+3eoe/sQq7/3YSm/9&#10;wAprv2155Z/a5bwHdux0hW3cfNJmTV8mMI2wbp26fT2QSh2AZELAtEvH7vIeqfnsK6j2ss4Kxzu5&#10;AvnU67eWhx4wo5C+l3XtPND69hljQwfNsDEj59vkMcts+sS10rs2Va+TJ65w3VhHDX/ThgycYgP7&#10;TnA9nXp2Hy64DhBQSWMwrCDepgcrSrV/r86uAwH1rGNHzbJlSzba/j0Z8kpz5WkyK0BUEkWLPQ1N&#10;eKYutJfOni6xi7Tq67vzAulZSqUo4geYObXOG829VmuZlyvtEstJtPJnZ1W53lFu4GtqQ2NlU5RM&#10;4WUCVkDLMg66pXddSE/+09V/Akt5og0u9KcCgPrVhFeqZfzneLAuByrgkQd1Xqn+viu5hiR95j1W&#10;D1gASUiPF/pE8IzDlNxp9Lkgq9C/GaYv1gOKWXmZAtovA6iYvbe/5I1lmCqdWYIBY9xmSt+S2PYP&#10;pXclbyOlBuk/Snz3ojDF2OcZiWNitmAmzvQzFDMF+1+VONZ/JgF8b6x3VvLnw8SdYUbWV8TawPRa&#10;+cdW/+Q3rfbRn7OKBz+x4qYfWkHdd+165eeWVfjIMi7V2Y7dF23h/A02cvhE69Gl19cCKXIep/RG&#10;xw567SKPsI917zrQqVtneYodGRSFkDkVwDzYgBwCeICvlwA8wLp1GWkD+k220aPm2Yyp79j82Ztt&#10;2fy99s6Sw7Z6yRG9SsvSbeXSg7bgrc02fdIK1+d/1LA5NnTAm27d3j3HWHd5rp11LB3cqFhsP55r&#10;9YBtOa6OHbtZr+5DbOSw6fbWrJW2Ye1+O3zggjzNfIGUOanok9/S8+migHruTBTiIyDKgCznzxa7&#10;kP+svrt0gbKoakGz2nmj588KwqfJq5bYZYEXmAJZvFaG8CtU2F+aKLgHqL6hCZiSby0uiGpV6aHE&#10;587jTOREnRpoYGqBK54qLfN+aL1bWp7CewAMXBHv8VKBKaP4A0pA6r1VyqEApW9ocvlTqbkxSuI7&#10;QnyWq6t570XD/HnSr0n/SWI5Zv29K3WWvDGb76HobbPxv/83JGD3c9JYKdmY0RcoAtyvAlOMadg5&#10;nmSYyvdwswf/F4nvvyPFj3WB5M+Z75gOPtgrYG1gml3+udU9+fNW/eg3rfT+r1rhrV+06/Xft9zK&#10;b9jV4id29uot25+eZytW7pFXN1teHOOYNv/4X0ktMBWUFFZ36thPEB0sEA7Sa3/BlB5JAAxoxdf1&#10;EPUABXACr9bv3m2Y9e1FX/1ZNm70Ips9c50tW7Tb1r9zxLZtPG97d2Tavh1Xbc82aftVNxDJhtXH&#10;ben83TZ31iabPX2dTZu02iaOXypvdoG82tnWr88E6+mgOsA6diLPGgdr62Pr1Km79e830iZMmGuL&#10;FmyyLeuPWNr+SwrjbwiKJQ6mjBrlivEFVEB4NTPyNIEq4T06nVFoJ08UWAajXp0pdR7oZYk0wCl9&#10;doKZBk4VOs8VyALT3Gt17j0F/qQFKPAHoK7hSV4oLf0OponCfz+dCPMt0RjVWOe7pyr0l7ca5VHl&#10;2er7ZpgCX0H2Ziy/6kaF0np4qb7ECTnvNaHmGlKB0nmpNDTJI+V9HKYeto31H3wVmBZLpyTCdJZl&#10;evMmyVsyTAdIf05iWULubdLTDG+2QIrDdJn0qxJpA7xMpndPtqfBFON48Er5/vt8ELNXHqY9JXIW&#10;x6W/JsXdfW9czB9L/kQRF4ofxZ8wc9XfkNjG35QeSsxnj/FEypb+vUQe5LekXlKykQv6kcQ84eyD&#10;ZfnB/4r09yV+xExpspQ8d/5XtdYw7dXXrlZ902o++l2r/OC3reT+b1j+rV+ynPof2LWqb9nV0o/t&#10;Ut5dS88osXc3HLHJUxdar16DtW4CKA6M0ba+mlgfOPWxTm8MVIgvdRS43ugrr5c+8ckVA8A0yk1G&#10;YBN03xgg4I2yQf2n21iF9FPHrxIcN9uKJftsw5pjtnPLeTu4j4nv8i3jWJFeCyx9/w07sCfHtm++&#10;YOvXnLC1K9Nt9bIDtnThblswZ4u9NXO9PNZVNn7EfBvSf5rr80+OtbM7tj46Nvbf+tg6d+pm/fuM&#10;sgnj5sl732Qb16UrzL/gBpZmkOjMixWWk0UxPvCLQncEBAHmBeepljhgnjyR76ZnOXOq2HmwPvzP&#10;EGSPpufaMQbHztA2L1ckYFpr2QLpVXpPJbadf50pU5pcN1Q3FQowpeVffzN2K6ouj0bHpwsnkCS0&#10;jwY9iaAJQB1s9Td5VGCKhxqtA1yjlAAAJlfaDFEAKqj6kN6/dw1Pgil5UlrxeR/3UGmoutP0ofXs&#10;+UKlUcAU2HEvce+xHMv/Z+mq1FtKhuk66Y8l7q2/I8VD7WcZ9xteJev9kkTOs0wC4njD3SVvT4Pp&#10;cOmWxPH9IymZNa80TPtKhRJJY06ApxoXO9lWS/9D8ieK/qdEIhlQ8mM+lgDfFGmi9BcloOkTzSzz&#10;v0jPgqm3col9ELaQ8yEUGCfx4xEiAOu90k9jbWCaWflNq/ro9638g9+xovu/ZflNP7G8mz+0nNrv&#10;2rXKzyyz4IGdOFdpm7edspmzV1i/ASOtgwDC4B/Ow2y5Nl9BAAkwAc9B1llA7SQ4RjDl8+TtAlO8&#10;UkCLpwiAR1j/3lNt7IgFNmPyaps3e6utWnLAzWbKEHxMecKEdwwaTSnS6RMC6uF8S9uX47zV7ZvP&#10;27ZNjOp/wo2cz/iqi+ZtsbffXGtTJiy14YPnWL/eU6xHt7Fu5KrOHfvr2LjZOY6WUL9Lpx7yZMcI&#10;pgtsodbfuPao7d990cGU/OgVhezXLst7vFIrD7LWQQ8I8goIM69UKXSvcF4q0ASmgJW/fcPUiWP5&#10;ln44x9IZFFvLANqrzsuNUgF4pjRauW3nMC2zQv/8CKRusJTiaIg8cqeE/ADVTdtCWqDqofNIo3wp&#10;jU/kU6P6UdfYJDnQJsJ7B15yrjEBVDcxnmAaD+VdGJ9oxffQdC38iZyp/5uW/bu3P/6qMMUAVoXk&#10;PdR/KwHUfZKHKfcq9zv3EPfhX5a8w/M8477+6xLrEf5jHNO/kIBj/H70MGXZP5DqJI6N/Ovfk7i/&#10;p0vJ9krDFDceL++ERCteKpjyA3wocbFo+fMCRoQM2G4Jr/MPJQCNJ/sDiUQzYQgGEPEsXwSm6RIX&#10;NA5TjMQ4nivf/Usp1Q/yotYmzL9U/g2rePx7Vvrod6z4wW9Zwe1fl3f6Y8tv+IHl1XxpWYUP7dTl&#10;Gtux96LNXbDOBg2ZYJ276J++o6DSMdmDfBF5LxMwAqjBAumgGEz5nO9bgBW9x5MFpP203BDr0Wm8&#10;a6WfMGqJzZr2rkC4w43Kz4ym6QcB6TUBNCpNokQp4/gNO5F+w46n5dnhfdkC6iXbsfWsm46EmVPf&#10;Wb7PwXT2jNU2aVwE0/69p8n7nWDdu45RyD/EouH3OI6W8+7auZcN6DfeJgnAixfutK0bM9xI/acz&#10;CqKuohcq7eolBp9m1H9yoJI8SQB4TQAEhoARcNIoBSxPnSxwpVOuUUqvAPYoI/gzG6oA7Vr+z5U6&#10;XZH3Sl6Vaa+BdF4O3ikwZfoWSQAlxC/DU9V7ABvNMMA0LlEeFW8UWAJGyps8GMl7Eqq7onxyphKN&#10;T+j2rRaYsg5lUniiQBNYOg9Urz5f6j734X4CpED0k49/YJ9/9kPt7/OvA1MMT/SB5NcDqF9KPhSn&#10;kQfAkmP9qjA9JrE9truVD2QAlpCd+/S+5O/TuGfK/ol6YQv75FyOSnAl2V6LnOkGiZa7VDDlBIEi&#10;TzyeMpclfgB/4bgoPGn+u/QrEiDlu+9JXEyg6j9LhukeCW+Wz3jlIvODPw2mwD9XYl98j6eKEYLw&#10;wzZKpAMAOwl2PGq2l8qSYNrXLhZ/0yrel2f6SEB977et+P5vWvHdn1jR7R/ajZvfsmtlH9j5aw22&#10;X57RoqXbbOjwqQKLoNJBMHUjLDX/I7ygABFA4sYh/zow4Z0CVXmoHQZY1y59pV5RyZSbAZXlCe9p&#10;GBpsXTuNtl7dJtngfrNt4uil9taMdbZkwQ57950027XtjGB2RZ5htp08mqMQP9dOHGFKEWY5zXWj&#10;7h9Py3UT++3axmDR59yc/uvXHLZli7bbnJlrHExHDp5ng/rMtN7d8U4nWJfOI7RvRs3iePx5Mwtr&#10;L3mm41zOdeni3bZz+1k3nQrzUmVfrnIAjcM0E6BKQBRv8qpeCedpeGI2VKY7wTPFS6U/P/WpZ+jb&#10;n1Gs95G3CmRZxnVNFVxJJeTJ6416T9Xbjbw6N8HgDYX9eKjAlDDfe6jMSeVmTk3A1E81QjiP5+lb&#10;710eVDDFOwWWrjA/AVDA6vr9ewm4DDjNqP5A1JVFCajkSIGp91Df1/vHeKkCKiD9xuc/tm9/81cE&#10;3W9+XZhi3I+AiMjRrw8Ive2QyHfyOfcK23iecQ+dk7ivWI9WeczDFD48knzFQKowH4/YR7eUdb12&#10;nqm3p8GUi1gvcVH8SaJ/LeVL/RICmCyTCqZAbXDis1Se6XnpjyR+IP+0ehpMscOSzw2xbXK+5H1+&#10;P/E33ut+ibzrv5LGS6msLUyLvmXlD/+iA2rZ+79jJQ9+04ru/ooVNP28XRdMcyqe2OX8O5auG3vF&#10;qj02cuRMAaSf1ifcjcqYaFjy23ymOsjD7NhZ60ReZseOAwTMwQLVUOvScYQ0UiG1QNljnGtZZxi9&#10;rl2GKMQemJCW7TLcenQdJ4BNtZFD57oc57y3NrlGp3WrD9uOLaftwJ6LduTQVQH1mjzUHDuWnm1H&#10;BdOTgqnv2nn4wDU3Ayqj7+/efsZNm7Jm5QE3LfW0iats9LAlNqT/POvf602Be7KOcZSOm/FcueFp&#10;iOKhwPn3csc6fswiW7Jwl+3YdtbNbErferzFa1m1EVDlkZLbzE6MDkUOFe/UgVTeJ2CMJJDiRR/L&#10;czqbUWgXacVXaM/oU5clgHpGn3MuTEkNTK9re8AUiOYxRYoUhyl1pkx/wmtU5H/flUq5eZsSDUse&#10;qq61XsBslQ+VaKn3MPVjlAJYP3cUhf3AF2BGnun35JFGI+t7AdaoJ1QE029+8Uv2nW/+RMt966eB&#10;KQa8gJsHahymQ6TfkPj830k0XqXyEr3h7WI4Ot4z9TDlHiLM5z6l0ctvJxVMYQnvYQzffVeK51mx&#10;1x6m86Ut0gHpY8k/nfBUqQt7HkzJkUxIfJYMU1ICLEcYEv9BnwVTCo/5AfmeH5dcKk856tKAMjBd&#10;JQFKzme5lMpawbS7YHq+8NsC6F+00ge/p9fftoK7v2bXb/2i5TZ813LqvrBrlU8U6t+142eLbO26&#10;NJswYZ517z5E6wPEKLf54gX2hOtdrKM8zq5dB1rv3iPdOKD9+k6yXj0nywOcbL26T7P+8jiHDn5L&#10;etP6C5o9u42zHl1GWXcBrXuXMdanxyQbPuQtmzJxmc2bvdGWL94jrzTdhexMV5J+CK/0usCU70L9&#10;jGPXBVD6xTMvEwXzhW7iu0P7Mm3vzgsOwITn61an21KF6rOnr7eJY1baiMGL5f0C1OkO4J3lFXdo&#10;bojiYdJF5947gumoRbZg3nbbqmNgdlPAB0wdUAnrHURr7LpCcUThPYX4gPGsPE48Ubxm8rwnjuBN&#10;5+h9bgTTs8WuRpVRpi7KK0VMd83n1K/mZFW5AaXdICkufVBt1wVVZkP1kwZ6mLpcqfdGE41KFPO7&#10;MVErEiNP6TtKpPBS79+JCvYRQKUw3w+r5wArAVI3KIrkWvi1LBD9QN7nw4ffctOWeJAS4n8k0BLi&#10;f/bJL9iXn/2ifeOLHzsv+KeEKUb0SGs591AcphjF9f9G4l78ZSmVw8G9T64VxwQjHUhDMOtwf2Lc&#10;Z3i5sIMo0FsqmGLs5ycS3+HN3pPi9/ZrH+YnGy3/NABxUalxA17PgunflbiIyTDlgvN3qtKMF4Up&#10;eVOAHDfyt/FeGEekVJYE0z525sY3LP/O79qNO79tN27/puU0/rJl1f/Asuq+tOzaTwTTx3a16K6d&#10;1s28bVuGvfXWatfTp1NH8ofJuc1nSct16GKduvTUTTPIBg0ab2PGzLLJkxfalMlLbfxYhdbDF9sI&#10;eYRjx66wKVPW2PQpqwW1ZTZ88Ns2uM8M69djqvXtMcWGDZxlUycut4Vzt9jaVQcdCHdvu2hp+4Fo&#10;BEzC7GgcUXlygg9jh/rxQ11PJIXJTOfMLKTbN592IN668ZTC/aMC6h57c9oGmzB6pY0cskgeKvnT&#10;qQLqSJeGoGW/o4CKOnfqb316j7fxowXTt7fZ5nUn3Xz67MuNsp8ZjaAP5JynKMAxNUmePEnGOsWr&#10;5FhpJMMzjWCa57zbsxmMMFWkbTF0X4nTRT3UIriyfSbrq7Z8QvqcOje3lAO3oM1+3FQiQFRiahHy&#10;pgCVQZzpc+9LnvibxiiUDFMPR1rlfciPfME+71mO2taoO2rU9fS9+wKoQn4PUxqjXL5U3iqt+sD0&#10;049/3gH1s49/we4K2i8AU1Jb70u/Kz0t+sLRoHwJrzLZ+O4vSNyjf16i5AmA4tRMlT6XqBCIG7lS&#10;IEhvJZah0ZnQPb4cx0XDtD92GMHxsW2M+97zg23VSjCD9Uokvx7HzcPCr/fK2FeBKTZJ4on0e9I0&#10;iacIFyYVTPEYCcXjMAWGrAssAR8lE3F7FkxpCCPNwPdsz38H5PkH+FsSHrMHJTDlh6I3BfkiL3K/&#10;vt7NwTTj+heW0/TbdrXxNy2z4Vct8+aPLbPu+w6muYJpnjzTnKJ7dvFSlR3Ye8mWL91moxXqd+tG&#10;vhOY4p0+D6h839U6d5EX13eYDR060SZNmmtz5qyyRYs22rKl223J4l22cP4umztnh81/e4ctmr/T&#10;eYkL5251s5kSzgPWcSMXKwxfaYvnbXWzm+7bpZA+7ZqbXjnjWDR/PX3c3Yj1ggrQor6TgZqz3Gj2&#10;ek+PorOlzlNNP3jV9msbTDN9YM9l2y+4MrX0kvl7bNbUdTZx9HIbNXShDR042/r2nmhdOw+XhzpQ&#10;GuB6XPXqPtIG9Z9hE8cus0VzdziwHxOkgSn7dPM/KcR3XUQFPEaEIq/JHE/M/ZSb8FwZeZ+QHU8U&#10;MTzfZQETaHpduVimc2OqkyjsZ6I+PNJ8QRpvN6plZeoTwTS/IRqwOTFmKflR8qTlxdFcTZRF0ehE&#10;N9IIplHffjeHk0DKiPlR/rQFpjRI8d71eHJQ/dTlVymhagVTAExpFGVRguij97/tvFQP0yfyTD8U&#10;UD/5KALqJx/9wG43ffS8UaPoNkoLOa3jiP97vMRUBpBWRG/bGPcO3UZpe8CLZVvcy9ckYJkKZDQ+&#10;08jFsh9JcV4AzTuSP664SM9hwJoGbzoL8PnPS6wDmJPXQU9zhl5a+6ow5SJ/IgFMwnyeTIT9hAEe&#10;nB6mdHHjAsZh+jsSTzmeUPyzJLv7T4MpvTJ4enGc8fCFrnG/LpEjIjTxYT7b4Mdg/YUS+SEvtkOj&#10;l/uHjWD6mWULpJfrftku1f1Qwiv9rl2v/9KK6j61ouonVlBy37Iya+1Yeo5tWnfIZk5bqlB8lBsQ&#10;WbuRngfTTgrre1u/fsNt5KgZNm3aEps/f50tX77TTSG9edMx27pFnqG0Yd0JW73ysK1ZkWbv6pU8&#10;6Po16bZe4FyzihKmffbO8v22acNxwf2KC+WZSwnvzg22jEcqbw+o5AtYRbRqUyaUUOH1BnmI9a5H&#10;EqEyc+4fO8zUzDROMeZongB9Wfs8ZksX7HYh/yR5yqOHzbfB/d8UUOkpNd76yRsd3H+KPNdZNmHM&#10;YntrxgZ3zMAYr/fq5So3nxMw96E9MHXvEwCMJtC76T5ngj2Om15S5Fuv0Ep/uVyf628BOZr7PyE3&#10;OV+lmwKlQNvBMwXMwBSxDw9TQvgojL/vupSWFVNrejcqi3KF+fre5U0fNtecNiWK+KPW+wimeJbk&#10;OgnXgSn99fme5f0oUows5Sb0w2tthum37TGt+zRIxYR3CkzJm/La1MAQfC9UtB/sJbRn5UxLJTy4&#10;eIEtcASWG91fb7wxWqII15dGeZgSApAHweIwJcwnjwJQaSiiLIuSDW9PgymthwCb73gq8jnHiJfJ&#10;NoAp4Tue53+QWO6Fw/yzNz6x642/blfrfiyg/kBe6fcst+7bVnTzSyu/+amV1XxoRaUPLDu7zk6f&#10;zLc9OzLkga2z4cOmWZeuA7QdGmOeDdOOHTtbnz6DbfTo6fbmm6ts6dIdgugBW78+3bZsOWm7d563&#10;gwcypSzbK5Bt33jGNq3NsG3rTtuebeft0L4sB7wjh3LkPWbavp2X3WeE9IA08gDxPqMGGg9TwmpG&#10;V/JTatADqLz0tpXqMzxEAMZAzaQF8Gh5z3ijh/ZmubB/zco0Wzx3p82cslYe8RIbMWS+DR38tg0b&#10;PMfGCq5MPz1j8ip7e/ZGW7F0v+3UsTJ3PzCMGn9uRuVJAlvhjQiajKaPvJfKd/kMZpJV5eQ8Vcql&#10;nBfNoCf6TIrSBZUuP0pof50GJgdlthVtkzDfTyPNdjlvGpnwNoGm81DL7kaj9Ou1quKe80h9Tye6&#10;iEZlT16MVRoreZJnSakTcI1gGg2K4vOlLA9o3xNwo9A+atn/6EPBU9D82Eshvg/zI5j+IMD0FTW8&#10;yMUSwPTlRoQMuPK04gFGoAVoES12eHjkLakdi5sfxIBeErj0eJ+01Hujxd3nSuh5wXboNUVqgP0C&#10;bKBILyjyLHwGTD+V8DQBLy32NGhdl+J1qnwHGPGEacwC8qQP+PuSlCpcaQVTV2da+JGV3v01K7z1&#10;S3a94Qd2o/47Vlj/DSu9+bmV131spRWPrKjortF18aJC1zSF+isWK9QfPUswHmpvdKQxpi1MO9By&#10;n3jfuXN3GzhwlE2fvtiWLdtlGzcetx07ztjOnWdt165ztm/fFUtLy7Z0eb6HD16zg3uy7ODuq5a2&#10;75oAmmsnj9CQVCTQFdmJwzfs6ME8O37oumCqsP40IW/kzTHdB7ABSj5HyTB15AwJbf3UGsxZVKZw&#10;F9hdy6pxaQHCarxcn0clXF+76rAtW7jH3p6xyaZOeEch/zIbP2qJTRi91KaOX2lvTltr82Zvkbe8&#10;33ZsOeNAikfJ9M1M1wzI2Q8NQIw9CuAY7cl7pV54qtHcULTyk5rAwwSiUT60IA8IR16nOy+BlM8B&#10;qpukz8GVv+scSKOGJ4X02i/nShdS5POiQJTr4P8mvCdPylz3rg++h6SDqzxTAZI+9L5mlMYoalF9&#10;w5P3TPkbrxSQ4o1+9OEP7LNPf2iff/YjQfMXInAm9OknP2+ff6LvJBfmyxsOg0O/ejZCoqg+WXiJ&#10;fjgvoIp3x+cklgmtUw2MgJG3BHR0HSVP4yHGK54tLY9+O8CXnlLkZ+L7fpYOSuRrk+EI9IEo2+ef&#10;jpILAEtt2y6JnGmytYFpVuFjq77/y1Z5+0dWeuv7VtLwLStr+NIq6j+1CoX4pfJKiwua7IZgmnmu&#10;zNLlPa4UEEeNmmPdegx7QZj2EEzHCqYrbMWKA/JGz9qePZcFUa8rdujgVTt8NMeOHrtuJ45RIkTd&#10;JQ1FJXb2RImdPi7YHQGmhVKB08mjUV0m3ikjKxFSF+QJVgIUwhv087kjNyVx6R3nsfHeFbIXNFqe&#10;QJQp75a6zvSD2S5/St703XcOu7TCkgU7bd5bW1zIP2PyWps+eY201mZN2+g81w1rj7ncK16xawCS&#10;CLWLte2KsqhPPA0/wK2k6JY7rjYwJa+rc4g80sTDQLAsvMEspVpeAOYz8qSA9joAvRbBFLCyTde4&#10;JbFf8qOAnNZ8zjPyzlsDlFypK49yIf6jZoDG5edyinKmTNEczSzqxi9t+qQVTPFmma8fT/bDx993&#10;IP3i8x/bl1/8kn2u959+IqBKvKcVH9EARcjPYCrBMw32KlkSTHtbdoHCwLu/YNVNjLb/Xato+Kb0&#10;hVUpxK+qeWJlZQ8UFt+2Ank8mfLgDgumK5butlEj3rZu3YdrO/RYela30g4Opv36jbJJk5bY0iV7&#10;bfOGUwrtL9m+vVds/75Mp0P7r0bdJU/mu6HoLpwrt0vnKuzSmXK7kFEqoAqmRwXTdFQob5XR66Pw&#10;nEFDAA1AwRssZtg5hqcTUACHb612HiKj1TOocsJjBDTFBTedN0jO9eSRPNcQtW3TSUEy3XUEWLvq&#10;kL2z/KDrwz//rW02e8Zmmzl1o+C62ZYt2mtbN512pVZ4pR6mhN1ArbxEnnE5881HHjH7Jk/aGqZ1&#10;DqLAGNFolXO10kESkLaCqbxvD1tASohPdYDLDWt/UQ8nvNKoMB94ezmg6jr4Eikmv3O9nwQyRo6K&#10;e6SIv31vKF/AD0idBM27TXQ1BajyZgVS8qXAlHzpB4++Yx9/RGu9vM9Pf+T0WUJfUA4lyCJa8imV&#10;YgaAMDh0sFfJkmDay3Ju3LXGez+w+tvfs9qm71r1rW9Kn1tt4ydWXffEqiof6sa8Z0U3Gt0Nn37o&#10;qq1avtfGjaLedIS2Q4lU29GUotpTvFMGgaaX0BiXY1yyYLdtWnfSTYdMQ8/+vZl2cF+WpR24akcP&#10;51iGQm26S1J/Sfh+WUC9fLbMLp4pdV4qg5aclAAp0ylfOh+F1YCUUBqIUAYEMPC+aFwhLwjIABue&#10;WlR7GfUAAqaF+fXOM6SECu/0aNo127/7gkL9E7bx3WO2ef1xvR4XVI8IqHsF1O329pvbbMHbu2z1&#10;inTbo3OhMiDzYgR1QAokI6gzKn5jIuQX3PSeUJ8UBN4rYX0EyWiIPuTm2nchfp2uO5CM8q40qLFs&#10;tI8a59ES1pNz9WDmOrCfKrxw4K33HrI+7eChSi4VkMYB6oWXCUjfu0cJFKVQjLSPorKohw8YyCSa&#10;IM/3jqIV3wnv9ME3XWE+PaF8jhQR4n8ugH5J+C8R4pNXxTMOMA32KllrmPboZdl5DdZw53tWf+e7&#10;Vtf0Hau79Q2BVDBt+NhqBNNKwbRMN2WBbmpu9KNpV23NqgM2ecIi69NrrKBJF8u2jVAtMO0qmPZz&#10;w9rRTdPB1A1GctF16Uzbf00hMrlRyptyHUyZsZPWeWDKVMmUMQE68qNMl3xGob0rgTpf6iAIdPAC&#10;I48zAiqwqCGUlVydpeDpAKqwu1LiFZUJrLS6u0J4pg+hqP9koR1Jy3EDppA7pQ6VV1r4GQ918fzd&#10;0k69PyDv9YTtlZdNJwHKlgi/i5lWJAHtCITyHAU552G6siha36NGI8BIbjQqk4q8WufZ6rMCQTLu&#10;cQJL4OnlIYqn2yxg6s6f+fGZyVSed8JTB+QepuRQKdqnPMp5pjGo0ssJaEbF+niiHqTyUl0RfwTT&#10;9wn99Qp06Q3lu5YCVIDL9zRcMbq+U6Jl/+MnLTWmwJR++g0vPgRfsGAvhbWB6eWrNVbd8KVVN37D&#10;aqRqF+J/ZlV1H1ll1SMrLb9vhQJUrkJOvMXDh7Jt3drD9ua0VTao3xRXtP70Fn26XPawLp0H28B+&#10;01x96PLFhMWnbP+eK3ZEEKW30Ikj112xOq3zlBVdVriNF0wOka6U56i9FOT8FMmA1jU4CaRRITyt&#10;5oKF4OUh5vKECe8MgJQlQt/qqkTYX6lwVzAtFqyoAjh3qsAVyV+gSF77OXks31UM0N1017ZzCvtP&#10;O5gS7tPgtGrZAXmqaW6Uql3bzsurvubqPwnN2X9FKdDSfgVwIFZUIJDeoFg/Gig6AmbU8u7yuwIh&#10;DwWACmBdeZPzSrWujpHvmyEqUQlQnB95m/4h4qRz9GE8DxHASTrDe+tRIxzXgOL8R4ma0mhEfe+R&#10;MqfTo/cEwoffdOF9HKb3bjOafgRUp/sK/V3IH/WMctJ7AEstKuu7YfgSUz7TiEVYD0zxTAnzXWu+&#10;a4AKMA326lgbmF7IqrTyuk+tTKqQeF9e87GVVz0WSB9YASCV95ot6NJ76IigsX0L5VGbbMzw2daj&#10;K+ObdpGSYcrf3axjp37Ws+doGzl0jhuQZO3KNNux5awrcaKnENMfU9sZ9fphGuRiB0pa5GlsYZ/0&#10;DGJWTwrh8Y6j8qCoJMiHtgDHeV8JmAIY/96/+oE9EC3aZcVMWFfnajgBNYOK0MOI+ZoYuu8oA6Ls&#10;y3RApVSK3lEANKp9PaLXo4LpCQdbSrcYWb9Q28MDJk9a7VrNo/QCXin95vGkeVAwEynpCWpe/bET&#10;0tOo5OpTXaogelDgzfowngY2wApEgaQr+RI4EedFg1J0fr7BLSqBIj9aWxPNSOoK9CVfNkWIDVBd&#10;jlQAdC33zqNkJHxypYT6iXD/DjClhR9Q4qGSP408Uy9A6kfd9zlWvFxgSq0q4T6t+F988qPm1vwI&#10;pqE1P9irY21herXKgbS09pOEPrbSmg+ttPKRFZXet3zdtLm6ga/pJs8U3Jg+4+C+S/LOdtnEsQus&#10;d49RiWHz8EJ9byjU2X3erctgGzJoqk2dvMKWLNqhEP+YGyZv/25qRTMV3mc7ENGAA0x9zyFgSh0o&#10;fdIJ6+kVRAMRDTDkC/HifIkRcAFIUcMLRelRK7b3VL3wUCvLogYYQvySogZ5hZQlVbo+7hcFUYSH&#10;SUE/XToZTo/WfQ9TxgAgj7pp3QknUgAH916xMxn5gmCVg2YzTOX9AlQ8xgJBllZ4zon8KKIUisYn&#10;d+wCOx5svsAJSBHeaXMYL6gyFqnLe2r7eJp4mb5F3vetb35YCLLeM49CegYzEUzddy399MkpRzCN&#10;BjfBK/VlUB+8Tws+MASK9MUHkJGH2hzqv0fuNOoR5WAKSMmpMnyf82oTMJUHyzbJofoQH5DimQLX&#10;Ww1PQpgf7JWyNjC9KDCV1n1iJdWfWJFU4mD62Eoq33cwLShsElAb9SqvSWFqloDKWKHr1xy06ZOX&#10;Wf8+E8yNRN+hp+BJuC+ouknxuliXjn2sf++xgu5CWzh/q61bky6v9JTtEUz37brkWs3TFEqTLyXU&#10;x/vEQ7x8ngno6LNeHhXS45meLHC9m/DmAAxenC8FaikHivKBhLrJIEVROBzBFsABU1rC8RjJW9Lj&#10;iC6bNCSR/3TeqUC/f0/Uf59GKAAKWPFGGSQl6jxw3a5cKHOeMg1OpUVRSZSDqcS+AL/r2XShPAKp&#10;wnwGPiFsB5RuDnwJD7U5ryqYRr24+D7yrL2nCTApaQKSviAfQHpIemAit6yA62tN4zB14b5gSj99&#10;Qny8yYeCYJQPpfU+Cu3vNjFKVCT+BqCPHuJpRlOPUDb14B5ebDRf/pNE91EA2hLef995ocDUA5VX&#10;Pv8K05YEC/ZSWBuYXgKm8kiLPUwV4pdWC6bl71mBvDxgSs60SDczE7dly7s6eYxupYdtzpurbfjg&#10;Gdaj2wjrwnxJHeShMsapxMR4PboNtOFDZthbb66xNSsPusJ2GnX27GgN0/QD8k7xTI9TnE9In+96&#10;IgGp4+nX9V00DimDLedm1bjGHOAZ7ybqW6p9uVMqzxTh3TlpeRdaC1SuYYh8pq4FvYzwfilPwitm&#10;xClG7d+t4wagEUQZVCXLPQDI5ZKKIHSniN7XfLJ/Qnw8U+BNXpRleEi05HobotZ6F+ZHAzYzXB7H&#10;yXeugUlg5W88zKgXF95uBFLvUTL/PbBkQj1mKnUhv3vvgeo/i2Ba3fx5BNo6GqISninepQ/PCe3j&#10;MI0GhI66m/IZniljkzIDKa8fuC6njKgfzY1PN9GPpWhgk6hVn/fub8kX8AeYBnsVrW0DVHaNlcsz&#10;9TAtrvrIisofWX7xXcvRDZ2jGzrvhrwl3fAUtzNlxtG0LNuy4YgtnLvRzX3Uv+84hfMDrVNH3Qwd&#10;uzl16tzL+vYZZeNGv20L3tpk61en2+7t5xUSX3JhMaPhH6XX08FsO7z/qhMe6hH9na7Q+rBgRRrA&#10;wVafkQLAMyXn6Btn6H/uwmDBK8oh+nmO8DwBakudJe8Blss7uvQAMGPdeuf1IaDqehYJqrSm0y+e&#10;tANQZ1g/d6w6NtISAJ/jwduMiu0rnIAx5U5siwYogEpDV4k8VlIKLs+rsN2VccnT9KVL7hx0nJRw&#10;VZbec3Pe+4cE5+TmxncwjMJ4QnY/9iheJVD1w+nV1UaDleC1Ev47L9SBU9vQurzHw/WAjmYhZeCT&#10;qEXfl0VR9vRQ4TleKPlSPiMc9wKofplHCvcdSAXGqAQqEcp/+kP74rMfufd+wOjm6UocUKMupXcY&#10;6OTFhuALFuylsJQwraz/zMoAqYPpEysse2jXC29bNt6UwJWjUJO5hTIFF8JtZt8EpssWbbPpU5ba&#10;sEEMTzfMunbqb5079ZOX2l9e6RAb0H+SjR+9wObO2mCrVxxwLeIMBAI08fjo609ekkFGgKgDKcAS&#10;SCNddX/TOIXH6uAlcJFr9C3byLVsC0h4g0Cz5TWCqfNYE+ACnoT1+TofBFQBKXlOwnMgSCNS5KVG&#10;o01RQUDIz4DMiNQD4TqNSNkM+pyAqRuYRCJ3yn4YB4Dcqdt2cVSehIC9C9n1CkgZGZ8HFR4qn0el&#10;XLcdSDmHKLQnJKfX0ntWVaWQXh5vRcK7pPwLGCJfhE8/e3oVAVwX3jtRdxuNIsU+vGfqYQqQo3Uj&#10;D5W86KOH37DHj2iQYkrmL4y5mvBM/YymlFHhtZJTdQ1MCu0pfSIfSlH+t778ZSfeu8amDyNPFJji&#10;oQJSQEsuNsA02KtkbcN8eWAV9Z9beU0ib5qA6Y2iu5YnzyhHQAWmjJHJnO30X0/bT3fLo64n1OyZ&#10;a2zsiLk2oO8k69trrDTGvfbX38MGz7bxYxbb7BnrbOnCXa4Bh5Zx+r9TAkV/+CgnWuig6uVb9wmj&#10;Ce+p/aTxiT70UeNU1HDjyoQIl2mASoTLUcjsW/WjPCQemPPIBCSASZ98IFogT5GcaSuYFrAtypVa&#10;iupdQb3C8ys6fyAK1Omp5DxSGpQEXT8mAALW5E4dGJthyvFEYK/Ae3YeaUNikOhKy9J61PKyTpTT&#10;jHpLeZjWCqB4m8DSTeOs5Qr0+9ABAI+bZTxU3eyhNyPYMSzeTQaB1ufRiPrRKFEuh5povGqe0jlR&#10;axrBlFrTTxW6U3zPgCXRFM3vCag0RN2VVwpII5i29JQifwokv/j0R/btb/yKfe87v27f/dav2je/&#10;/CUHVD4nT4pX6kJ+ebH8zTYDTIO9StYKpt179LSz8jbJkxaj6o8F0w+tqOx9N7iJ85oEKqYQBqZX&#10;6L9+usj1z9+2OcPeWXnA5r29xaZOXGljRiywkUPm2MjBc2zUsHk2dtQimzx+hc2cusbmzd7kYLpu&#10;9REX6uNxAk1ASr96Qmk8P6bhQACURieASyE9daWMBEUJk6/B9CBtbu2WopA/KpgHonh3bqAPAaPO&#10;AeWhC7kjaAJdlo26fEYwjYBHq3qUT43SCOzLtbAzoLPAyfFw7LT4u/74gnvUAp8oaXJ5Tt8v35dI&#10;JUJrCQ/ZpRx0zFzXzMxqyxa0gaMDfyKU5/jdFM0K++uq6TsfdfckR8rI+UxJQmkVxwh0SQW4XGqi&#10;dpSw3RXku1TA4yj0FzRRrUsJRCAFso2C750mX3wfDXbCCFKE+HillDTRoETx/SN5oDRS+RH46a+P&#10;qCcFuB8++Z4L74Hpd7/9q25aEkBKX3wGPaGPPqkACvjxZBmSjyqAANNgr5K1gmnnLl1s2arNtmFb&#10;mm3cdlhKt01o80HbuHGvbdwgb3LdTlv37g57d+12W7N6m61YvskWLVhrs2etsKlTFtq4sW/ZiKHT&#10;bPCgiTao33hpnA0eOEFe6RQbNXyGoDrLJmiZKRPn2czpS2zO7JW2YO4aW7Jova1YtslWLd9sK/W6&#10;fOlGW7Z4oy1dvN5p2ZKN7jO+W7Vys61etdXWav/r1+6wjTqmDTHx98b1u5w2bdxtWzbtta1b9tk2&#10;tHWfbd920HbuOGQ7th+wrZv32mYt47SJZffos4S2sJ6k93y+Wdqka+C3zX7eXbNdD5Et7viWLt7g&#10;jm/NO1ttna4Px+aOL3Ec7Cva/wEn3vPZJrar75uvr8Trpo0cg455235Jx6r3Tlpvx/aDtnvXYSnd&#10;du1Mc9vbwra0neic9zTvi3PdFZeWj2vnjoPumvjj2rUjzfbsTrf9e4/aPmnvnnS3rz3Svr1H7OD+&#10;45Z28KSU4V4PHjjRSv7zQwkdTsuwo0fO2Ilj5+3kiQt6vWDHjp7TZ1L6WUtPP2OHD5926x2SDqed&#10;0j6PWJcuVIMEmAZ7NawVTIOCXmIFmAZ7qY3xVRkbNdU/b1DQyyQGUGeM4WDBXkpjylsmJGOEfgas&#10;TvVPHBT0s9Z/lZi1gokrgwV7aY0BsPdIJ4OCXlIxxXp8ds9gwYIFCxYsWLBgwYIFCxYsWLBgwYIF&#10;CxYsWLBgwYIFCxYsWLBgwV7AhkmUn9RJDUFBL5n4v7wojZWCBXtpbZD0mZSqUDoo6GXST6TRUrBg&#10;L6XRnfTvSqn+eYOCXib9G4mxJIIFeyktDHQS9KooDHQS7KW2VjDt2rWb7dp12E6evGwZT9GpjEw7&#10;dSrLTjtl2pkX0NnTWU6pvkOnT12x0xnaNttPiL+9Uq3zJ6lU+291HPq+zToZ0TptlLRsymW0bvP3&#10;iX0nK76NV1Oco87l1CWdz8XniGVan3962inrGobgC/YKWSuYMtJ+Xm6V3WZAYOlOCt1lCt+7n9s9&#10;yU/3+zQxMjvTT9y780mz+KzNMkzSxve32cdHrRRNgREtk6z4dr6KkrfBK/tnCg4/46aT/uaY/HTG&#10;rZR0Xl58F99XymWStpdymdj3T1N8P8/T113v64v9cB66hnc+TK3bjMgfU+z8a6ruhgn1gr1S1gam&#10;ubmV1iSQoNvS14Xpi8CG962+F7iAWCuYArT4MjF9HTAk77MZbInjbQNUieOKr+Pl1k1W0jGlWibV&#10;tr6OXvT8U51zquX+ZMU+OEami/6oje5Jd5s+bKV7d/itWf5jwfROgGmwV8qeC1Omj0BtYYrXFYNE&#10;7MZ2N28CjKlg9EyoxNZ7Fki9mvf/gkq5vo43/l3z/mNKBdQXhVmykrfzdfWi+3fn5q9r4pr66+HP&#10;++uey9MVwfSBYJos563eZlqUJ9LjhJ7oOJhnKlqmtup2gGmwV8q+Fkw9SJ8Gm2Tvzn+Xyut7EWCm&#10;Usptvaiets84yJP02sA0lXQ9nrctD91W+9dnqZaNFIfpR610X7pz+7HdvvWoWQCV0N8vU1vVFGAa&#10;7JWyJJj2tNycCmtiAjXdZE8L81PB1N+UT4XcMz5PvklbCQj47cYUTwXElXIfqZRim3z+zO3ElvXH&#10;5727ZiWgxGub7xJqdX5SfLvJ23+Wvg5M49eq+Ty1vxeCaey34D2fPW3Z+xyfC9kJ6z/U9lt07648&#10;0tsfJMH0kf63HjcvE2Aa7FWzNjDNE0yZjTIZonfwUB1Io3xpBFTd1NxcCdi0uUlfRE8Dh79xU60j&#10;xfcVV6plX0Sse/vWhwm13U7yPlIesxSHacrvkwDEcqnO0y0bA5yDWfK2ngNAFD8O9hM/D38ufP68&#10;bTXD1B/fM2Dq93X3travcB7dcxAlL6q/Bc27TR84AVEvPud74BtgGuxVs6d4ph+1kQdsC0yjBig8&#10;EH+DJd+kzwPiU6V1/I2bvE2v+OdxJS/TAshIqZaLL9uUtNzT1vWASpaHEq+Rh5Yaqs2KASqulMt+&#10;XflrqXNoanwSiXOKn4+WSbluXLFj5f1zYeq27RuXokYn1/AEYJuetJUg6vKmUoBpsFfNUudMnwFT&#10;1wCVEKH+T+uZxteJy3/XArPW20xe/mliXcDh5T+Pb8tvr3lZwcbvN74uf9/Rcbj1nefVVoDEQzQZ&#10;pqmWj+8/rpTLfl3Fz6/xcRuYuv1xHKnWjStxrCiCKTlRgNpatMi3LM+5UPoUeahtQRrBNg5cYFpT&#10;GWAa7NWyNjDNew5MCfcjee8jtYAOAHTiRn6K/M3s5T5PgKs1zFqvl1Kx9ZwSn7VsI4Jp63Ui3eGY&#10;9TegudXwQUICzy2BRze6X5/tsVyqc25WHEAxuX0nthF5bV6J77Sf29pfpMQ5xOWWaS3W82q9fmq5&#10;80mo9fYTyzRvV8ecEO9brlMkHqJt6kSfovu8Cpx3bimsT+guDU767B4Q5fsESL2qA0yDvWKW2jPV&#10;zZOsVI1R8RsurujmAz6JG9eHls4jai1/A7cAAXi3wKtFbddNrZZ1/HY9ICIlb6tlWXfM8txu3RRI&#10;kYDqPLn4chLbTHXeT5O7Hs37TsCr+XhiYh/Oc/T7jCl+DRPi2t2J6Taf8wCIyT0UEufSLH9+cbnv&#10;tHzCc3Xn6Y4zUvw6ReePkr3M1AKaLj/6FJgCW197GmAa7FW1F4YpAqit5W+sODgiMHBDcmM26kZt&#10;rH/ULH/jNqFmcLRAxr9vLeCRWDahVnBw24t/nwCO1nXgSij1tlgusbz+ZlvNx3tTx+u3n9ie3ybn&#10;mUrxa9HqejTvP1nRvm8hDz93Pq3FdYtfR9SQQjfr3m9R7UOnuur3rK7modVL7n2yapC+r43Wa5DY&#10;fvy3csfF9dIxR9cT4CbKm5oixRuTWonW+hS6K6jeE2Tv334smAq4MVVV3tL/Y48A02CvjH0lmLaW&#10;ACGv4o7zTjw4IsBG4Ipg2lD/gW5ObvJI3PC3gJRu1BaYpQBMstyyLXI3Nze7to9awzQht27ytmPb&#10;jy+nV7e9FNBCzdBNyAFF5+7ON6Zkbz35+5THEtuvg6KuU3zfDfUR4G4mYFhbdd9qpOo2uicI3Y1U&#10;cdcqy+9Eqkio/LZVlkn+s8o7btnqynvNqtE2aqsfOMAC4gis0f49ZFseMlwXSWD0QE2lVCD1uqfv&#10;798WUGnhR3qPqioaAkyDvVL29WF6KwKD89LIpSXeRx5ei5fVGINpPUAAqAlFNyY3JVCL1ouUgNwz&#10;FG27BThfGab+GOMgix1bq2OUovOJbbvNMUeKgNqi5H1HD5qEGqWGJ9G+JbxCvEPnQeItCpw1VQ9a&#10;QAkABcOy4ltW6tTYRsVFNyMV3rSiwvoWFdRZUb6k12L97ZYpvmklxQ2t1i8rabTy0iar0H6qBN1q&#10;QblWx+C9WI6tvibxO+qYmzxQE1Btlv9Mui2lAim6K5jek2d6D49Ur75kqqo8wDTYq2VJMO1p166V&#10;W2PjR3bLwTIJBrr5bwEA5D4DIAkYOcWhEIWV9S6ElDeVAIPzepoVDy+jdZ0XJkVwa/GImr2ihPi7&#10;vlY3t4QHFX0ewdvLgdJ5UDHFwOnBVZ8AhT+umoSa4eHC5SgE9mGwB+2tZCXt0x9vi/Rw0Wt0nSRt&#10;l/1wXRw0BS8EyCrKmqxccCstEiQFx8L8Wiu4Xm03cqvsek6V5V2rbKXcaxWWk10mlbv3eSin0nL0&#10;m7rPr/Jda/E928rPq7Z8bbvwRq2DbnFBvZUUNQiut3QceLWRt+u94AiwD3T8D3Qt3tN58RtEXmwq&#10;3bopNUQCsFHe9AM9cCjgl/DySRskupdWlhPmh5xpsFfH2sA0WzdiQ8NHEVCdAGgUsjvvLP7q3uN5&#10;RpCJwwk4NHtVFffczejDTu/x1FQSrgJYD7MWRSCO1AJffwMDUb2veaDvJf3tAecAlRDA8hBrBpiD&#10;fMt+2H8UMivMjUEMuWMFIAp/o4eA9lsdHRMQdIBvpfj++J7lBHvtr17ro7pqzpmQWtvlOkh4mxXy&#10;BksFLrxGvMfCGzUOcADxWlaZXb1SYpkXC+3yhRt28dx1u3A2zy6ce5qu28XzN+wSupAvaZ3z+ozP&#10;WTe2LN9fvlhgmZeKLPNykdvPtaxSB948QThfkUqRjqVYx1Qibxa4V5Td0nW6rd/vts7nrnRP1+S+&#10;rrnONSbOP5JgK90ScB1M5c3eTjREAdAmwbOJV/4OMA32ilobmGYJpvX1H9rN+o8S4v3jhARO3Qg3&#10;5YHeBEyCBwDFS3FAIu8mcEZAEiCk8lKFpYIEISQhJSrT+3Ln8UT5uyq8HimCmX8fbctvj5vXq7pS&#10;EKq6I8C13MhANYJtayh7AUPn/ekYAaTfD/uPjhMv8JY7NqBBGOxDYI6f5dwDQOfpvdbUivZTk4Bm&#10;DcdaoeMWgCpKOW/Ov17eprw/eZqACo/wRl6VvMlyu5opaF4pdoADfGdP5dipk1ft5PFMO5p+0Q4f&#10;OmtpB844HT6YkD5D6Wnn7Ej6BTt65KIdP3rZThyJdPKYXhPi/bEjl5yOH72k7eqz41e0jyw7k5Ft&#10;507n2IUzudp3no7humVdKbBrV4sF1jJ5xBXyWqutpLBW1+WmzqdBD4MmnZ8ksNbo90DNv4uugXvY&#10;STxU8F6dh6r/n3gaoFkBpsFeYWsD0ytXy62m5kPpI6famifyAB9LH1ht7SOrkWdXLU+rGq9TcKlU&#10;CEgOz4ESCDmvqlZeFZ5VjSBRbdcFCsZJpYYVAQ7C1SJgkggp8chKiqLQ0ikBXr/dUn1XWlynfUkl&#10;9YJfg/bdKCDear6ZI0WeZAT2CNARpPGKI2gCR47Zg5NjKPBQy5U3GD/O/BqXcyxN5BLxIr1n7bdb&#10;oQeG3y7eZYnbbnTcJQW1gmaNzlfbyy0XlEotN7tEnl+RZV/JtyuX8CLz7PzZXDtzKtsyTmQKclfs&#10;yOELAuZp27/7hO3afsS2bz1smzcdsE0b9tjGdbudNq3fbZvX77EtG/fb1s0HbNvWQ7ZzR7rt2nnU&#10;9uw6Znt3Hbd9u4/b/j0nmnVg70nbp9d92u7+veik++zg/lMO0OmHztnRw+d1DBcs4+QlN6j3hXPX&#10;IrBeztdxC6w5ZbpW8lgLqqPfpLReDyT9Hvot3O9Rqd+jSr9Fta6TVCtFnusDeeyC6k15qQ0xNUZq&#10;uvV+1GCl8L+yvFH/jyFnGuzVsTYwvZxVblWCaZVAWlWNnlhltTyF6kdWUf2+lVfct3J5dGUCCMAA&#10;nOTrsq+WyospssuX5FEprLxwjnA0EmEnuqRQk5CTZVg2O4uQsixSIp/H2ADXBbIIwBHUrucBtgrd&#10;wNKNCivM50aukodUI8jiJQFYbuqbkjzJUoESAc2EogaWBpd7BN4AlGMH9uQN8QoJbbMV4mZnFrtj&#10;I9fI/oEsobfLIQrC5SUJICe2y4OAbV1nW3po5LI9efg5uibXMgmdBc2LeboW2Xb+dKadEaROHjtv&#10;x9LP2JG0U3bowEnbv++EAHjcwRAobt6019av22lr3tlqK1ZssOVL19niRatt4fxVtmDeSqeF0uIF&#10;77jPl+n7lVpu9eot9u6a7YLtLtu8Ya8D7ZZNXgcE3YPu1UkA5m+0bctBAVsw3nbY9uw8Isges7RD&#10;J+UNn5FHe95OZVy2c2ez7NLFHHnPgmq2oJpbqoeQfotC/RbFNboedYLqTXn+gqqAWlUlqFY3yVu9&#10;rQjmrmB6TzC9bw03HwioLfJAbbr1UDB9XzB9JJjeDDAN9kpZK5h2F0wvXCmzcgG0vPpDK6/60Mqq&#10;Hltp5QdWUvHQisruW0HxbcsvbLA8eZ0AFDiezrhqxxQyHk47awfk4ezz3g/ekPN8MuzAvgw7pO8O&#10;Hzwtr+ucwsyLzgsjhGV9vLKzp685D83n/LwuX8SDy1f4W6AbmbCzyPLczVwigCn8vF7ubuqCG/Ik&#10;5WEWCGzJyr8uL1lQvO4ab2iwqXDAuypoAvbMy4VuPxcvRNC/fEH7vFxkWQLrNZ0n67CNwhtAWJ7s&#10;dW03T9vFk9W22M7lS4WCTb6OP8+Fy2dOZtupY1fsxNHzDkppguaBvUdt145Dgtc+27Jhl7zLHbb+&#10;3R327trttnb1Nntn5WZbsXy9LV2yxhYuWGXz5i6zt2YvtFkz59v0aW/b1MmzbfKkN6WZCc2yaVNm&#10;25sz5tqc2Yts/rzltnjhO4Lvu4LrRlu1cpOtXrXFVr8jCbRrVm+N/k4IWPOZf3139XbbIIhv3rTb&#10;dmw7ILAe1m94NALrkbP6zS7q3K7qGuU1e6rXc8uc542nWqyHW+Sp3rTKBFTxVGsF1Lqau4KqQn95&#10;qHipXo3yVm/JW21q9J5pgOnrapulvyPxY3oxU+JOyRtzen9f+nfS35OWSt66SswAynr/Sop/F7dG&#10;Kb6PuP6aVCL1kP4krQ1Mz14useLKx4LnE+mxFZd/IIg+soLSB3a96I5dy2+wzJxqO3+p2DIysu3Q&#10;wTOCQ7rCz722bu0O3bSb3Q28ihtZemflRvfZmjVbbb2+dx7Txr3OG9q5Pd127zrqoOthm0YOUFAm&#10;1DyWfsGOC7onBCTAe/rUVTt7JluwyrXLAt4VhZ6ZuqHJ62VnyQPMKnZQu4p3KQCSf8y6UqybXrAU&#10;6K44FQiaBa7hBeidEcBP6zwAesbJLMs4nmWnTpA/ZF85dt410txw22B7eNCI7V65WOg8b8DJuuQg&#10;Cc8PKVzmIbJPnuYuneOOrXiAewXOnbpG29x1Wb50rS1dtErgW2mLFkjz5WlKwHDunKX21iwAOs9m&#10;TJvj4Dlh3HQbM2qyjRgx3oYNG2vDho5p1ohh4/TdJLcMsH1T6815a7HN07bYJnBdIu91yeJI/L3I&#10;a5F/vyqhdwTy1bZi2buC7UZ5uVttg457q+C/c0ea7d9z3NLT5K0ev6RrJ6heEFQzC+Wp6oGj6KHg&#10;RrUVFtTIW6+VB09eNWqwIhVDgxX51Nqaljx31HiYyKdSZuUapQjzfyalUW9LW6K3X8nekvy9+r9J&#10;u6Wf1vpLDyW/3XXSOOkb0u9KA6VXyjihj6T/S4r/sH9bmixh06Q/J1VK3aQz0j+SdkgdJewd6f+Q&#10;/oe0ig+eYvyz/A2JffwXaUBCF6V/Lv2fUkHisz8JawPTkxfk7ZV9YDfKHrvXvJL3Lbf4PbtWeNey&#10;bjTaxexaO32x1NKPZ9vu3ScViu625cvWOQjgQb355jybKS9p5nRJr9zYs2ct0M29SDf3Mlswf4XC&#10;0nds2ZK1tnK5wtJVm3XDbrMN7+50oN20YbeD7bYtB+QZKezcftjlAPfuOiav7oTgfcrdzEfTzwu0&#10;FwTai3ZSN/apDBpR8HQFRMEw48RV3fBR/hGvmUYZJ6135DCNNfIUta0D+xRi40ELEvtQIscI3AH7&#10;kTSgzj6u2EltF08acB49Ik/84Hktm2G7dXzbt6a50Hnjeh4qO+VlbrV3BKMVy9fpXNfYEkClazR/&#10;7lJ7+62FguV8m/XmXGmeu0aAE/H+zZlzBdG3ncc5eeJMGzd2io0aOUngHGuDB4+ygQOH28ABLRo0&#10;cIQNHTzaQXXs6Mk2ccJ0ty6/wayZuvbyWOfot5mj/aK39HvMflP7l7c7U/uLfq+3IyV+s7dmz7e5&#10;by/S77VMv9cqdx6r39nkvNbtWw/qWh3TQ++MrsklO6cHnIOqa6wqcTlV0jKusaqozqLGqkarlKpc&#10;g9VtY1qSqMHqnlHhcFNgvXXzYXPdannZnzlMARX33i7311e32RL3+P+UDkkdpJ/GYEe+9N8kzh/I&#10;L5dgD2zYKL1SxpPqtoRXeCOmPRJeYmcJiHJyhyUuwJsSP/yPpdESxpPrf5eeB9Mx0i9KXDwPU4wf&#10;pkj6f6X/JBVKPaWf1lrBtFv3nnb0XIlll34gPXavWcUPLbPwvl2+cdsuXKu3jAvllnYiz7bvPmOr&#10;1+7SzfaOzdANOGHCNBs9eqINHy6vadgYGy7vacTwcTZSntToURNt7Bh5TuOnuht9yuQ3bfpUQtO3&#10;dVPPc3CZP3eJLRBsFy5Y4TykpfKg8N7wkFat3ODAtHb1ZoFqq4C10zZtFHQ3Ad19urn3C7p4usA3&#10;TRBOczf81s3kCffZJi23kYab9bsdDNa/u91t5901CnNXKQyW9/zOig22SnBHzpt2+9rhGnzIN5JP&#10;3O62e8j9vV7wJ0xesXS9vL61OvZV9vacZYLWYgcwwDRt6ls2Wec6aeIMeY1Tbfy4KTZ+7OQW8be7&#10;JtNskq7LZC1H6M714XXSxOk2TsuMHjXBXcuhAungQSMdQAcMGNYs4DpYQB0yeGTCS53o9sf2psir&#10;nTp5ltvmlERqgH1NGD9N+58qUE92vw3r8Ds56XccM2aCvp9kEydOs6lT3hRg33YPxAXydJcvW++u&#10;DQ+8/fvkqR4WVPVQO3OKxqpc5/0TKdDYlp9H+kXhPxUAhXVWUZJoOGzVaHjHaqvuOQ/1Vn1UOkUD&#10;458hTGdJP5RwVl5mmPaTYE+G9Ccdpf6pGuF5rvQvJTzPWolwPm69pN+W/q1EOgAbL/H3P5MW84Es&#10;GaZcKMJ60gfoFyS82qfBFJsg/QcJoP6ONEPyxj/ZJ9Jfl9jedQnQP8/awDRdMM0s/kB6ZJeL37dL&#10;RQ/s4o27dj6nwU5dqbLDGQW2c/9Fe2fdAZs7f41gMcdGjJzgburevQdYj+59rHu33lIfve9nPXv0&#10;s169+lmf3v2tX7+B1r//YMFgiKAwTJ7WKEFijIAbAWAsgBFcJuhmnzRJIBAApk6ZZdOnzbYZ0+e4&#10;G3r2LMF3ziJ5TYSxS22+PKcFC5YLwIIwIF6wyoW2eFTzBGiWAwKzFTbPTniDbGemNGPGHAGPfQAZ&#10;7VPwmqLXaYLHjOlvueXnvr3Eed0AfrGEZ832Zup4gCQwimA31obqfAYPHiFPUYDrP9T69xtiffoM&#10;0rkP0LXp36y+fXQd+nEdhtqgQcMT12GsvM8JAtkkwQ3ATbYxgtoIXZthQ0bZkEHaLuCU+mvb/foP&#10;0TbYx1Ab0H+Y+26woApQhw0dbaP0EOOajpGnCiDZNg+2EXrIDdX23HFq3wMGDtH6g3VMHOfASH0G&#10;SDrOvtFvNkC/19AhI936PAxn6iE4X9ee3C4pgO3bDroGqyNpZy3jGBUA2XbxfK5LwWRnFVtutqBK&#10;WdWNKgG11sqK6q28uF6e6k1XMuY81cq7LuxvrIu8068I0zXSX5K4F0m/4cT8fkLA51lgWyZxPwFS&#10;9sN9++cl4FUv/S2Je+pzCc/wR4m//6aEg9NFwuIwvSBdk1juVyUiU38MRLKE6XyHNklpsb//igQ0&#10;k2FK6uCyFF+Pff5e7LNT0v3E+1+RBksvhQ2RfkOK/6Cc2BMJqHJx8EK5gORJNkiYhykX1edVU3mm&#10;gJMT/nlpOB/IngVTfrR/KPEduVn/T8KT9J9KZyW2QxjAfu5KPBCeZW1gmna60C4VPnS6WPCenRdI&#10;z+XcstNZtXbsfIntO3LVNmw9bguXbrYp0xfY0BETrE/fQda1a0/r1LGLdXijk9MbTp0jdehsHaSO&#10;+r5Tp67WuXM369Klu3Xr1lPqZd279xZ0+1ivnn0FG4FXN7IDb79B7kYHvoN00w8eNFSwiOAzfJjC&#10;2uHSCMF45FhJXnBCI0bgFY92ywGXwYBI8HYaONRtD0AAdvYDPAB+r+Z9a7/6nn0B+9GjxjsvbdzY&#10;SYLSeEFzpFuX4+2uc+jalfPppvPqah07ddF5cq7ROadSdB1Yp4c7/57uvAcIXoO1XbzNKHwHkv36&#10;CsgCXO9e/d3+evboK8hE6tVTxyz11rFz3RyotWw/gdFDlm3x3m1HEGc7PXSto+NGPayrfotOHXXs&#10;Oq5I0fFHin4zluF34iHAtceb5sG2eNFKRQ0b5MHvtF2KDg7IUz0iT/XE8Yt29kyWoJpjVy7kWbbA&#10;mpddJKiWWUFeVJFRXFjtSt0oq6KhqpYGqrr71tDwnpWW1r0ITAEOXhppuHsS90u1VCOxDmB8kRwo&#10;99IfS6wT90y554Apn/8FaYqEF8ux/N8SOU2cIMzDlGMhNcixcN//kURbiecD9+xR6T9LbHe/1EfC&#10;uYIZ/1UaJCXDdKt0UGIf/M17tkVaEVbwGaAfKn0g4XT9psR2fuYGTPlR+JG+JZGz5ID/H+kziXzq&#10;s2DKRQVwnEwqmAKy96R57q/IngXTThIXi+94imZJ/NjZEj9Mg9RX+kLiQv5E8pB+mrWB6aHTBQLp&#10;e3apQDDNF0zz7trZa42WIa80Xd/tPHDRVq8/ZHPklY4dP8v6DRhhXbr2cpDQbxtTx4Tin8U/b1EH&#10;1AEJxAl17OjVWTdzpM4CVRcBq6vA1a0rMI4LMEXygOgsYAGCSEBBagUK4Ob32XIM/jugD3R69ugt&#10;oAlevQTP7r3cg4Dvo+OPrt2zlXwN4teB/UVw7dypu7YtwHXppXPQfgS7zp05j8S5NMMO6aHEg6mV&#10;BGgt3xX57UhdOvdw22EfrOvOt3n/XvFjS30OrAN0efAN0oNt3NiJ8lLfsgXOS11r767dYps37rZd&#10;O9PswH5BNf10VFZ1/JKdO51ply9cs6zL1y0nq9Cu55Q6qBYX1rjW/8qKRldCVUcJVf19Ky2pVWTz&#10;XJjy9x9K/13yEJwuATDuATxVIrrn2VeB6QjpWTCNh/mE4tyXrM/92F1KBVM+L5V+WphyHuwTbsEI&#10;Pn/pGqp4cgA9vD1+OMBIPvXrwpRlP5VWSvFw/KvA9JLEulwstrNIArA8jflH4sefJD3LUsA04ZnK&#10;K71444Gdz71rZwTTk5cV4p8qsB37L7gQ/615q230uDfllQ7TTco/PTdktJ0/LXXokPrz1opD4WlK&#10;tV4qsWwc9nHwpFr+aXqR5aN9tQjPPv43Yhmv5O+eJ78Or6n2/yKK9s2DpGfPXs7Tx1ufMe0tl05Z&#10;snilrVqxzta9u822bN5ru3emO0/18MFTduLoBTubccUunL1mmZeuu/rb69llCv3xTm+6gn96i9Um&#10;erTRy6r782FKOP0fJYCzmg9kAPAvSzg9RH29pefZnxZM+a5YYv1/Lw2T2j1MvZEjvSlx0lyEmRIN&#10;QqlgCji5AJiHKYAlr8kPTahOiMIF8fY8mPrv/rUUL80i9CDPw1PwuxLLkC8iP8P2+bHi4p8EawPT&#10;g6eLnEd6AZBev2dnc2/b6ewGO3ml2o6cLbY9hzNt3ZajNn/xRps4ea4NHDRKXlRvrc/NH23n9ZCH&#10;Vqrv/vTEA8OJ90nfRfLH9TSlWudriAdXm4dXtA8iBlI0/foOUsg/xjVkTZs62+WYaURctmS1K6ui&#10;sW/b5n22Z1e6pR3IsBNHLtjpE5l24QxAjWpU8513Wht1Ta24bbVV5E7vu8+eA1PuhzsS0IjDlLYE&#10;7i3uv1sSywGm5HsA8Tn2ZwFT7ueREp8HmCZsvUQJBfAkrCZHycXdJmEepoQaC/hA5mHqIfw9iZMn&#10;EQ0IvT0LplxgtovXyZMXzxjDK/0n0u9IeMqE+azvYco2vykBWS8S1VgKmBa2guk5wfRsdqOdvlJn&#10;Jy5UWNqJfNu+94KtXLPf5ry9ysaPn2EDB47QP34fF0JGN1y0vVdbHk6RR+pTDry+4TzU+Hn6ZZMV&#10;394rplYwbX1epBi6desdwXToaBs7eqKrEJg+NWq0my+gUqvqgPourf77ba+Aeni/gJp+Xh6qQv6L&#10;8k6zilwX26L8Knmn9a5squbFYQpsyI8SKcZhyn2It4qTg7OCca9Qnxm/B9ASCXsaTAEx9xWf/7Qw&#10;paHIV+DAAHjA5+0CpoCsTOJg46ECMOWJiMvOxabFn6eML40CpniO35Z8zjI5zOdzSqe4UB9KpBGw&#10;p8GUi0ZIA0j5IQnxaVxi/wAZT5eGMVrvSDqzvofpsyx1mK8Q/5KASph/MfeeXcy5bRfknZ7NrLWT&#10;58st7fh1Vxq1Zu1u3TgrbfLkWTZs2GjXeNO1K/lEvNRXGSaCZ4fOrlGJHCmNO/37D3LiHLv36BU1&#10;NjmosrwHTfJ2XmGl9Ep5sHR2+VwazAYPGG4j5ZlSdUCpFSVYlIS9/dYiWzh/ua1Ytjbhoe6w7QLq&#10;vt1HLf3QaZdDvXQux65eIXdKqB/BtNLDtPbBi8AUA6BU23iYcp9QdcN9xudxR+VZ9jSYcj/TXsLn&#10;LwpTIHZOYl3ua6psWJb6cI4PoyWeRmO22y5gSskETzh+GHo3ET4AN0DmPU4MAFKjRmscF+WKRC8o&#10;/6TE3pUALifIUwvjqfiPJUJ/wnPWXSixLheGC4GnycWhzAKvlIu9V/J5VmBK6QWQJT/E+kCc9b8W&#10;TNNOF9iVwgeWWSAJppnX71vW9TuWmddkV3Ia7FJWrZ27WGEnMq7b/gNnbePGfbZs2bs2e/Z8V2s6&#10;fPgoB50ePfu4RiDX+EODSaIlO2rhj+fxon3/7BRBggdA1Grdw7WaU0VANcCYMfK6Jk6zadMo0aJe&#10;k3KoSTZ0yAh5ZgNcAxWNPx3ceaXa/ushfjsa5KgEoEXf1bQOH2tjRk2wcWMm2cRmmM5xBf/z5y2x&#10;pYtX2koaplZvdg1Tu3emWdrBk25cggtnsu3q5YIIpgnP1OVNq+64LqcvCFOAg+fHfUEtOO0a9Bbk&#10;fqCckeiRsikcn2cZ9+o/kNgPzhHpO98p57jE50SjtEvgDQNHhLfrYeVhyr6JBPmc5cmVfkcixPdG&#10;I5n3eIEs9znpP9aFNzhfXwemOFyUVVEeBWvYFsf1MzdABQR/IHHivyWdl3hqJBtPqyaJ1sPHEpDy&#10;Rt4F2LINRLkVlQA8vfxnzxMhCcv7p2DcAChAJT/EDzZVouWQVAJ1cf5pmMrawPTomQK7VnTPcgq9&#10;7lqulFdwx/Lyb1tOXoNlX6u1S5dL7PTpXEs/fMF27Tpi69btFFTX2dy5S2z69LdsvMA6kjKiIaNs&#10;0ECKzIe60h/KfHr17G89e1KDSi1qL5d/owWeVnI8vuaWd1rxCa11IyeLm7ulJT5Z0XpOVAFom74c&#10;y7X0d+vhPE7A4EuhaJ0ePkzwHD3e1ZxSj+qAsOQdW7Vyna1dQ0+tLbb2nU2u5Zr6VupV6YhAeRal&#10;VNTS9tJDhBkLEPvormvqzy9Sd1eR0FJlkHS+zUr+2593y3m2PJDiin7L1nre963VoUOUF+UYeCD2&#10;7KmQvt8AGzR4qM51dMITnepCex4u06bMlGbZjGmzbRbF/YLpgnmLBdMVgukae1fXbNPGnbZr50FL&#10;O3DCThw9Z+dPZ9nVSzfs+rUSeaaVVlpca1UVjVZbc9sNiELZ1AvAFAM6+6Rfk7hXuF/xLnF8uBdx&#10;bnBInmeUUHEf/bJE6swb28+R2Dbbw5FiGf6mnQLYEiUSkVJ3Sm05QIYXRInUhpIOTDZqT4lC2QZA&#10;RKzDduEFQGd7/I24v4Gl/5uIluvhjwWxPxwz/zeCA3GQB/tTslYw5cbPOFdg+SX3XV98p5J7Vlhy&#10;14pR8R0rLGi0ght1lptTZVmZpXb+3A07cSLL0tLO2+7dx2zTpv22evVWN4pRVOC+2HVPnDH9bZtK&#10;98hJM13hN2Hh2DFTdGNOcnWc1IoOHz7aFYcPGUxvnmGusB9RkD6IAndXIxoJeA0YQF1mQvKWBvSP&#10;6kcHarnBWp960GHDRrrtUns6atQ452lSaI8XPXnyTNcZAK967tzFrvAfUK5dHZX40KNq395jduhA&#10;htEF9Wj6OVeYfmh/hmtU2bppr+uVtWTJant7zhI32MhUej0lei9Riwl00Phxk51HO2b0BBtFLSx1&#10;sMO8RkXieOXxIncd9NqswXQbjc4b+PdN1MbyQALaLQ+jGITdA6Wl1MvnfHlt/bARNAV5fv/evfrI&#10;4+6vayzvU/sdqes2btwk94DBM/cdJ/A+58xe4LrFRqLb6gKbO2eRK5VazLVctiaRN91u2zfvVZif&#10;rjD/lGUozL94ljA/35VI0e20vJjRppqsjuH6aoFpzYvCNFiwl8LawPTshQIrKXsgvRe9lt6zMqmi&#10;7K5VlN6xsqJGK3FTaNTZ9dxqy75a5kZLOn/uumWczJanesn27zttO3ccdeNv0u1yzTubXRdN+ncv&#10;X/aua5yg2HvhguWupxI3X0tvpYW6UXWT6mZtuWEj0cffK7qB6ffvxfLRGAC+d9SCBStsofazePE7&#10;DnjLl621la5r6hZbs2a7rWfQlU37bMfWg7bHlfGccDk9+uIzsMrZ04mBTs4z0EmBy/FlXSqyy7pG&#10;58/kucFQWPbQgVNu/NBtWw7JA6Or6W55sTulHdGITIIzg73QJXblivV60Ky1JYveEXAYhERiwBM3&#10;4MiqaNATiW61C+br+jCegUSjjr8+9OenFxLeIF1EgfUYhdr0cqIbLz2xhgwRfBOdFNrIPaToLSVw&#10;J3pfOW9z3BRtb4ZC9bfctXcPGB1H1LV3jevau3IFYlyFd93fy5escWMPxEWudJXOE0+err8uX0qL&#10;vh5Cx10DVJZlyivNvVpiBXkMpVjX3JrPyP1fIcwPFuylsVYwZTzTC5cKrKzygVN55X2rrLxnlX5w&#10;ZUbPL2U8z0Y3NmiRbgKGtcvJrrDsrDI37cWFc/l2KiPHjh3LtMOHzrvh9/buOmK7dx62HdsYN5Ox&#10;NPfa5g27daPtcjfbRtdffqetS4gh6RDfMwDypo173AAoGxPatJFxOiVtZ6tguA1pu9u2MjhKmu3a&#10;cdjVONLgsW/vcTeYCd4k9Y5++D836vzxzMQIUdl2/iwjyzPOarEbX5Xh+a7nVLgBovOvM7hza0Xj&#10;oFa4EaQ474s673Nncu2MAOwGQzmeZSd1DU4cZUT7i9rnBTfISro82zTB96CO5+C+hOT5Ou1PfC65&#10;AVjc4M3HXVdNPGS84V3b0wSnA84r5vpwnfCk3cNqWWLM0wWrbL5APHcuAF7qINxKc/XwAtJaBpBH&#10;g86slxe5ydat3e7GI2BcAzfQzI40263rycNmj35HCvJ37jhoO7fpWm/d7649x7LZ/UbR77SZ9XlI&#10;6ffmmA/uPyGP/oyd1HU4eyrLLp/Pcy35+bnlVlxQ01JnyuwJjCj14g1QwYK9NNYWplcKrLz6vlVI&#10;ldX3rBpVCaZuquA7VlHO/EgCamkEVAZGZrxQ4BJNu1Fkly5GnuqZU9ech8cweg4kh864IfsiaEgJ&#10;mDBCU7McTPieUZ2iKTmOHGY8UJSYkiMx/UbGcenEFQGRAZevOk+RIfUYOg+wMU8SU3+4sUn1kGDM&#10;UmDJUHrZmaW6of1cRwlo3qi2gvxanRMj+zMQNBPKMcI+54uaEmJg6Gg0/Wiiu7rmWQWiye4qHWhz&#10;mbTODdlXqodNYkjAzGLLZPxUeblXdDwIGGde1nFdKXFyw/slvou+j14ZCtCPlXpW1/ZUYtjAkzp/&#10;HhCMcJV28LRLSxzcxyhYx2yvHih7FV7vSYj3e/foIaPvADXLso5LY+hBA/i5pqflPTLG7JnT2doX&#10;483y0GHULIZD5PpfcnDE0zyqdYElvy+e/RG9HtXfx46cdwOgnNY6584wBmquG1kqRx4pU6AU5guk&#10;RfVuRClCfFryfdF+gGmwV83awPSS/tmBaFVCDqa8B6gSc61XKBwrZ96kxGjzhP1MV8JUJHh0gAMg&#10;XBZULyhEPnc21w38zJihHgDRMHmt5b1EQMHcR4TZ5wRGP2L/pfPR5G8M5sz2swQnxi9lfzlZjGzP&#10;tCDMyJkYrT+nysHNeZYMEs3snonBogFgYX69jptjv+mmGCllfiY3/uZt3dxMf6JzbhYPlWhmTibf&#10;i+ahZ/4opi0RYHUd4gK2PGy8PHhRESP9M71LQvztjqFQy0kty0SKr8cMpZyPgzcesuRG+Nc5c/4M&#10;gefGds3kOqFoapTLbXRDn99wy1zNYjzSEjcgCSM9MYTedXmNLWIGhOg75oNi+9l6aGaT9rgcbZ+x&#10;Za9cQHktYrxZ7eOq9sGA3rlan7rSaMqTGl2XejeCFINH11RFY53WMc5pCPODvYKWlDPtYRd1YwBM&#10;BESq5aFGioNVAjCJ0N9N3+FgEU3fwayawCzXhf/RdCYMzAwIneQpAkY/kr6DJLqgm995aAnJiwOW&#10;QCLnqjw9CVjm+9AbOEoAyUMR6DgwJrxKJwEymsok+ps0BR6mn9DPiVRGYu4oJs1zs5EyM6qbpjox&#10;gyqzmvJZ7UOrRW6W02giv1om2mPWUacIuG7yvhSKIBxNOOiOQWBuBnal1nXSskwmyKSCzOLa/Jke&#10;aIDcr9P8N+fCJIUNOjdmEa3X+UolujZFNSlV4lRrJcW1Wq5eD8ibWl8qJ+xmTqfofQXTwTAtjMSy&#10;xUXVutaRiphCJl9eJtPJJFRwPSY+K6iwoqKq5n3S755tVlY06JxuuRb8uto7rhX/Zt191zef5QJM&#10;g71KlgTT7nbmTKZuGOZS0o3JbKCAEzDIa4gDNYJFdDNH87v7eZYSk9ThqRL+M5GeAOi8pqwyF163&#10;hLORruqzKOwuk/eCR5mQm/+Jyfdae5Qlgrbz4oqi/UWT3TH7p44DSEpAngn0WiT4OGBGchPuAUA9&#10;KNyMo4kppwGknyc/mj76fffei+mkoymjE1NbeznwtpWbrprppWMCvm6a64QcrBOgbl4mtg2/neTP&#10;Wov170t4d5GYyA6Pj+lDvJifyU141yz6xCM/Ev4d16Lu1q2+rWsULVelZbwqEdsrb9R1FhQBsOAY&#10;SVBOgNcDuhw4V0TwjNTaG6X1ntGigKgXpVIvMNBJsGAvjbWCabdu3ezQwZMKnxWSCYIFeHzy8Mrl&#10;8VTqRougGvNS+Vsgct6RgNXsbQlmbuZPeYnADwjiSfp8Ig07rQQ0neRxKnylgSeauTSSm+UTwGub&#10;QJvtR0rsD+jLO4tmDNUxSTXOy4tJx+mh5aDpPM0IUl4OmMx/f/MDu+X0KKEPzM+H7z9njnwH1rjc&#10;fPmt1bJOiwB0qv265fU9St7O88X6D6X3msXc9TTm+CmYUZ1r4IlC6Uj8HeUpkZtBlLmZtB7fszyN&#10;QqnktsU2yXUqkgHGNQz6rP8Xp8RUJUAzWQ6i7M9NW8JxtxYpgADTYK+StYJp1y5dbeOGHZaefs5O&#10;Zly1c+dyLZPRfa5XWUnJTcFUwKp5kAAqXl3kzUVhLV5WC8RcKCvgRZ5qIg/o8pR4l5HwXvksrpZp&#10;n6NwnameXR5SnmfzNMvOs/RqgWXkXUq8Mpc/HqA7RkL2yOP0XmQcYg5kQFRQcvBreGxNTh8k9LgZ&#10;hO69PovD8XmKttUi9uH2nRAgdvtmebf9lv29uIA25/CwlRi9nvnrmcceAa+bgleLIugilgVk0brR&#10;thzokpaLL98IDPU/cTO2DzclCS3zgmz0WdSw5L9HDATdPPcTx52kMv2/BZgGe5WsFUy7CKarV2+y&#10;PXuO2EF5qOnpZywj44pduZJv+fmVVlbW4DzSGnkkNboZfGhah5cXkwdsi8dK+E0aQKF5TITnfspk&#10;xBTKTnidCS+X9SNo4vmgaN4gVKsbOMpnRnlLxE3a8l4gkW5KDQJpowNnCxgicCRABkS9JwpAGwW+&#10;VLr1RK8oxXcplAp87AuA3kzI7dvtn/1q224fqbf3TAH5hth5IDzWxPkiINnqewevFo8QkLX+PpKH&#10;a7LYJt6vmxyvWfJy9dtEEPeQxfNtWSY6Frah/TW03Sd535/BhHrBgn1tawPTjRt3WlpahkB62o4c&#10;OWMnT1608+evWU5OiUL+WnmnTVZbK4/DhYG6QQWpVMITJBcZ5VWjBhPC8eZUAKB0sEzkMp14H/0d&#10;eZze2wSauiETucAoPGX/MfmbmPDT3bw+dNWNKzXoWBt1A/vwFwEPB582EtRuCU5A7daHLy4H2ecp&#10;AmxriMdgyzLNwG6t29rHs6XlbgHkRwJr4lwSsGxRNMeSWyamWwm5983X4VlKQJhrqesfpQUiueur&#10;6837KI8b/RbumifUDGRtg2MMMA32qlvrML9rN9u585DzRk+dyrTTp7Ps7Nksu3gxz65dA6Z1gult&#10;wVQ3CDeMCwGjEDlZhNQ1zkNNhOFOgqTLa8aUgKaTy8GiBESrIi/XgdI1UkRqqBccgWJcdSwTwdTr&#10;pv52c7Pf1PI3dQO3km5kAaHplgCSrMavCVMpNeRaxDYJ458N09Tr3mn66DnSck0cN0CNoHpL53Or&#10;UbBqFueXQk1aXmKa5ZTXJIXYnruOuv78Jn4e/Jux9z43y3t+swjoCYDikfIbJF4jqEYqL60PMA32&#10;SllSA1R3hfcn7DIF7plFlpVVbNnUH+aWWwEF1grVyZXWCaL1SMAkB0nOsVXLNkrkJZNTAM+SX6dF&#10;bCcRYrqb8IHTLcHwVkNCjQm5zxPfeTXopm18qBv/aXoGTJ0SYEsBLuAWh+hXUTJMPVBdqP4MgCcf&#10;Q2vx/RPpA+lRs24DSUGvievgroXe6/O4bkt3E+ulvB4pFW2T34DfpKFe0KxveeAly/1u/jdzv1v0&#10;2zSyfkLx78tLX2gOqGDBXhprA9MjR85HLfk0CBU1WAn5zNImF6bTmBOB9FEzMFPlTJMVB2TU6EID&#10;TKK8KPk7bbt1C7lg4Bp8AE7cexEYBMtmSDhxg8eUCgDN4m9tu80y0s8Apg6ozbna1EBNPoZk3cYz&#10;lUeNdxm9Ame2xzlF14Tv7sh7TdZdQOyWf8o1SSVtj9/hFh4n3ihlTQJnW913Xqlb1j0UgagekFKD&#10;3vOd91r9MsEzDfaqWRJMe9jx45ctP7/eSkuarKKcmkzCb4XbAl0dENVNH8E0BtQUAI2rBZaJtIC2&#10;4aTt+BbtZpB6sPiwV+BpgWlrudxfq5s7SQ4MAgvha0z+86eCIwVMvZrBlQS6p4tttIbjU2GKd+qB&#10;GlveKw7Otnqi42M/nFOSYtfk2TB9yvpPk7bnHmwu/wlQW3KiLYrCfZefdr+bIBprzGIZn8MGpk36&#10;nrA/5EyDvWrWCqb0OKEkqrDolpUKpBVVD6yy+qFVKdSucTAVPKWbuhlQBER9ngKgqQR8ozKkCKSs&#10;71u0PUibIRpT5K3x+hXlPTOplaf2PLn9oRgEeZ+QA2ns72fnVtkmx9IiGnBaIOrhgpcn4DmYtl7e&#10;iwampyuxXAycqfQ0mN7hc7+NZ4hlon2xPbzd93TMPsUSk7zURqmBYnwH0+j8kIdpBOGY8EoFUo4z&#10;wDTYq2ZtYHoiI9vyixqtqOyOlcgrLRdMKwXBKnmV1bWCIi20NCw4jwOPEq9Tn0u+GD6VHFDxULW8&#10;90SdZ5oCpq4e82ZLWVHkqXloJdQMvGcoeZ2EHHxcYw2wS71MpBgUm7eb+NyBNL6f1h5sJNbl+xYY&#10;RRCKoBJ5aYS5EUjwyBz04l5yK8W3k6zEMgloxnWbV7Yt3dEy5EeTxTJO2tazdDcB3tuJnGlT44NI&#10;Amqzbt6zpvp7guU9nR9QJcTX8jwsEkCN/gawreUrDQJMg71q1gamx09etbyCBstXmF+YAGpZNR7q&#10;A6uqVshffc+qa6Ja06i+E1i2FMinUjNMJR/yR2E/nmoKzxSYClKuON55aqng5oH2DAG4W4TkbeXD&#10;41bbfJaSthu9bw3T1mE3Yt3UMAVs5AbJFfJg8jnF5wP1OWLdZLFNF0I/FDAjoCYreZ3bKZZBgJfX&#10;NjCNSzC9VX83Id7Le42B8nYCqg6seKyce9L5B5gGe9WsFUwRtaZdu3V3jVF/2uqeSt29mFok/v5l&#10;1Iscn1/mKdI5N1+LVN+/qvLn9Lxze8oyXJP4/6UUYBrspTYm7vpDKfkfNyjoZVOAabCX2pi69g+k&#10;VP+8QUEvk/5IYhbPYMFeSmPmVOb7Z8pppplN9U8cFPSz1r+SmBmY6dCD/anbG2/8f5X5mR01a+Vo&#10;AAAAAElFTkSuQmCCUEsDBBQABgAIAAAAIQBsIrPe4gAAAAoBAAAPAAAAZHJzL2Rvd25yZXYueG1s&#10;TI9NS8NAEIbvgv9hGcGb3XzY2qTZlFLUUxFsBeltmkyT0OxsyG6T9N+7nvQ4vA/v+0y2nnQrBupt&#10;Y1hBOAtAEBembLhS8HV4e1qCsA65xNYwKbiRhXV+f5dhWpqRP2nYu0r4ErYpKqid61IpbVGTRjsz&#10;HbHPzqbX6PzZV7LscfTlupVRECykxob9Qo0dbWsqLvurVvA+4riJw9dhdzlvb8fD/ON7F5JSjw/T&#10;ZgXC0eT+YPjV9+qQe6eTuXJpRasgSp5jjyqIly8gPDCPFgmIkyeTMACZZ/L/C/kP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BZaekysAwAAUAgAAA4AAAAAAAAA&#10;AAAAAAAAOgIAAGRycy9lMm9Eb2MueG1sUEsBAi0ACgAAAAAAAAAhALgWWuhRmgAAUZoAABQAAAAA&#10;AAAAAAAAAAAAEgYAAGRycy9tZWRpYS9pbWFnZTEucG5nUEsBAi0AFAAGAAgAAAAhAGwis97iAAAA&#10;CgEAAA8AAAAAAAAAAAAAAAAAlaAAAGRycy9kb3ducmV2LnhtbFBLAQItABQABgAIAAAAIQCqJg6+&#10;vAAAACEBAAAZAAAAAAAAAAAAAAAAAKShAABkcnMvX3JlbHMvZTJvRG9jLnhtbC5yZWxzUEsFBgAA&#10;AAAGAAYAfAEAAJeiAAAAAA==&#10;">
                <v:shape id="Picture 22" o:spid="_x0000_s1042" type="#_x0000_t75" style="position:absolute;left:577;top:264;width:18098;height:135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DSQwwAAANsAAAAPAAAAZHJzL2Rvd25yZXYueG1sRI/NbsIw&#10;EITvSLyDtUjcwCFUgAIGUdRKvVX8iPMqXuJAvE5jF1KeHldC4jianW92FqvWVuJKjS8dKxgNExDE&#10;udMlFwoO+8/BDIQPyBorx6Tgjzyslt3OAjPtbryl6y4UIkLYZ6jAhFBnUvrckEU/dDVx9E6usRii&#10;bAqpG7xFuK1kmiQTabHk2GCwpo2h/LL7tfENuZ29v22O59K039Pk4+c8dvldqX6vXc9BBGrD6/iZ&#10;/tIK0hT+t0QAyOUDAAD//wMAUEsBAi0AFAAGAAgAAAAhANvh9svuAAAAhQEAABMAAAAAAAAAAAAA&#10;AAAAAAAAAFtDb250ZW50X1R5cGVzXS54bWxQSwECLQAUAAYACAAAACEAWvQsW78AAAAVAQAACwAA&#10;AAAAAAAAAAAAAAAfAQAAX3JlbHMvLnJlbHNQSwECLQAUAAYACAAAACEAJSw0kMMAAADbAAAADwAA&#10;AAAAAAAAAAAAAAAHAgAAZHJzL2Rvd25yZXYueG1sUEsFBgAAAAADAAMAtwAAAPcCAAAAAA==&#10;">
                  <v:imagedata r:id="rId21" o:title=""/>
                </v:shape>
                <v:shape id="Text Box 23" o:spid="_x0000_s1043" type="#_x0000_t202" style="position:absolute;left:-320;top:1200;width:6444;height:5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RMSxQAAANsAAAAPAAAAZHJzL2Rvd25yZXYueG1sRI9Pa8JA&#10;FMTvgt9heUIvopsa2kp0lVL6R7xptMXbI/tMgtm3IbtN0m/vFgSPw8z8hlmue1OJlhpXWlbwOI1A&#10;EGdWl5wrOKQfkzkI55E1VpZJwR85WK+GgyUm2na8o3bvcxEg7BJUUHhfJ1K6rCCDbmpr4uCdbWPQ&#10;B9nkUjfYBbip5CyKnqXBksNCgTW9FZRd9r9GwWmc/2xd/3ns4qe4fv9q05dvnSr1MOpfFyA89f4e&#10;vrU3WsEshv8v4QfI1RUAAP//AwBQSwECLQAUAAYACAAAACEA2+H2y+4AAACFAQAAEwAAAAAAAAAA&#10;AAAAAAAAAAAAW0NvbnRlbnRfVHlwZXNdLnhtbFBLAQItABQABgAIAAAAIQBa9CxbvwAAABUBAAAL&#10;AAAAAAAAAAAAAAAAAB8BAABfcmVscy8ucmVsc1BLAQItABQABgAIAAAAIQDwXRMSxQAAANsAAAAP&#10;AAAAAAAAAAAAAAAAAAcCAABkcnMvZG93bnJldi54bWxQSwUGAAAAAAMAAwC3AAAA+QIAAAAA&#10;" fillcolor="white [3201]" stroked="f" strokeweight=".5pt">
                  <v:textbox>
                    <w:txbxContent>
                      <w:p w14:paraId="5DAF0A77" w14:textId="031562F6" w:rsidR="00591AF6" w:rsidRPr="00E41295" w:rsidRDefault="00591AF6" w:rsidP="00591AF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S</w:t>
                        </w:r>
                        <w:r w:rsidR="00F439C9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6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41755D04" wp14:editId="2CF5C4CD">
                <wp:simplePos x="0" y="0"/>
                <wp:positionH relativeFrom="margin">
                  <wp:posOffset>-45478</wp:posOffset>
                </wp:positionH>
                <wp:positionV relativeFrom="paragraph">
                  <wp:posOffset>158694</wp:posOffset>
                </wp:positionV>
                <wp:extent cx="1710294" cy="1069975"/>
                <wp:effectExtent l="0" t="0" r="4445" b="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0294" cy="1069975"/>
                          <a:chOff x="-191856" y="-111435"/>
                          <a:chExt cx="2242910" cy="1598885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100483" y="-111435"/>
                            <a:ext cx="2151537" cy="15988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0" name="Text Box 20"/>
                        <wps:cNvSpPr txBox="1"/>
                        <wps:spPr>
                          <a:xfrm>
                            <a:off x="-191856" y="53084"/>
                            <a:ext cx="640778" cy="41164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09DE1DD" w14:textId="7F40B8A4" w:rsidR="00591AF6" w:rsidRPr="00E41295" w:rsidRDefault="00591AF6" w:rsidP="00591A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S</w:t>
                              </w:r>
                              <w:r w:rsidR="00F439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41755D04" id="Group 21" o:spid="_x0000_s1044" style="position:absolute;margin-left:-3.6pt;margin-top:12.5pt;width:134.65pt;height:84.25pt;z-index:251674624;mso-position-horizontal-relative:margin;mso-width-relative:margin;mso-height-relative:margin" coordorigin="-1918,-1114" coordsize="22429,159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+hLMdtAMAAFgIAAAOAAAAZHJzL2Uyb0RvYy54bWycVk1v4zYQvRfofyB0&#10;dyTK8pcQZ+EmTbBAums0KfZMU5QlrESyJB07++v7SEm242zR7R6iDMnhcOa9N6SvPxzahrwIY2sl&#10;lxG9SiIiJFdFLbfL6K/n+9E8ItYxWbBGSbGMXoWNPtz8+sv1XuciVZVqCmEIgkib7/UyqpzTeRxb&#10;XomW2SulhcRiqUzLHIZmGxeG7RG9beI0SabxXplCG8WFtZi96xajmxC/LAV3n8vSCkeaZYTcXPia&#10;8N34b3xzzfKtYbqqeZ8G+4ksWlZLHHoMdcccIztTvwvV1twoq0p3xVUbq7KsuQg1oBqaXFTzYNRO&#10;h1q2+X6rjzAB2gucfjos//SyNqQullFKIyJZC47CsQRjgLPX2xw+D0Y/6bXpJ7bdyNd7KE3r/6MS&#10;cgiwvh5hFQdHOCbpjCbpIosIxxpNpovFbNIBzyuw4/eN6ILOJ9OIwGNEKc3GR4/f+yhpmqULCg5D&#10;lMliPp8Hn3hIIva5HlPTNc/x12MG6x1m/60t7HI7I6I+SPtDMVpmvu70CPRq5upN3dTuNUgVRPqk&#10;5Mu65mvTDU7w08UAP5b9qQQzwNtv8V7dHuZrelT8qyVS3VZMbsXKaqgcwHrv+K17GL45cNPU+r5u&#10;Gs+Zt/vS0BEXivoOOp1a7xTftUK6rv2MaFClkraqtY2IyUW7EVCT+VhATxyt76AobWrpOsqt4X8i&#10;X+TKcuuMcLzyZomc+nkQelwIBZxy9tVZ6JBs9n+oAoHZzqnQdxc6HNEkyebj93oaNJnSCZ2MZ/+u&#10;JiBtrHsQqiXeQEXIOhzFXh6tzx95Di6+Aqk8rgMHPsueDiTt+wj3mx3gxugd4P+rhZ8qpgWy8WFP&#10;GkrRHV0LP/s6f1MHgimk1Lv5FibugPleLn6+y3RoomMnn3fkZJzMs46+Ab9plsxmuNt9M2aUTrM0&#10;yO8UZoDmB9GzqqmLQZjh9he3jSEvDPd24zptQxfnXo0k+2U0HU+SQMsJf5Y3EtifivOWO2wO4Z6b&#10;DoBsVPEKPIwCuQDOan5fg+lHZt2aGbwCmMTL5j7jUzYKZ6neikilzLfvzXt/MIvViOzxqiwj+/eO&#10;+Suk+SjB+YJmGcK6MMgmM8+YOV/ZnK/IXXurAAA6CdkF0/u7ZjBLo9oveABX/lQsMclx9jJyg3nr&#10;urcODygXq1Vw6m6mR/mkcZ/RgJ0n6/nwhRnd0+XA8yc1qIzlF5rvfDvVr9CCZR0awuPcodrDD8UH&#10;KzxfsN68j+fj4HX6QXDzDwAAAP//AwBQSwMECgAAAAAAAAAhADEV/XQSmwAAEpsAABQAAABkcnMv&#10;bWVkaWEvaW1hZ2UxLnBuZ4lQTkcNChoKAAAADUlIRFIAAAGLAAABAQgGAAAAicuJNQAAAAFzUkdC&#10;AK7OHOkAAAAEZ0FNQQAAsY8L/GEFAAAACXBIWXMAACHVAAAh1QEEnLSdAACap0lEQVR4Xu29BZge&#10;x5bef83MbF/b95qZmZnZli3Jlhkk27JFFrNGPMLRiId5pBGDBWbfu5vsZjG7m+yGk4VkOdlkg//z&#10;f3/V35kp9XwjsGVfQZ3neZ/urq6u7v7gfeucop8kS5YsWbJkyZIlS5YsWbJkyZIlS5YsWbJkyZIl&#10;S5YsWbJkyZIlS5YsWbJkyZIlS5YsWbJkyZIlS5YsWbJkyZIlS5YsWbJkyZIlS5YsWbJkyZIlS5Ys&#10;WbJkyZIlS5YsWbJkyZIlS5YsWbJkyZIlS5YsWbJkyZIlS5YsWbJkyZIlS5YsWbJkyZIlS5YsWbJk&#10;yZIlS5YsWbJkyZIlS5YsWbJkyZLtfrtSeEI4WziQhGTJkiVLlixvNwgrhT8SFgvPCYcJyZIlS5Ys&#10;WbsdIpQK/yj8X+F/C38hzBMuF5IlS5YsWbJghKH+uYBY/H+CFfD/hN8VhgrXCCcJeB0HCISs2CZL&#10;lixZsv3Ejhdqhc+EXwr/Xvg/gosG+HvhU+ET4VHhAeEcIbVzJEuWLNk+ZocXtsXsFeFV4WrhBWGG&#10;8DtCXjTAnwplwsVC8i6SJUuWbB+yW4Vbst2idrowSzg/HP3kJ6cIm4WxwjjhC+G/Cn8lzBbOE5Il&#10;S5Ys2T5kDwm/KVwVjoobHkJ/4SXhp0JlYf8o4UjhOmGmgFCcKSRLlixZsn3IbhMg/n8qLBTo/dSV&#10;nSEsFz4X7hMOFtx+LvQUaOROlixZsmT7mHm4CJEYKOAZ4C10ZdOEt4TUcJ0sWbJk+6kRTqIRmzYI&#10;RmwXa5y+XigXyItgHCskS5YsWbJ9zA4VThDiEFJsRwsvCmOEa4ViHgQjuvFCHhNuIiFZsmTJku07&#10;doyA57BImC5MFAYIhJXeEO4X7hboGTVIoA3jduEgITbO/TfhXYEykyVLlizZPmKEiz4U/pXAyGsf&#10;EwHp/xfhPwt/KDBS+9cFekf9mUBj9sMCHokbItNXOCIcJUuWLFmyfcJoX+gj/EchFoqdAXNBISLP&#10;Ci4YjLnY3gC+ZMmSJUu2F9qlAt1a6e66QGgRJgk0ZDM2Au+BQXV/IBQTDOaD+nPhGaGrto5kyZIl&#10;S7YPGRP9DRM+Ehg8V6zHE20UDLyj8fpegXYOwk7dhdT7KVmyZMn2IaMX04nChQKeBftuhJMYjT1K&#10;4HyyZMmSJdsPjVAR04rPF5gJlhATa1IwRsK7wuI9dBNKhCtISJYsWbJk+48hFISMfl+gp5O3O7B4&#10;UZNwieCGcDCVODPEsk2WLFmyZPuBMWUHU4ePF5hBlgZtvAsXDbrHMr14bLRZEKaaK/g5ejoxq2x+&#10;fEWyZMmSJdvLDaFYKjBQzru1IgSnCcznhFj8d6GXUMyYALBOYFJBBuw9KSRLlixZsn3IGBxHF1hC&#10;TY0CU3bEhpfBCne/EO4RyE8jd34qD6b3YNAeU48nS5YsWbJ9yBggN1n4W8HXx94gEFrybrEIxG8L&#10;fynQ4L1YGCzQFfYugfWzWcuCBu/XhGTJkiVLtg8ZYyYYKMf8TtUCK9UhGCx1ykA75nViDYopwj8I&#10;3tidB2tqrxKeF5IlS5Ys2T5mtE3Q1kAPKMZRMG6CdgkEgGk6mONpqoAngZisEX5L+E/C/xJcLP6F&#10;wAyyyZIlS5ZsH7I7BRqiRwuMtHZjBtg3BXo9IQLMA/WnAutksz4FCx3RLsH1jwjvCUOEO4RiU5En&#10;S5YsWbK91Gi8niDgOdAGkR8fQa8oZollxlgE4/8KhJkIVeUbvsmLd1Jsyo9kyZIlS7aXG+Mh/kSg&#10;IftygXaJeApxyJ/2CsJN3uj9dwILGh0vkJc5nvYGb4J3SWKWLFmyZN/RmHYc3Cz8hrBJuFhwYmVA&#10;HYLxreDtE3StpTcU4y4uE/YGEqbNZajAlCSMGUlToydLlizZLhhEf6XQKnij9q8JdJN1j4HtdcJ6&#10;AaEAeCM3CntLGwU9tOjd9TcCDfT9BLr7nivE3lSyZMmSJStikP0NAutUtAkuGP9SYLxELBh4GFuF&#10;tQLTju8tQoEdJbB6H+8GaKv5t8Jygcb5hwQ8jhSqSpYsWbLIIE9CMmeFo8yYZpzusf9TgFAZhc20&#10;Hz63EwP03hfwKPbGxYs+EAil/Q/BRQMgkH8kIIIjBObCYuwJlpZ8TZYs2X5rkD8hGMIxzAN1keB2&#10;qjBboEGbLrMsoUqvKUJVtwp0sd1bJwY8QWDMyHMCU60zLiQWDfD3Ah7HV8IigXXC6e2VLFmyZPuV&#10;0XsJb6FGeLmwTwjqZMENcmTsBOSJaFATXyEQ39/TjfaHrsidsNlA4XWBPAxEJNTGfFd50eC9vxaO&#10;E5IlS5ZsvzN6PRFuYQEjhIPaNt4E3WaJ2ROecvtYQCjwQBiMtycbQkAjPGGy7S3CRE8vhA+xoPtv&#10;H4FeUnhXbwh4HoSlvhH4TJIlS5ZsvzMIlYF2fy7QUN0sEG75C4FBd38lsB6FexlM/UGYKm7X2BON&#10;9hMmMWwQaHNhUsSujAGFjFjHq2JNcNYQj5eKZWZdQlQ/C0fJkiVLtp/a+cJGIR92iUHtHMPzwNvY&#10;0w0PgYkQ8RDmCExVQoipmHmvLrr+sn54Ph89w1KvqGTJku33Ri8fyJJGbMJRkGatwKA15n6iV1C9&#10;sDcZ7RS0LUDwzFtF+Ky3QHitmOF58L54WcmSJUuWrAuDVKmN/1zA0yA2z+SBdBOtEOg+ujcbYvC2&#10;wPiJYp4R7RWPCky5zuh1ln6NG/iTJUuWLFlkhGToRsqU5DTu4m0wSG17Mf+9xRA+wlF4EDTi542u&#10;wLTb0OOJHlIIRrJkyZIl68LwMFgrmxllmQIj7g21p9oFAs9L+wq9tZjTiob6JqFEYPU+JklkVDbe&#10;AyPT8yEpGrDpPowntS+IY7JkyZLtkkH+dA+ldxDbrhp6Y6MdA2Ld02vX9HpizYx/LeQb5XcE5ruK&#10;J0hELN4RumrXSJYsWbJ91hg0R+iFmvRfC5DqEoGR13u7QfLMR8X7fCb8NwHv4g+E/yDQ/Zd3jlfu&#10;y+M3hQcFRIcQXJpAMFmyZPudEaMfJNALCFL9RGBuJwaYMfBsbzfInfeiQR7Qc4veXC8KjMJmzASe&#10;AiEoxlEQfmLMBSsBMp4EgWE98TqBsRTJkiVLtk8bYgAx5o05mxiUNlKgGynhKEZe07OJY8h2b5iu&#10;Y2eN3ls0yo8XivV4wmtgsB2hNT4b1t1ggaerBXqBJUuWLNk+a4SYCLUwuR+iEM/8yoyxqwSmFn9c&#10;oIZNTdvnNmKxn9eEva0xF8LnfZjD6kkhXrSIbq90gZ0hxJMhJkuWLNl+a0yv/YcCsXcmuftbYZLg&#10;gkEj9TyBc8Tt2Y+nsaCX0ziBmvXeYsyMyxxNvA/rTwAm/Ysn9+P9mVJ8gXAJCcmSJUu2PxtkjyCw&#10;/jXrYCMaTKddJuAt0AD8rPD7AlOLc57V754WCD8hNjQG44Hs6UYICS+CNgamC6fxGsFACHkvhDA2&#10;pkx/QJgl0B7hs84SekuWLFmy/dIgQNotfJwBvYKqBMIw1LKZWpx1GlhClPMAkkVYWJ8hDl3ticZE&#10;fwgFYTZftpX5mmik/geB9/ldIW+I5W0CYsr1tE9w3d4wbiRZsmTJfhCj5v2K8NuCC0aLwPTjNPwy&#10;KpvGbrwMupX+jgCJninsycaz03MLYSAEFRsD8ejRhAiuJKGIIRh3Crw7vZ66C5SZLFmyZPutEZKi&#10;cZdQDYLBUqhMX3GvQBiGacUh3CcEBrJ5aGZPNRqrBwiIG1OlE2rKh8wmC3gXTHT4mMCUHfmeUAyy&#10;Y2U/Zs6N2zaSJUuWbJ8ypgWPG6bdGEdB+wO1ZbqBYngYCIFPOU4D8D8RmK6b/Ht6yMmNNgd6brHw&#10;EO8BCJsxfYc3yNMLCu+Jtgt6hP0b4fcE3pf3Z0wFbRYICmEoPsdkyZIl2yeNMQHMbbRZoIePT03B&#10;CGx6AdGw/V8FFi9iJDNTVhDTJz5P6IYQDY3bfylsEq4VvIw92ViFj1Xu8CRoV/FR2IgfnwVTlzDg&#10;8D8L3sgdg3cmL9Or9xLSyOxkyZLts0ZsnTAMYgAB0kj9lED6euGfCzTsMnEehAlBMt+Rjy9AOFiX&#10;gnDUvxOY1oIa+55seD+8X0zuzBDLCGzaYVwYEL9qgXYaZohFKPlMEE88EEJTjFancX9Pf+dkyZIl&#10;+17GqGJWeqPxFgKEJP9YoGGaZT59QkBmU6ULLGLBVB4se+pTcDMdBqT6vECbxp5s9FJihDmEz9Qd&#10;sfGurEXxnwTvBsw7006R9xrIS3dZ1hRPQpEsWbL9xljpjaVB/4sASVLDZhrteHZUuogyJTfrZv+J&#10;8JKA4WVcIcSjnPdU4z2Z6BDvgVATFrex0OZAOwYDEXlPPgtGp9Nm4+9HCC6NpUiWLNl+a8TwGW39&#10;pwIkSe8gevh4N1Bq0HSTZUlUvJB8zXxvMEieOa7wmhhQxzuzJjbtLG54H4gDXX9dMAixMQaDdhqm&#10;ASGUlSxZsmT7rdHYTfdPyBGSRBSY0oIuphi1cMiSWP1wEvZSYxAe3XxZoe9vBGaSjWeFxYug/YVp&#10;P2jE5rOgXYcGfQbd7S09vpIlS5bsBzNqzS8LTBwISf6jQJzfxxZcJcwXvCvt3miIBV1kmdKDd6Qn&#10;FCE2vA03PCneFcGgxxdtGYTiUggqWbJk+5VBhgygY5wBbRQzhXiw2T0C03t4Lyhi93QlnSsw59Pe&#10;bnTvpdvsLwQEg/ek9xfjJWKjcZ8eYZeGo2TJkiXbz4ypLL4V6BlEbJ7a8wqBuZE8zELIhek7OE8+&#10;BqAxFmNvNUZfM/FhPB0Hjd6s8kcvL0SDHlC0WeB94GUxhmJvmAgxWbJkyXa74VXgORCz7yd8ITCW&#10;ArJk/2HBu8EymnmdwBiDvdVotKZNgunVf0OgXSae7I+GbkJrjNLmM8CjYqDiIwLnUugpWbJk+5Uh&#10;EpBmT4ElUF8XIEJGMjMRHt4DZPnPBPJ4d1EmA2ROqL3V8BSmF7Y0XLMk6slCbIgCvaToPownxWh0&#10;2ihSY3ayZMn2O0McflP4M4HxBgsFBph5/J6eT/QOQjDo8TRNoHa9NxuC1yjgOTCFCb25PhYmCrw/&#10;4yp8JT8Eg/ElzPt0u5CEIlmyZPud0VWU0dm/JTA9Bw26jKVgeVC6zGLkmS24YDCJ3t6+hjbeFIs1&#10;0ZuJ6UzoFsz7EXaj4Z4eUYgGYSm6CNMjivEke/qMucmSJUu22+18gYZp5j9iCm0GpjFuAMGgJxTT&#10;d1Crxmj8pS2D7rKetrfb3QIN1whgHnwGrIxHd2EMcUltFMmSJduvzBuyqVEzboKGXYzwCmtOMJMs&#10;ZElPKMYdMG0HYvKmsKcvWkTo7KfCzvbO4n1GCZXCYIEJEwk1vSHgbb0tJEuWLNl+acTomQOJsBO1&#10;aNZhYGoLRITJ8RAMxhb4tBb0FGIWWo/h76mGUDBgjufl+X2E+c4Y784EikyESPjtfoEwFJMCJkuW&#10;LNl+Z4RSiL3TA4j5nHy9BsZNMNaAmDzdY5lVlWnH/1ZgunHmP9qT16Pg2eilxAp9TMWBEDJ+YmeN&#10;Bu93BbrR0l7D/FeIZrJkyZLt90YtvFXAgyDsRE8nwi54F5AnYSdmnfV1KvZUQwAZA8LUHIgfjdSQ&#10;fr4b7I6M/CMEplZnUF6yZMmS7VdGewNtFIyRILxyvOBG6IUR2HgX9AJi3Wmm+CDmTwjmDGFPN+aj&#10;YnAgQoFXwbobvuY17TD05iLMtDNG6IrFm5IlS5ZsvzIacCF/uoIyEpnlQKcKcfsDPZ2YLdZ7AbEa&#10;HOtHx9Nf7MlG91YGD7JK3TABMWScCL28mLqEkdc05tcIuxKaSpYsWbL9wpjDiFHJTPIH+bMmBWKA&#10;KNQJcc8mQjkMSmM2WYh3b1ubgTYWxk3QE4p9xorwnnl8KjBVSbJkyZIlKxgzojLy+ByBNgjWhWbs&#10;gPdyYnAd7RG0UfhaDj56e0823oXeW7GXQLiJ9bCZjgPB4/3o+ss0HXgVNOAzQy6D8Ogquys9pZIl&#10;S5ZsnzU8BdonCDvNE5gplkZg9ula6t1mmcLiLYEpuCFQRGNPNtoemMeK6TgQjdjoDYUg4D2xQBPT&#10;edBO4w3dLAfL3FeMqWCN8GTJkiXbb+1EgUF2Dwn3CkxhgTeBIAwUGC9Bl9B4nAV5INq9wRgDAeHT&#10;zTVvCAnTkjC/1RDBG7ljI0zVV7gzHCVLlizZfmo0VDNlB4v30EvoReEVgbDNIoGeTyxmRD68CkYp&#10;03soX0vfU432hi0CY0KKGRMfMhMuobVixnodrwmMG0mWLFmy/dYgf8ZLEGqhNxPhKAbaQY6sKY2X&#10;wSyyjNqGVCHPPT305IbngFf0h8IzJBSMNhka8gm74U0UGzxICOp5YbGAZ7G3NeAnS5Ys2fc2Gnfx&#10;GAg/rRQuFnyRIjfmd2KxIp/zCcLd0wfb5Q2Cp8cWYTO6xeI9EI76E4FGbQbj/Z4QzwtFWI6eX0yM&#10;SNda9vf2GXOTJUuWbJeNRmnGTdCgS/sDDdp0Hc0bYSYmyqM3ED2EqF3Hq8LtDYY40GDNe7Jy33jh&#10;dwTW4UBAEEHEEOHwOZ3wnPyd6RLMTLvJkiVLtt8ZPZyYSpz1GLxLLCva4V3kjXDUNQJdavfWdRlo&#10;iMdDYM4qenXhWdDVl5XulgmIJoKBiBCG4z1pr2EE+7FCsmTJku2XRpsEISdq3L8rMGUHosG6EzcK&#10;+5oxPQnhNESR6dXp9eRdYxmVzgSAjFZHMFKPp2TJku23RuMtk9yxKM8LAvF3Gn4RDWL13wgQKfMk&#10;fSbQ6IuY5Nsw9lYjnMYysL4uOHNZjRV8DitCa7RrIJg0aCdLlizZfmcIBYPJVglM3QFRMkKb2rYb&#10;ISa6lrpg4G0w1ce+5GUgDEwj7uNEmNqDAXi0UyCcCAZhKmbVTZYsWbL9zugi2k/oLTBmAkJkm1+9&#10;jnCMh2oYoMZyqXurZ4EwlAp0+f1cGCfwOTC4bopAwzbvyWyzNGK3CYxS5xqEI1myZMn2SWN9a8if&#10;sFLeaMyGMLe3epsTJCT7pcAiR3ur8RnwvnSJxUuiHQJhoKss78X5OwQWPGIg4n8XWCGvqwF7yZIl&#10;S7ZPGN1gCRcxrfZzQn4U8iMCsXqmHGfai2KDz5gsECMUg7jsrcb7MQCPhnrEkXaKXwo+SSCTAyIY&#10;e2uvrmTJkiXbZWNQHTOo9hKYTpzlTiFJyDBeU+J2gS6yhFuYjhsSjafpwCspz3b3amNsBLPf8jkM&#10;JaFgtM3QRkP4DcHgfFqfIlmyZPuNMXaAuZro4cRIa3o4uXgwAtmN0BJi4mtM44GUCEwSyHxHTQKN&#10;2XuzXSKwrCkjrhEE3hHxcPPGbcJOdJ3lM0uWLFmyfd5oqGUENsLQ1eR3brRH3CywgI8PwCOWj6fB&#10;2AIae/fmhX1og6C3FyPNmY6EdwS0SfjEf4Te6PFFQzZtFB8JyZIlS7bPG2MjGHlMfD5vtwoQJyO0&#10;AV4EoSfIkto1U3sgGIB1HF4S9vYeQPTaYmJDRIMR2ogFAw1/U6AxG6NtZ5DwxwJtO8mSJUu2z9tT&#10;wh8JrPJGgzQzwSIEtE0QamK+I8jSR2Yzqyx5EAWmucDTQEAg2GIN3nuzEY5jnAi9oADiSJiNbrHr&#10;Bea32lumVk+WLFmy72WEV1YLHlbKA5Ik1MScR8TxyccAtPzYin3VaKMgDMVnwOfxl8I0YW+bMTdZ&#10;smTJvpcRpyd89OsC4wlcJGjAZTwBs6vSM6iPwApxrENBoy89o/YXI+zE+hze6P1vBD6PPX2t8GTJ&#10;kiXbrUbDNj2iRgmMoQAIA+MqfJI8jNAT3WnpMnoXCfuRnSDQEYCGfASDaccnCcx9xep4O+ockCxZ&#10;smT7ldGuwTQXjKnY3wzBoPcT7TkIBnNCsfLddUISi2TJku13RnglHl/hxpxIA4THhb2919N3NRry&#10;WcOCxm4mTLxbSEKRLFmy/dJYpIcBdrMFBp2xcM8IoUagi+3+PsUFAxYJQRGK219FM1myZMmCMc1H&#10;i8BobcItzLYat1/sz8a8V6dlu8mSJUuWDA9ijsC4gmTJkiVL9gPZEQKjnRklTcPw3oinBeaNKnYu&#10;Yf/EQwK951i3JFmyZN/T6JvfTaARlGkh/n1Cwj4CFoL6HQGvk8pQsmTJvofR957xCD7ILSFhXwM9&#10;wugdlyxZsu9h1wi/JxT7kyUk7Av4B4FeYcmS7Taj3z6L/NOzxidli4Fby5QTbvTjh2jz+ZjY7lrh&#10;YuHPCmnM2cPEd11N6Mao23w5MZjSYpYQr1mwO4znZInNYn+yhIR9AUzRvrevX5JsD7N7ha5q2UxM&#10;943wMwFDWFhtzSdui/GVwBTS9G1HUJjcDgFiegoak7syBlIxWR5lMItqrUD3R9ZyGCL8K4H7MQ03&#10;M43uDuskFnfcfp8N6j/GRg6fmmHEVBsljBw+2YYPnWRDh07MMHyiDRsx0UaMmmyjxky10WNLbczo&#10;GTZ69HQbPWq6jRo5rR2kcW7s2Bk2fuxMGz9mho0bU2pjle7geHwB48Yobcw0pU/RdY6pNlb3GjNq&#10;UgdGT1a+KbrfZBs9UlDaqJET9cwlNmJYiQ0fNiFg5PASvcNE5ZkU8o2hHOUbLZA/hucBo7Q/kncc&#10;QTnjty1LYMu9Rup8wEjtq4wRSh/O56P8w3QdGB7Ocw+Vz/MKI0dMUpklNmzoOBs2ZGw7hg+doOfP&#10;yhszShgzUe85Ue/L9RN0X55FeYeOtqFDwCjtj7QhgzOE4+FjlHecrh+va0sCxoyeEDB6FBivdxyn&#10;Zx0TMHLEWGFcO0aPzq4bN3aivg+9r/IPH8a9RgQMH8Y9R9ngT4ZZ/36f2Ed9BwT0/XCAffhhf237&#10;20cfDbB+Hw+y/v0H26CBQ+0T5R38yXAbNGiYDRwwxAYMGBwwaFB27hOlk49zA5U+cOAQpXWc+4Qy&#10;BMrI3nOkDR48IlzT7+PsGXq98kb7b7mAJBbJdru9KjBzJ4vm4GE4mKTur4XpAkt7YrcIVQLx/jgv&#10;8MX/mQqbtRZYdGdnxIIRtogCP/BYLDAm0mNOJJ6D8yuE3TGeoJNYPPHoc1ZWWmUV5a22pLwlYHF5&#10;sy2a32wLwYImW7hQWCwsbbLFlS22tHKZVVa1WXX1igxVK6yqss0qK5cHVAmk1dautPq61VZfu9rq&#10;alZZXXUH6mtWW0PtGmuoF5SnoW6VsFLHK62xfpU1N662lsZV1tSotIYVOgfaAuprCyCNbc1ylQmW&#10;BTTULlcZbdbUoLJA/Qrdf5nVVrV2oBoov5cjUCbpNVXNVl3RJDRbVQHs11RqK1S1o8WqVFa1yqnR&#10;M9ToHlVVLXr3Fu23qmw9i54jPIPeoV7PXqs8NTqfXa97aEtanfLX1rRo26J8rcrPtcu036J03beq&#10;0SorGqxiaZ0tXVJjSxZXC1Xar1Zare7bYDXVjbq+Sfdt0jWNATXVDbq2Xveq0/W1IT+orKgJx1wL&#10;yEN+rq2v07uqrIqlNbZoYYV+A0sDFsxfYuXzFtmc2fNt5owyYW5A6fQ5ATNK59ismWU2e9Y8mztn&#10;Qcg3Z3Z5AGkZysO5srmcL1f+eYWyuI5z821e2UKbN3eRlc1ZmF2vdM55/hmlc23a1Fk2dcpMiciI&#10;9t9yAUksku1Wg4x7CHgCjAyO7UmBnkJ0xcMg8P7CSoGJ7FhYhnWP86NkuxILwlPvCCzYA94QEIrt&#10;iQXGiFxmU2XNBs6/Irjx/HggPAvPRrmsKkfa9qyTWDz5yLNWPq3CKsuabfHcJls0t9EWlgnztL9A&#10;wrGo1RYtabFFIstFIrbFIselItQqyFekXAdEgqC2QJiA4wYRfVOTiL9ptUhfaBD5F4AYtDavtWWt&#10;22L5srXWtnydrVyx3lYJK9rW2fLlpK+x1lZd08J1q22ZsLxljbVxjbZhX1jRKqgM0CaE63RNc9NK&#10;3XOFngMRgcAzkM75ZZRLngYJjci6oVakLUDedRKPWkhd27rqLA1iD1Ce2loJQ52IvX55QKPAfZqb&#10;VlhL86qAcH8dk96g83VcE+6BMGTPQnq9ykEkGnmOAjgmb011JhpVlfWB6J3wEYJqiUUQiIJQIBKO&#10;YmKBEGRiURPAefJmItOkfe5T1y4YC+ZnYjG/fLGIPiPxjOgzkYDAgYtFXghAh5BkIkIa15ROB5wn&#10;fYHOLwxgn2sQomlTwex2kZgyeUYAXk/8exaSWCTbrQaxsyYAXUljw5NYJHwm+FTPlwl4EP5DpJve&#10;ZoGJ684T3LoSC0JZeCmMOGZlM0id++xILNhHoDz0RciKAWlcy+poeDqU21tg0Zs/FZj6AnHqyjqJ&#10;xTMPPW+LplRZ7dxWq5zbbEvnNNkSCUfFfNWSF69QbXqVVcsrqJSXUKnad5VqyLUi3QaIDwJsztBS&#10;QLa/SsQvMm8TcbeJuEX4oA3SXy5iF4ED0latlCis2mCrAzbamtUZ1q75VMj2s3SdF0J+ichqYe3K&#10;DbaOvLqW/XCsvGuF1drPxEb31325d5vu3bZcz7VM4tDKM64K+5xfwXMhRs0rrBWiV82+CdKmli9C&#10;b5AwBLCvNGr8daAWzyADaXgEzQWhyMC+BKoRAVmu/UwA8B6CGOl6BIJzWbpEuCBE7mUAxKJWQlUr&#10;wYDIEYfKikwA3Duo0nGAxASiZ0u+6iAYDeEY8scz2RYIj1/XAU+LvRmEY375kiAYs2ZC+Jl3ARAH&#10;vAk8h7lzMrGIkYkI5zOx8PQ5szhGIBblsFDXIBjlEhWExcVljk2fNjuA0Fj8exaSWCT7UYyaOUtx&#10;DhMgf/C8wCL4+R8l6yywQpv36e5KLDAGDSFAbH0Oox2JBd6DL8JPHha4YYZRPKEygT9Fg8BMq3gu&#10;PCM9QV4XaEMpZp3E4tkHnrclJdXWMEO11xmqvc5Q7XVWq9WUyVtYtNoaq9aJLNerxrzO6hvXWINq&#10;9E0tqikLLUKrCLdV22UA8hXhQr4rJQQrVyIGMUT02q5cgYAoj7arVon4V4v414jsJQ7r1mYisZp0&#10;5WWLcKxfl2EtYoI4COu1v2HtJlvPedJVvoNrV6n8lRKsDmT3ZIs4xGiTaCxHQFrkaUDykDdCkUMQ&#10;igLJx0AoGuqVR2KRhZCUtwCOM6HoEA7SguAUrg1iglhIjKorJQZCbTUhoYJYSIxqSK8Q8YNKeQ0I&#10;QYHUK0T4FYvlJQhL2Yrc3evIyD8TFkJXixZWBixeBKqCCLjguCiQDwQR0r1cPDiHl1E+Dw8DQkcY&#10;IPsMWYgJ4tcxoaMQPppvZUrPwkvkL4SodI7j+SprQbk8F2FeGeVmYL983pKwdW+jw+uYH0JTo0aO&#10;bf8tF5DEItmPYrRj/LkAqbpB6scLeBredkEjNj9Mei6xQhvWlVhA8FwDocdisDNiMVHwe9Hriq6v&#10;CMFbAs/JACTEg4n1WPyGct4X8h6TW2exuOd5WzqyyhonitgmqiY7SbXXKa1WO73N6ueusqaFa62p&#10;cp011a4Tga6VQBAOyoShHRKK5UJbLBQQswNRKBA/cMHIRAMPY43S1gaCXyfvYVuxWCeBkMewFiFB&#10;KDoEgX1EI1xDfsqT57ACbyF4DKt1f9AhFqtWICIdzxfyCzy7i0WLvIsmyBwhwGOQOED6Tu7U7GPE&#10;QuFC4PkBx4gE5QIXDPK0i0XBi6mTQFRViNyX1lttVVMQJ0B6dUgX+Qvs14jEEQu8iUq8g4JguFjE&#10;WLqkKogDYSTaHcCC+YtDWwTpLhDsL1zQ0U7BMQLiISvycB7vIgbiMa9sURCKTCwyUQjiIZQrbT73&#10;lWCUSUjmyrOYK8InbZHus0T3WVQol3IAzzhfAuLlO7J3yN6DRvn49ywksUj2gxs1fhqwCel0VTN3&#10;g3R/KUDO1OZPEfJiQe8p1oWmTNo6jhNi21Wx+DvBQ2MYbSZ0rcUL+n3BlyDlGsStmHUWizufs4oh&#10;FdYypsmaRzdao1A3VhgvEpsq0pvVZo3zRJ5L5E3UiEwbJQotIliEIbQPdGClhGIVQkFYR8ehtr6M&#10;UI+ugZAhbxF6LBouFkE8EIcgEAWhiBCEQaLANn8ugOu5B/drXRnAPshEQ4KkPO5tBIHQuWUtKwII&#10;P7WENoWOWn+I3QtsIXXaA2pqshBQDASD85B/LCpsOXaPIvYqHISyKL8W4aEGH3kIiEIQBAkDQrB0&#10;UXU7OO/iULGogMJ1nF+8QKQfausi80DkkHjWqOzgOBONJe1AIAg1OTLRyNKzc5mY4F24UGTtGZm3&#10;EQuGE/uCct0Dgi8IxZxZZQFlc8rbxWKx7rUUsSLMJRGbV5Z5LB1lIRyIW/Ys/rwTxk9q/y0XkMQi&#10;2Q9uVwh/I7wdjnZsrHdM91YfZxGLBcQNKdM1l/0/EPJTR+9qGApx4hoMz+EZgd5c9cJIAc+CfC4W&#10;dM1lmdE7IxCiIszmfyx7/vZnrWrAUmsd3mBNQ+usUagbJoyot/oxjfI2RILTVTue2yovY5m1VrXZ&#10;8voV1tYkMm5GOPAoALV5kbC2oZau9FZIOAKikXkRIvdIMIKnIawQkXtN3+EkjyC4YOSFwgUgFgqH&#10;i0F83NJEyIcae7M11uvdhAaIXceQvBN9IHEEQ0SeCYeEojoLyThcLFxQYsRCgUhQpgsIQuFplBNC&#10;QCL5JQurAlwQ2If4F80XeYuQAccuGi4K88tEzMKCMpGowD41+lki5azH0uyAuMeSiwaknBHzgkDA&#10;iAQeBVuOIelA+ty/iFg4YrHIPAOuEblD7AWxwKPoEIsOzwKRCN7FQomO8pbNJazlz5aJGs+ThdE6&#10;PJ8kFsl+bIPohwosS0lPp50xrpkvMBCPa2KxgPyXCKyJ7ORcJ9Co7rYjsWChn40C5xAcpuPG8HoI&#10;O9HQ/tsC3ouHoSjLxYKxGfMEGuwdrAfhK6oFPHfrM1b54WJrGVRvTQNrrQEMEgbXWcOQOqsfpe34&#10;emucJjGZ0yTBaLbmyhZrrhUR1i2z5noB4tMWNNSIKKklh1p3vYi0QYTYLGKU0ESC4WGoNid5avki&#10;85bmtkDmAGKPPYOuwHmEoFXXAq5t1v0QgXp5A3X08NFz1NArqEKkXKjBevijgq6k9AjSOcItCADk&#10;D5FD+ogBaR6399h+Fs/nHTvEwsXABQF4OXEe0snjYkF5CyUIxO0hf0TAhYLj8rki3wIQgkw8VAvX&#10;/hwagKfNsdKpEgNtZ5VKDGbMs5mlc236tFk2LfQeKg2YOmVGSEM42HIMpk2dGYQEgvZavKOjVq/P&#10;S5+dt2tsLxzlojFfW4RiobwFhIE2CoBwICIuEnwnfB/kmVvwgLznFPfn3llILAuXuWAksUj2Yxvk&#10;Ss2dtgUfW+FG7yLCSD2FOAyEOEDGPh4jFgtvs2B9gY+F/yDgtTBTqo/q3p5YUNYLwr8WOE/j+FkC&#10;dqbw68L/E9YJCBWixJw45N21MNRNT1tFn4XW0q/Omj6usfqPqzP0E/oLg6utYWSNNU6SmMxstKb5&#10;EoylqpGHnkEi42rVvqsaRbi1tqi8IhDX9CmzbMokkZMAKVHDXawaKY2sdM1sEIkjHoD9MC4gInMH&#10;aQ06R43fgQAgBAiCC4N7CS4K1XT5FKlAPhAVBEQtdrZq1DP0PNMgSIhTgCRnQpIipkBiIjtqzwgB&#10;5O4Ez9ZFwwXDewt5HoAA4DG410B+8uaFxcvy8zQ0hwbeSBAc8+gVJPJHCPhsAft+PGViqU0cP9VK&#10;xk0J20kTptmkkgImTi9gmk0sUZ4JU0SwkwPGj5vUPoCPfc4jHIiGex7ucXjNnnaLrEFd4iaxCOIg&#10;IBR4G+51tHsYQRxor1hoC1QG3wXge1kUiUXWFoK3gleRhaD83oTQXKwQjBgTS6a0/5YLSGKR7Ac1&#10;FriHbB8LRx1GLZ6wFD2R8DrwJGjkhugJ8dB91r0FQkyPCLQtQP6sg8xAOgRmofDfBMqhAZpyEYZm&#10;gR84+VsFplemUZwxIAgCP3wE7GrBDdH4DYHG9S8FngNB8h5buyYWNz5lFe8tsOaPa60RsfhIAvFR&#10;lTUAiUbDAGGYxGJCnTWWNlhjmWrci4VKoVokilAsrgmENnXSDBs5bKz1/+gTe/+9j6zPe33t474D&#10;bdiQUVYyfkogIQgkDnU4QUAqTubTReClqvXO1D5phC4gnKyGuiQIAWKCKOARQDacy+Lh82zWjLlB&#10;CCaIAEePYoTy2NAfn9HA/T4aZB++/7F90OejsP34owFhRPCI4WNEmJNDH3562kB41KCd4DMhyMJI&#10;iFtM9uw7XDBcKChjkYQAAUIQ3CNh30M6oUYugZg7W5+BRAHPIGC6Po+pEoTJs2xyyXQrGTvFxo0q&#10;sdEjxtuYkRNs3OiJNn60CL+QNkqfPRg5bJyNYlT2SOXTubHK5yO6GeXNuzI6m26njIpmn8+IUduM&#10;4HbRKC2ErFw0+J74zpbKq+D5g1jo2RELRAO4h0Ea31nsSeThosF3yu8gbIU49IVIuWcTQlrK57+d&#10;JBbJfmyjbYB5mAjp5AfoUcNHDGgTQCz+UYCUIXDWOY49jfMF2iio8UPkeBKQOHPsfy14AzRiQsgI&#10;0P2WNPLTUE5oiXSehTAWU5JA/DyHG2LyoUBbBoJCHmaTRXgYk7FW4FmKWSexePrGJ23Re+XBm6gr&#10;oF6igXA09hMGCiNqrEFiUS+xqJ0rklxQb9VLst44kPZCESs13JHDx9oHvT+yV3q8bs88+YI9/ujT&#10;9tQTz1vPl1613u9+GKZwgJS8Jjt+/CQbM2ZCmH6Ccx/3HSCB+dDeebuPvfNWb3tP2/d79xXBDwxT&#10;PkBm1IgJqyAILi6TRG6cGzp4hA3sP9g++rC/vffO+/ZarzftxW497PnnXrSnn3pWz/OUPXDfQ3b3&#10;nffanbffbXffdZ89+MDD9sTjz1j3l3rZu+98EO4zQcLGgDG6bC4kHCRyhPgZ6+DhJcQAD8E9Awe1&#10;bhBEQmLQ0cDs3UwRRcYNzJUgZoPMJssDmzRhavAKgmcwXl6AthPGTg5CMGr4OBs+dLQNZ6qPT0ba&#10;4IHDA4YNHmUjhor4SR80wgYPGJaB8zoeorxDPmGrc3ovEE+xMUCfFQhTcyid8wiIf0eT5Y3gGbpY&#10;eA0/ELfey72IIBSF0FM7Cu8cussWxAHRwFNwuIgEb0NlIhR4g0E4BMTB4cd+zpHCUMmS/TDWSSye&#10;uOlJK+szzyr7VwdUDai12gF1VjegxuokFPVDJBRjaq1+qshytshxXpNVSCyWLqSBNQsdzJ5VZuNE&#10;LpB6r56v2+OPPGm333K3XXv1jXaNcOstd9nDDz1hL7zQ3Xr1et1ee+3NgJdf7mXdur1kTz75tD30&#10;0CN215332E033mbXXXtTwE033Gq333a33XfvQyL0p+2lF1+2N9941z78oF+YnwjgHbz95nvWo3sv&#10;e/rp5+3hhx+3e+6+X/e8w6675ga77NIr7cILL7Gf/ex8O/usc+zUU0+zE0440Y4//kQ76aRT7Iwz&#10;zrLzzrtAz3md7vOgxKWnvd/nY9W+x9qUyXgZC0RktG0QGsN7wLPIPAfEAmFwLyGIQyEEw2CzIAYS&#10;UcQNr2vihGn6nCYFUYX0hwRCl8czaLhEbkjAJwOHFcidOZCGWb9+g62vvLO+HwwI+OjDgRLVQfKI&#10;Bonoh9igASJ6YRDXsy3Ay+v/8aDwvQRoH0Huq88Pz+p9wT2sAKUjtFzDNBrMM0X4araE2ckd7w1k&#10;oaVMNCDx2AsAeAwAIXDvol0sJBAgiIgLhX5HoR0iEggXJgd5XXwciFr8exaSWCRLthusk1g8fttT&#10;Nqf/AlsyrC5g6fB6qxwmDK0RqqxqZJXVjK+2mmnyJuY0WkV5oy1doLwSC/7gEMeUSdNt2JCRoTb/&#10;/LMv2j133m9XX3m9XXDeJXbO2efbz865wC668DK76qrr7PrrbxZusmuuuc4uvewyEfV5dtZZZ9kp&#10;p0DiJ9sxx5xgRx11nB199HF23HEn2EknnmqnnnKGnf3Tc+3iiy6ViNxgd8gruPeeB4JncOsttyvt&#10;Rrv00ivs5z+/QGWdo7JOtxNV1rHHHGdHHXm0HX7EEXbIIYfawQcfbAcccEBMLCHtsMOOCOLxs3PP&#10;txuuv0Xe0HP2rrya4cPGSDBmSTAWicQkjotp4GY+JzyKLAyFN+EiQfiFgWKMLJ5YImEYPTGE5YZJ&#10;GD5Rjb//xyL+9/tb73c+tLff6B3wzpt97K03e9ubr78b8M7b71sfeWeg93t9w/Hbb/UJYL+30j94&#10;v5+Incn7son8CK0NkKgEsZDADNCWifYIAUL+CARAMPDU8NoQ2HeA9v34LQkxW94dERkk74PJB/l+&#10;ZxbadWLMk5fkoSS2+RCTp/Eb8TaIgIJouFjEHgOi4ELgQsKW/Hg4hMUctKuMHj1um+9TSGKRLNlu&#10;sE5i8djdz9jM4fqzTmiyBRMabeHERltUUm+Lx9fYkvGVtrREmFxpS0qFOdW2pLxWQlFrixdWhT8y&#10;4SDaBgj/vPnaOyLaZ+32W++yKy67JojEGaf91E4+6XQ76YRTA0484RQR80kShWMDiUPWBx54oJ4F&#10;Eme7LQ48QDjwIOU7RKR+uB2t6/AITj319CAwJ56gsiQshx9+lB166GEhH/kP0HV5YdgeDjroIInU&#10;0XbmGWfbNVddH0JW74qcRwwfZ8xLVDaXdhYGvEkwltLInXV39V5BeBMIBW0ehLGYLZbZYPt99In1&#10;frevvfHau/K63rCXu78WwnI9XuwVwH53bV/q9nJAzx6vWa9X3gx4tddb9tqrbwe8rs/2jYKYvPfu&#10;h0FIEA5EBeHoL7FAKPBSXCw+kpC4WLh3gQggBi4Ob76ucl/TPXrpfq+8EcAxefA2+F5HDBsdPEfC&#10;UnQOCO1JBfFwYWDb7nmI1N0DAd6zia0D0YgFwwXBEaezzzV0Ac7moeqYtHD0qDSCO1myH8I6icWj&#10;9z1r08YtsTnTGm32tAabM6PBymdKNGbW2eKZEoWZVbZoZoUtnC1BmUs/f7qcZuECyAHiIFwBEUE4&#10;Tz7+jN15+z3Bs7hQnsVPzzhX3sFpdsxRx9thhxxpBx14aIHMd57It8UBQVwgd8phf1fLOuAAcECn&#10;6xAYvIxTTj7NrrziGnv0kacCOY8cOd6Y7C6Eoxj4tjTrDYVQ4FW4R4FQMLU402kTIqLWTztIr5ff&#10;tBef72nPPf2iPftUt7B9/pmX7IVnu1u353pYt+czvPhCzxBO69FdAvKShETCgWC4ULz5xnvtHoaL&#10;BmLBfbgfoSvuHcJaEoz+EgxCSgP6fRJIH0+BYwQktA3Jo3ChcLFgi4D0fveD4IUgGCEsRZuRvIzx&#10;NIBPmBI6ENBmtE2ICWGQKBC28jYlMIu0AmLB4DjvKbiIxEJBeiwU2TxUWcP7mORZJEv2g1gnsXjo&#10;wadt0sRFNmNmvZVKIGbMrrO5ZY0iwAYJgjyM+bUSiCrtL7WFNNaW8ydmOgdqenNs8qRpNnL4mEBA&#10;EM1zz3Szhx54NHgX1159g118wWV2lgTj+ONOFhEfJUI+OP5j74E4QEJ0SAiJ0d7xyCNP2vt9+oaG&#10;VEiMnk1LlmTjDDz8RKM1DdUIBSRNrR9yxzvoLvJHFBAJF4pYLBARvIueEohXXhZZF7wItpSBOLgn&#10;EYenHISkEApEYvgw1qmgt9PYsE8vJ4BnMHzoqBAqHDxoWBAOvi/EAA/CQ1GAY4TEPRK2VAS4jnJc&#10;MOhUQOcCxIHeau5FBHEQmeN5sA1QnrxYQPY0ntN1GTDmgzTEwr0KtnzmLhaxSLio0EEi9x0msUiW&#10;bDdYJ7F48KGnbOKkBTZjVq2VCmxnz6mzsrI6Ky+vs4ULJRaLRIyLK23hoiVKW6Rz8/WnZU2BGTZ+&#10;3MRAQjSaEtbo/uLL9vSTz9nDDz5md91xr11/7U128UWX21lnnmvHHXeSHXroEfaT7+xV/Hg48MCD&#10;7cQTT7arr74u9KYa0P8TmzJ5eiApJrcL4wvKsrUdaKMYN3ZSqNnTOA7R4xm8IG/hmae7hZ5hCAXi&#10;8NILL1v3bq8EIBKEpt549R3V5jOvAU8EEUAUEIKP+tIwTWP+4ACEweGhJ8JdiMSY0YyZyBZO4nlo&#10;N6GBmvEWEDweIIRPrzG8DEQAMXBh8HAVYuILD5EPoeA7dqEoGT856yklgkccEAsPQ4UR2swwC6nL&#10;23IPIgaEj4fgAwMdxcQi9jCCeDh0r0wsxue/uyQWyZLtBisiFk9KLMrlWVTrD5xh9owamzurRn/G&#10;GnkSNRKMGlu8pNoWLq6w8vnZVAwzSgtdVkUgkApiQc2UUMZL3XraM089b4889Ljdfed9dt21N9sF&#10;519qp55yph15+NF24AEHxX/uPRaHHnpo6C11y823ifxfltcw2EomTA7i4GsxTJky08aNm2ysYgep&#10;085B6Aix6Cav4fnnetgLQmiPkPeAOLyu82+/QUPy+6FL8Qe9Pw49nbyXE+XgoSA+2ap4eAh4CmOC&#10;14AwjBo53lgBD2FgfEgJXW8lCr6dMomR2rNDjyxCRoSOGEMxasTYIBiElRCBIcJQuswy3kLexwi6&#10;zrLqnvI5+I5ps+D7pizGwQA8C0QBkQgN2pA7pC5PK/M0OtogAELgXkI+pAQ4Rz4XCRq+6SGVjRqv&#10;tsU+clvw3lK8U+57S2KRLNlusE5icf+Dj9uECcwdtFTEstRmTquyOS4Wc6r1p622BQskFotrhUJj&#10;7tyFIcxADROCISaOWBDnpuGUcFTP7r1Cz6jHHnkytGFceeV1dvbZP7fjjz3RDj34MDsgNGj7c+wO&#10;T4M2CNovvLF82/Pcb9t77hyOOOJIO+ecn4UeWC/3fDUIRjYGYXoYHzF+/JRA3p8MHB6I/j15Bq/L&#10;syCkBHoRWpI4vCVx4ByN3R/I+2BJULr+hu6yjI0YJGEYzCC5TBwQAxcCGswRgRhBECYzTQdTd0C8&#10;267zUMr0HxxLzPACGLnN2BZIHw8DEXBRYIwK7wTx4jnQYYHvdiIotE+4F+FhJkAIClEIjdwibu8u&#10;S3tWaPQuIJA+XWPp7aRjRMPhwhCuL4gDg+1cIBgxno0aZwQ8I+aFsJgTPdNq9R1Mz39nSSySJdsN&#10;1kks7r3/URs9bpZNmb7YpkkwZsyo0p+4Vq5+rc2bh2eBQFTbokXE6X2gGfMRldkkEclI1VIJVcQx&#10;cASDRlK8jG7Pd7dHH34i6yF1+TV29k9/bicef7IdcdjRdughh9tBBx1qBx14SGjL8B5MMQ4skHwA&#10;x/JKDjn4UDvs0CPs8MOOlKdypB11xNF21FHH2LHHnBDE6Nhjjrejjzo2dJvNcIwdecRRdvihR9ph&#10;uuchEisa2rP7HqSyXWAcHZ8P9zz22OPt4osvtYcefNTeeP1tGzRwSCBcBs2FcRPDxhoD4Qb0G2If&#10;vi/RfIfG4/cD8B7e7/2RPh/COwx+yxqhh6gmzwA4b2dgnW0EghHXhJBcIBAkGs4RhSACEgBHtvpc&#10;toAQ+w5fKCiIRVhZbkYg1W2m/EA4JAxBILTPYMcsXVvtM0jQRSIbQV9oyBbBe/sEZN9JLET43g12&#10;QQFM6cHcT4y8b5+Xq4B2URCyebmy5V19hT+fGp1VAREKRsn7dCnkIRQaf19CEotkyXaDdRKLu+97&#10;xEaMnWGTpi22KaUVVjqz0mbLo5hTVm1l8irKy6tEAFVy/bOBZ2HELt1EJRZTRD5jRZrDRXzEuYl3&#10;42EAetHQUEo7Ro+XXgldau+7+wG74bqb7ZKLLrdzzz7Pzjz9bDv5pDMkHqfYcceI5I8+XjjOjjk6&#10;I3oI/sjDMyAInDvhuJPsjNPOsnMkOuf97EK74OcX2YXnXxLKvPzSq+xKCdIVl19tl11yhV1y4WV2&#10;4QWX2AXnXWw/P/f8cM1PzzwndOc95eTT7QTd9xjd84jDJVwHI1yZeGTddl00DrAjjjwqeBe33na7&#10;dXuhe+h+SthmDOQ+ckKYYmO4vAIG2Q2UYDDdSb++g8KWHkkMksNzGD5UNXmuGV1io0dPCHBhYBv2&#10;md8ptDVkczohFu5BuFi4F+GhMBcP9osj8zi8MRkgIIyfQERA2A/tGxIobekiG3ePda8hhJsKHgMC&#10;4R5BOFcAQoEgBITpQTKhiOf9CnBPoYB4HfBsShUmb6TnWSYW1VXZ3GJ+jvy8R/x7FpJYJEu2G6yo&#10;WAwbU2oTpy6SYCyxqaVLJRhLbeaspRKNCnkYzP8jkVjAOgPZ6GQWrSHWzB+1RLVSatmENLzHDaAR&#10;lZg43S7xOPA0unfrGbrWPnDfw3bHbXfbLTfdbtddc2Mg+MsuudIuvfhyu0y45CJI/mI7/+cXFnCR&#10;XaTjyy653K6+8tpw3V133mf33/uwPXj/I6Ex/bGHn7QnHmN6kWftySeeCfuEwDh3/71M8XGf3Xn7&#10;vcHD8VHieDoXXXBpEJFTTz7DjpNXcuQRx4RG+IMOyryPQw89PIwLOe+8CyUWd9jzz78YRHDIoOHB&#10;o/B5mpiSg2NGZgOm4ghTdAjezoBIeFhpnD439hEExACBcJFAINiPQ07FRINtDBcM9zDc66A9wHsT&#10;FQVtB9MJXalsCQlb0rzhOi8S7aGlghiw5diFA7HAYwheQ0EomMOLubwcTBrpk0dyjHiEmX85T5rg&#10;ghAfx14H+JHFgglDmaetn8AEou8KLG7mxrQ7IwRWsowxVxgo+CSi2zOm9mE5ASYHfVPIl8Va/PE9&#10;sSeEOM9YgaWXn47SdgaDhHOEXTGWS8jfvxhYd4dVR+MpklgWgjRmyI6nNEq2B1gnsbjr3kds6Ojp&#10;Nn7KfCuZusAmTV1oU6YttGnTF9rMmYtt7lzWF+hYwwCxoAcQBASpEKqgNhpi3BOmhC0hDmLfY5m4&#10;bsTYIB60a1AjJ0RFeOrlHgxGe9leePbF0HsKkn9KJP+0xOTJAtE/+tATGSQETCHy5ONP2zNPvRAa&#10;0Gk/oG2EcQJ4LzSuM4KcdhPAPiExRIp8r/R8LdwTL4fQ2LNPvxAEhW6+tKkgWhfLEznnnPPs1FPP&#10;tJNOPD2MDzlD3s8F8lyuv/4We/jhx3Tf10KoCUFAIJi7afwYeQVM1leYxymgEFYKk/lJJPAaIH7E&#10;APJHKFwsCDMhBL5FGBAUz9NVOCoWCRcHxnuEJUuFbC6qbFCcI24vCGEkGp/ZlwfhbRIAoUAcfL4m&#10;BMOFwsUieA0SArYeeorbG9rDS4iAxCAWCUdeLOK2CUTBgUh0CEWHWOAlxb9n4YcQC+aPY5JR1uJn&#10;HX3mehsjXC/4QmnkgaSZEy7/TMwpx1xv8Xo2xYxlCXh21tuHgK8UWIPm1wQvixmsWSkzXs6AueCY&#10;xJR8Xwn3CEw4yuJoLF/A8/r1vyO8KDB5KuC9mBCVz+2fCjcKu2IIKPdnwtX4OT8VEALu9a3ARKrM&#10;fdci8F4YS0IjopUCz78zYprsR7JOYnHnPQ/bkJFTbeykeTZ+crmVTJ5vkyUaU6ctsBkzWVuAKRgK&#10;cx/hXcwrTCEN+YhgaOikV4wDASGEEYc1wuyvI8cF0aB9g5CVDxTD86DLZl+mr3hf6JPhwz4fh15C&#10;oM+7H1nvd/qGtgBmsoWsP+6bzWHkXTvxZOjl4z142Od+3v3T7+mhMrwDxASxoTEe8XiQ8SEIx3W3&#10;2NVX3RDmtbrpxtvtnrsftCcef9Z6SijekxAN6j80CAIi4dOCswVBOJjpFdCVtSAUNIS75wAQA0Ca&#10;C4UTP4KAOHhe9yjccwDs50UCcchWlSMctO0cS17jBx4uak8nH2IgL4J2CbaktU8fLoR2Bl3bDs4V&#10;RIEtIuFC4Y3SCEUsFggD08izxkgAISVEIAgAjdbbhqRikQjT2Bf2M7EAjfoMZrf/lgvY3WLhE43+&#10;lYAQUNtnZUxfX9+N2vEmgUlB4+fhmMlHd0TCLGfALNLMKE3t3pdKwIsYL8TlMUP240IsPtTMmdH6&#10;uXDUYcyQXSIwUSnXc494XR0M4cELgeB3VSzceE6WeWYxOO7DZKt8Tnx+bFlmgXTOs64O9+SZjxEQ&#10;DESMZRl8gbdkv2LrJBZ33P2QfTJ8so0umWtjS8psXMk8K5FwTJo8z6aVyoOYzZgCao4QAo2TiIZI&#10;J0cw7Y2eEpG4xwzhDPdA8DwQDsA+YgKydHkkYx061nb8mMki3kk2ZgQ1dkI9qqmrxh5q6wJEHBpj&#10;ozi7h1JcsCjbPR4QjzdATBAahIQeSkxS2KPHa/bcs93t6ae6CS/a88/1tJ493tC53vZ+n36hS+tI&#10;CUWJBILJAadNziYJnFIiUi9g8gTeqSOMFAPyRwjyYoBQQPp4BBC/h5BiT8G9hXgfcQjrRsjjw/ND&#10;1BkwmKEQCoK0C7V2tp7efq4AF4alQkzyocbPflSGew6OdoEoID7HtTUSgDqRPyIRr0/CWiRhkSrt&#10;5z0JBIJ0EIuFn2M6+Bn6jcW/Z6GYWEBKkDshEwdE6/ucy69jg0FcCwQ8A2rG8VIBsUGIzATNejWI&#10;BjVklmneWePehGr+WmDJgdhYjhkSpUbOWjkuRqzSyXIJHr5h+4ZADT023hOPh+fnuj8SWOXTjXV6&#10;qOmfKhDiukngvePPKv8ufp7PjXfHmLGblT3zYuH2gUA6z/9bws2CGx5Vo8CKonCUv1OyX6F1Fou7&#10;HrRPhqnmP2GOjZ0w18ZNKLOSSWUSizJ5F+U2U95FmbyLBfOJTYtcWM4ToinUJKlxei3Ua5+IiINz&#10;hDMQFIQk7nYZCwurus1kDQfWc2CVt+llVjpVNehOyHr4gBmqWXvIxMXKhSv03Cnsc6+O+6jmLiHx&#10;0FkWMqPdZULomcQgt74ffmJ9esv7EN7Hy/lgkPXvN9SGDhlto+UxTJQg0DV1tmr1s+l5NJ3nkldQ&#10;WKmOczwfQkLjMd6DtzvEoSQwreBNIAzuFXR4BngCWfiPY0exdPZ9vQzgYhHIuhDa8dAN+07qcdgH&#10;YdgGhbR2sSikuWDEiNPy510s8CDwJDKiz7wLxCIsXlXPAlON8j4ITW0rGC4UeSHZBbH4mUBox4mM&#10;pQFYPoDwzJ8ILD9AWMkXGMMg8NeEvxD+n4AYdGV4BdUCi54B/mOIDO0GhFp2RH6sX8MzrBTyNWvE&#10;Am+hm0BbyZ8KPA/vgRdylUD530UsIHoWaUMsqOkjFLSX0O7i7801owU8AIw2B5ZyhvRZBZSVOrG8&#10;WLAyZ9w+QZsF6azdgwfzU8GNZ+8rsOooSy3E1yX7FVnnMNRdD9jgoSU2ZtwsicVsicVcC2IxxcWC&#10;uDcEhjeBOGwLb8D0hksIJSYNJxyvubpH4nDPBNDLCtJj/qkF80SChbWk2S7Q/cvnLray2YgOHkzW&#10;R5/yPDTCvsNDKN5V0+/L/RAPD5kBRAdA3kxLPn7cNInCxDCJ4PBhTJ9Bu8NEm4A3MWWWzZSYMeCM&#10;52XRorI5TH/C58R7FI71fLMkJtnSpZlAED5yb6HdY8A7UDms/+AiEEJ+gnsI7JMOOPZ1M3zNDIBQ&#10;kB7PWdWRnn0XCIWTbrtAxOD7EmJxiL/XcE7w7zd/Pef8O4/DSlzvJA/8HNsQlgreg/dw2lYsamuz&#10;542vIZ1rWIyKMFz8exa6CkNBqr6kMGvLlAp4AJDjHwusDzNN8MZjGqt/IUCYLFr2kkAtnC01emrW&#10;GERH3J8wSv5ZwGbhQcFr4HkjJLRBgERZOjnv4bhYEHaiBj5AIPbv5bP08g3CrooFXgHPRW3e2xDc&#10;eDfaMXy9HRcLSJyyWDOH9+I5aKvA8mLBu5B2tEAbCmv0IKQIHKG8OISGwU2cw4t7SuB9kv0KrbNY&#10;3CmxGDJBYjEjiEXJxLk2eWq5TZs+30pnLAhiMWdORmasihbWLyiAuDU1V/7E/KFj8If22qM3ZEI2&#10;iIYTeEzw7C8RsUFS1SwgBPGJ9IIXU9giTsxPxfKcED+L+3voxD0bRxxGCSQHwRUEC0/HQ2YgE6ss&#10;lAPhz5pZHmr7kyfJA5lIuIieSDOVNlckT6Mw3UYlZCJ3CN4BmfvaFsylhZghDt6uELcn+Ba4EDi5&#10;u0gALw9wjBgwIM2nR3dPwtMREfKFZyiUiwfo5O7fj5Mv5B6HjMjXvi9A9HyXfk2c38k7PpdP49jv&#10;G8hf8PuG/IW8nt+vRSTco/D8bEn3ZXmbm5br+5jX/lsuYGfEAhI8T8AIlRBrJ/2XAuIBUb0q0JhM&#10;Ol4JpEioCFGB+KjlIyzkZYGzwcIogV5SW4W/F6h9IzYsiobAFLMnBcQKAaMxOi8qsVhgLIZGLf3P&#10;BX/nbwQIf2fEAuErF2iH+RcCHkReLLiGBd/8GsSC+yIAvCcrgNKuQkM7nhOWFwsa2qcKLD2NQCEC&#10;y4T7hLxQYITBaPPxJaaLhQWT/YhWVCyGSCzGSizGl8y2ifIops1YaKUz6Q2VicXs2aopU2OmBkxt&#10;ulALhoQgDf/jtxMAf2r9yUPtj1pjJBje+8WJ22v/Tuyc93CF53WiB+1CEwlDLBZeJnkpz2vFbH0/&#10;L1YIT+gaqi3vByB29wAcTvZZY3FGxAsjIoe0nbDZ5zz5HRlx694Cn5+LRSw0Xg5wsQAcU64LBVvP&#10;w7ZDLLJ0ruEzotzwWfE5R98V3xGIxQFwTPgqhBgLnyPkHYRf3yX7fg3lOLnHZB/D7xMEoCAW4Xtw&#10;kI9rC2XU1Ohe8jIQBBDyF8rhPOEqF4rmpjZ5Z+Xtv+UCdkYsaOz1UAc1ZgiQdBqiCT0RCpotOFlS&#10;m0cUIElq8ogABE9oKG/U2C8VEAHvHQSBEpN3b8SNMglvEX6BTIsJSl4sMJ4DIo57XhFSY0nlHYkF&#10;4a6PBLr9/r6wM2LB9XSrJS+9tIpZXixYJhrBpb3lPeGfCPQko+dTfvlqjM9mhcBqn+TFI0n2K7RO&#10;YnGXxGKoxGLc+Jk2YeIcmzR1nk2fySy0C23GDMZT0E2WBlUINCNSCC4jyI4QR55w+IND+N6QGWLV&#10;BSAGTtogJnYEgjwIDFuOOYdgOMgPkXn4yUWC9FhYuM6v9bJdMDyfCweeEmIBqdPjy0k8RhCHAry2&#10;H2ahFWFD1pA5RM7Wa/2cc3DsaZRRTCyc+P164OXGa33nxcKv2/bemWA4XDD8OwNO/PF3F1/HNeG7&#10;1Pfh5O3fN1tI3IXBRcMJPk4nzRuq8+Ccg+N6CUIjDd+hLSNb89zPN9S1WGM96cuE1u8ahupKLPA4&#10;qLVDVHR1hcAJnUD8GCRKCIW8nCMujzh0ZdS+GwS8C4QD4o+N8qjhQ8rcu1gDejGxwHj+pYKHirgH&#10;SzLvbBiKmvslAuGzHYkFnguCxj3wRvLvgXUVhsK4FyE80vEc+CzwMGKjEZ1GfMQCEcz32Er2I1tn&#10;z+IOeRaDEYtZVjJprk2eVm7T8SxmLBDKJRj0zEEs6HWTkSnklhFbB/HkCQdSdg8B4o9BGued1F0E&#10;XDA47x4JBO/E7nkAx+5NQPikkTcWBAfXkZY/5/fNBKMjbJMHouA1/HaRKIA0yDmu8TvZO8nHAuJE&#10;HpfFvpN+fC1lebk+zYVPdeH3Il9eLCDw7D6Eo3YsFnnEYsE+hO9Ezpby/fp4P87nwuFCAem7AAC8&#10;A+Bi4PC2CM8TC4Yj+xxoEG/ala6zOyMW1JypcdOW4WKBF0EaBokyboC8Hi6JxzsUMwaeQX7FxAIS&#10;JSQE4e+qWGB4QBUCgsYzcZ9daeDGs+HcjsSCcRK0UyAEfB54B3nbnlhg3OPvBM79rUB33jjUFIsF&#10;32Hc2SDZr8CKiMX9NviT8TZmbKmNK5kVwlBTSxdIMBCL+fIw5FnMorsmjbhZXL9cNXBIlDaGpSK5&#10;ikBUGQFBYHFNEtKna6R7GI58WMoJnH3OubCw74QOOI+YkO7Xxdf4OcqNBaGGqSKU7ufia6sCkUPg&#10;zIHFuuJZTyOv8UPoMZmz9WMndYiL3jkuDNnnkHkBnhYTOlsHeQH5YhHIpwMXDe7l64D7NXFers97&#10;Fhw7qWeC0uFVOOG7YDhiz8Gv830XA9IccbqD3wFho9aWFdbS3FYIIS3fRgxir4PfjouOiwdbB+/u&#10;YCqT+Pcs7KpYQGjeU4f/hodZCDHRPRVyJCRFW0IsFsT+6TUE4eGJELunNpzvzUS7BgRNb6u8Qdb9&#10;BUQKsbhOyNv2xAKDZGkjoc1jV8UCw2u6ONttt7xY0GZBgz8N0HwefH50s43bV3YkFozfoB2Hc3QR&#10;psxYLBjcSJsGYkHX2vjaZL8CKy4Wg10sZnaIxczMu5ghzKKRuyAWoW9/GRPH0SjdUVuNa5b+B2+k&#10;9kgNUUAwAjgXkTpb34+Pnfgh9lgsIPj8dXF+jl2EYrEIglLTWVBqINhAtJB5bajldyUWTuwQsYPj&#10;mMDjWr/n5Tquz3sPgPPk53oQi4uX7/sgvheIr2EbX8/3snhRh1jwXWWCTlmZMHQlFjHxuxDEIN3J&#10;vC7qseTwfOyTLxaLDpHIhIJtY0OHYPAb6ngnPpvsXh15wfcKQ+Ex0BMIr4DRx8TXISm6v/p0F5D0&#10;YoHyIEm6eiIEDCCjJk8PJkgWwqfxm7YAQjpM00FXXYgUDwWSrBO6mkYDEaALKp4K8f18A/fpAo3p&#10;kHNeiNxoHN4iFBML3hES93AVPZiKiVJsxcQCD4xeTTSsIxh0OWYEO++P8QwLBfdyaFOhURzj3fGg&#10;SEdMELf8eJK4gZvvIxaSZL8C69xmcdcDNnTYRBs3YZZNKJkduswyGC8LQ8mzKCYWdHOlR9ICCUZB&#10;LJxA6AJJI2T2h+4QiXavAoKJyZprdMy5OG9M6JB9HLKia6ULBHmLCQXwY4TCxaJBBNuoGjlbrgli&#10;UYGwZKQMmbNuAqKRDw9BXiAWAbZO1E7ibMnDeReJYqEmvz5P/n4PB3kc8b2AC4Sn1VRzfdamkT1D&#10;FlZCKDJhz4TAxcFJ3dOClyj4uZj4Y2TfdUbeXvN3j4Bz2fNmZZDGb8E9CvJ73kxwKIcyHFlZ2eed&#10;iU8mFplIuNgAuifHv2dhZ8QCQqMxmLEWtDswdoExDsTRY7Impj9foDGbtochAiOgGWfwgIBBlhA0&#10;ZE2Nmxo+DbXvCAgSU15cJnRljNGAJLmOQX0QNQZZ0uBNF1/EhBHQDGz7uVDMED3ewcXCuwVPEH5X&#10;8M+H+zBgjkZu8hSzrsSCd0W4EFtIn2eiEfshAXGgG67fh0ZqeochrssFPDE8BubJulvw93SjUwBd&#10;lSmXXl150dxjjA+YLl78cByoJC6iu6sYbiYfFj8glJKXjo3ueHy5XE8eag1dKSQDceL75YEbxw/N&#10;+33vDuskFnff85ANGzEldJkNA/Gmltt0us0KNHDPklgEoSg0brfPDVS+OEw/nReLWohbpBdqgZBA&#10;9OeHvAO07yTeQTyFXi4Qga6NyT8LFYncIFcBsUAgXFxisXBQ26VMxKsOYg1kqjTtZ9A54t4iVhcL&#10;F4wKSDMicyfouCYf8um8kz/ETD4nffJkZN1RFshINAPnyeeky9avj+8Vi0csFr7NX4NYAH+GIIAF&#10;8XOxyO6d1dhBuAfvVBALRCYvJsDJ29+1g+Cz79nR8fz+e8jI3YXCy/FnyK7Lyum41sXC83Tcx5+b&#10;pX3j37Ows2EoyJUpLiB1/osIg9eSY6NrLcKA9wAYA+DdRd0IBdHeQO2f8gDjMa4R8qSYN+5Jjyim&#10;8MBb8V5AXIcH4OUBQmP5e8dGeMkHuxHWYZBdfH0MCNnntcobzwRXMC8VeXkOH8XN89FjjHQ+j2eF&#10;uwrH2wNeE12MuwovEWoj7Ifo7rGN2wx04QFxf/I/OtxQ//L4MdGYhIgQ1yReidvJh+6GsBCbxOWj&#10;9oKydqXe/Fj5gHwwD/cnZkdthP7W1GRQahqX6IGxO5S2k1jccffDNnj4VBs/kSk+ysOcUKXTF9mM&#10;0kX6Iy622bOXhPmhysoYG+A9d5hWIgvPUAvPwhbZH7+mQF78qV0s+FOHcwUE4RDY966TiAxE0oQA&#10;QAY6HyP2FlwoWqipSlxiTyQIhfaDh6N7B0GpExHX6jlEXLUiHsB+g9IQDPZrINdAstkz5YnZCczB&#10;eQi/mFg44XEtID2Gpzu8zPbPrVCDZuv3jfPmr3USjZ/Rz/NcPB8hNn9Wntufg++G/Nn7IGiZULhY&#10;dOVhcL0/r98bhO+wkfaItsI7ZOdD5SHs84w8W8dvISP+bcvKnj0TVe7FM/o9EH8HKzbGv2dhZ8Ui&#10;rgT+qg0OIlRF2wWhnf3NEBAq17RlwIl7bAjqYQE3lDhc/KMjttdLwHDB+AEymRi1B1SWuCRd1XhB&#10;ejxgKDJ9iMm3I7HA+JAYKcn9EAsGB9HfmFoFHgVuJbFU3EFc4O9rncTitrsesgFDp9roEiYSXBDW&#10;tZg2Y6lNF2YwVfmcpTZnboXNm0ccn7g3YZWs940jJp8aauzhT08IKqstZ+SVkQPEAGE4eWREkYFj&#10;FwvCVSFsVYCHnCB/bwdBKNhybhuhIC/EFZCJBVv3IgAC0VS/zFpEamw5zzMgWk647eRUgKcD3tcF&#10;w8WC948JL84fIy6PayjLCZFrIVmHlxXDrwN+TT6f5/FnBPF+9vzbvoOLg8NFwz0A0JVY+P0ROMY/&#10;NDetCKKReUzk4xz5Ou+DuCx/fv+M2fr7Zu/slYh9RiwwBINZXwlzbY8z9jWDM6kM0wbCWA64do80&#10;FIwRl6gZ5AxRF6vBE8ukkQuPgd4QkDmNTXgFiAy1AowXZ66UvFiQlwYzGnyAfyBsiSnyA47Fwg0v&#10;gx8490A04sm3MJ4fz8fLZX97bm8nsbj5zofswyHTbMi4chtRssjGTllqJaWVNrG0wiaXLrUpEo3S&#10;WRKMskqbv6DGliwRuUAyhT+ykxB/Yv/DQxAZSWxLmi4IhCMIOcWA+J38t2kQz8HPIQggIw0RiIgs&#10;FhRvk6jjuQiF4D3ouV0s8CiaG5Zbq0itBWLTfiCwAoq9QwdZZYTPPu8O0QInfM/nyH8uXq6X7fm4&#10;ljT3KoohFhAvE1L2a4qVGz+Dp/Pc/v1l6PAg2PeGb8QCkcgInXfLRIMyKI/7Zp5E9gwOzvE+7jmE&#10;igDfcaHdAnhYimcC/n7x+5AeytH3F0KJvEvh+wbTd26lPP7TxP99RDZiQQh5e2MkfhVG+wXRBWL3&#10;iNu+bnAWAx4RSKIp+UGLe5QR02OQCT8gPIn1QneBkJPH8yBfPAzOQ9wQOD++WCyYJoAX7UosSCMP&#10;acwcSf9srt+RWFD74YdDoxR5mLuGe3B/ehjQ/5uRod8I9FL4ZwKx0q76fncSixvvfMR6Dym1fmMX&#10;2IBxi2xIyVIbMaXSRk2tsLHTJBwCgjFzbqWVza+1RYtFjhUNmWAUCMdJ0gkJryJDRgQZaWQeRV4o&#10;IA16yNBTppVulQXBiAUiRt6TiEWCawlNAfJuTyw4xuNAMJrxLrSNyc6J158/ruX6e5JOmosF+5Co&#10;5/Vj8joJxoQelw/Y57wjzge8DLYck4d9avIxwfq1lOfPGt/fnxvwrJB/1jaQhZoQCRrFAWIB4btY&#10;ZCGkDNkzdHxm8f39M8s+L33W+t5cJPy7z4SiQ1zj54zfpy56lyz8pPw8r5512pTS9t9yAcXEgplg&#10;qdDxH3QwHQWNr3ua8d+m8kqbZVe9n/YVo0cUnQxo3C5WSd9jDNKl9wHEHv/YIGZ6D9C4Q5iI2jr9&#10;lOkB0JVYEMZiEElXYoExghFhooHchWhHYoFQebc+8vBcCAFeEINauC9tJNRI6N1BP2ZGWlJrKvbh&#10;dxKL6+98zN4ePNM+GL0o4OOxS21QSZUNmVRpwydX2BiJRom8jOlzqmx2ea2VL6yzhYvr5GFkcXAn&#10;SciBP3smEpAZf/SYQCCCTChi0siLRUuTyIJ8ugY0N3aEmxxes2QbiwTX5wWHbbOIB1FAHBAJwlFs&#10;acfwMBViEUQDogpeRkZ4kJgTK+DYSZ33dVL08/E+4DyfAYTOlmtiEgeUxTn/rHiu0MZCA3wgx478&#10;2WeZ3dv3w/tFguHlFivb38k9ikws8Gpc5DqLBWLSIRSen++b+3cIhd+DZ6UsL5tj/+4b9X02NOjd&#10;6rLy4rYQGsMZbOefj78zW39uOjfQ1dk7PTD1ffx7FroKQyVL9p0NMqV9gdrFUIEphWmN5weHABBD&#10;o6V/Z8QCb4ERil2JBQQPuSMMcW+AHYkF96GrmfeRply6zhHfxMtgJCTX4IH0FujrzX1x6YrVSjqJ&#10;xTV3PGavDZpl741aLCyx98dUWr8JNTZoUrUNmVxlI6dW2vjSSps6p9pmzqu1ufNrrHxBtS1YmPWu&#10;gUwgxYwQvFYIcWVx65ZmiUCLRAAhCMjSQFzLhOAhPfcMWnQc4McCedo9hkgoEIhlEpvlrSvbxcLL&#10;W6Zj0pe3rLJWb5+A5BAKtoKLhXsXTsJOUk58Tv6kOwnH+YqB83FNOU/kXo6f5zgIRb5MyFppfu9t&#10;wLNzD11PO1Fd4XpHTLi8AyLh3hD7pPk7ZuRNBaCj7SL2Olxg/N145qyNIoO/o5M+lQSHt08wnUd+&#10;NlmQ3cefI7sHQCT8uemxhVDsomeRLNluNQiYrl30FyamCUHT+4lJu76PWBB75MfrC6OQx21XxYL7&#10;nCngcSAa9G/mmfFa6NFFPuZv6aoPdRGxeNx6DZpj74xaau+MrrDeY6us74Ra6z+x1gZNrrFh06pt&#10;TGm1TZpdY6Vza2z2vGorC2tyd0x1wZ8egnBSRCQyoRB5t6y0ZSJrRyYSGalkMWsIJwPXtuhch5fR&#10;IRQuFh66APR4Ct4DwqDzmWdBGwTXOigrA/vtISdqxBFcOGISdvKG9CAsJzCOOefvyz5pTshs+Tw8&#10;T0ymnj++D6CdpC6EegrQPgJRTe0bUg3YtkYP6sNWnlDdcomMnqOmVc/aoryq3RN6C7V1nil7fr4v&#10;75jgY0DYdw+R75IavyMmdMjaxYXPI3tHfTd8vvqeAe/I+/j32fHOeEMFsQjvWRBB3i+IRAb3XEB2&#10;PhNrJkhsvzffg/KxmFLptB9lWdVkyYoaIR7GVxCOYrAM8bQdiQU1evpjx2IB+RM2Ig/iw9wq+f7D&#10;uyoWvy7EjXI8W41AN1u6+dL1jnz0nIrLcSsiFk9Yr0/K7e3R1e14b2yNvT++1j6WYHwypdZGTK+x&#10;8TNrgncxq6zS5s6rsPmhZ1RV+PNCbjF5OjHGXkQsEoEcRTTAicWvh9QRlWy0b+56nUcsnMgywfAy&#10;dL2QeSeFewfRQhw6SJttnqwpw4mJdyHN34W8pDmBsU/+fHlehpMcx6SH59GzOJmyn3+GeoG4fI3e&#10;h67HAdwziIWIUiRaIbIGdCygx1kdwlDX1o7a2uW6d6u+jxarDGgSGgudEdwz2HbMhc9NFbpAFwbs&#10;OWF77Z736SDzbdP9s/DPi8/Dv2PgaeG7K6T7550JRob4c/PjeD++r9/bfwMzps9q/y0XkMQi2Y9q&#10;dItlyl+GpbPoOYNmaA/oSiw+F6jJx2KB2DBwjykE+AHzQ6ZrWDwQZkdiQRddFhnhHHlozMa4Dx4F&#10;4zAIndEo72Eo8rlY3Fo47hLX3PmU9Rq8QCJRa2+NqhGq7J0x1fIwauxDeRgDJtXa0Gk1NnZmtU0J&#10;oagqmyvPYr48iyWLWO+gPvz5IQMnxDycLCAPJwsnCicVh5PLstZVtnzZ6k7lUJMNJCIiZZsRT4GA&#10;OK7dtkbPNhwXym2W9+FpMXllBJURlpMf5zkHQUG0XqPmvuTxMvz6mMx8HADnyOPvlb1DxzVeFh5C&#10;nd6jVs8fwL7Sa0Wq1cpXqXKXQvaqYVdU4G3wGSzPRKJmuY5dKJqDWFRUNBk91xYvZkR6R88mPAkX&#10;CKYy8elMHO5tuMfB+3R8ztuGt7qCvzOfYfY98P13/AY4xzvHiMvPf5YuJGyz9A5PZCd7QyVL9r2N&#10;WD9ikB8lzXwsTP/LQukQNqRL9y5q+BAzXVZdLAj7MNEYViwMxahKhrszjJ12kHjQzY7EgvsyloPz&#10;NFxfLmCEs+i5hSDhVTBq0+fFJ+9OexZX3/6EvTyw3N4cUW1vjKgUKgLeHllpvcdU2kfjK23QpEob&#10;Ob3SJs6qtNKyKiubX2ULFlAzzSYRpCbKH94JkW2MDtLo2HfCYJsH510g8mVx3knFryc/+8T0gRMP&#10;aQ6/fx5+LeVBRC4IMTm5UDicxJwY2XK8Tb72+HpH478/y7bEl4VzMrFYFoSipiYTizrCTHo/9quq&#10;Rf5L64MALF1KbzSRqPJVV7fIc5BACFVVeBNNQUyWLKkL31F5+dIwmDIsXFWY64qtT4/uU6S7WLDv&#10;wPvgGeP39Gdn6/D0fFp4rwjx95v/Dvx7zX+O/ll7uexnoaoM01MYKtmPYNTwWX+WybeYcpd+2JA3&#10;XgOTf9F2QZgHg3hpCKefNjV4QkF0XWXOGFbB8vlauJYpBCgTsUAIaCCn3QJPBUFgARDmiiEvIsXI&#10;RX7knMMTYTwGAsVAP4SAAXmEs2iXcKM8RASxoF+2h8po8KasnRaLq2573Hr0m2uvDa2wV4cuFZYE&#10;vD5sib01fIn1GbXE+o1bYsMmLbUJpRKLuYgF6zFQQ+1o5OZPHBOCk0J8DDEgJu4lOFEXA+fyoAzu&#10;4UTk94hJn3QH+fKkRR6/Ll8uxERc3Bt+feuEBTKCjzyIwj38HATHdQ6/3gnUCc/z+nk8BciebskQ&#10;/VIJQ4UEwdMRiMWL6wJcMDJxaAz7gGu5bvHi2tCmNE8iwTQtc+cyXUsGFnDyJWDZ9wWd3MtwoWAf&#10;74JnjN+d542JnPfxz5Wtv2P+fQHH5Il/C1654HvgHPm8fL9HfK23dzh2YVBesmTf2SBTiJ/JrSB2&#10;vAR6GDGfEw3H+WH31N6Z4oP+2hAzSyyuEnxCMQwBYZIuurricdCXm8m88F7WCN4FlrAVE3XR3dU9&#10;B4gfISGN8pmM7AuBNgtCTnHDOG0feD54KzRscw+mGmbgIOXwbHlvCeskFldKLF78eI69MmSJvfxJ&#10;hl6Dl0g8ltibEozeIxfbx2OX2NCJEgt5FzPmVNu88hqRkQRDYsGU3kz5AYnwp3bicEJmy3GcBjkA&#10;jiEBh18bw693IsmTh+fJg3TyOFnxfA6/3u9BOeRzMiT84o2+HPs9vaw8WTr8PrFYOOJyAPuk01aw&#10;AJKWFwDmy2srK6toR3l5lgbKCf+FfT57wkt1+vxrwz7fB+fnzcumZmEp3NmzF9isWUwxX55h5jyR&#10;69wAX+rV1wR30ch7GwiGv4OHp9jn/Xnn/PfNsX/u8ecP/Dsr9l359+WfTSwUfg3l077lPauSWCT7&#10;MY12BoiYKTyYHIutexjFjBGHCAkzLTJwJp4XHqORm0FxlAUYzMcAP8Zg0A3X03cG5EewinkIhMEo&#10;F2+D6Uq4L91z7xW45/3CTnoWT9hL/cqslzyLVwZn6DW4UmJRKc+iwvqMrrD+46tsxOQqK5lebaWz&#10;q21uWXUgLReLrD9+Roj8uZ1EnAhiwogJxonFwbHDzwNIIyZx9mOy7upa7kc+8kNy3qjLNi6HLc/v&#10;5cekyLn4fp4/n+7nuKYrxHm5ludgUkYIfeZMCH2hSJ75uJZqf4mwWOC8I56rKxOSefMqtb9U1y1R&#10;GdlSuEwAOaOUdcTLbPq02TYNTJ0lzAxb0mKw3jiiMWc264sX1iyJVgvkOf0z8c+Fd+Bz57POI/4u&#10;ioHfBVuu5/tz+Gfo4Dj+vWxbdhKLZMl+SOvcZnHHU/bKoPn25sgae314tb0+rNreEN4aUW29R1Xb&#10;RxNqbPDkOhszvc4mzay1UnkWcyQW5RKLLAyVNYQySK99oB6jpAvCAGFDjE7EFUshWMIuIgdQRU0S&#10;IemonWeEmhE9xARBQfIeKnHCd+JyYolJBnCOfEx8CCl72GVbQsxW/+MYxLXq7HkzondhAC4UDk/P&#10;n/Nr86DcTChE/rPmBcKeOhXipubPuueLVfNnMseFIvr5QnlANhPwQhG7vAaJB5jF8rel82369HnK&#10;UyaovOnlKqvMpk6ZbZMnzbBJE6cHTJ40vV0sMvHIwLF7GngZhKj883GxyH8WfE8u0nnS70pEHN6N&#10;FrKnHEf8+bFPmpeXhwvGjJ2fdTZZsmS7YJ3E4to7n7bXhyyw90bX2jsSjHdG1Ni7Qp9RNdZ3TI0N&#10;LKm14VPqbVxpvU2eVR/GWsyZh1hQU6emmQnFosUdIOa+RIJBgyy9cYifg0Xk17lsuhC6dTYGYaEP&#10;fRCQAuFDTAhRFkNfoi1rfm/bMOui4YKRXdPRqycTCdW+JRIs6u/hlzgEA1HPmlkWjh2QJSTJtV62&#10;E6STGIjFKYank5dncvgz8ly8B2TMc1GrnyahcLEolTiUTl8oLNDxfJsyeZ6IvkzbskgsAOcRhDkS&#10;gVkBU7SPYPxQYpEncidtCN3fmy3HmSh0hBAdhJCKiQXXUXb8eXtZefh9KWvmjLmxUIAkFsmS7Qbr&#10;JBYJCfsYklgkS7YbjMVY6L1V7E+WkLAvIIlFsmS7wehiy3iRYn+yhIR9AXRbp9dismTJvocxhuN9&#10;gfEhdLEt9mdLSNhbwZgkxh3tj6vNJUu22w3BYB0Putyy9nhCwr4CuoyzXDEDXpMlS5YsWbJkyZIl&#10;S5YsWbJkyZIlS5YsWbJkyZIlS5YsWbJkyZIlS5YsWbJkyZIlS5YsWbJkyZIlS5YsWbJkyZIlS5Ys&#10;WbJkyZIlS5YsWbJkyZIlS5YsWbJkyZIlS5YsWbJkyfZzO1p4XVglfJ2QsA/iC6FaYKryg4RkyZLt&#10;ojG3/yCh2GIxCQn7Gv6V0F1IlizZLtqhwmdCsT9WQsK+BlbLKxGSJUu2i4ZY/FIo9sdKSNjX8N+F&#10;yUKyZMl20TqJxVlnnWNPPfmi9ez+pvXI4aWX3rAXX3x9G7z00uvWXejR/Q3r0SMPXSd01znykDeA&#10;66Jrs/NvKE3ld1O5L7wW8FI3IeTNzjm6t+93lPWi8gYUrm1Hexnsv2rdXuhl3Z5/JYP2X+ymY9JC&#10;egdIf/HFV8N1fm3H9aBQRlROVhZpL9sLwvPP9Qx49tkeQnd79pmXOvAs6G7PRQh5CuD4+ee2Pc/x&#10;88/3KEBlhy1pwgs97IVuPa3biz313Lq/9knLwPnu9sILL+m5IpDWrbvy9xB66vt4Wd9DAd1fKSBK&#10;az8HXtF3+4r17NErQ0/wamGb7b/88qv2ysuvFaDj9nMZOG5Pe7kD4bpXwGvWC/R63V4V2G4Xr7we&#10;ruF+lPH008/GQgGSWCRL9h2tk1jccP2tVjanxlqaNllzY4Ym7Tc2fmr1DRuttm691daua0d93Tpr&#10;UFpjwwZratzYCY1CQz351lpd7RqB7VqrD9eu17ns2ob6DUpbb3XVKrdqbUB9jcquUZ4anRc4Dxpq&#10;fV9lFFBXs8Zqq1frOm0jkF7P/Qr3r61eZTVVKwPYr6vRNdq2oyYD6Q26plHPnmGtjlVW3WqVJyiP&#10;o0HHDUpvrGertFquX6l3WaEy26y6aplVVbVYZUVzO6oqm5XeYjXVBWifY0dNdaueozVsHbU1y/QO&#10;y/VZtVlDw0phhb6Ttg40Kr1phTU165kaVwg6boeuExobwLKAhoDl+n7brLl5hbW2rBJWByxrXWPL&#10;lq2x1laOSY/QukrnVttynW9bvjZgRds6W7FCaMuO27TleOWK9bZKWMm55eTXdQWw3442nStghbBy&#10;5TpbtWq9rQarN9ia1RvDlmPSHatXKY10zmt/1crCvXT/8vIlsVCAJBbJkn1H6yQWN954my2Y36A/&#10;9mf6w2VoE5bruHXZVmtukYA0fypstBahteVTWyYsb91sbcu2BCwvYJnQSv4mCUkDorBeArJBQlS4&#10;rnWTsLmQf7PK2WytEqWWhgzLmpWWQ2vzpgjk0b0pi2fRfVq2AffZqHsozzKekWfVcQHZcUcaxyFf&#10;wCa9yyZ9DpttZdsWEd5WYYuIiGOBdGHVcp0L5wtYucVWC2GffG2bdM1GEef6jEQjcoVIA9m1k1yG&#10;VStJ2yiC/DTsx8fr1m629eu22IYNn9nGjZ/bho2f2boNW2ztus0B69br/IatOt+B9crraRsDdD35&#10;lB9sWE/aZ/apyvtU5cXI8ndGdv5z2/TpFwGbN2XY9Gm+DPJkaRvWb2m/ZzuURno4VwD7G5Wf6xxb&#10;Nn/ZXn7+OUKecO6LcD/ehXdaurQ2FgqQxCLZdzbI8i5hrcAPiR/UbwvdhCMFt4uEvxPyPz7w/wnr&#10;hGuE6QL5SPsH4RShmN0ktAl/KfwfgXL+n/DvBXps/Adhi/CJcJ5whPBDWCexuP76m23u3EqJgsQA&#10;MhVhLoPItW1plbfQLOJvWhfQ3LRegrFepL0hI+WCcCAEAbq+mfyNa9vBNa0i9kDU7WIBRM5Ka4O0&#10;OS9A1iGtAEh8mZ4BLBfadLxyuQi1LduuWLZBaRGWi6R1btXKTSLbTbZm1WZtM7C/ZnV0rP21a0S6&#10;a7ZmWK19YZ32168V+awTCa3/ImwD1mpf2Lj2S9u47kulcU5Qno3rddwOHW9QfhFbTJKBEJW26VPI&#10;DnQmwM2bIFlPy/Ju2fyFfbb1K/v882/siy++DdstOoYsP1X+TcKWLV/a1s++ss8++zqc/wxs/dq2&#10;Kl/Alq/ayR1AxKRt1XVxOsieI8sTY2vhGsp1cMw5v84Rl8W7+XsG6PhT3i8GaTl4GezHokMZ8TPG&#10;96isSGKRbPfYwcJDwnoBsv9K+AuBH9WfC08L5MHeFfI/PAc/wPHCccIJwiYBAdieWGAHCK8K/0bw&#10;ci4VsOuFBcL/EP6t0E84Wdjd1kksrpNYzJpbYY0tqplDzKoZL1dtuk3btjYRtAjYsYLjkCYyX67z&#10;eYRrdK6AFSuAauMrRdArt4qkY6hGHogbUs+wdnXHfgDHARC7yGKtaqGqZW9ULXLDOkh9a6h5O0IN&#10;XOcgj03UcB0iFCeYjv2MBDdvhkghHZ3bmGHzpxAg50WGmxxfC9/Y1k3fhu3mT7/eBpsCROLCZuWl&#10;XCfaGDHhZoSdwdPI40SZ5f8ypH/+mcTi80wsAsn7ewjk8zxffvEL+/LzX4T9z7Z0EHr8GfhzeLoT&#10;tIO0OE/YLxz7cwI/H3+ufg9PK1Z2sbR8upfBfl4sSPfniu9TVVnX/rsuIIlFsu9k1NYfFn4ejn7y&#10;kzOFecL/FCD7j4WjBEh9loCozBZKC2CfwT6/JzwjkO8QYYXwv4UdiQV2u/Cbgv+QXSwwnmezwLn/&#10;KPjz7E7rLBY33GKzymussW2zta7YaitWf2ar1nxua1S7XisyXi9S3rCOmjZ/2s9tPVBNe12E/PE6&#10;5V2//rOwzfa5LquFs+951qnsdSL4jOSzmjdbR6iJgnYCgcQ+F0l9Echriwg9IxcEIhOJzSL9jNxE&#10;wg6RWkZ02hZq2p9tpfYt4o1Ib0uBoDJARtk1nwdy/LYdW7dIMDZD7BIFCclmCcSnG3kWyE0EjLjo&#10;HIQdSLtwD4enxSANMeB8xzPwLnpXpYU85NU+z7lJ77ppA6Io70PvTDrnKeOLzyQqvJ/EIk/mWZkZ&#10;0YI8SQPSOMc9uXec358lTo+fN0ZXZefT8vDn9DLafwcC5+N7eB7Sk1gk+6EM8RghQPIQ+H0CngUY&#10;KlwgxKM/TxUIO7UIF5IgKyYWEPJrwuICZgp4NAyI255YHCa8IfyjQIhqo3C14MbI68eFacIiAU/k&#10;RcG9oZ2xzmJx4+02e0GTNa/80trWfGWr139j6zZ8axs2fm0bqTWrlrx1C6SaYYsIaHMxQJwFbKKm&#10;rj/xp8SUA0SkAukcbxSpbgihGgmQ4PHzULvnz094RQSQj49ntWzIFnLNSDY7B7lkcELrDPKLQEXK&#10;7Id3EnifzIMokB73C/eECAskHcjdhSVDuKZAlBmhIaYQGmQHIWeikD1n5+dxoiWE5PfIxIJ36kzA&#10;CEQQM4iUe0QIYsGzqtzPAxCVDMXI3O/tzxGfc6LOP6uf92u7SovPZd9hRuS+H4P0WAQ8PS7T75E/&#10;5+nx+eqq+vbfdQFJLJJ9byOE9LLwa8LvC7RZHC5geAwIQ94IFRG+Gil43mJigSiQF7InzDVROFfA&#10;ticW3Pc2gXYNzhOO6iUgWOcIiMMy4THhBYG2EkJaYwWeY2esk1hce8MdVlreYvUrvrHWNd/aqvW/&#10;tPUbf02k/kuR9i9EFqpNf/YL+zyEQNgXaQaINGNApAVC3SyC2SwS3KQ/dYavwnazaskIwaf6Y9NY&#10;GwMRoZae1diz0JDDiSMjr4z0MyIW2YdzEEgB5KGMEDbKsHUztWxq29n7hDBRJ3DPzEsI0D7lfCZB&#10;+Tx4FIhLRPIFOFEhEhnxQXo8S/asLirFrgvQPp+ZiwX3yT4DLzvDZsJjQCIbiwX7W5S+RWLMdrM+&#10;y80iXsjXydjDOOvWbgpwr82fgeeP88aeXXwMnNS9/JjAHbHI+HvE+/l7gnxZni9/Xf44Rk11Q/vv&#10;uoAkFsm+l0Hc9QKjO/+vANETcqLBGsIuZpAsxM28M4Sy3LoKQx0rjBIWFvbdticWGMf/VOA84bHR&#10;Ah5HDwHx4B4PFtJoK8ED+S0BL2hnrJNYXHX97TZxTrNVtH4twfjWlq35pa3e8Gu2/tNfs42bfinS&#10;/9a2BBHIauUZEAaRATVmgZozaUFIIrHgfEDheBuxyAGxcIJ1knUCzwg3IyAHtXHQmTh0X8henlGA&#10;vKMtm1Rj3yyhENjP2hdcJDoQC0wmMsXFYtv7gW1rzKRlz899JJYFwg+kX7gmy8s+5Mq7ZGLmguYh&#10;rnA9Ia4NQNcJm9uBcAB5b+tpiP/M1q3aZKva1tvyZXSHXWXNTW2h22x9favV1bYENGi/qbFNeVYZ&#10;XU6z7q9rCvlX6NzyAtrC9a0tK0N55KOX1to1meDE4hG/u38//l3xmcX7/hmSf2fEwvfjtLgcR21N&#10;Y/vvuoAkFsm+t50kfCDQ/uC9k5qFs4VidrpQJpCHtgW3YmLhbSP0uKJnU2w7EotLhF8XOM9zzRVo&#10;6CbstUbAE+Ka4wXaN+iFxTtw3c5YJ7G4/NrbbNSMeitv+NyWtnwpwfjalq/9RoLxra379BcSjK/t&#10;U0gbwi784T3uTwgl9MTRfnu4BkDk2mbeSCQuiEVELHlkRLAtqWRwQiBPB6F4PieLAJHr5o0i2XaI&#10;dD9VbX1TBvYDOBYhB6IOZF0gtyBM8b2z+3gbAOe3uZ8QrmtHVtYWeTM0dtOOEXpH0SgfwlQdNf0O&#10;ZI313guLth1HaA/SOe+ttXb11tDgv5KOBq3rrLV5jTXWM76j1SoW63ucu9RmTJ9nUybNtAnjp9iY&#10;0SU2csQ4GzZ0tA0dMiqAfdLGjZ1oE0um2uRJ023SxOkh/9gxE230qAkBY0ZPsPHjJoXzM0rn2Lyy&#10;RbZ0SW0QG8SFsRA8vwuHiwefiX9uxT5LB8fkjX8DXJ8XII67EpUYtbVN7b/rApJYJNttdoNAaIla&#10;PN1Ybxby3gXHNwrMqTRIiNsxYrHgh0m33KnCPy/s521XxILztKngRbghWm8LNcLfCOT718Ldws5Y&#10;Z7G45jYbPq3eZtdstYUNn1l16xeh/WLFuq9tzYZvbAOE14VYOII45BAaWxGMgJ0XCy/Py3ZCydBZ&#10;LPJ5Qg2+vSYuhIbnWDwyuMfSXkZB+EJZ7eKUgTQXiva2jdx5f56srQBhksjq3ggFYkCvrlUrN4Ta&#10;OTV4au71dS2qDTdZdWWDVS6ttwqhqqLRGLRXX8dgupXCijAor65mmdVUtVpVZZMIu87K51WKwOeL&#10;7GeI+Ets0IAR1ue9ftbr5Xfs+Wd72OOPPWsPPvi43Xvvg3b3XffZXXfcZ3fcfq9wj91xxz0h7b77&#10;HrKHHnrMHn3kSeEpe/jhJ3TNo0p/OJy7X9tHHn7cnn7yOev+0iv27jsf2NCho4JwVFXWh/dgzMja&#10;NYwH2RSEA0L379Lh32/7Z5T7foHnywuDw9M8Pb6Hl5HEItkPbc8Jfyj8lQDB58UCTwGC/oVwBwmR&#10;xWLxv4RyAQ+DRupG4TQhth2JxRUCQsN5ekQxlThtIDzTLQLTLv+JwHMSOiOfiwXtKIznoJE8Bu0g&#10;3qbRSSwuc7Go3moL6j+zqpYvrAmxWPuVxOLrSCz0RxdoRA1hp4Io+J/e4ekg60XUAc7nCSQG6eQJ&#10;HoryxyQS5wGc8/JIj0mF3lWQ8+pVjLnYaCtXQNLrMyxntG8GBsRRO4bsAtaK9NZtsg0bsnh9TErt&#10;HscOxCKE0fA+5OFsWP+ZrVmzyRj5TPhn0cJKmzVznmrx02z06PE2ZPBw69//E/vww/72fp+PrY/w&#10;wQcDrF+/ITo3UiIw3kaNHB+8gKFDRksQhtvHHw2y3u99bK+9+m6YauTxx56z++591G695W675qob&#10;7aILLrdzzj7fTj/9p3bKKafbiSeeYiccf5KdcNxJdvxxJwonZDj+RDvppFOU5zQ77dQzlP9MO+20&#10;M8I1J510asDJwulKO/un59gFF1xk1193k+73tPXu3VciNc2WLK4OYSoE0L2MYmTu313HZ9QhEp7G&#10;lrz+HXo58XE+Hfh9uD6JRbLdZRAzvZzuEWLvAIL9VsBzuJiEnFGbh6Rp52BcRWyxWDBGguvpYssP&#10;lbEb7wvxvbYnFvRqekpAbGiL2Crg+WBsOeYeNLBD+nmxQNTuFRjYF4OeWOTHiorFsGJiIc9i7cZv&#10;QhiKBmrEwv/YLhbsx2Tgf9rtwfPzp/dwjDe8euOrEwTHkFCGjNA9nxM8Uz0QTyeuTm2dEAmx64ql&#10;tYGcy+ctsbK5i0TS5TZzxjwrLZ0bMEOYOaPM5syeH8IrCxdUWMWSWpF6cyiLEdbx8/Dc23s/J0Ha&#10;IMi/fi0DD9eIwFp0/4Uh5PPxRwOtV6837JlnnlMN/mHV8O+yG2+8xa655ga7+qrr7CrhmmtutJtu&#10;us3uVO3/PnkFDz7wsD1w/0N2zz332e233Wk33nCzXXnFNXbhBZeKxH8uoj/TTjzhVDv66OPtyCOO&#10;sUMPPdwOPvhQO+igg+3AAw+yAw440A74yQHbQHUP+8kB2te5Aw8EByn/QWEbrlFauE44SMcHH3yI&#10;yj3Mjj32BInGJfbQg4/ZB+/3s2lTZ1llRZ21NK8IHkZXYuGfm39GXX127JPXf0+U47+FGJ4e34dr&#10;+e7i37aQxCLZLhu183ECP55/JvQVIH7aGOhNRC3+IyE/roEaPaEpGp37FI5jK9ZmcZZAmIg2B4Th&#10;CcFte2LBtQ0C5xCANwVCUDz7JIHeT9yH3lCkuwfyvcJQl11zqw2dWmezqrdEYaivJBbfSCy+tU+J&#10;vbeLBTV/unpmf3D+pPk/M+Qak3keED9EDMFTKyUUU1PdaNVVDSG0UVPdFMie46VLamzxoiqRfpW2&#10;1eEYUKPNhGBxIPwpk2fY+HGTbZRq4sTkBw4YbH1VW3/v3Q/sjdfftV6vvGU9ur8WJtwLk/A991JA&#10;txd6WveXetmrvd6yd95+3/p9/EmI1VP751mWt64KzwwJ5omJbQwnPnpD8Y4Q6MIFlXquKfIEPrSn&#10;nnrObrnlDrv4ksvs7LPPsVNPPTXU7o8++hg78sij7Igjjgxg/5hjjpM3cKJq9qeEfKeccopq+ifL&#10;Izg+5D/8sCPsEBE4BO9iEH+nPxS418knnWY33HCrvdzz9dAeMr98SfgO8S743p3MY7Hgc4lFIv+Z&#10;uVjEggFcMOLfl5fN1vf9XsmzSLY7DMIdLPADotYO8TLNBkT71wKD8M4Q8gYp9xd+QyBElDcaypmm&#10;A2Gg3eNaAUFhfARkTjojxfFmEJZ3BKb28B8yYzswBgoyHQiCQ4P1s4JPP8Kz400QJqNBu7dA7yfu&#10;Szm7QSxqM7FolFgs+7IgFoU2i0IDt/fqae/KSg1af1LEAXJcKQFg0jl63kD0Tuh5zJ+/xObMmW+l&#10;02eHBlVCLIM/GSGCH2ID+g+xQQOHBrD/Ud+BITzT+72PwvbDD/oHsP9uEIJ3Atk/80w3e+SRJ1UT&#10;f0Q18vvslptvt+uvu9GuuvIau/SSK+zCCy+1835+kZ177nn207N/Zj8965yAs7X/s5+dr1r6Zaqt&#10;X2u33npXCLO8/VafIBoLRISNjcsCEXqtGVKKCc0BYXGezwIRhERHDB8rkeplt0okzj3356Fmfsgh&#10;h4ba/AGhZt8VyWfniqF4/h8Hhx5yWJil+Pbb7rZXX307iAWCTY0+bvCOSd0/r7wQxOkgn+7g2AXB&#10;y8uneXrqDZVsdxkxfcIyfy9AuohEk3CrACEXM7wPwj0Vgsf93QgvkU77BOUBuuMiOoS7PG1ngMdA&#10;V1gG83nIKDbCW4weJwyFJ8Tz0m7xtwLjMhDC/PMVs85ice2tNry01ubWb7UlrZ9bvYSidc3XQSxW&#10;r//a1m38yjZsyOY8YgQ3DbZhArrQcMuUHRusRSJRVdVoc+cssokl00NvG2rpEPsH72cIcfn3+wWS&#10;f+21t61bt572xGPPiOAfCuRzswge3HLrHSLtO8M+81ZdffX1dqVI/6orr9X+dVm4RvuXX36VXXzR&#10;ZSL7C+zMM89R7ftMO+GEUwIhH330saGWfthhh4fwCQR98EGHZCGWAwq1ccHDLoRtDlNt/dhjjrez&#10;VBb3xfP4ZNAwvdN8a6hvCd4QRAgx5ckMYkQ08UIIYeEN0avolZffsBtvvFXewRnhHvHnvnfhgODN&#10;nH7amXbttTfYsxJn2k6mTpkZ3tV7R3ljN58Tn0deNPLknv8MHf4Z59u7YhQrL4lFsmS7zzqJxRXX&#10;3WpjZ9XbopbPrWblF9ay5itrW/eVrVr/la3JiYVP9RGm8li71VasYDryNisvX2pjx0613r0H2AvP&#10;v2L33/eYatN3henPr7/+lrAldAEJX3PNdXbppVeopi+SP+OnoRGVcAyhl2NE1sced7wdd9wJIv3j&#10;7aijjgmkf/jhRxRwpB0hsEUIslr6wXqP3VfjJtZ/wgkn2RVXXG3PPtvNhgwZYQvkDdHzByJ0InOS&#10;49hDb3gg9XXNoT0Er+iRh5/Qe14YnrfYvfYs8BnKe/mJt1ccrM/3MDvyyGPslJPPkPd1iUT9Lnvh&#10;hR72kYRi4sTp+lyWtrfx8O7FxCIWjBg7EgsEIetJlyEWjfizj8tLYpEs2e6zTmJx9Q232ZTyxiAU&#10;zWu/tDaJxKoN9IT6ytZu+NrW58SCOZ3WrNlqK1d8ao2NKyUUlTZy1CR79dXedvfdj6q2f5Vq0j+1&#10;444lHk+MHSAEx4Ua/1FHHR2I/9BDqe3TCJuRk5MVDa8B0TP+2DhEXsDpp50VyPGdt3vb9GmzQu2Z&#10;MAuhuGJiwTkEhQZf2lD69P7YHnzgUfv5zy6UwB2tcn+od8o+tw5vqcNjAogfDdTeSH2oRPawwzLB&#10;zdpJjgqCcPRRx+s7orfUyaHB/NRTz7RzzjnPLr/s6tDd9pmnn7e33+odemnxfoTZ6PbLOxcTihix&#10;YMSCwOfn5O+k7+kIQ14kHPHn7+A4tVkkS7b7rJNYXHfjHTZ7cYs1r/vaVmz8xtZ8+rWt/fQrWyes&#10;Z34oiQXjFDYWBAOxWLVqk7W2rrWKikabOnWuffDhJ/bII8/ZxRdfI8I5WaR1SPyH3etw8EGH2qmn&#10;nGE333S7vf7a22HAGg3vdLUlBOcE5eSXF4tpU2db/35DQijrumtvtjNOPyf0VDrooENCzX1b4WAf&#10;gj84nKc2f+ihR4SwGKGfDk8qS8uQHZN+5JFHBxEm/IaHhld0wgknh26xJ598mp12+ll21lnnBuI/&#10;//yLJOaXhnacyy67MoTyrrjyarvqqmtDLyw8wFtuujOMx7jv3oft8ceeCW1Cvd/rG0SiZMI0mz2r&#10;PLQ90SnBu80iFHhWLhRsY7hYgLy34cQfiwXH3u06Foeu4CKSekMlS7b7rJNY3HDzHTa/cpmE4ltb&#10;s+lbW7/5G9uwWSJBw7aE41MJBkA08DDWrv0shJ8aG1fYwoU1VlIyw3r37m8PP/yMxOLqUDs94CcH&#10;xX/YvQgHhLaF448/WaR6uT380BP2fp9+NnXKLJFjs4hxXSC6mNjyYgGJ0lV33Lgpoa2GJVUJyV14&#10;/mXBWzn+uJOCp3XU0ccIkPzxoa2FUA+iwhiJn517YWiQv+C8i+zCCy4O3VXPP/9iO0/HjvPPu9gu&#10;uuAyu/TSK+3KKzOyZxzEDYT9brgltPncdtvdds/dD8jDecwef/xpPcsL9mK3HmGAHQ3vPXuwFCpL&#10;mb5ur736tr31Zm/r/W5f6/vBgCB2jO0YO2ayTZsyO7RH0SuNXmKQMt2U6dHmQuEi4GJBmsPFYXti&#10;kfcSggAUzm0P5HMvhLal3HeaxCJZsu9oncTixlvusEVVLcGjWI9IbJE4CJu0n01XIa+iIBRMM756&#10;zVZbvny91de3BbGYMmWODRw4Mqyvffvt94voLrJjJRgHH3yYyqcWvc2fdw8ENXvCNYfZUUcdK0L/&#10;qV1x+bX20IOP29tv9rFRI0tE/otFRMslFusDGTrxOflBjogF5ElvsMqK+nDNxJJSGzRwhL35xnv2&#10;9FMvhMb8m268za695ga76koa668PBH/LzXfa3Xc9YA/c/6g99ugz9uQTz9tTT75gz+gaGpOfe/al&#10;gGefeVHldAt45mm6//awl158xXr2fM1effWt0DuMe7355nuhKzC9yD4U8dOzbNjQUTZm1HgbN3ZS&#10;6GYMxo2bFMD+hPHTbPKkmVY6fa68h/kSh4U2r2ypLVxQHUaX11Yzp9Ty0CU4niuK9+b9/fPg84kR&#10;C4N/XnFaLBKxWMTTxecFIgZigVAwCWNjQ2vuu90lsfipQHd1JutkFgWwQaAnIjM40DvxQyGe7qeY&#10;0RmFOd0YDJvvao/R0YZekX6PYmDc1xKBDi8+gwNzzNHlv1h+xzcCM1LfKcQzP2BMRspnUew68Jbw&#10;Ui4tBrNdU0ay/cQ6icVNt9xui6sabe2nX9gGusNu+dI2bWVcRdZdtiuxoL2isrLZ5s2rtIkTZ9mA&#10;ASNVS33b7r/vURHh9WHA2AmqoR9xxNGhtp61S2zzR94NyOL1XYN7ZiD8c+ABEoUDs4ZbQjzE6o87&#10;9gQ7+eTTVaM/TyJxTeh6CwnjFYwbM8XmzFoUpuBoaV4VRoIXC6u4WPgAQSbjq6tpVU28xmbPZEqO&#10;6TZ82BjV1geHkA5jP17t9aZq828Fcn+P2vyHA0XqQ1WbH6O84wJGDB8XRnGPHlUSMGrkBKWN1zlG&#10;dZfYmNETwzgOwkOTJpaGtgS8IMJgkD6DEBmMyKBAQkcMVCRMxrQizPHE2JUMNbZkUa3SG+UZMdlg&#10;tvZ3WP+7rs2aGlZaS1O2Tjfv6KCHGO0UsYDmxSDG9s7nRcGFwtM91JRPd68CsfiOngU9C5kZml6S&#10;dGtnAlDmdGNmaoSBBcuYrJOeh0yxs7152ChrgEA3d8i1qwXMEAzKqRL8WRn0S/f88wUWV+N+9H5k&#10;DNiVAsLDwFtmkWCArl/HMgis7En3e+a7o0cmQOjicVw8G+PIegrMWOHXM9kpM00gLvAD7z5f8PPM&#10;GMFMEscIXfUaTbYPWiexuPmW26yissE2FKYJD3Mr6Y/YMY04PVW+DFvWoPA2i+XLWW51tdWIFPEw&#10;pk+fJyKbYO/36W/dX3pVNfMnVIu+wy695Co795zz7bTTzgxTTxx33IkFZNNOHHcsjd/H2tFHHx3i&#10;746jjzpa6ceEc1lPqeNCXJ6Gc0I5J55wip104ql2ysmnhR5V7J+k8jNkU1VwjukraH8gBHTmGWdL&#10;xM4Njc50u73qimvtxhtutbvuvC+Mr+jZ47XQvReinjplts2XEFZXNgWybFu+zphxlbBKXGN2AkQw&#10;IE7y0LaxrGWNiHZ5EJolImNGiM8rWxxi/qXT5wRiB4yC5njmjHKbM3uhlc9bavPLK9qxYD7jUxiz&#10;Uh32y+dVBMwvz9KXLBbJL0EAMuDVVEv8a2uaQ+iMfUJj9XWtQcRamkX8AvuNDcutUd5CQEObNTes&#10;stamNXr2dRKGDiwXVuj7ZuoUZpzlPR0eZnLyjoncCd7TY3EA/vm5cOSvySNfBmkuFoDBgfFvW9iR&#10;WFBb/1Sg+/qfCRBpMWM8FeOgIPD8FD2xMaO1D6xl8C8zWXdlED8DfXlG8lcKXnOHlCFsutQzLowx&#10;VT5gGAFiMTZ/RxZwY5YJN5ZH8O78/054Uog9HEQFIfHrWZUz7nbPczHzhJ9fLezsRKXJ9iHrJBa3&#10;SCwqJRZBFIInAVig6HMJiIgQEYmO14sY1q7dYqtXbxIpbrDW1tX6ky4LpEVce8rkWWFAG6GPd97+&#10;wHp0f9WefOI5eRyPhIZTQi4333RHaDzOcJtEhTj7zXbddTeEfvzXXkv8/cYwtcXNN9+qZ7w9DGwD&#10;t916V5gK4+677rd773kghHbuvYfJ8u4PpO/g3P33PWQP3P9I6JX08EOP22OPPqVneTaEdIjbv8bI&#10;7bf6WN8P+qtGPzIMEpxRWhZIurKiIZDospbV7ULBlCPrmTuqUJOOiQvCJH2dPhsIdZU+m+X6bJob&#10;V1iTkBE127bQs8pHrWeA0Bm53hw+y4b6ZWGb7TNVeFYG5E4aNX+2pEH8DIZ0EWCfaUZoX2lbvlbH&#10;TIWyKrSnMBYi8wg2hLaGMEeW8gQwV1bbelut514tUVi1ogMcM88W821tu4xtRwM2n0FeJPIN1C4k&#10;ni8+9rTtgTzxZ86x3+c7eBYsJrZUgFSZ141a/vbGKkGyzPRMLb6YMe6Kxcj+pQDBUyZhLV/7Jm/b&#10;EwuMshjoy/PhXVwuYDsSCxcazvEchLR+JrglsUi2U1ZELG63qqomiQEjsun1lHkQ6zcgDBKLT1Xz&#10;E1jaFGygFh1IMZu3ibg1JEjNtUqiQ1iDbpXUoKk1Ew8nBIN4MEiPMMx7734Y4QN79533Q4ydrplv&#10;vvFuCNOwfeftPtan94f2wfuM3u4X0PfDAWFAWP9+n4RR34MGDtN2aAjxfNR3UBjfwHnux7nBnwwP&#10;PXmAT83NgLmSCUzNPcOmT5sdnpVnJjQDaTeKrCHeNpGuk6vXojes7xhDEJMW2/D5rM/WBV8rYVmt&#10;6/AyACEbQHl8ZpB3RvCZiMRtAWCZhMYB+UP0y4H2CQd5uk+ImJWfhYbWrM6eF3Hj2eOwEd8Z7wHJ&#10;+3cI/P0QQ7Y8v2OdxM+vYSAm4P1jxN4B5O1w4YhFA8Tp+XN+nq0LSVfwvHgWu9hmQY2b0BP52D4v&#10;7MiYKeHEbLeTMc0PUwbhqTDgl3JZAM0XPsvb9sQCT4BwFoID4f+uQJsKtiOxwJhLDqHhPB4TbS0e&#10;QkpikWynrIhY3CGxaBHRfbVdsfBwQbtgiDDWrsnmeVrRtiYQHbXnbCK/plBzpucM034weGvunAVh&#10;HifI2UH4JT5GXKZMLg1dVQHxdwa4Mdkf1zuIwTP5H2C6Cbakk8/zkoYAcG9CQA6P3YNsLqrGUCNt&#10;aW4TARdq5appO7lSA3eCBbFYOElCWoTvgqDqM+P8Bn0+G0SubJ2YAwkHEqemTlgnE48YpPu5Tiic&#10;6zifPZsTPdtsPzuO0zrOdYTRQHjW6NjT1iufI7xHeO/s3f2ds/fuCCe5WEDeCIWHh1w0XAgcpDmK&#10;nWPr9wHx+TiNvNxjFzwLyHiKQLiGfMyCQLvAdzXKe0CgvYNZrKnNe7ksVhZPJurWlVgQbmIlTNpJ&#10;EAqWTqBB3MvYGbFgpU9W6eQ878hME+7hJLFItlNWVCxqapbZpk3fCHSXzdonsvaKDrHYFAAxEHLJ&#10;CDEmP8gLsqMGDOk64tBLWLuhEHqBpF1UPCQDeTuRA9K8myZlsI336XnkaZRPzBqw7/n8/jEQNn8+&#10;D804CYdwUwg5RVOXC3HIJUYHcWZjBTqWV8XzcCHJCNWJOZCxyvLPzhHfx8m+Ewrn/Fq2HPt1+Wsh&#10;+Ph542eISd73Afni8uJrsvfq3L5QjLx3RSwc8Tm2Xm5cdpzP07jHLrRZQI4sTkabAPn+VMgT7q4Y&#10;BM4yBt0F2kFYtAyShuyZsTpeLdMtLxaEmpjSh9mv/4nwO0KJgDfj88RhOyMWhNgoj/OsBkoPL9Kw&#10;vFjQ2I03hBcEmHboDwQ/n8RiP7VOYsE8THV1y23Lll8I39pmuswycSDktzlr6AYQBH9YJ8Rs5bcO&#10;EnFyiknMSRASJvSShVcykvZwi6cVI3XSvXuml+OA4DnnW0jf4ekIGHldyEgHnu7PyXM7MXLsaTFi&#10;ovTPwfedsNjPCBcRodE3I9U4PyAP5XG/+B4xMXMvJ27g6YQA/br4Wf18Hl6O39vLogz2SfPn8/vl&#10;y3B4WeR3go7FIAZpcbrv50k+zgvic3FeT8uXE1+/C2LB/wBihkjJ91+E7TVc78hoyMaroCcTxjLI&#10;TFRK2YSkipFtXixaBWalpn2BkBNzzCESceM0trvFgp5XrMTJfQHPyrv4+SQW+6l1EovbbrszjJnY&#10;uvWXwi+Eb4Vsze2tn31dWDs7qjkWtk4+kEdMavExBBMTm5O+w9Ni8ndwzDkntfgewMvNl+/k2RU4&#10;73m4NiZBEJOjnwNOqjFhxUTlBOafk8M/Jyc2zxd/dsXAtXF5np9niZ+Pd/D3AOTxewK/vlg5fq8Y&#10;+fJjcJ4yeC7eGaH48otfhMbl7XkR/t4x4s/Nj/36GPE1jrhsL5+8uyAWxO8h2e2FoZ4WmDkasqWR&#10;2cvEG2F5Yw/rQMKMh6CNgf8XgOghaPdcZgr5UFRXYagd2c6IBeRPzy3O0x4zXWC9HCyFoZLtlHUh&#10;Fh2exRaWBN2iGh4rvvFnZTnUrfpTFpYc9VG1MfHEcJJivxjh5OFk76IR1/g5H5dZjPSAE5wTZ57w&#10;OHZyjPP5ubhs9j1/fJ0TVZ7MuiLI+DMCHMf5/H4xPC/gOF+Ov+v2QJ742rhMR1xejDgtLi+Gl+3v&#10;7kLhn0exz8I/O+B54s/N00nLlxlf64jLju+xi9N93C9Q+0YIWBqAAWl5Y2wByySzpAHlEVZCGGLD&#10;m2BVTBqhCR058CxcjOghlV8184cUCxrvOce7/QvhEcEtiUWynbIiYnGHxGJZJhKb5UmEhY4ysEZ1&#10;WBVPHkZA4Y8e/rCbtiXDGNsjNycdP+/kHdf6nfCdnBxOCjFpFLuP38PhzxTnj8/F5ebLZMu1/u4x&#10;nNzY92sd8XMDzrfny53r6hpH/pnz4HwMrvEy/dr4s/E8XnZ8TbH0PHiHrt7d39OPPc3BOZAXA/YR&#10;CTyV2FvxPHFeEJfv99hFsSC8Q+8lBrCx7swqIU/oWDfhjwUvLw5XQax0caWcvOfAADv+a3gmlM8I&#10;6dh+KLEgdLVSQCj+q0D7CfdyS2KRbKesk1jceusdVif3PQhEEIBtwZ+QSd0+/7wzOcQE4uQSE4/n&#10;IS1PbH6dE1m+xp8nNeCkwDP4c/g5z+vlx/Drij13V2V2db3nA06YxcrlOt/nnJcd8kVlez7SHX69&#10;f2b+GeWRv97vFx8Xu7arzzZGsXRP4z38txC/F/DPiG0Mzxsjf54yY8GI7xGD/PFz+X2/w6yzEDzh&#10;I1avhFjLBdoNnFz5v9Bw/W8FyqMh3JdeJqzzqLBcKLb4GKEuelx599w/EuI1/Fkrh7Vp6B7LeQh8&#10;e4P43CB7VuL0d6QB/WwBQ2wok/dmQB4j08kfGyt/em8tQH7e042wGlOc+HnysnZOvu0k2T5uRcTi&#10;dmMdACeCPPJ/5PgPzJ90R9ewJc2JLSap+HrSY3L0fDEhgHzZ+XS2HMfX+rn4PNvtwZ/Ly4nP+f39&#10;GTx//I7+/J4/vnexfH4PthwXI/k84mvz8OcpVo5/xuTx632/GDjvz+bvEsPPeT5Pc3Ac/24cxfI4&#10;+K058teS3+/n9wTfcYpySJB1+FlAjF5BgNHahJaahXUCgjBCILxDaAqhYOAbq1oiBoywHiQw0huj&#10;6yr5WY7ZQ1GA7rBMyUHXWGr/TKXh55hKhJ5QtG8UG5tBl9qXBUSFsRN+HVOUrBF4XnozfS7QRkGY&#10;jSlL3GhHwYtg5U4PqwFCZC0CXX4JV/GuhK78PO+HYAwUiq0mmmwftSJicZvVVDe0E09XROF/Zv/z&#10;AtLJ46TnZeTzUkacJ87rf3i/n5+LScDzeJqX78RRLK3YNXF6sbT4XP44Btc5PG/+cyCN8zyTP9eW&#10;Ql6mUwH+zvF9vKw8yTvBx2ncx6+Pn8/LiJ/H4eUAT/PncMT5QVx+/D75z8DheUH+M8gjzgfy+fw4&#10;LjO+V3y/77meBQ3W1MwJM1HDdxCCYcBd3H0VgWFEdZyPOZU8nMP/jKWP4/MOhICwUbFzgPvHYSM3&#10;vCDmqip2jYPlnOnRVKyrLnM/ca7YdYBnOiWXFgMPJT85YbJ92HaLWDhI43yegPzPCzhPOTH5OOJ7&#10;5OH3zBNF/BxdERCIr3EUKz+f7udi5MuOr/N38Hf09+E8zxeTnYtF6F0m+P08v4Njysp/rvExiO/l&#10;9/DrQfxsDv/sY5AeX5M/H98jfqcY+XvG1+wKvGwvz9P9vbz8/D3YpsWPkiXbfbbdMJT/QWPEf1b/&#10;Y4Y/tAD5QSa0MTi8xhuDsuP9YojvGd8rhhNVDPLFZfh1XoaXmb8X57jey/b8fpyH3499LzcuMy7X&#10;r/Ey8/Br48/Ery12Pi8S8TUOjvPwMuPzxa7xfA5Pz58v9u47ujYP8sfXe7nFPl/g5zw9X5bfl/20&#10;rGqyZLvPiopFnWpk/ufMI/4z+rH/cQmlIA55sYhJzYkt/oMXQz6P38dJxAkjBmnkK3YdYL9Y+Z7X&#10;88T5/Di+R/7++Wu6utaPY3g6+fOfj5fh5Xm654vze544Xx6c8/vG+R35PF3lA/F5rvNn4Zh38s8n&#10;zhPni/PH58nPtbGnGD+Hl+3nPB34M3n+JBbJku0+265YxH++POI/KXAi8Pi5o5hIxNd5eU4KXnY+&#10;v+fJE0kM0sgXX+fp+fzxveL8vu/Hni8uZ3shL8/vZfu1IL7G88TH8b3z93fkn3d75+N8njd/fz/X&#10;VZ44vVh+EN+LPLxn3N01vjbOC0jzc34t1+Wv9/P+bPE7OOI08iexSJZs99lOiwXHjmLpeRIohmLX&#10;x39+/7OTx8XC88ck4kSSv5Y8XoaXTVpMPPk8+WePhY1zXoZf58e+H6fFZXOtP7ufj5/bz3seED+H&#10;3z8PzxuX6+/m9+4Knj9GfA3lc5xP82sBx8We0fOTh3J5pvxn7vC8cbnxNf4dO4pdHz9H/Axxvvq6&#10;XRpnkSxZsu1Ylw3c+T+h7+f/lOzHCIP22v+w217n6DjfmTh83/N6ekwkXZGQp3k62/ga0rz8+D7x&#10;vhMQIC0uz/Pl9/0+cb74+f18nMfPex6/Jr5//tjTPD/lxO8Xl+/PESN+jp3JD+Jn9DzFnsfLiBGX&#10;zX6MfDrPEr+HH8fft1/jzxU/Q/wcXmZagztZst1nncSCxY+qq+o71ez9Dxn/KR3+5ywGznON/7GB&#10;Xx//6fPl+rW+n4efi0G6E02c9wu2Op9f8J/7Ac9HGZ4WP0s+HXgZft9YkOL8fj5GsfI8jTL9c2Lf&#10;PR3/PrznFCA/5RUjVi/Lkc/L1vP6M+XzFysjBtc48nlJ83Jj+P3y8Odnv6u8np5/jvzzeb5dmBsq&#10;WbJkO7DOnoXEIus6C2F1Jgk/LvZndiL66stfBsQE4NfG8DQnR47jcvJkli8jfg6/Jn9dOFfYfqb8&#10;XOOIr43zO/yexeDPQL6u7huXUey58+WH4ygtvqYY/Jp8OY58Pp7Pn9GvA/FzOvxcvhw/xzVxWXE+&#10;4Hm6KtvPUQafnf9eOBffj2PP7/t+7PB7++8IcJy6ziZLtvusaJsF60pkQrEtAeT/7Hnyif/4X3/1&#10;a+2i4Xnyf+p434/jsr1c4Pf2Z3F4fr8mT9phPzr28uLr8umO+H7+3v4cDsp3oss/c7Fy4rL83HdF&#10;vvz4s8zn49ni58ufzyP+XOK8nj9/Pp+PYwfH8fuTxrU8D5+bg+M4r5fjef2efhy/D/nj9wepgTtZ&#10;st1nRcTijjABG0KR/5Pn/8DFCJJj0p1A83n8Tx2HVzzEki/fywSkb+95/Bq/J/sx8uX4dfnzcZ6u&#10;7uPgOr9f/j29DL9ue2V5vnyertIc8fWex4nSz/v7+bN5Xs8X583Dr2WfPPky2Y+fza+L8wO/n3/P&#10;nPffyfY+N9I8n+dxcBynxfdx4CHHv20hiUWyZN/RinoWcW8oJwP/A7LPn5o/aP6PXowE4vOURxl5&#10;oXAS8Xt6Wezn4c/jeWNwjd87fob4+fL5QXw+zpO/l+fdEeIy4rKKvaPDz4fPQmAm2q7aWGL49X7s&#10;eUnjWfw78M+Bc/nP3sv2shzF3iefx+/nZXQF3s3fn+uKfUd+L8A+6ZyPvdMY+evi+4AkFsmS7T77&#10;3mKR/7P7H7zYH9nLyZOVl0seJ4ssP+nbnou3WZ4OsiLdyWVHoaEY8fl4Py7b78t5yvQ8eXDey4if&#10;Mf78vCxHnCd8HrnPxBHnz6fl0/05898RZRb7/EG+vJ0B11BmjPg54nyOYs/m8M8vxs6ey+6TPQPv&#10;k8QiWbLdZ53E4rZb7wj90+M/d54IPv+sIwbuiP/I+TQnCyfDPLxc8nl+0vx8TJxxnvyzkcZ9Y3KM&#10;n8GvjY8dlOXl+35ctp8rdr3n9zz+/p7G9U7IcVnFrg95C/C8IT+IrimG9rza9+cE/jzs+7PEn3+x&#10;zzkPLzO+D/Dy/NptnrnwXH6dPw/wZ3LB8O/Mr4nh+b2cGF5O/jz3p+0t/m0LSSySJfuO1lksbrsj&#10;9E+P/5D+53cCiP/s7OdR7BzX5kmqnWRUG/RyAfuQTke+LC9lcD4mBicowHF8Lv/Mfm2cx/PF5eSR&#10;LyMuOw/O+T28/Lgcz9MVOB8mGIwQrgGFPP4c8fNsD+Txdw7l61n8s+fz3d4cU/7ccXkc58vx6/J5&#10;Y8TP7J9R7Fn48+XBtX4+X6ZfG5fh+XZx8aNkyZJtx3bKs/A/Zv7P7Gnxn9SPgRMBefOk4sTi5QA/&#10;dni+GH7O88fp/jz5suJnAvGzen7KyD9jXCbXxffM53X4NcWQv1+x69j6PeL0sOBU4XpH/p38+vy1&#10;XcHzumDkxYLzDk/bUXr8XGFsSy6P5/NnKPbccR5/V8/v8PTtnUuD8pIl233WSSwuueQyGzhgsJVM&#10;mNyBkikBE0umdkonbdLEqWHr4BhMnjQtbMk7fvykdsTXt5fLvqfnMGF8B9rTC/m3SS9WlvbjZwH5&#10;5yQPZcTPGMoslBfn83vm8zr8nsXg92Y/vmab6wrPnU/35/Bn92Peq/1zLlzfqcztQXnCe4ybmMHf&#10;nWsjeJnbnNP1+fT25wrPmpUf5/F8fn/y+3Nsk6dwjrLa3y2Cn2u/PncODBo4OBYKkMQiWbLvaJ3E&#10;IiFhH0YSi2TJvqMhFiyrWOyPlZCwryGJRbJk39FYO3iRUOyPlZCwr+E/C6w7nSxZsu9grKW7Svhf&#10;QrE/WELCvoC/EiYKxwvJ9jv7yU/+f3SQiQGobb3/AAAAAElFTkSuQmCCUEsDBBQABgAIAAAAIQBO&#10;vd9N4AAAAAkBAAAPAAAAZHJzL2Rvd25yZXYueG1sTI9BS8NAEIXvgv9hGcFbu0lKqsZsSinqqQi2&#10;Qultm50modnZkN0m6b93POlxeB9vvpevJtuKAXvfOFIQzyMQSKUzDVUKvvfvs2cQPmgyunWECm7o&#10;YVXc3+U6M26kLxx2oRJcQj7TCuoQukxKX9ZotZ+7Domzs+utDnz2lTS9HrnctjKJoqW0uiH+UOsO&#10;NzWWl93VKvgY9bhexG/D9nLe3I779POwjVGpx4dp/Qoi4BT+YPjVZ3Uo2OnkrmS8aBXMnhImFSQp&#10;T+I8WSYxiBODL4sUZJHL/wuKH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C+hLMdtAMAAFgIAAAOAAAAAAAAAAAAAAAAADoCAABkcnMvZTJvRG9jLnhtbFBLAQIt&#10;AAoAAAAAAAAAIQAxFf10EpsAABKbAAAUAAAAAAAAAAAAAAAAABoGAABkcnMvbWVkaWEvaW1hZ2Ux&#10;LnBuZ1BLAQItABQABgAIAAAAIQBOvd9N4AAAAAkBAAAPAAAAAAAAAAAAAAAAAF6hAABkcnMvZG93&#10;bnJldi54bWxQSwECLQAUAAYACAAAACEAqiYOvrwAAAAhAQAAGQAAAAAAAAAAAAAAAABrogAAZHJz&#10;L19yZWxzL2Uyb0RvYy54bWwucmVsc1BLBQYAAAAABgAGAHwBAABeowAAAAA=&#10;">
                <v:shape id="Picture 19" o:spid="_x0000_s1045" type="#_x0000_t75" style="position:absolute;left:-1004;top:-1114;width:21514;height:159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s/5vgAAANsAAAAPAAAAZHJzL2Rvd25yZXYueG1sRE9NawIx&#10;EL0X/A9hBG81aw9St0YRYaH01tRDj8NmulncTGIS1+2/bwSht3m8z9nuJzeIkWLqPStYLSsQxK03&#10;PXcKTl/N8yuIlJENDp5JwS8l2O9mT1usjb/xJ406d6KEcKpRgc051FKm1pLDtPSBuHA/PjrMBcZO&#10;moi3Eu4G+VJVa+mw59JgMdDRUnvWV6egMU38Tier9UeowkZf7OhoUmoxnw5vIDJN+V/8cL+bMn8D&#10;91/KAXL3BwAA//8DAFBLAQItABQABgAIAAAAIQDb4fbL7gAAAIUBAAATAAAAAAAAAAAAAAAAAAAA&#10;AABbQ29udGVudF9UeXBlc10ueG1sUEsBAi0AFAAGAAgAAAAhAFr0LFu/AAAAFQEAAAsAAAAAAAAA&#10;AAAAAAAAHwEAAF9yZWxzLy5yZWxzUEsBAi0AFAAGAAgAAAAhAL+Sz/m+AAAA2wAAAA8AAAAAAAAA&#10;AAAAAAAABwIAAGRycy9kb3ducmV2LnhtbFBLBQYAAAAAAwADALcAAADyAgAAAAA=&#10;">
                  <v:imagedata r:id="rId23" o:title=""/>
                </v:shape>
                <v:shape id="Text Box 20" o:spid="_x0000_s1046" type="#_x0000_t202" style="position:absolute;left:-1918;top:530;width:6407;height:4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41l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68OX8APk6g8AAP//AwBQSwECLQAUAAYACAAAACEA2+H2y+4AAACFAQAAEwAAAAAAAAAAAAAA&#10;AAAAAAAAW0NvbnRlbnRfVHlwZXNdLnhtbFBLAQItABQABgAIAAAAIQBa9CxbvwAAABUBAAALAAAA&#10;AAAAAAAAAAAAAB8BAABfcmVscy8ucmVsc1BLAQItABQABgAIAAAAIQAAj41lwgAAANsAAAAPAAAA&#10;AAAAAAAAAAAAAAcCAABkcnMvZG93bnJldi54bWxQSwUGAAAAAAMAAwC3AAAA9gIAAAAA&#10;" fillcolor="white [3201]" stroked="f" strokeweight=".5pt">
                  <v:textbox>
                    <w:txbxContent>
                      <w:p w14:paraId="209DE1DD" w14:textId="7F40B8A4" w:rsidR="00591AF6" w:rsidRPr="00E41295" w:rsidRDefault="00591AF6" w:rsidP="00591AF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S</w:t>
                        </w:r>
                        <w:r w:rsidR="00F439C9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>5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AD409A4" w14:textId="20F1E1F4" w:rsidR="004E30E5" w:rsidRPr="004E30E5" w:rsidRDefault="004E30E5" w:rsidP="004E30E5">
      <w:pPr>
        <w:rPr>
          <w:rFonts w:ascii="Times New Roman" w:hAnsi="Times New Roman" w:cs="Times New Roman"/>
        </w:rPr>
      </w:pPr>
    </w:p>
    <w:p w14:paraId="1950F58B" w14:textId="6CAC7C74" w:rsidR="004E30E5" w:rsidRPr="004E30E5" w:rsidRDefault="004E30E5" w:rsidP="004E30E5">
      <w:pPr>
        <w:rPr>
          <w:rFonts w:ascii="Times New Roman" w:hAnsi="Times New Roman" w:cs="Times New Roman"/>
        </w:rPr>
      </w:pPr>
    </w:p>
    <w:p w14:paraId="63E3A736" w14:textId="2AF1B4EE" w:rsidR="004E30E5" w:rsidRPr="004E30E5" w:rsidRDefault="004E30E5" w:rsidP="004E30E5">
      <w:pPr>
        <w:rPr>
          <w:rFonts w:ascii="Times New Roman" w:hAnsi="Times New Roman" w:cs="Times New Roman"/>
        </w:rPr>
      </w:pPr>
    </w:p>
    <w:p w14:paraId="26720736" w14:textId="2E3971E6" w:rsidR="004E30E5" w:rsidRPr="004E30E5" w:rsidRDefault="004E30E5" w:rsidP="004E30E5">
      <w:pPr>
        <w:rPr>
          <w:rFonts w:ascii="Times New Roman" w:hAnsi="Times New Roman" w:cs="Times New Roman"/>
        </w:rPr>
      </w:pPr>
    </w:p>
    <w:p w14:paraId="24523044" w14:textId="3D532C0F" w:rsidR="004E30E5" w:rsidRPr="004E30E5" w:rsidRDefault="004E30E5" w:rsidP="004E30E5">
      <w:pPr>
        <w:rPr>
          <w:rFonts w:ascii="Times New Roman" w:hAnsi="Times New Roman" w:cs="Times New Roman"/>
        </w:rPr>
      </w:pPr>
    </w:p>
    <w:p w14:paraId="5C50A211" w14:textId="3B92192F" w:rsidR="004E30E5" w:rsidRPr="004E30E5" w:rsidRDefault="004E30E5" w:rsidP="004E30E5">
      <w:pPr>
        <w:rPr>
          <w:rFonts w:ascii="Times New Roman" w:hAnsi="Times New Roman" w:cs="Times New Roman"/>
        </w:rPr>
      </w:pPr>
    </w:p>
    <w:p w14:paraId="23B3A8E7" w14:textId="13545B62" w:rsidR="004E30E5" w:rsidRPr="004E30E5" w:rsidRDefault="004E30E5" w:rsidP="004E30E5">
      <w:pPr>
        <w:tabs>
          <w:tab w:val="left" w:pos="1458"/>
        </w:tabs>
        <w:rPr>
          <w:rFonts w:ascii="Times New Roman" w:hAnsi="Times New Roman" w:cs="Times New Roman"/>
          <w:b/>
          <w:bCs/>
        </w:rPr>
      </w:pPr>
      <w:r w:rsidRPr="004E30E5">
        <w:rPr>
          <w:rFonts w:ascii="Times New Roman" w:hAnsi="Times New Roman" w:cs="Times New Roman"/>
          <w:b/>
          <w:bCs/>
        </w:rPr>
        <w:t>Supplementary Figure Legends:</w:t>
      </w:r>
    </w:p>
    <w:p w14:paraId="6FEA4091" w14:textId="3233E007" w:rsidR="005160EA" w:rsidRPr="00E933B2" w:rsidRDefault="004E30E5" w:rsidP="00E933B2">
      <w:pPr>
        <w:tabs>
          <w:tab w:val="left" w:pos="145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4E30E5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4E30E5">
        <w:rPr>
          <w:rFonts w:ascii="Times New Roman" w:hAnsi="Times New Roman" w:cs="Times New Roman"/>
          <w:sz w:val="24"/>
          <w:szCs w:val="24"/>
        </w:rPr>
        <w:t xml:space="preserve"> Qua</w:t>
      </w:r>
      <w:r w:rsidR="00510B75">
        <w:rPr>
          <w:rFonts w:ascii="Times New Roman" w:hAnsi="Times New Roman" w:cs="Times New Roman"/>
          <w:sz w:val="24"/>
          <w:szCs w:val="24"/>
        </w:rPr>
        <w:t xml:space="preserve">litative </w:t>
      </w:r>
      <w:r w:rsidRPr="004E30E5">
        <w:rPr>
          <w:rFonts w:ascii="Times New Roman" w:hAnsi="Times New Roman" w:cs="Times New Roman"/>
          <w:sz w:val="24"/>
          <w:szCs w:val="24"/>
        </w:rPr>
        <w:t>representation of sorcin protein abundance in adipose tissue from respective mice 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30E5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gramStart"/>
      <w:r w:rsidRPr="004E30E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S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E30E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stern Blot of Sorcin protein in low (5mM) glucose and high (30mM) glucose concentrations, from </w:t>
      </w:r>
      <w:r w:rsidR="00510B75">
        <w:rPr>
          <w:rFonts w:ascii="Times New Roman" w:hAnsi="Times New Roman" w:cs="Times New Roman"/>
          <w:sz w:val="24"/>
          <w:szCs w:val="24"/>
        </w:rPr>
        <w:t xml:space="preserve">hepatic cell line </w:t>
      </w:r>
      <w:r>
        <w:rPr>
          <w:rFonts w:ascii="Times New Roman" w:hAnsi="Times New Roman" w:cs="Times New Roman"/>
          <w:sz w:val="24"/>
          <w:szCs w:val="24"/>
        </w:rPr>
        <w:t xml:space="preserve">lysate, with its respective densitometric analysis. </w:t>
      </w:r>
      <w:r w:rsidRPr="00510B75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1411BD">
        <w:rPr>
          <w:rFonts w:ascii="Times New Roman" w:hAnsi="Times New Roman" w:cs="Times New Roman"/>
          <w:b/>
          <w:bCs/>
          <w:sz w:val="24"/>
          <w:szCs w:val="24"/>
        </w:rPr>
        <w:t>-S</w:t>
      </w:r>
      <w:r w:rsidR="00355D9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10B7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0B75">
        <w:rPr>
          <w:rFonts w:ascii="Times New Roman" w:hAnsi="Times New Roman" w:cs="Times New Roman"/>
          <w:sz w:val="24"/>
          <w:szCs w:val="24"/>
        </w:rPr>
        <w:t>Western Blot</w:t>
      </w:r>
      <w:r w:rsidR="00DA19A2">
        <w:rPr>
          <w:rFonts w:ascii="Times New Roman" w:hAnsi="Times New Roman" w:cs="Times New Roman"/>
          <w:sz w:val="24"/>
          <w:szCs w:val="24"/>
        </w:rPr>
        <w:t xml:space="preserve"> images inferring significant knockdown efficiency of </w:t>
      </w:r>
      <w:r w:rsidR="00510B75">
        <w:rPr>
          <w:rFonts w:ascii="Times New Roman" w:hAnsi="Times New Roman" w:cs="Times New Roman"/>
          <w:sz w:val="24"/>
          <w:szCs w:val="24"/>
        </w:rPr>
        <w:t xml:space="preserve">respective proteins post their siRNA mediated </w:t>
      </w:r>
      <w:r w:rsidR="0020334C">
        <w:rPr>
          <w:rFonts w:ascii="Times New Roman" w:hAnsi="Times New Roman" w:cs="Times New Roman"/>
          <w:sz w:val="24"/>
          <w:szCs w:val="24"/>
        </w:rPr>
        <w:t>silencing</w:t>
      </w:r>
      <w:r w:rsidR="00510B75">
        <w:rPr>
          <w:rFonts w:ascii="Times New Roman" w:hAnsi="Times New Roman" w:cs="Times New Roman"/>
          <w:sz w:val="24"/>
          <w:szCs w:val="24"/>
        </w:rPr>
        <w:t>, as compared to the scramble controls, normalized to respective loading control</w:t>
      </w:r>
      <w:r w:rsidR="00847D3B">
        <w:rPr>
          <w:rFonts w:ascii="Times New Roman" w:hAnsi="Times New Roman" w:cs="Times New Roman"/>
          <w:sz w:val="24"/>
          <w:szCs w:val="24"/>
        </w:rPr>
        <w:t xml:space="preserve">s. </w:t>
      </w:r>
      <w:r w:rsidR="003E4835" w:rsidRPr="003E48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5D9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3E4835" w:rsidRPr="003E48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4835">
        <w:rPr>
          <w:rFonts w:ascii="Times New Roman" w:hAnsi="Times New Roman" w:cs="Times New Roman"/>
          <w:sz w:val="24"/>
          <w:szCs w:val="24"/>
        </w:rPr>
        <w:t xml:space="preserve"> </w:t>
      </w:r>
      <w:r w:rsidR="003E4835">
        <w:rPr>
          <w:rFonts w:ascii="Times New Roman" w:hAnsi="Times New Roman" w:cs="Times New Roman"/>
          <w:color w:val="000000"/>
        </w:rPr>
        <w:t>Relative sorcin transcript levels in presence of transiently overexpressed p65 constructs (as depicted) in the background of mentioned glucose conditions (</w:t>
      </w:r>
      <w:proofErr w:type="spellStart"/>
      <w:r w:rsidR="003E4835" w:rsidRPr="00EC12DB">
        <w:rPr>
          <w:rFonts w:ascii="Times New Roman" w:hAnsi="Times New Roman" w:cs="Times New Roman"/>
          <w:color w:val="000000"/>
        </w:rPr>
        <w:t>mean±</w:t>
      </w:r>
      <w:smartTag w:uri="urn:schemas-microsoft-com:office:smarttags" w:element="stockticker">
        <w:r w:rsidR="003E4835" w:rsidRPr="00EC12DB">
          <w:rPr>
            <w:rFonts w:ascii="Times New Roman" w:hAnsi="Times New Roman" w:cs="Times New Roman"/>
            <w:color w:val="000000"/>
          </w:rPr>
          <w:t>SEM</w:t>
        </w:r>
      </w:smartTag>
      <w:proofErr w:type="spellEnd"/>
      <w:r w:rsidR="003E4835" w:rsidRPr="00EC12DB">
        <w:rPr>
          <w:rFonts w:ascii="Times New Roman" w:hAnsi="Times New Roman" w:cs="Times New Roman"/>
          <w:color w:val="000000"/>
        </w:rPr>
        <w:t>, *p&lt;0.05, **p&lt;0.005</w:t>
      </w:r>
      <w:r w:rsidR="003E4835">
        <w:rPr>
          <w:rFonts w:ascii="Times New Roman" w:hAnsi="Times New Roman" w:cs="Times New Roman"/>
          <w:color w:val="000000"/>
        </w:rPr>
        <w:t>)</w:t>
      </w:r>
      <w:r w:rsidR="00E933B2">
        <w:rPr>
          <w:rFonts w:ascii="Times New Roman" w:hAnsi="Times New Roman" w:cs="Times New Roman"/>
          <w:sz w:val="24"/>
          <w:szCs w:val="24"/>
        </w:rPr>
        <w:t>.</w:t>
      </w:r>
    </w:p>
    <w:sectPr w:rsidR="005160EA" w:rsidRPr="00E933B2" w:rsidSect="001C794C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1440" w:right="1440" w:bottom="1440" w:left="1440" w:header="708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15DC9F" w14:textId="77777777" w:rsidR="00AE7711" w:rsidRDefault="00AE7711">
      <w:pPr>
        <w:spacing w:after="0" w:line="240" w:lineRule="auto"/>
      </w:pPr>
      <w:r>
        <w:separator/>
      </w:r>
    </w:p>
  </w:endnote>
  <w:endnote w:type="continuationSeparator" w:id="0">
    <w:p w14:paraId="36EB2CE9" w14:textId="77777777" w:rsidR="00AE7711" w:rsidRDefault="00AE7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8960E3" w14:textId="77777777" w:rsidR="000F5D8B" w:rsidRDefault="000F5D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301998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noProof/>
      </w:rPr>
    </w:sdtEndPr>
    <w:sdtContent>
      <w:p w14:paraId="65A830A1" w14:textId="77777777" w:rsidR="001C794C" w:rsidRPr="00DA5023" w:rsidRDefault="001C794C">
        <w:pPr>
          <w:pStyle w:val="Footer"/>
          <w:jc w:val="right"/>
          <w:rPr>
            <w:rFonts w:ascii="Times New Roman" w:hAnsi="Times New Roman" w:cs="Times New Roman"/>
            <w:b/>
          </w:rPr>
        </w:pPr>
        <w:r w:rsidRPr="00DA5023">
          <w:rPr>
            <w:rFonts w:ascii="Times New Roman" w:hAnsi="Times New Roman" w:cs="Times New Roman"/>
            <w:b/>
          </w:rPr>
          <w:fldChar w:fldCharType="begin"/>
        </w:r>
        <w:r w:rsidRPr="00DA5023">
          <w:rPr>
            <w:rFonts w:ascii="Times New Roman" w:hAnsi="Times New Roman" w:cs="Times New Roman"/>
            <w:b/>
          </w:rPr>
          <w:instrText xml:space="preserve"> PAGE   \* MERGEFORMAT </w:instrText>
        </w:r>
        <w:r w:rsidRPr="00DA5023">
          <w:rPr>
            <w:rFonts w:ascii="Times New Roman" w:hAnsi="Times New Roman" w:cs="Times New Roman"/>
            <w:b/>
          </w:rPr>
          <w:fldChar w:fldCharType="separate"/>
        </w:r>
        <w:r>
          <w:rPr>
            <w:rFonts w:ascii="Times New Roman" w:hAnsi="Times New Roman" w:cs="Times New Roman"/>
            <w:b/>
            <w:noProof/>
          </w:rPr>
          <w:t>2</w:t>
        </w:r>
        <w:r w:rsidRPr="00DA5023">
          <w:rPr>
            <w:rFonts w:ascii="Times New Roman" w:hAnsi="Times New Roman" w:cs="Times New Roman"/>
            <w:b/>
            <w:noProof/>
          </w:rPr>
          <w:fldChar w:fldCharType="end"/>
        </w:r>
      </w:p>
    </w:sdtContent>
  </w:sdt>
  <w:p w14:paraId="005E7978" w14:textId="77777777" w:rsidR="001C794C" w:rsidRDefault="001C79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F56B50" w14:textId="77777777" w:rsidR="000F5D8B" w:rsidRDefault="000F5D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CB38D2" w14:textId="77777777" w:rsidR="00AE7711" w:rsidRDefault="00AE7711">
      <w:pPr>
        <w:spacing w:after="0" w:line="240" w:lineRule="auto"/>
      </w:pPr>
      <w:r>
        <w:separator/>
      </w:r>
    </w:p>
  </w:footnote>
  <w:footnote w:type="continuationSeparator" w:id="0">
    <w:p w14:paraId="5247FED2" w14:textId="77777777" w:rsidR="00AE7711" w:rsidRDefault="00AE77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F0586E" w14:textId="77777777" w:rsidR="000F5D8B" w:rsidRDefault="000F5D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09F352" w14:textId="7D67DB91" w:rsidR="001C794C" w:rsidRDefault="000F5D8B">
    <w:pPr>
      <w:pStyle w:val="Header"/>
      <w:rPr>
        <w:rFonts w:ascii="Times New Roman" w:hAnsi="Times New Roman" w:cs="Times New Roman"/>
        <w:b/>
        <w:lang w:val="en-US"/>
      </w:rPr>
    </w:pPr>
    <w:r>
      <w:rPr>
        <w:rFonts w:ascii="Times New Roman" w:hAnsi="Times New Roman" w:cs="Times New Roman"/>
        <w:b/>
        <w:lang w:val="en-US"/>
      </w:rPr>
      <w:t>Supporting Information</w:t>
    </w:r>
  </w:p>
  <w:p w14:paraId="145F55A5" w14:textId="77777777" w:rsidR="000F5D8B" w:rsidRPr="00F628E3" w:rsidRDefault="000F5D8B">
    <w:pPr>
      <w:pStyle w:val="Header"/>
      <w:rPr>
        <w:rFonts w:ascii="Times New Roman" w:hAnsi="Times New Roman" w:cs="Times New Roman"/>
        <w:b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CED9F8" w14:textId="77777777" w:rsidR="000F5D8B" w:rsidRDefault="000F5D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274687"/>
    <w:multiLevelType w:val="hybridMultilevel"/>
    <w:tmpl w:val="E2323DB8"/>
    <w:lvl w:ilvl="0" w:tplc="4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A9E5F3B"/>
    <w:multiLevelType w:val="hybridMultilevel"/>
    <w:tmpl w:val="55505CCC"/>
    <w:lvl w:ilvl="0" w:tplc="4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5E5753"/>
    <w:multiLevelType w:val="hybridMultilevel"/>
    <w:tmpl w:val="F404D4D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CC4ABA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36E"/>
    <w:rsid w:val="000050AB"/>
    <w:rsid w:val="000150F4"/>
    <w:rsid w:val="00040674"/>
    <w:rsid w:val="00082DB3"/>
    <w:rsid w:val="000E6190"/>
    <w:rsid w:val="000F5D8B"/>
    <w:rsid w:val="001411BD"/>
    <w:rsid w:val="001525A4"/>
    <w:rsid w:val="001607B0"/>
    <w:rsid w:val="001C794C"/>
    <w:rsid w:val="001D652F"/>
    <w:rsid w:val="001F4122"/>
    <w:rsid w:val="0020334C"/>
    <w:rsid w:val="002466C9"/>
    <w:rsid w:val="002B1667"/>
    <w:rsid w:val="002C546B"/>
    <w:rsid w:val="00316ADE"/>
    <w:rsid w:val="00355D96"/>
    <w:rsid w:val="00365C2B"/>
    <w:rsid w:val="00374F09"/>
    <w:rsid w:val="0037594B"/>
    <w:rsid w:val="003C2809"/>
    <w:rsid w:val="003C5237"/>
    <w:rsid w:val="003E347E"/>
    <w:rsid w:val="003E46AE"/>
    <w:rsid w:val="003E4835"/>
    <w:rsid w:val="003F41A6"/>
    <w:rsid w:val="0042020C"/>
    <w:rsid w:val="00435EF0"/>
    <w:rsid w:val="004A372A"/>
    <w:rsid w:val="004A7186"/>
    <w:rsid w:val="004D6C4F"/>
    <w:rsid w:val="004E0EEC"/>
    <w:rsid w:val="004E30E5"/>
    <w:rsid w:val="00510B75"/>
    <w:rsid w:val="005160EA"/>
    <w:rsid w:val="00527BA3"/>
    <w:rsid w:val="00560B28"/>
    <w:rsid w:val="00591AF6"/>
    <w:rsid w:val="006759B9"/>
    <w:rsid w:val="006810B8"/>
    <w:rsid w:val="00697E44"/>
    <w:rsid w:val="006E1313"/>
    <w:rsid w:val="00705569"/>
    <w:rsid w:val="0075622B"/>
    <w:rsid w:val="00773CE0"/>
    <w:rsid w:val="00775D6C"/>
    <w:rsid w:val="007F4E9A"/>
    <w:rsid w:val="0082010D"/>
    <w:rsid w:val="00823569"/>
    <w:rsid w:val="00832B04"/>
    <w:rsid w:val="00834927"/>
    <w:rsid w:val="00847D3B"/>
    <w:rsid w:val="00851057"/>
    <w:rsid w:val="00875E68"/>
    <w:rsid w:val="008B5979"/>
    <w:rsid w:val="00911CFD"/>
    <w:rsid w:val="00914D33"/>
    <w:rsid w:val="009319D9"/>
    <w:rsid w:val="009726D5"/>
    <w:rsid w:val="009953ED"/>
    <w:rsid w:val="009A606B"/>
    <w:rsid w:val="009B4C02"/>
    <w:rsid w:val="00A26A57"/>
    <w:rsid w:val="00A5636D"/>
    <w:rsid w:val="00A97CB7"/>
    <w:rsid w:val="00AA69FC"/>
    <w:rsid w:val="00AA7891"/>
    <w:rsid w:val="00AB65D8"/>
    <w:rsid w:val="00AC71C8"/>
    <w:rsid w:val="00AE7711"/>
    <w:rsid w:val="00B4080B"/>
    <w:rsid w:val="00B43106"/>
    <w:rsid w:val="00B82BAD"/>
    <w:rsid w:val="00B91A87"/>
    <w:rsid w:val="00BB2834"/>
    <w:rsid w:val="00BB437D"/>
    <w:rsid w:val="00BB7945"/>
    <w:rsid w:val="00BD55ED"/>
    <w:rsid w:val="00BD675C"/>
    <w:rsid w:val="00BE0A16"/>
    <w:rsid w:val="00C1510C"/>
    <w:rsid w:val="00C36ECF"/>
    <w:rsid w:val="00C64596"/>
    <w:rsid w:val="00C754E9"/>
    <w:rsid w:val="00C800B0"/>
    <w:rsid w:val="00CB774E"/>
    <w:rsid w:val="00CC2FDB"/>
    <w:rsid w:val="00CE77DD"/>
    <w:rsid w:val="00D12F37"/>
    <w:rsid w:val="00D233DC"/>
    <w:rsid w:val="00D34EEA"/>
    <w:rsid w:val="00D5614D"/>
    <w:rsid w:val="00DA19A2"/>
    <w:rsid w:val="00DD28C3"/>
    <w:rsid w:val="00DD44EF"/>
    <w:rsid w:val="00DE2290"/>
    <w:rsid w:val="00DE5DEF"/>
    <w:rsid w:val="00DF1938"/>
    <w:rsid w:val="00E41295"/>
    <w:rsid w:val="00E5436E"/>
    <w:rsid w:val="00E61F58"/>
    <w:rsid w:val="00E77028"/>
    <w:rsid w:val="00E933B2"/>
    <w:rsid w:val="00E941DF"/>
    <w:rsid w:val="00ED7402"/>
    <w:rsid w:val="00EE76A1"/>
    <w:rsid w:val="00F104AB"/>
    <w:rsid w:val="00F262B1"/>
    <w:rsid w:val="00F439C9"/>
    <w:rsid w:val="00F502E2"/>
    <w:rsid w:val="00F60938"/>
    <w:rsid w:val="00F95DC7"/>
    <w:rsid w:val="00FB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  <w14:docId w14:val="07D490DF"/>
  <w15:chartTrackingRefBased/>
  <w15:docId w15:val="{94D0522E-24AD-4C34-822E-4805ACD40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4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773C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94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C79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C7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94C"/>
  </w:style>
  <w:style w:type="paragraph" w:styleId="Footer">
    <w:name w:val="footer"/>
    <w:basedOn w:val="Normal"/>
    <w:link w:val="FooterChar"/>
    <w:uiPriority w:val="99"/>
    <w:unhideWhenUsed/>
    <w:rsid w:val="001C7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94C"/>
  </w:style>
  <w:style w:type="paragraph" w:customStyle="1" w:styleId="TAMainText">
    <w:name w:val="TA_Main_Text"/>
    <w:basedOn w:val="Normal"/>
    <w:rsid w:val="001C794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C794C"/>
    <w:rPr>
      <w:color w:val="0000FF"/>
      <w:u w:val="single"/>
    </w:rPr>
  </w:style>
  <w:style w:type="paragraph" w:customStyle="1" w:styleId="Abstract">
    <w:name w:val="Abstract"/>
    <w:basedOn w:val="Normal"/>
    <w:qFormat/>
    <w:rsid w:val="001C794C"/>
    <w:pPr>
      <w:spacing w:after="0" w:line="220" w:lineRule="exact"/>
      <w:jc w:val="both"/>
    </w:pPr>
    <w:rPr>
      <w:rFonts w:ascii="Times New Roman" w:eastAsia="MS Mincho" w:hAnsi="Times New Roman" w:cs="Times New Roman"/>
      <w:i/>
      <w:sz w:val="18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94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73CE0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image" Target="media/image8.emf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hyperlink" Target="mailto:prosenjit@iitmandi.ac.in" TargetMode="External"/><Relationship Id="rId12" Type="http://schemas.microsoft.com/office/2007/relationships/hdphoto" Target="media/hdphoto2.wdp"/><Relationship Id="rId17" Type="http://schemas.openxmlformats.org/officeDocument/2006/relationships/image" Target="media/image7.emf"/><Relationship Id="rId25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10.png"/><Relationship Id="rId29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header" Target="header3.xml"/><Relationship Id="rId10" Type="http://schemas.openxmlformats.org/officeDocument/2006/relationships/image" Target="media/image2.png"/><Relationship Id="rId19" Type="http://schemas.openxmlformats.org/officeDocument/2006/relationships/image" Target="media/image9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image" Target="media/image5.png"/><Relationship Id="rId22" Type="http://schemas.openxmlformats.org/officeDocument/2006/relationships/image" Target="media/image11.png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h Daniel</dc:creator>
  <cp:keywords/>
  <dc:description/>
  <cp:lastModifiedBy>Clark, Susan M. (ELS-PHI)</cp:lastModifiedBy>
  <cp:revision>82</cp:revision>
  <dcterms:created xsi:type="dcterms:W3CDTF">2021-02-15T11:39:00Z</dcterms:created>
  <dcterms:modified xsi:type="dcterms:W3CDTF">2021-05-17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17T18:34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d83a5d6-62c1-487e-b3dc-06d7ae3847e5</vt:lpwstr>
  </property>
  <property fmtid="{D5CDD505-2E9C-101B-9397-08002B2CF9AE}" pid="8" name="MSIP_Label_549ac42a-3eb4-4074-b885-aea26bd6241e_ContentBits">
    <vt:lpwstr>0</vt:lpwstr>
  </property>
</Properties>
</file>